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E1850" w14:textId="41C58ACB" w:rsidR="00F54E27" w:rsidRPr="00D123FA" w:rsidRDefault="00CE25A4">
      <w:pPr>
        <w:rPr>
          <w:rFonts w:ascii="Times New Roman" w:hAnsi="Times New Roman" w:cs="Times New Roman"/>
        </w:rPr>
      </w:pPr>
      <w:r w:rsidRPr="00D123FA">
        <w:rPr>
          <w:rFonts w:ascii="Times New Roman" w:hAnsi="Times New Roman" w:cs="Times New Roman"/>
          <w:b/>
        </w:rPr>
        <w:t xml:space="preserve">Supplementary </w:t>
      </w:r>
      <w:r w:rsidR="00420FB3" w:rsidRPr="00D123FA">
        <w:rPr>
          <w:rFonts w:ascii="Times New Roman" w:hAnsi="Times New Roman" w:cs="Times New Roman"/>
          <w:b/>
        </w:rPr>
        <w:t>Table 1.</w:t>
      </w:r>
      <w:r w:rsidR="00420FB3" w:rsidRPr="00D123FA">
        <w:rPr>
          <w:rFonts w:ascii="Times New Roman" w:hAnsi="Times New Roman" w:cs="Times New Roman"/>
        </w:rPr>
        <w:t xml:space="preserve"> Summary of the included studies and patient characteristics </w:t>
      </w:r>
    </w:p>
    <w:tbl>
      <w:tblPr>
        <w:tblStyle w:val="TableGrid"/>
        <w:tblW w:w="11766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275"/>
        <w:gridCol w:w="1418"/>
        <w:gridCol w:w="993"/>
        <w:gridCol w:w="1276"/>
        <w:gridCol w:w="1134"/>
        <w:gridCol w:w="992"/>
        <w:gridCol w:w="992"/>
        <w:gridCol w:w="1559"/>
        <w:gridCol w:w="2127"/>
      </w:tblGrid>
      <w:tr w:rsidR="001B4589" w:rsidRPr="001B4589" w14:paraId="392CC723" w14:textId="77777777" w:rsidTr="005D5525">
        <w:trPr>
          <w:tblHeader/>
        </w:trPr>
        <w:tc>
          <w:tcPr>
            <w:tcW w:w="1275" w:type="dxa"/>
          </w:tcPr>
          <w:p w14:paraId="3E977248" w14:textId="77777777" w:rsidR="001B4589" w:rsidRPr="001B4589" w:rsidRDefault="001B4589" w:rsidP="007571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589">
              <w:rPr>
                <w:rFonts w:ascii="Times New Roman" w:hAnsi="Times New Roman" w:cs="Times New Roman"/>
                <w:b/>
                <w:sz w:val="20"/>
                <w:szCs w:val="20"/>
              </w:rPr>
              <w:t>First author, year of publication, location</w:t>
            </w:r>
          </w:p>
        </w:tc>
        <w:tc>
          <w:tcPr>
            <w:tcW w:w="1418" w:type="dxa"/>
          </w:tcPr>
          <w:p w14:paraId="5307F6FE" w14:textId="77777777" w:rsidR="001B4589" w:rsidRPr="001B4589" w:rsidRDefault="001B4589" w:rsidP="007571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589">
              <w:rPr>
                <w:rFonts w:ascii="Times New Roman" w:hAnsi="Times New Roman" w:cs="Times New Roman"/>
                <w:b/>
                <w:sz w:val="20"/>
                <w:szCs w:val="20"/>
              </w:rPr>
              <w:t>Data source</w:t>
            </w:r>
          </w:p>
        </w:tc>
        <w:tc>
          <w:tcPr>
            <w:tcW w:w="993" w:type="dxa"/>
          </w:tcPr>
          <w:p w14:paraId="739B4902" w14:textId="77777777" w:rsidR="001B4589" w:rsidRPr="001B4589" w:rsidRDefault="001B4589" w:rsidP="007571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589">
              <w:rPr>
                <w:rFonts w:ascii="Times New Roman" w:hAnsi="Times New Roman" w:cs="Times New Roman"/>
                <w:b/>
                <w:sz w:val="20"/>
                <w:szCs w:val="20"/>
              </w:rPr>
              <w:t>Study time period</w:t>
            </w:r>
          </w:p>
        </w:tc>
        <w:tc>
          <w:tcPr>
            <w:tcW w:w="1276" w:type="dxa"/>
          </w:tcPr>
          <w:p w14:paraId="274CD0A8" w14:textId="77777777" w:rsidR="001B4589" w:rsidRPr="001B4589" w:rsidRDefault="001B4589" w:rsidP="007571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589">
              <w:rPr>
                <w:rFonts w:ascii="Times New Roman" w:hAnsi="Times New Roman" w:cs="Times New Roman"/>
                <w:b/>
                <w:sz w:val="20"/>
                <w:szCs w:val="20"/>
              </w:rPr>
              <w:t>Study population size (number of women; %)</w:t>
            </w:r>
          </w:p>
        </w:tc>
        <w:tc>
          <w:tcPr>
            <w:tcW w:w="1134" w:type="dxa"/>
          </w:tcPr>
          <w:p w14:paraId="48ED8B7B" w14:textId="77777777" w:rsidR="001B4589" w:rsidRPr="001B4589" w:rsidRDefault="001B4589" w:rsidP="007571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589">
              <w:rPr>
                <w:rFonts w:ascii="Times New Roman" w:hAnsi="Times New Roman" w:cs="Times New Roman"/>
                <w:b/>
                <w:sz w:val="20"/>
                <w:szCs w:val="20"/>
              </w:rPr>
              <w:t>Age range at diagnosis/ mean/ median (years)</w:t>
            </w:r>
          </w:p>
        </w:tc>
        <w:tc>
          <w:tcPr>
            <w:tcW w:w="992" w:type="dxa"/>
          </w:tcPr>
          <w:p w14:paraId="61EFD2FB" w14:textId="162AD87B" w:rsidR="001B4589" w:rsidRPr="001B4589" w:rsidRDefault="001B4589" w:rsidP="007571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58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ce/ ethnicity </w:t>
            </w:r>
          </w:p>
        </w:tc>
        <w:tc>
          <w:tcPr>
            <w:tcW w:w="992" w:type="dxa"/>
          </w:tcPr>
          <w:p w14:paraId="55BCBEA5" w14:textId="50763583" w:rsidR="001B4589" w:rsidRPr="001B4589" w:rsidRDefault="001B4589" w:rsidP="007571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589">
              <w:rPr>
                <w:rFonts w:ascii="Times New Roman" w:hAnsi="Times New Roman" w:cs="Times New Roman"/>
                <w:b/>
                <w:sz w:val="20"/>
                <w:szCs w:val="20"/>
              </w:rPr>
              <w:t>Follow-up duration</w:t>
            </w:r>
          </w:p>
        </w:tc>
        <w:tc>
          <w:tcPr>
            <w:tcW w:w="1559" w:type="dxa"/>
          </w:tcPr>
          <w:p w14:paraId="5C0CCE57" w14:textId="5A56F9DF" w:rsidR="001B4589" w:rsidRPr="001B4589" w:rsidRDefault="001B4589" w:rsidP="007571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589">
              <w:rPr>
                <w:rFonts w:ascii="Times New Roman" w:hAnsi="Times New Roman" w:cs="Times New Roman"/>
                <w:b/>
                <w:sz w:val="20"/>
                <w:szCs w:val="20"/>
              </w:rPr>
              <w:t>Cancer (broad category)</w:t>
            </w:r>
          </w:p>
        </w:tc>
        <w:tc>
          <w:tcPr>
            <w:tcW w:w="2127" w:type="dxa"/>
          </w:tcPr>
          <w:p w14:paraId="7254C595" w14:textId="77777777" w:rsidR="001B4589" w:rsidRPr="001B4589" w:rsidRDefault="001B4589" w:rsidP="007571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589">
              <w:rPr>
                <w:rFonts w:ascii="Times New Roman" w:hAnsi="Times New Roman" w:cs="Times New Roman"/>
                <w:b/>
                <w:sz w:val="20"/>
                <w:szCs w:val="20"/>
              </w:rPr>
              <w:t>Cancer type, stage (if specified) or treatment-specific (if specified)</w:t>
            </w:r>
          </w:p>
        </w:tc>
      </w:tr>
      <w:tr w:rsidR="001B4589" w:rsidRPr="001B4589" w14:paraId="09F6ABAE" w14:textId="77777777" w:rsidTr="005D5525">
        <w:tc>
          <w:tcPr>
            <w:tcW w:w="11766" w:type="dxa"/>
            <w:gridSpan w:val="9"/>
          </w:tcPr>
          <w:p w14:paraId="05E053AC" w14:textId="540B72B5" w:rsidR="001B4589" w:rsidRPr="001B4589" w:rsidRDefault="001B4589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58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rth America (1 Canada, </w:t>
            </w:r>
            <w:r w:rsidR="00F32C4F">
              <w:rPr>
                <w:rFonts w:ascii="Times New Roman" w:hAnsi="Times New Roman" w:cs="Times New Roman"/>
                <w:b/>
                <w:sz w:val="20"/>
                <w:szCs w:val="20"/>
              </w:rPr>
              <w:t>98</w:t>
            </w:r>
            <w:r w:rsidRPr="001B458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United States)</w:t>
            </w:r>
          </w:p>
        </w:tc>
      </w:tr>
      <w:tr w:rsidR="001B4589" w:rsidRPr="001B4589" w14:paraId="0C2EFB3D" w14:textId="77777777" w:rsidTr="005D5525">
        <w:tc>
          <w:tcPr>
            <w:tcW w:w="1275" w:type="dxa"/>
          </w:tcPr>
          <w:p w14:paraId="5724DC8B" w14:textId="5C97BAD1" w:rsidR="001B4589" w:rsidRPr="00CE25A4" w:rsidRDefault="001B4589" w:rsidP="007571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ora 2019,</w:t>
            </w:r>
            <w:r w:rsidR="00AD3B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cm9yYTwvQXV0aG9yPjxZZWFyPjIwMTg8L1llYXI+PFJl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</w:fldData>
              </w:fldChar>
            </w:r>
            <w:r w:rsidR="00AD3B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AD3B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cm9yYTwvQXV0aG9yPjxZZWFyPjIwMTg8L1llYXI+PFJl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</w:fldData>
              </w:fldChar>
            </w:r>
            <w:r w:rsidR="00AD3B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AD3BE3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D3B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AD3BE3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AD3B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AD3BE3" w:rsidRPr="00AD3BE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</w:t>
            </w:r>
            <w:r w:rsidR="00AD3B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ritish Columbia, Canada</w:t>
            </w:r>
          </w:p>
        </w:tc>
        <w:tc>
          <w:tcPr>
            <w:tcW w:w="1418" w:type="dxa"/>
          </w:tcPr>
          <w:p w14:paraId="3C2DB263" w14:textId="032BCE5E" w:rsidR="001B4589" w:rsidRPr="00CE25A4" w:rsidRDefault="001B4589" w:rsidP="007571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er Registry British Columbia, vital statistics data</w:t>
            </w:r>
          </w:p>
        </w:tc>
        <w:tc>
          <w:tcPr>
            <w:tcW w:w="993" w:type="dxa"/>
          </w:tcPr>
          <w:p w14:paraId="40215D67" w14:textId="77777777" w:rsidR="001B4589" w:rsidRPr="00CE25A4" w:rsidRDefault="001B4589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990-2014</w:t>
            </w:r>
          </w:p>
        </w:tc>
        <w:tc>
          <w:tcPr>
            <w:tcW w:w="1276" w:type="dxa"/>
          </w:tcPr>
          <w:p w14:paraId="5B08FF4C" w14:textId="77777777" w:rsidR="001B4589" w:rsidRPr="00CE25A4" w:rsidRDefault="001B4589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6,427 </w:t>
            </w:r>
          </w:p>
          <w:p w14:paraId="0337005F" w14:textId="77777777" w:rsidR="001B4589" w:rsidRPr="00CE25A4" w:rsidRDefault="001B4589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427; 100%)</w:t>
            </w:r>
          </w:p>
          <w:p w14:paraId="7015F65B" w14:textId="77777777" w:rsidR="001B4589" w:rsidRPr="00CE25A4" w:rsidRDefault="001B4589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598E398" w14:textId="77777777" w:rsidR="001B4589" w:rsidRPr="00CE25A4" w:rsidRDefault="001B4589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proofErr w:type="gramStart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ges;</w:t>
            </w:r>
            <w:proofErr w:type="gramEnd"/>
          </w:p>
          <w:p w14:paraId="2560033B" w14:textId="77777777" w:rsidR="001B4589" w:rsidRPr="00CE25A4" w:rsidRDefault="001B4589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Mean: 63</w:t>
            </w:r>
          </w:p>
          <w:p w14:paraId="6F68AD12" w14:textId="77777777" w:rsidR="001B4589" w:rsidRPr="00CE25A4" w:rsidRDefault="001B4589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Median: 60</w:t>
            </w:r>
          </w:p>
        </w:tc>
        <w:tc>
          <w:tcPr>
            <w:tcW w:w="992" w:type="dxa"/>
          </w:tcPr>
          <w:p w14:paraId="69BAA091" w14:textId="084F90DB" w:rsidR="001B4589" w:rsidRPr="00CE25A4" w:rsidRDefault="00A455FB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01E25035" w14:textId="412F7850" w:rsidR="001B4589" w:rsidRPr="00CE25A4" w:rsidRDefault="00FD3D99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Range: 0 to &gt;10 years</w:t>
            </w:r>
          </w:p>
          <w:p w14:paraId="4EA4974A" w14:textId="597266A7" w:rsidR="001B4589" w:rsidRPr="00CE25A4" w:rsidRDefault="001B4589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DC4860D" w14:textId="2DD139D6" w:rsidR="001B4589" w:rsidRPr="00CE25A4" w:rsidRDefault="001B4589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Gynaecological</w:t>
            </w:r>
          </w:p>
        </w:tc>
        <w:tc>
          <w:tcPr>
            <w:tcW w:w="2127" w:type="dxa"/>
            <w:shd w:val="clear" w:color="auto" w:fill="auto"/>
          </w:tcPr>
          <w:p w14:paraId="1757539A" w14:textId="3CFE407F" w:rsidR="001B4589" w:rsidRPr="00CE25A4" w:rsidRDefault="001B4589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Epithelial ovarian</w:t>
            </w:r>
          </w:p>
        </w:tc>
      </w:tr>
      <w:tr w:rsidR="001B4589" w:rsidRPr="001B4589" w14:paraId="731B0B04" w14:textId="77777777" w:rsidTr="005D5525">
        <w:tc>
          <w:tcPr>
            <w:tcW w:w="1275" w:type="dxa"/>
          </w:tcPr>
          <w:p w14:paraId="2867598E" w14:textId="41088381" w:rsidR="001B4589" w:rsidRPr="00CE25A4" w:rsidRDefault="001B4589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buamsha</w:t>
            </w:r>
            <w:proofErr w:type="spellEnd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2019,</w:t>
            </w:r>
            <w:r w:rsidR="0040657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YnVhbXNoYTwvQXV0aG9yPjxZZWFyPjIwMTk8L1llYXI+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</w:fldData>
              </w:fldChar>
            </w:r>
            <w:r w:rsidR="0040657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0657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YnVhbXNoYTwvQXV0aG9yPjxZZWFyPjIwMTk8L1llYXI+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</w:fldData>
              </w:fldChar>
            </w:r>
            <w:r w:rsidR="0040657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06579">
              <w:rPr>
                <w:rFonts w:ascii="Times New Roman" w:hAnsi="Times New Roman" w:cs="Times New Roman"/>
                <w:sz w:val="20"/>
                <w:szCs w:val="20"/>
              </w:rPr>
            </w:r>
            <w:r w:rsidR="0040657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06579">
              <w:rPr>
                <w:rFonts w:ascii="Times New Roman" w:hAnsi="Times New Roman" w:cs="Times New Roman"/>
                <w:sz w:val="20"/>
                <w:szCs w:val="20"/>
              </w:rPr>
            </w:r>
            <w:r w:rsidR="0040657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06579" w:rsidRPr="0040657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</w:t>
            </w:r>
            <w:r w:rsidR="0040657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1FE362A5" w14:textId="40E5A27E" w:rsidR="001B4589" w:rsidRPr="00CE25A4" w:rsidRDefault="001B4589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  <w:r w:rsidR="004044FD" w:rsidRPr="00CE25A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93" w:type="dxa"/>
          </w:tcPr>
          <w:p w14:paraId="714C2769" w14:textId="4686AAF2" w:rsidR="001B4589" w:rsidRPr="00CE25A4" w:rsidRDefault="001B4589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0-2015</w:t>
            </w:r>
          </w:p>
        </w:tc>
        <w:tc>
          <w:tcPr>
            <w:tcW w:w="1276" w:type="dxa"/>
          </w:tcPr>
          <w:p w14:paraId="1190CE53" w14:textId="52393DB9" w:rsidR="001B4589" w:rsidRPr="00CE25A4" w:rsidRDefault="001B4589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53,983 (69,059; 45%)</w:t>
            </w:r>
          </w:p>
        </w:tc>
        <w:tc>
          <w:tcPr>
            <w:tcW w:w="1134" w:type="dxa"/>
          </w:tcPr>
          <w:p w14:paraId="7D6EDD64" w14:textId="7C6B1D8C" w:rsidR="001B4589" w:rsidRPr="00CE25A4" w:rsidRDefault="001B4589" w:rsidP="009B65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proofErr w:type="gramStart"/>
            <w:r w:rsidR="006803A3" w:rsidRPr="00CE25A4">
              <w:rPr>
                <w:rFonts w:ascii="Times New Roman" w:hAnsi="Times New Roman" w:cs="Times New Roman"/>
                <w:sz w:val="20"/>
                <w:szCs w:val="20"/>
              </w:rPr>
              <w:t>20;</w:t>
            </w:r>
            <w:proofErr w:type="gramEnd"/>
            <w:r w:rsidR="00325465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30AEE2F" w14:textId="6FA705A9" w:rsidR="001B4589" w:rsidRPr="00CE25A4" w:rsidRDefault="001B4589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Mean: 66.24</w:t>
            </w:r>
          </w:p>
          <w:p w14:paraId="7B47FE45" w14:textId="21303FC3" w:rsidR="001B4589" w:rsidRPr="00CE25A4" w:rsidRDefault="001B4589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EA64FBC" w14:textId="2821CABC" w:rsidR="001B4589" w:rsidRPr="00CE25A4" w:rsidRDefault="0052793C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White: </w:t>
            </w:r>
            <w:r w:rsidR="00325465" w:rsidRPr="00CE25A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49E1BD7B" w14:textId="35444D98" w:rsidR="0052793C" w:rsidRPr="00CE25A4" w:rsidRDefault="0052793C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 1</w:t>
            </w:r>
            <w:r w:rsidR="00325465" w:rsidRPr="00CE25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</w:p>
        </w:tc>
        <w:tc>
          <w:tcPr>
            <w:tcW w:w="992" w:type="dxa"/>
          </w:tcPr>
          <w:p w14:paraId="165DAEFB" w14:textId="37AED9AE" w:rsidR="001B4589" w:rsidRPr="00CE25A4" w:rsidRDefault="001B4589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37 months (median)</w:t>
            </w:r>
          </w:p>
          <w:p w14:paraId="003B1888" w14:textId="77777777" w:rsidR="001B4589" w:rsidRPr="00CE25A4" w:rsidRDefault="001B4589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F29F25" w14:textId="69100BC9" w:rsidR="001B4589" w:rsidRPr="00CE25A4" w:rsidRDefault="001B4589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E83C818" w14:textId="77777777" w:rsidR="001B4589" w:rsidRPr="00CE25A4" w:rsidRDefault="001B4589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Haematological</w:t>
            </w:r>
          </w:p>
          <w:p w14:paraId="77F70DB6" w14:textId="77777777" w:rsidR="001B4589" w:rsidRPr="00CE25A4" w:rsidRDefault="001B4589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CEA048" w14:textId="77777777" w:rsidR="004F1359" w:rsidRPr="00CE25A4" w:rsidRDefault="004F1359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D00E81" w14:textId="481E782A" w:rsidR="004F1359" w:rsidRPr="00CE25A4" w:rsidRDefault="004F1359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76296EF3" w14:textId="3D97031D" w:rsidR="007F0FCA" w:rsidRPr="00CE25A4" w:rsidRDefault="007F0FCA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Non-Hodgkin lymphoma: </w:t>
            </w:r>
          </w:p>
          <w:p w14:paraId="6128D465" w14:textId="6702EC20" w:rsidR="001B4589" w:rsidRPr="00CE25A4" w:rsidRDefault="001B4589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Chronic lymphocytic leukemia/small lymphocytic lymphoma, </w:t>
            </w:r>
          </w:p>
          <w:p w14:paraId="4A3271F1" w14:textId="7F87A081" w:rsidR="001B4589" w:rsidRPr="00CE25A4" w:rsidRDefault="001B4589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use large B‐cell lymphoma</w:t>
            </w:r>
            <w:r w:rsidR="00B11F3C"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11C95052" w14:textId="76690134" w:rsidR="001B4589" w:rsidRPr="00CE25A4" w:rsidRDefault="001B4589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Follicular lymphoma</w:t>
            </w:r>
          </w:p>
        </w:tc>
      </w:tr>
      <w:tr w:rsidR="001B4589" w:rsidRPr="001B4589" w14:paraId="19A20131" w14:textId="77777777" w:rsidTr="005D5525">
        <w:tc>
          <w:tcPr>
            <w:tcW w:w="1275" w:type="dxa"/>
          </w:tcPr>
          <w:p w14:paraId="30F794E5" w14:textId="13B0F0A0" w:rsidR="001B4589" w:rsidRPr="00CE25A4" w:rsidRDefault="001B4589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fifi 2020,</w:t>
            </w:r>
            <w:r w:rsidR="00011D9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mlmaTwvQXV0aG9yPjxZZWFyPjIwMjA8L1llYXI+PFJl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=
</w:fldData>
              </w:fldChar>
            </w:r>
            <w:r w:rsidR="00011D9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011D9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mlmaTwvQXV0aG9yPjxZZWFyPjIwMjA8L1llYXI+PFJl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=
</w:fldData>
              </w:fldChar>
            </w:r>
            <w:r w:rsidR="00011D9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011D95">
              <w:rPr>
                <w:rFonts w:ascii="Times New Roman" w:hAnsi="Times New Roman" w:cs="Times New Roman"/>
                <w:sz w:val="20"/>
                <w:szCs w:val="20"/>
              </w:rPr>
            </w:r>
            <w:r w:rsidR="00011D9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11D95">
              <w:rPr>
                <w:rFonts w:ascii="Times New Roman" w:hAnsi="Times New Roman" w:cs="Times New Roman"/>
                <w:sz w:val="20"/>
                <w:szCs w:val="20"/>
              </w:rPr>
            </w:r>
            <w:r w:rsidR="00011D9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11D95" w:rsidRPr="00011D9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</w:t>
            </w:r>
            <w:r w:rsidR="00011D9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2517D09D" w14:textId="2C796048" w:rsidR="001B4589" w:rsidRPr="00CE25A4" w:rsidRDefault="001B4589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1DAACC16" w14:textId="77777777" w:rsidR="001B4589" w:rsidRPr="00CE25A4" w:rsidRDefault="001B4589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0-2015</w:t>
            </w:r>
          </w:p>
        </w:tc>
        <w:tc>
          <w:tcPr>
            <w:tcW w:w="1276" w:type="dxa"/>
          </w:tcPr>
          <w:p w14:paraId="3C64328C" w14:textId="77777777" w:rsidR="001B4589" w:rsidRPr="00CE25A4" w:rsidRDefault="001B4589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754,270 (754,270; 100%)</w:t>
            </w:r>
          </w:p>
        </w:tc>
        <w:tc>
          <w:tcPr>
            <w:tcW w:w="1134" w:type="dxa"/>
          </w:tcPr>
          <w:p w14:paraId="6AF3F46E" w14:textId="77777777" w:rsidR="001B4589" w:rsidRPr="00CE25A4" w:rsidRDefault="001B4589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108BAEC0" w14:textId="77777777" w:rsidR="001B4589" w:rsidRPr="00CE25A4" w:rsidRDefault="008C787D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81%</w:t>
            </w:r>
          </w:p>
          <w:p w14:paraId="4747A196" w14:textId="77777777" w:rsidR="008C787D" w:rsidRPr="00CE25A4" w:rsidRDefault="008C787D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11%</w:t>
            </w:r>
          </w:p>
          <w:p w14:paraId="399E84D6" w14:textId="77777777" w:rsidR="008C787D" w:rsidRPr="00CE25A4" w:rsidRDefault="008C787D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sian: 8%</w:t>
            </w:r>
          </w:p>
          <w:p w14:paraId="40712821" w14:textId="60437B4A" w:rsidR="008C787D" w:rsidRPr="00CE25A4" w:rsidRDefault="008C787D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rican Indian/ Alaska Native: 0.4%</w:t>
            </w:r>
          </w:p>
        </w:tc>
        <w:tc>
          <w:tcPr>
            <w:tcW w:w="992" w:type="dxa"/>
          </w:tcPr>
          <w:p w14:paraId="0E8FFFDB" w14:textId="48781C26" w:rsidR="001B4589" w:rsidRPr="00CE25A4" w:rsidRDefault="002F749C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Range: </w:t>
            </w:r>
            <w:r w:rsidR="00823DCE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&lt;1 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to &gt;10 years</w:t>
            </w:r>
          </w:p>
          <w:p w14:paraId="3AECDB59" w14:textId="77777777" w:rsidR="002F749C" w:rsidRPr="00CE25A4" w:rsidRDefault="002F749C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D754D3" w14:textId="7D6B01A5" w:rsidR="002F749C" w:rsidRPr="00CE25A4" w:rsidRDefault="002F749C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BF51C6B" w14:textId="5C103BEA" w:rsidR="001B4589" w:rsidRPr="00CE25A4" w:rsidRDefault="001B4589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2127" w:type="dxa"/>
            <w:shd w:val="clear" w:color="auto" w:fill="auto"/>
          </w:tcPr>
          <w:p w14:paraId="75500378" w14:textId="77777777" w:rsidR="001B4589" w:rsidRPr="00CE25A4" w:rsidRDefault="001B4589" w:rsidP="00757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</w:tr>
      <w:tr w:rsidR="00031DBA" w:rsidRPr="001B4589" w14:paraId="0E17AB1F" w14:textId="77777777" w:rsidTr="005D5525">
        <w:tc>
          <w:tcPr>
            <w:tcW w:w="1275" w:type="dxa"/>
          </w:tcPr>
          <w:p w14:paraId="299327D4" w14:textId="286CC35A" w:rsidR="00031DBA" w:rsidRPr="00CE25A4" w:rsidRDefault="00031DBA" w:rsidP="00031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fifi 2021,</w:t>
            </w:r>
            <w:r w:rsidR="0089467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mlmaTwvQXV0aG9yPjxZZWFyPjIwMjE8L1llYXI+PFJl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</w:fldData>
              </w:fldChar>
            </w:r>
            <w:r w:rsidR="008946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89467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mlmaTwvQXV0aG9yPjxZZWFyPjIwMjE8L1llYXI+PFJl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</w:fldData>
              </w:fldChar>
            </w:r>
            <w:r w:rsidR="008946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894677">
              <w:rPr>
                <w:rFonts w:ascii="Times New Roman" w:hAnsi="Times New Roman" w:cs="Times New Roman"/>
                <w:sz w:val="20"/>
                <w:szCs w:val="20"/>
              </w:rPr>
            </w:r>
            <w:r w:rsidR="0089467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894677">
              <w:rPr>
                <w:rFonts w:ascii="Times New Roman" w:hAnsi="Times New Roman" w:cs="Times New Roman"/>
                <w:sz w:val="20"/>
                <w:szCs w:val="20"/>
              </w:rPr>
            </w:r>
            <w:r w:rsidR="0089467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94677" w:rsidRPr="0089467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</w:t>
            </w:r>
            <w:r w:rsidR="0089467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0D6BB33B" w14:textId="672953FE" w:rsidR="00031DBA" w:rsidRPr="00CE25A4" w:rsidRDefault="00031DBA" w:rsidP="00031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77C78F49" w14:textId="3788293D" w:rsidR="00031DBA" w:rsidRPr="00CE25A4" w:rsidRDefault="00031DBA" w:rsidP="00031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0-2015</w:t>
            </w:r>
          </w:p>
        </w:tc>
        <w:tc>
          <w:tcPr>
            <w:tcW w:w="1276" w:type="dxa"/>
          </w:tcPr>
          <w:p w14:paraId="3DD0CDD8" w14:textId="7DA2ED90" w:rsidR="00031DBA" w:rsidRPr="00CE25A4" w:rsidRDefault="00031DBA" w:rsidP="00031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302,345 (145,514; 48%)</w:t>
            </w:r>
          </w:p>
        </w:tc>
        <w:tc>
          <w:tcPr>
            <w:tcW w:w="1134" w:type="dxa"/>
          </w:tcPr>
          <w:p w14:paraId="0E75A7B8" w14:textId="6E80966F" w:rsidR="00031DBA" w:rsidRPr="00CE25A4" w:rsidRDefault="00031DBA" w:rsidP="00031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≥20</w:t>
            </w:r>
          </w:p>
        </w:tc>
        <w:tc>
          <w:tcPr>
            <w:tcW w:w="992" w:type="dxa"/>
          </w:tcPr>
          <w:p w14:paraId="56181A88" w14:textId="77777777" w:rsidR="00031DBA" w:rsidRPr="00CE25A4" w:rsidRDefault="00031DBA" w:rsidP="00031D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: 80%</w:t>
            </w:r>
          </w:p>
          <w:p w14:paraId="75BEB722" w14:textId="77777777" w:rsidR="00031DBA" w:rsidRPr="00CE25A4" w:rsidRDefault="00031DBA" w:rsidP="00031D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: 11%</w:t>
            </w:r>
          </w:p>
          <w:p w14:paraId="30848A7D" w14:textId="77777777" w:rsidR="00031DBA" w:rsidRPr="00CE25A4" w:rsidRDefault="00031DBA" w:rsidP="00031D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: 8%</w:t>
            </w:r>
          </w:p>
          <w:p w14:paraId="52B005ED" w14:textId="67C1B00E" w:rsidR="00031DBA" w:rsidRPr="00CE25A4" w:rsidRDefault="00031DBA" w:rsidP="00031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rican Indian/ Alaska Native: 0.5%</w:t>
            </w:r>
          </w:p>
        </w:tc>
        <w:tc>
          <w:tcPr>
            <w:tcW w:w="992" w:type="dxa"/>
          </w:tcPr>
          <w:p w14:paraId="45E024E5" w14:textId="0C8BF057" w:rsidR="00031DBA" w:rsidRPr="00CE25A4" w:rsidRDefault="00031DBA" w:rsidP="00031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ge: 0 to &gt; 10 years</w:t>
            </w:r>
          </w:p>
        </w:tc>
        <w:tc>
          <w:tcPr>
            <w:tcW w:w="1559" w:type="dxa"/>
          </w:tcPr>
          <w:p w14:paraId="42F45030" w14:textId="6F8FF89E" w:rsidR="00031DBA" w:rsidRPr="00CE25A4" w:rsidRDefault="00031DBA" w:rsidP="00031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2127" w:type="dxa"/>
            <w:shd w:val="clear" w:color="auto" w:fill="auto"/>
          </w:tcPr>
          <w:p w14:paraId="0141BC64" w14:textId="77777777" w:rsidR="00031DBA" w:rsidRPr="00CE25A4" w:rsidRDefault="00031DBA" w:rsidP="00031D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rectal, Stage I-III</w:t>
            </w:r>
          </w:p>
          <w:p w14:paraId="31B529F7" w14:textId="77777777" w:rsidR="00031DBA" w:rsidRPr="00CE25A4" w:rsidRDefault="00031DBA" w:rsidP="00031D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04F" w:rsidRPr="001B4589" w14:paraId="4CC79EF0" w14:textId="77777777" w:rsidTr="005D5525">
        <w:tc>
          <w:tcPr>
            <w:tcW w:w="1275" w:type="dxa"/>
          </w:tcPr>
          <w:p w14:paraId="7DA76135" w14:textId="72D96984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ify 2023,</w:t>
            </w:r>
            <w:r w:rsidR="008946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ZmlmeTwvQXV0aG9yPjxZZWFyPjIwMjM8L1llYXI+PFJl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</w:fldData>
              </w:fldChar>
            </w:r>
            <w:r w:rsidR="008946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8946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ZmlmeTwvQXV0aG9yPjxZZWFyPjIwMjM8L1llYXI+PFJl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</w:fldData>
              </w:fldChar>
            </w:r>
            <w:r w:rsidR="008946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894677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8946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894677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8946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94677" w:rsidRPr="0089467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</w:t>
            </w:r>
            <w:r w:rsidR="008946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1949205F" w14:textId="2D6DDBB2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256BA891" w14:textId="6A920BE9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0-2018</w:t>
            </w:r>
          </w:p>
        </w:tc>
        <w:tc>
          <w:tcPr>
            <w:tcW w:w="1276" w:type="dxa"/>
          </w:tcPr>
          <w:p w14:paraId="2E2E842A" w14:textId="7FDFD816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44,028 (8,508; 19%)</w:t>
            </w:r>
          </w:p>
        </w:tc>
        <w:tc>
          <w:tcPr>
            <w:tcW w:w="1134" w:type="dxa"/>
          </w:tcPr>
          <w:p w14:paraId="49910FA8" w14:textId="4971BA2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2AFF553E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81%</w:t>
            </w:r>
          </w:p>
          <w:p w14:paraId="2075F4A8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16%</w:t>
            </w:r>
          </w:p>
          <w:p w14:paraId="68378F4B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sian: 3%</w:t>
            </w:r>
          </w:p>
          <w:p w14:paraId="36812E47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merican Indian/ Alaska Native:</w:t>
            </w:r>
          </w:p>
          <w:p w14:paraId="5D12760C" w14:textId="14D92134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4%</w:t>
            </w:r>
          </w:p>
        </w:tc>
        <w:tc>
          <w:tcPr>
            <w:tcW w:w="992" w:type="dxa"/>
          </w:tcPr>
          <w:p w14:paraId="28479848" w14:textId="68DB7F56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ange: 0 to &gt;10 years</w:t>
            </w:r>
          </w:p>
        </w:tc>
        <w:tc>
          <w:tcPr>
            <w:tcW w:w="1559" w:type="dxa"/>
          </w:tcPr>
          <w:p w14:paraId="5DA9C78A" w14:textId="47B0EFF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Head and neck </w:t>
            </w:r>
          </w:p>
        </w:tc>
        <w:tc>
          <w:tcPr>
            <w:tcW w:w="2127" w:type="dxa"/>
            <w:shd w:val="clear" w:color="auto" w:fill="auto"/>
          </w:tcPr>
          <w:p w14:paraId="5558DA9D" w14:textId="528ED9BB" w:rsidR="001A704F" w:rsidRPr="00CE25A4" w:rsidRDefault="00AC4FC6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Lar</w:t>
            </w:r>
            <w:r w:rsidR="00AC1E29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yngeal </w:t>
            </w:r>
          </w:p>
        </w:tc>
      </w:tr>
      <w:tr w:rsidR="001A704F" w:rsidRPr="001B4589" w14:paraId="70336C6E" w14:textId="77777777" w:rsidTr="005D5525">
        <w:tc>
          <w:tcPr>
            <w:tcW w:w="1275" w:type="dxa"/>
          </w:tcPr>
          <w:p w14:paraId="425D19C2" w14:textId="42CDF8C1" w:rsidR="001A704F" w:rsidRPr="00CE25A4" w:rsidRDefault="001A704F" w:rsidP="001A70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ha 2022</w:t>
            </w:r>
            <w:r w:rsidR="001F70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8946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Z2hhPC9BdXRob3I+PFllYXI+MjAyMjwvWWVhcj48UmVj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</w:fldData>
              </w:fldChar>
            </w:r>
            <w:r w:rsidR="008946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8946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Z2hhPC9BdXRob3I+PFllYXI+MjAyMjwvWWVhcj48UmVj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</w:fldData>
              </w:fldChar>
            </w:r>
            <w:r w:rsidR="008946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894677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8946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894677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8946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94677" w:rsidRPr="0089467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6</w:t>
            </w:r>
            <w:r w:rsidR="008946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1F70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08B206FA" w14:textId="7FBA318A" w:rsidR="001A704F" w:rsidRPr="00CE25A4" w:rsidRDefault="001A704F" w:rsidP="001A70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30C2585F" w14:textId="250B8680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992-2014</w:t>
            </w:r>
          </w:p>
        </w:tc>
        <w:tc>
          <w:tcPr>
            <w:tcW w:w="1276" w:type="dxa"/>
          </w:tcPr>
          <w:p w14:paraId="2AC50D27" w14:textId="4633B0A5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,059,048 (1,059,048; 100%)</w:t>
            </w:r>
          </w:p>
        </w:tc>
        <w:tc>
          <w:tcPr>
            <w:tcW w:w="1134" w:type="dxa"/>
          </w:tcPr>
          <w:p w14:paraId="6496666F" w14:textId="480C831B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230E827E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82%</w:t>
            </w:r>
          </w:p>
          <w:p w14:paraId="7EB0F3E3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10%</w:t>
            </w:r>
          </w:p>
          <w:p w14:paraId="65893CAE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</w:t>
            </w:r>
          </w:p>
          <w:p w14:paraId="5CE9CABB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  <w:p w14:paraId="78E4A549" w14:textId="10135AE0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Unknown: 0.6%</w:t>
            </w:r>
          </w:p>
        </w:tc>
        <w:tc>
          <w:tcPr>
            <w:tcW w:w="992" w:type="dxa"/>
          </w:tcPr>
          <w:p w14:paraId="76A5D01C" w14:textId="51920F4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Range: 0 to &gt;10 years </w:t>
            </w:r>
          </w:p>
        </w:tc>
        <w:tc>
          <w:tcPr>
            <w:tcW w:w="1559" w:type="dxa"/>
          </w:tcPr>
          <w:p w14:paraId="522DC645" w14:textId="6B60F0B4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2127" w:type="dxa"/>
            <w:shd w:val="clear" w:color="auto" w:fill="auto"/>
          </w:tcPr>
          <w:p w14:paraId="411C27E6" w14:textId="4902B84F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="002236C5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, treatment-specific (chemotherapy vs. radiotherapy vs. </w:t>
            </w:r>
            <w:r w:rsidR="00970A1C" w:rsidRPr="00CE25A4">
              <w:rPr>
                <w:rFonts w:ascii="Times New Roman" w:hAnsi="Times New Roman" w:cs="Times New Roman"/>
                <w:sz w:val="20"/>
                <w:szCs w:val="20"/>
              </w:rPr>
              <w:t>chemotherapy and radiotherapy)</w:t>
            </w:r>
          </w:p>
        </w:tc>
      </w:tr>
      <w:tr w:rsidR="001A704F" w:rsidRPr="001B4589" w14:paraId="0A1002C1" w14:textId="77777777" w:rsidTr="005D5525">
        <w:tc>
          <w:tcPr>
            <w:tcW w:w="1275" w:type="dxa"/>
          </w:tcPr>
          <w:p w14:paraId="66C18A40" w14:textId="003DA806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nderson 2019,</w:t>
            </w:r>
            <w:r w:rsidR="0089467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RlcnNvbjwvQXV0aG9yPjxZZWFyPjIwMTk8L1llYXI+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</w:fldData>
              </w:fldChar>
            </w:r>
            <w:r w:rsidR="008946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89467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RlcnNvbjwvQXV0aG9yPjxZZWFyPjIwMTk8L1llYXI+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</w:fldData>
              </w:fldChar>
            </w:r>
            <w:r w:rsidR="008946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894677">
              <w:rPr>
                <w:rFonts w:ascii="Times New Roman" w:hAnsi="Times New Roman" w:cs="Times New Roman"/>
                <w:sz w:val="20"/>
                <w:szCs w:val="20"/>
              </w:rPr>
            </w:r>
            <w:r w:rsidR="0089467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894677">
              <w:rPr>
                <w:rFonts w:ascii="Times New Roman" w:hAnsi="Times New Roman" w:cs="Times New Roman"/>
                <w:sz w:val="20"/>
                <w:szCs w:val="20"/>
              </w:rPr>
            </w:r>
            <w:r w:rsidR="0089467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94677" w:rsidRPr="0089467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7</w:t>
            </w:r>
            <w:r w:rsidR="0089467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  <w:p w14:paraId="59D51D9C" w14:textId="4903D234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FDDCFB9" w14:textId="42096F88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5B76D52E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973-2015</w:t>
            </w:r>
          </w:p>
        </w:tc>
        <w:tc>
          <w:tcPr>
            <w:tcW w:w="1276" w:type="dxa"/>
          </w:tcPr>
          <w:p w14:paraId="78DD31E7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35,641 (142,551; 60%)</w:t>
            </w:r>
          </w:p>
        </w:tc>
        <w:tc>
          <w:tcPr>
            <w:tcW w:w="1134" w:type="dxa"/>
          </w:tcPr>
          <w:p w14:paraId="58D07635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5-39</w:t>
            </w:r>
          </w:p>
        </w:tc>
        <w:tc>
          <w:tcPr>
            <w:tcW w:w="992" w:type="dxa"/>
          </w:tcPr>
          <w:p w14:paraId="18A9266D" w14:textId="77777777" w:rsidR="001A704F" w:rsidRPr="00CE25A4" w:rsidRDefault="001A704F" w:rsidP="001A70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: 82%</w:t>
            </w:r>
          </w:p>
          <w:p w14:paraId="02E02A5D" w14:textId="77777777" w:rsidR="001A704F" w:rsidRPr="00CE25A4" w:rsidRDefault="001A704F" w:rsidP="001A70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: 10%</w:t>
            </w:r>
          </w:p>
          <w:p w14:paraId="274C3C46" w14:textId="53DE7A33" w:rsidR="001A704F" w:rsidRPr="00CE25A4" w:rsidRDefault="001A704F" w:rsidP="001A70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: 8%</w:t>
            </w:r>
          </w:p>
        </w:tc>
        <w:tc>
          <w:tcPr>
            <w:tcW w:w="992" w:type="dxa"/>
          </w:tcPr>
          <w:p w14:paraId="2C190407" w14:textId="47DA7772" w:rsidR="001A704F" w:rsidRPr="00CE25A4" w:rsidRDefault="001A704F" w:rsidP="001A70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: 3.1 million total person-years</w:t>
            </w:r>
          </w:p>
        </w:tc>
        <w:tc>
          <w:tcPr>
            <w:tcW w:w="1559" w:type="dxa"/>
          </w:tcPr>
          <w:p w14:paraId="5053C2DE" w14:textId="3E786720" w:rsidR="001A704F" w:rsidRPr="00CE25A4" w:rsidRDefault="001A704F" w:rsidP="001A70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cancer</w:t>
            </w:r>
          </w:p>
          <w:p w14:paraId="1E846852" w14:textId="77777777" w:rsidR="001A704F" w:rsidRPr="00CE25A4" w:rsidRDefault="001A704F" w:rsidP="001A70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cl. Breast, Gynaecological, Brain and other CNS, Gastrointestinal, Head and neck, Haematological, Skin, Sarcoma, Testicular and other germ cell tumours, Thyroid)</w:t>
            </w:r>
          </w:p>
          <w:p w14:paraId="3867A2E7" w14:textId="4B355D81" w:rsidR="001A704F" w:rsidRPr="00CE25A4" w:rsidRDefault="001A704F" w:rsidP="001A70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22E9C3B4" w14:textId="67509B71" w:rsidR="001A704F" w:rsidRPr="00CE25A4" w:rsidRDefault="2F6A48B4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All cancer, </w:t>
            </w:r>
            <w:r w:rsidR="001A704F" w:rsidRPr="00CE25A4">
              <w:rPr>
                <w:rFonts w:ascii="Times New Roman" w:hAnsi="Times New Roman" w:cs="Times New Roman"/>
                <w:sz w:val="20"/>
                <w:szCs w:val="20"/>
              </w:rPr>
              <w:t>&gt;2 month-survivors:</w:t>
            </w:r>
          </w:p>
          <w:p w14:paraId="7AE1531A" w14:textId="6681F6E6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reast,</w:t>
            </w:r>
          </w:p>
          <w:p w14:paraId="313E0ED2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Cervix/ uterus,</w:t>
            </w:r>
          </w:p>
          <w:p w14:paraId="34CB6A3A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CNS tumours,</w:t>
            </w:r>
          </w:p>
          <w:p w14:paraId="7AB70809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Colorectal,</w:t>
            </w:r>
          </w:p>
          <w:p w14:paraId="5ABC40B9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Head and neck,</w:t>
            </w:r>
          </w:p>
          <w:p w14:paraId="030BD200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Hodgkin lymphoma,</w:t>
            </w:r>
          </w:p>
          <w:p w14:paraId="778406D7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Leukemias,</w:t>
            </w:r>
          </w:p>
          <w:p w14:paraId="1F0752D5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Melanoma,</w:t>
            </w:r>
          </w:p>
          <w:p w14:paraId="77016EFF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Non-Hodgkin lymphoma,</w:t>
            </w:r>
          </w:p>
          <w:p w14:paraId="0D0C20A1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oft tissue sarcoma,</w:t>
            </w:r>
          </w:p>
          <w:p w14:paraId="254C7ADC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Testicular,</w:t>
            </w:r>
          </w:p>
          <w:p w14:paraId="02121082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Thyroid</w:t>
            </w:r>
          </w:p>
        </w:tc>
      </w:tr>
      <w:tr w:rsidR="00CF6C10" w:rsidRPr="001B4589" w14:paraId="3F05FFCF" w14:textId="77777777" w:rsidTr="005D5525">
        <w:tc>
          <w:tcPr>
            <w:tcW w:w="1275" w:type="dxa"/>
          </w:tcPr>
          <w:p w14:paraId="6A96DB07" w14:textId="3F27DBF9" w:rsidR="00CF6C10" w:rsidRPr="00CE25A4" w:rsidRDefault="00CF6C10" w:rsidP="00CF6C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nderson 2021,</w:t>
            </w:r>
            <w:r w:rsidR="00EB410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RlcnNvbjwvQXV0aG9yPjxZZWFyPjIwMjE8L1llYXI+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</w:fldData>
              </w:fldChar>
            </w:r>
            <w:r w:rsidR="00EB410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10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RlcnNvbjwvQXV0aG9yPjxZZWFyPjIwMjE8L1llYXI+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</w:fldData>
              </w:fldChar>
            </w:r>
            <w:r w:rsidR="00EB410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102">
              <w:rPr>
                <w:rFonts w:ascii="Times New Roman" w:hAnsi="Times New Roman" w:cs="Times New Roman"/>
                <w:sz w:val="20"/>
                <w:szCs w:val="20"/>
              </w:rPr>
            </w:r>
            <w:r w:rsidR="00EB410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EB4102">
              <w:rPr>
                <w:rFonts w:ascii="Times New Roman" w:hAnsi="Times New Roman" w:cs="Times New Roman"/>
                <w:sz w:val="20"/>
                <w:szCs w:val="20"/>
              </w:rPr>
            </w:r>
            <w:r w:rsidR="00EB410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102" w:rsidRPr="00EB410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8</w:t>
            </w:r>
            <w:r w:rsidR="00EB410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53F4C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418" w:type="dxa"/>
          </w:tcPr>
          <w:p w14:paraId="385D8558" w14:textId="71C0576C" w:rsidR="00CF6C10" w:rsidRPr="00CE25A4" w:rsidRDefault="00CF6C10" w:rsidP="00CF6C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76D146B9" w14:textId="7AE6B5AE" w:rsidR="00CF6C10" w:rsidRPr="00CE25A4" w:rsidRDefault="00CF6C10" w:rsidP="00CF6C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0-2017</w:t>
            </w:r>
          </w:p>
        </w:tc>
        <w:tc>
          <w:tcPr>
            <w:tcW w:w="1276" w:type="dxa"/>
          </w:tcPr>
          <w:p w14:paraId="55932B88" w14:textId="7FD4C054" w:rsidR="00CF6C10" w:rsidRPr="00CE25A4" w:rsidRDefault="00CF6C10" w:rsidP="00CF6C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83,153 (183,153; 100%)</w:t>
            </w:r>
          </w:p>
        </w:tc>
        <w:tc>
          <w:tcPr>
            <w:tcW w:w="1134" w:type="dxa"/>
          </w:tcPr>
          <w:p w14:paraId="09F9D1DB" w14:textId="1FE35AEB" w:rsidR="00CF6C10" w:rsidRPr="00CE25A4" w:rsidRDefault="00CF6C10" w:rsidP="00CF6C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≥15</w:t>
            </w:r>
          </w:p>
        </w:tc>
        <w:tc>
          <w:tcPr>
            <w:tcW w:w="992" w:type="dxa"/>
          </w:tcPr>
          <w:p w14:paraId="70239B58" w14:textId="77777777" w:rsidR="00CF6C10" w:rsidRPr="00CE25A4" w:rsidRDefault="00CF6C10" w:rsidP="00CF6C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81%</w:t>
            </w:r>
          </w:p>
          <w:p w14:paraId="210B8518" w14:textId="77777777" w:rsidR="00CF6C10" w:rsidRPr="00CE25A4" w:rsidRDefault="00CF6C10" w:rsidP="00CF6C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10%</w:t>
            </w:r>
          </w:p>
          <w:p w14:paraId="51FDA297" w14:textId="77777777" w:rsidR="00CF6C10" w:rsidRPr="00CE25A4" w:rsidRDefault="00CF6C10" w:rsidP="00CF6C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</w:t>
            </w:r>
          </w:p>
          <w:p w14:paraId="4FF4830B" w14:textId="0A534F87" w:rsidR="00CF6C10" w:rsidRPr="00CE25A4" w:rsidRDefault="00CF6C10" w:rsidP="00CF6C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992" w:type="dxa"/>
          </w:tcPr>
          <w:p w14:paraId="391EAB43" w14:textId="77777777" w:rsidR="00CF6C10" w:rsidRPr="00CE25A4" w:rsidRDefault="00CF6C10" w:rsidP="00CF6C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Range: &lt;1 year to &gt;10 years</w:t>
            </w:r>
          </w:p>
          <w:p w14:paraId="689CEC2C" w14:textId="77777777" w:rsidR="00CF6C10" w:rsidRPr="00CE25A4" w:rsidRDefault="00CF6C10" w:rsidP="00CF6C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541795" w14:textId="77777777" w:rsidR="00CF6C10" w:rsidRPr="00CE25A4" w:rsidRDefault="00CF6C10" w:rsidP="00CF6C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F19A020" w14:textId="671D5515" w:rsidR="00CF6C10" w:rsidRPr="00CE25A4" w:rsidRDefault="00CF6C10" w:rsidP="00CF6C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Gynaecological</w:t>
            </w:r>
          </w:p>
        </w:tc>
        <w:tc>
          <w:tcPr>
            <w:tcW w:w="2127" w:type="dxa"/>
            <w:shd w:val="clear" w:color="auto" w:fill="auto"/>
          </w:tcPr>
          <w:p w14:paraId="35209BCE" w14:textId="6B56058E" w:rsidR="00CF6C10" w:rsidRPr="00CE25A4" w:rsidRDefault="00CF6C10" w:rsidP="00CF6C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Endometrial</w:t>
            </w:r>
          </w:p>
        </w:tc>
      </w:tr>
      <w:tr w:rsidR="001A704F" w:rsidRPr="001B4589" w14:paraId="7D3AF2B8" w14:textId="77777777" w:rsidTr="005D5525">
        <w:tc>
          <w:tcPr>
            <w:tcW w:w="1275" w:type="dxa"/>
          </w:tcPr>
          <w:p w14:paraId="23464A15" w14:textId="320F03DA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ppiah 2021,</w:t>
            </w:r>
            <w:r w:rsidR="00E0545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HBpYWg8L0F1dGhvcj48WWVhcj4yMDIxPC9ZZWFyPjxS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</w:fldData>
              </w:fldChar>
            </w:r>
            <w:r w:rsidR="00E054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0545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HBpYWg8L0F1dGhvcj48WWVhcj4yMDIxPC9ZZWFyPjxS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</w:fldData>
              </w:fldChar>
            </w:r>
            <w:r w:rsidR="00E054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05457">
              <w:rPr>
                <w:rFonts w:ascii="Times New Roman" w:hAnsi="Times New Roman" w:cs="Times New Roman"/>
                <w:sz w:val="20"/>
                <w:szCs w:val="20"/>
              </w:rPr>
            </w:r>
            <w:r w:rsidR="00E054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E05457">
              <w:rPr>
                <w:rFonts w:ascii="Times New Roman" w:hAnsi="Times New Roman" w:cs="Times New Roman"/>
                <w:sz w:val="20"/>
                <w:szCs w:val="20"/>
              </w:rPr>
            </w:r>
            <w:r w:rsidR="00E054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05457" w:rsidRPr="00E0545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9</w:t>
            </w:r>
            <w:r w:rsidR="00E054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5A94D94A" w14:textId="4D50F021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1B60DC64" w14:textId="77777777" w:rsidR="001A704F" w:rsidRPr="00CE25A4" w:rsidRDefault="001A704F" w:rsidP="001A70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-2016</w:t>
            </w:r>
          </w:p>
          <w:p w14:paraId="6DF3A4B8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703101E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,139,767 (</w:t>
            </w: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39,767; 100%)</w:t>
            </w:r>
          </w:p>
        </w:tc>
        <w:tc>
          <w:tcPr>
            <w:tcW w:w="1134" w:type="dxa"/>
          </w:tcPr>
          <w:p w14:paraId="0B8E30AF" w14:textId="37429D73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proofErr w:type="gramStart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;</w:t>
            </w:r>
            <w:proofErr w:type="gramEnd"/>
          </w:p>
          <w:p w14:paraId="68EE5E9F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Mean: 60.3</w:t>
            </w:r>
          </w:p>
        </w:tc>
        <w:tc>
          <w:tcPr>
            <w:tcW w:w="992" w:type="dxa"/>
          </w:tcPr>
          <w:p w14:paraId="65B1CCFC" w14:textId="01CD9724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70%</w:t>
            </w:r>
          </w:p>
          <w:p w14:paraId="53FE7016" w14:textId="71B3B6FA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10%</w:t>
            </w:r>
          </w:p>
          <w:p w14:paraId="1A43B706" w14:textId="606872A2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Hispanic: 11%</w:t>
            </w:r>
          </w:p>
          <w:p w14:paraId="4C41D22D" w14:textId="1E4468E5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 9%</w:t>
            </w:r>
          </w:p>
        </w:tc>
        <w:tc>
          <w:tcPr>
            <w:tcW w:w="992" w:type="dxa"/>
          </w:tcPr>
          <w:p w14:paraId="10CAAB76" w14:textId="5ACFB233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5.1 years (median)</w:t>
            </w:r>
          </w:p>
        </w:tc>
        <w:tc>
          <w:tcPr>
            <w:tcW w:w="1559" w:type="dxa"/>
          </w:tcPr>
          <w:p w14:paraId="1BB0EAAE" w14:textId="3898A76B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All breast and gynaecological cancers </w:t>
            </w:r>
          </w:p>
        </w:tc>
        <w:tc>
          <w:tcPr>
            <w:tcW w:w="2127" w:type="dxa"/>
            <w:shd w:val="clear" w:color="auto" w:fill="auto"/>
          </w:tcPr>
          <w:p w14:paraId="6D27E4C8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reast,</w:t>
            </w:r>
          </w:p>
          <w:p w14:paraId="2E80C91D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Cervix,</w:t>
            </w:r>
          </w:p>
          <w:p w14:paraId="1DB02C23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Gynaecological cancers,</w:t>
            </w:r>
          </w:p>
          <w:p w14:paraId="0A9A02F3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 female reproductive organs,</w:t>
            </w:r>
          </w:p>
          <w:p w14:paraId="516FDBA6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vary,</w:t>
            </w:r>
          </w:p>
          <w:p w14:paraId="4B4A520F" w14:textId="3775BC7A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Uterus</w:t>
            </w:r>
          </w:p>
        </w:tc>
      </w:tr>
      <w:tr w:rsidR="00700E04" w:rsidRPr="001B4589" w14:paraId="564DE73D" w14:textId="77777777" w:rsidTr="005D5525">
        <w:tc>
          <w:tcPr>
            <w:tcW w:w="1275" w:type="dxa"/>
          </w:tcPr>
          <w:p w14:paraId="40DE7360" w14:textId="077BBF18" w:rsidR="00700E04" w:rsidRPr="00CE25A4" w:rsidRDefault="00700E04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wad</w:t>
            </w:r>
            <w:proofErr w:type="spellEnd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2022,</w:t>
            </w:r>
            <w:r w:rsidR="00E0545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d2FkPC9BdXRob3I+PFllYXI+MjAyMjwvWWVhcj48UmVj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</w:fldData>
              </w:fldChar>
            </w:r>
            <w:r w:rsidR="00E054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0545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d2FkPC9BdXRob3I+PFllYXI+MjAyMjwvWWVhcj48UmVj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</w:fldData>
              </w:fldChar>
            </w:r>
            <w:r w:rsidR="00E054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05457">
              <w:rPr>
                <w:rFonts w:ascii="Times New Roman" w:hAnsi="Times New Roman" w:cs="Times New Roman"/>
                <w:sz w:val="20"/>
                <w:szCs w:val="20"/>
              </w:rPr>
            </w:r>
            <w:r w:rsidR="00E054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E05457">
              <w:rPr>
                <w:rFonts w:ascii="Times New Roman" w:hAnsi="Times New Roman" w:cs="Times New Roman"/>
                <w:sz w:val="20"/>
                <w:szCs w:val="20"/>
              </w:rPr>
            </w:r>
            <w:r w:rsidR="00E054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05457" w:rsidRPr="00E0545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0</w:t>
            </w:r>
            <w:r w:rsidR="00E054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53F4C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418" w:type="dxa"/>
          </w:tcPr>
          <w:p w14:paraId="30FD0118" w14:textId="333C1977" w:rsidR="00700E04" w:rsidRPr="00CE25A4" w:rsidRDefault="00700E04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751FB9AD" w14:textId="28668A5D" w:rsidR="00700E04" w:rsidRPr="00CE25A4" w:rsidRDefault="002211D6" w:rsidP="001A70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-2018</w:t>
            </w:r>
          </w:p>
        </w:tc>
        <w:tc>
          <w:tcPr>
            <w:tcW w:w="1276" w:type="dxa"/>
          </w:tcPr>
          <w:p w14:paraId="5D231862" w14:textId="1C2F5216" w:rsidR="00700E04" w:rsidRPr="00CE25A4" w:rsidRDefault="002211D6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35 (116; 49%)</w:t>
            </w:r>
          </w:p>
        </w:tc>
        <w:tc>
          <w:tcPr>
            <w:tcW w:w="1134" w:type="dxa"/>
          </w:tcPr>
          <w:p w14:paraId="266B4F3B" w14:textId="52D758B1" w:rsidR="00700E04" w:rsidRPr="00CE25A4" w:rsidRDefault="002211D6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Mean: 49.2</w:t>
            </w:r>
          </w:p>
        </w:tc>
        <w:tc>
          <w:tcPr>
            <w:tcW w:w="992" w:type="dxa"/>
          </w:tcPr>
          <w:p w14:paraId="7DCB45EC" w14:textId="67784166" w:rsidR="00700E04" w:rsidRPr="00CE25A4" w:rsidRDefault="002211D6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75%</w:t>
            </w:r>
          </w:p>
        </w:tc>
        <w:tc>
          <w:tcPr>
            <w:tcW w:w="992" w:type="dxa"/>
          </w:tcPr>
          <w:p w14:paraId="7A46777A" w14:textId="15CCEAC4" w:rsidR="00700E04" w:rsidRPr="00CE25A4" w:rsidRDefault="0048655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0-5 years</w:t>
            </w:r>
          </w:p>
        </w:tc>
        <w:tc>
          <w:tcPr>
            <w:tcW w:w="1559" w:type="dxa"/>
          </w:tcPr>
          <w:p w14:paraId="7C627030" w14:textId="503E2E30" w:rsidR="00700E04" w:rsidRPr="00CE25A4" w:rsidRDefault="0699E77A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2127" w:type="dxa"/>
            <w:shd w:val="clear" w:color="auto" w:fill="auto"/>
          </w:tcPr>
          <w:p w14:paraId="6776DECA" w14:textId="55DD810B" w:rsidR="00700E04" w:rsidRPr="00CE25A4" w:rsidRDefault="0048655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Cardiac</w:t>
            </w:r>
          </w:p>
        </w:tc>
      </w:tr>
      <w:tr w:rsidR="001A704F" w:rsidRPr="001B4589" w14:paraId="04CB6175" w14:textId="77777777" w:rsidTr="005D5525">
        <w:tc>
          <w:tcPr>
            <w:tcW w:w="1275" w:type="dxa"/>
          </w:tcPr>
          <w:p w14:paraId="597E84EA" w14:textId="042FC434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eard 2013,</w:t>
            </w:r>
            <w:r w:rsidR="00E0545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WFyZDwvQXV0aG9yPjxZZWFyPjIwMTM8L1llYXI+PFJl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</w:fldData>
              </w:fldChar>
            </w:r>
            <w:r w:rsidR="00E054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0545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WFyZDwvQXV0aG9yPjxZZWFyPjIwMTM8L1llYXI+PFJl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</w:fldData>
              </w:fldChar>
            </w:r>
            <w:r w:rsidR="00E054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05457">
              <w:rPr>
                <w:rFonts w:ascii="Times New Roman" w:hAnsi="Times New Roman" w:cs="Times New Roman"/>
                <w:sz w:val="20"/>
                <w:szCs w:val="20"/>
              </w:rPr>
            </w:r>
            <w:r w:rsidR="00E054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E05457">
              <w:rPr>
                <w:rFonts w:ascii="Times New Roman" w:hAnsi="Times New Roman" w:cs="Times New Roman"/>
                <w:sz w:val="20"/>
                <w:szCs w:val="20"/>
              </w:rPr>
            </w:r>
            <w:r w:rsidR="00E054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05457" w:rsidRPr="00E0545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1</w:t>
            </w:r>
            <w:r w:rsidR="00E054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53F4C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418" w:type="dxa"/>
          </w:tcPr>
          <w:p w14:paraId="65BDD973" w14:textId="6547A5A9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3F4C05D1" w14:textId="77777777" w:rsidR="001A704F" w:rsidRPr="00CE25A4" w:rsidRDefault="001A704F" w:rsidP="001A70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3-2006</w:t>
            </w:r>
          </w:p>
          <w:p w14:paraId="6287F220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4608F3E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9,193 </w:t>
            </w:r>
          </w:p>
          <w:p w14:paraId="5763FA4A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(0; 0%)</w:t>
            </w:r>
          </w:p>
        </w:tc>
        <w:tc>
          <w:tcPr>
            <w:tcW w:w="1134" w:type="dxa"/>
          </w:tcPr>
          <w:p w14:paraId="3185CEA3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5-70</w:t>
            </w:r>
          </w:p>
        </w:tc>
        <w:tc>
          <w:tcPr>
            <w:tcW w:w="992" w:type="dxa"/>
          </w:tcPr>
          <w:p w14:paraId="5A706731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94%</w:t>
            </w:r>
          </w:p>
          <w:p w14:paraId="251E5B95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Non-white:</w:t>
            </w:r>
          </w:p>
          <w:p w14:paraId="7ECDA4DE" w14:textId="7941CB20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992" w:type="dxa"/>
          </w:tcPr>
          <w:p w14:paraId="5C7EF998" w14:textId="0F2ED6CA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2.3 years (median)</w:t>
            </w:r>
          </w:p>
        </w:tc>
        <w:tc>
          <w:tcPr>
            <w:tcW w:w="1559" w:type="dxa"/>
          </w:tcPr>
          <w:p w14:paraId="6ADC36DC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Testicular and other germ cell tumours</w:t>
            </w:r>
          </w:p>
          <w:p w14:paraId="75551050" w14:textId="2E614CFF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5B5FC9BE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Testicular seminoma, Stage I</w:t>
            </w:r>
          </w:p>
        </w:tc>
      </w:tr>
      <w:tr w:rsidR="001A704F" w:rsidRPr="001B4589" w14:paraId="38086B4C" w14:textId="77777777" w:rsidTr="005D5525">
        <w:tc>
          <w:tcPr>
            <w:tcW w:w="1275" w:type="dxa"/>
          </w:tcPr>
          <w:p w14:paraId="156645CF" w14:textId="71E4D84A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en 2020,</w:t>
            </w:r>
            <w:r w:rsidR="00E0545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yMDwvWWVhcj48UmVj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</w:fldData>
              </w:fldChar>
            </w:r>
            <w:r w:rsidR="00E054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0545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yMDwvWWVhcj48UmVj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</w:fldData>
              </w:fldChar>
            </w:r>
            <w:r w:rsidR="00E0545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05457">
              <w:rPr>
                <w:rFonts w:ascii="Times New Roman" w:hAnsi="Times New Roman" w:cs="Times New Roman"/>
                <w:sz w:val="20"/>
                <w:szCs w:val="20"/>
              </w:rPr>
            </w:r>
            <w:r w:rsidR="00E054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E05457">
              <w:rPr>
                <w:rFonts w:ascii="Times New Roman" w:hAnsi="Times New Roman" w:cs="Times New Roman"/>
                <w:sz w:val="20"/>
                <w:szCs w:val="20"/>
              </w:rPr>
            </w:r>
            <w:r w:rsidR="00E0545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05457" w:rsidRPr="00E0545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2</w:t>
            </w:r>
            <w:r w:rsidR="00E0545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0F90C8D1" w14:textId="1EE07E69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4074B502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975-2016</w:t>
            </w:r>
          </w:p>
        </w:tc>
        <w:tc>
          <w:tcPr>
            <w:tcW w:w="1276" w:type="dxa"/>
          </w:tcPr>
          <w:p w14:paraId="5850DCF6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834,510 (406,704; 49%)</w:t>
            </w:r>
          </w:p>
        </w:tc>
        <w:tc>
          <w:tcPr>
            <w:tcW w:w="1134" w:type="dxa"/>
          </w:tcPr>
          <w:p w14:paraId="3139B99C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proofErr w:type="gramStart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ges;</w:t>
            </w:r>
            <w:proofErr w:type="gramEnd"/>
          </w:p>
          <w:p w14:paraId="0E927343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Mean: 67.2</w:t>
            </w:r>
          </w:p>
        </w:tc>
        <w:tc>
          <w:tcPr>
            <w:tcW w:w="992" w:type="dxa"/>
          </w:tcPr>
          <w:p w14:paraId="08347812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81%</w:t>
            </w:r>
          </w:p>
          <w:p w14:paraId="3EFA4B24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11%</w:t>
            </w:r>
          </w:p>
          <w:p w14:paraId="703F56F2" w14:textId="50AA65E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 8%</w:t>
            </w:r>
          </w:p>
        </w:tc>
        <w:tc>
          <w:tcPr>
            <w:tcW w:w="992" w:type="dxa"/>
          </w:tcPr>
          <w:p w14:paraId="6E01E48C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3.7 years (median)</w:t>
            </w:r>
          </w:p>
          <w:p w14:paraId="25D484D4" w14:textId="35E0D9B1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Range: 0-41.9 years</w:t>
            </w:r>
          </w:p>
        </w:tc>
        <w:tc>
          <w:tcPr>
            <w:tcW w:w="1559" w:type="dxa"/>
          </w:tcPr>
          <w:p w14:paraId="235C7FCC" w14:textId="52691EEE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Gastrointestinal</w:t>
            </w:r>
          </w:p>
        </w:tc>
        <w:tc>
          <w:tcPr>
            <w:tcW w:w="2127" w:type="dxa"/>
            <w:shd w:val="clear" w:color="auto" w:fill="auto"/>
          </w:tcPr>
          <w:p w14:paraId="2E9F8044" w14:textId="77777777" w:rsidR="001A704F" w:rsidRPr="00CE25A4" w:rsidRDefault="001A704F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</w:tr>
      <w:tr w:rsidR="00C32D8C" w:rsidRPr="001B4589" w14:paraId="35CBE46D" w14:textId="77777777" w:rsidTr="005D5525">
        <w:tc>
          <w:tcPr>
            <w:tcW w:w="1275" w:type="dxa"/>
          </w:tcPr>
          <w:p w14:paraId="406CA540" w14:textId="24ABC399" w:rsidR="00C32D8C" w:rsidRPr="00CE25A4" w:rsidRDefault="00C32D8C" w:rsidP="00C32D8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n 2021,</w:t>
            </w:r>
            <w:r w:rsidR="00AB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AB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hen&lt;/Author&gt;&lt;Year&gt;2022&lt;/Year&gt;&lt;RecNum&gt;2929&lt;/RecNum&gt;&lt;DisplayText&gt;&lt;style face="superscript"&gt;13&lt;/style&gt;&lt;/DisplayText&gt;&lt;record&gt;&lt;rec-number&gt;2929&lt;/rec-number&gt;&lt;foreign-keys&gt;&lt;key app="EN" db-id="fpsdw9eradtf92ee0pd5202aartdv29pw5ea" timestamp="1705985902"&gt;2929&lt;/key&gt;&lt;/foreign-keys&gt;&lt;ref-type name="Journal Article"&gt;17&lt;/ref-type&gt;&lt;contributors&gt;&lt;authors&gt;&lt;author&gt;Chen, L.&lt;/author&gt;&lt;author&gt;Zhao, X.&lt;/author&gt;&lt;author&gt;Wang, S.&lt;/author&gt;&lt;/authors&gt;&lt;/contributors&gt;&lt;auth-address&gt;Department of Respiratory Medicine.&amp;#xD;Neurology, Ningbo First Hospital, Ningbo Hospital of Zhejiang University, Ningbo, Zhejiang.&amp;#xD;Shenzhen Mental Health Center, Shenzhen Key Laboratory of Mental Health, Shenzhen Kangning Hospital, Shenzhen, China.&lt;/auth-address&gt;&lt;titles&gt;&lt;title&gt;Factors leading to the risk of stroke mortality: a cross-sectional study with lung cancer patient-based large sample&lt;/title&gt;&lt;secondary-title&gt;Eur J Cancer Prev&lt;/secondary-title&gt;&lt;/titles&gt;&lt;periodical&gt;&lt;full-title&gt;Eur J Cancer Prev&lt;/full-title&gt;&lt;/periodical&gt;&lt;pages&gt;14-18&lt;/pages&gt;&lt;volume&gt;31&lt;/volume&gt;&lt;number&gt;1&lt;/number&gt;&lt;keywords&gt;&lt;keyword&gt;*Adenocarcinoma/pathology&lt;/keyword&gt;&lt;keyword&gt;Cross-Sectional Studies&lt;/keyword&gt;&lt;keyword&gt;Humans&lt;/keyword&gt;&lt;keyword&gt;*Lung Neoplasms/pathology&lt;/keyword&gt;&lt;keyword&gt;Male&lt;/keyword&gt;&lt;keyword&gt;Neoplasm Staging&lt;/keyword&gt;&lt;keyword&gt;Risk Factors&lt;/keyword&gt;&lt;keyword&gt;SEER Program&lt;/keyword&gt;&lt;keyword&gt;*Stroke/pathology&lt;/keyword&gt;&lt;/keywords&gt;&lt;dates&gt;&lt;year&gt;2022&lt;/year&gt;&lt;pub-dates&gt;&lt;date&gt;Jan 1&lt;/date&gt;&lt;/pub-dates&gt;&lt;/dates&gt;&lt;isbn&gt;0959-8278 (Print)&amp;#xD;0959-8278&lt;/isbn&gt;&lt;accession-num&gt;33767076&lt;/accession-num&gt;&lt;urls&gt;&lt;/urls&gt;&lt;custom1&gt;There are no conflicts of interest.&lt;/custom1&gt;&lt;custom2&gt;PMC8638816&lt;/custom2&gt;&lt;electronic-resource-num&gt;10.1097/cej.0000000000000675&lt;/electronic-resource-num&gt;&lt;remote-database-provider&gt;NLM&lt;/remote-database-provider&gt;&lt;language&gt;eng&lt;/language&gt;&lt;/record&gt;&lt;/Cite&gt;&lt;/EndNote&gt;</w:instrText>
            </w:r>
            <w:r w:rsidR="00AB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AB71F7" w:rsidRPr="00AB71F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3</w:t>
            </w:r>
            <w:r w:rsidR="00AB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ited States</w:t>
            </w:r>
          </w:p>
          <w:p w14:paraId="4670B31E" w14:textId="77777777" w:rsidR="00C32D8C" w:rsidRPr="00CE25A4" w:rsidRDefault="00C32D8C" w:rsidP="00C32D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C947264" w14:textId="230C5C52" w:rsidR="00C32D8C" w:rsidRPr="00CE25A4" w:rsidRDefault="00C32D8C" w:rsidP="00C32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2C3E87FD" w14:textId="77777777" w:rsidR="00C32D8C" w:rsidRPr="00CE25A4" w:rsidRDefault="00C32D8C" w:rsidP="00C32D8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-2016</w:t>
            </w:r>
          </w:p>
          <w:p w14:paraId="15F56722" w14:textId="77777777" w:rsidR="00C32D8C" w:rsidRPr="00CE25A4" w:rsidRDefault="00C32D8C" w:rsidP="00C32D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5F3B259" w14:textId="77777777" w:rsidR="00C32D8C" w:rsidRPr="00CE25A4" w:rsidRDefault="00C32D8C" w:rsidP="00C32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82,454 </w:t>
            </w:r>
          </w:p>
          <w:p w14:paraId="0282401F" w14:textId="210DFE70" w:rsidR="00C32D8C" w:rsidRPr="00CE25A4" w:rsidRDefault="00C32D8C" w:rsidP="00C32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(40,170; 49%)</w:t>
            </w:r>
          </w:p>
        </w:tc>
        <w:tc>
          <w:tcPr>
            <w:tcW w:w="1134" w:type="dxa"/>
          </w:tcPr>
          <w:p w14:paraId="59E2A4A6" w14:textId="30E6DD23" w:rsidR="00C32D8C" w:rsidRPr="00CE25A4" w:rsidRDefault="00C32D8C" w:rsidP="00C32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≥40</w:t>
            </w:r>
          </w:p>
        </w:tc>
        <w:tc>
          <w:tcPr>
            <w:tcW w:w="992" w:type="dxa"/>
          </w:tcPr>
          <w:p w14:paraId="23BE6860" w14:textId="77777777" w:rsidR="00C32D8C" w:rsidRPr="00CE25A4" w:rsidRDefault="00C32D8C" w:rsidP="00C32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77%</w:t>
            </w:r>
          </w:p>
          <w:p w14:paraId="66D367C5" w14:textId="5AB6EA7D" w:rsidR="00C32D8C" w:rsidRPr="00CE25A4" w:rsidRDefault="00C32D8C" w:rsidP="00C32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13%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br/>
              <w:t>Other: 10%</w:t>
            </w:r>
          </w:p>
        </w:tc>
        <w:tc>
          <w:tcPr>
            <w:tcW w:w="992" w:type="dxa"/>
          </w:tcPr>
          <w:p w14:paraId="5740DDE3" w14:textId="364E9F6B" w:rsidR="00C32D8C" w:rsidRPr="00CE25A4" w:rsidRDefault="00C32D8C" w:rsidP="00C32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</w:tcPr>
          <w:p w14:paraId="6E8D27D3" w14:textId="014695D4" w:rsidR="00C32D8C" w:rsidRPr="00CE25A4" w:rsidRDefault="00C32D8C" w:rsidP="00C32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2127" w:type="dxa"/>
            <w:shd w:val="clear" w:color="auto" w:fill="auto"/>
          </w:tcPr>
          <w:p w14:paraId="383DCC1A" w14:textId="0BEEA436" w:rsidR="00C32D8C" w:rsidRPr="00CE25A4" w:rsidRDefault="00C32D8C" w:rsidP="00C32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</w:tr>
      <w:tr w:rsidR="0033787C" w:rsidRPr="001B4589" w14:paraId="17C02F05" w14:textId="77777777" w:rsidTr="005D5525">
        <w:tc>
          <w:tcPr>
            <w:tcW w:w="1275" w:type="dxa"/>
          </w:tcPr>
          <w:p w14:paraId="3377A935" w14:textId="29AA520E" w:rsidR="0033787C" w:rsidRPr="00CE25A4" w:rsidRDefault="0033787C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Chen 2022a</w:t>
            </w:r>
            <w:r w:rsidR="00F2166B" w:rsidRPr="00CE25A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3442F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yMzwvWWVhcj48UmVj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=
</w:fldData>
              </w:fldChar>
            </w:r>
            <w:r w:rsidR="003442F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442F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yMzwvWWVhcj48UmVj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=
</w:fldData>
              </w:fldChar>
            </w:r>
            <w:r w:rsidR="003442F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442F8">
              <w:rPr>
                <w:rFonts w:ascii="Times New Roman" w:hAnsi="Times New Roman" w:cs="Times New Roman"/>
                <w:sz w:val="20"/>
                <w:szCs w:val="20"/>
              </w:rPr>
            </w:r>
            <w:r w:rsidR="003442F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3442F8">
              <w:rPr>
                <w:rFonts w:ascii="Times New Roman" w:hAnsi="Times New Roman" w:cs="Times New Roman"/>
                <w:sz w:val="20"/>
                <w:szCs w:val="20"/>
              </w:rPr>
            </w:r>
            <w:r w:rsidR="003442F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442F8" w:rsidRPr="003442F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4</w:t>
            </w:r>
            <w:r w:rsidR="003442F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53F4C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62340FC" w14:textId="416780F4" w:rsidR="0033787C" w:rsidRPr="00CE25A4" w:rsidRDefault="0033787C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418" w:type="dxa"/>
          </w:tcPr>
          <w:p w14:paraId="5180D6DE" w14:textId="251769A0" w:rsidR="0033787C" w:rsidRPr="00CE25A4" w:rsidRDefault="0033787C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56BFDBE3" w14:textId="113E7935" w:rsidR="0033787C" w:rsidRPr="00CE25A4" w:rsidRDefault="00FA4683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4-2015</w:t>
            </w:r>
          </w:p>
        </w:tc>
        <w:tc>
          <w:tcPr>
            <w:tcW w:w="1276" w:type="dxa"/>
          </w:tcPr>
          <w:p w14:paraId="19637A1F" w14:textId="1CDBCDDD" w:rsidR="0033787C" w:rsidRPr="00CE25A4" w:rsidRDefault="00FA4683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5,925 (4,</w:t>
            </w:r>
            <w:r w:rsidR="006C4760" w:rsidRPr="00CE25A4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; 7</w:t>
            </w:r>
            <w:r w:rsidR="006C4760" w:rsidRPr="00CE25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1850A4E5" w14:textId="6D6EE3FA" w:rsidR="0033787C" w:rsidRPr="00CE25A4" w:rsidRDefault="00FA4683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≥18</w:t>
            </w:r>
          </w:p>
        </w:tc>
        <w:tc>
          <w:tcPr>
            <w:tcW w:w="992" w:type="dxa"/>
          </w:tcPr>
          <w:p w14:paraId="1E2912E1" w14:textId="77777777" w:rsidR="0033787C" w:rsidRPr="00CE25A4" w:rsidRDefault="005C57BB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76%</w:t>
            </w:r>
          </w:p>
          <w:p w14:paraId="1F01DC63" w14:textId="77777777" w:rsidR="005C57BB" w:rsidRPr="00CE25A4" w:rsidRDefault="005C57BB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12%</w:t>
            </w:r>
          </w:p>
          <w:p w14:paraId="68D2B06B" w14:textId="5DB9041E" w:rsidR="005C57BB" w:rsidRPr="00CE25A4" w:rsidRDefault="00773175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 1</w:t>
            </w:r>
            <w:r w:rsidR="00F15C7A" w:rsidRPr="00CE25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2" w:type="dxa"/>
          </w:tcPr>
          <w:p w14:paraId="75C6E0CB" w14:textId="78AD5B55" w:rsidR="0033787C" w:rsidRPr="00CE25A4" w:rsidRDefault="00773175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</w:tcPr>
          <w:p w14:paraId="69AAC979" w14:textId="1F4D16EE" w:rsidR="0033787C" w:rsidRPr="00CE25A4" w:rsidRDefault="005C57BB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Gastrointestinal</w:t>
            </w:r>
          </w:p>
        </w:tc>
        <w:tc>
          <w:tcPr>
            <w:tcW w:w="2127" w:type="dxa"/>
            <w:shd w:val="clear" w:color="auto" w:fill="auto"/>
          </w:tcPr>
          <w:p w14:paraId="58001F5E" w14:textId="22BF50C8" w:rsidR="0033787C" w:rsidRPr="00CE25A4" w:rsidRDefault="005C57BB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Gallbladder</w:t>
            </w:r>
          </w:p>
        </w:tc>
      </w:tr>
      <w:tr w:rsidR="00773175" w:rsidRPr="001B4589" w14:paraId="38120868" w14:textId="77777777" w:rsidTr="005D5525">
        <w:tc>
          <w:tcPr>
            <w:tcW w:w="1275" w:type="dxa"/>
          </w:tcPr>
          <w:p w14:paraId="4AD16F78" w14:textId="4F7D4B21" w:rsidR="00773175" w:rsidRPr="00CE25A4" w:rsidRDefault="00F2166B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Chen 2022b,</w:t>
            </w:r>
            <w:r w:rsidR="00E36C0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36C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en&lt;/Author&gt;&lt;Year&gt;2022&lt;/Year&gt;&lt;RecNum&gt;2882&lt;/RecNum&gt;&lt;DisplayText&gt;&lt;style face="superscript"&gt;15&lt;/style&gt;&lt;/DisplayText&gt;&lt;record&gt;&lt;rec-number&gt;2882&lt;/rec-number&gt;&lt;foreign-keys&gt;&lt;key app="EN" db-id="fpsdw9eradtf92ee0pd5202aartdv29pw5ea" timestamp="1701070945"&gt;2882&lt;/key&gt;&lt;/foreign-keys&gt;&lt;ref-type name="Journal Article"&gt;17&lt;/ref-type&gt;&lt;contributors&gt;&lt;authors&gt;&lt;author&gt;Chen,Bei&lt;/author&gt;&lt;author&gt;Zhao,Xin&lt;/author&gt;&lt;author&gt;Li,Xiying&lt;/author&gt;&lt;author&gt;Liu,Jun&lt;/author&gt;&lt;author&gt;Tang,Juyu&lt;/author&gt;&lt;/authors&gt;&lt;/contributors&gt;&lt;titles&gt;&lt;title&gt;Fatal heart disease in patients with bone and soft tissue sarcoma&lt;/title&gt;&lt;secondary-title&gt;Front Cardiovasc Med.&lt;/secondary-title&gt;&lt;alt-title&gt;Front Cardiovasc Med.&lt;/alt-title&gt;&lt;short-title&gt;Heart diseases and sarcoma&lt;/short-title&gt;&lt;/titles&gt;&lt;periodical&gt;&lt;full-title&gt;Front Cardiovasc Med.&lt;/full-title&gt;&lt;abbr-1&gt;Front Cardiovasc Med.&lt;/abbr-1&gt;&lt;/periodical&gt;&lt;alt-periodical&gt;&lt;full-title&gt;Front Cardiovasc Med.&lt;/full-title&gt;&lt;abbr-1&gt;Front Cardiovasc Med.&lt;/abbr-1&gt;&lt;/alt-periodical&gt;&lt;volume&gt;9&lt;/volume&gt;&lt;keywords&gt;&lt;keyword&gt;Sarcoma,Chemothearpy,Osteosarcoma,Heart Diseases,Standardized mortality ratio&lt;/keyword&gt;&lt;/keywords&gt;&lt;dates&gt;&lt;year&gt;2022&lt;/year&gt;&lt;pub-dates&gt;&lt;date&gt;2022-October-13&lt;/date&gt;&lt;/pub-dates&gt;&lt;/dates&gt;&lt;isbn&gt;2297-055X&lt;/isbn&gt;&lt;work-type&gt;Original Research&lt;/work-type&gt;&lt;urls&gt;&lt;related-urls&gt;&lt;url&gt;https://www.frontiersin.org/articles/10.3389/fcvm.2022.951940&lt;/url&gt;&lt;/related-urls&gt;&lt;/urls&gt;&lt;electronic-resource-num&gt;10.3389/fcvm.2022.951940&lt;/electronic-resource-num&gt;&lt;language&gt;English&lt;/language&gt;&lt;/record&gt;&lt;/Cite&gt;&lt;/EndNote&gt;</w:instrText>
            </w:r>
            <w:r w:rsidR="00E36C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36C04" w:rsidRPr="00E36C0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5</w:t>
            </w:r>
            <w:r w:rsidR="00E36C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53F4C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1E2EE4F" w14:textId="1A0784DF" w:rsidR="00F2166B" w:rsidRPr="00CE25A4" w:rsidRDefault="00F2166B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418" w:type="dxa"/>
          </w:tcPr>
          <w:p w14:paraId="09DD26D7" w14:textId="44CE317B" w:rsidR="00773175" w:rsidRPr="00CE25A4" w:rsidRDefault="00F2166B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0427CD4B" w14:textId="72A414C9" w:rsidR="00773175" w:rsidRPr="00CE25A4" w:rsidRDefault="00F2166B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975-2016</w:t>
            </w:r>
          </w:p>
        </w:tc>
        <w:tc>
          <w:tcPr>
            <w:tcW w:w="1276" w:type="dxa"/>
          </w:tcPr>
          <w:p w14:paraId="05FB58CB" w14:textId="265EDC88" w:rsidR="00773175" w:rsidRPr="00CE25A4" w:rsidRDefault="00F2166B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80,905 (36,283; </w:t>
            </w:r>
            <w:r w:rsidR="00BD7C7F" w:rsidRPr="00CE25A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168A0D1C" w14:textId="5203B0B0" w:rsidR="00773175" w:rsidRPr="00CE25A4" w:rsidRDefault="00FD22D9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4A392569" w14:textId="77777777" w:rsidR="00773175" w:rsidRPr="00CE25A4" w:rsidRDefault="00FD22D9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81%</w:t>
            </w:r>
          </w:p>
          <w:p w14:paraId="550DDD91" w14:textId="77777777" w:rsidR="00FD22D9" w:rsidRPr="00CE25A4" w:rsidRDefault="00FD22D9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11%</w:t>
            </w:r>
          </w:p>
          <w:p w14:paraId="208FC1AB" w14:textId="77777777" w:rsidR="00FD22D9" w:rsidRPr="00CE25A4" w:rsidRDefault="00FD22D9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sian: 7%</w:t>
            </w:r>
          </w:p>
          <w:p w14:paraId="74FCA622" w14:textId="77777777" w:rsidR="00FD22D9" w:rsidRPr="00CE25A4" w:rsidRDefault="00F60384" w:rsidP="001A70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rican Indian/ Alaska Native:</w:t>
            </w:r>
          </w:p>
          <w:p w14:paraId="4EC95DD8" w14:textId="77777777" w:rsidR="00F60384" w:rsidRPr="00CE25A4" w:rsidRDefault="00F60384" w:rsidP="001A70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  <w:p w14:paraId="4925A8D6" w14:textId="60141370" w:rsidR="00F60384" w:rsidRPr="00CE25A4" w:rsidRDefault="00F60384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known: </w:t>
            </w:r>
            <w:r w:rsidR="00324D32"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92" w:type="dxa"/>
          </w:tcPr>
          <w:p w14:paraId="44CB0663" w14:textId="7AA70D67" w:rsidR="00773175" w:rsidRPr="00CE25A4" w:rsidRDefault="00D648A7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Range: 0 to &gt;10 years</w:t>
            </w:r>
          </w:p>
        </w:tc>
        <w:tc>
          <w:tcPr>
            <w:tcW w:w="1559" w:type="dxa"/>
          </w:tcPr>
          <w:p w14:paraId="3BC0EC57" w14:textId="4CEDB495" w:rsidR="00773175" w:rsidRPr="00CE25A4" w:rsidRDefault="00D648A7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arcoma</w:t>
            </w:r>
          </w:p>
        </w:tc>
        <w:tc>
          <w:tcPr>
            <w:tcW w:w="2127" w:type="dxa"/>
            <w:shd w:val="clear" w:color="auto" w:fill="auto"/>
          </w:tcPr>
          <w:p w14:paraId="7337A06A" w14:textId="7FCA56F8" w:rsidR="00773175" w:rsidRPr="00CE25A4" w:rsidRDefault="00D648A7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one/ soft tissue</w:t>
            </w:r>
          </w:p>
        </w:tc>
      </w:tr>
      <w:tr w:rsidR="00546D49" w:rsidRPr="001B4589" w14:paraId="4757722E" w14:textId="77777777" w:rsidTr="005D5525">
        <w:tc>
          <w:tcPr>
            <w:tcW w:w="1275" w:type="dxa"/>
          </w:tcPr>
          <w:p w14:paraId="2B8B0CDF" w14:textId="47C78187" w:rsidR="00546D49" w:rsidRPr="00CE25A4" w:rsidRDefault="00546D49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Chen 2022c,</w:t>
            </w:r>
            <w:r w:rsidR="00FE592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yMjwvWWVhcj48UmVj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</w:fldData>
              </w:fldChar>
            </w:r>
            <w:r w:rsidR="00FE59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FE592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yMjwvWWVhcj48UmVj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</w:fldData>
              </w:fldChar>
            </w:r>
            <w:r w:rsidR="00FE59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FE5924">
              <w:rPr>
                <w:rFonts w:ascii="Times New Roman" w:hAnsi="Times New Roman" w:cs="Times New Roman"/>
                <w:sz w:val="20"/>
                <w:szCs w:val="20"/>
              </w:rPr>
            </w:r>
            <w:r w:rsidR="00FE592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FE5924">
              <w:rPr>
                <w:rFonts w:ascii="Times New Roman" w:hAnsi="Times New Roman" w:cs="Times New Roman"/>
                <w:sz w:val="20"/>
                <w:szCs w:val="20"/>
              </w:rPr>
            </w:r>
            <w:r w:rsidR="00FE592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E5924" w:rsidRPr="00FE592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6</w:t>
            </w:r>
            <w:r w:rsidR="00FE592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53F4C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EBBF438" w14:textId="4F8CC615" w:rsidR="00546D49" w:rsidRPr="00CE25A4" w:rsidRDefault="00546D49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418" w:type="dxa"/>
          </w:tcPr>
          <w:p w14:paraId="7B94C6C1" w14:textId="7EAAC0F1" w:rsidR="00546D49" w:rsidRPr="00CE25A4" w:rsidRDefault="00411CBC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1599E615" w14:textId="235BD36E" w:rsidR="00546D49" w:rsidRPr="00CE25A4" w:rsidRDefault="00411CBC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975-2016</w:t>
            </w:r>
          </w:p>
        </w:tc>
        <w:tc>
          <w:tcPr>
            <w:tcW w:w="1276" w:type="dxa"/>
          </w:tcPr>
          <w:p w14:paraId="4C1C72CB" w14:textId="5499F0EC" w:rsidR="00546D49" w:rsidRPr="00CE25A4" w:rsidRDefault="00411CBC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683,333 (305,627; 45%)</w:t>
            </w:r>
          </w:p>
        </w:tc>
        <w:tc>
          <w:tcPr>
            <w:tcW w:w="1134" w:type="dxa"/>
          </w:tcPr>
          <w:p w14:paraId="7A6CB44D" w14:textId="0420E71B" w:rsidR="00546D49" w:rsidRPr="00CE25A4" w:rsidRDefault="00411CBC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39BD8670" w14:textId="77777777" w:rsidR="00546D49" w:rsidRPr="00CE25A4" w:rsidRDefault="006D38ED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83%</w:t>
            </w:r>
          </w:p>
          <w:p w14:paraId="365E34D0" w14:textId="77777777" w:rsidR="006D38ED" w:rsidRPr="00CE25A4" w:rsidRDefault="008F22B1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10%</w:t>
            </w:r>
          </w:p>
          <w:p w14:paraId="374DF704" w14:textId="0AD90C28" w:rsidR="008F22B1" w:rsidRPr="00CE25A4" w:rsidRDefault="008F22B1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 7%</w:t>
            </w:r>
          </w:p>
        </w:tc>
        <w:tc>
          <w:tcPr>
            <w:tcW w:w="992" w:type="dxa"/>
          </w:tcPr>
          <w:p w14:paraId="74F1C4CF" w14:textId="2C559AAF" w:rsidR="00FA11DC" w:rsidRPr="00CE25A4" w:rsidRDefault="00FA11DC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3 years (median)</w:t>
            </w:r>
          </w:p>
          <w:p w14:paraId="450A36D6" w14:textId="63F97B08" w:rsidR="00546D49" w:rsidRPr="00CE25A4" w:rsidRDefault="00A63572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Range: 0-42 years</w:t>
            </w:r>
          </w:p>
        </w:tc>
        <w:tc>
          <w:tcPr>
            <w:tcW w:w="1559" w:type="dxa"/>
          </w:tcPr>
          <w:p w14:paraId="33E6762D" w14:textId="1B908A67" w:rsidR="00546D49" w:rsidRPr="00CE25A4" w:rsidRDefault="00411CBC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Haematological </w:t>
            </w:r>
          </w:p>
        </w:tc>
        <w:tc>
          <w:tcPr>
            <w:tcW w:w="2127" w:type="dxa"/>
            <w:shd w:val="clear" w:color="auto" w:fill="auto"/>
          </w:tcPr>
          <w:p w14:paraId="2B506C4C" w14:textId="5B537856" w:rsidR="00546D49" w:rsidRPr="00CE25A4" w:rsidRDefault="00411CBC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Haematological</w:t>
            </w:r>
            <w:r w:rsidR="00A74AFE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(including </w:t>
            </w:r>
            <w:r w:rsidR="000F408F" w:rsidRPr="00CE25A4">
              <w:rPr>
                <w:rFonts w:ascii="Times New Roman" w:hAnsi="Times New Roman" w:cs="Times New Roman"/>
                <w:sz w:val="20"/>
                <w:szCs w:val="20"/>
              </w:rPr>
              <w:t>acute lymphoid leukemia</w:t>
            </w:r>
            <w:r w:rsidR="00A74AFE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012DC" w:rsidRPr="00CE25A4">
              <w:rPr>
                <w:rFonts w:ascii="Times New Roman" w:hAnsi="Times New Roman" w:cs="Times New Roman"/>
                <w:sz w:val="20"/>
                <w:szCs w:val="20"/>
              </w:rPr>
              <w:t>acute myeloid leukemia</w:t>
            </w:r>
            <w:r w:rsidR="00A74AFE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012DC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chronic </w:t>
            </w:r>
            <w:r w:rsidR="000F408F" w:rsidRPr="00CE25A4">
              <w:rPr>
                <w:rFonts w:ascii="Times New Roman" w:hAnsi="Times New Roman" w:cs="Times New Roman"/>
                <w:sz w:val="20"/>
                <w:szCs w:val="20"/>
              </w:rPr>
              <w:t>lymphocytic leukemia</w:t>
            </w:r>
            <w:r w:rsidR="00A74AFE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012DC" w:rsidRPr="00CE25A4">
              <w:rPr>
                <w:rFonts w:ascii="Times New Roman" w:hAnsi="Times New Roman" w:cs="Times New Roman"/>
                <w:sz w:val="20"/>
                <w:szCs w:val="20"/>
              </w:rPr>
              <w:t>chronic myeloid leukemia</w:t>
            </w:r>
            <w:r w:rsidR="00A74AFE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E29EA" w:rsidRPr="00CE25A4">
              <w:rPr>
                <w:rFonts w:ascii="Times New Roman" w:hAnsi="Times New Roman" w:cs="Times New Roman"/>
                <w:sz w:val="20"/>
                <w:szCs w:val="20"/>
              </w:rPr>
              <w:t>Hodgkin lymphoma</w:t>
            </w:r>
            <w:r w:rsidR="00A74AFE" w:rsidRPr="00CE25A4">
              <w:rPr>
                <w:rFonts w:ascii="Times New Roman" w:hAnsi="Times New Roman" w:cs="Times New Roman"/>
                <w:sz w:val="20"/>
                <w:szCs w:val="20"/>
              </w:rPr>
              <w:t>, plasma cell myeloma, non-</w:t>
            </w:r>
            <w:r w:rsidR="00796AE6" w:rsidRPr="00CE25A4">
              <w:rPr>
                <w:rFonts w:ascii="Times New Roman" w:hAnsi="Times New Roman" w:cs="Times New Roman"/>
                <w:sz w:val="20"/>
                <w:szCs w:val="20"/>
              </w:rPr>
              <w:t>Hodgkin</w:t>
            </w:r>
            <w:r w:rsidR="00A74AFE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lymphoma)</w:t>
            </w:r>
          </w:p>
        </w:tc>
      </w:tr>
      <w:tr w:rsidR="00FD3E6B" w:rsidRPr="001B4589" w14:paraId="3D0C8802" w14:textId="77777777" w:rsidTr="005D5525">
        <w:tc>
          <w:tcPr>
            <w:tcW w:w="1275" w:type="dxa"/>
          </w:tcPr>
          <w:p w14:paraId="7138DED1" w14:textId="300EBACE" w:rsidR="00FD3E6B" w:rsidRPr="00CE25A4" w:rsidRDefault="00FD3E6B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Chen 2023,</w:t>
            </w:r>
            <w:r w:rsidR="00FC357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yMzwvWWVhcj48UmVj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</w:fldData>
              </w:fldChar>
            </w:r>
            <w:r w:rsidR="00FC357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FC357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yMzwvWWVhcj48UmVj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</w:fldData>
              </w:fldChar>
            </w:r>
            <w:r w:rsidR="00FC357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FC3570">
              <w:rPr>
                <w:rFonts w:ascii="Times New Roman" w:hAnsi="Times New Roman" w:cs="Times New Roman"/>
                <w:sz w:val="20"/>
                <w:szCs w:val="20"/>
              </w:rPr>
            </w:r>
            <w:r w:rsidR="00FC357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FC3570">
              <w:rPr>
                <w:rFonts w:ascii="Times New Roman" w:hAnsi="Times New Roman" w:cs="Times New Roman"/>
                <w:sz w:val="20"/>
                <w:szCs w:val="20"/>
              </w:rPr>
            </w:r>
            <w:r w:rsidR="00FC357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C3570" w:rsidRPr="00FC3570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7</w:t>
            </w:r>
            <w:r w:rsidR="00FC357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2DC8F103" w14:textId="0C160199" w:rsidR="00FD3E6B" w:rsidRPr="00CE25A4" w:rsidRDefault="00FD3E6B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10D2C7F3" w14:textId="207035E2" w:rsidR="00FD3E6B" w:rsidRPr="00CE25A4" w:rsidRDefault="00E65510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975-2018</w:t>
            </w:r>
          </w:p>
        </w:tc>
        <w:tc>
          <w:tcPr>
            <w:tcW w:w="1276" w:type="dxa"/>
          </w:tcPr>
          <w:p w14:paraId="014D702D" w14:textId="2E3E981F" w:rsidR="00FD3E6B" w:rsidRPr="00CE25A4" w:rsidRDefault="00E65510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36,013 (16,762; 47%)</w:t>
            </w:r>
          </w:p>
        </w:tc>
        <w:tc>
          <w:tcPr>
            <w:tcW w:w="1134" w:type="dxa"/>
          </w:tcPr>
          <w:p w14:paraId="12D518FC" w14:textId="3BE5D70C" w:rsidR="00FD3E6B" w:rsidRPr="00CE25A4" w:rsidRDefault="00E65510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-49</w:t>
            </w:r>
          </w:p>
        </w:tc>
        <w:tc>
          <w:tcPr>
            <w:tcW w:w="992" w:type="dxa"/>
          </w:tcPr>
          <w:p w14:paraId="7B4C854D" w14:textId="2BBEFEB6" w:rsidR="00FD3E6B" w:rsidRPr="00CE25A4" w:rsidRDefault="00451FA7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7</w:t>
            </w:r>
            <w:r w:rsidR="005D454E" w:rsidRPr="00CE25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51DCB3F2" w14:textId="77777777" w:rsidR="00451FA7" w:rsidRPr="00CE25A4" w:rsidRDefault="00451FA7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14%</w:t>
            </w:r>
          </w:p>
          <w:p w14:paraId="142C3C97" w14:textId="1AB5D22B" w:rsidR="00451FA7" w:rsidRPr="00CE25A4" w:rsidRDefault="00FA315E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 1</w:t>
            </w:r>
            <w:r w:rsidR="005D454E" w:rsidRPr="00CE25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2" w:type="dxa"/>
          </w:tcPr>
          <w:p w14:paraId="001D1EF3" w14:textId="64DBD6C5" w:rsidR="00FD3E6B" w:rsidRPr="00CE25A4" w:rsidRDefault="00451FA7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5.2 years (mean)</w:t>
            </w:r>
          </w:p>
        </w:tc>
        <w:tc>
          <w:tcPr>
            <w:tcW w:w="1559" w:type="dxa"/>
          </w:tcPr>
          <w:p w14:paraId="783900F1" w14:textId="50FB9E92" w:rsidR="00FD3E6B" w:rsidRPr="00CE25A4" w:rsidRDefault="00451FA7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Gastrointestinal</w:t>
            </w:r>
          </w:p>
        </w:tc>
        <w:tc>
          <w:tcPr>
            <w:tcW w:w="2127" w:type="dxa"/>
            <w:shd w:val="clear" w:color="auto" w:fill="auto"/>
          </w:tcPr>
          <w:p w14:paraId="3DE609A3" w14:textId="1534A158" w:rsidR="00FD3E6B" w:rsidRPr="00CE25A4" w:rsidRDefault="00451FA7" w:rsidP="001A7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  <w:r w:rsidR="00A64D8C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A5A26" w:rsidRPr="00CE25A4">
              <w:rPr>
                <w:rFonts w:ascii="Times New Roman" w:hAnsi="Times New Roman" w:cs="Times New Roman"/>
                <w:sz w:val="20"/>
                <w:szCs w:val="20"/>
              </w:rPr>
              <w:t>early-onset</w:t>
            </w:r>
          </w:p>
        </w:tc>
      </w:tr>
      <w:tr w:rsidR="00AD145F" w:rsidRPr="00AD145F" w14:paraId="73A5DAC8" w14:textId="77777777" w:rsidTr="005D5525">
        <w:tc>
          <w:tcPr>
            <w:tcW w:w="1275" w:type="dxa"/>
          </w:tcPr>
          <w:p w14:paraId="20352ABE" w14:textId="5CEC88CD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eng 2022,</w:t>
            </w:r>
            <w:r w:rsidR="00C646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646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eng&lt;/Author&gt;&lt;Year&gt;2022&lt;/Year&gt;&lt;RecNum&gt;2933&lt;/RecNum&gt;&lt;DisplayText&gt;&lt;style face="superscript"&gt;18&lt;/style&gt;&lt;/DisplayText&gt;&lt;record&gt;&lt;rec-number&gt;2933&lt;/rec-number&gt;&lt;foreign-keys&gt;&lt;key app="EN" db-id="fpsdw9eradtf92ee0pd5202aartdv29pw5ea" timestamp="1705986157"&gt;2933&lt;/key&gt;&lt;/foreign-keys&gt;&lt;ref-type name="Journal Article"&gt;17&lt;/ref-type&gt;&lt;contributors&gt;&lt;authors&gt;&lt;author&gt;Cheng, J.&lt;/author&gt;&lt;author&gt;Wang, R.&lt;/author&gt;&lt;author&gt;Wang, X.&lt;/author&gt;&lt;/authors&gt;&lt;/contributors&gt;&lt;titles&gt;&lt;title&gt;Causes of death following endometrial cancer diagnosis: an analysis of 15 years of follow-up&lt;/title&gt;&lt;secondary-title&gt;J Biol Regul Homeost Agents.&lt;/secondary-title&gt;&lt;/titles&gt;&lt;periodical&gt;&lt;full-title&gt;J Biol Regul Homeost Agents.&lt;/full-title&gt;&lt;/periodical&gt;&lt;pages&gt;565-573&lt;/pages&gt;&lt;volume&gt;36&lt;/volume&gt;&lt;number&gt;3&lt;/number&gt;&lt;dates&gt;&lt;year&gt;2022&lt;/year&gt;&lt;/dates&gt;&lt;urls&gt;&lt;/urls&gt;&lt;/record&gt;&lt;/Cite&gt;&lt;/EndNote&gt;</w:instrText>
            </w:r>
            <w:r w:rsidR="00C646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46D7" w:rsidRPr="00C646D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8</w:t>
            </w:r>
            <w:r w:rsidR="00C646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53F4C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418" w:type="dxa"/>
          </w:tcPr>
          <w:p w14:paraId="32B5770B" w14:textId="6ABB4219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76A4A76D" w14:textId="637BF24E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0-2015</w:t>
            </w:r>
          </w:p>
        </w:tc>
        <w:tc>
          <w:tcPr>
            <w:tcW w:w="1276" w:type="dxa"/>
          </w:tcPr>
          <w:p w14:paraId="25B7F6E9" w14:textId="2D5D3C93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53,642 (153,642; 100%)</w:t>
            </w:r>
          </w:p>
        </w:tc>
        <w:tc>
          <w:tcPr>
            <w:tcW w:w="1134" w:type="dxa"/>
          </w:tcPr>
          <w:p w14:paraId="1D881B4B" w14:textId="28E28551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1BDB0C60" w14:textId="77777777" w:rsidR="00AD145F" w:rsidRPr="00CE25A4" w:rsidRDefault="00A508B0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82%</w:t>
            </w:r>
          </w:p>
          <w:p w14:paraId="574E70AB" w14:textId="77777777" w:rsidR="00A508B0" w:rsidRPr="00CE25A4" w:rsidRDefault="00A508B0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10%</w:t>
            </w:r>
          </w:p>
          <w:p w14:paraId="3A751D25" w14:textId="77777777" w:rsidR="00A508B0" w:rsidRPr="00CE25A4" w:rsidRDefault="00273712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sian: 8%</w:t>
            </w:r>
          </w:p>
          <w:p w14:paraId="098BCD23" w14:textId="49BF667C" w:rsidR="00273712" w:rsidRPr="00CE25A4" w:rsidRDefault="00273712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merican Indian/ Alaska Native: 0.6%</w:t>
            </w:r>
          </w:p>
        </w:tc>
        <w:tc>
          <w:tcPr>
            <w:tcW w:w="992" w:type="dxa"/>
          </w:tcPr>
          <w:p w14:paraId="534976BB" w14:textId="10328319" w:rsidR="00AD145F" w:rsidRPr="00CE25A4" w:rsidRDefault="00A508B0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Range: &lt;1 to &gt;10 years</w:t>
            </w:r>
          </w:p>
        </w:tc>
        <w:tc>
          <w:tcPr>
            <w:tcW w:w="1559" w:type="dxa"/>
          </w:tcPr>
          <w:p w14:paraId="445CB48E" w14:textId="134925A7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Gynaecological</w:t>
            </w:r>
          </w:p>
        </w:tc>
        <w:tc>
          <w:tcPr>
            <w:tcW w:w="2127" w:type="dxa"/>
            <w:shd w:val="clear" w:color="auto" w:fill="auto"/>
          </w:tcPr>
          <w:p w14:paraId="33879682" w14:textId="7836340F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Endometrial</w:t>
            </w:r>
          </w:p>
        </w:tc>
      </w:tr>
      <w:tr w:rsidR="00E805F3" w:rsidRPr="00AD145F" w14:paraId="7758984D" w14:textId="77777777" w:rsidTr="005D5525">
        <w:tc>
          <w:tcPr>
            <w:tcW w:w="1275" w:type="dxa"/>
          </w:tcPr>
          <w:p w14:paraId="5345B41C" w14:textId="53407829" w:rsidR="00E805F3" w:rsidRPr="00CE25A4" w:rsidRDefault="00E805F3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Chi 2023,</w:t>
            </w:r>
            <w:r w:rsidR="0009626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k8L0F1dGhvcj48WWVhcj4yMDIzPC9ZZWFyPjxSZWNO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</w:fldData>
              </w:fldChar>
            </w:r>
            <w:r w:rsidR="0009626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09626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k8L0F1dGhvcj48WWVhcj4yMDIzPC9ZZWFyPjxSZWNO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</w:fldData>
              </w:fldChar>
            </w:r>
            <w:r w:rsidR="0009626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09626D">
              <w:rPr>
                <w:rFonts w:ascii="Times New Roman" w:hAnsi="Times New Roman" w:cs="Times New Roman"/>
                <w:sz w:val="20"/>
                <w:szCs w:val="20"/>
              </w:rPr>
            </w:r>
            <w:r w:rsidR="0009626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9626D">
              <w:rPr>
                <w:rFonts w:ascii="Times New Roman" w:hAnsi="Times New Roman" w:cs="Times New Roman"/>
                <w:sz w:val="20"/>
                <w:szCs w:val="20"/>
              </w:rPr>
            </w:r>
            <w:r w:rsidR="0009626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9626D" w:rsidRPr="0009626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9</w:t>
            </w:r>
            <w:r w:rsidR="0009626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341B65AC" w14:textId="335CB4C2" w:rsidR="00E805F3" w:rsidRPr="00CE25A4" w:rsidRDefault="00E805F3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1A18469C" w14:textId="65B64BE1" w:rsidR="00E805F3" w:rsidRPr="00CE25A4" w:rsidRDefault="00E805F3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7-2016</w:t>
            </w:r>
          </w:p>
        </w:tc>
        <w:tc>
          <w:tcPr>
            <w:tcW w:w="1276" w:type="dxa"/>
          </w:tcPr>
          <w:p w14:paraId="3059A152" w14:textId="5D046AFB" w:rsidR="00E805F3" w:rsidRPr="00CE25A4" w:rsidRDefault="001E18DA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,497 (1,168; 47%)</w:t>
            </w:r>
          </w:p>
        </w:tc>
        <w:tc>
          <w:tcPr>
            <w:tcW w:w="1134" w:type="dxa"/>
          </w:tcPr>
          <w:p w14:paraId="798E87AC" w14:textId="21F92504" w:rsidR="00E805F3" w:rsidRPr="00CE25A4" w:rsidRDefault="001E18DA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5834B213" w14:textId="77777777" w:rsidR="00E805F3" w:rsidRPr="00CE25A4" w:rsidRDefault="000C6613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78%</w:t>
            </w:r>
          </w:p>
          <w:p w14:paraId="78B9F3D4" w14:textId="7FEC59F4" w:rsidR="000C6613" w:rsidRPr="00CE25A4" w:rsidRDefault="000C6613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9%</w:t>
            </w:r>
          </w:p>
          <w:p w14:paraId="6BF7DD39" w14:textId="6BE30965" w:rsidR="000C6613" w:rsidRPr="00CE25A4" w:rsidRDefault="000C6613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 13%</w:t>
            </w:r>
          </w:p>
        </w:tc>
        <w:tc>
          <w:tcPr>
            <w:tcW w:w="992" w:type="dxa"/>
          </w:tcPr>
          <w:p w14:paraId="1EEECAC5" w14:textId="608385BC" w:rsidR="00E805F3" w:rsidRPr="00CE25A4" w:rsidRDefault="001E18DA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4.5 years (mean)</w:t>
            </w:r>
          </w:p>
        </w:tc>
        <w:tc>
          <w:tcPr>
            <w:tcW w:w="1559" w:type="dxa"/>
          </w:tcPr>
          <w:p w14:paraId="49E5B32B" w14:textId="3FE15432" w:rsidR="00E805F3" w:rsidRPr="00CE25A4" w:rsidRDefault="001E18DA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Haematological</w:t>
            </w:r>
          </w:p>
        </w:tc>
        <w:tc>
          <w:tcPr>
            <w:tcW w:w="2127" w:type="dxa"/>
            <w:shd w:val="clear" w:color="auto" w:fill="auto"/>
          </w:tcPr>
          <w:p w14:paraId="0C175D07" w14:textId="069F25C9" w:rsidR="00E805F3" w:rsidRPr="00CE25A4" w:rsidRDefault="001E18DA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Primary </w:t>
            </w:r>
            <w:r w:rsidR="00DD67C0" w:rsidRPr="00CE25A4">
              <w:rPr>
                <w:rFonts w:ascii="Times New Roman" w:hAnsi="Times New Roman" w:cs="Times New Roman"/>
                <w:sz w:val="20"/>
                <w:szCs w:val="20"/>
              </w:rPr>
              <w:t>CNS lymphoma/ Primary CNS lymphoma-</w:t>
            </w:r>
            <w:r w:rsidR="005637D1" w:rsidRPr="00CE25A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FA0126" w:rsidRPr="00CE25A4">
              <w:rPr>
                <w:rFonts w:ascii="Times New Roman" w:hAnsi="Times New Roman" w:cs="Times New Roman"/>
                <w:sz w:val="20"/>
                <w:szCs w:val="20"/>
              </w:rPr>
              <w:t>iffuse large b-cell lymphoma</w:t>
            </w:r>
          </w:p>
        </w:tc>
      </w:tr>
      <w:tr w:rsidR="008B35F8" w:rsidRPr="00AD145F" w14:paraId="1731A72A" w14:textId="77777777" w:rsidTr="005D5525">
        <w:tc>
          <w:tcPr>
            <w:tcW w:w="1275" w:type="dxa"/>
          </w:tcPr>
          <w:p w14:paraId="19FEB989" w14:textId="353D1AF0" w:rsidR="008B35F8" w:rsidRPr="00CE25A4" w:rsidRDefault="008B35F8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Dai 2022,</w:t>
            </w:r>
            <w:r w:rsidR="003A0C7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k8L0F1dGhvcj48WWVhcj4yMDIyPC9ZZWFyPjxSZWNO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</w:fldData>
              </w:fldChar>
            </w:r>
            <w:r w:rsidR="003A0C7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A0C7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k8L0F1dGhvcj48WWVhcj4yMDIyPC9ZZWFyPjxSZWNO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</w:fldData>
              </w:fldChar>
            </w:r>
            <w:r w:rsidR="003A0C7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A0C73">
              <w:rPr>
                <w:rFonts w:ascii="Times New Roman" w:hAnsi="Times New Roman" w:cs="Times New Roman"/>
                <w:sz w:val="20"/>
                <w:szCs w:val="20"/>
              </w:rPr>
            </w:r>
            <w:r w:rsidR="003A0C7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3A0C73">
              <w:rPr>
                <w:rFonts w:ascii="Times New Roman" w:hAnsi="Times New Roman" w:cs="Times New Roman"/>
                <w:sz w:val="20"/>
                <w:szCs w:val="20"/>
              </w:rPr>
            </w:r>
            <w:r w:rsidR="003A0C7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A0C73" w:rsidRPr="003A0C7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0</w:t>
            </w:r>
            <w:r w:rsidR="003A0C7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53F4C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101E59E" w14:textId="77777777" w:rsidR="008B35F8" w:rsidRPr="00CE25A4" w:rsidRDefault="008B35F8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  <w:p w14:paraId="1F20CBC4" w14:textId="77777777" w:rsidR="004F4DA5" w:rsidRPr="00CE25A4" w:rsidRDefault="004F4DA5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7428BF" w14:textId="526A7599" w:rsidR="004F4DA5" w:rsidRPr="00CE25A4" w:rsidRDefault="004F4DA5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24C10A9" w14:textId="3B86B44A" w:rsidR="008B35F8" w:rsidRPr="00CE25A4" w:rsidRDefault="008B35F8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7B280519" w14:textId="06761564" w:rsidR="008B35F8" w:rsidRPr="00CE25A4" w:rsidRDefault="00D375A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973-2015</w:t>
            </w:r>
          </w:p>
        </w:tc>
        <w:tc>
          <w:tcPr>
            <w:tcW w:w="1276" w:type="dxa"/>
          </w:tcPr>
          <w:p w14:paraId="49588AE4" w14:textId="3E414C79" w:rsidR="008B35F8" w:rsidRPr="00CE25A4" w:rsidRDefault="00D375A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563,298 (276,592; 49%)</w:t>
            </w:r>
          </w:p>
        </w:tc>
        <w:tc>
          <w:tcPr>
            <w:tcW w:w="1134" w:type="dxa"/>
          </w:tcPr>
          <w:p w14:paraId="64D51B93" w14:textId="0A8D7B12" w:rsidR="008B35F8" w:rsidRPr="00CE25A4" w:rsidRDefault="00D375A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  <w:r w:rsidR="00153EAF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; Median: </w:t>
            </w:r>
            <w:r w:rsidR="00F83E07" w:rsidRPr="00CE25A4">
              <w:rPr>
                <w:rFonts w:ascii="Times New Roman" w:hAnsi="Times New Roman" w:cs="Times New Roman"/>
                <w:sz w:val="20"/>
                <w:szCs w:val="20"/>
              </w:rPr>
              <w:t>68.6</w:t>
            </w:r>
          </w:p>
        </w:tc>
        <w:tc>
          <w:tcPr>
            <w:tcW w:w="992" w:type="dxa"/>
          </w:tcPr>
          <w:p w14:paraId="468678A8" w14:textId="77777777" w:rsidR="008B35F8" w:rsidRPr="00CE25A4" w:rsidRDefault="006B64C1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83%</w:t>
            </w:r>
          </w:p>
          <w:p w14:paraId="16D761B3" w14:textId="0E1335E7" w:rsidR="006B64C1" w:rsidRPr="00CE25A4" w:rsidRDefault="006B64C1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Black: </w:t>
            </w:r>
            <w:r w:rsidR="00252B95" w:rsidRPr="00CE25A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5E8FD2EE" w14:textId="19E03B6F" w:rsidR="006B64C1" w:rsidRPr="00CE25A4" w:rsidRDefault="009E3BF0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 7%</w:t>
            </w:r>
          </w:p>
        </w:tc>
        <w:tc>
          <w:tcPr>
            <w:tcW w:w="992" w:type="dxa"/>
          </w:tcPr>
          <w:p w14:paraId="4E9BF051" w14:textId="206E8F8A" w:rsidR="008B35F8" w:rsidRPr="00CE25A4" w:rsidRDefault="00153EA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="00D375AF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years (median)</w:t>
            </w:r>
          </w:p>
        </w:tc>
        <w:tc>
          <w:tcPr>
            <w:tcW w:w="1559" w:type="dxa"/>
          </w:tcPr>
          <w:p w14:paraId="1C4317CB" w14:textId="77777777" w:rsidR="008B35F8" w:rsidRPr="00CE25A4" w:rsidRDefault="006B64C1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Gastrointestinal</w:t>
            </w:r>
          </w:p>
          <w:p w14:paraId="433260AC" w14:textId="77777777" w:rsidR="00A15878" w:rsidRPr="00CE25A4" w:rsidRDefault="00A15878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045C35" w14:textId="77777777" w:rsidR="00A15878" w:rsidRPr="00CE25A4" w:rsidRDefault="00A15878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8E6B9A" w14:textId="77777777" w:rsidR="00A15878" w:rsidRPr="00CE25A4" w:rsidRDefault="00A15878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5F36EE" w14:textId="1C4C0557" w:rsidR="00A15878" w:rsidRPr="00CE25A4" w:rsidRDefault="00A15878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0EAD270D" w14:textId="77777777" w:rsidR="008B35F8" w:rsidRPr="00CE25A4" w:rsidRDefault="006B64C1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  <w:p w14:paraId="11929A26" w14:textId="77777777" w:rsidR="00A15878" w:rsidRPr="00CE25A4" w:rsidRDefault="00A15878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CB2AB2" w14:textId="01EA1F3B" w:rsidR="00A15878" w:rsidRPr="00CE25A4" w:rsidRDefault="00A15878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145F" w:rsidRPr="001B4589" w14:paraId="4956991A" w14:textId="77777777" w:rsidTr="005D5525">
        <w:tc>
          <w:tcPr>
            <w:tcW w:w="1275" w:type="dxa"/>
          </w:tcPr>
          <w:p w14:paraId="36091E19" w14:textId="327D5921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Dalal 2020,</w:t>
            </w:r>
            <w:r w:rsidR="003340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xhbDwvQXV0aG9yPjxZZWFyPjIwMjA8L1llYXI+PFJl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==
</w:fldData>
              </w:fldChar>
            </w:r>
            <w:r w:rsidR="003340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340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xhbDwvQXV0aG9yPjxZZWFyPjIwMjA8L1llYXI+PFJl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==
</w:fldData>
              </w:fldChar>
            </w:r>
            <w:r w:rsidR="003340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340AD">
              <w:rPr>
                <w:rFonts w:ascii="Times New Roman" w:hAnsi="Times New Roman" w:cs="Times New Roman"/>
                <w:sz w:val="20"/>
                <w:szCs w:val="20"/>
              </w:rPr>
            </w:r>
            <w:r w:rsidR="003340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3340AD">
              <w:rPr>
                <w:rFonts w:ascii="Times New Roman" w:hAnsi="Times New Roman" w:cs="Times New Roman"/>
                <w:sz w:val="20"/>
                <w:szCs w:val="20"/>
              </w:rPr>
            </w:r>
            <w:r w:rsidR="003340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340AD" w:rsidRPr="003340A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1</w:t>
            </w:r>
            <w:r w:rsidR="003340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53F4C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418" w:type="dxa"/>
          </w:tcPr>
          <w:p w14:paraId="16D4769B" w14:textId="708A45E8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6FD6E3C2" w14:textId="77777777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0-2016</w:t>
            </w:r>
          </w:p>
        </w:tc>
        <w:tc>
          <w:tcPr>
            <w:tcW w:w="1276" w:type="dxa"/>
          </w:tcPr>
          <w:p w14:paraId="21EC864F" w14:textId="77777777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7,289 </w:t>
            </w:r>
          </w:p>
          <w:p w14:paraId="09E94FDB" w14:textId="77777777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(3,023; 41%)</w:t>
            </w:r>
          </w:p>
        </w:tc>
        <w:tc>
          <w:tcPr>
            <w:tcW w:w="1134" w:type="dxa"/>
          </w:tcPr>
          <w:p w14:paraId="56A93F27" w14:textId="77777777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proofErr w:type="gramStart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ges;</w:t>
            </w:r>
            <w:proofErr w:type="gramEnd"/>
          </w:p>
          <w:p w14:paraId="35E896A8" w14:textId="77777777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Mean: 69.7</w:t>
            </w:r>
          </w:p>
        </w:tc>
        <w:tc>
          <w:tcPr>
            <w:tcW w:w="992" w:type="dxa"/>
          </w:tcPr>
          <w:p w14:paraId="16A5F7EF" w14:textId="77777777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88%</w:t>
            </w:r>
          </w:p>
          <w:p w14:paraId="70F86A14" w14:textId="77777777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5%</w:t>
            </w:r>
          </w:p>
          <w:p w14:paraId="38129601" w14:textId="77777777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 5%</w:t>
            </w:r>
          </w:p>
          <w:p w14:paraId="560BDB7A" w14:textId="11C94162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Unknown: 2%</w:t>
            </w:r>
          </w:p>
        </w:tc>
        <w:tc>
          <w:tcPr>
            <w:tcW w:w="992" w:type="dxa"/>
          </w:tcPr>
          <w:p w14:paraId="29E849A1" w14:textId="5465C2AF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5.2 years (mean)</w:t>
            </w:r>
          </w:p>
        </w:tc>
        <w:tc>
          <w:tcPr>
            <w:tcW w:w="1559" w:type="dxa"/>
          </w:tcPr>
          <w:p w14:paraId="5E451F14" w14:textId="77777777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Haematological</w:t>
            </w:r>
          </w:p>
          <w:p w14:paraId="36E87C8E" w14:textId="7568AA72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</w:tcPr>
          <w:p w14:paraId="0FFF1F0B" w14:textId="77777777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Lymphoplasmacytic lymphoma/Waldenstrom macroglobulinemia</w:t>
            </w:r>
          </w:p>
        </w:tc>
      </w:tr>
      <w:tr w:rsidR="00AD145F" w:rsidRPr="00A2221C" w14:paraId="2EE2511B" w14:textId="77777777" w:rsidTr="005D5525">
        <w:tc>
          <w:tcPr>
            <w:tcW w:w="1275" w:type="dxa"/>
          </w:tcPr>
          <w:p w14:paraId="1A3C4573" w14:textId="16E0CA27" w:rsidR="00AD145F" w:rsidRPr="00CE25A4" w:rsidRDefault="00AD145F" w:rsidP="00AD145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res</w:t>
            </w:r>
            <w:proofErr w:type="spellEnd"/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0,</w:t>
            </w:r>
            <w:r w:rsidR="0033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b3JlczwvQXV0aG9yPjxZZWFyPjIwMjA8L1llYXI+PFJl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==
</w:fldData>
              </w:fldChar>
            </w:r>
            <w:r w:rsidR="0033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33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b3JlczwvQXV0aG9yPjxZZWFyPjIwMjA8L1llYXI+PFJl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==
</w:fldData>
              </w:fldChar>
            </w:r>
            <w:r w:rsidR="0033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33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33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33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33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340AD" w:rsidRPr="003340A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2</w:t>
            </w:r>
            <w:r w:rsidR="0033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253F4C"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418" w:type="dxa"/>
          </w:tcPr>
          <w:p w14:paraId="15411FCD" w14:textId="21475CDA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7E6DB8D6" w14:textId="77777777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0-2016</w:t>
            </w:r>
          </w:p>
        </w:tc>
        <w:tc>
          <w:tcPr>
            <w:tcW w:w="1276" w:type="dxa"/>
          </w:tcPr>
          <w:p w14:paraId="5258E0E1" w14:textId="77777777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20,007 </w:t>
            </w:r>
          </w:p>
          <w:p w14:paraId="36B7EA63" w14:textId="77777777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(9,355; 47%)</w:t>
            </w:r>
          </w:p>
        </w:tc>
        <w:tc>
          <w:tcPr>
            <w:tcW w:w="1134" w:type="dxa"/>
          </w:tcPr>
          <w:p w14:paraId="48A798DA" w14:textId="77777777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-74</w:t>
            </w:r>
          </w:p>
        </w:tc>
        <w:tc>
          <w:tcPr>
            <w:tcW w:w="992" w:type="dxa"/>
          </w:tcPr>
          <w:p w14:paraId="488EED86" w14:textId="2F632638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4C0DE32F" w14:textId="56C9D0DF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8.0 years (mean)</w:t>
            </w:r>
          </w:p>
        </w:tc>
        <w:tc>
          <w:tcPr>
            <w:tcW w:w="1559" w:type="dxa"/>
          </w:tcPr>
          <w:p w14:paraId="609FC892" w14:textId="4F5D5EE2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Haematological</w:t>
            </w:r>
          </w:p>
        </w:tc>
        <w:tc>
          <w:tcPr>
            <w:tcW w:w="2127" w:type="dxa"/>
          </w:tcPr>
          <w:p w14:paraId="6CDE8006" w14:textId="77777777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Hodgkin lymphoma, treatment-specific (initial chemotherapy)</w:t>
            </w:r>
          </w:p>
        </w:tc>
      </w:tr>
      <w:tr w:rsidR="00AD145F" w:rsidRPr="001B4589" w14:paraId="17111DFA" w14:textId="77777777" w:rsidTr="005D5525">
        <w:tc>
          <w:tcPr>
            <w:tcW w:w="1275" w:type="dxa"/>
          </w:tcPr>
          <w:p w14:paraId="3B4E3414" w14:textId="3EA2EBB2" w:rsidR="00AD145F" w:rsidRPr="00CE25A4" w:rsidRDefault="00AD145F" w:rsidP="00AD145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 2021,</w:t>
            </w:r>
            <w:r w:rsidR="0033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dTwvQXV0aG9yPjxZZWFyPjIwMjE8L1llYXI+PFJlY051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</w:fldData>
              </w:fldChar>
            </w:r>
            <w:r w:rsidR="0033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33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dTwvQXV0aG9yPjxZZWFyPjIwMjE8L1llYXI+PFJlY051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</w:fldData>
              </w:fldChar>
            </w:r>
            <w:r w:rsidR="0033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33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33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33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33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340AD" w:rsidRPr="003340A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3</w:t>
            </w:r>
            <w:r w:rsidR="00334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253F4C"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  <w:p w14:paraId="4230B0BE" w14:textId="77777777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0F93BD1" w14:textId="38723588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5478B61D" w14:textId="77777777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975-2016</w:t>
            </w:r>
          </w:p>
        </w:tc>
        <w:tc>
          <w:tcPr>
            <w:tcW w:w="1276" w:type="dxa"/>
          </w:tcPr>
          <w:p w14:paraId="6C58C16F" w14:textId="77777777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73,710</w:t>
            </w:r>
          </w:p>
          <w:p w14:paraId="35EF53AC" w14:textId="06E66965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(133,276; 77%)</w:t>
            </w:r>
          </w:p>
        </w:tc>
        <w:tc>
          <w:tcPr>
            <w:tcW w:w="1134" w:type="dxa"/>
          </w:tcPr>
          <w:p w14:paraId="1DF6A123" w14:textId="6C349ADF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proofErr w:type="gramStart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5;</w:t>
            </w:r>
            <w:proofErr w:type="gramEnd"/>
          </w:p>
          <w:p w14:paraId="3969BEDB" w14:textId="6EE1EC56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Median: 48</w:t>
            </w:r>
          </w:p>
        </w:tc>
        <w:tc>
          <w:tcPr>
            <w:tcW w:w="992" w:type="dxa"/>
          </w:tcPr>
          <w:p w14:paraId="41CC9AC2" w14:textId="77777777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81%</w:t>
            </w:r>
          </w:p>
          <w:p w14:paraId="2CFD9507" w14:textId="77777777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6%</w:t>
            </w:r>
          </w:p>
          <w:p w14:paraId="26EE3194" w14:textId="77777777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 11%</w:t>
            </w:r>
          </w:p>
          <w:p w14:paraId="2B1A99CA" w14:textId="57FCE69D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Unknown: 1%</w:t>
            </w:r>
          </w:p>
        </w:tc>
        <w:tc>
          <w:tcPr>
            <w:tcW w:w="992" w:type="dxa"/>
          </w:tcPr>
          <w:p w14:paraId="3CA2B072" w14:textId="0FCE1EFE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01 months (median)</w:t>
            </w:r>
          </w:p>
        </w:tc>
        <w:tc>
          <w:tcPr>
            <w:tcW w:w="1559" w:type="dxa"/>
          </w:tcPr>
          <w:p w14:paraId="7FAFB814" w14:textId="77777777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Thyroid</w:t>
            </w:r>
          </w:p>
          <w:p w14:paraId="28CBBB71" w14:textId="0FA4F442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2AE29666" w14:textId="77777777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Papillary Thyroid, Follicular Thyroid,</w:t>
            </w:r>
          </w:p>
          <w:p w14:paraId="51B0914F" w14:textId="77777777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Hurthle</w:t>
            </w:r>
            <w:proofErr w:type="spellEnd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cell Thyroid,</w:t>
            </w:r>
          </w:p>
          <w:p w14:paraId="7DC35DC2" w14:textId="77777777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Medullary Thyroid,</w:t>
            </w:r>
          </w:p>
          <w:p w14:paraId="4AF0E86B" w14:textId="77777777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naplastic Thyroid</w:t>
            </w:r>
          </w:p>
        </w:tc>
      </w:tr>
      <w:tr w:rsidR="00AD145F" w:rsidRPr="001B4589" w14:paraId="21787721" w14:textId="77777777" w:rsidTr="005D5525">
        <w:tc>
          <w:tcPr>
            <w:tcW w:w="1275" w:type="dxa"/>
          </w:tcPr>
          <w:p w14:paraId="06B7AFC7" w14:textId="47D486A2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Eifler 2012,</w:t>
            </w:r>
            <w:r w:rsidR="003340A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340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ifler&lt;/Author&gt;&lt;Year&gt;2012&lt;/Year&gt;&lt;RecNum&gt;2886&lt;/RecNum&gt;&lt;DisplayText&gt;&lt;style face="superscript"&gt;24&lt;/style&gt;&lt;/DisplayText&gt;&lt;record&gt;&lt;rec-number&gt;2886&lt;/rec-number&gt;&lt;foreign-keys&gt;&lt;key app="EN" db-id="fpsdw9eradtf92ee0pd5202aartdv29pw5ea" timestamp="1701131630"&gt;2886&lt;/key&gt;&lt;/foreign-keys&gt;&lt;ref-type name="Journal Article"&gt;17&lt;/ref-type&gt;&lt;contributors&gt;&lt;authors&gt;&lt;author&gt;Eifler, J. B.&lt;/author&gt;&lt;author&gt;Humphreys, E. B.&lt;/author&gt;&lt;author&gt;Agro, M.&lt;/author&gt;&lt;author&gt;Partin, A. W.&lt;/author&gt;&lt;author&gt;Trock, B. J.&lt;/author&gt;&lt;author&gt;Han, M.&lt;/author&gt;&lt;/authors&gt;&lt;/contributors&gt;&lt;auth-address&gt;James Buchanan Brady Urological Institute and Department of Urology, Johns Hopkins Medical Institutions, Baltimore, Maryland 21287, USA. jeifler1@jhmi.edu&lt;/auth-address&gt;&lt;titles&gt;&lt;title&gt;Causes of death after radical prostatectomy at a large tertiary center&lt;/title&gt;&lt;secondary-title&gt;J Urol&lt;/secondary-title&gt;&lt;alt-title&gt;J Urol&lt;/alt-title&gt;&lt;/titles&gt;&lt;periodical&gt;&lt;full-title&gt;J Urol&lt;/full-title&gt;&lt;abbr-1&gt;The Journal of urology&lt;/abbr-1&gt;&lt;/periodical&gt;&lt;alt-periodical&gt;&lt;full-title&gt;J Urol&lt;/full-title&gt;&lt;abbr-1&gt;The Journal of urology&lt;/abbr-1&gt;&lt;/alt-periodical&gt;&lt;pages&gt;798-801&lt;/pages&gt;&lt;volume&gt;188&lt;/volume&gt;&lt;number&gt;3&lt;/number&gt;&lt;edition&gt;20120720&lt;/edition&gt;&lt;keywords&gt;&lt;keyword&gt;Cause of Death&lt;/keyword&gt;&lt;keyword&gt;Humans&lt;/keyword&gt;&lt;keyword&gt;Male&lt;/keyword&gt;&lt;keyword&gt;Middle Aged&lt;/keyword&gt;&lt;keyword&gt;Prostatectomy/*mortality&lt;/keyword&gt;&lt;keyword&gt;Prostatic Neoplasms/*surgery&lt;/keyword&gt;&lt;/keywords&gt;&lt;dates&gt;&lt;year&gt;2012&lt;/year&gt;&lt;pub-dates&gt;&lt;date&gt;Sep&lt;/date&gt;&lt;/pub-dates&gt;&lt;/dates&gt;&lt;isbn&gt;0022-5347&lt;/isbn&gt;&lt;accession-num&gt;22819416&lt;/accession-num&gt;&lt;urls&gt;&lt;/urls&gt;&lt;electronic-resource-num&gt;10.1016/j.juro.2012.04.109&lt;/electronic-resource-num&gt;&lt;remote-database-provider&gt;NLM&lt;/remote-database-provider&gt;&lt;language&gt;eng&lt;/language&gt;&lt;/record&gt;&lt;/Cite&gt;&lt;/EndNote&gt;</w:instrText>
            </w:r>
            <w:r w:rsidR="003340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340AD" w:rsidRPr="003340A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4</w:t>
            </w:r>
            <w:r w:rsidR="003340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4FDF225C" w14:textId="51CB5FE5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ingle institution data and national death index</w:t>
            </w:r>
          </w:p>
        </w:tc>
        <w:tc>
          <w:tcPr>
            <w:tcW w:w="993" w:type="dxa"/>
          </w:tcPr>
          <w:p w14:paraId="3E35FEAF" w14:textId="77777777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975-2009</w:t>
            </w:r>
          </w:p>
        </w:tc>
        <w:tc>
          <w:tcPr>
            <w:tcW w:w="1276" w:type="dxa"/>
          </w:tcPr>
          <w:p w14:paraId="3878628E" w14:textId="77777777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8,209 (0; 0%)</w:t>
            </w:r>
          </w:p>
        </w:tc>
        <w:tc>
          <w:tcPr>
            <w:tcW w:w="1134" w:type="dxa"/>
          </w:tcPr>
          <w:p w14:paraId="7D69B966" w14:textId="77777777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Median: 59</w:t>
            </w:r>
          </w:p>
        </w:tc>
        <w:tc>
          <w:tcPr>
            <w:tcW w:w="992" w:type="dxa"/>
          </w:tcPr>
          <w:p w14:paraId="4C133DF1" w14:textId="77777777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88%</w:t>
            </w:r>
          </w:p>
          <w:p w14:paraId="500C7602" w14:textId="24BE342B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8%</w:t>
            </w:r>
          </w:p>
          <w:p w14:paraId="0078F42C" w14:textId="3E60DAFF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 4%</w:t>
            </w:r>
          </w:p>
        </w:tc>
        <w:tc>
          <w:tcPr>
            <w:tcW w:w="992" w:type="dxa"/>
          </w:tcPr>
          <w:p w14:paraId="6A8D5B47" w14:textId="270FE9CE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7.4 years (median)</w:t>
            </w:r>
          </w:p>
        </w:tc>
        <w:tc>
          <w:tcPr>
            <w:tcW w:w="1559" w:type="dxa"/>
          </w:tcPr>
          <w:p w14:paraId="5BFA79C3" w14:textId="4857C780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</w:p>
        </w:tc>
        <w:tc>
          <w:tcPr>
            <w:tcW w:w="2127" w:type="dxa"/>
          </w:tcPr>
          <w:p w14:paraId="331E037C" w14:textId="77777777" w:rsidR="00AD145F" w:rsidRPr="00CE25A4" w:rsidRDefault="00AD145F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Prostate, treatment-specific (radical prostatectomy)</w:t>
            </w:r>
          </w:p>
        </w:tc>
      </w:tr>
      <w:tr w:rsidR="007716A6" w:rsidRPr="001B4589" w14:paraId="1193CD2D" w14:textId="77777777" w:rsidTr="005D5525">
        <w:tc>
          <w:tcPr>
            <w:tcW w:w="1275" w:type="dxa"/>
          </w:tcPr>
          <w:p w14:paraId="399C1B22" w14:textId="1261815B" w:rsidR="007716A6" w:rsidRPr="00CE25A4" w:rsidRDefault="007716A6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lgenidy</w:t>
            </w:r>
            <w:proofErr w:type="spellEnd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2022,</w:t>
            </w:r>
            <w:r w:rsidR="003340A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340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lgenidy&lt;/Author&gt;&lt;Year&gt;2022&lt;/Year&gt;&lt;RecNum&gt;2936&lt;/RecNum&gt;&lt;DisplayText&gt;&lt;style face="superscript"&gt;25&lt;/style&gt;&lt;/DisplayText&gt;&lt;record&gt;&lt;rec-number&gt;2936&lt;/rec-number&gt;&lt;foreign-keys&gt;&lt;key app="EN" db-id="fpsdw9eradtf92ee0pd5202aartdv29pw5ea" timestamp="1705986419"&gt;2936&lt;/key&gt;&lt;/foreign-keys&gt;&lt;ref-type name="Journal Article"&gt;17&lt;/ref-type&gt;&lt;contributors&gt;&lt;authors&gt;&lt;author&gt;Elgenidy, A.&lt;/author&gt;&lt;author&gt;Afifi, A. M.&lt;/author&gt;&lt;author&gt;Jalal, P. K.&lt;/author&gt;&lt;/authors&gt;&lt;/contributors&gt;&lt;auth-address&gt;Faculty of Medicine, Cairo University, Cairo, Egypt.&amp;#xD;Division of Gastroenterology, Baylor College of Medicine, Houston, Texas.&amp;#xD;Departments of Medicine and Surgery Physician (non-surgery), Baylor College of Medicine, Houston, Texas.&lt;/auth-address&gt;&lt;titles&gt;&lt;title&gt;Survival and causes of death among patients with intrahepatic cholangiocarcinoma in the United States from 2000 to 2018&lt;/title&gt;&lt;secondary-title&gt;Cancer Epidemiol Biomarkers Prev&lt;/secondary-title&gt;&lt;/titles&gt;&lt;periodical&gt;&lt;full-title&gt;Cancer Epidemiol Biomarkers Prev&lt;/full-title&gt;&lt;/periodical&gt;&lt;pages&gt;2169-2176&lt;/pages&gt;&lt;volume&gt;31&lt;/volume&gt;&lt;number&gt;12&lt;/number&gt;&lt;keywords&gt;&lt;keyword&gt;Humans&lt;/keyword&gt;&lt;keyword&gt;United States/epidemiology&lt;/keyword&gt;&lt;keyword&gt;Aged&lt;/keyword&gt;&lt;keyword&gt;*Bile Duct Neoplasms/diagnosis&lt;/keyword&gt;&lt;keyword&gt;Cause of Death&lt;/keyword&gt;&lt;keyword&gt;*Cardiovascular Diseases&lt;/keyword&gt;&lt;keyword&gt;*Cholangiocarcinoma/diagnosis&lt;/keyword&gt;&lt;keyword&gt;Bile Ducts, Intrahepatic/pathology&lt;/keyword&gt;&lt;/keywords&gt;&lt;dates&gt;&lt;year&gt;2022&lt;/year&gt;&lt;pub-dates&gt;&lt;date&gt;Dec 5&lt;/date&gt;&lt;/pub-dates&gt;&lt;/dates&gt;&lt;isbn&gt;1055-9965&lt;/isbn&gt;&lt;accession-num&gt;36099432&lt;/accession-num&gt;&lt;urls&gt;&lt;/urls&gt;&lt;electronic-resource-num&gt;10.1158/1055-9965.Epi-22-0444&lt;/electronic-resource-num&gt;&lt;remote-database-provider&gt;NLM&lt;/remote-database-provider&gt;&lt;language&gt;eng&lt;/language&gt;&lt;/record&gt;&lt;/Cite&gt;&lt;/EndNote&gt;</w:instrText>
            </w:r>
            <w:r w:rsidR="003340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340AD" w:rsidRPr="003340A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5</w:t>
            </w:r>
            <w:r w:rsidR="003340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34C9B1FB" w14:textId="534AED0F" w:rsidR="007716A6" w:rsidRPr="00CE25A4" w:rsidRDefault="007716A6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38BDC0BA" w14:textId="48CB2CB1" w:rsidR="007716A6" w:rsidRPr="00CE25A4" w:rsidRDefault="00C01AC4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0-2018</w:t>
            </w:r>
          </w:p>
        </w:tc>
        <w:tc>
          <w:tcPr>
            <w:tcW w:w="1276" w:type="dxa"/>
          </w:tcPr>
          <w:p w14:paraId="6297718A" w14:textId="4E1AC966" w:rsidR="007716A6" w:rsidRPr="00CE25A4" w:rsidRDefault="00C01AC4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8,962 (4,533; 51%)</w:t>
            </w:r>
          </w:p>
        </w:tc>
        <w:tc>
          <w:tcPr>
            <w:tcW w:w="1134" w:type="dxa"/>
          </w:tcPr>
          <w:p w14:paraId="66EBB065" w14:textId="14689874" w:rsidR="007716A6" w:rsidRPr="00CE25A4" w:rsidRDefault="00C01AC4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4C68852A" w14:textId="77777777" w:rsidR="007716A6" w:rsidRPr="00CE25A4" w:rsidRDefault="00447DD3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78%</w:t>
            </w:r>
          </w:p>
          <w:p w14:paraId="2B5450F5" w14:textId="77777777" w:rsidR="00447DD3" w:rsidRPr="00CE25A4" w:rsidRDefault="00447DD3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8%</w:t>
            </w:r>
          </w:p>
          <w:p w14:paraId="73276A7C" w14:textId="77777777" w:rsidR="00447DD3" w:rsidRPr="00CE25A4" w:rsidRDefault="00447DD3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Asian: 13% </w:t>
            </w:r>
          </w:p>
          <w:p w14:paraId="7ADAF6CB" w14:textId="266F6E20" w:rsidR="0044649C" w:rsidRPr="00CE25A4" w:rsidRDefault="0044649C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merican Indian/ Alaska Native: 0.8%</w:t>
            </w:r>
          </w:p>
        </w:tc>
        <w:tc>
          <w:tcPr>
            <w:tcW w:w="992" w:type="dxa"/>
          </w:tcPr>
          <w:p w14:paraId="3D3ABD5C" w14:textId="595243E3" w:rsidR="007716A6" w:rsidRPr="00CE25A4" w:rsidRDefault="00C01AC4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Range: &lt;1 to &gt;10 years</w:t>
            </w:r>
          </w:p>
        </w:tc>
        <w:tc>
          <w:tcPr>
            <w:tcW w:w="1559" w:type="dxa"/>
          </w:tcPr>
          <w:p w14:paraId="117F56C1" w14:textId="13BAE353" w:rsidR="007716A6" w:rsidRPr="00CE25A4" w:rsidRDefault="00C01AC4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Gastrointestinal </w:t>
            </w:r>
          </w:p>
        </w:tc>
        <w:tc>
          <w:tcPr>
            <w:tcW w:w="2127" w:type="dxa"/>
          </w:tcPr>
          <w:p w14:paraId="5D2FE5E8" w14:textId="23F8039C" w:rsidR="007716A6" w:rsidRPr="00CE25A4" w:rsidRDefault="00447DD3" w:rsidP="00AD1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Intrahepatic cholangiocarcinoma</w:t>
            </w:r>
          </w:p>
        </w:tc>
      </w:tr>
      <w:tr w:rsidR="00156AB0" w:rsidRPr="001B4589" w14:paraId="276B962C" w14:textId="77777777" w:rsidTr="005D5525">
        <w:tc>
          <w:tcPr>
            <w:tcW w:w="1275" w:type="dxa"/>
          </w:tcPr>
          <w:p w14:paraId="52CE6CB4" w14:textId="4E04B6B8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Elgenidy</w:t>
            </w:r>
            <w:proofErr w:type="spellEnd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2023,</w:t>
            </w:r>
            <w:r w:rsidR="0036451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bGdlbmlkeTwvQXV0aG9yPjxZZWFyPjIwMjM8L1llYXI+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</w:fldData>
              </w:fldChar>
            </w:r>
            <w:r w:rsidR="0036451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6451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bGdlbmlkeTwvQXV0aG9yPjxZZWFyPjIwMjM8L1llYXI+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</w:fldData>
              </w:fldChar>
            </w:r>
            <w:r w:rsidR="0036451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64514">
              <w:rPr>
                <w:rFonts w:ascii="Times New Roman" w:hAnsi="Times New Roman" w:cs="Times New Roman"/>
                <w:sz w:val="20"/>
                <w:szCs w:val="20"/>
              </w:rPr>
            </w:r>
            <w:r w:rsidR="0036451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364514">
              <w:rPr>
                <w:rFonts w:ascii="Times New Roman" w:hAnsi="Times New Roman" w:cs="Times New Roman"/>
                <w:sz w:val="20"/>
                <w:szCs w:val="20"/>
              </w:rPr>
            </w:r>
            <w:r w:rsidR="0036451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64514" w:rsidRPr="0036451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6</w:t>
            </w:r>
            <w:r w:rsidR="0036451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542D1A8B" w14:textId="500264DC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61602893" w14:textId="23E7128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0-2018</w:t>
            </w:r>
          </w:p>
        </w:tc>
        <w:tc>
          <w:tcPr>
            <w:tcW w:w="1276" w:type="dxa"/>
          </w:tcPr>
          <w:p w14:paraId="410186B0" w14:textId="7B0016E4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65,969 (</w:t>
            </w:r>
            <w:r w:rsidR="00A21CDE" w:rsidRPr="00CE25A4">
              <w:rPr>
                <w:rFonts w:ascii="Times New Roman" w:hAnsi="Times New Roman" w:cs="Times New Roman"/>
                <w:sz w:val="20"/>
                <w:szCs w:val="20"/>
              </w:rPr>
              <w:t>61,012; 37%)</w:t>
            </w:r>
          </w:p>
        </w:tc>
        <w:tc>
          <w:tcPr>
            <w:tcW w:w="1134" w:type="dxa"/>
          </w:tcPr>
          <w:p w14:paraId="7298EE5E" w14:textId="6163009F" w:rsidR="00156AB0" w:rsidRPr="00CE25A4" w:rsidRDefault="00A21CDE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43690F47" w14:textId="77777777" w:rsidR="00156AB0" w:rsidRPr="00CE25A4" w:rsidRDefault="00196083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82%</w:t>
            </w:r>
          </w:p>
          <w:p w14:paraId="433D50CE" w14:textId="77777777" w:rsidR="00196083" w:rsidRPr="00CE25A4" w:rsidRDefault="00196083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11%</w:t>
            </w:r>
          </w:p>
          <w:p w14:paraId="10D2BDF1" w14:textId="77777777" w:rsidR="00196083" w:rsidRPr="00CE25A4" w:rsidRDefault="00C61E9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sian: 5%</w:t>
            </w:r>
          </w:p>
          <w:p w14:paraId="6FFD8395" w14:textId="264A6F9D" w:rsidR="00991F1D" w:rsidRPr="00CE25A4" w:rsidRDefault="00991F1D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merican Indian/ Alaska Native: 0.</w:t>
            </w:r>
            <w:r w:rsidR="00DB3E29" w:rsidRPr="00CE25A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2" w:type="dxa"/>
          </w:tcPr>
          <w:p w14:paraId="6BADD9A5" w14:textId="23F86F12" w:rsidR="00156AB0" w:rsidRPr="00CE25A4" w:rsidRDefault="00A21CDE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Range: 0 to &gt;10 years</w:t>
            </w:r>
          </w:p>
        </w:tc>
        <w:tc>
          <w:tcPr>
            <w:tcW w:w="1559" w:type="dxa"/>
          </w:tcPr>
          <w:p w14:paraId="07838C26" w14:textId="1569D76C" w:rsidR="00156AB0" w:rsidRPr="00CE25A4" w:rsidRDefault="00A21CDE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Urological</w:t>
            </w:r>
          </w:p>
        </w:tc>
        <w:tc>
          <w:tcPr>
            <w:tcW w:w="2127" w:type="dxa"/>
          </w:tcPr>
          <w:p w14:paraId="5CA4555C" w14:textId="186B7A2C" w:rsidR="00156AB0" w:rsidRPr="00CE25A4" w:rsidRDefault="00A21CDE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Renal</w:t>
            </w:r>
          </w:p>
        </w:tc>
      </w:tr>
      <w:tr w:rsidR="00156AB0" w:rsidRPr="001B4589" w14:paraId="753CAA03" w14:textId="77777777" w:rsidTr="005D5525">
        <w:tc>
          <w:tcPr>
            <w:tcW w:w="1275" w:type="dxa"/>
          </w:tcPr>
          <w:p w14:paraId="257EE09E" w14:textId="40A00ACE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Elmehrath 2021a,</w:t>
            </w:r>
            <w:r w:rsidR="00654BE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bG1laHJhdGg8L0F1dGhvcj48WWVhcj4yMDIxPC9ZZWFy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=
</w:fldData>
              </w:fldChar>
            </w:r>
            <w:r w:rsidR="00654BE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54BE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bG1laHJhdGg8L0F1dGhvcj48WWVhcj4yMDIxPC9ZZWFy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=
</w:fldData>
              </w:fldChar>
            </w:r>
            <w:r w:rsidR="00654BE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54BE5">
              <w:rPr>
                <w:rFonts w:ascii="Times New Roman" w:hAnsi="Times New Roman" w:cs="Times New Roman"/>
                <w:sz w:val="20"/>
                <w:szCs w:val="20"/>
              </w:rPr>
            </w:r>
            <w:r w:rsidR="00654BE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654BE5">
              <w:rPr>
                <w:rFonts w:ascii="Times New Roman" w:hAnsi="Times New Roman" w:cs="Times New Roman"/>
                <w:sz w:val="20"/>
                <w:szCs w:val="20"/>
              </w:rPr>
            </w:r>
            <w:r w:rsidR="00654BE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54BE5" w:rsidRPr="00654BE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7</w:t>
            </w:r>
            <w:r w:rsidR="00654BE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0F7BC6A6" w14:textId="7308380A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1A807917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0-2016</w:t>
            </w:r>
          </w:p>
        </w:tc>
        <w:tc>
          <w:tcPr>
            <w:tcW w:w="1276" w:type="dxa"/>
          </w:tcPr>
          <w:p w14:paraId="4DB23654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6,168 (0; 0%)</w:t>
            </w:r>
          </w:p>
        </w:tc>
        <w:tc>
          <w:tcPr>
            <w:tcW w:w="1134" w:type="dxa"/>
          </w:tcPr>
          <w:p w14:paraId="7EA667B0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  <w:p w14:paraId="48DB1F97" w14:textId="32004D70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Mean: 71</w:t>
            </w:r>
          </w:p>
        </w:tc>
        <w:tc>
          <w:tcPr>
            <w:tcW w:w="992" w:type="dxa"/>
          </w:tcPr>
          <w:p w14:paraId="471DA688" w14:textId="65227772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74%</w:t>
            </w:r>
          </w:p>
          <w:p w14:paraId="424F64C1" w14:textId="00D5A0F0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19%</w:t>
            </w:r>
          </w:p>
          <w:p w14:paraId="6005F99C" w14:textId="2E5A47CB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sian: 6%</w:t>
            </w:r>
          </w:p>
          <w:p w14:paraId="020E59B2" w14:textId="41515C3E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rican Indian/ Alaska Native: 0.6%</w:t>
            </w:r>
          </w:p>
        </w:tc>
        <w:tc>
          <w:tcPr>
            <w:tcW w:w="992" w:type="dxa"/>
          </w:tcPr>
          <w:p w14:paraId="1D55E3D5" w14:textId="0CFC08CF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Range: &lt;2 years to &gt; 5 years</w:t>
            </w:r>
          </w:p>
          <w:p w14:paraId="6850560F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630F97" w14:textId="643B079C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957ACFD" w14:textId="4BF3B492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</w:p>
        </w:tc>
        <w:tc>
          <w:tcPr>
            <w:tcW w:w="2127" w:type="dxa"/>
          </w:tcPr>
          <w:p w14:paraId="5394242D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Prostate, metastatic</w:t>
            </w:r>
          </w:p>
        </w:tc>
      </w:tr>
      <w:tr w:rsidR="00156AB0" w:rsidRPr="001B4589" w14:paraId="567AD524" w14:textId="77777777" w:rsidTr="005D5525">
        <w:tc>
          <w:tcPr>
            <w:tcW w:w="1275" w:type="dxa"/>
          </w:tcPr>
          <w:p w14:paraId="335322DC" w14:textId="05068B92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Elmehrath 2021b,</w:t>
            </w:r>
            <w:r w:rsidR="00C26BF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26BF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lmehrath&lt;/Author&gt;&lt;Year&gt;2021&lt;/Year&gt;&lt;RecNum&gt;2938&lt;/RecNum&gt;&lt;DisplayText&gt;&lt;style face="superscript"&gt;28&lt;/style&gt;&lt;/DisplayText&gt;&lt;record&gt;&lt;rec-number&gt;2938&lt;/rec-number&gt;&lt;foreign-keys&gt;&lt;key app="EN" db-id="fpsdw9eradtf92ee0pd5202aartdv29pw5ea" timestamp="1705986544"&gt;2938&lt;/key&gt;&lt;/foreign-keys&gt;&lt;ref-type name="Journal Article"&gt;17&lt;/ref-type&gt;&lt;contributors&gt;&lt;authors&gt;&lt;author&gt;Elmehrath, A. O.&lt;/author&gt;&lt;author&gt;Afifi, A. M.&lt;/author&gt;&lt;author&gt;Abdel-Malek, R.&lt;/author&gt;&lt;/authors&gt;&lt;/contributors&gt;&lt;auth-address&gt;Faculty of Medicine, Cairo University, Cairo, Egypt.&amp;#xD;Department of Internal Medicine, Division of Digestive Diseases, University of Kentucky College of Medicine, Lexington, Kentucky, USA.&amp;#xD;Faculty of Medicine, Ain Shams University, Cairo, Egypt.&amp;#xD;Clinical Oncology Department, Faculty of Medicine, Cairo University, Giza, Egypt.&amp;#xD;Clinical Oncology Department, North West Cancer Center, Londonderry, UK.&lt;/auth-address&gt;&lt;titles&gt;&lt;title&gt;Non-cancer death causes after ovarian cancer diagnosis: a population-based cohort&lt;/title&gt;&lt;secondary-title&gt;J Obstet Gynaecol Res&lt;/secondary-title&gt;&lt;/titles&gt;&lt;periodical&gt;&lt;full-title&gt;J Obstet Gynaecol Res&lt;/full-title&gt;&lt;/periodical&gt;&lt;pages&gt;1884-1891&lt;/pages&gt;&lt;volume&gt;47&lt;/volume&gt;&lt;number&gt;5&lt;/number&gt;&lt;edition&gt;20210309&lt;/edition&gt;&lt;keywords&gt;&lt;keyword&gt;*Cancer Survivors&lt;/keyword&gt;&lt;keyword&gt;Carcinoma, Ovarian Epithelial&lt;/keyword&gt;&lt;keyword&gt;Cause of Death&lt;/keyword&gt;&lt;keyword&gt;Cohort Studies&lt;/keyword&gt;&lt;keyword&gt;Female&lt;/keyword&gt;&lt;keyword&gt;Humans&lt;/keyword&gt;&lt;keyword&gt;*Ovarian Neoplasms/diagnosis&lt;/keyword&gt;&lt;keyword&gt;Risk Factors&lt;/keyword&gt;&lt;keyword&gt;Seer&lt;/keyword&gt;&lt;keyword&gt;causes of death&lt;/keyword&gt;&lt;keyword&gt;epidemiology&lt;/keyword&gt;&lt;keyword&gt;ovarian cancer&lt;/keyword&gt;&lt;/keywords&gt;&lt;dates&gt;&lt;year&gt;2021&lt;/year&gt;&lt;pub-dates&gt;&lt;date&gt;May&lt;/date&gt;&lt;/pub-dates&gt;&lt;/dates&gt;&lt;isbn&gt;1341-8076&lt;/isbn&gt;&lt;accession-num&gt;33751749&lt;/accession-num&gt;&lt;urls&gt;&lt;/urls&gt;&lt;electronic-resource-num&gt;10.1111/jog.14736&lt;/electronic-resource-num&gt;&lt;remote-database-provider&gt;NLM&lt;/remote-database-provider&gt;&lt;language&gt;eng&lt;/language&gt;&lt;/record&gt;&lt;/Cite&gt;&lt;/EndNote&gt;</w:instrText>
            </w:r>
            <w:r w:rsidR="00C26BF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26BF7" w:rsidRPr="00C26BF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8</w:t>
            </w:r>
            <w:r w:rsidR="00C26BF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176D2FCF" w14:textId="471D9F2E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52CFE287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0-2016</w:t>
            </w:r>
          </w:p>
        </w:tc>
        <w:tc>
          <w:tcPr>
            <w:tcW w:w="1276" w:type="dxa"/>
          </w:tcPr>
          <w:p w14:paraId="0C323614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82,590 </w:t>
            </w:r>
          </w:p>
          <w:p w14:paraId="7D51595B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2,590; 100%)</w:t>
            </w:r>
          </w:p>
        </w:tc>
        <w:tc>
          <w:tcPr>
            <w:tcW w:w="1134" w:type="dxa"/>
          </w:tcPr>
          <w:p w14:paraId="34DDEBD3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35C59175" w14:textId="7510E424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83%</w:t>
            </w:r>
          </w:p>
          <w:p w14:paraId="00351177" w14:textId="240D315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</w:t>
            </w:r>
          </w:p>
          <w:p w14:paraId="292A9E9D" w14:textId="0634CE68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  <w:p w14:paraId="09D96BBC" w14:textId="32DF2D92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sian:</w:t>
            </w:r>
          </w:p>
          <w:p w14:paraId="36E3FFF3" w14:textId="764A3E9D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  <w:p w14:paraId="6C76794D" w14:textId="3E9730B9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rican Indian/ Alaska Native: 0.6%</w:t>
            </w:r>
          </w:p>
        </w:tc>
        <w:tc>
          <w:tcPr>
            <w:tcW w:w="992" w:type="dxa"/>
          </w:tcPr>
          <w:p w14:paraId="3D331F20" w14:textId="19C919CD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Range: &lt;1 year to &gt;10 years</w:t>
            </w:r>
          </w:p>
          <w:p w14:paraId="5D5111DF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3686D6" w14:textId="04E4C2CD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0ACC98E" w14:textId="765A09CA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Gynaecological</w:t>
            </w:r>
          </w:p>
        </w:tc>
        <w:tc>
          <w:tcPr>
            <w:tcW w:w="2127" w:type="dxa"/>
          </w:tcPr>
          <w:p w14:paraId="3FBD2680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varian</w:t>
            </w:r>
          </w:p>
        </w:tc>
      </w:tr>
      <w:tr w:rsidR="00156AB0" w:rsidRPr="001B4589" w14:paraId="6FEC3992" w14:textId="77777777" w:rsidTr="005D5525">
        <w:tc>
          <w:tcPr>
            <w:tcW w:w="1275" w:type="dxa"/>
          </w:tcPr>
          <w:p w14:paraId="414F9B59" w14:textId="2D4EF25B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ng 2010,</w:t>
            </w:r>
            <w:r w:rsidR="000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GYW5nPC9BdXRob3I+PFllYXI+MjAxMDwvWWVhcj48UmVj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==
</w:fldData>
              </w:fldChar>
            </w:r>
            <w:r w:rsidR="000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0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GYW5nPC9BdXRob3I+PFllYXI+MjAxMDwvWWVhcj48UmVj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==
</w:fldData>
              </w:fldChar>
            </w:r>
            <w:r w:rsidR="000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0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0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0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0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27738" w:rsidRPr="0002773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9</w:t>
            </w:r>
            <w:r w:rsidR="000277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260773EF" w14:textId="704CA64F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06F7600F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979-2005</w:t>
            </w:r>
          </w:p>
        </w:tc>
        <w:tc>
          <w:tcPr>
            <w:tcW w:w="1276" w:type="dxa"/>
          </w:tcPr>
          <w:p w14:paraId="5B2CD6D2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342,497</w:t>
            </w:r>
          </w:p>
          <w:p w14:paraId="623A190B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(0; 0%)</w:t>
            </w:r>
          </w:p>
        </w:tc>
        <w:tc>
          <w:tcPr>
            <w:tcW w:w="1134" w:type="dxa"/>
          </w:tcPr>
          <w:p w14:paraId="69DFA445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proofErr w:type="gramStart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ges;</w:t>
            </w:r>
            <w:proofErr w:type="gramEnd"/>
          </w:p>
          <w:p w14:paraId="43ADCCC6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Mean: 70.2</w:t>
            </w:r>
          </w:p>
        </w:tc>
        <w:tc>
          <w:tcPr>
            <w:tcW w:w="992" w:type="dxa"/>
          </w:tcPr>
          <w:p w14:paraId="1724AA15" w14:textId="4665D605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83%</w:t>
            </w:r>
          </w:p>
          <w:p w14:paraId="12387FC9" w14:textId="516EE683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11%</w:t>
            </w:r>
          </w:p>
          <w:p w14:paraId="675A150B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s: 5%</w:t>
            </w:r>
          </w:p>
          <w:p w14:paraId="7E217B1C" w14:textId="2D78EEC5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known: 1%</w:t>
            </w:r>
          </w:p>
        </w:tc>
        <w:tc>
          <w:tcPr>
            <w:tcW w:w="992" w:type="dxa"/>
          </w:tcPr>
          <w:p w14:paraId="7515CF50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tal: 12 months</w:t>
            </w:r>
          </w:p>
          <w:p w14:paraId="22076E50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244C0E" w14:textId="5CBEAAF1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D959C5F" w14:textId="01DFB4B6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</w:p>
        </w:tc>
        <w:tc>
          <w:tcPr>
            <w:tcW w:w="2127" w:type="dxa"/>
          </w:tcPr>
          <w:p w14:paraId="6F9CDD8C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Prostate, first-year after diagnosis </w:t>
            </w:r>
          </w:p>
        </w:tc>
      </w:tr>
      <w:tr w:rsidR="00156AB0" w:rsidRPr="001B4589" w14:paraId="323599DC" w14:textId="77777777" w:rsidTr="005D5525">
        <w:tc>
          <w:tcPr>
            <w:tcW w:w="1275" w:type="dxa"/>
          </w:tcPr>
          <w:p w14:paraId="54697DAA" w14:textId="761E0243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Felix 2017,</w:t>
            </w:r>
            <w:r w:rsidR="00E7403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ZWxpeDwvQXV0aG9yPjxZZWFyPjIwMTc8L1llYXI+PFJl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</w:fldData>
              </w:fldChar>
            </w:r>
            <w:r w:rsidR="00E7403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7403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ZWxpeDwvQXV0aG9yPjxZZWFyPjIwMTc8L1llYXI+PFJl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</w:fldData>
              </w:fldChar>
            </w:r>
            <w:r w:rsidR="00E7403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7403B">
              <w:rPr>
                <w:rFonts w:ascii="Times New Roman" w:hAnsi="Times New Roman" w:cs="Times New Roman"/>
                <w:sz w:val="20"/>
                <w:szCs w:val="20"/>
              </w:rPr>
            </w:r>
            <w:r w:rsidR="00E7403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E7403B">
              <w:rPr>
                <w:rFonts w:ascii="Times New Roman" w:hAnsi="Times New Roman" w:cs="Times New Roman"/>
                <w:sz w:val="20"/>
                <w:szCs w:val="20"/>
              </w:rPr>
            </w:r>
            <w:r w:rsidR="00E7403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7403B" w:rsidRPr="00E7403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0</w:t>
            </w:r>
            <w:r w:rsidR="00E7403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6E06C4B0" w14:textId="67E8F156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14B47D4A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988-2012</w:t>
            </w:r>
          </w:p>
        </w:tc>
        <w:tc>
          <w:tcPr>
            <w:tcW w:w="1276" w:type="dxa"/>
          </w:tcPr>
          <w:p w14:paraId="6B374258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157,496 </w:t>
            </w:r>
          </w:p>
          <w:p w14:paraId="41F9083B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,496; 100%)</w:t>
            </w:r>
          </w:p>
        </w:tc>
        <w:tc>
          <w:tcPr>
            <w:tcW w:w="1134" w:type="dxa"/>
          </w:tcPr>
          <w:p w14:paraId="09BD8665" w14:textId="4573E3CC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proofErr w:type="gramStart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5;</w:t>
            </w:r>
            <w:proofErr w:type="gramEnd"/>
          </w:p>
          <w:p w14:paraId="46D984B1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Mean: 62</w:t>
            </w:r>
          </w:p>
        </w:tc>
        <w:tc>
          <w:tcPr>
            <w:tcW w:w="992" w:type="dxa"/>
          </w:tcPr>
          <w:p w14:paraId="6A91826F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84%</w:t>
            </w:r>
          </w:p>
          <w:p w14:paraId="636BD83C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8%</w:t>
            </w:r>
          </w:p>
          <w:p w14:paraId="000FBFDF" w14:textId="3F0248CE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 7%</w:t>
            </w:r>
          </w:p>
          <w:p w14:paraId="01E4DCCD" w14:textId="150D6C59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Unknown: 0.5%</w:t>
            </w:r>
          </w:p>
        </w:tc>
        <w:tc>
          <w:tcPr>
            <w:tcW w:w="992" w:type="dxa"/>
          </w:tcPr>
          <w:p w14:paraId="39868DE2" w14:textId="1441181F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Range: &lt;5 years to &gt;10 years</w:t>
            </w:r>
          </w:p>
        </w:tc>
        <w:tc>
          <w:tcPr>
            <w:tcW w:w="1559" w:type="dxa"/>
          </w:tcPr>
          <w:p w14:paraId="21C45664" w14:textId="5186C028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Gynaecological</w:t>
            </w:r>
          </w:p>
        </w:tc>
        <w:tc>
          <w:tcPr>
            <w:tcW w:w="2127" w:type="dxa"/>
          </w:tcPr>
          <w:p w14:paraId="0432F6E0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Endometrial</w:t>
            </w:r>
          </w:p>
        </w:tc>
      </w:tr>
      <w:tr w:rsidR="00156AB0" w:rsidRPr="001B4589" w14:paraId="5B6C67C9" w14:textId="77777777" w:rsidTr="005D5525">
        <w:tc>
          <w:tcPr>
            <w:tcW w:w="1275" w:type="dxa"/>
          </w:tcPr>
          <w:p w14:paraId="4D5C6663" w14:textId="2B9130D2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Feng 2021,</w:t>
            </w:r>
            <w:r w:rsidR="00E3221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322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eng&lt;/Author&gt;&lt;Year&gt;2021&lt;/Year&gt;&lt;RecNum&gt;2941&lt;/RecNum&gt;&lt;DisplayText&gt;&lt;style face="superscript"&gt;31&lt;/style&gt;&lt;/DisplayText&gt;&lt;record&gt;&lt;rec-number&gt;2941&lt;/rec-number&gt;&lt;foreign-keys&gt;&lt;key app="EN" db-id="fpsdw9eradtf92ee0pd5202aartdv29pw5ea" timestamp="1705986725"&gt;2941&lt;/key&gt;&lt;/foreign-keys&gt;&lt;ref-type name="Journal Article"&gt;17&lt;/ref-type&gt;&lt;contributors&gt;&lt;authors&gt;&lt;author&gt;Feng, Y.&lt;/author&gt;&lt;author&gt;Jin, H.&lt;/author&gt;&lt;author&gt;Guo, K.&lt;/author&gt;&lt;author&gt;Wasan, H. S.&lt;/author&gt;&lt;author&gt;Ruan, S.&lt;/author&gt;&lt;author&gt;Chen, C.&lt;/author&gt;&lt;/authors&gt;&lt;/contributors&gt;&lt;auth-address&gt;The First Clinical College of Zhejiang Chinese Medical University, Hangzhou, China.&amp;#xD;Department of Cancer Medicine, Hammersmith Hospital, Imperial College Healthcare National Health Service Trust, London, United Kingdom.&amp;#xD;Department of Medical Oncology, The First Affiliated Hospital of Zhejiang Chinese Medical University, Hangzhou, China.&lt;/auth-address&gt;&lt;titles&gt;&lt;title&gt;Causes of death after colorectal cancer diagnosis: a population-based study&lt;/title&gt;&lt;secondary-title&gt;Front Oncol&lt;/secondary-title&gt;&lt;/titles&gt;&lt;periodical&gt;&lt;full-title&gt;Front Oncol&lt;/full-title&gt;&lt;/periodical&gt;&lt;pages&gt;647179&lt;/pages&gt;&lt;volume&gt;11&lt;/volume&gt;&lt;edition&gt;20210330&lt;/edition&gt;&lt;keywords&gt;&lt;keyword&gt;and End Results database&lt;/keyword&gt;&lt;keyword&gt;cardiovascular disease&lt;/keyword&gt;&lt;keyword&gt;colorectal cancer&lt;/keyword&gt;&lt;keyword&gt;epidemiology&lt;/keyword&gt;&lt;keyword&gt;non-cancer deaths&lt;/keyword&gt;&lt;keyword&gt;standardized mortality ratios&lt;/keyword&gt;&lt;keyword&gt;surveillance&lt;/keyword&gt;&lt;/keywords&gt;&lt;dates&gt;&lt;year&gt;2021&lt;/year&gt;&lt;/dates&gt;&lt;isbn&gt;2234-943X (Print)&amp;#xD;2234-943x&lt;/isbn&gt;&lt;accession-num&gt;33859947&lt;/accession-num&gt;&lt;urls&gt;&lt;/urls&gt;&lt;custom1&gt;The authors declare that the research was conducted in the absence of any commercial or financial relationships that could be construed as a potential conflict of interest.&lt;/custom1&gt;&lt;custom2&gt;PMC8042257&lt;/custom2&gt;&lt;electronic-resource-num&gt;10.3389/fonc.2021.647179&lt;/electronic-resource-num&gt;&lt;remote-database-provider&gt;NLM&lt;/remote-database-provider&gt;&lt;language&gt;eng&lt;/language&gt;&lt;/record&gt;&lt;/Cite&gt;&lt;/EndNote&gt;</w:instrText>
            </w:r>
            <w:r w:rsidR="00E3221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3221A" w:rsidRPr="00E3221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1</w:t>
            </w:r>
            <w:r w:rsidR="00E322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6CD0B928" w14:textId="73E66823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1E5C2187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0-2016</w:t>
            </w:r>
          </w:p>
        </w:tc>
        <w:tc>
          <w:tcPr>
            <w:tcW w:w="1276" w:type="dxa"/>
          </w:tcPr>
          <w:p w14:paraId="4F7F0465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475,771 (230,199; 48%)</w:t>
            </w:r>
          </w:p>
        </w:tc>
        <w:tc>
          <w:tcPr>
            <w:tcW w:w="1134" w:type="dxa"/>
          </w:tcPr>
          <w:p w14:paraId="56D8740D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18EDDD4E" w14:textId="033FA09E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79%</w:t>
            </w:r>
          </w:p>
          <w:p w14:paraId="3AC8A2E7" w14:textId="48B6034D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12%</w:t>
            </w:r>
          </w:p>
          <w:p w14:paraId="04E160D7" w14:textId="7B70C0D5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 9%</w:t>
            </w:r>
          </w:p>
        </w:tc>
        <w:tc>
          <w:tcPr>
            <w:tcW w:w="992" w:type="dxa"/>
          </w:tcPr>
          <w:p w14:paraId="3B1A8244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Range: &lt;1 year to &gt;10 years</w:t>
            </w:r>
          </w:p>
          <w:p w14:paraId="533CB765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5F69C6" w14:textId="059C31F2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8E8FD00" w14:textId="79FDD849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Gastrointestinal</w:t>
            </w:r>
          </w:p>
        </w:tc>
        <w:tc>
          <w:tcPr>
            <w:tcW w:w="2127" w:type="dxa"/>
          </w:tcPr>
          <w:p w14:paraId="2D3EC085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</w:tr>
      <w:tr w:rsidR="00156AB0" w:rsidRPr="001B4589" w14:paraId="26645A33" w14:textId="77777777" w:rsidTr="005D5525">
        <w:tc>
          <w:tcPr>
            <w:tcW w:w="1275" w:type="dxa"/>
          </w:tcPr>
          <w:p w14:paraId="68D67012" w14:textId="152D228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Fung 2015,</w:t>
            </w:r>
            <w:r w:rsidR="00E322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dW5nPC9BdXRob3I+PFllYXI+MjAxNTwvWWVhcj48UmVj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</w:fldData>
              </w:fldChar>
            </w:r>
            <w:r w:rsidR="00E322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322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dW5nPC9BdXRob3I+PFllYXI+MjAxNTwvWWVhcj48UmVj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</w:fldData>
              </w:fldChar>
            </w:r>
            <w:r w:rsidR="00E322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3221A">
              <w:rPr>
                <w:rFonts w:ascii="Times New Roman" w:hAnsi="Times New Roman" w:cs="Times New Roman"/>
                <w:sz w:val="20"/>
                <w:szCs w:val="20"/>
              </w:rPr>
            </w:r>
            <w:r w:rsidR="00E322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E3221A">
              <w:rPr>
                <w:rFonts w:ascii="Times New Roman" w:hAnsi="Times New Roman" w:cs="Times New Roman"/>
                <w:sz w:val="20"/>
                <w:szCs w:val="20"/>
              </w:rPr>
            </w:r>
            <w:r w:rsidR="00E3221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3221A" w:rsidRPr="00E3221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2</w:t>
            </w:r>
            <w:r w:rsidR="00E322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05964B84" w14:textId="6F4D1D69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71DBCCC9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980-2010</w:t>
            </w:r>
          </w:p>
        </w:tc>
        <w:tc>
          <w:tcPr>
            <w:tcW w:w="1276" w:type="dxa"/>
          </w:tcPr>
          <w:p w14:paraId="184C1FF3" w14:textId="768F1BCF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5,006 (0; 0%)</w:t>
            </w:r>
          </w:p>
          <w:p w14:paraId="3B727A87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1D3714C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07DE044E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</w:t>
            </w:r>
          </w:p>
          <w:p w14:paraId="2360FF59" w14:textId="090B0AC4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</w:p>
          <w:p w14:paraId="7F6CD650" w14:textId="3DF40BB6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Non-white: 6%</w:t>
            </w:r>
          </w:p>
        </w:tc>
        <w:tc>
          <w:tcPr>
            <w:tcW w:w="992" w:type="dxa"/>
          </w:tcPr>
          <w:p w14:paraId="1FA3AEDA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urgery:</w:t>
            </w:r>
          </w:p>
          <w:p w14:paraId="2A4FC820" w14:textId="32F9115A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7.9 / 10 years (median/ mean) Chemotherapy:</w:t>
            </w:r>
          </w:p>
          <w:p w14:paraId="5E64033D" w14:textId="3A45CD5D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6.5 / 8.7 years (median/ mean)</w:t>
            </w:r>
          </w:p>
          <w:p w14:paraId="41F20578" w14:textId="7F37ED9D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7AE4BCD" w14:textId="59699124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Testicular and other germ cell tumours</w:t>
            </w:r>
          </w:p>
        </w:tc>
        <w:tc>
          <w:tcPr>
            <w:tcW w:w="2127" w:type="dxa"/>
          </w:tcPr>
          <w:p w14:paraId="149EAD20" w14:textId="277D30E0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Testicular </w:t>
            </w:r>
            <w:proofErr w:type="spellStart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nonseminoma</w:t>
            </w:r>
            <w:proofErr w:type="spellEnd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, treatment-specific (surgery only vs. chemotherapy only as initial treatment)</w:t>
            </w:r>
          </w:p>
        </w:tc>
      </w:tr>
      <w:tr w:rsidR="00156AB0" w:rsidRPr="001B4589" w14:paraId="6E37A15C" w14:textId="77777777" w:rsidTr="005D5525">
        <w:tc>
          <w:tcPr>
            <w:tcW w:w="1275" w:type="dxa"/>
          </w:tcPr>
          <w:p w14:paraId="72E52B7E" w14:textId="60535D9A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d 2019,</w:t>
            </w:r>
            <w:r w:rsidR="000976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YWQ8L0F1dGhvcj48WWVhcj4yMDE5PC9ZZWFyPjxSZWNO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</w:fldData>
              </w:fldChar>
            </w:r>
            <w:r w:rsidR="000976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0976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YWQ8L0F1dGhvcj48WWVhcj4yMDE5PC9ZZWFyPjxSZWNO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</w:fldData>
              </w:fldChar>
            </w:r>
            <w:r w:rsidR="000976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0976A0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0976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0976A0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0976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976A0" w:rsidRPr="000976A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3</w:t>
            </w:r>
            <w:r w:rsidR="000976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ited States</w:t>
            </w:r>
          </w:p>
          <w:p w14:paraId="5CC2803A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CBE09DD" w14:textId="37854FFD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118D2021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0-2014</w:t>
            </w:r>
          </w:p>
        </w:tc>
        <w:tc>
          <w:tcPr>
            <w:tcW w:w="1276" w:type="dxa"/>
          </w:tcPr>
          <w:p w14:paraId="6E165858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4,671,989 (NR)</w:t>
            </w:r>
          </w:p>
        </w:tc>
        <w:tc>
          <w:tcPr>
            <w:tcW w:w="1134" w:type="dxa"/>
          </w:tcPr>
          <w:p w14:paraId="03C87D03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proofErr w:type="gramStart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ges;</w:t>
            </w:r>
            <w:proofErr w:type="gramEnd"/>
          </w:p>
          <w:p w14:paraId="6A48174F" w14:textId="3843293E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Mean: 75.5</w:t>
            </w:r>
          </w:p>
        </w:tc>
        <w:tc>
          <w:tcPr>
            <w:tcW w:w="992" w:type="dxa"/>
          </w:tcPr>
          <w:p w14:paraId="39BD8CCC" w14:textId="16DECFA4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73%</w:t>
            </w:r>
          </w:p>
          <w:p w14:paraId="24E2D424" w14:textId="279393DE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</w:t>
            </w:r>
          </w:p>
          <w:p w14:paraId="639C621F" w14:textId="0D7E3EE9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  <w:p w14:paraId="51B668A0" w14:textId="7A025DCA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sian:</w:t>
            </w:r>
          </w:p>
          <w:p w14:paraId="47D50DE9" w14:textId="192CBCA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  <w:p w14:paraId="55F0D265" w14:textId="131CAFAE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rican Indian/ Alaska Native:</w:t>
            </w:r>
          </w:p>
          <w:p w14:paraId="4E8C57E3" w14:textId="339C5B86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%</w:t>
            </w:r>
          </w:p>
          <w:p w14:paraId="23F3FAB0" w14:textId="6C09CEB5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panic:</w:t>
            </w:r>
          </w:p>
          <w:p w14:paraId="7757C55F" w14:textId="1BA4E5C5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  <w:p w14:paraId="38EBB44C" w14:textId="7D629A88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3700BA6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Range: &lt;1 year to 10 years</w:t>
            </w:r>
          </w:p>
          <w:p w14:paraId="3F192D88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13541A" w14:textId="7CD90E95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BD64F0F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cancer (incl. Breast, Gastrointestinal, Urological, Haematological, Lung, Skin, Head and neck, Prostate, Thyroid, Gynaecological)</w:t>
            </w:r>
          </w:p>
          <w:p w14:paraId="6AB32EE7" w14:textId="3044B0C6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BE8F600" w14:textId="0BB0F1B6" w:rsidR="00EA38E9" w:rsidRPr="00CE25A4" w:rsidRDefault="00EA38E9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cancer:</w:t>
            </w:r>
          </w:p>
          <w:p w14:paraId="771B41C3" w14:textId="108C280B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reast, Colorectal,</w:t>
            </w:r>
          </w:p>
          <w:p w14:paraId="6BB6BA9E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Kidney and renal pelvis,</w:t>
            </w:r>
          </w:p>
          <w:p w14:paraId="5C222513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Leukemias, Liver, Lung, Melanoma, Non-Hodgkin lymphoma, Oral </w:t>
            </w:r>
            <w:proofErr w:type="gramStart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cavity</w:t>
            </w:r>
            <w:proofErr w:type="gramEnd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and pharynx, Pancreatic</w:t>
            </w:r>
          </w:p>
          <w:p w14:paraId="24F5367A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Prostate, Thyroid, Urinary bladder, Uterine</w:t>
            </w:r>
          </w:p>
        </w:tc>
      </w:tr>
      <w:tr w:rsidR="00156AB0" w:rsidRPr="001B4589" w14:paraId="136F935C" w14:textId="77777777" w:rsidTr="005D5525">
        <w:tc>
          <w:tcPr>
            <w:tcW w:w="1275" w:type="dxa"/>
          </w:tcPr>
          <w:p w14:paraId="67364BB8" w14:textId="593D7246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itanidis</w:t>
            </w:r>
            <w:proofErr w:type="spellEnd"/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9,</w:t>
            </w:r>
            <w:r w:rsidR="000976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YWl0YW5pZGlzPC9BdXRob3I+PFllYXI+MjAxOTwvWWVh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</w:fldData>
              </w:fldChar>
            </w:r>
            <w:r w:rsidR="000976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0976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YWl0YW5pZGlzPC9BdXRob3I+PFllYXI+MjAxOTwvWWVh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</w:fldData>
              </w:fldChar>
            </w:r>
            <w:r w:rsidR="000976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0976A0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0976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0976A0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0976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976A0" w:rsidRPr="000976A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4</w:t>
            </w:r>
            <w:r w:rsidR="000976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2903B114" w14:textId="418DC376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0DAD20F0" w14:textId="77777777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-2014</w:t>
            </w:r>
          </w:p>
          <w:p w14:paraId="45D55467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413DC9F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64,719</w:t>
            </w:r>
          </w:p>
          <w:p w14:paraId="29037423" w14:textId="662A2488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(77,870; 47%)</w:t>
            </w:r>
          </w:p>
        </w:tc>
        <w:tc>
          <w:tcPr>
            <w:tcW w:w="1134" w:type="dxa"/>
          </w:tcPr>
          <w:p w14:paraId="048B3B49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proofErr w:type="gramStart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ges;</w:t>
            </w:r>
            <w:proofErr w:type="gramEnd"/>
          </w:p>
          <w:p w14:paraId="6C6E0774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Mean: 67</w:t>
            </w:r>
          </w:p>
        </w:tc>
        <w:tc>
          <w:tcPr>
            <w:tcW w:w="992" w:type="dxa"/>
          </w:tcPr>
          <w:p w14:paraId="05EE3FDD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78%</w:t>
            </w:r>
          </w:p>
          <w:p w14:paraId="314390D8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12%</w:t>
            </w:r>
          </w:p>
          <w:p w14:paraId="0A3F895D" w14:textId="32D0F332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 9%</w:t>
            </w:r>
          </w:p>
        </w:tc>
        <w:tc>
          <w:tcPr>
            <w:tcW w:w="992" w:type="dxa"/>
          </w:tcPr>
          <w:p w14:paraId="0DBEB2CD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8 months (median)</w:t>
            </w:r>
          </w:p>
          <w:p w14:paraId="4C3F50FF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E61720" w14:textId="3E53A258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420E639" w14:textId="7B8E447B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Gastrointestinal</w:t>
            </w:r>
          </w:p>
        </w:tc>
        <w:tc>
          <w:tcPr>
            <w:tcW w:w="2127" w:type="dxa"/>
          </w:tcPr>
          <w:p w14:paraId="0D2D06EE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</w:tr>
      <w:tr w:rsidR="00156AB0" w:rsidRPr="001B4589" w14:paraId="0693EBE3" w14:textId="77777777" w:rsidTr="005D5525">
        <w:tc>
          <w:tcPr>
            <w:tcW w:w="1275" w:type="dxa"/>
          </w:tcPr>
          <w:p w14:paraId="3A74DB0F" w14:textId="3DC7F0BD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Guan 2021,</w:t>
            </w:r>
            <w:r w:rsidR="00D25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25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Guan&lt;/Author&gt;&lt;Year&gt;2021&lt;/Year&gt;&lt;RecNum&gt;2589&lt;/RecNum&gt;&lt;DisplayText&gt;&lt;style face="superscript"&gt;35&lt;/style&gt;&lt;/DisplayText&gt;&lt;record&gt;&lt;rec-number&gt;2589&lt;/rec-number&gt;&lt;foreign-keys&gt;&lt;key app="EN" db-id="fpsdw9eradtf92ee0pd5202aartdv29pw5ea" timestamp="1650350007"&gt;2589&lt;/key&gt;&lt;/foreign-keys&gt;&lt;ref-type name="Journal Article"&gt;17&lt;/ref-type&gt;&lt;contributors&gt;&lt;authors&gt;&lt;author&gt;Guan,Tianwang&lt;/author&gt;&lt;author&gt;Zhang,Hanbin&lt;/author&gt;&lt;author&gt;Yang,Jinming&lt;/author&gt;&lt;author&gt;Lin,Wenrui&lt;/author&gt;&lt;author&gt;Wang,Kenie&lt;/author&gt;&lt;author&gt;Su,Miao&lt;/author&gt;&lt;author&gt;Peng,Weien&lt;/author&gt;&lt;author&gt;Li,Yemin&lt;/author&gt;&lt;author&gt;Lai,Yanxian&lt;/author&gt;&lt;author&gt;Liu,Cheng&lt;/author&gt;&lt;/authors&gt;&lt;/contributors&gt;&lt;auth-address&gt;Cheng Liu,Department of Cardiology, Guangzhou First People’s Hospital, South China University of Technology,China,eyliucheng@scut.edu.cn&amp;#xD;Cheng Liu,Department of Cardiology, Guangzhou First People’s Hospital, Guangzhou Medical University,China,eyliucheng@scut.edu.cn&lt;/auth-address&gt;&lt;titles&gt;&lt;title&gt;Increased risk of cardiovascular death in breast cancer patients without chemotherapy or (and) radiotherapy: a large population-based study&lt;/title&gt;&lt;secondary-title&gt;Front. Oncol.&lt;/secondary-title&gt;&lt;alt-title&gt;Front. Oncol.&lt;/alt-title&gt;&lt;short-title&gt;cardiovascular death in breast cancer&lt;/short-title&gt;&lt;/titles&gt;&lt;periodical&gt;&lt;full-title&gt;Front. Oncol.&lt;/full-title&gt;&lt;abbr-1&gt;Front. Oncol.&lt;/abbr-1&gt;&lt;/periodical&gt;&lt;alt-periodical&gt;&lt;full-title&gt;Front. Oncol.&lt;/full-title&gt;&lt;abbr-1&gt;Front. Oncol.&lt;/abbr-1&gt;&lt;/alt-periodical&gt;&lt;volume&gt;10&lt;/volume&gt;&lt;keywords&gt;&lt;keyword&gt;breast cancer,Cardiovascular death,chemotherapy,Radiotherapy,Cardio-oncology&lt;/keyword&gt;&lt;/keywords&gt;&lt;dates&gt;&lt;year&gt;2021&lt;/year&gt;&lt;pub-dates&gt;&lt;date&gt;2021-January-28&lt;/date&gt;&lt;/pub-dates&gt;&lt;/dates&gt;&lt;isbn&gt;2234-943X&lt;/isbn&gt;&lt;work-type&gt;Original Research&lt;/work-type&gt;&lt;urls&gt;&lt;related-urls&gt;&lt;url&gt;https://www.frontiersin.org/article/10.3389/fonc.2020.619622&lt;/url&gt;&lt;/related-urls&gt;&lt;/urls&gt;&lt;electronic-resource-num&gt;10.3389/fonc.2020.619622&lt;/electronic-resource-num&gt;&lt;language&gt;English&lt;/language&gt;&lt;/record&gt;&lt;/Cite&gt;&lt;/EndNote&gt;</w:instrText>
            </w:r>
            <w:r w:rsidR="00D25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25E66" w:rsidRPr="00D25E6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5</w:t>
            </w:r>
            <w:r w:rsidR="00D25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30048F7D" w14:textId="038D9D6F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3A017B5D" w14:textId="77777777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-2015</w:t>
            </w:r>
          </w:p>
          <w:p w14:paraId="65E6672A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310A1EE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31,306</w:t>
            </w:r>
          </w:p>
          <w:p w14:paraId="402101FA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,306; 100%)</w:t>
            </w:r>
          </w:p>
        </w:tc>
        <w:tc>
          <w:tcPr>
            <w:tcW w:w="1134" w:type="dxa"/>
          </w:tcPr>
          <w:p w14:paraId="4D55977B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≥45</w:t>
            </w:r>
          </w:p>
        </w:tc>
        <w:tc>
          <w:tcPr>
            <w:tcW w:w="992" w:type="dxa"/>
          </w:tcPr>
          <w:p w14:paraId="39B8D9E4" w14:textId="29ED666E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: 81%</w:t>
            </w:r>
          </w:p>
          <w:p w14:paraId="137F635A" w14:textId="6775DE32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white: 18%</w:t>
            </w:r>
          </w:p>
          <w:p w14:paraId="110C5A63" w14:textId="36DAC5FD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: 1%</w:t>
            </w:r>
          </w:p>
        </w:tc>
        <w:tc>
          <w:tcPr>
            <w:tcW w:w="992" w:type="dxa"/>
          </w:tcPr>
          <w:p w14:paraId="0848CC32" w14:textId="185ED375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8 months (mean</w:t>
            </w:r>
            <w:proofErr w:type="gramStart"/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;</w:t>
            </w:r>
            <w:proofErr w:type="gramEnd"/>
          </w:p>
          <w:p w14:paraId="2CD0F5B9" w14:textId="6BCE60D2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ge: 63.6-64.1 months</w:t>
            </w:r>
          </w:p>
          <w:p w14:paraId="7A7B5702" w14:textId="7AF47CA5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7A12458" w14:textId="6511E497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2127" w:type="dxa"/>
          </w:tcPr>
          <w:p w14:paraId="2BFC3BEE" w14:textId="5C968EED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, treatment-specific (without chemotherapy or RT)</w:t>
            </w:r>
          </w:p>
        </w:tc>
      </w:tr>
      <w:tr w:rsidR="00CD263D" w:rsidRPr="001B4589" w14:paraId="47546EC3" w14:textId="77777777" w:rsidTr="005D5525">
        <w:tc>
          <w:tcPr>
            <w:tcW w:w="1275" w:type="dxa"/>
          </w:tcPr>
          <w:p w14:paraId="2AF5D9BB" w14:textId="0D4EBAF5" w:rsidR="00CD263D" w:rsidRPr="00CE25A4" w:rsidRDefault="00CD263D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an 2022,</w:t>
            </w:r>
            <w:r w:rsidR="00ED6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dWFuPC9BdXRob3I+PFllYXI+MjAyMjwvWWVhcj48UmVj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</w:fldData>
              </w:fldChar>
            </w:r>
            <w:r w:rsidR="00ED6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ED6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dWFuPC9BdXRob3I+PFllYXI+MjAyMjwvWWVhcj48UmVj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</w:fldData>
              </w:fldChar>
            </w:r>
            <w:r w:rsidR="00ED6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ED6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ED6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ED6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ED6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ED6771" w:rsidRPr="00ED6771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6</w:t>
            </w:r>
            <w:r w:rsidR="00ED6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34AE94EE" w14:textId="70620A85" w:rsidR="00CD263D" w:rsidRPr="00CE25A4" w:rsidRDefault="00CD263D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28943891" w14:textId="7355D720" w:rsidR="00CD263D" w:rsidRPr="00CE25A4" w:rsidRDefault="006D3E1A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5-2018</w:t>
            </w:r>
          </w:p>
        </w:tc>
        <w:tc>
          <w:tcPr>
            <w:tcW w:w="1276" w:type="dxa"/>
          </w:tcPr>
          <w:p w14:paraId="594ADECD" w14:textId="7868AA2C" w:rsidR="00CD263D" w:rsidRPr="00CE25A4" w:rsidRDefault="006D3E1A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80,042 (22,408; 28%)</w:t>
            </w:r>
          </w:p>
        </w:tc>
        <w:tc>
          <w:tcPr>
            <w:tcW w:w="1134" w:type="dxa"/>
          </w:tcPr>
          <w:p w14:paraId="28524D4B" w14:textId="750988EA" w:rsidR="00CD263D" w:rsidRPr="00CE25A4" w:rsidRDefault="006D3E1A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≥65 </w:t>
            </w:r>
          </w:p>
        </w:tc>
        <w:tc>
          <w:tcPr>
            <w:tcW w:w="992" w:type="dxa"/>
          </w:tcPr>
          <w:p w14:paraId="3AA6F4D2" w14:textId="77777777" w:rsidR="00CD263D" w:rsidRPr="00CE25A4" w:rsidRDefault="00992C9F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: 91%</w:t>
            </w:r>
          </w:p>
          <w:p w14:paraId="548EA4AF" w14:textId="77777777" w:rsidR="00992C9F" w:rsidRPr="00CE25A4" w:rsidRDefault="00992C9F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: 4%</w:t>
            </w:r>
          </w:p>
          <w:p w14:paraId="786C0285" w14:textId="74E0FE34" w:rsidR="00992C9F" w:rsidRPr="00CE25A4" w:rsidRDefault="005B3116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ther: </w:t>
            </w:r>
            <w:r w:rsidR="007757EF"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2" w:type="dxa"/>
          </w:tcPr>
          <w:p w14:paraId="62A9A512" w14:textId="3C4A52D1" w:rsidR="00CD263D" w:rsidRPr="00CE25A4" w:rsidRDefault="00992C9F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.2 years (mean); </w:t>
            </w:r>
            <w:r w:rsidR="008B5202"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months</w:t>
            </w:r>
          </w:p>
        </w:tc>
        <w:tc>
          <w:tcPr>
            <w:tcW w:w="1559" w:type="dxa"/>
          </w:tcPr>
          <w:p w14:paraId="212E8E04" w14:textId="61FDF4B2" w:rsidR="00CD263D" w:rsidRPr="00CE25A4" w:rsidRDefault="006D3E1A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ological</w:t>
            </w:r>
          </w:p>
        </w:tc>
        <w:tc>
          <w:tcPr>
            <w:tcW w:w="2127" w:type="dxa"/>
          </w:tcPr>
          <w:p w14:paraId="120AE734" w14:textId="6F39C4FF" w:rsidR="00CD263D" w:rsidRPr="00CE25A4" w:rsidRDefault="006D3E1A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dder</w:t>
            </w:r>
          </w:p>
        </w:tc>
      </w:tr>
      <w:tr w:rsidR="00051EA5" w:rsidRPr="001B4589" w14:paraId="76E19DD7" w14:textId="77777777" w:rsidTr="005D5525">
        <w:tc>
          <w:tcPr>
            <w:tcW w:w="1275" w:type="dxa"/>
          </w:tcPr>
          <w:p w14:paraId="69E4C250" w14:textId="7CC53399" w:rsidR="00051EA5" w:rsidRPr="00CE25A4" w:rsidRDefault="00051EA5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an 2023,</w:t>
            </w:r>
            <w:r w:rsidR="00E804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dWFuPC9BdXRob3I+PFllYXI+MjAyMzwvWWVhcj48UmVj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</w:fldData>
              </w:fldChar>
            </w:r>
            <w:r w:rsidR="00E804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E804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dWFuPC9BdXRob3I+PFllYXI+MjAyMzwvWWVhcj48UmVj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</w:fldData>
              </w:fldChar>
            </w:r>
            <w:r w:rsidR="00E804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E8047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E804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E8047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E804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E80474" w:rsidRPr="00E8047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7</w:t>
            </w:r>
            <w:r w:rsidR="00E804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07FF75D8" w14:textId="2C35B675" w:rsidR="00051EA5" w:rsidRPr="00CE25A4" w:rsidRDefault="00051EA5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6E589FD4" w14:textId="2B2790A5" w:rsidR="00051EA5" w:rsidRPr="00CE25A4" w:rsidRDefault="00051EA5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5-2018</w:t>
            </w:r>
          </w:p>
        </w:tc>
        <w:tc>
          <w:tcPr>
            <w:tcW w:w="1276" w:type="dxa"/>
          </w:tcPr>
          <w:p w14:paraId="58F88957" w14:textId="12B8855D" w:rsidR="00051EA5" w:rsidRPr="00CE25A4" w:rsidRDefault="004809A8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,141,675 (513,026; 45%)</w:t>
            </w:r>
          </w:p>
        </w:tc>
        <w:tc>
          <w:tcPr>
            <w:tcW w:w="1134" w:type="dxa"/>
          </w:tcPr>
          <w:p w14:paraId="51B9BC3A" w14:textId="0AA8491D" w:rsidR="00051EA5" w:rsidRPr="00CE25A4" w:rsidRDefault="00E3672F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≥65 </w:t>
            </w:r>
          </w:p>
        </w:tc>
        <w:tc>
          <w:tcPr>
            <w:tcW w:w="992" w:type="dxa"/>
          </w:tcPr>
          <w:p w14:paraId="6CB1A28E" w14:textId="77777777" w:rsidR="00051EA5" w:rsidRPr="00CE25A4" w:rsidRDefault="009C6EB2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: 85%</w:t>
            </w:r>
          </w:p>
          <w:p w14:paraId="4AF96F10" w14:textId="77777777" w:rsidR="009C6EB2" w:rsidRPr="00CE25A4" w:rsidRDefault="009C6EB2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: 8%</w:t>
            </w:r>
          </w:p>
          <w:p w14:paraId="5D76CCF1" w14:textId="60CF23AB" w:rsidR="009C6EB2" w:rsidRPr="00CE25A4" w:rsidRDefault="009C6EB2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: 7%</w:t>
            </w:r>
          </w:p>
        </w:tc>
        <w:tc>
          <w:tcPr>
            <w:tcW w:w="992" w:type="dxa"/>
          </w:tcPr>
          <w:p w14:paraId="4AEA5918" w14:textId="469D19BA" w:rsidR="00E3672F" w:rsidRPr="00CE25A4" w:rsidRDefault="00E3672F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 years (median</w:t>
            </w:r>
            <w:proofErr w:type="gramStart"/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425D0"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proofErr w:type="gramEnd"/>
          </w:p>
          <w:p w14:paraId="31A12B85" w14:textId="7B597124" w:rsidR="00E3672F" w:rsidRPr="00CE25A4" w:rsidRDefault="00DD2FB2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 w:rsidR="00E3672F"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months</w:t>
            </w:r>
          </w:p>
        </w:tc>
        <w:tc>
          <w:tcPr>
            <w:tcW w:w="1559" w:type="dxa"/>
          </w:tcPr>
          <w:p w14:paraId="0F0F4B5C" w14:textId="23EC0AE3" w:rsidR="00051EA5" w:rsidRPr="00CE25A4" w:rsidRDefault="00E3672F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cancer</w:t>
            </w:r>
          </w:p>
        </w:tc>
        <w:tc>
          <w:tcPr>
            <w:tcW w:w="2127" w:type="dxa"/>
          </w:tcPr>
          <w:p w14:paraId="58CACB2F" w14:textId="4C5F4FFE" w:rsidR="00051EA5" w:rsidRPr="00CE25A4" w:rsidRDefault="00C53DBF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 </w:t>
            </w:r>
            <w:r w:rsidR="00E3672F"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er</w:t>
            </w: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ites</w:t>
            </w:r>
          </w:p>
        </w:tc>
      </w:tr>
      <w:tr w:rsidR="00156AB0" w:rsidRPr="001B4589" w14:paraId="22897017" w14:textId="77777777" w:rsidTr="005D5525">
        <w:tc>
          <w:tcPr>
            <w:tcW w:w="1275" w:type="dxa"/>
          </w:tcPr>
          <w:p w14:paraId="73CD0F72" w14:textId="0D15FFF1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Guo 2020,</w:t>
            </w:r>
            <w:r w:rsidR="00E8047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8047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uo&lt;/Author&gt;&lt;Year&gt;2020&lt;/Year&gt;&lt;RecNum&gt;2890&lt;/RecNum&gt;&lt;DisplayText&gt;&lt;style face="superscript"&gt;38&lt;/style&gt;&lt;/DisplayText&gt;&lt;record&gt;&lt;rec-number&gt;2890&lt;/rec-number&gt;&lt;foreign-keys&gt;&lt;key app="EN" db-id="fpsdw9eradtf92ee0pd5202aartdv29pw5ea" timestamp="1701132082"&gt;2890&lt;/key&gt;&lt;/foreign-keys&gt;&lt;ref-type name="Journal Article"&gt;17&lt;/ref-type&gt;&lt;contributors&gt;&lt;authors&gt;&lt;author&gt;Guo, Y.&lt;/author&gt;&lt;author&gt;Dong, X.&lt;/author&gt;&lt;author&gt;Yang, F.&lt;/author&gt;&lt;author&gt;Yu, Y.&lt;/author&gt;&lt;author&gt;Wang, R.&lt;/author&gt;&lt;author&gt;Kadier, A.&lt;/author&gt;&lt;author&gt;Zhang, W.&lt;/author&gt;&lt;author&gt;Mao, S.&lt;/author&gt;&lt;author&gt;Zhang, A.&lt;/author&gt;&lt;author&gt;Yao, X.&lt;/author&gt;&lt;/authors&gt;&lt;/contributors&gt;&lt;auth-address&gt;Department of Urology, Shanghai Tenth People&amp;apos;s Hospital, Tongji University, Shanghai, China.&amp;#xD;Department of Geriatrics, Shanghai General Hospital, Shanghai Jiao Tong University School of Medicine, Shanghai, China.&amp;#xD;Department of Medical Statistics, Tongji University School of Medicine, Shanghai, China.&lt;/auth-address&gt;&lt;titles&gt;&lt;title&gt;Effects of radiotherapy or radical prostatectomy on the risk of long-term heart-specific death in patients with prostate cancer&lt;/title&gt;&lt;secondary-title&gt;Front Oncol&lt;/secondary-title&gt;&lt;alt-title&gt;Front Oncol&lt;/alt-title&gt;&lt;/titles&gt;&lt;periodical&gt;&lt;full-title&gt;Front Oncol&lt;/full-title&gt;&lt;/periodical&gt;&lt;alt-periodical&gt;&lt;full-title&gt;Front Oncol&lt;/full-title&gt;&lt;/alt-periodical&gt;&lt;pages&gt;592746&lt;/pages&gt;&lt;volume&gt;10&lt;/volume&gt;&lt;edition&gt;20201117&lt;/edition&gt;&lt;keywords&gt;&lt;keyword&gt;Seer&lt;/keyword&gt;&lt;keyword&gt;cardiovascular disease&lt;/keyword&gt;&lt;keyword&gt;competing risk&lt;/keyword&gt;&lt;keyword&gt;prostate cancer&lt;/keyword&gt;&lt;keyword&gt;radical prostatectomy&lt;/keyword&gt;&lt;keyword&gt;radiotherapy&lt;/keyword&gt;&lt;/keywords&gt;&lt;dates&gt;&lt;year&gt;2020&lt;/year&gt;&lt;/dates&gt;&lt;isbn&gt;2234-943X (Print)&amp;#xD;2234-943x&lt;/isbn&gt;&lt;accession-num&gt;33330079&lt;/accession-num&gt;&lt;urls&gt;&lt;/urls&gt;&lt;custom2&gt;PMC7720700&lt;/custom2&gt;&lt;electronic-resource-num&gt;10.3389/fonc.2020.592746&lt;/electronic-resource-num&gt;&lt;remote-database-provider&gt;NLM&lt;/remote-database-provider&gt;&lt;language&gt;eng&lt;/language&gt;&lt;/record&gt;&lt;/Cite&gt;&lt;/EndNote&gt;</w:instrText>
            </w:r>
            <w:r w:rsidR="00E8047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80474" w:rsidRPr="00E8047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8</w:t>
            </w:r>
            <w:r w:rsidR="00E8047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1CD67A28" w14:textId="11DA404E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6B19202D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0-2015</w:t>
            </w:r>
          </w:p>
        </w:tc>
        <w:tc>
          <w:tcPr>
            <w:tcW w:w="1276" w:type="dxa"/>
          </w:tcPr>
          <w:p w14:paraId="3DF461C6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389,962</w:t>
            </w:r>
          </w:p>
          <w:p w14:paraId="6357B37B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(0; 0%)</w:t>
            </w:r>
          </w:p>
          <w:p w14:paraId="368D6B9F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A6688DA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≥15</w:t>
            </w:r>
          </w:p>
          <w:p w14:paraId="7A9D0815" w14:textId="362EC675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Mean: 67.55/ 60.52 </w:t>
            </w:r>
          </w:p>
          <w:p w14:paraId="754BF540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83C5EA6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</w:t>
            </w:r>
          </w:p>
          <w:p w14:paraId="7C095ECB" w14:textId="22A89C9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  <w:p w14:paraId="1A3D3C83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</w:t>
            </w:r>
          </w:p>
          <w:p w14:paraId="554DE089" w14:textId="16B2BB21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  <w:p w14:paraId="3CC80D8A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</w:t>
            </w:r>
          </w:p>
          <w:p w14:paraId="0DF5C38E" w14:textId="5A8BE959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  <w:p w14:paraId="34E369D5" w14:textId="14047D48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Unknown: 1%</w:t>
            </w:r>
          </w:p>
        </w:tc>
        <w:tc>
          <w:tcPr>
            <w:tcW w:w="992" w:type="dxa"/>
          </w:tcPr>
          <w:p w14:paraId="0B14AA93" w14:textId="3522AF32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93–98 months (median)</w:t>
            </w:r>
          </w:p>
        </w:tc>
        <w:tc>
          <w:tcPr>
            <w:tcW w:w="1559" w:type="dxa"/>
          </w:tcPr>
          <w:p w14:paraId="7E0CA08B" w14:textId="68C5E5FB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</w:p>
        </w:tc>
        <w:tc>
          <w:tcPr>
            <w:tcW w:w="2127" w:type="dxa"/>
          </w:tcPr>
          <w:p w14:paraId="4577DDEC" w14:textId="38EFD2A1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Prostate, treatment-specific (</w:t>
            </w:r>
            <w:r w:rsidR="00365C3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rostatectomy vs. </w:t>
            </w:r>
            <w:r w:rsidR="00365C3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diotherapy)</w:t>
            </w:r>
          </w:p>
        </w:tc>
      </w:tr>
      <w:tr w:rsidR="00D17EB4" w:rsidRPr="001B4589" w14:paraId="0509210A" w14:textId="77777777" w:rsidTr="005D5525">
        <w:tc>
          <w:tcPr>
            <w:tcW w:w="1275" w:type="dxa"/>
          </w:tcPr>
          <w:p w14:paraId="1785350E" w14:textId="56AA8BCD" w:rsidR="00D17EB4" w:rsidRPr="00CE25A4" w:rsidRDefault="00D17EB4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Guo 2022,</w:t>
            </w:r>
            <w:r w:rsidR="00E8047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dW88L0F1dGhvcj48WWVhcj4yMDIyPC9ZZWFyPjxSZWNO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</w:fldData>
              </w:fldChar>
            </w:r>
            <w:r w:rsidR="00E8047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8047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dW88L0F1dGhvcj48WWVhcj4yMDIyPC9ZZWFyPjxSZWNO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</w:fldData>
              </w:fldChar>
            </w:r>
            <w:r w:rsidR="00E8047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80474">
              <w:rPr>
                <w:rFonts w:ascii="Times New Roman" w:hAnsi="Times New Roman" w:cs="Times New Roman"/>
                <w:sz w:val="20"/>
                <w:szCs w:val="20"/>
              </w:rPr>
            </w:r>
            <w:r w:rsidR="00E8047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E80474">
              <w:rPr>
                <w:rFonts w:ascii="Times New Roman" w:hAnsi="Times New Roman" w:cs="Times New Roman"/>
                <w:sz w:val="20"/>
                <w:szCs w:val="20"/>
              </w:rPr>
            </w:r>
            <w:r w:rsidR="00E8047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80474" w:rsidRPr="00E8047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9</w:t>
            </w:r>
            <w:r w:rsidR="00E8047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6C510B50" w14:textId="566334E9" w:rsidR="00D17EB4" w:rsidRPr="00CE25A4" w:rsidRDefault="00D17EB4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7C2BE2DC" w14:textId="6D0FD8D2" w:rsidR="00D17EB4" w:rsidRPr="00CE25A4" w:rsidRDefault="00D17EB4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0-2016</w:t>
            </w:r>
          </w:p>
        </w:tc>
        <w:tc>
          <w:tcPr>
            <w:tcW w:w="1276" w:type="dxa"/>
          </w:tcPr>
          <w:p w14:paraId="3AAB1A38" w14:textId="713B0DF1" w:rsidR="00D17EB4" w:rsidRPr="00CE25A4" w:rsidRDefault="00DB0A23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752,352 (0; 0%)</w:t>
            </w:r>
          </w:p>
        </w:tc>
        <w:tc>
          <w:tcPr>
            <w:tcW w:w="1134" w:type="dxa"/>
          </w:tcPr>
          <w:p w14:paraId="51199967" w14:textId="12F4DA13" w:rsidR="00D17EB4" w:rsidRPr="00CE25A4" w:rsidRDefault="00DB0A23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6E68275E" w14:textId="77777777" w:rsidR="00D17EB4" w:rsidRPr="00CE25A4" w:rsidRDefault="00DB0A23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77%</w:t>
            </w:r>
          </w:p>
          <w:p w14:paraId="0A07A1E5" w14:textId="77777777" w:rsidR="00DB0A23" w:rsidRPr="00CE25A4" w:rsidRDefault="00DB0A23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15%</w:t>
            </w:r>
          </w:p>
          <w:p w14:paraId="0D0EA431" w14:textId="210916EC" w:rsidR="00DB0A23" w:rsidRPr="00CE25A4" w:rsidRDefault="00073EC6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 5</w:t>
            </w:r>
            <w:r w:rsidR="005E2289" w:rsidRPr="00CE25A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5E1EF40F" w14:textId="601DC771" w:rsidR="00073EC6" w:rsidRPr="00CE25A4" w:rsidRDefault="00073EC6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Unknown: 3%</w:t>
            </w:r>
          </w:p>
        </w:tc>
        <w:tc>
          <w:tcPr>
            <w:tcW w:w="992" w:type="dxa"/>
          </w:tcPr>
          <w:p w14:paraId="6485D603" w14:textId="0C27464C" w:rsidR="00D17EB4" w:rsidRPr="00CE25A4" w:rsidRDefault="00DB0A23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Range: &lt;1 to &gt;10 years</w:t>
            </w:r>
          </w:p>
        </w:tc>
        <w:tc>
          <w:tcPr>
            <w:tcW w:w="1559" w:type="dxa"/>
          </w:tcPr>
          <w:p w14:paraId="7D7026E0" w14:textId="5D46FAD9" w:rsidR="00D17EB4" w:rsidRPr="00CE25A4" w:rsidRDefault="00DB0A23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</w:p>
        </w:tc>
        <w:tc>
          <w:tcPr>
            <w:tcW w:w="2127" w:type="dxa"/>
          </w:tcPr>
          <w:p w14:paraId="52904DE5" w14:textId="4A982F98" w:rsidR="00D17EB4" w:rsidRPr="00CE25A4" w:rsidRDefault="00DB0A23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</w:p>
        </w:tc>
      </w:tr>
      <w:tr w:rsidR="00156AB0" w:rsidRPr="001B4589" w14:paraId="3E927DA1" w14:textId="77777777" w:rsidTr="005D5525">
        <w:tc>
          <w:tcPr>
            <w:tcW w:w="1275" w:type="dxa"/>
          </w:tcPr>
          <w:p w14:paraId="0D9DF587" w14:textId="11BBBCCB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vitkar</w:t>
            </w:r>
            <w:proofErr w:type="spellEnd"/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1,</w:t>
            </w:r>
            <w:r w:rsidR="00957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957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Harvitkar&lt;/Author&gt;&lt;Year&gt;2021&lt;/Year&gt;&lt;RecNum&gt;2946&lt;/RecNum&gt;&lt;DisplayText&gt;&lt;style face="superscript"&gt;40&lt;/style&gt;&lt;/DisplayText&gt;&lt;record&gt;&lt;rec-number&gt;2946&lt;/rec-number&gt;&lt;foreign-keys&gt;&lt;key app="EN" db-id="fpsdw9eradtf92ee0pd5202aartdv29pw5ea" timestamp="1705987251"&gt;2946&lt;/key&gt;&lt;/foreign-keys&gt;&lt;ref-type name="Journal Article"&gt;17&lt;/ref-type&gt;&lt;contributors&gt;&lt;authors&gt;&lt;author&gt;Harvitkar, R. U.&lt;/author&gt;&lt;author&gt;Peri, H.&lt;/author&gt;&lt;author&gt;Zallipalli, S. N.&lt;/author&gt;&lt;author&gt;Joseph, S. J.&lt;/author&gt;&lt;author&gt;Gattupalli, G. B.&lt;/author&gt;&lt;author&gt;Ansari, K.&lt;/author&gt;&lt;/authors&gt;&lt;/contributors&gt;&lt;auth-address&gt;General Surgery, Queen Alexandra Hospital, Portsmouth, GBR.&amp;#xD;Department of Surgery, Armed Forces Medical College, Pune, IND.&amp;#xD;Department of Surgery, Star Hospitals, Hyderabad, IND.&amp;#xD;Department of Medicine, Armed Forces Medical College, Pune, IND.&amp;#xD;Surgery, Sri Chandra Sekara Hospital, Hosur, IND.&amp;#xD;Neurological Surgery, Dr L H Hiranandani Hospital, Mumbai, IND.&lt;/auth-address&gt;&lt;titles&gt;&lt;title&gt;Non-cancer causes of death in patients with pancreatic adenocarcinoma: a Surveillance, Epidemiology, and End Results (SEER)-based study&lt;/title&gt;&lt;secondary-title&gt;Cureus&lt;/secondary-title&gt;&lt;/titles&gt;&lt;periodical&gt;&lt;full-title&gt;Cureus&lt;/full-title&gt;&lt;abbr-1&gt;Cureus&lt;/abbr-1&gt;&lt;/periodical&gt;&lt;pages&gt;e20289&lt;/pages&gt;&lt;volume&gt;13&lt;/volume&gt;&lt;number&gt;12&lt;/number&gt;&lt;edition&gt;20211209&lt;/edition&gt;&lt;keywords&gt;&lt;keyword&gt;causes of death&lt;/keyword&gt;&lt;keyword&gt;epidemiology&lt;/keyword&gt;&lt;keyword&gt;mortality&lt;/keyword&gt;&lt;keyword&gt;pancreatic adenocarcinoma&lt;/keyword&gt;&lt;keyword&gt;seer&lt;/keyword&gt;&lt;/keywords&gt;&lt;dates&gt;&lt;year&gt;2021&lt;/year&gt;&lt;pub-dates&gt;&lt;date&gt;Dec&lt;/date&gt;&lt;/pub-dates&gt;&lt;/dates&gt;&lt;isbn&gt;2168-8184 (Print)&amp;#xD;2168-8184&lt;/isbn&gt;&lt;accession-num&gt;34926091&lt;/accession-num&gt;&lt;urls&gt;&lt;/urls&gt;&lt;custom1&gt;The authors have declared that no competing interests exist.&lt;/custom1&gt;&lt;custom2&gt;PMC8655487&lt;/custom2&gt;&lt;electronic-resource-num&gt;10.7759/cureus.20289&lt;/electronic-resource-num&gt;&lt;remote-database-provider&gt;NLM&lt;/remote-database-provider&gt;&lt;language&gt;eng&lt;/language&gt;&lt;/record&gt;&lt;/Cite&gt;&lt;/EndNote&gt;</w:instrText>
            </w:r>
            <w:r w:rsidR="00957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957296" w:rsidRPr="0095729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40</w:t>
            </w:r>
            <w:r w:rsidR="00957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7FE10758" w14:textId="65A52C78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76E3A9DC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975-2016</w:t>
            </w:r>
          </w:p>
        </w:tc>
        <w:tc>
          <w:tcPr>
            <w:tcW w:w="1276" w:type="dxa"/>
          </w:tcPr>
          <w:p w14:paraId="16F85689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67,694 (32,809; 48%)</w:t>
            </w:r>
          </w:p>
        </w:tc>
        <w:tc>
          <w:tcPr>
            <w:tcW w:w="1134" w:type="dxa"/>
          </w:tcPr>
          <w:p w14:paraId="3F35177F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  <w:p w14:paraId="299B39BD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1C71C0" w14:textId="7D4B6839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(93% aged ≥ 50 years)</w:t>
            </w:r>
          </w:p>
        </w:tc>
        <w:tc>
          <w:tcPr>
            <w:tcW w:w="992" w:type="dxa"/>
          </w:tcPr>
          <w:p w14:paraId="46437213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</w:t>
            </w:r>
          </w:p>
          <w:p w14:paraId="4A16A34C" w14:textId="2F9D1DD4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  <w:p w14:paraId="09ADF933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</w:t>
            </w:r>
          </w:p>
          <w:p w14:paraId="4692A0AF" w14:textId="38A37143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  <w:p w14:paraId="3BDD53D9" w14:textId="713CE1BE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</w:t>
            </w:r>
          </w:p>
          <w:p w14:paraId="5EDD7837" w14:textId="01C37719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992" w:type="dxa"/>
          </w:tcPr>
          <w:p w14:paraId="523A688F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Range:</w:t>
            </w:r>
          </w:p>
          <w:p w14:paraId="294B4073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&lt;1 to &gt;10 years</w:t>
            </w:r>
          </w:p>
          <w:p w14:paraId="68ECF7DD" w14:textId="28FEB75D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E44C47D" w14:textId="32E07B75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Gastrointestinal</w:t>
            </w:r>
          </w:p>
        </w:tc>
        <w:tc>
          <w:tcPr>
            <w:tcW w:w="2127" w:type="dxa"/>
          </w:tcPr>
          <w:p w14:paraId="5F32E545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Pancreatic</w:t>
            </w:r>
          </w:p>
        </w:tc>
      </w:tr>
      <w:tr w:rsidR="00156AB0" w:rsidRPr="001B4589" w14:paraId="11BCCF94" w14:textId="77777777" w:rsidTr="005D5525">
        <w:tc>
          <w:tcPr>
            <w:tcW w:w="1275" w:type="dxa"/>
          </w:tcPr>
          <w:p w14:paraId="14EA631B" w14:textId="739A5D21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Hisada 2007,</w:t>
            </w:r>
            <w:r w:rsidR="005316B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316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isada&lt;/Author&gt;&lt;Year&gt;2007&lt;/Year&gt;&lt;RecNum&gt;2947&lt;/RecNum&gt;&lt;DisplayText&gt;&lt;style face="superscript"&gt;41&lt;/style&gt;&lt;/DisplayText&gt;&lt;record&gt;&lt;rec-number&gt;2947&lt;/rec-number&gt;&lt;foreign-keys&gt;&lt;key app="EN" db-id="fpsdw9eradtf92ee0pd5202aartdv29pw5ea" timestamp="1705987328"&gt;2947&lt;/key&gt;&lt;/foreign-keys&gt;&lt;ref-type name="Journal Article"&gt;17&lt;/ref-type&gt;&lt;contributors&gt;&lt;authors&gt;&lt;author&gt;Hisada, M.&lt;/author&gt;&lt;author&gt;Chen, B. E.&lt;/author&gt;&lt;author&gt;Jaffe, E. S.&lt;/author&gt;&lt;author&gt;Travis, L. B.&lt;/author&gt;&lt;/authors&gt;&lt;/contributors&gt;&lt;auth-address&gt;Division of Cancer Epidemiology and Genetics, National Cancer Institute, National Institutes of Health, 6120 Executive Blvd., EPS 8008, Bethesda, MD 20892-7201, USA. hisadam@mail.nih.gov&lt;/auth-address&gt;&lt;titles&gt;&lt;title&gt;Second cancer incidence and cause-specific mortality among 3104 patients with hairy cell leukemia: a population-based study&lt;/title&gt;&lt;secondary-title&gt;J Natl Cancer Inst&lt;/secondary-title&gt;&lt;/titles&gt;&lt;periodical&gt;&lt;full-title&gt;J Natl Cancer Inst&lt;/full-title&gt;&lt;/periodical&gt;&lt;pages&gt;215-22&lt;/pages&gt;&lt;volume&gt;99&lt;/volume&gt;&lt;number&gt;3&lt;/number&gt;&lt;keywords&gt;&lt;keyword&gt;Adult&lt;/keyword&gt;&lt;keyword&gt;Female&lt;/keyword&gt;&lt;keyword&gt;Follow-Up Studies&lt;/keyword&gt;&lt;keyword&gt;Hodgkin Disease/epidemiology&lt;/keyword&gt;&lt;keyword&gt;Humans&lt;/keyword&gt;&lt;keyword&gt;Incidence&lt;/keyword&gt;&lt;keyword&gt;Leukemia, Hairy Cell/*epidemiology/ethnology/mortality&lt;/keyword&gt;&lt;keyword&gt;Lymphoma, Non-Hodgkin/epidemiology&lt;/keyword&gt;&lt;keyword&gt;Male&lt;/keyword&gt;&lt;keyword&gt;Middle Aged&lt;/keyword&gt;&lt;keyword&gt;Neoplasms, Second Primary/*epidemiology/ethnology/mortality&lt;/keyword&gt;&lt;keyword&gt;Risk Assessment&lt;/keyword&gt;&lt;keyword&gt;Risk Factors&lt;/keyword&gt;&lt;keyword&gt;SEER Program&lt;/keyword&gt;&lt;keyword&gt;Thyroid Neoplasms/epidemiology&lt;/keyword&gt;&lt;keyword&gt;United States/epidemiology&lt;/keyword&gt;&lt;/keywords&gt;&lt;dates&gt;&lt;year&gt;2007&lt;/year&gt;&lt;pub-dates&gt;&lt;date&gt;Feb 7&lt;/date&gt;&lt;/pub-dates&gt;&lt;/dates&gt;&lt;isbn&gt;0027-8874&lt;/isbn&gt;&lt;accession-num&gt;17284716&lt;/accession-num&gt;&lt;urls&gt;&lt;/urls&gt;&lt;electronic-resource-num&gt;10.1093/jnci/djk030&lt;/electronic-resource-num&gt;&lt;remote-database-provider&gt;NLM&lt;/remote-database-provider&gt;&lt;language&gt;eng&lt;/language&gt;&lt;/record&gt;&lt;/Cite&gt;&lt;/EndNote&gt;</w:instrText>
            </w:r>
            <w:r w:rsidR="005316B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316B1" w:rsidRPr="005316B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1</w:t>
            </w:r>
            <w:r w:rsidR="005316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7EE8BF92" w14:textId="7C359862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420A5028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973-2002</w:t>
            </w:r>
          </w:p>
        </w:tc>
        <w:tc>
          <w:tcPr>
            <w:tcW w:w="1276" w:type="dxa"/>
          </w:tcPr>
          <w:p w14:paraId="20B1DBC9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3,104 </w:t>
            </w:r>
          </w:p>
          <w:p w14:paraId="62496BE9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(712, 23%)</w:t>
            </w:r>
          </w:p>
        </w:tc>
        <w:tc>
          <w:tcPr>
            <w:tcW w:w="1134" w:type="dxa"/>
          </w:tcPr>
          <w:p w14:paraId="35BDA4D5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proofErr w:type="gramStart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ges;</w:t>
            </w:r>
            <w:proofErr w:type="gramEnd"/>
          </w:p>
          <w:p w14:paraId="47695B64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Mean: 57.4</w:t>
            </w:r>
          </w:p>
        </w:tc>
        <w:tc>
          <w:tcPr>
            <w:tcW w:w="992" w:type="dxa"/>
          </w:tcPr>
          <w:p w14:paraId="3953ECE7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</w:t>
            </w:r>
          </w:p>
          <w:p w14:paraId="10722AD6" w14:textId="35B5AB50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  <w:p w14:paraId="475219ED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</w:t>
            </w:r>
          </w:p>
          <w:p w14:paraId="6DF981A8" w14:textId="017420C2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  <w:p w14:paraId="4D1359D9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/</w:t>
            </w:r>
            <w:proofErr w:type="spellStart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unkwon</w:t>
            </w:r>
            <w:proofErr w:type="spellEnd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6B47B5F9" w14:textId="6ECD57C4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  <w:p w14:paraId="41A560D8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Hispanic:</w:t>
            </w:r>
          </w:p>
          <w:p w14:paraId="1CF68C35" w14:textId="728E8BE1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%</w:t>
            </w:r>
          </w:p>
        </w:tc>
        <w:tc>
          <w:tcPr>
            <w:tcW w:w="992" w:type="dxa"/>
          </w:tcPr>
          <w:p w14:paraId="4CC9B81B" w14:textId="7AF43639" w:rsidR="00E955AA" w:rsidRPr="00CE25A4" w:rsidRDefault="00E955AA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.5 years (mean</w:t>
            </w:r>
            <w:proofErr w:type="gramStart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7F490AFE" w14:textId="1C1E2DA4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Range: </w:t>
            </w:r>
          </w:p>
          <w:p w14:paraId="60AD67C2" w14:textId="37134804" w:rsidR="00156AB0" w:rsidRPr="00CE25A4" w:rsidRDefault="00E955AA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 months to 29.3 years</w:t>
            </w:r>
          </w:p>
          <w:p w14:paraId="70E88024" w14:textId="7A7CD4C1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FE3E744" w14:textId="65EDDA9C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Haematological</w:t>
            </w:r>
          </w:p>
        </w:tc>
        <w:tc>
          <w:tcPr>
            <w:tcW w:w="2127" w:type="dxa"/>
          </w:tcPr>
          <w:p w14:paraId="552BF0AC" w14:textId="51ED0999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Hairy cell leukemia, 2-month survivor</w:t>
            </w:r>
          </w:p>
        </w:tc>
      </w:tr>
      <w:tr w:rsidR="00156AB0" w:rsidRPr="001B4589" w14:paraId="5B1A0BD1" w14:textId="77777777" w:rsidTr="005D5525">
        <w:tc>
          <w:tcPr>
            <w:tcW w:w="1275" w:type="dxa"/>
          </w:tcPr>
          <w:p w14:paraId="1374131F" w14:textId="337A0E4E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Howlader 2017,</w:t>
            </w:r>
            <w:r w:rsidR="005316B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3dsYWRlcjwvQXV0aG9yPjxZZWFyPjIwMTc8L1llYXI+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</w:fldData>
              </w:fldChar>
            </w:r>
            <w:r w:rsidR="005316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316B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3dsYWRlcjwvQXV0aG9yPjxZZWFyPjIwMTc8L1llYXI+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</w:fldData>
              </w:fldChar>
            </w:r>
            <w:r w:rsidR="005316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316B1">
              <w:rPr>
                <w:rFonts w:ascii="Times New Roman" w:hAnsi="Times New Roman" w:cs="Times New Roman"/>
                <w:sz w:val="20"/>
                <w:szCs w:val="20"/>
              </w:rPr>
            </w:r>
            <w:r w:rsidR="005316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5316B1">
              <w:rPr>
                <w:rFonts w:ascii="Times New Roman" w:hAnsi="Times New Roman" w:cs="Times New Roman"/>
                <w:sz w:val="20"/>
                <w:szCs w:val="20"/>
              </w:rPr>
            </w:r>
            <w:r w:rsidR="005316B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316B1" w:rsidRPr="005316B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2</w:t>
            </w:r>
            <w:r w:rsidR="005316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670E4222" w14:textId="13EA8E9C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290C0332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2-2012</w:t>
            </w:r>
          </w:p>
        </w:tc>
        <w:tc>
          <w:tcPr>
            <w:tcW w:w="1276" w:type="dxa"/>
          </w:tcPr>
          <w:p w14:paraId="4CE35DC5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18,047 </w:t>
            </w:r>
          </w:p>
          <w:p w14:paraId="499128C8" w14:textId="75F24384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(8,432, 47%)</w:t>
            </w:r>
          </w:p>
        </w:tc>
        <w:tc>
          <w:tcPr>
            <w:tcW w:w="1134" w:type="dxa"/>
          </w:tcPr>
          <w:p w14:paraId="60D64ECE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proofErr w:type="gramStart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;</w:t>
            </w:r>
            <w:proofErr w:type="gramEnd"/>
          </w:p>
          <w:p w14:paraId="189A1FFC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Median: 66</w:t>
            </w:r>
          </w:p>
        </w:tc>
        <w:tc>
          <w:tcPr>
            <w:tcW w:w="992" w:type="dxa"/>
          </w:tcPr>
          <w:p w14:paraId="246D070A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80%</w:t>
            </w:r>
          </w:p>
          <w:p w14:paraId="0C86DD7B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7%</w:t>
            </w:r>
          </w:p>
          <w:p w14:paraId="3BC4B704" w14:textId="584EA6B9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 13%</w:t>
            </w:r>
          </w:p>
        </w:tc>
        <w:tc>
          <w:tcPr>
            <w:tcW w:w="992" w:type="dxa"/>
          </w:tcPr>
          <w:p w14:paraId="00A7B155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Range: 0-59 months to ≥ 60 months</w:t>
            </w:r>
          </w:p>
          <w:p w14:paraId="753BD615" w14:textId="4D58433B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(max 11 years)</w:t>
            </w:r>
          </w:p>
        </w:tc>
        <w:tc>
          <w:tcPr>
            <w:tcW w:w="1559" w:type="dxa"/>
          </w:tcPr>
          <w:p w14:paraId="6BC9D6A5" w14:textId="2288CD61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Haematological</w:t>
            </w:r>
          </w:p>
        </w:tc>
        <w:tc>
          <w:tcPr>
            <w:tcW w:w="2127" w:type="dxa"/>
          </w:tcPr>
          <w:p w14:paraId="393C5873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Diffuse large B‐cell lymphoma </w:t>
            </w:r>
          </w:p>
        </w:tc>
      </w:tr>
      <w:tr w:rsidR="00156AB0" w:rsidRPr="001B4589" w14:paraId="1BF61F96" w14:textId="77777777" w:rsidTr="005D5525">
        <w:tc>
          <w:tcPr>
            <w:tcW w:w="1275" w:type="dxa"/>
          </w:tcPr>
          <w:p w14:paraId="11443B2D" w14:textId="64C60728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e 2000,</w:t>
            </w:r>
            <w:r w:rsidR="00942F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AwPC9ZZWFyPjxSZWNO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</w:fldData>
              </w:fldChar>
            </w:r>
            <w:r w:rsidR="00942F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942F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AwPC9ZZWFyPjxSZWNO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</w:fldData>
              </w:fldChar>
            </w:r>
            <w:r w:rsidR="00942F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942F92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942F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942F92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942F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942F92" w:rsidRPr="00942F9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43</w:t>
            </w:r>
            <w:r w:rsidR="00942F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ited States</w:t>
            </w:r>
          </w:p>
          <w:p w14:paraId="019EF68F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A656AD2" w14:textId="42A7CBB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ingle hospital data</w:t>
            </w:r>
          </w:p>
        </w:tc>
        <w:tc>
          <w:tcPr>
            <w:tcW w:w="993" w:type="dxa"/>
          </w:tcPr>
          <w:p w14:paraId="2FBFCDD6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970-1999</w:t>
            </w:r>
          </w:p>
        </w:tc>
        <w:tc>
          <w:tcPr>
            <w:tcW w:w="1276" w:type="dxa"/>
          </w:tcPr>
          <w:p w14:paraId="6C485DFC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210 </w:t>
            </w:r>
          </w:p>
          <w:p w14:paraId="2F4A852F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(98; 47%)</w:t>
            </w:r>
          </w:p>
        </w:tc>
        <w:tc>
          <w:tcPr>
            <w:tcW w:w="1134" w:type="dxa"/>
          </w:tcPr>
          <w:p w14:paraId="58E420A2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1F22CA5A" w14:textId="6194A9AE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66D66B74" w14:textId="5BDC71F2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5.6 years (median)</w:t>
            </w:r>
          </w:p>
          <w:p w14:paraId="343A057A" w14:textId="7729C4C1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Range :</w:t>
            </w:r>
            <w:proofErr w:type="gramEnd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0.35–26.5 years</w:t>
            </w:r>
          </w:p>
        </w:tc>
        <w:tc>
          <w:tcPr>
            <w:tcW w:w="1559" w:type="dxa"/>
          </w:tcPr>
          <w:p w14:paraId="42C4C869" w14:textId="1390C749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Haematological</w:t>
            </w:r>
          </w:p>
        </w:tc>
        <w:tc>
          <w:tcPr>
            <w:tcW w:w="2127" w:type="dxa"/>
          </w:tcPr>
          <w:p w14:paraId="12492AA8" w14:textId="6064C328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Hodgkin lymphoma, Stage I-III, treatment-specific (treated with curative </w:t>
            </w:r>
            <w:r w:rsidR="00B86F54" w:rsidRPr="00CE25A4">
              <w:rPr>
                <w:rFonts w:ascii="Times New Roman" w:hAnsi="Times New Roman" w:cs="Times New Roman"/>
                <w:sz w:val="20"/>
                <w:szCs w:val="20"/>
              </w:rPr>
              <w:t>radiotherapy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56AB0" w:rsidRPr="001B4589" w14:paraId="68175946" w14:textId="77777777" w:rsidTr="005D5525">
        <w:tc>
          <w:tcPr>
            <w:tcW w:w="1275" w:type="dxa"/>
          </w:tcPr>
          <w:p w14:paraId="4C268BF1" w14:textId="1B942D12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 2019,</w:t>
            </w:r>
            <w:r w:rsidR="00942F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Tk8L1llYXI+PFJlY051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</w:fldData>
              </w:fldChar>
            </w:r>
            <w:r w:rsidR="00942F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942F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Tk8L1llYXI+PFJlY051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</w:fldData>
              </w:fldChar>
            </w:r>
            <w:r w:rsidR="00942F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942F92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942F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942F92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942F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942F92" w:rsidRPr="00942F9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44</w:t>
            </w:r>
            <w:r w:rsidR="00942F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7DD37D34" w14:textId="51D7CE7D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3577403B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973-2015</w:t>
            </w:r>
          </w:p>
        </w:tc>
        <w:tc>
          <w:tcPr>
            <w:tcW w:w="1276" w:type="dxa"/>
          </w:tcPr>
          <w:p w14:paraId="3AE7F984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44,292 </w:t>
            </w:r>
          </w:p>
          <w:p w14:paraId="705C0DE0" w14:textId="5D72F144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(19,897; 45%)</w:t>
            </w:r>
          </w:p>
        </w:tc>
        <w:tc>
          <w:tcPr>
            <w:tcW w:w="1134" w:type="dxa"/>
          </w:tcPr>
          <w:p w14:paraId="168D2AD0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proofErr w:type="gramStart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ges;</w:t>
            </w:r>
            <w:proofErr w:type="gramEnd"/>
          </w:p>
          <w:p w14:paraId="40B01859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Mean: 53.56</w:t>
            </w:r>
          </w:p>
        </w:tc>
        <w:tc>
          <w:tcPr>
            <w:tcW w:w="992" w:type="dxa"/>
          </w:tcPr>
          <w:p w14:paraId="55F9AEED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82%</w:t>
            </w:r>
          </w:p>
          <w:p w14:paraId="12175797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9%</w:t>
            </w:r>
          </w:p>
          <w:p w14:paraId="426D8B27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 9%</w:t>
            </w:r>
          </w:p>
          <w:p w14:paraId="3109528D" w14:textId="1CA0327E" w:rsidR="00156AB0" w:rsidRPr="00CE25A4" w:rsidRDefault="00CF2633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  <w:r w:rsidR="00156AB0" w:rsidRPr="00CE25A4">
              <w:rPr>
                <w:rFonts w:ascii="Times New Roman" w:hAnsi="Times New Roman" w:cs="Times New Roman"/>
                <w:sz w:val="20"/>
                <w:szCs w:val="20"/>
              </w:rPr>
              <w:t>: 0.3%</w:t>
            </w:r>
          </w:p>
        </w:tc>
        <w:tc>
          <w:tcPr>
            <w:tcW w:w="992" w:type="dxa"/>
          </w:tcPr>
          <w:p w14:paraId="22888D4A" w14:textId="0334CBB4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0-15 years</w:t>
            </w:r>
          </w:p>
        </w:tc>
        <w:tc>
          <w:tcPr>
            <w:tcW w:w="1559" w:type="dxa"/>
          </w:tcPr>
          <w:p w14:paraId="3EA2DD4F" w14:textId="30F0D783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Haematological</w:t>
            </w:r>
          </w:p>
        </w:tc>
        <w:tc>
          <w:tcPr>
            <w:tcW w:w="2127" w:type="dxa"/>
          </w:tcPr>
          <w:p w14:paraId="0910E46A" w14:textId="33F41F4B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ML, treatment-specific (treated with chemotherapy)</w:t>
            </w:r>
          </w:p>
        </w:tc>
      </w:tr>
      <w:tr w:rsidR="00156AB0" w:rsidRPr="001B4589" w14:paraId="0EB6A9D9" w14:textId="77777777" w:rsidTr="005D5525">
        <w:tc>
          <w:tcPr>
            <w:tcW w:w="1275" w:type="dxa"/>
          </w:tcPr>
          <w:p w14:paraId="62C8B70E" w14:textId="01C811E9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Liu 2022,</w:t>
            </w:r>
            <w:r w:rsidR="00942F9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IyPC9ZZWFyPjxSZWNO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</w:fldData>
              </w:fldChar>
            </w:r>
            <w:r w:rsidR="00942F9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42F9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IyPC9ZZWFyPjxSZWNO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</w:fldData>
              </w:fldChar>
            </w:r>
            <w:r w:rsidR="00942F9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42F92">
              <w:rPr>
                <w:rFonts w:ascii="Times New Roman" w:hAnsi="Times New Roman" w:cs="Times New Roman"/>
                <w:sz w:val="20"/>
                <w:szCs w:val="20"/>
              </w:rPr>
            </w:r>
            <w:r w:rsidR="00942F9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42F92">
              <w:rPr>
                <w:rFonts w:ascii="Times New Roman" w:hAnsi="Times New Roman" w:cs="Times New Roman"/>
                <w:sz w:val="20"/>
                <w:szCs w:val="20"/>
              </w:rPr>
            </w:r>
            <w:r w:rsidR="00942F9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42F92" w:rsidRPr="00942F9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5</w:t>
            </w:r>
            <w:r w:rsidR="00942F9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4923921D" w14:textId="3FD8E1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74A9504D" w14:textId="77777777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5-2014</w:t>
            </w:r>
          </w:p>
          <w:p w14:paraId="1E7A9E26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111DB2A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,214,944</w:t>
            </w:r>
          </w:p>
          <w:p w14:paraId="0511BF6A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(1,109,917; 50%)</w:t>
            </w:r>
          </w:p>
        </w:tc>
        <w:tc>
          <w:tcPr>
            <w:tcW w:w="1134" w:type="dxa"/>
          </w:tcPr>
          <w:p w14:paraId="14E9013B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6E5A02F6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</w:t>
            </w:r>
          </w:p>
          <w:p w14:paraId="749622DC" w14:textId="55148BA5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83%</w:t>
            </w:r>
          </w:p>
          <w:p w14:paraId="0CE53FE2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</w:t>
            </w:r>
          </w:p>
          <w:p w14:paraId="46CCEFA7" w14:textId="38801309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  <w:p w14:paraId="3D24A5E2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</w:t>
            </w:r>
          </w:p>
          <w:p w14:paraId="13B38531" w14:textId="21E2FB89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  <w:p w14:paraId="0E93AA5F" w14:textId="38164E2F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Unknown: 0.6%</w:t>
            </w:r>
          </w:p>
        </w:tc>
        <w:tc>
          <w:tcPr>
            <w:tcW w:w="992" w:type="dxa"/>
          </w:tcPr>
          <w:p w14:paraId="6996E305" w14:textId="53F07018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Range: 2 months to &gt;120 months</w:t>
            </w:r>
          </w:p>
          <w:p w14:paraId="22B596D6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A56895" w14:textId="58A0E939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9E0DEFE" w14:textId="6BA11B68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cancer</w:t>
            </w:r>
          </w:p>
          <w:p w14:paraId="52D796B5" w14:textId="1515B094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(incl. Brain and other CNS, Breast, Gynaecological, Gastrointestinal, Urological, Head and neck, Lung, Skin, Prostate, Sarcoma, Testicular and other germ cell tumours, Thyroid)</w:t>
            </w:r>
          </w:p>
        </w:tc>
        <w:tc>
          <w:tcPr>
            <w:tcW w:w="2127" w:type="dxa"/>
          </w:tcPr>
          <w:p w14:paraId="33BD6ED4" w14:textId="299199A8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6 cancer sites, &gt;100,000 person-years survivors (&gt;2 month):</w:t>
            </w:r>
          </w:p>
          <w:p w14:paraId="05518307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rain, Breast, Cervix uteri, Colorectal, Corpus uteri, Kidney and renal pelvis, Larynx, Lung and bronchus, Melanoma, Ovary, Prostate, Soft tissue including heart, Stomach, Testis, Thyroid</w:t>
            </w:r>
          </w:p>
          <w:p w14:paraId="231C4603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Urinary bladder</w:t>
            </w:r>
          </w:p>
        </w:tc>
      </w:tr>
      <w:tr w:rsidR="000419B1" w:rsidRPr="001B4589" w14:paraId="6B3EDE91" w14:textId="77777777" w:rsidTr="005D5525">
        <w:tc>
          <w:tcPr>
            <w:tcW w:w="1275" w:type="dxa"/>
          </w:tcPr>
          <w:p w14:paraId="3FA32779" w14:textId="7D8DCFCA" w:rsidR="000419B1" w:rsidRPr="00CE25A4" w:rsidRDefault="000419B1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Liu 2023,</w:t>
            </w:r>
            <w:r w:rsidR="00713AD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IzPC9ZZWFyPjxSZWNO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==
</w:fldData>
              </w:fldChar>
            </w:r>
            <w:r w:rsidR="00713AD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13AD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IzPC9ZZWFyPjxSZWNO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==
</w:fldData>
              </w:fldChar>
            </w:r>
            <w:r w:rsidR="00713AD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13ADE">
              <w:rPr>
                <w:rFonts w:ascii="Times New Roman" w:hAnsi="Times New Roman" w:cs="Times New Roman"/>
                <w:sz w:val="20"/>
                <w:szCs w:val="20"/>
              </w:rPr>
            </w:r>
            <w:r w:rsidR="00713AD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13ADE">
              <w:rPr>
                <w:rFonts w:ascii="Times New Roman" w:hAnsi="Times New Roman" w:cs="Times New Roman"/>
                <w:sz w:val="20"/>
                <w:szCs w:val="20"/>
              </w:rPr>
            </w:r>
            <w:r w:rsidR="00713AD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13ADE" w:rsidRPr="00713ADE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6</w:t>
            </w:r>
            <w:r w:rsidR="00713AD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  <w:p w14:paraId="108DC910" w14:textId="77777777" w:rsidR="008B55B9" w:rsidRPr="00CE25A4" w:rsidRDefault="008B55B9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B240E1" w14:textId="3AECCB05" w:rsidR="008B55B9" w:rsidRPr="00CE25A4" w:rsidRDefault="008B55B9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D6FBA93" w14:textId="203ACCD2" w:rsidR="000419B1" w:rsidRPr="00CE25A4" w:rsidRDefault="000419B1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32557424" w14:textId="53E78B5E" w:rsidR="000419B1" w:rsidRPr="00CE25A4" w:rsidRDefault="000419B1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 w:rsidR="003C529D" w:rsidRPr="00CE25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-2015</w:t>
            </w:r>
          </w:p>
        </w:tc>
        <w:tc>
          <w:tcPr>
            <w:tcW w:w="1276" w:type="dxa"/>
          </w:tcPr>
          <w:p w14:paraId="135561A5" w14:textId="70C4FE02" w:rsidR="000419B1" w:rsidRPr="00CE25A4" w:rsidRDefault="004E5389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576,713</w:t>
            </w:r>
            <w:r w:rsidR="000419B1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A0A12" w:rsidRPr="00CE25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275BF" w:rsidRPr="00CE25A4">
              <w:rPr>
                <w:rFonts w:ascii="Times New Roman" w:hAnsi="Times New Roman" w:cs="Times New Roman"/>
                <w:sz w:val="20"/>
                <w:szCs w:val="20"/>
              </w:rPr>
              <w:t>249,865</w:t>
            </w:r>
            <w:r w:rsidR="002A0A12" w:rsidRPr="00CE25A4">
              <w:rPr>
                <w:rFonts w:ascii="Times New Roman" w:hAnsi="Times New Roman" w:cs="Times New Roman"/>
                <w:sz w:val="20"/>
                <w:szCs w:val="20"/>
              </w:rPr>
              <w:t>; 4</w:t>
            </w:r>
            <w:r w:rsidR="001C2A54" w:rsidRPr="00CE25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A0A12" w:rsidRPr="00CE25A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4D8FC53E" w14:textId="72BA5D53" w:rsidR="000419B1" w:rsidRPr="00CE25A4" w:rsidRDefault="002A0A12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21C38F8F" w14:textId="77777777" w:rsidR="000419B1" w:rsidRPr="00CE25A4" w:rsidRDefault="00D3787D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: 78%</w:t>
            </w:r>
          </w:p>
          <w:p w14:paraId="3D0B504A" w14:textId="77777777" w:rsidR="00D3787D" w:rsidRPr="00CE25A4" w:rsidRDefault="00D3787D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: 11%</w:t>
            </w:r>
          </w:p>
          <w:p w14:paraId="3C2E654D" w14:textId="77777777" w:rsidR="00D3787D" w:rsidRPr="00CE25A4" w:rsidRDefault="00D3787D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ian: </w:t>
            </w:r>
            <w:r w:rsidR="00E9437F"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  <w:p w14:paraId="5E5E0E92" w14:textId="77777777" w:rsidR="00E9437F" w:rsidRPr="00CE25A4" w:rsidRDefault="00E9437F" w:rsidP="00E94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rican Indian/ Alaska Native:</w:t>
            </w:r>
          </w:p>
          <w:p w14:paraId="66FC7880" w14:textId="77777777" w:rsidR="00E9437F" w:rsidRPr="00CE25A4" w:rsidRDefault="00E9437F" w:rsidP="00E94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%</w:t>
            </w:r>
          </w:p>
          <w:p w14:paraId="1F8EAE3F" w14:textId="38D3B12D" w:rsidR="00E9437F" w:rsidRPr="00CE25A4" w:rsidRDefault="00E9437F" w:rsidP="00E94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Unknown: 0.4%</w:t>
            </w:r>
          </w:p>
        </w:tc>
        <w:tc>
          <w:tcPr>
            <w:tcW w:w="992" w:type="dxa"/>
          </w:tcPr>
          <w:p w14:paraId="3FBF6EBE" w14:textId="083658A8" w:rsidR="000419B1" w:rsidRPr="00CE25A4" w:rsidRDefault="00EF56EB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4 months (median)</w:t>
            </w:r>
          </w:p>
        </w:tc>
        <w:tc>
          <w:tcPr>
            <w:tcW w:w="1559" w:type="dxa"/>
          </w:tcPr>
          <w:p w14:paraId="2E085048" w14:textId="59866C6B" w:rsidR="000419B1" w:rsidRPr="00CE25A4" w:rsidRDefault="002A0A12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strointestinal </w:t>
            </w:r>
          </w:p>
        </w:tc>
        <w:tc>
          <w:tcPr>
            <w:tcW w:w="2127" w:type="dxa"/>
          </w:tcPr>
          <w:p w14:paraId="0FFCAB28" w14:textId="5C3C8E68" w:rsidR="000419B1" w:rsidRPr="00CE25A4" w:rsidRDefault="002A0A12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lorectal, </w:t>
            </w:r>
            <w:r w:rsidR="00474CC2"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ic, Hepatocellular, O</w:t>
            </w:r>
            <w:r w:rsidR="004D5D25"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ophagus</w:t>
            </w:r>
            <w:r w:rsidR="00474CC2"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ancreatic,</w:t>
            </w:r>
          </w:p>
        </w:tc>
      </w:tr>
      <w:tr w:rsidR="00041531" w:rsidRPr="001B4589" w14:paraId="76642A2B" w14:textId="77777777" w:rsidTr="005D5525">
        <w:tc>
          <w:tcPr>
            <w:tcW w:w="1275" w:type="dxa"/>
          </w:tcPr>
          <w:p w14:paraId="7DA9D779" w14:textId="7D8A5853" w:rsidR="00041531" w:rsidRPr="00CE25A4" w:rsidRDefault="00041531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Lou 2023,</w:t>
            </w:r>
            <w:r w:rsidR="004473E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473E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ou&lt;/Author&gt;&lt;Year&gt;2023&lt;/Year&gt;&lt;RecNum&gt;2950&lt;/RecNum&gt;&lt;DisplayText&gt;&lt;style face="superscript"&gt;47&lt;/style&gt;&lt;/DisplayText&gt;&lt;record&gt;&lt;rec-number&gt;2950&lt;/rec-number&gt;&lt;foreign-keys&gt;&lt;key app="EN" db-id="fpsdw9eradtf92ee0pd5202aartdv29pw5ea" timestamp="1705987792"&gt;2950&lt;/key&gt;&lt;/foreign-keys&gt;&lt;ref-type name="Journal Article"&gt;17&lt;/ref-type&gt;&lt;contributors&gt;&lt;authors&gt;&lt;author&gt;Lou, T.&lt;/author&gt;&lt;author&gt;Hu, X.&lt;/author&gt;&lt;author&gt;Lu, N.&lt;/author&gt;&lt;author&gt;Zhang, T.&lt;/author&gt;&lt;/authors&gt;&lt;/contributors&gt;&lt;auth-address&gt;Department of Oncology, Ningbo Municipal Hospital of Traditional Chinese Medicine, Ningbo, Zhejiang, China (mainland).&amp;#xD;Affiliated Hospital of Zhejiang Chinese Medical University, Ningbo, Zhejiang, China (mainland).&lt;/auth-address&gt;&lt;titles&gt;&lt;title&gt;Causes of death following gastric cancer diagnosis: a population-based analysis&lt;/title&gt;&lt;secondary-title&gt;Med Sci Monit&lt;/secondary-title&gt;&lt;/titles&gt;&lt;periodical&gt;&lt;full-title&gt;Med Sci Monit&lt;/full-title&gt;&lt;/periodical&gt;&lt;pages&gt;e939848&lt;/pages&gt;&lt;volume&gt;29&lt;/volume&gt;&lt;edition&gt;20230523&lt;/edition&gt;&lt;keywords&gt;&lt;keyword&gt;Humans&lt;/keyword&gt;&lt;keyword&gt;Aged&lt;/keyword&gt;&lt;keyword&gt;Cause of Death&lt;/keyword&gt;&lt;keyword&gt;*Stomach Neoplasms/diagnosis&lt;/keyword&gt;&lt;keyword&gt;SEER Program&lt;/keyword&gt;&lt;keyword&gt;*Heart Diseases&lt;/keyword&gt;&lt;keyword&gt;Risk Factors&lt;/keyword&gt;&lt;/keywords&gt;&lt;dates&gt;&lt;year&gt;2023&lt;/year&gt;&lt;pub-dates&gt;&lt;date&gt;May 23&lt;/date&gt;&lt;/pub-dates&gt;&lt;/dates&gt;&lt;isbn&gt;1234-1010 (Print)&amp;#xD;1234-1010&lt;/isbn&gt;&lt;accession-num&gt;37218118&lt;/accession-num&gt;&lt;urls&gt;&lt;/urls&gt;&lt;custom1&gt;Conflict of interest: None declared&lt;/custom1&gt;&lt;custom2&gt;PMC10224633&lt;/custom2&gt;&lt;electronic-resource-num&gt;10.12659/msm.939848&lt;/electronic-resource-num&gt;&lt;remote-database-provider&gt;NLM&lt;/remote-database-provider&gt;&lt;language&gt;eng&lt;/language&gt;&lt;/record&gt;&lt;/Cite&gt;&lt;/EndNote&gt;</w:instrText>
            </w:r>
            <w:r w:rsidR="004473E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473E5" w:rsidRPr="004473E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7</w:t>
            </w:r>
            <w:r w:rsidR="004473E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77BC47DF" w14:textId="31A88CD8" w:rsidR="00041531" w:rsidRPr="00CE25A4" w:rsidRDefault="00041531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0D1E2D3A" w14:textId="13833583" w:rsidR="00041531" w:rsidRPr="00CE25A4" w:rsidRDefault="00B1694A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975-2019</w:t>
            </w:r>
          </w:p>
        </w:tc>
        <w:tc>
          <w:tcPr>
            <w:tcW w:w="1276" w:type="dxa"/>
          </w:tcPr>
          <w:p w14:paraId="59B9BD3F" w14:textId="543C2ED2" w:rsidR="00041531" w:rsidRPr="00CE25A4" w:rsidRDefault="00B1694A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42,813 (15,725; 37%)</w:t>
            </w:r>
          </w:p>
        </w:tc>
        <w:tc>
          <w:tcPr>
            <w:tcW w:w="1134" w:type="dxa"/>
          </w:tcPr>
          <w:p w14:paraId="2370DFA0" w14:textId="264CCA2D" w:rsidR="00041531" w:rsidRPr="00CE25A4" w:rsidRDefault="00B1694A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  <w:p w14:paraId="459DF60C" w14:textId="1206A244" w:rsidR="00DD1248" w:rsidRPr="00CE25A4" w:rsidRDefault="00DD1248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  <w:r w:rsidR="00D53D4B" w:rsidRPr="00CE25A4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: 6</w:t>
            </w:r>
            <w:r w:rsidR="005F0CB3" w:rsidRPr="00CE25A4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992" w:type="dxa"/>
          </w:tcPr>
          <w:p w14:paraId="2255CB94" w14:textId="77777777" w:rsidR="00041531" w:rsidRPr="00CE25A4" w:rsidRDefault="00C26876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hite: </w:t>
            </w:r>
            <w:r w:rsidR="00813856"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%</w:t>
            </w:r>
          </w:p>
          <w:p w14:paraId="5796BD6C" w14:textId="77777777" w:rsidR="00813856" w:rsidRPr="00CE25A4" w:rsidRDefault="00813856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: 11%</w:t>
            </w:r>
          </w:p>
          <w:p w14:paraId="57F5143B" w14:textId="76E51B59" w:rsidR="00813856" w:rsidRPr="00CE25A4" w:rsidRDefault="00813856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: 21%</w:t>
            </w:r>
          </w:p>
        </w:tc>
        <w:tc>
          <w:tcPr>
            <w:tcW w:w="992" w:type="dxa"/>
          </w:tcPr>
          <w:p w14:paraId="70160E85" w14:textId="5289BB10" w:rsidR="00041531" w:rsidRPr="00CE25A4" w:rsidRDefault="00C26876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ge: &lt;1 to &gt;5 years</w:t>
            </w:r>
          </w:p>
        </w:tc>
        <w:tc>
          <w:tcPr>
            <w:tcW w:w="1559" w:type="dxa"/>
          </w:tcPr>
          <w:p w14:paraId="19380485" w14:textId="1995044C" w:rsidR="00041531" w:rsidRPr="00CE25A4" w:rsidRDefault="00041531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2127" w:type="dxa"/>
          </w:tcPr>
          <w:p w14:paraId="15123411" w14:textId="09E0051F" w:rsidR="00041531" w:rsidRPr="00CE25A4" w:rsidRDefault="00041531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ic</w:t>
            </w:r>
          </w:p>
        </w:tc>
      </w:tr>
      <w:tr w:rsidR="00156AB0" w:rsidRPr="001B4589" w14:paraId="0E9A9B35" w14:textId="77777777" w:rsidTr="005D5525">
        <w:tc>
          <w:tcPr>
            <w:tcW w:w="1275" w:type="dxa"/>
          </w:tcPr>
          <w:p w14:paraId="109EAB9F" w14:textId="6014DEE4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Low 2019,</w:t>
            </w:r>
            <w:r w:rsidR="000A661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b3c8L0F1dGhvcj48WWVhcj4yMDE5PC9ZZWFyPjxSZWNO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</w:fldData>
              </w:fldChar>
            </w:r>
            <w:r w:rsidR="000A661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0A661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b3c8L0F1dGhvcj48WWVhcj4yMDE5PC9ZZWFyPjxSZWNO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</w:fldData>
              </w:fldChar>
            </w:r>
            <w:r w:rsidR="000A661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0A6617">
              <w:rPr>
                <w:rFonts w:ascii="Times New Roman" w:hAnsi="Times New Roman" w:cs="Times New Roman"/>
                <w:sz w:val="20"/>
                <w:szCs w:val="20"/>
              </w:rPr>
            </w:r>
            <w:r w:rsidR="000A661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A6617">
              <w:rPr>
                <w:rFonts w:ascii="Times New Roman" w:hAnsi="Times New Roman" w:cs="Times New Roman"/>
                <w:sz w:val="20"/>
                <w:szCs w:val="20"/>
              </w:rPr>
            </w:r>
            <w:r w:rsidR="000A661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A6617" w:rsidRPr="000A661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8</w:t>
            </w:r>
            <w:r w:rsidR="000A661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322AB8AC" w14:textId="5A583250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2BFB6405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973-2015</w:t>
            </w:r>
          </w:p>
        </w:tc>
        <w:tc>
          <w:tcPr>
            <w:tcW w:w="1276" w:type="dxa"/>
          </w:tcPr>
          <w:p w14:paraId="6638DCDF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29,981 </w:t>
            </w:r>
          </w:p>
          <w:p w14:paraId="2E7E34AC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(16,037; 53%)</w:t>
            </w:r>
          </w:p>
        </w:tc>
        <w:tc>
          <w:tcPr>
            <w:tcW w:w="1134" w:type="dxa"/>
          </w:tcPr>
          <w:p w14:paraId="3AB78646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proofErr w:type="gramStart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ges;</w:t>
            </w:r>
            <w:proofErr w:type="gramEnd"/>
          </w:p>
          <w:p w14:paraId="2DA6F277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Median: 59</w:t>
            </w:r>
          </w:p>
        </w:tc>
        <w:tc>
          <w:tcPr>
            <w:tcW w:w="992" w:type="dxa"/>
          </w:tcPr>
          <w:p w14:paraId="103FA96A" w14:textId="77777777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:</w:t>
            </w:r>
          </w:p>
          <w:p w14:paraId="0EA6A25D" w14:textId="50959EA5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%</w:t>
            </w:r>
          </w:p>
          <w:p w14:paraId="153ED224" w14:textId="77777777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:</w:t>
            </w:r>
          </w:p>
          <w:p w14:paraId="5F28A1AB" w14:textId="5370D8A9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  <w:p w14:paraId="312FF109" w14:textId="77777777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:</w:t>
            </w:r>
          </w:p>
          <w:p w14:paraId="40AB7FCA" w14:textId="5E5C9855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992" w:type="dxa"/>
          </w:tcPr>
          <w:p w14:paraId="72799D5A" w14:textId="6A1747E5" w:rsidR="00156AB0" w:rsidRPr="00CE25A4" w:rsidRDefault="00AC219A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ge: &lt;1 to &gt;10 years</w:t>
            </w:r>
          </w:p>
        </w:tc>
        <w:tc>
          <w:tcPr>
            <w:tcW w:w="1559" w:type="dxa"/>
          </w:tcPr>
          <w:p w14:paraId="78B07A32" w14:textId="4AA9E316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127" w:type="dxa"/>
          </w:tcPr>
          <w:p w14:paraId="254CCE7F" w14:textId="74CAA483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endocrine tumours, &gt;=6 months survivors</w:t>
            </w:r>
          </w:p>
        </w:tc>
      </w:tr>
      <w:tr w:rsidR="00156AB0" w:rsidRPr="001B4589" w14:paraId="5EBB2CF3" w14:textId="77777777" w:rsidTr="005D5525">
        <w:tc>
          <w:tcPr>
            <w:tcW w:w="1275" w:type="dxa"/>
          </w:tcPr>
          <w:p w14:paraId="5C40F527" w14:textId="620C581D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Lu 2021,</w:t>
            </w:r>
            <w:r w:rsidR="009145E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TwvQXV0aG9yPjxZZWFyPjIwMjE8L1llYXI+PFJlY051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</w:fldData>
              </w:fldChar>
            </w:r>
            <w:r w:rsidR="009145E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145E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TwvQXV0aG9yPjxZZWFyPjIwMjE8L1llYXI+PFJlY051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</w:fldData>
              </w:fldChar>
            </w:r>
            <w:r w:rsidR="009145E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145E0">
              <w:rPr>
                <w:rFonts w:ascii="Times New Roman" w:hAnsi="Times New Roman" w:cs="Times New Roman"/>
                <w:sz w:val="20"/>
                <w:szCs w:val="20"/>
              </w:rPr>
            </w:r>
            <w:r w:rsidR="009145E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145E0">
              <w:rPr>
                <w:rFonts w:ascii="Times New Roman" w:hAnsi="Times New Roman" w:cs="Times New Roman"/>
                <w:sz w:val="20"/>
                <w:szCs w:val="20"/>
              </w:rPr>
            </w:r>
            <w:r w:rsidR="009145E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145E0" w:rsidRPr="009145E0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9</w:t>
            </w:r>
            <w:r w:rsidR="009145E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4309BC26" w14:textId="6844A82F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6783D59E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0-2016</w:t>
            </w:r>
          </w:p>
        </w:tc>
        <w:tc>
          <w:tcPr>
            <w:tcW w:w="1276" w:type="dxa"/>
          </w:tcPr>
          <w:p w14:paraId="47A70A1B" w14:textId="4E59026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18,597 who died (NR)</w:t>
            </w:r>
          </w:p>
        </w:tc>
        <w:tc>
          <w:tcPr>
            <w:tcW w:w="1134" w:type="dxa"/>
          </w:tcPr>
          <w:p w14:paraId="6E3B8360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6826D0ED" w14:textId="77777777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  <w:p w14:paraId="02F1AB55" w14:textId="264F9B65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FF1D66C" w14:textId="4CA546FD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ge: ≥2 to ≥180 months</w:t>
            </w:r>
          </w:p>
        </w:tc>
        <w:tc>
          <w:tcPr>
            <w:tcW w:w="1559" w:type="dxa"/>
          </w:tcPr>
          <w:p w14:paraId="7C2BE458" w14:textId="3E968825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2127" w:type="dxa"/>
          </w:tcPr>
          <w:p w14:paraId="3AE40884" w14:textId="77777777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rectal</w:t>
            </w:r>
          </w:p>
          <w:p w14:paraId="5927963B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57CB" w:rsidRPr="001B4589" w14:paraId="5F2B233F" w14:textId="77777777" w:rsidTr="005D5525">
        <w:tc>
          <w:tcPr>
            <w:tcW w:w="1275" w:type="dxa"/>
          </w:tcPr>
          <w:p w14:paraId="444728DF" w14:textId="73446C19" w:rsidR="003B57CB" w:rsidRPr="00CE25A4" w:rsidRDefault="003B57CB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902D5D" w:rsidRPr="00CE25A4">
              <w:rPr>
                <w:rFonts w:ascii="Times New Roman" w:hAnsi="Times New Roman" w:cs="Times New Roman"/>
                <w:sz w:val="20"/>
                <w:szCs w:val="20"/>
              </w:rPr>
              <w:t>u 2022,</w:t>
            </w:r>
            <w:r w:rsidR="0092202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TwvQXV0aG9yPjxZZWFyPjIwMjI8L1llYXI+PFJlY051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</w:fldData>
              </w:fldChar>
            </w:r>
            <w:r w:rsidR="0092202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2202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TwvQXV0aG9yPjxZZWFyPjIwMjI8L1llYXI+PFJlY051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</w:fldData>
              </w:fldChar>
            </w:r>
            <w:r w:rsidR="0092202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2202F">
              <w:rPr>
                <w:rFonts w:ascii="Times New Roman" w:hAnsi="Times New Roman" w:cs="Times New Roman"/>
                <w:sz w:val="20"/>
                <w:szCs w:val="20"/>
              </w:rPr>
            </w:r>
            <w:r w:rsidR="0092202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2202F">
              <w:rPr>
                <w:rFonts w:ascii="Times New Roman" w:hAnsi="Times New Roman" w:cs="Times New Roman"/>
                <w:sz w:val="20"/>
                <w:szCs w:val="20"/>
              </w:rPr>
            </w:r>
            <w:r w:rsidR="0092202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2202F" w:rsidRPr="0092202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0</w:t>
            </w:r>
            <w:r w:rsidR="0092202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02D5D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  <w:p w14:paraId="556F1962" w14:textId="77777777" w:rsidR="00184F98" w:rsidRPr="00CE25A4" w:rsidRDefault="00184F98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F16FF1" w14:textId="6CD037AE" w:rsidR="00184F98" w:rsidRPr="00CE25A4" w:rsidRDefault="00184F98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E6071E0" w14:textId="576DE35C" w:rsidR="003B57CB" w:rsidRPr="00CE25A4" w:rsidRDefault="00902D5D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04FD8BD9" w14:textId="16362AE1" w:rsidR="003B57CB" w:rsidRPr="00CE25A4" w:rsidRDefault="00902D5D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983-2015</w:t>
            </w:r>
          </w:p>
        </w:tc>
        <w:tc>
          <w:tcPr>
            <w:tcW w:w="1276" w:type="dxa"/>
          </w:tcPr>
          <w:p w14:paraId="0DEAC5D9" w14:textId="7C3D005A" w:rsidR="003B57CB" w:rsidRPr="00CE25A4" w:rsidRDefault="00902D5D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5,899 (7,150; 45%)</w:t>
            </w:r>
          </w:p>
        </w:tc>
        <w:tc>
          <w:tcPr>
            <w:tcW w:w="1134" w:type="dxa"/>
          </w:tcPr>
          <w:p w14:paraId="02B4CA49" w14:textId="29E23A16" w:rsidR="003B57CB" w:rsidRPr="00CE25A4" w:rsidRDefault="00902D5D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7B827222" w14:textId="77777777" w:rsidR="003B57CB" w:rsidRPr="00CE25A4" w:rsidRDefault="00F92E1F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: 84%</w:t>
            </w:r>
          </w:p>
          <w:p w14:paraId="162676ED" w14:textId="77777777" w:rsidR="00F92E1F" w:rsidRPr="00CE25A4" w:rsidRDefault="003C3FD1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: 10%</w:t>
            </w:r>
          </w:p>
          <w:p w14:paraId="7704BB5D" w14:textId="5912B75C" w:rsidR="003C3FD1" w:rsidRPr="00CE25A4" w:rsidRDefault="003C3FD1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: 5%</w:t>
            </w:r>
          </w:p>
          <w:p w14:paraId="6CC10BB0" w14:textId="0BE5470C" w:rsidR="003C3FD1" w:rsidRPr="00CE25A4" w:rsidRDefault="003C3FD1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: 0.6%</w:t>
            </w:r>
          </w:p>
        </w:tc>
        <w:tc>
          <w:tcPr>
            <w:tcW w:w="992" w:type="dxa"/>
          </w:tcPr>
          <w:p w14:paraId="20B16AAF" w14:textId="77777777" w:rsidR="00F92E1F" w:rsidRPr="00CE25A4" w:rsidRDefault="00F92E1F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ge:</w:t>
            </w:r>
          </w:p>
          <w:p w14:paraId="44EA4F7B" w14:textId="139C43D8" w:rsidR="003B57CB" w:rsidRPr="00CE25A4" w:rsidRDefault="00F92E1F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≥2 to ≥180 months</w:t>
            </w:r>
          </w:p>
        </w:tc>
        <w:tc>
          <w:tcPr>
            <w:tcW w:w="1559" w:type="dxa"/>
          </w:tcPr>
          <w:p w14:paraId="6BF80BDB" w14:textId="2DEB768B" w:rsidR="003B57CB" w:rsidRPr="00CE25A4" w:rsidRDefault="00902D5D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ematological</w:t>
            </w:r>
          </w:p>
        </w:tc>
        <w:tc>
          <w:tcPr>
            <w:tcW w:w="2127" w:type="dxa"/>
          </w:tcPr>
          <w:p w14:paraId="25EBB929" w14:textId="6828A232" w:rsidR="003B57CB" w:rsidRPr="00CE25A4" w:rsidRDefault="00902D5D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dgkin lymphoma</w:t>
            </w:r>
          </w:p>
        </w:tc>
      </w:tr>
      <w:tr w:rsidR="00AB594F" w:rsidRPr="001B4589" w14:paraId="08BA790D" w14:textId="77777777" w:rsidTr="005D5525">
        <w:tc>
          <w:tcPr>
            <w:tcW w:w="1275" w:type="dxa"/>
          </w:tcPr>
          <w:p w14:paraId="07409CB4" w14:textId="04D2FC1E" w:rsidR="00AB594F" w:rsidRPr="00CE25A4" w:rsidRDefault="00AB594F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Lyu 2022,</w:t>
            </w:r>
            <w:r w:rsidR="0092202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eXU8L0F1dGhvcj48WWVhcj4yMDIyPC9ZZWFyPjxSZWNO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</w:fldData>
              </w:fldChar>
            </w:r>
            <w:r w:rsidR="0092202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2202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eXU8L0F1dGhvcj48WWVhcj4yMDIyPC9ZZWFyPjxSZWNO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</w:fldData>
              </w:fldChar>
            </w:r>
            <w:r w:rsidR="0092202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2202F">
              <w:rPr>
                <w:rFonts w:ascii="Times New Roman" w:hAnsi="Times New Roman" w:cs="Times New Roman"/>
                <w:sz w:val="20"/>
                <w:szCs w:val="20"/>
              </w:rPr>
            </w:r>
            <w:r w:rsidR="0092202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2202F">
              <w:rPr>
                <w:rFonts w:ascii="Times New Roman" w:hAnsi="Times New Roman" w:cs="Times New Roman"/>
                <w:sz w:val="20"/>
                <w:szCs w:val="20"/>
              </w:rPr>
            </w:r>
            <w:r w:rsidR="0092202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2202F" w:rsidRPr="0092202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1</w:t>
            </w:r>
            <w:r w:rsidR="0092202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54C86B4C" w14:textId="3B2248A6" w:rsidR="00AB594F" w:rsidRPr="00CE25A4" w:rsidRDefault="00AB594F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27C92E82" w14:textId="7B0183F9" w:rsidR="00AB594F" w:rsidRPr="00CE25A4" w:rsidRDefault="00AB594F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0-2017</w:t>
            </w:r>
          </w:p>
        </w:tc>
        <w:tc>
          <w:tcPr>
            <w:tcW w:w="1276" w:type="dxa"/>
          </w:tcPr>
          <w:p w14:paraId="6C09FA47" w14:textId="5CA0F9BF" w:rsidR="00AB594F" w:rsidRPr="00CE25A4" w:rsidRDefault="00AB594F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21E6F" w:rsidRPr="00CE25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21E6F" w:rsidRPr="00CE25A4">
              <w:rPr>
                <w:rFonts w:ascii="Times New Roman" w:hAnsi="Times New Roman" w:cs="Times New Roman"/>
                <w:sz w:val="20"/>
                <w:szCs w:val="20"/>
              </w:rPr>
              <w:t>040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921E6F" w:rsidRPr="00CE25A4">
              <w:rPr>
                <w:rFonts w:ascii="Times New Roman" w:hAnsi="Times New Roman" w:cs="Times New Roman"/>
                <w:sz w:val="20"/>
                <w:szCs w:val="20"/>
              </w:rPr>
              <w:t>4,040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; 100%)</w:t>
            </w:r>
          </w:p>
        </w:tc>
        <w:tc>
          <w:tcPr>
            <w:tcW w:w="1134" w:type="dxa"/>
          </w:tcPr>
          <w:p w14:paraId="55D379D1" w14:textId="68F8A743" w:rsidR="00AB594F" w:rsidRPr="00CE25A4" w:rsidRDefault="008C2336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≥15 </w:t>
            </w:r>
          </w:p>
        </w:tc>
        <w:tc>
          <w:tcPr>
            <w:tcW w:w="992" w:type="dxa"/>
          </w:tcPr>
          <w:p w14:paraId="3F8E2D82" w14:textId="77777777" w:rsidR="00AB594F" w:rsidRPr="00CE25A4" w:rsidRDefault="00F1082D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: 88%</w:t>
            </w:r>
          </w:p>
          <w:p w14:paraId="7DE1D104" w14:textId="77777777" w:rsidR="00F1082D" w:rsidRPr="00CE25A4" w:rsidRDefault="00F1082D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: 9%</w:t>
            </w:r>
          </w:p>
          <w:p w14:paraId="41EA2581" w14:textId="58081A9D" w:rsidR="00F1082D" w:rsidRPr="00CE25A4" w:rsidRDefault="00F1082D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ian: </w:t>
            </w:r>
            <w:r w:rsidR="00FC3FE3"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14:paraId="1CEE70D8" w14:textId="77777777" w:rsidR="00F1082D" w:rsidRPr="00CE25A4" w:rsidRDefault="00F1082D" w:rsidP="00F108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rican Indian/ Alaska Native:</w:t>
            </w:r>
          </w:p>
          <w:p w14:paraId="2CF522DD" w14:textId="3791EC5A" w:rsidR="00F1082D" w:rsidRPr="00CE25A4" w:rsidRDefault="00F1082D" w:rsidP="00F108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92" w:type="dxa"/>
          </w:tcPr>
          <w:p w14:paraId="1DFBF620" w14:textId="77777777" w:rsidR="00AB594F" w:rsidRPr="00CE25A4" w:rsidRDefault="008C2336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ge:</w:t>
            </w:r>
          </w:p>
          <w:p w14:paraId="53474D41" w14:textId="35AF9721" w:rsidR="008C2336" w:rsidRPr="00CE25A4" w:rsidRDefault="008C2336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2 to &gt;120 months</w:t>
            </w:r>
          </w:p>
        </w:tc>
        <w:tc>
          <w:tcPr>
            <w:tcW w:w="1559" w:type="dxa"/>
          </w:tcPr>
          <w:p w14:paraId="716B8FB3" w14:textId="34229E77" w:rsidR="00AB594F" w:rsidRPr="00CE25A4" w:rsidRDefault="008C2336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ological</w:t>
            </w:r>
          </w:p>
        </w:tc>
        <w:tc>
          <w:tcPr>
            <w:tcW w:w="2127" w:type="dxa"/>
          </w:tcPr>
          <w:p w14:paraId="4674C51B" w14:textId="1836AE86" w:rsidR="00AB594F" w:rsidRPr="00CE25A4" w:rsidRDefault="008C2336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dder</w:t>
            </w:r>
            <w:r w:rsidR="004B4440"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treatment-specific</w:t>
            </w:r>
            <w:r w:rsidR="009761BE"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treated with local tumour excision or </w:t>
            </w:r>
            <w:r w:rsidR="00543C8F"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ical cystectomy)</w:t>
            </w:r>
          </w:p>
        </w:tc>
      </w:tr>
      <w:tr w:rsidR="00156AB0" w:rsidRPr="001B4589" w14:paraId="48484868" w14:textId="77777777" w:rsidTr="005D5525">
        <w:tc>
          <w:tcPr>
            <w:tcW w:w="1275" w:type="dxa"/>
          </w:tcPr>
          <w:p w14:paraId="4DB8461C" w14:textId="789D67E0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sa 2017,</w:t>
            </w:r>
            <w:r w:rsidR="00E26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XNzYTwvQXV0aG9yPjxZZWFyPjIwMTc8L1llYXI+PFJl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</w:fldData>
              </w:fldChar>
            </w:r>
            <w:r w:rsidR="00E26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E26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XNzYTwvQXV0aG9yPjxZZWFyPjIwMTc8L1llYXI+PFJl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</w:fldData>
              </w:fldChar>
            </w:r>
            <w:r w:rsidR="00E26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E26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E26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E26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E26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E26F54" w:rsidRPr="00E26F5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2</w:t>
            </w:r>
            <w:r w:rsidR="00E26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ited States</w:t>
            </w:r>
          </w:p>
          <w:p w14:paraId="3166863A" w14:textId="77777777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570FC69" w14:textId="77777777" w:rsidR="00156AB0" w:rsidRPr="00CE25A4" w:rsidRDefault="00156AB0" w:rsidP="002865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A9006B6" w14:textId="297B597B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725E414A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4-2011</w:t>
            </w:r>
          </w:p>
        </w:tc>
        <w:tc>
          <w:tcPr>
            <w:tcW w:w="1276" w:type="dxa"/>
          </w:tcPr>
          <w:p w14:paraId="24FBB789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64,598 </w:t>
            </w:r>
          </w:p>
          <w:p w14:paraId="67BCBBCA" w14:textId="610F3531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(15,230; 24%)</w:t>
            </w:r>
          </w:p>
        </w:tc>
        <w:tc>
          <w:tcPr>
            <w:tcW w:w="1134" w:type="dxa"/>
          </w:tcPr>
          <w:p w14:paraId="4E7D16FD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proofErr w:type="gramStart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;</w:t>
            </w:r>
            <w:proofErr w:type="gramEnd"/>
          </w:p>
          <w:p w14:paraId="2FE7C340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Mean: 62</w:t>
            </w:r>
          </w:p>
        </w:tc>
        <w:tc>
          <w:tcPr>
            <w:tcW w:w="992" w:type="dxa"/>
          </w:tcPr>
          <w:p w14:paraId="1F974B3B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83%</w:t>
            </w:r>
          </w:p>
          <w:p w14:paraId="2EF57F2A" w14:textId="4C743753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11%</w:t>
            </w:r>
          </w:p>
          <w:p w14:paraId="0C354DDF" w14:textId="61B84CC6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 5%</w:t>
            </w:r>
          </w:p>
        </w:tc>
        <w:tc>
          <w:tcPr>
            <w:tcW w:w="992" w:type="dxa"/>
          </w:tcPr>
          <w:p w14:paraId="1D835912" w14:textId="7988B99C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.1 years (median)</w:t>
            </w:r>
          </w:p>
        </w:tc>
        <w:tc>
          <w:tcPr>
            <w:tcW w:w="1559" w:type="dxa"/>
          </w:tcPr>
          <w:p w14:paraId="693A31D5" w14:textId="6BBBC50C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Head and neck</w:t>
            </w:r>
          </w:p>
        </w:tc>
        <w:tc>
          <w:tcPr>
            <w:tcW w:w="2127" w:type="dxa"/>
          </w:tcPr>
          <w:p w14:paraId="7896B26F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Head and neck</w:t>
            </w:r>
          </w:p>
        </w:tc>
      </w:tr>
      <w:tr w:rsidR="009249CF" w:rsidRPr="001B4589" w14:paraId="2BBB55C5" w14:textId="77777777" w:rsidTr="005D5525">
        <w:tc>
          <w:tcPr>
            <w:tcW w:w="1275" w:type="dxa"/>
          </w:tcPr>
          <w:p w14:paraId="037D55C5" w14:textId="06506EFF" w:rsidR="009249CF" w:rsidRPr="00CE25A4" w:rsidRDefault="009249CF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Miao 2022,</w:t>
            </w:r>
            <w:r w:rsidR="00E26F5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aWFvPC9BdXRob3I+PFllYXI+MjAyMjwvWWVhcj48UmVj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</w:fldData>
              </w:fldChar>
            </w:r>
            <w:r w:rsidR="00E26F5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26F5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aWFvPC9BdXRob3I+PFllYXI+MjAyMjwvWWVhcj48UmVj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</w:fldData>
              </w:fldChar>
            </w:r>
            <w:r w:rsidR="00E26F5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26F54">
              <w:rPr>
                <w:rFonts w:ascii="Times New Roman" w:hAnsi="Times New Roman" w:cs="Times New Roman"/>
                <w:sz w:val="20"/>
                <w:szCs w:val="20"/>
              </w:rPr>
            </w:r>
            <w:r w:rsidR="00E26F5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E26F54">
              <w:rPr>
                <w:rFonts w:ascii="Times New Roman" w:hAnsi="Times New Roman" w:cs="Times New Roman"/>
                <w:sz w:val="20"/>
                <w:szCs w:val="20"/>
              </w:rPr>
            </w:r>
            <w:r w:rsidR="00E26F5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26F54" w:rsidRPr="00E26F5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3</w:t>
            </w:r>
            <w:r w:rsidR="00E26F5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7A5015D8" w14:textId="008A46DD" w:rsidR="009249CF" w:rsidRPr="00CE25A4" w:rsidRDefault="009249CF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6D62F0E8" w14:textId="4FD2F529" w:rsidR="009249CF" w:rsidRPr="00CE25A4" w:rsidRDefault="009249CF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975-2018</w:t>
            </w:r>
          </w:p>
        </w:tc>
        <w:tc>
          <w:tcPr>
            <w:tcW w:w="1276" w:type="dxa"/>
          </w:tcPr>
          <w:p w14:paraId="07C0F4C9" w14:textId="45BDD873" w:rsidR="009249CF" w:rsidRPr="00CE25A4" w:rsidRDefault="00B32783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39,510 (16,480; 42%)</w:t>
            </w:r>
          </w:p>
        </w:tc>
        <w:tc>
          <w:tcPr>
            <w:tcW w:w="1134" w:type="dxa"/>
          </w:tcPr>
          <w:p w14:paraId="107B8A48" w14:textId="31E674F4" w:rsidR="009249CF" w:rsidRPr="00CE25A4" w:rsidRDefault="00B32783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≥65 </w:t>
            </w:r>
          </w:p>
        </w:tc>
        <w:tc>
          <w:tcPr>
            <w:tcW w:w="992" w:type="dxa"/>
          </w:tcPr>
          <w:p w14:paraId="7A5E4B64" w14:textId="77777777" w:rsidR="009249CF" w:rsidRPr="00CE25A4" w:rsidRDefault="00FD4994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96%</w:t>
            </w:r>
          </w:p>
          <w:p w14:paraId="6C5AC46A" w14:textId="77777777" w:rsidR="00FD4994" w:rsidRPr="00CE25A4" w:rsidRDefault="00240434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0.6%</w:t>
            </w:r>
          </w:p>
          <w:p w14:paraId="0045BCC5" w14:textId="77777777" w:rsidR="00240434" w:rsidRPr="00CE25A4" w:rsidRDefault="00240434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 1%</w:t>
            </w:r>
          </w:p>
          <w:p w14:paraId="6E7495AA" w14:textId="4EDDD8B5" w:rsidR="00240434" w:rsidRPr="00CE25A4" w:rsidRDefault="00240434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known: 2%</w:t>
            </w:r>
          </w:p>
        </w:tc>
        <w:tc>
          <w:tcPr>
            <w:tcW w:w="992" w:type="dxa"/>
          </w:tcPr>
          <w:p w14:paraId="099E8CBA" w14:textId="76C83FBD" w:rsidR="009249CF" w:rsidRPr="00CE25A4" w:rsidRDefault="00FD4994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</w:t>
            </w:r>
            <w:r w:rsidR="0087215D" w:rsidRPr="00CE25A4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years (median)</w:t>
            </w:r>
          </w:p>
        </w:tc>
        <w:tc>
          <w:tcPr>
            <w:tcW w:w="1559" w:type="dxa"/>
          </w:tcPr>
          <w:p w14:paraId="228979B0" w14:textId="6E5FAB78" w:rsidR="009249CF" w:rsidRPr="00CE25A4" w:rsidRDefault="00FD4994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2127" w:type="dxa"/>
          </w:tcPr>
          <w:p w14:paraId="0F0E1EAC" w14:textId="73746F93" w:rsidR="009249CF" w:rsidRPr="00CE25A4" w:rsidRDefault="00FD4994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</w:tc>
      </w:tr>
      <w:tr w:rsidR="00156AB0" w:rsidRPr="001B4589" w14:paraId="6A330A18" w14:textId="77777777" w:rsidTr="005D5525">
        <w:tc>
          <w:tcPr>
            <w:tcW w:w="1275" w:type="dxa"/>
          </w:tcPr>
          <w:p w14:paraId="7796BAA0" w14:textId="5658CB1D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Moke 2021,</w:t>
            </w:r>
            <w:r w:rsidR="00507FE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2tlPC9BdXRob3I+PFllYXI+MjAyMTwvWWVhcj48UmVj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</w:fldData>
              </w:fldChar>
            </w:r>
            <w:r w:rsidR="00507FE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07FE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2tlPC9BdXRob3I+PFllYXI+MjAyMTwvWWVhcj48UmVj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</w:fldData>
              </w:fldChar>
            </w:r>
            <w:r w:rsidR="00507FE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07FE1">
              <w:rPr>
                <w:rFonts w:ascii="Times New Roman" w:hAnsi="Times New Roman" w:cs="Times New Roman"/>
                <w:sz w:val="20"/>
                <w:szCs w:val="20"/>
              </w:rPr>
            </w:r>
            <w:r w:rsidR="00507FE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507FE1">
              <w:rPr>
                <w:rFonts w:ascii="Times New Roman" w:hAnsi="Times New Roman" w:cs="Times New Roman"/>
                <w:sz w:val="20"/>
                <w:szCs w:val="20"/>
              </w:rPr>
            </w:r>
            <w:r w:rsidR="00507FE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07FE1" w:rsidRPr="00507FE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4</w:t>
            </w:r>
            <w:r w:rsidR="00507FE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  <w:p w14:paraId="65FB1385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0E8FD5" w14:textId="15E6C4F8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1B08DE3" w14:textId="0EF8149B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6D3FF715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975-2016</w:t>
            </w:r>
          </w:p>
        </w:tc>
        <w:tc>
          <w:tcPr>
            <w:tcW w:w="1276" w:type="dxa"/>
          </w:tcPr>
          <w:p w14:paraId="49F6D49F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62,317 (101,232; 62%)</w:t>
            </w:r>
          </w:p>
        </w:tc>
        <w:tc>
          <w:tcPr>
            <w:tcW w:w="1134" w:type="dxa"/>
          </w:tcPr>
          <w:p w14:paraId="1D47A936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5-39</w:t>
            </w:r>
          </w:p>
        </w:tc>
        <w:tc>
          <w:tcPr>
            <w:tcW w:w="992" w:type="dxa"/>
          </w:tcPr>
          <w:p w14:paraId="4BD5A88C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83%</w:t>
            </w:r>
          </w:p>
          <w:p w14:paraId="5AF1C187" w14:textId="315560E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8%</w:t>
            </w:r>
          </w:p>
          <w:p w14:paraId="33734540" w14:textId="315B6651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</w:t>
            </w:r>
          </w:p>
          <w:p w14:paraId="1A70ED5F" w14:textId="69E48EE3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  <w:p w14:paraId="369EE53F" w14:textId="6076317D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Unknown: 1%</w:t>
            </w:r>
          </w:p>
        </w:tc>
        <w:tc>
          <w:tcPr>
            <w:tcW w:w="992" w:type="dxa"/>
          </w:tcPr>
          <w:p w14:paraId="43FE615E" w14:textId="220B4582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7.4 years (median)Range: 5-4</w:t>
            </w:r>
            <w:r w:rsidR="009E7078" w:rsidRPr="00CE25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.9 years</w:t>
            </w:r>
          </w:p>
        </w:tc>
        <w:tc>
          <w:tcPr>
            <w:tcW w:w="1559" w:type="dxa"/>
          </w:tcPr>
          <w:p w14:paraId="474BADAF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cancer (incl. Breast, Sarcoma, Gynaecological, Haematological, Skin, Others, Testicular and other germ cell tumours, Thyroid)</w:t>
            </w:r>
          </w:p>
          <w:p w14:paraId="6133411A" w14:textId="3C1E7FA1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6555D0A" w14:textId="10FE8B15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cancers excl. Kaposi sarcoma, 5-year survivor:</w:t>
            </w:r>
          </w:p>
          <w:p w14:paraId="13DEECE7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reast, Bone/ soft tissue sarcoma, Cervical/ uterine, Hodgkin lymphoma, Melanoma, Non-Hodgkin lymphoma, Other, Testicular germ cell tumour, Thyroid</w:t>
            </w:r>
          </w:p>
        </w:tc>
      </w:tr>
      <w:tr w:rsidR="003560AF" w:rsidRPr="001B4589" w14:paraId="76C9AF96" w14:textId="77777777" w:rsidTr="005D5525">
        <w:tc>
          <w:tcPr>
            <w:tcW w:w="1275" w:type="dxa"/>
          </w:tcPr>
          <w:p w14:paraId="216113E2" w14:textId="7C9A9B5F" w:rsidR="003560AF" w:rsidRPr="00CE25A4" w:rsidRDefault="003560AF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Peng 2022,</w:t>
            </w:r>
            <w:r w:rsidR="009A3F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W5nPC9BdXRob3I+PFllYXI+MjAyMjwvWWVhcj48UmVj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</w:fldData>
              </w:fldChar>
            </w:r>
            <w:r w:rsidR="009A3F0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F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W5nPC9BdXRob3I+PFllYXI+MjAyMjwvWWVhcj48UmVj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</w:fldData>
              </w:fldChar>
            </w:r>
            <w:r w:rsidR="009A3F0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F01">
              <w:rPr>
                <w:rFonts w:ascii="Times New Roman" w:hAnsi="Times New Roman" w:cs="Times New Roman"/>
                <w:sz w:val="20"/>
                <w:szCs w:val="20"/>
              </w:rPr>
            </w:r>
            <w:r w:rsidR="009A3F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A3F01">
              <w:rPr>
                <w:rFonts w:ascii="Times New Roman" w:hAnsi="Times New Roman" w:cs="Times New Roman"/>
                <w:sz w:val="20"/>
                <w:szCs w:val="20"/>
              </w:rPr>
            </w:r>
            <w:r w:rsidR="009A3F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F01" w:rsidRPr="009A3F0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5</w:t>
            </w:r>
            <w:r w:rsidR="009A3F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1194F5D7" w14:textId="2FD7EDA4" w:rsidR="003560AF" w:rsidRPr="00CE25A4" w:rsidRDefault="003560AF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418" w:type="dxa"/>
          </w:tcPr>
          <w:p w14:paraId="1AA7FF51" w14:textId="0F676027" w:rsidR="003560AF" w:rsidRPr="00CE25A4" w:rsidRDefault="003560AF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39FA8178" w14:textId="255DB9F0" w:rsidR="003560AF" w:rsidRPr="00CE25A4" w:rsidRDefault="003560AF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0-2015</w:t>
            </w:r>
          </w:p>
        </w:tc>
        <w:tc>
          <w:tcPr>
            <w:tcW w:w="1276" w:type="dxa"/>
          </w:tcPr>
          <w:p w14:paraId="5A45B787" w14:textId="2EFCCA0B" w:rsidR="003560AF" w:rsidRPr="00CE25A4" w:rsidRDefault="00C41218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0,179 (</w:t>
            </w:r>
            <w:r w:rsidR="003D2BFE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4,370; </w:t>
            </w:r>
            <w:r w:rsidR="00D81C47" w:rsidRPr="00CE25A4">
              <w:rPr>
                <w:rFonts w:ascii="Times New Roman" w:hAnsi="Times New Roman" w:cs="Times New Roman"/>
                <w:sz w:val="20"/>
                <w:szCs w:val="20"/>
              </w:rPr>
              <w:t>43%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F9E9534" w14:textId="68AA352E" w:rsidR="003560AF" w:rsidRPr="00CE25A4" w:rsidRDefault="00C41218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5D7B8FC6" w14:textId="77777777" w:rsidR="003560AF" w:rsidRPr="00CE25A4" w:rsidRDefault="00E54B79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87%</w:t>
            </w:r>
          </w:p>
          <w:p w14:paraId="6A963A28" w14:textId="77777777" w:rsidR="00E54B79" w:rsidRPr="00CE25A4" w:rsidRDefault="00E54B79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5%</w:t>
            </w:r>
          </w:p>
          <w:p w14:paraId="41CEB997" w14:textId="25C5E40B" w:rsidR="00E54B79" w:rsidRPr="00CE25A4" w:rsidRDefault="00E54B79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 8%</w:t>
            </w:r>
          </w:p>
        </w:tc>
        <w:tc>
          <w:tcPr>
            <w:tcW w:w="992" w:type="dxa"/>
          </w:tcPr>
          <w:p w14:paraId="32B2BD8F" w14:textId="10C610B6" w:rsidR="003560AF" w:rsidRPr="00CE25A4" w:rsidRDefault="00C41218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39 months (median)</w:t>
            </w:r>
          </w:p>
        </w:tc>
        <w:tc>
          <w:tcPr>
            <w:tcW w:w="1559" w:type="dxa"/>
          </w:tcPr>
          <w:p w14:paraId="0E1ED96A" w14:textId="751B86F5" w:rsidR="003560AF" w:rsidRPr="00CE25A4" w:rsidRDefault="000713E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Urological</w:t>
            </w:r>
          </w:p>
        </w:tc>
        <w:tc>
          <w:tcPr>
            <w:tcW w:w="2127" w:type="dxa"/>
          </w:tcPr>
          <w:p w14:paraId="50876F67" w14:textId="35241518" w:rsidR="003560AF" w:rsidRPr="00CE25A4" w:rsidRDefault="000713E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dder</w:t>
            </w:r>
            <w:r w:rsidR="00296FB6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(localised vs. regional vs. distant)</w:t>
            </w:r>
          </w:p>
        </w:tc>
      </w:tr>
      <w:tr w:rsidR="00523B33" w:rsidRPr="001B4589" w14:paraId="73CEA6E0" w14:textId="77777777" w:rsidTr="005D5525">
        <w:tc>
          <w:tcPr>
            <w:tcW w:w="1275" w:type="dxa"/>
          </w:tcPr>
          <w:p w14:paraId="1D0275A3" w14:textId="48C3F5DE" w:rsidR="00523B33" w:rsidRPr="00CE25A4" w:rsidRDefault="00523B33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adeq 2023,</w:t>
            </w:r>
            <w:r w:rsidR="007B285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B285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deq&lt;/Author&gt;&lt;Year&gt;2023&lt;/Year&gt;&lt;RecNum&gt;2958&lt;/RecNum&gt;&lt;DisplayText&gt;&lt;style face="superscript"&gt;56&lt;/style&gt;&lt;/DisplayText&gt;&lt;record&gt;&lt;rec-number&gt;2958&lt;/rec-number&gt;&lt;foreign-keys&gt;&lt;key app="EN" db-id="fpsdw9eradtf92ee0pd5202aartdv29pw5ea" timestamp="1705988875"&gt;2958&lt;/key&gt;&lt;/foreign-keys&gt;&lt;ref-type name="Journal Article"&gt;17&lt;/ref-type&gt;&lt;contributors&gt;&lt;authors&gt;&lt;author&gt;Sadeq, M. A.&lt;/author&gt;&lt;author&gt;Ashry, M. H.&lt;/author&gt;&lt;author&gt;Ghorab, R. M. F.&lt;/author&gt;&lt;author&gt;Afify, A. Y.&lt;/author&gt;&lt;/authors&gt;&lt;/contributors&gt;&lt;auth-address&gt;Faculty of Medicine, Misr University for Science and Technology, 6th of October, Giza, Egypt.&amp;#xD;School of Medicine, New Giza University (NGU), Giza, Egypt.&amp;#xD;School of Medicine, New Giza University (NGU), Giza, Egypt. aafify@ngu.edu.eg.&lt;/auth-address&gt;&lt;titles&gt;&lt;title&gt;Causes of death among patients with cutaneous melanoma: a US population-based study&lt;/title&gt;&lt;secondary-title&gt;Sci Rep&lt;/secondary-title&gt;&lt;/titles&gt;&lt;periodical&gt;&lt;full-title&gt;Sci Rep&lt;/full-title&gt;&lt;/periodical&gt;&lt;pages&gt;10257&lt;/pages&gt;&lt;volume&gt;13&lt;/volume&gt;&lt;number&gt;1&lt;/number&gt;&lt;edition&gt;20230624&lt;/edition&gt;&lt;keywords&gt;&lt;keyword&gt;Humans&lt;/keyword&gt;&lt;keyword&gt;United States/epidemiology&lt;/keyword&gt;&lt;keyword&gt;*Melanoma/pathology&lt;/keyword&gt;&lt;keyword&gt;*Skin Neoplasms/pathology&lt;/keyword&gt;&lt;keyword&gt;Cause of Death&lt;/keyword&gt;&lt;keyword&gt;SEER Program&lt;/keyword&gt;&lt;keyword&gt;Melanoma, Cutaneous Malignant&lt;/keyword&gt;&lt;/keywords&gt;&lt;dates&gt;&lt;year&gt;2023&lt;/year&gt;&lt;pub-dates&gt;&lt;date&gt;Jun 24&lt;/date&gt;&lt;/pub-dates&gt;&lt;/dates&gt;&lt;isbn&gt;2045-2322&lt;/isbn&gt;&lt;accession-num&gt;37355743&lt;/accession-num&gt;&lt;urls&gt;&lt;/urls&gt;&lt;custom1&gt;The authors declare no competing interests.&lt;/custom1&gt;&lt;custom2&gt;PMC10290704&lt;/custom2&gt;&lt;electronic-resource-num&gt;10.1038/s41598-023-37333-4&lt;/electronic-resource-num&gt;&lt;remote-database-provider&gt;NLM&lt;/remote-database-provider&gt;&lt;language&gt;eng&lt;/language&gt;&lt;/record&gt;&lt;/Cite&gt;&lt;/EndNote&gt;</w:instrText>
            </w:r>
            <w:r w:rsidR="007B285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2851" w:rsidRPr="007B285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6</w:t>
            </w:r>
            <w:r w:rsidR="007B285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0267B447" w14:textId="50A5E909" w:rsidR="00523B33" w:rsidRPr="00CE25A4" w:rsidRDefault="00523B33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5F7BB4E6" w14:textId="6B822FB8" w:rsidR="00523B33" w:rsidRPr="00CE25A4" w:rsidRDefault="001A6C82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0-2019</w:t>
            </w:r>
          </w:p>
        </w:tc>
        <w:tc>
          <w:tcPr>
            <w:tcW w:w="1276" w:type="dxa"/>
          </w:tcPr>
          <w:p w14:paraId="27D7C2BC" w14:textId="46F671D4" w:rsidR="00523B33" w:rsidRPr="00CE25A4" w:rsidRDefault="00C55DBC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24,624</w:t>
            </w:r>
            <w:r w:rsidR="001A6C82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F4B71" w:rsidRPr="00CE25A4">
              <w:rPr>
                <w:rFonts w:ascii="Times New Roman" w:hAnsi="Times New Roman" w:cs="Times New Roman"/>
                <w:sz w:val="20"/>
                <w:szCs w:val="20"/>
              </w:rPr>
              <w:t>98,086</w:t>
            </w:r>
            <w:r w:rsidR="001A6C82" w:rsidRPr="00CE25A4">
              <w:rPr>
                <w:rFonts w:ascii="Times New Roman" w:hAnsi="Times New Roman" w:cs="Times New Roman"/>
                <w:sz w:val="20"/>
                <w:szCs w:val="20"/>
              </w:rPr>
              <w:t>; 4</w:t>
            </w:r>
            <w:r w:rsidR="002A4BB2" w:rsidRPr="00CE25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A6C82" w:rsidRPr="00CE25A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1B567559" w14:textId="7036B8F2" w:rsidR="00523B33" w:rsidRPr="00CE25A4" w:rsidRDefault="001A6C82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3130CC18" w14:textId="2739AE23" w:rsidR="00523B33" w:rsidRPr="00CE25A4" w:rsidRDefault="00641BB9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9</w:t>
            </w:r>
            <w:r w:rsidR="00C3667C" w:rsidRPr="00CE25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472E77B0" w14:textId="01029C55" w:rsidR="00641BB9" w:rsidRPr="00CE25A4" w:rsidRDefault="00641BB9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0.</w:t>
            </w:r>
            <w:r w:rsidR="00635011" w:rsidRPr="00CE25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181CB3ED" w14:textId="1A094995" w:rsidR="00641BB9" w:rsidRPr="00CE25A4" w:rsidRDefault="000A0D49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sian: 0.</w:t>
            </w:r>
            <w:r w:rsidR="0036062A" w:rsidRPr="00CE25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5085F34E" w14:textId="77777777" w:rsidR="000A0D49" w:rsidRPr="00CE25A4" w:rsidRDefault="000A0D49" w:rsidP="000A0D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rican Indian/ Alaska Native:</w:t>
            </w:r>
          </w:p>
          <w:p w14:paraId="5EE0A302" w14:textId="72509F95" w:rsidR="000A0D49" w:rsidRPr="00CE25A4" w:rsidRDefault="000A0D49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0.2%</w:t>
            </w:r>
          </w:p>
        </w:tc>
        <w:tc>
          <w:tcPr>
            <w:tcW w:w="992" w:type="dxa"/>
          </w:tcPr>
          <w:p w14:paraId="6ADA6F19" w14:textId="7FEE0091" w:rsidR="00523B33" w:rsidRPr="00CE25A4" w:rsidRDefault="001A6C82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Range: &gt;0 to &gt;10 years</w:t>
            </w:r>
          </w:p>
        </w:tc>
        <w:tc>
          <w:tcPr>
            <w:tcW w:w="1559" w:type="dxa"/>
          </w:tcPr>
          <w:p w14:paraId="58E4F716" w14:textId="4282F6A7" w:rsidR="00523B33" w:rsidRPr="00CE25A4" w:rsidRDefault="00641BB9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2127" w:type="dxa"/>
          </w:tcPr>
          <w:p w14:paraId="62E7DB23" w14:textId="3CDABADE" w:rsidR="00523B33" w:rsidRPr="00CE25A4" w:rsidRDefault="00641BB9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Cutaneous melanoma</w:t>
            </w:r>
            <w:r w:rsidR="00296FB6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(localised vs. regional vs. distant)</w:t>
            </w:r>
          </w:p>
        </w:tc>
      </w:tr>
      <w:tr w:rsidR="00156AB0" w:rsidRPr="001B4589" w14:paraId="7D6B592D" w14:textId="77777777" w:rsidTr="005D5525">
        <w:tc>
          <w:tcPr>
            <w:tcW w:w="1275" w:type="dxa"/>
          </w:tcPr>
          <w:p w14:paraId="4317330E" w14:textId="33401DAE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hi 2021,</w:t>
            </w:r>
            <w:r w:rsidR="00226FA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226F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i&lt;/Author&gt;&lt;Year&gt;2021&lt;/Year&gt;&lt;RecNum&gt;2959&lt;/RecNum&gt;&lt;DisplayText&gt;&lt;style face="superscript"&gt;57&lt;/style&gt;&lt;/DisplayText&gt;&lt;record&gt;&lt;rec-number&gt;2959&lt;/rec-number&gt;&lt;foreign-keys&gt;&lt;key app="EN" db-id="fpsdw9eradtf92ee0pd5202aartdv29pw5ea" timestamp="1705988933"&gt;2959&lt;/key&gt;&lt;/foreign-keys&gt;&lt;ref-type name="Journal Article"&gt;17&lt;/ref-type&gt;&lt;contributors&gt;&lt;authors&gt;&lt;author&gt;Shi, T.&lt;/author&gt;&lt;author&gt;Jiang, C.&lt;/author&gt;&lt;author&gt;Zhu, C.&lt;/author&gt;&lt;author&gt;Wu, F.&lt;/author&gt;&lt;author&gt;Fotjhadi, I.&lt;/author&gt;&lt;author&gt;Zarich, S.&lt;/author&gt;&lt;/authors&gt;&lt;/contributors&gt;&lt;auth-address&gt;Department of Medicine, Bridgeport Hospital, Bridgeport, CT, USA.&amp;#xD;Department of Medicine, Roswell Park Comprehensive Cancer Center, Buffalo, NY, USA.&amp;#xD;Department of Chronic Disease Epidemiology, School of Public Health, Yale University, New Haven, CT, USA.&amp;#xD;Department of Medicine, Memorial Hospital West, Pembroke Pines, FL, USA.&amp;#xD;Division of Cardiovascular Medicine, Bridgeport Hospital, 267 Grant St, Bridgeport, CT, 00610, USA.&amp;#xD;Division of Cardiovascular Medicine, Bridgeport Hospital, 267 Grant St, Bridgeport, CT, 00610, USA. pszari@bpthosp.org.&lt;/auth-address&gt;&lt;titles&gt;&lt;title&gt;Insurance disparity in cardiovascular mortality among non-elderly cancer survivors&lt;/title&gt;&lt;secondary-title&gt;Cardiooncology&lt;/secondary-title&gt;&lt;/titles&gt;&lt;periodical&gt;&lt;full-title&gt;Cardiooncology&lt;/full-title&gt;&lt;/periodical&gt;&lt;pages&gt;11&lt;/pages&gt;&lt;volume&gt;7&lt;/volume&gt;&lt;number&gt;1&lt;/number&gt;&lt;edition&gt;20210320&lt;/edition&gt;&lt;keywords&gt;&lt;keyword&gt;Cancer survivorship&lt;/keyword&gt;&lt;keyword&gt;Cardio-oncology&lt;/keyword&gt;&lt;keyword&gt;Insurance disparities&lt;/keyword&gt;&lt;keyword&gt;Outcomes&lt;/keyword&gt;&lt;/keywords&gt;&lt;dates&gt;&lt;year&gt;2021&lt;/year&gt;&lt;pub-dates&gt;&lt;date&gt;Mar 20&lt;/date&gt;&lt;/pub-dates&gt;&lt;/dates&gt;&lt;isbn&gt;2057-3804&lt;/isbn&gt;&lt;accession-num&gt;33743837&lt;/accession-num&gt;&lt;urls&gt;&lt;/urls&gt;&lt;custom1&gt;The authors have no competing interests to declare.&lt;/custom1&gt;&lt;custom2&gt;PMC7980587&lt;/custom2&gt;&lt;electronic-resource-num&gt;10.1186/s40959-021-00098-8&lt;/electronic-resource-num&gt;&lt;remote-database-provider&gt;NLM&lt;/remote-database-provider&gt;&lt;language&gt;eng&lt;/language&gt;&lt;/record&gt;&lt;/Cite&gt;&lt;/EndNote&gt;</w:instrText>
            </w:r>
            <w:r w:rsidR="00226FA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26FA2" w:rsidRPr="00226FA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7</w:t>
            </w:r>
            <w:r w:rsidR="00226FA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  <w:p w14:paraId="6C0E6EFC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C49DA8" w14:textId="2BA8AC46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1E0DCEC" w14:textId="5B0CD4B1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7A8807A0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7-2016</w:t>
            </w:r>
          </w:p>
        </w:tc>
        <w:tc>
          <w:tcPr>
            <w:tcW w:w="1276" w:type="dxa"/>
          </w:tcPr>
          <w:p w14:paraId="4F996BD0" w14:textId="27317583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768,055 (555,849; 72%)</w:t>
            </w:r>
          </w:p>
        </w:tc>
        <w:tc>
          <w:tcPr>
            <w:tcW w:w="1134" w:type="dxa"/>
          </w:tcPr>
          <w:p w14:paraId="4BC9F556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8-64;</w:t>
            </w:r>
            <w:proofErr w:type="gramEnd"/>
          </w:p>
          <w:p w14:paraId="1DD5B7DD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Mean: 52.9</w:t>
            </w:r>
          </w:p>
        </w:tc>
        <w:tc>
          <w:tcPr>
            <w:tcW w:w="992" w:type="dxa"/>
          </w:tcPr>
          <w:p w14:paraId="57813272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66%</w:t>
            </w:r>
          </w:p>
          <w:p w14:paraId="5E1B8B88" w14:textId="2E6CC12D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13%</w:t>
            </w:r>
          </w:p>
          <w:p w14:paraId="4ACEC5BF" w14:textId="7FF98B55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 21%</w:t>
            </w:r>
          </w:p>
        </w:tc>
        <w:tc>
          <w:tcPr>
            <w:tcW w:w="992" w:type="dxa"/>
          </w:tcPr>
          <w:p w14:paraId="6F28D6D0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Range: 2 months to &gt;60 months</w:t>
            </w:r>
          </w:p>
          <w:p w14:paraId="1C501C70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D27754" w14:textId="70E2F336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AFB6809" w14:textId="10EA2D24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cancer</w:t>
            </w:r>
          </w:p>
        </w:tc>
        <w:tc>
          <w:tcPr>
            <w:tcW w:w="2127" w:type="dxa"/>
          </w:tcPr>
          <w:p w14:paraId="09D2F771" w14:textId="3161503D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8 cancers (</w:t>
            </w:r>
            <w:r w:rsidR="00FC3DCD" w:rsidRPr="00CE25A4">
              <w:rPr>
                <w:rFonts w:ascii="Times New Roman" w:hAnsi="Times New Roman" w:cs="Times New Roman"/>
                <w:sz w:val="20"/>
                <w:szCs w:val="20"/>
              </w:rPr>
              <w:t>Bladder, Breast, Cervical, C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olorectal, </w:t>
            </w:r>
            <w:r w:rsidR="00FC3DCD" w:rsidRPr="00CE25A4">
              <w:rPr>
                <w:rFonts w:ascii="Times New Roman" w:hAnsi="Times New Roman" w:cs="Times New Roman"/>
                <w:sz w:val="20"/>
                <w:szCs w:val="20"/>
              </w:rPr>
              <w:t>Hodgkin lymphoma, L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ung,</w:t>
            </w:r>
            <w:r w:rsidR="00FC3DCD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Non-Hodgkin lymphoma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C3DCD" w:rsidRPr="00CE25A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varian)</w:t>
            </w:r>
          </w:p>
        </w:tc>
      </w:tr>
      <w:tr w:rsidR="00102453" w:rsidRPr="001B4589" w14:paraId="07D3E990" w14:textId="77777777" w:rsidTr="005D5525">
        <w:tc>
          <w:tcPr>
            <w:tcW w:w="1275" w:type="dxa"/>
          </w:tcPr>
          <w:p w14:paraId="5CDAD607" w14:textId="47825262" w:rsidR="00102453" w:rsidRPr="00CE25A4" w:rsidRDefault="00102453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onbol 2023,</w:t>
            </w:r>
            <w:r w:rsidR="00226FA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b25ib2w8L0F1dGhvcj48WWVhcj4yMDIzPC9ZZWFyPjxS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</w:fldData>
              </w:fldChar>
            </w:r>
            <w:r w:rsidR="00226F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26FA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b25ib2w8L0F1dGhvcj48WWVhcj4yMDIzPC9ZZWFyPjxS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</w:fldData>
              </w:fldChar>
            </w:r>
            <w:r w:rsidR="00226F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26FA2">
              <w:rPr>
                <w:rFonts w:ascii="Times New Roman" w:hAnsi="Times New Roman" w:cs="Times New Roman"/>
                <w:sz w:val="20"/>
                <w:szCs w:val="20"/>
              </w:rPr>
            </w:r>
            <w:r w:rsidR="00226FA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26FA2">
              <w:rPr>
                <w:rFonts w:ascii="Times New Roman" w:hAnsi="Times New Roman" w:cs="Times New Roman"/>
                <w:sz w:val="20"/>
                <w:szCs w:val="20"/>
              </w:rPr>
            </w:r>
            <w:r w:rsidR="00226FA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26FA2" w:rsidRPr="00226FA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8</w:t>
            </w:r>
            <w:r w:rsidR="00226FA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5251C247" w14:textId="3A564152" w:rsidR="00102453" w:rsidRPr="00CE25A4" w:rsidRDefault="00102453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259701AD" w14:textId="14D29E19" w:rsidR="00102453" w:rsidRPr="00CE25A4" w:rsidRDefault="00102453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0-2019</w:t>
            </w:r>
          </w:p>
        </w:tc>
        <w:tc>
          <w:tcPr>
            <w:tcW w:w="1276" w:type="dxa"/>
          </w:tcPr>
          <w:p w14:paraId="2D280232" w14:textId="55B615C7" w:rsidR="00102453" w:rsidRPr="00CE25A4" w:rsidRDefault="00A6310F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6,136,803 (2,999,958; 49%)</w:t>
            </w:r>
          </w:p>
        </w:tc>
        <w:tc>
          <w:tcPr>
            <w:tcW w:w="1134" w:type="dxa"/>
          </w:tcPr>
          <w:p w14:paraId="72E9026A" w14:textId="714766A7" w:rsidR="00102453" w:rsidRPr="00CE25A4" w:rsidRDefault="00A6310F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124FA3F0" w14:textId="77777777" w:rsidR="00102453" w:rsidRPr="00CE25A4" w:rsidRDefault="00AE0582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82%</w:t>
            </w:r>
          </w:p>
          <w:p w14:paraId="700E9CEF" w14:textId="798E2968" w:rsidR="00AE0582" w:rsidRPr="00CE25A4" w:rsidRDefault="00AE0582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10%</w:t>
            </w:r>
          </w:p>
        </w:tc>
        <w:tc>
          <w:tcPr>
            <w:tcW w:w="992" w:type="dxa"/>
          </w:tcPr>
          <w:p w14:paraId="7BA7638C" w14:textId="3FC8B238" w:rsidR="00102453" w:rsidRPr="00CE25A4" w:rsidRDefault="00A6310F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Range: &lt;1 to &gt;10 years</w:t>
            </w:r>
          </w:p>
        </w:tc>
        <w:tc>
          <w:tcPr>
            <w:tcW w:w="1559" w:type="dxa"/>
          </w:tcPr>
          <w:p w14:paraId="5FA2F342" w14:textId="084446B9" w:rsidR="00102453" w:rsidRPr="00CE25A4" w:rsidRDefault="00102453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cancer</w:t>
            </w:r>
            <w:r w:rsidR="00B4033E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(incl. Gastrointestinal, Urological, Brain and</w:t>
            </w:r>
            <w:r w:rsidR="00CB0CB4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other CNS, Breast, Gynaecological, Others, Head and neck, </w:t>
            </w:r>
            <w:r w:rsidR="00B2401B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Haematological, Lung, Skin, Prostate, </w:t>
            </w:r>
            <w:proofErr w:type="gramStart"/>
            <w:r w:rsidR="00B2401B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Thyroid)  </w:t>
            </w:r>
            <w:r w:rsidR="00CB0CB4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End"/>
            <w:r w:rsidR="00B4033E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14:paraId="095B1F7E" w14:textId="471AADE2" w:rsidR="00102453" w:rsidRPr="00CE25A4" w:rsidRDefault="00102453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cancer</w:t>
            </w:r>
            <w:r w:rsidR="00721C03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B4001" w:rsidRPr="00CE25A4">
              <w:rPr>
                <w:rFonts w:ascii="Times New Roman" w:hAnsi="Times New Roman" w:cs="Times New Roman"/>
                <w:sz w:val="20"/>
                <w:szCs w:val="20"/>
              </w:rPr>
              <w:t>Anus,</w:t>
            </w:r>
            <w:r w:rsidR="007B1BA1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24BDF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Bladder, Brain, </w:t>
            </w:r>
            <w:r w:rsidR="007B1BA1" w:rsidRPr="00CE25A4">
              <w:rPr>
                <w:rFonts w:ascii="Times New Roman" w:hAnsi="Times New Roman" w:cs="Times New Roman"/>
                <w:sz w:val="20"/>
                <w:szCs w:val="20"/>
              </w:rPr>
              <w:t>Breast,</w:t>
            </w:r>
            <w:r w:rsidR="008B4001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1BA1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Cervix, </w:t>
            </w:r>
            <w:r w:rsidR="008B4001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Colorectal, </w:t>
            </w:r>
            <w:r w:rsidR="008D63A8" w:rsidRPr="00CE25A4">
              <w:rPr>
                <w:rFonts w:ascii="Times New Roman" w:hAnsi="Times New Roman" w:cs="Times New Roman"/>
                <w:sz w:val="20"/>
                <w:szCs w:val="20"/>
              </w:rPr>
              <w:t>Corpus and uterus,</w:t>
            </w:r>
            <w:r w:rsidR="00624BDF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Endocrine system,</w:t>
            </w:r>
            <w:r w:rsidR="008D63A8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24BDF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Kidney, </w:t>
            </w:r>
            <w:r w:rsidR="007B1BA1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Larynx, </w:t>
            </w:r>
            <w:r w:rsidR="00FC780D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Leukemia, </w:t>
            </w:r>
            <w:r w:rsidR="008B4001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Liver, </w:t>
            </w:r>
            <w:r w:rsidR="007B1BA1" w:rsidRPr="00CE25A4">
              <w:rPr>
                <w:rFonts w:ascii="Times New Roman" w:hAnsi="Times New Roman" w:cs="Times New Roman"/>
                <w:sz w:val="20"/>
                <w:szCs w:val="20"/>
              </w:rPr>
              <w:t>Lung,</w:t>
            </w:r>
            <w:r w:rsidR="00FC780D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Lymphoma,</w:t>
            </w:r>
            <w:r w:rsidR="007B1BA1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Melanoma, </w:t>
            </w:r>
            <w:r w:rsidR="00FC780D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Myeloma, </w:t>
            </w:r>
            <w:r w:rsidR="008B4001" w:rsidRPr="00CE25A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FC3DCD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ral cavity and pharynx, </w:t>
            </w:r>
            <w:r w:rsidR="008B4001" w:rsidRPr="00CE25A4">
              <w:rPr>
                <w:rFonts w:ascii="Times New Roman" w:hAnsi="Times New Roman" w:cs="Times New Roman"/>
                <w:sz w:val="20"/>
                <w:szCs w:val="20"/>
              </w:rPr>
              <w:t>Oesophagus,</w:t>
            </w:r>
            <w:r w:rsidR="008D63A8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Ovary,</w:t>
            </w:r>
            <w:r w:rsidR="008B4001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1BA1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Pancreatic, </w:t>
            </w:r>
            <w:r w:rsidR="008D63A8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Prostate, </w:t>
            </w:r>
            <w:r w:rsidR="007B1BA1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Skin, </w:t>
            </w:r>
            <w:r w:rsidR="008B4001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Stomach, </w:t>
            </w:r>
            <w:r w:rsidR="00FC780D" w:rsidRPr="00CE25A4">
              <w:rPr>
                <w:rFonts w:ascii="Times New Roman" w:hAnsi="Times New Roman" w:cs="Times New Roman"/>
                <w:sz w:val="20"/>
                <w:szCs w:val="20"/>
              </w:rPr>
              <w:t>Thyroid)</w:t>
            </w:r>
            <w:r w:rsidR="008B4001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A6C46" w:rsidRPr="001B4589" w14:paraId="6BA7442F" w14:textId="77777777" w:rsidTr="005D5525">
        <w:tc>
          <w:tcPr>
            <w:tcW w:w="1275" w:type="dxa"/>
          </w:tcPr>
          <w:p w14:paraId="0E69DF5E" w14:textId="2A0E29D4" w:rsidR="00FA6C46" w:rsidRPr="00CE25A4" w:rsidRDefault="00E74441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ng 2022a</w:t>
            </w:r>
            <w:r w:rsidR="00525FD2" w:rsidRPr="00CE25A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00796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0796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ong&lt;/Author&gt;&lt;Year&gt;2022&lt;/Year&gt;&lt;RecNum&gt;2960&lt;/RecNum&gt;&lt;DisplayText&gt;&lt;style face="superscript"&gt;59&lt;/style&gt;&lt;/DisplayText&gt;&lt;record&gt;&lt;rec-number&gt;2960&lt;/rec-number&gt;&lt;foreign-keys&gt;&lt;key app="EN" db-id="fpsdw9eradtf92ee0pd5202aartdv29pw5ea" timestamp="1705989036"&gt;2960&lt;/key&gt;&lt;/foreign-keys&gt;&lt;ref-type name="Journal Article"&gt;17&lt;/ref-type&gt;&lt;contributors&gt;&lt;authors&gt;&lt;author&gt;Song, P.&lt;/author&gt;&lt;author&gt;Lu, N.&lt;/author&gt;&lt;author&gt;Zhang, J.&lt;/author&gt;&lt;author&gt;Gao, X.&lt;/author&gt;&lt;author&gt;Li, X.&lt;/author&gt;&lt;author&gt;Li, Y.&lt;/author&gt;&lt;author&gt;Yang, L.&lt;/author&gt;&lt;author&gt;Liu, Z.&lt;/author&gt;&lt;author&gt;Ma, K.&lt;/author&gt;&lt;author&gt;Dong, Q.&lt;/author&gt;&lt;/authors&gt;&lt;/contributors&gt;&lt;auth-address&gt;Department of Urology, Institution of Urology, West China Hospital of Sichuan University Chengdu 610000, Sichuan Province, China.&amp;#xD;The Clinical Medical College of Lanzhou University Lanzhou 730000, Gansu Province, China.&lt;/auth-address&gt;&lt;titles&gt;&lt;title&gt;Cause of death of patients with non-muscular invasive, non-metastatic muscular invasive and metastatic bladder cancer after diagnosis&lt;/title&gt;&lt;secondary-title&gt;Am J Transl Res&lt;/secondary-title&gt;&lt;/titles&gt;&lt;periodical&gt;&lt;full-title&gt;Am J Transl Res&lt;/full-title&gt;&lt;/periodical&gt;&lt;pages&gt;3494-3515&lt;/pages&gt;&lt;volume&gt;14&lt;/volume&gt;&lt;number&gt;5&lt;/number&gt;&lt;edition&gt;20220515&lt;/edition&gt;&lt;keywords&gt;&lt;keyword&gt;Bladder cancer&lt;/keyword&gt;&lt;keyword&gt;Seer&lt;/keyword&gt;&lt;keyword&gt;Smr&lt;/keyword&gt;&lt;keyword&gt;causes of death&lt;/keyword&gt;&lt;/keywords&gt;&lt;dates&gt;&lt;year&gt;2022&lt;/year&gt;&lt;/dates&gt;&lt;isbn&gt;1943-8141 (Print)&amp;#xD;1943-8141&lt;/isbn&gt;&lt;accession-num&gt;35702065&lt;/accession-num&gt;&lt;urls&gt;&lt;/urls&gt;&lt;custom1&gt;None.&lt;/custom1&gt;&lt;custom2&gt;PMC9185069&lt;/custom2&gt;&lt;remote-database-provider&gt;NLM&lt;/remote-database-provider&gt;&lt;language&gt;eng&lt;/language&gt;&lt;/record&gt;&lt;/Cite&gt;&lt;/EndNote&gt;</w:instrText>
            </w:r>
            <w:r w:rsidR="0000796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0796A" w:rsidRPr="0000796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9</w:t>
            </w:r>
            <w:r w:rsidR="0000796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525FD2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0EAADA7D" w14:textId="64D7354E" w:rsidR="00FA6C46" w:rsidRPr="00CE25A4" w:rsidRDefault="00E74441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4B8CAFDF" w14:textId="3C78CF30" w:rsidR="00FA6C46" w:rsidRPr="00CE25A4" w:rsidRDefault="001776C4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4-2015</w:t>
            </w:r>
          </w:p>
        </w:tc>
        <w:tc>
          <w:tcPr>
            <w:tcW w:w="1276" w:type="dxa"/>
          </w:tcPr>
          <w:p w14:paraId="6F43DC45" w14:textId="222248B3" w:rsidR="00FA6C46" w:rsidRPr="00CE25A4" w:rsidRDefault="00163897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43,008 (</w:t>
            </w:r>
            <w:r w:rsidR="005E3D92" w:rsidRPr="00CE25A4">
              <w:rPr>
                <w:rFonts w:ascii="Times New Roman" w:hAnsi="Times New Roman" w:cs="Times New Roman"/>
                <w:sz w:val="20"/>
                <w:szCs w:val="20"/>
              </w:rPr>
              <w:t>34,376</w:t>
            </w:r>
            <w:r w:rsidR="002F1FFF" w:rsidRPr="00CE25A4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5544E0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1FFF" w:rsidRPr="00CE25A4">
              <w:rPr>
                <w:rFonts w:ascii="Times New Roman" w:hAnsi="Times New Roman" w:cs="Times New Roman"/>
                <w:sz w:val="20"/>
                <w:szCs w:val="20"/>
              </w:rPr>
              <w:t>24%)</w:t>
            </w:r>
          </w:p>
        </w:tc>
        <w:tc>
          <w:tcPr>
            <w:tcW w:w="1134" w:type="dxa"/>
          </w:tcPr>
          <w:p w14:paraId="1966303D" w14:textId="0E8910DE" w:rsidR="00FA6C46" w:rsidRPr="00CE25A4" w:rsidRDefault="001776C4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≥15</w:t>
            </w:r>
          </w:p>
        </w:tc>
        <w:tc>
          <w:tcPr>
            <w:tcW w:w="992" w:type="dxa"/>
          </w:tcPr>
          <w:p w14:paraId="2BEEDA72" w14:textId="77777777" w:rsidR="00FA6C46" w:rsidRPr="00CE25A4" w:rsidRDefault="009D17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90%</w:t>
            </w:r>
          </w:p>
          <w:p w14:paraId="5EBE50C8" w14:textId="77777777" w:rsidR="009D17B0" w:rsidRPr="00CE25A4" w:rsidRDefault="00D92991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6%</w:t>
            </w:r>
          </w:p>
          <w:p w14:paraId="149E7525" w14:textId="28E4EB7C" w:rsidR="00696F83" w:rsidRPr="00CE25A4" w:rsidRDefault="00696F83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sian: 4%</w:t>
            </w:r>
          </w:p>
          <w:p w14:paraId="00CECC32" w14:textId="77777777" w:rsidR="004B136E" w:rsidRPr="00CE25A4" w:rsidRDefault="004B136E" w:rsidP="004B13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rican Indian/ Alaska Native:</w:t>
            </w:r>
          </w:p>
          <w:p w14:paraId="005560AB" w14:textId="12214BC1" w:rsidR="00D92991" w:rsidRPr="00CE25A4" w:rsidRDefault="004B136E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0.3%</w:t>
            </w:r>
          </w:p>
        </w:tc>
        <w:tc>
          <w:tcPr>
            <w:tcW w:w="992" w:type="dxa"/>
          </w:tcPr>
          <w:p w14:paraId="666A1EB1" w14:textId="4973A898" w:rsidR="00FA6C46" w:rsidRPr="00CE25A4" w:rsidRDefault="001776C4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Range: &lt;1 to &gt;10 years</w:t>
            </w:r>
          </w:p>
        </w:tc>
        <w:tc>
          <w:tcPr>
            <w:tcW w:w="1559" w:type="dxa"/>
          </w:tcPr>
          <w:p w14:paraId="10284A57" w14:textId="1B0BB248" w:rsidR="00FA6C46" w:rsidRPr="00CE25A4" w:rsidRDefault="001776C4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Urological</w:t>
            </w:r>
          </w:p>
        </w:tc>
        <w:tc>
          <w:tcPr>
            <w:tcW w:w="2127" w:type="dxa"/>
          </w:tcPr>
          <w:p w14:paraId="74B8ABE4" w14:textId="2BAF4A09" w:rsidR="00FA6C46" w:rsidRPr="00CE25A4" w:rsidRDefault="001776C4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dder (</w:t>
            </w:r>
            <w:r w:rsidR="00540725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non-muscular invasive vs. non-metastatic </w:t>
            </w:r>
            <w:r w:rsidR="008A7E9B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muscle </w:t>
            </w:r>
            <w:r w:rsidR="00540725" w:rsidRPr="00CE25A4">
              <w:rPr>
                <w:rFonts w:ascii="Times New Roman" w:hAnsi="Times New Roman" w:cs="Times New Roman"/>
                <w:sz w:val="20"/>
                <w:szCs w:val="20"/>
              </w:rPr>
              <w:t>invasive vs. metastatic)</w:t>
            </w:r>
          </w:p>
        </w:tc>
      </w:tr>
      <w:tr w:rsidR="00525FD2" w:rsidRPr="001B4589" w14:paraId="6B5712E6" w14:textId="77777777" w:rsidTr="005D5525">
        <w:tc>
          <w:tcPr>
            <w:tcW w:w="1275" w:type="dxa"/>
          </w:tcPr>
          <w:p w14:paraId="3FBB635A" w14:textId="3312239B" w:rsidR="00525FD2" w:rsidRPr="00CE25A4" w:rsidRDefault="00525FD2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ong 2022b,</w:t>
            </w:r>
            <w:r w:rsidR="003B2DA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b25nPC9BdXRob3I+PFllYXI+MjAyMjwvWWVhcj48UmVj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==
</w:fldData>
              </w:fldChar>
            </w:r>
            <w:r w:rsidR="003B2DA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B2DA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b25nPC9BdXRob3I+PFllYXI+MjAyMjwvWWVhcj48UmVj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==
</w:fldData>
              </w:fldChar>
            </w:r>
            <w:r w:rsidR="003B2DA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B2DA3">
              <w:rPr>
                <w:rFonts w:ascii="Times New Roman" w:hAnsi="Times New Roman" w:cs="Times New Roman"/>
                <w:sz w:val="20"/>
                <w:szCs w:val="20"/>
              </w:rPr>
            </w:r>
            <w:r w:rsidR="003B2DA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3B2DA3">
              <w:rPr>
                <w:rFonts w:ascii="Times New Roman" w:hAnsi="Times New Roman" w:cs="Times New Roman"/>
                <w:sz w:val="20"/>
                <w:szCs w:val="20"/>
              </w:rPr>
            </w:r>
            <w:r w:rsidR="003B2DA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B2DA3" w:rsidRPr="003B2DA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0</w:t>
            </w:r>
            <w:r w:rsidR="003B2DA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12DF5328" w14:textId="7556D68F" w:rsidR="00525FD2" w:rsidRPr="00CE25A4" w:rsidRDefault="00525FD2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1C85E8BF" w14:textId="190595CD" w:rsidR="00525FD2" w:rsidRPr="00CE25A4" w:rsidRDefault="00525FD2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4-2018</w:t>
            </w:r>
          </w:p>
        </w:tc>
        <w:tc>
          <w:tcPr>
            <w:tcW w:w="1276" w:type="dxa"/>
          </w:tcPr>
          <w:p w14:paraId="583E983D" w14:textId="0FA19B01" w:rsidR="00525FD2" w:rsidRPr="00CE25A4" w:rsidRDefault="00FF55C6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3,597 (0; 0%)</w:t>
            </w:r>
          </w:p>
        </w:tc>
        <w:tc>
          <w:tcPr>
            <w:tcW w:w="1134" w:type="dxa"/>
          </w:tcPr>
          <w:p w14:paraId="7463467B" w14:textId="28193B5C" w:rsidR="00525FD2" w:rsidRPr="00CE25A4" w:rsidRDefault="00D21ECC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≥15</w:t>
            </w:r>
          </w:p>
        </w:tc>
        <w:tc>
          <w:tcPr>
            <w:tcW w:w="992" w:type="dxa"/>
          </w:tcPr>
          <w:p w14:paraId="6963090B" w14:textId="77777777" w:rsidR="00525FD2" w:rsidRPr="00CE25A4" w:rsidRDefault="00727009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84%</w:t>
            </w:r>
          </w:p>
          <w:p w14:paraId="79517C45" w14:textId="77777777" w:rsidR="00727009" w:rsidRPr="00CE25A4" w:rsidRDefault="00727009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Black: </w:t>
            </w:r>
            <w:r w:rsidR="00B40347" w:rsidRPr="00CE25A4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  <w:p w14:paraId="4064D24C" w14:textId="77777777" w:rsidR="00B40347" w:rsidRPr="00CE25A4" w:rsidRDefault="00C86B17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sian:</w:t>
            </w:r>
          </w:p>
          <w:p w14:paraId="0D7DFE7D" w14:textId="77777777" w:rsidR="00C86B17" w:rsidRPr="00CE25A4" w:rsidRDefault="00C86B17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  <w:p w14:paraId="2705F6D6" w14:textId="77777777" w:rsidR="00C86B17" w:rsidRPr="00CE25A4" w:rsidRDefault="00C86B17" w:rsidP="00C86B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rican Indian/ Alaska Native:</w:t>
            </w:r>
          </w:p>
          <w:p w14:paraId="1F93D339" w14:textId="41314ABF" w:rsidR="00C86B17" w:rsidRPr="00CE25A4" w:rsidRDefault="00886C8A" w:rsidP="00C86B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92" w:type="dxa"/>
          </w:tcPr>
          <w:p w14:paraId="051AF2F9" w14:textId="2DB26A81" w:rsidR="00525FD2" w:rsidRPr="00CE25A4" w:rsidRDefault="00D21ECC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Range: &lt;1 to &gt;10 years</w:t>
            </w:r>
          </w:p>
        </w:tc>
        <w:tc>
          <w:tcPr>
            <w:tcW w:w="1559" w:type="dxa"/>
          </w:tcPr>
          <w:p w14:paraId="75E7F5F2" w14:textId="30968F8F" w:rsidR="00525FD2" w:rsidRPr="00CE25A4" w:rsidRDefault="00525FD2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Urological</w:t>
            </w:r>
          </w:p>
        </w:tc>
        <w:tc>
          <w:tcPr>
            <w:tcW w:w="2127" w:type="dxa"/>
          </w:tcPr>
          <w:p w14:paraId="5ED34DA8" w14:textId="01B9CB40" w:rsidR="00525FD2" w:rsidRPr="00CE25A4" w:rsidRDefault="00525FD2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Penile (localised vs. regional vs. distant)</w:t>
            </w:r>
          </w:p>
        </w:tc>
      </w:tr>
      <w:tr w:rsidR="00156AB0" w:rsidRPr="001B4589" w14:paraId="3738FA2C" w14:textId="77777777" w:rsidTr="005D5525">
        <w:tc>
          <w:tcPr>
            <w:tcW w:w="1275" w:type="dxa"/>
          </w:tcPr>
          <w:p w14:paraId="1A491D38" w14:textId="690A1C28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toltzfus 2020,</w:t>
            </w:r>
            <w:r w:rsidR="003B2DA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G9sdHpmdXM8L0F1dGhvcj48WWVhcj4yMDIwPC9ZZWFy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</w:fldData>
              </w:fldChar>
            </w:r>
            <w:r w:rsidR="003B2DA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B2DA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G9sdHpmdXM8L0F1dGhvcj48WWVhcj4yMDIwPC9ZZWFy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</w:fldData>
              </w:fldChar>
            </w:r>
            <w:r w:rsidR="003B2DA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B2DA3">
              <w:rPr>
                <w:rFonts w:ascii="Times New Roman" w:hAnsi="Times New Roman" w:cs="Times New Roman"/>
                <w:sz w:val="20"/>
                <w:szCs w:val="20"/>
              </w:rPr>
            </w:r>
            <w:r w:rsidR="003B2DA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3B2DA3">
              <w:rPr>
                <w:rFonts w:ascii="Times New Roman" w:hAnsi="Times New Roman" w:cs="Times New Roman"/>
                <w:sz w:val="20"/>
                <w:szCs w:val="20"/>
              </w:rPr>
            </w:r>
            <w:r w:rsidR="003B2DA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B2DA3" w:rsidRPr="003B2DA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1</w:t>
            </w:r>
            <w:r w:rsidR="003B2DA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01F2A937" w14:textId="5CEAFC6B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55525B7A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992-2015</w:t>
            </w:r>
          </w:p>
        </w:tc>
        <w:tc>
          <w:tcPr>
            <w:tcW w:w="1276" w:type="dxa"/>
          </w:tcPr>
          <w:p w14:paraId="538C2F83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7,529,481 (3,661,011; 49%)</w:t>
            </w:r>
          </w:p>
        </w:tc>
        <w:tc>
          <w:tcPr>
            <w:tcW w:w="1134" w:type="dxa"/>
          </w:tcPr>
          <w:p w14:paraId="44079D6A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12F017DC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82%</w:t>
            </w:r>
          </w:p>
          <w:p w14:paraId="3A6742E0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10%</w:t>
            </w:r>
          </w:p>
          <w:p w14:paraId="720FF389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 7%</w:t>
            </w:r>
          </w:p>
          <w:p w14:paraId="00B51B6F" w14:textId="7F793FE3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Unknown: 1%</w:t>
            </w:r>
          </w:p>
        </w:tc>
        <w:tc>
          <w:tcPr>
            <w:tcW w:w="992" w:type="dxa"/>
          </w:tcPr>
          <w:p w14:paraId="2A85C35C" w14:textId="2B9A6503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Range: </w:t>
            </w:r>
            <w:r w:rsidR="00E8026F" w:rsidRPr="00CE25A4">
              <w:rPr>
                <w:rFonts w:ascii="Times New Roman" w:hAnsi="Times New Roman" w:cs="Times New Roman"/>
                <w:sz w:val="20"/>
                <w:szCs w:val="20"/>
              </w:rPr>
              <w:t>&lt;1 to &gt;10 years</w:t>
            </w:r>
          </w:p>
          <w:p w14:paraId="150564F4" w14:textId="41D73523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F7F167B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All cancer (incl. Urological, Breast, Gastrointestinal, Gynaecological, Haematological, Lung, Skin, Head and neck, Prostate, Testicular and other germ cell tumours) </w:t>
            </w:r>
          </w:p>
          <w:p w14:paraId="732EC9C4" w14:textId="73B8E669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4FF515F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cancer:</w:t>
            </w:r>
          </w:p>
          <w:p w14:paraId="31E19C61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dder, Breast, Colorectal, Endometrial, Hodgkin lymphoma, Kidney, Leukemias, Lung, Melanoma, Myeloma, Non-Hodgkin lymphoma, Oral cavity and pharynx, Prostate, Testicular</w:t>
            </w:r>
          </w:p>
        </w:tc>
      </w:tr>
      <w:tr w:rsidR="00156AB0" w:rsidRPr="001B4589" w14:paraId="6455DDB9" w14:textId="77777777" w:rsidTr="005D5525">
        <w:tc>
          <w:tcPr>
            <w:tcW w:w="1275" w:type="dxa"/>
          </w:tcPr>
          <w:p w14:paraId="1FE24806" w14:textId="6D5607D9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turgeon 2019,</w:t>
            </w:r>
            <w:r w:rsidR="003B2DA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HVyZ2VvbjwvQXV0aG9yPjxZZWFyPjIwMTk8L1llYXI+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</w:fldData>
              </w:fldChar>
            </w:r>
            <w:r w:rsidR="003B2DA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B2DA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HVyZ2VvbjwvQXV0aG9yPjxZZWFyPjIwMTk8L1llYXI+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</w:fldData>
              </w:fldChar>
            </w:r>
            <w:r w:rsidR="003B2DA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B2DA3">
              <w:rPr>
                <w:rFonts w:ascii="Times New Roman" w:hAnsi="Times New Roman" w:cs="Times New Roman"/>
                <w:sz w:val="20"/>
                <w:szCs w:val="20"/>
              </w:rPr>
            </w:r>
            <w:r w:rsidR="003B2DA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3B2DA3">
              <w:rPr>
                <w:rFonts w:ascii="Times New Roman" w:hAnsi="Times New Roman" w:cs="Times New Roman"/>
                <w:sz w:val="20"/>
                <w:szCs w:val="20"/>
              </w:rPr>
            </w:r>
            <w:r w:rsidR="003B2DA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B2DA3" w:rsidRPr="003B2DA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2</w:t>
            </w:r>
            <w:r w:rsidR="003B2DA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  <w:p w14:paraId="46F1C015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62BE6B" w14:textId="00E5BA66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E2FF214" w14:textId="5E6BB599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5066AF9F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973-2015</w:t>
            </w:r>
          </w:p>
        </w:tc>
        <w:tc>
          <w:tcPr>
            <w:tcW w:w="1276" w:type="dxa"/>
          </w:tcPr>
          <w:p w14:paraId="0E6C561C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3,234,256</w:t>
            </w:r>
          </w:p>
          <w:p w14:paraId="6D302080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(1,571,392; 49%)</w:t>
            </w:r>
          </w:p>
        </w:tc>
        <w:tc>
          <w:tcPr>
            <w:tcW w:w="1134" w:type="dxa"/>
          </w:tcPr>
          <w:p w14:paraId="6A5BAE68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67AA500F" w14:textId="3024370B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84%</w:t>
            </w:r>
          </w:p>
          <w:p w14:paraId="168EFE95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</w:t>
            </w:r>
          </w:p>
          <w:p w14:paraId="73400A27" w14:textId="4A7800C9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  <w:p w14:paraId="69E62C32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</w:t>
            </w:r>
          </w:p>
          <w:p w14:paraId="390E0D13" w14:textId="634A4745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992" w:type="dxa"/>
          </w:tcPr>
          <w:p w14:paraId="3A115A55" w14:textId="54539BEB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Range: 2 to &gt;240 months</w:t>
            </w:r>
          </w:p>
          <w:p w14:paraId="64666556" w14:textId="6C1D0923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A3EB8CD" w14:textId="0AFE99FE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cancer</w:t>
            </w:r>
          </w:p>
        </w:tc>
        <w:tc>
          <w:tcPr>
            <w:tcW w:w="2127" w:type="dxa"/>
          </w:tcPr>
          <w:p w14:paraId="33447554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8 cancer sites</w:t>
            </w:r>
          </w:p>
        </w:tc>
      </w:tr>
      <w:tr w:rsidR="00782399" w:rsidRPr="001B4589" w14:paraId="046F7F3F" w14:textId="77777777" w:rsidTr="005D5525">
        <w:tc>
          <w:tcPr>
            <w:tcW w:w="1275" w:type="dxa"/>
          </w:tcPr>
          <w:p w14:paraId="21502112" w14:textId="45471A66" w:rsidR="00782399" w:rsidRPr="00CE25A4" w:rsidRDefault="00782399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u 20</w:t>
            </w:r>
            <w:r w:rsidR="00AB00D6" w:rsidRPr="00CE25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,</w:t>
            </w:r>
            <w:r w:rsidR="006F152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F152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u&lt;/Author&gt;&lt;Year&gt;2022&lt;/Year&gt;&lt;RecNum&gt;2908&lt;/RecNum&gt;&lt;DisplayText&gt;&lt;style face="superscript"&gt;63&lt;/style&gt;&lt;/DisplayText&gt;&lt;record&gt;&lt;rec-number&gt;2908&lt;/rec-number&gt;&lt;foreign-keys&gt;&lt;key app="EN" db-id="fpsdw9eradtf92ee0pd5202aartdv29pw5ea" timestamp="1701143086"&gt;2908&lt;/key&gt;&lt;/foreign-keys&gt;&lt;ref-type name="Journal Article"&gt;17&lt;/ref-type&gt;&lt;contributors&gt;&lt;authors&gt;&lt;author&gt;Su, C.&lt;/author&gt;&lt;author&gt;Wang, Y.&lt;/author&gt;&lt;author&gt;Wu, F.&lt;/author&gt;&lt;author&gt;Qiu, Y.&lt;/author&gt;&lt;author&gt;Tao, J.&lt;/author&gt;&lt;/authors&gt;&lt;/contributors&gt;&lt;auth-address&gt;Department of Hypertension and Vascular Disease, The First Affiliated Hospital, Sun Yat-sen University, Guangzhou, China.&amp;#xD;Key Laboratory on Assisted Circulation, Ministry of Health, Guangzhou, China.&amp;#xD;Department of Geriatrics, The First Affiliated Hospital, Sun Yat-sen University, Guangzhou, China.&lt;/auth-address&gt;&lt;titles&gt;&lt;title&gt;Suicide and cardiovascular death among patients with multiple primary cancers in the United States&lt;/title&gt;&lt;secondary-title&gt;Front Cardiovasc Med&lt;/secondary-title&gt;&lt;alt-title&gt;Front Cardiovasc Med&lt;/alt-title&gt;&lt;/titles&gt;&lt;periodical&gt;&lt;full-title&gt;Front Cardiovasc Med&lt;/full-title&gt;&lt;/periodical&gt;&lt;alt-periodical&gt;&lt;full-title&gt;Front Cardiovasc Med&lt;/full-title&gt;&lt;/alt-periodical&gt;&lt;pages&gt;857194&lt;/pages&gt;&lt;volume&gt;9&lt;/volume&gt;&lt;edition&gt;20220606&lt;/edition&gt;&lt;keywords&gt;&lt;keyword&gt;cardiovascular diseases&lt;/keyword&gt;&lt;keyword&gt;mortality risk&lt;/keyword&gt;&lt;keyword&gt;multiple primary cancers&lt;/keyword&gt;&lt;keyword&gt;standardized mortality ratios&lt;/keyword&gt;&lt;keyword&gt;suicide&lt;/keyword&gt;&lt;/keywords&gt;&lt;dates&gt;&lt;year&gt;2022&lt;/year&gt;&lt;/dates&gt;&lt;isbn&gt;2297-055X (Print)&amp;#xD;2297-055x&lt;/isbn&gt;&lt;accession-num&gt;35734280&lt;/accession-num&gt;&lt;urls&gt;&lt;/urls&gt;&lt;custom1&gt;The authors declare that the research was conducted in the absence of any commercial or financial relationships that could be construed as a potential conflict of interest.&lt;/custom1&gt;&lt;custom2&gt;PMC9208264&lt;/custom2&gt;&lt;electronic-resource-num&gt;10.3389/fcvm.2022.857194&lt;/electronic-resource-num&gt;&lt;remote-database-provider&gt;NLM&lt;/remote-database-provider&gt;&lt;language&gt;eng&lt;/language&gt;&lt;/record&gt;&lt;/Cite&gt;&lt;/EndNote&gt;</w:instrText>
            </w:r>
            <w:r w:rsidR="006F152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F152B" w:rsidRPr="006F15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3</w:t>
            </w:r>
            <w:r w:rsidR="006F152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1A11803D" w14:textId="0507C546" w:rsidR="00782399" w:rsidRPr="00CE25A4" w:rsidRDefault="00782399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2C716FB0" w14:textId="42293373" w:rsidR="00782399" w:rsidRPr="00CE25A4" w:rsidRDefault="00782399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975-2016</w:t>
            </w:r>
          </w:p>
        </w:tc>
        <w:tc>
          <w:tcPr>
            <w:tcW w:w="1276" w:type="dxa"/>
          </w:tcPr>
          <w:p w14:paraId="16D69060" w14:textId="3681AE33" w:rsidR="00782399" w:rsidRPr="00CE25A4" w:rsidRDefault="00395802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645,818 (297,060; 46%)</w:t>
            </w:r>
          </w:p>
        </w:tc>
        <w:tc>
          <w:tcPr>
            <w:tcW w:w="1134" w:type="dxa"/>
          </w:tcPr>
          <w:p w14:paraId="406D79C2" w14:textId="44DC3C58" w:rsidR="00782399" w:rsidRPr="00CE25A4" w:rsidRDefault="00395802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7B676035" w14:textId="77777777" w:rsidR="00782399" w:rsidRPr="00CE25A4" w:rsidRDefault="00A56BD2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85%</w:t>
            </w:r>
          </w:p>
          <w:p w14:paraId="6EC26164" w14:textId="77777777" w:rsidR="00A56BD2" w:rsidRPr="00CE25A4" w:rsidRDefault="00A56BD2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10%</w:t>
            </w:r>
          </w:p>
          <w:p w14:paraId="2D01A629" w14:textId="77777777" w:rsidR="00A56BD2" w:rsidRPr="00CE25A4" w:rsidRDefault="00A56BD2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sian: 5%</w:t>
            </w:r>
          </w:p>
          <w:p w14:paraId="4E6AC536" w14:textId="77777777" w:rsidR="00CF6079" w:rsidRPr="00CE25A4" w:rsidRDefault="00CF6079" w:rsidP="00CF60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merican Indian/ </w:t>
            </w: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laska Native:</w:t>
            </w:r>
          </w:p>
          <w:p w14:paraId="42E4DADF" w14:textId="591DAEF7" w:rsidR="00A56BD2" w:rsidRPr="00CE25A4" w:rsidRDefault="00CF6079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0.4%</w:t>
            </w:r>
          </w:p>
        </w:tc>
        <w:tc>
          <w:tcPr>
            <w:tcW w:w="992" w:type="dxa"/>
          </w:tcPr>
          <w:p w14:paraId="60AD7D38" w14:textId="5EC36F7C" w:rsidR="00782399" w:rsidRPr="00CE25A4" w:rsidRDefault="00395802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319010 person-years</w:t>
            </w:r>
          </w:p>
        </w:tc>
        <w:tc>
          <w:tcPr>
            <w:tcW w:w="1559" w:type="dxa"/>
          </w:tcPr>
          <w:p w14:paraId="7AA9AFDF" w14:textId="41D4950F" w:rsidR="00782399" w:rsidRPr="00CE25A4" w:rsidRDefault="00395802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cancer</w:t>
            </w:r>
            <w:r w:rsidR="007878F1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(incl. Haematological, Gastrointestinal, Urological, </w:t>
            </w:r>
            <w:r w:rsidR="00462A20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Brain and other </w:t>
            </w:r>
            <w:r w:rsidR="00525D31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CNS, Breast, Gynaecological, </w:t>
            </w:r>
            <w:r w:rsidR="00CC402F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Others, Head and neck, Lung, </w:t>
            </w:r>
            <w:r w:rsidR="00CC402F" w:rsidRPr="00CE25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kin, Prostate, </w:t>
            </w:r>
            <w:r w:rsidR="009E5198" w:rsidRPr="00CE25A4">
              <w:rPr>
                <w:rFonts w:ascii="Times New Roman" w:hAnsi="Times New Roman" w:cs="Times New Roman"/>
                <w:sz w:val="20"/>
                <w:szCs w:val="20"/>
              </w:rPr>
              <w:t>Sarcoma)</w:t>
            </w:r>
          </w:p>
        </w:tc>
        <w:tc>
          <w:tcPr>
            <w:tcW w:w="2127" w:type="dxa"/>
          </w:tcPr>
          <w:p w14:paraId="494F8DE4" w14:textId="639B84DF" w:rsidR="00782399" w:rsidRPr="00CE25A4" w:rsidRDefault="005F4649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ultiple primary cancers</w:t>
            </w:r>
            <w:r w:rsidR="00AB00D6" w:rsidRPr="00CE25A4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5ACCF8BE" w14:textId="2750D2ED" w:rsidR="00AB00D6" w:rsidRPr="00CE25A4" w:rsidRDefault="0069698D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Acute myeloid leukemia, </w:t>
            </w:r>
            <w:r w:rsidR="00CA55A5" w:rsidRPr="00CE25A4">
              <w:rPr>
                <w:rFonts w:ascii="Times New Roman" w:hAnsi="Times New Roman" w:cs="Times New Roman"/>
                <w:sz w:val="20"/>
                <w:szCs w:val="20"/>
              </w:rPr>
              <w:t>Anus, Bladder,</w:t>
            </w:r>
            <w:r w:rsidR="003C6A64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Brain,</w:t>
            </w:r>
            <w:r w:rsidR="00CA55A5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C6A64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Breast, Cervix, Chronic lymphocytic leukemia, </w:t>
            </w:r>
            <w:r w:rsidR="00CA55A5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Chronic myeloid leukemia, Colorectal, </w:t>
            </w:r>
            <w:r w:rsidR="00CA55A5" w:rsidRPr="00CE25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orpus uteri, Endocrine system, </w:t>
            </w:r>
            <w:r w:rsidR="003C6A64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Hodgkin lymphoma, Kidney, 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Larynx,</w:t>
            </w:r>
            <w:r w:rsidR="00CA55A5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C6A64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Liver, </w:t>
            </w:r>
            <w:r w:rsidR="00CA55A5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Lung, </w:t>
            </w:r>
            <w:r w:rsidR="003C6A64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Myeloma, </w:t>
            </w:r>
            <w:r w:rsidR="00CA55A5" w:rsidRPr="00CE25A4">
              <w:rPr>
                <w:rFonts w:ascii="Times New Roman" w:hAnsi="Times New Roman" w:cs="Times New Roman"/>
                <w:sz w:val="20"/>
                <w:szCs w:val="20"/>
              </w:rPr>
              <w:t>Non-Hodgkin lymphoma,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Oesophagus, Oral cavity and pharynx, </w:t>
            </w:r>
            <w:r w:rsidR="00CA55A5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Ovary, </w:t>
            </w:r>
            <w:r w:rsidR="00EA1021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Pancreatic, </w:t>
            </w:r>
            <w:r w:rsidR="00CA55A5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Prostate, </w:t>
            </w:r>
            <w:r w:rsidR="003C6A64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Skin, </w:t>
            </w:r>
            <w:r w:rsidR="00CA55A5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Small intestine, </w:t>
            </w:r>
            <w:proofErr w:type="gramStart"/>
            <w:r w:rsidR="00CA55A5" w:rsidRPr="00CE25A4">
              <w:rPr>
                <w:rFonts w:ascii="Times New Roman" w:hAnsi="Times New Roman" w:cs="Times New Roman"/>
                <w:sz w:val="20"/>
                <w:szCs w:val="20"/>
              </w:rPr>
              <w:t>Soft</w:t>
            </w:r>
            <w:proofErr w:type="gramEnd"/>
            <w:r w:rsidR="00CA55A5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tissue, Stomach, </w:t>
            </w:r>
            <w:r w:rsidR="003C6A64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Testis, </w:t>
            </w:r>
            <w:r w:rsidR="00CA55A5" w:rsidRPr="00CE25A4">
              <w:rPr>
                <w:rFonts w:ascii="Times New Roman" w:hAnsi="Times New Roman" w:cs="Times New Roman"/>
                <w:sz w:val="20"/>
                <w:szCs w:val="20"/>
              </w:rPr>
              <w:t>Ureter, Vulva</w:t>
            </w:r>
            <w:r w:rsidR="009E5198" w:rsidRPr="00CE25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56AB0" w:rsidRPr="001B4589" w14:paraId="57C3E2C1" w14:textId="77777777" w:rsidTr="005D5525">
        <w:tc>
          <w:tcPr>
            <w:tcW w:w="1275" w:type="dxa"/>
          </w:tcPr>
          <w:p w14:paraId="4D27E39D" w14:textId="5951CC5A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n 2021,</w:t>
            </w:r>
            <w:r w:rsidR="006F152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F152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un&lt;/Author&gt;&lt;Year&gt;2021&lt;/Year&gt;&lt;RecNum&gt;2963&lt;/RecNum&gt;&lt;DisplayText&gt;&lt;style face="superscript"&gt;64&lt;/style&gt;&lt;/DisplayText&gt;&lt;record&gt;&lt;rec-number&gt;2963&lt;/rec-number&gt;&lt;foreign-keys&gt;&lt;key app="EN" db-id="fpsdw9eradtf92ee0pd5202aartdv29pw5ea" timestamp="1705989315"&gt;2963&lt;/key&gt;&lt;/foreign-keys&gt;&lt;ref-type name="Journal Article"&gt;17&lt;/ref-type&gt;&lt;contributors&gt;&lt;authors&gt;&lt;author&gt;Sun, S.&lt;/author&gt;&lt;author&gt;Wang, W.&lt;/author&gt;&lt;author&gt;He, C.&lt;/author&gt;&lt;/authors&gt;&lt;/contributors&gt;&lt;auth-address&gt;Department of Gastroenterology, Yijishan Hospital of Wannan Medical College, Wuhu, Anhui Province, China.&lt;/auth-address&gt;&lt;titles&gt;&lt;title&gt;Cardiovascular mortality risk among patients with gastroenteropancreatic neuroendocrine neoplasms: a registry-based analysis&lt;/title&gt;&lt;secondary-title&gt;Oxid Med Cell Longev&lt;/secondary-title&gt;&lt;/titles&gt;&lt;periodical&gt;&lt;full-title&gt;Oxid Med Cell Longev&lt;/full-title&gt;&lt;/periodical&gt;&lt;pages&gt;9985814&lt;/pages&gt;&lt;volume&gt;2021&lt;/volume&gt;&lt;edition&gt;20210626&lt;/edition&gt;&lt;keywords&gt;&lt;keyword&gt;Cardiovascular Diseases/*etiology/*mortality/pathology&lt;/keyword&gt;&lt;keyword&gt;Female&lt;/keyword&gt;&lt;keyword&gt;Gastrointestinal Neoplasms/*complications&lt;/keyword&gt;&lt;keyword&gt;Humans&lt;/keyword&gt;&lt;keyword&gt;Male&lt;/keyword&gt;&lt;keyword&gt;Middle Aged&lt;/keyword&gt;&lt;keyword&gt;Neuroendocrine Tumors/*complications&lt;/keyword&gt;&lt;keyword&gt;Pancreatic Neoplasms/*complications&lt;/keyword&gt;&lt;keyword&gt;Registries&lt;/keyword&gt;&lt;keyword&gt;SEER Program/*standards&lt;/keyword&gt;&lt;keyword&gt;Survival Analysis&lt;/keyword&gt;&lt;/keywords&gt;&lt;dates&gt;&lt;year&gt;2021&lt;/year&gt;&lt;/dates&gt;&lt;isbn&gt;1942-0900 (Print)&amp;#xD;1942-0994&lt;/isbn&gt;&lt;accession-num&gt;34257826&lt;/accession-num&gt;&lt;urls&gt;&lt;/urls&gt;&lt;custom1&gt;The authors declare that they have no conflicts of interest in this paper.&lt;/custom1&gt;&lt;custom2&gt;PMC8257376&lt;/custom2&gt;&lt;electronic-resource-num&gt;10.1155/2021/9985814&lt;/electronic-resource-num&gt;&lt;remote-database-provider&gt;NLM&lt;/remote-database-provider&gt;&lt;language&gt;eng&lt;/language&gt;&lt;/record&gt;&lt;/Cite&gt;&lt;/EndNote&gt;</w:instrText>
            </w:r>
            <w:r w:rsidR="006F152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F152B" w:rsidRPr="006F15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4</w:t>
            </w:r>
            <w:r w:rsidR="006F152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0E53DCF9" w14:textId="0C54E136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4250F541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0-2015</w:t>
            </w:r>
          </w:p>
        </w:tc>
        <w:tc>
          <w:tcPr>
            <w:tcW w:w="1276" w:type="dxa"/>
          </w:tcPr>
          <w:p w14:paraId="36DD8C51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42,027 </w:t>
            </w:r>
          </w:p>
          <w:p w14:paraId="6C5CC0C3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(21,281; 51%)</w:t>
            </w:r>
          </w:p>
        </w:tc>
        <w:tc>
          <w:tcPr>
            <w:tcW w:w="1134" w:type="dxa"/>
          </w:tcPr>
          <w:p w14:paraId="3D5BE1AA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proofErr w:type="gramStart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8;</w:t>
            </w:r>
            <w:proofErr w:type="gramEnd"/>
          </w:p>
          <w:p w14:paraId="08ED1519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Mean: 58.57</w:t>
            </w:r>
          </w:p>
        </w:tc>
        <w:tc>
          <w:tcPr>
            <w:tcW w:w="992" w:type="dxa"/>
          </w:tcPr>
          <w:p w14:paraId="2BA87CEE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</w:t>
            </w:r>
          </w:p>
          <w:p w14:paraId="612D93A0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  <w:p w14:paraId="57125112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18%</w:t>
            </w:r>
          </w:p>
          <w:p w14:paraId="23884296" w14:textId="2D53A55C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 8%</w:t>
            </w:r>
          </w:p>
        </w:tc>
        <w:tc>
          <w:tcPr>
            <w:tcW w:w="992" w:type="dxa"/>
          </w:tcPr>
          <w:p w14:paraId="29600891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54 months (median)</w:t>
            </w:r>
          </w:p>
          <w:p w14:paraId="0F2B7942" w14:textId="771664CB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Range: 0 to &gt;10 years</w:t>
            </w:r>
          </w:p>
        </w:tc>
        <w:tc>
          <w:tcPr>
            <w:tcW w:w="1559" w:type="dxa"/>
          </w:tcPr>
          <w:p w14:paraId="0A4F077F" w14:textId="474A79B2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2127" w:type="dxa"/>
          </w:tcPr>
          <w:p w14:paraId="14DF5B72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Gastroenteropancreatic</w:t>
            </w:r>
            <w:proofErr w:type="spellEnd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neuroendocrine neoplasms</w:t>
            </w:r>
          </w:p>
        </w:tc>
      </w:tr>
      <w:tr w:rsidR="003B7790" w:rsidRPr="001B4589" w14:paraId="674F1C5B" w14:textId="77777777" w:rsidTr="005D5525">
        <w:tc>
          <w:tcPr>
            <w:tcW w:w="1275" w:type="dxa"/>
          </w:tcPr>
          <w:p w14:paraId="5195B0E6" w14:textId="6DF97A3C" w:rsidR="003B7790" w:rsidRPr="00CE25A4" w:rsidRDefault="003B779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Udkoff</w:t>
            </w:r>
            <w:proofErr w:type="spellEnd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2023,</w:t>
            </w:r>
            <w:r w:rsidR="006F152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VZGtvZmY8L0F1dGhvcj48WWVhcj4yMDIzPC9ZZWFyPjxS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</w:fldData>
              </w:fldChar>
            </w:r>
            <w:r w:rsidR="006F152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F152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VZGtvZmY8L0F1dGhvcj48WWVhcj4yMDIzPC9ZZWFyPjxS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</w:fldData>
              </w:fldChar>
            </w:r>
            <w:r w:rsidR="006F152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F152B">
              <w:rPr>
                <w:rFonts w:ascii="Times New Roman" w:hAnsi="Times New Roman" w:cs="Times New Roman"/>
                <w:sz w:val="20"/>
                <w:szCs w:val="20"/>
              </w:rPr>
            </w:r>
            <w:r w:rsidR="006F152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6F152B">
              <w:rPr>
                <w:rFonts w:ascii="Times New Roman" w:hAnsi="Times New Roman" w:cs="Times New Roman"/>
                <w:sz w:val="20"/>
                <w:szCs w:val="20"/>
              </w:rPr>
            </w:r>
            <w:r w:rsidR="006F152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F152B" w:rsidRPr="006F15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5</w:t>
            </w:r>
            <w:r w:rsidR="006F152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76B044B0" w14:textId="7BD5E7B7" w:rsidR="003B7790" w:rsidRPr="00CE25A4" w:rsidRDefault="003B779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63480BAC" w14:textId="72AF5898" w:rsidR="003B7790" w:rsidRPr="00CE25A4" w:rsidRDefault="002B0E86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975-2016</w:t>
            </w:r>
          </w:p>
        </w:tc>
        <w:tc>
          <w:tcPr>
            <w:tcW w:w="1276" w:type="dxa"/>
          </w:tcPr>
          <w:p w14:paraId="5DF4A983" w14:textId="6DD800CC" w:rsidR="003B7790" w:rsidRPr="00CE25A4" w:rsidRDefault="002B0E86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9,375 (NR)</w:t>
            </w:r>
          </w:p>
        </w:tc>
        <w:tc>
          <w:tcPr>
            <w:tcW w:w="1134" w:type="dxa"/>
          </w:tcPr>
          <w:p w14:paraId="5499C544" w14:textId="77777777" w:rsidR="003B7790" w:rsidRPr="00CE25A4" w:rsidRDefault="002B0E86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0-84</w:t>
            </w:r>
          </w:p>
          <w:p w14:paraId="0E17F33D" w14:textId="06616D3C" w:rsidR="002B0E86" w:rsidRPr="00CE25A4" w:rsidRDefault="002B0E86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7DB2D2C" w14:textId="1D222F29" w:rsidR="003B7790" w:rsidRPr="00CE25A4" w:rsidRDefault="002E01C5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3E60CBCC" w14:textId="00E796F1" w:rsidR="003B7790" w:rsidRPr="00CE25A4" w:rsidRDefault="002E01C5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7 months (median)</w:t>
            </w:r>
          </w:p>
        </w:tc>
        <w:tc>
          <w:tcPr>
            <w:tcW w:w="1559" w:type="dxa"/>
          </w:tcPr>
          <w:p w14:paraId="227730A5" w14:textId="7B2CE05D" w:rsidR="003B7790" w:rsidRPr="00CE25A4" w:rsidRDefault="002B0E86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2127" w:type="dxa"/>
          </w:tcPr>
          <w:p w14:paraId="5191F41F" w14:textId="001BCB2A" w:rsidR="003B7790" w:rsidRPr="00CE25A4" w:rsidRDefault="002B0E86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Merkel cell carcinoma</w:t>
            </w:r>
          </w:p>
        </w:tc>
      </w:tr>
      <w:tr w:rsidR="00156AB0" w:rsidRPr="001B4589" w14:paraId="79EABC66" w14:textId="77777777" w:rsidTr="005D5525">
        <w:tc>
          <w:tcPr>
            <w:tcW w:w="1275" w:type="dxa"/>
          </w:tcPr>
          <w:p w14:paraId="10DEE4C0" w14:textId="68996B77" w:rsidR="00156AB0" w:rsidRPr="00CE25A4" w:rsidRDefault="00156AB0" w:rsidP="7FF18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Vo 2022,</w:t>
            </w:r>
            <w:r w:rsidR="006F152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F152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o&lt;/Author&gt;&lt;Year&gt;2022&lt;/Year&gt;&lt;RecNum&gt;2588&lt;/RecNum&gt;&lt;DisplayText&gt;&lt;style face="superscript"&gt;66&lt;/style&gt;&lt;/DisplayText&gt;&lt;record&gt;&lt;rec-number&gt;2588&lt;/rec-number&gt;&lt;foreign-keys&gt;&lt;key app="EN" db-id="fpsdw9eradtf92ee0pd5202aartdv29pw5ea" timestamp="1650349918"&gt;2588&lt;/key&gt;&lt;/foreign-keys&gt;&lt;ref-type name="Journal Article"&gt;17&lt;/ref-type&gt;&lt;contributors&gt;&lt;authors&gt;&lt;author&gt;Vo, Jacqueline B.&lt;/author&gt;&lt;author&gt;Ramin, Cody&lt;/author&gt;&lt;author&gt;Barac, Ana&lt;/author&gt;&lt;author&gt;Berrington de Gonzalez, Amy&lt;/author&gt;&lt;author&gt;Veiga, Lene&lt;/author&gt;&lt;/authors&gt;&lt;/contributors&gt;&lt;titles&gt;&lt;title&gt;Trends in heart disease mortality among breast cancer survivors in the US, 1975–2017&lt;/title&gt;&lt;secondary-title&gt;Breast Cancer Res Treat&lt;/secondary-title&gt;&lt;alt-title&gt;Breast Cancer Res Treat&lt;/alt-title&gt;&lt;/titles&gt;&lt;periodical&gt;&lt;full-title&gt;Breast Cancer Res Treat&lt;/full-title&gt;&lt;/periodical&gt;&lt;alt-periodical&gt;&lt;full-title&gt;Breast Cancer Res Treat&lt;/full-title&gt;&lt;/alt-periodical&gt;&lt;pages&gt;611-622&lt;/pages&gt;&lt;volume&gt;192&lt;/volume&gt;&lt;number&gt;3&lt;/number&gt;&lt;dates&gt;&lt;year&gt;2022&lt;/year&gt;&lt;pub-dates&gt;&lt;date&gt;2022/04/01&lt;/date&gt;&lt;/pub-dates&gt;&lt;/dates&gt;&lt;isbn&gt;1573-7217&lt;/isbn&gt;&lt;urls&gt;&lt;related-urls&gt;&lt;url&gt;https://doi.org/10.1007/s10549-022-06515-5&lt;/url&gt;&lt;/related-urls&gt;&lt;/urls&gt;&lt;electronic-resource-num&gt;10.1007/s10549-022-06515-5&lt;/electronic-resource-num&gt;&lt;/record&gt;&lt;/Cite&gt;&lt;/EndNote&gt;</w:instrText>
            </w:r>
            <w:r w:rsidR="006F152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F152B" w:rsidRPr="006F15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6</w:t>
            </w:r>
            <w:r w:rsidR="006F152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  <w:p w14:paraId="0CD00075" w14:textId="00113E3C" w:rsidR="00156AB0" w:rsidRPr="00CE25A4" w:rsidRDefault="00156AB0" w:rsidP="00CA5E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2AE4858" w14:textId="79B7DB46" w:rsidR="00156AB0" w:rsidRPr="00CE25A4" w:rsidRDefault="00156AB0" w:rsidP="7FF18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131A2885" w14:textId="77777777" w:rsidR="00156AB0" w:rsidRPr="00CE25A4" w:rsidRDefault="00156AB0" w:rsidP="7FF18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975-2017</w:t>
            </w:r>
          </w:p>
        </w:tc>
        <w:tc>
          <w:tcPr>
            <w:tcW w:w="1276" w:type="dxa"/>
          </w:tcPr>
          <w:p w14:paraId="6D9133E8" w14:textId="77777777" w:rsidR="00156AB0" w:rsidRPr="00CE25A4" w:rsidRDefault="00156AB0" w:rsidP="7FF18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516,916</w:t>
            </w:r>
          </w:p>
          <w:p w14:paraId="768130F5" w14:textId="77777777" w:rsidR="00156AB0" w:rsidRPr="00CE25A4" w:rsidRDefault="00156AB0" w:rsidP="7FF18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(516,916; 100%)</w:t>
            </w:r>
          </w:p>
        </w:tc>
        <w:tc>
          <w:tcPr>
            <w:tcW w:w="1134" w:type="dxa"/>
          </w:tcPr>
          <w:p w14:paraId="55401393" w14:textId="77777777" w:rsidR="00156AB0" w:rsidRPr="00CE25A4" w:rsidRDefault="00156AB0" w:rsidP="7FF18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8-84</w:t>
            </w:r>
          </w:p>
        </w:tc>
        <w:tc>
          <w:tcPr>
            <w:tcW w:w="992" w:type="dxa"/>
          </w:tcPr>
          <w:p w14:paraId="45931699" w14:textId="77777777" w:rsidR="00156AB0" w:rsidRPr="00CE25A4" w:rsidRDefault="00156AB0" w:rsidP="7FF18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</w:t>
            </w:r>
          </w:p>
          <w:p w14:paraId="66276B83" w14:textId="35DECD03" w:rsidR="00156AB0" w:rsidRPr="00CE25A4" w:rsidRDefault="00156AB0" w:rsidP="7FF18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83%</w:t>
            </w:r>
          </w:p>
          <w:p w14:paraId="5D7C6B85" w14:textId="77777777" w:rsidR="00156AB0" w:rsidRPr="00CE25A4" w:rsidRDefault="00156AB0" w:rsidP="7FF18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</w:t>
            </w:r>
          </w:p>
          <w:p w14:paraId="6C6267C8" w14:textId="20ACBA24" w:rsidR="00156AB0" w:rsidRPr="00CE25A4" w:rsidRDefault="00156AB0" w:rsidP="7FF18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  <w:p w14:paraId="155702B0" w14:textId="77777777" w:rsidR="00156AB0" w:rsidRPr="00CE25A4" w:rsidRDefault="00156AB0" w:rsidP="7FF18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</w:t>
            </w:r>
          </w:p>
          <w:p w14:paraId="6CD5E155" w14:textId="443E06E6" w:rsidR="00156AB0" w:rsidRPr="00CE25A4" w:rsidRDefault="00156AB0" w:rsidP="7FF18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992" w:type="dxa"/>
          </w:tcPr>
          <w:p w14:paraId="20258C0C" w14:textId="2B31B7A0" w:rsidR="00156AB0" w:rsidRPr="00CE25A4" w:rsidRDefault="00156AB0" w:rsidP="7FF18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9.59 years (median)</w:t>
            </w:r>
          </w:p>
          <w:p w14:paraId="17255971" w14:textId="364466FB" w:rsidR="00156AB0" w:rsidRPr="00CE25A4" w:rsidRDefault="0AECB413" w:rsidP="7FF18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1.65 years (mean)</w:t>
            </w:r>
          </w:p>
        </w:tc>
        <w:tc>
          <w:tcPr>
            <w:tcW w:w="1559" w:type="dxa"/>
          </w:tcPr>
          <w:p w14:paraId="163BCFE3" w14:textId="11D7996B" w:rsidR="00156AB0" w:rsidRPr="00CE25A4" w:rsidRDefault="00156AB0" w:rsidP="7FF18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2127" w:type="dxa"/>
          </w:tcPr>
          <w:p w14:paraId="0FA2F702" w14:textId="58AD5F73" w:rsidR="00156AB0" w:rsidRPr="00CE25A4" w:rsidRDefault="00156AB0" w:rsidP="7FF18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reast, ≥</w:t>
            </w:r>
            <w:proofErr w:type="gramStart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  <w:proofErr w:type="gramEnd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survivors, treatment-specific (received initial surgery, chemotherapy, or radiotherapy)</w:t>
            </w:r>
          </w:p>
        </w:tc>
      </w:tr>
      <w:tr w:rsidR="00BC1245" w:rsidRPr="001B4589" w14:paraId="0F43192E" w14:textId="77777777" w:rsidTr="005D5525">
        <w:tc>
          <w:tcPr>
            <w:tcW w:w="1275" w:type="dxa"/>
          </w:tcPr>
          <w:p w14:paraId="62ED22FE" w14:textId="37B96913" w:rsidR="00BC1245" w:rsidRPr="00CE25A4" w:rsidRDefault="00BC1245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Vo 2023,</w:t>
            </w:r>
            <w:r w:rsidR="003203C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bzwvQXV0aG9yPjxZZWFyPjIwMjM8L1llYXI+PFJlY051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==
</w:fldData>
              </w:fldChar>
            </w:r>
            <w:r w:rsidR="003203C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203C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bzwvQXV0aG9yPjxZZWFyPjIwMjM8L1llYXI+PFJlY051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==
</w:fldData>
              </w:fldChar>
            </w:r>
            <w:r w:rsidR="003203C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203C3">
              <w:rPr>
                <w:rFonts w:ascii="Times New Roman" w:hAnsi="Times New Roman" w:cs="Times New Roman"/>
                <w:sz w:val="20"/>
                <w:szCs w:val="20"/>
              </w:rPr>
            </w:r>
            <w:r w:rsidR="003203C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3203C3">
              <w:rPr>
                <w:rFonts w:ascii="Times New Roman" w:hAnsi="Times New Roman" w:cs="Times New Roman"/>
                <w:sz w:val="20"/>
                <w:szCs w:val="20"/>
              </w:rPr>
            </w:r>
            <w:r w:rsidR="003203C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203C3" w:rsidRPr="003203C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7</w:t>
            </w:r>
            <w:r w:rsidR="003203C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  <w:p w14:paraId="08687083" w14:textId="7E9F4C21" w:rsidR="00BC1245" w:rsidRPr="00CE25A4" w:rsidRDefault="00BC1245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9B0F51C" w14:textId="694DBE55" w:rsidR="00BC1245" w:rsidRPr="00CE25A4" w:rsidRDefault="00BC1245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04B7EA66" w14:textId="41499FBB" w:rsidR="00BC1245" w:rsidRPr="00CE25A4" w:rsidRDefault="00BC1245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0-2018</w:t>
            </w:r>
          </w:p>
        </w:tc>
        <w:tc>
          <w:tcPr>
            <w:tcW w:w="1276" w:type="dxa"/>
          </w:tcPr>
          <w:p w14:paraId="1EA7F983" w14:textId="5AC9C4C7" w:rsidR="00BC1245" w:rsidRPr="00CE25A4" w:rsidRDefault="00AE561C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739,557 (739,557; 100%)</w:t>
            </w:r>
          </w:p>
        </w:tc>
        <w:tc>
          <w:tcPr>
            <w:tcW w:w="1134" w:type="dxa"/>
          </w:tcPr>
          <w:p w14:paraId="2D1BE1BF" w14:textId="17D535C6" w:rsidR="00BC1245" w:rsidRPr="00CE25A4" w:rsidRDefault="00AE561C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8-84</w:t>
            </w:r>
          </w:p>
        </w:tc>
        <w:tc>
          <w:tcPr>
            <w:tcW w:w="992" w:type="dxa"/>
          </w:tcPr>
          <w:p w14:paraId="68C2E225" w14:textId="77777777" w:rsidR="00BC1245" w:rsidRPr="00CE25A4" w:rsidRDefault="0072746C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71%</w:t>
            </w:r>
          </w:p>
          <w:p w14:paraId="1B7B4789" w14:textId="77777777" w:rsidR="0072746C" w:rsidRPr="00CE25A4" w:rsidRDefault="0072746C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10%</w:t>
            </w:r>
          </w:p>
          <w:p w14:paraId="1B4A86AE" w14:textId="382DD532" w:rsidR="0072746C" w:rsidRPr="00CE25A4" w:rsidRDefault="0072746C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  <w:r w:rsidR="00BB6AE0" w:rsidRPr="00CE25A4">
              <w:rPr>
                <w:rFonts w:ascii="Times New Roman" w:hAnsi="Times New Roman" w:cs="Times New Roman"/>
                <w:sz w:val="20"/>
                <w:szCs w:val="20"/>
              </w:rPr>
              <w:t>/ Native</w:t>
            </w:r>
            <w:r w:rsidR="009D48E6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D48E6" w:rsidRPr="00CE25A4">
              <w:rPr>
                <w:rFonts w:ascii="Times New Roman" w:hAnsi="Times New Roman" w:cs="Times New Roman"/>
                <w:sz w:val="20"/>
                <w:szCs w:val="20"/>
              </w:rPr>
              <w:t>Hawaian</w:t>
            </w:r>
            <w:proofErr w:type="spellEnd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: 8%</w:t>
            </w:r>
          </w:p>
          <w:p w14:paraId="21B016FC" w14:textId="70506B79" w:rsidR="0072746C" w:rsidRPr="00CE25A4" w:rsidRDefault="0072746C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Hispanic: 11%</w:t>
            </w:r>
          </w:p>
        </w:tc>
        <w:tc>
          <w:tcPr>
            <w:tcW w:w="992" w:type="dxa"/>
          </w:tcPr>
          <w:p w14:paraId="77FD0DC5" w14:textId="77777777" w:rsidR="00BC1245" w:rsidRPr="00CE25A4" w:rsidRDefault="00AE561C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Range:</w:t>
            </w:r>
          </w:p>
          <w:p w14:paraId="7B6E76AB" w14:textId="5624BAED" w:rsidR="00AE561C" w:rsidRPr="00CE25A4" w:rsidRDefault="00AE561C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≥1 to &gt;10 years</w:t>
            </w:r>
          </w:p>
        </w:tc>
        <w:tc>
          <w:tcPr>
            <w:tcW w:w="1559" w:type="dxa"/>
          </w:tcPr>
          <w:p w14:paraId="57CB7601" w14:textId="23C358FF" w:rsidR="00BC1245" w:rsidRPr="00CE25A4" w:rsidRDefault="00BC1245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2127" w:type="dxa"/>
          </w:tcPr>
          <w:p w14:paraId="337AF62E" w14:textId="0348F239" w:rsidR="00BC1245" w:rsidRPr="00CE25A4" w:rsidRDefault="00BC1245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="00D900CC" w:rsidRPr="00CE25A4">
              <w:rPr>
                <w:rFonts w:ascii="Times New Roman" w:hAnsi="Times New Roman" w:cs="Times New Roman"/>
                <w:sz w:val="20"/>
                <w:szCs w:val="20"/>
              </w:rPr>
              <w:t>, ≥</w:t>
            </w:r>
            <w:proofErr w:type="gramStart"/>
            <w:r w:rsidR="00D900CC" w:rsidRPr="00CE25A4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  <w:proofErr w:type="gramEnd"/>
            <w:r w:rsidR="00D900CC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survivors</w:t>
            </w:r>
          </w:p>
        </w:tc>
      </w:tr>
      <w:tr w:rsidR="00156AB0" w:rsidRPr="001B4589" w14:paraId="1A95598A" w14:textId="77777777" w:rsidTr="005D5525">
        <w:tc>
          <w:tcPr>
            <w:tcW w:w="1275" w:type="dxa"/>
          </w:tcPr>
          <w:p w14:paraId="3D4A897E" w14:textId="127445F6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ang 2021a,</w:t>
            </w:r>
            <w:r w:rsidR="008116F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yMTwvWWVhcj48UmVj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</w:fldData>
              </w:fldChar>
            </w:r>
            <w:r w:rsidR="008116F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8116F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yMTwvWWVhcj48UmVj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</w:fldData>
              </w:fldChar>
            </w:r>
            <w:r w:rsidR="008116F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8116F7">
              <w:rPr>
                <w:rFonts w:ascii="Times New Roman" w:hAnsi="Times New Roman" w:cs="Times New Roman"/>
                <w:sz w:val="20"/>
                <w:szCs w:val="20"/>
              </w:rPr>
            </w:r>
            <w:r w:rsidR="008116F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8116F7">
              <w:rPr>
                <w:rFonts w:ascii="Times New Roman" w:hAnsi="Times New Roman" w:cs="Times New Roman"/>
                <w:sz w:val="20"/>
                <w:szCs w:val="20"/>
              </w:rPr>
            </w:r>
            <w:r w:rsidR="008116F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116F7" w:rsidRPr="008116F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8</w:t>
            </w:r>
            <w:r w:rsidR="008116F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6F898B1A" w14:textId="12996AA9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0AAA469B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10-2016</w:t>
            </w:r>
          </w:p>
        </w:tc>
        <w:tc>
          <w:tcPr>
            <w:tcW w:w="1276" w:type="dxa"/>
          </w:tcPr>
          <w:p w14:paraId="416359FC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61,966</w:t>
            </w:r>
          </w:p>
          <w:p w14:paraId="1B8002CC" w14:textId="1FAEFC8F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)</w:t>
            </w:r>
          </w:p>
          <w:p w14:paraId="18F81551" w14:textId="100AD73E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5689AA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≥18</w:t>
            </w:r>
          </w:p>
        </w:tc>
        <w:tc>
          <w:tcPr>
            <w:tcW w:w="992" w:type="dxa"/>
          </w:tcPr>
          <w:p w14:paraId="208FDFAB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</w:t>
            </w:r>
          </w:p>
          <w:p w14:paraId="5664AA6E" w14:textId="49C0C3CD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81%</w:t>
            </w:r>
          </w:p>
          <w:p w14:paraId="354D9F20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</w:t>
            </w:r>
          </w:p>
          <w:p w14:paraId="5934E513" w14:textId="5032A2D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  <w:p w14:paraId="60944A0D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</w:t>
            </w:r>
          </w:p>
          <w:p w14:paraId="7C7FEC08" w14:textId="0139193E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992" w:type="dxa"/>
          </w:tcPr>
          <w:p w14:paraId="034BCCF3" w14:textId="65AA934B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41 months (median)</w:t>
            </w:r>
          </w:p>
        </w:tc>
        <w:tc>
          <w:tcPr>
            <w:tcW w:w="1559" w:type="dxa"/>
          </w:tcPr>
          <w:p w14:paraId="402BC678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  <w:p w14:paraId="12EBEBF1" w14:textId="6886125A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FC74454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reast, T1-2N0M0 and subtype</w:t>
            </w:r>
          </w:p>
        </w:tc>
      </w:tr>
      <w:tr w:rsidR="00156AB0" w:rsidRPr="001B4589" w14:paraId="4B014C8B" w14:textId="77777777" w:rsidTr="005D5525">
        <w:tc>
          <w:tcPr>
            <w:tcW w:w="1275" w:type="dxa"/>
          </w:tcPr>
          <w:p w14:paraId="6E98B4F5" w14:textId="483C7B2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ang 2021b,</w:t>
            </w:r>
            <w:r w:rsidR="006835B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835B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21&lt;/Year&gt;&lt;RecNum&gt;2967&lt;/RecNum&gt;&lt;DisplayText&gt;&lt;style face="superscript"&gt;69&lt;/style&gt;&lt;/DisplayText&gt;&lt;record&gt;&lt;rec-number&gt;2967&lt;/rec-number&gt;&lt;foreign-keys&gt;&lt;key app="EN" db-id="fpsdw9eradtf92ee0pd5202aartdv29pw5ea" timestamp="1705989774"&gt;2967&lt;/key&gt;&lt;/foreign-keys&gt;&lt;ref-type name="Journal Article"&gt;17&lt;/ref-type&gt;&lt;contributors&gt;&lt;authors&gt;&lt;author&gt;Wang, Z.&lt;/author&gt;&lt;author&gt;Wang, J.&lt;/author&gt;&lt;author&gt;Zhu, Y.&lt;/author&gt;&lt;author&gt;Liu, C.&lt;/author&gt;&lt;author&gt;Li, X.&lt;/author&gt;&lt;author&gt;Zeng, X.&lt;/author&gt;&lt;/authors&gt;&lt;/contributors&gt;&lt;auth-address&gt;Department of Urology, Tongji Hospital, Tongji Medical College, Huazhong University of Science and Technology, Wuhan, China.&amp;#xD;Department of General Medical, Tongji Hospital, Tongji Medical College, Huazhong University of Science and Technology, Wuhan, China.&amp;#xD;Institute of Urology of Hubei Province, Wuhan, China.&lt;/auth-address&gt;&lt;titles&gt;&lt;title&gt;Cause-specific mortality among survivors from T1N0M0 renal cell carcinoma: a registry-based cohort study&lt;/title&gt;&lt;secondary-title&gt;Front Oncol&lt;/secondary-title&gt;&lt;/titles&gt;&lt;periodical&gt;&lt;full-title&gt;Front Oncol&lt;/full-title&gt;&lt;/periodical&gt;&lt;pages&gt;604724&lt;/pages&gt;&lt;volume&gt;11&lt;/volume&gt;&lt;edition&gt;20210310&lt;/edition&gt;&lt;keywords&gt;&lt;keyword&gt;competing mortality&lt;/keyword&gt;&lt;keyword&gt;long-term survival&lt;/keyword&gt;&lt;keyword&gt;prognosis&lt;/keyword&gt;&lt;keyword&gt;renal cell carcinoma&lt;/keyword&gt;&lt;keyword&gt;standardized mortality ratio&lt;/keyword&gt;&lt;/keywords&gt;&lt;dates&gt;&lt;year&gt;2021&lt;/year&gt;&lt;/dates&gt;&lt;isbn&gt;2234-943X (Print)&amp;#xD;2234-943x&lt;/isbn&gt;&lt;accession-num&gt;33777747&lt;/accession-num&gt;&lt;urls&gt;&lt;/urls&gt;&lt;custom1&gt;The authors declare that the research was conducted in the absence of any commercial or financial relationships that could be construed as a potential conflict of interest.&lt;/custom1&gt;&lt;custom2&gt;PMC7988093&lt;/custom2&gt;&lt;electronic-resource-num&gt;10.3389/fonc.2021.604724&lt;/electronic-resource-num&gt;&lt;remote-database-provider&gt;NLM&lt;/remote-database-provider&gt;&lt;language&gt;eng&lt;/language&gt;&lt;/record&gt;&lt;/Cite&gt;&lt;/EndNote&gt;</w:instrText>
            </w:r>
            <w:r w:rsidR="006835B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835B5" w:rsidRPr="006835B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9</w:t>
            </w:r>
            <w:r w:rsidR="006835B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73631330" w14:textId="13A0C1C5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3AE3FFC4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0-2015</w:t>
            </w:r>
          </w:p>
        </w:tc>
        <w:tc>
          <w:tcPr>
            <w:tcW w:w="1276" w:type="dxa"/>
          </w:tcPr>
          <w:p w14:paraId="57D7C843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68,612</w:t>
            </w:r>
          </w:p>
          <w:p w14:paraId="0C2A85D0" w14:textId="4F428862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(27,138; 40%)</w:t>
            </w:r>
          </w:p>
        </w:tc>
        <w:tc>
          <w:tcPr>
            <w:tcW w:w="1134" w:type="dxa"/>
          </w:tcPr>
          <w:p w14:paraId="565C3D60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proofErr w:type="gramStart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4;</w:t>
            </w:r>
            <w:proofErr w:type="gramEnd"/>
          </w:p>
          <w:p w14:paraId="2BAB6A49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Median: 60</w:t>
            </w:r>
          </w:p>
        </w:tc>
        <w:tc>
          <w:tcPr>
            <w:tcW w:w="992" w:type="dxa"/>
          </w:tcPr>
          <w:p w14:paraId="487E7060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81%</w:t>
            </w:r>
          </w:p>
          <w:p w14:paraId="10D5488B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12%</w:t>
            </w:r>
          </w:p>
          <w:p w14:paraId="503B79B5" w14:textId="4AC58E5E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ther: 6%</w:t>
            </w:r>
          </w:p>
        </w:tc>
        <w:tc>
          <w:tcPr>
            <w:tcW w:w="992" w:type="dxa"/>
          </w:tcPr>
          <w:p w14:paraId="22342162" w14:textId="23617790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ange: 0 year to ≥10 years</w:t>
            </w:r>
          </w:p>
          <w:p w14:paraId="05016337" w14:textId="44F17642" w:rsidR="00156AB0" w:rsidRPr="00CE25A4" w:rsidRDefault="00156AB0" w:rsidP="00896B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A194743" w14:textId="0E02303E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rological</w:t>
            </w:r>
          </w:p>
        </w:tc>
        <w:tc>
          <w:tcPr>
            <w:tcW w:w="2127" w:type="dxa"/>
          </w:tcPr>
          <w:p w14:paraId="66CFBFE3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Renal, T1-N0M0</w:t>
            </w:r>
          </w:p>
        </w:tc>
      </w:tr>
      <w:tr w:rsidR="00156AB0" w:rsidRPr="001B4589" w14:paraId="36255713" w14:textId="77777777" w:rsidTr="005D5525">
        <w:tc>
          <w:tcPr>
            <w:tcW w:w="1275" w:type="dxa"/>
          </w:tcPr>
          <w:p w14:paraId="0BE24B9D" w14:textId="382EBC2B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ang 2022</w:t>
            </w:r>
            <w:r w:rsidR="00367CBD" w:rsidRPr="00CE25A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1269E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yMjwvWWVhcj48UmVj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</w:fldData>
              </w:fldChar>
            </w:r>
            <w:r w:rsidR="001269E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269E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yMjwvWWVhcj48UmVj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</w:fldData>
              </w:fldChar>
            </w:r>
            <w:r w:rsidR="001269E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269EA">
              <w:rPr>
                <w:rFonts w:ascii="Times New Roman" w:hAnsi="Times New Roman" w:cs="Times New Roman"/>
                <w:sz w:val="20"/>
                <w:szCs w:val="20"/>
              </w:rPr>
            </w:r>
            <w:r w:rsidR="001269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1269EA">
              <w:rPr>
                <w:rFonts w:ascii="Times New Roman" w:hAnsi="Times New Roman" w:cs="Times New Roman"/>
                <w:sz w:val="20"/>
                <w:szCs w:val="20"/>
              </w:rPr>
            </w:r>
            <w:r w:rsidR="001269E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269EA" w:rsidRPr="001269E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70</w:t>
            </w:r>
            <w:r w:rsidR="001269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037B74B8" w14:textId="3A3E8EB8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3239708A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975-2016</w:t>
            </w:r>
          </w:p>
        </w:tc>
        <w:tc>
          <w:tcPr>
            <w:tcW w:w="1276" w:type="dxa"/>
          </w:tcPr>
          <w:p w14:paraId="609F32BA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83,641</w:t>
            </w:r>
          </w:p>
          <w:p w14:paraId="5669E62E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(140,744; 77%)</w:t>
            </w:r>
          </w:p>
        </w:tc>
        <w:tc>
          <w:tcPr>
            <w:tcW w:w="1134" w:type="dxa"/>
          </w:tcPr>
          <w:p w14:paraId="37B06008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38F4158B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81%</w:t>
            </w:r>
          </w:p>
          <w:p w14:paraId="526CD56C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7%</w:t>
            </w:r>
          </w:p>
          <w:p w14:paraId="192406AC" w14:textId="0AEB68A5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 12%</w:t>
            </w:r>
          </w:p>
        </w:tc>
        <w:tc>
          <w:tcPr>
            <w:tcW w:w="992" w:type="dxa"/>
          </w:tcPr>
          <w:p w14:paraId="430CBD69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6.9 years (median)Range: 0-41.9 years</w:t>
            </w:r>
          </w:p>
          <w:p w14:paraId="6000D2EA" w14:textId="5ACB43C7" w:rsidR="00156AB0" w:rsidRPr="00CE25A4" w:rsidRDefault="00156AB0" w:rsidP="00A564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460ED46" w14:textId="2147F14D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Thyroid</w:t>
            </w:r>
          </w:p>
        </w:tc>
        <w:tc>
          <w:tcPr>
            <w:tcW w:w="2127" w:type="dxa"/>
          </w:tcPr>
          <w:p w14:paraId="157B4C28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Thyroid</w:t>
            </w:r>
          </w:p>
        </w:tc>
      </w:tr>
      <w:tr w:rsidR="00367CBD" w:rsidRPr="001B4589" w14:paraId="6EC5622A" w14:textId="77777777" w:rsidTr="005D5525">
        <w:tc>
          <w:tcPr>
            <w:tcW w:w="1275" w:type="dxa"/>
          </w:tcPr>
          <w:p w14:paraId="489562DF" w14:textId="29ED96D4" w:rsidR="00367CBD" w:rsidRPr="00CE25A4" w:rsidRDefault="00367CBD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ang 2022b,</w:t>
            </w:r>
            <w:r w:rsidR="0093520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352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22&lt;/Year&gt;&lt;RecNum&gt;2971&lt;/RecNum&gt;&lt;DisplayText&gt;&lt;style face="superscript"&gt;71&lt;/style&gt;&lt;/DisplayText&gt;&lt;record&gt;&lt;rec-number&gt;2971&lt;/rec-number&gt;&lt;foreign-keys&gt;&lt;key app="EN" db-id="fpsdw9eradtf92ee0pd5202aartdv29pw5ea" timestamp="1705990209"&gt;2971&lt;/key&gt;&lt;/foreign-keys&gt;&lt;ref-type name="Journal Article"&gt;17&lt;/ref-type&gt;&lt;contributors&gt;&lt;authors&gt;&lt;author&gt;Wang, S.&lt;/author&gt;&lt;author&gt;Ge, C.&lt;/author&gt;&lt;author&gt;Zhang, J.&lt;/author&gt;&lt;/authors&gt;&lt;/contributors&gt;&lt;auth-address&gt;Department of Urology, The ChenJiaqiao Hospital of ShaPingba District of Chongqing City, Chongqing 401331, China.&amp;#xD;Department of Urology, The Second Affiliated Hospital of Chongqing Medical University, Chongqing 400010, China.&lt;/auth-address&gt;&lt;titles&gt;&lt;title&gt;Cardiovascular mortality risk in patients with bladder cancer: a population-based study&lt;/title&gt;&lt;secondary-title&gt;J Cardiovasc Dev Dis&lt;/secondary-title&gt;&lt;/titles&gt;&lt;periodical&gt;&lt;full-title&gt;J Cardiovasc Dev Dis&lt;/full-title&gt;&lt;/periodical&gt;&lt;volume&gt;9&lt;/volume&gt;&lt;number&gt;8&lt;/number&gt;&lt;edition&gt;20220809&lt;/edition&gt;&lt;keywords&gt;&lt;keyword&gt;Seer&lt;/keyword&gt;&lt;keyword&gt;bladder cancer&lt;/keyword&gt;&lt;keyword&gt;cardiovascular mortality&lt;/keyword&gt;&lt;keyword&gt;competing risk regression&lt;/keyword&gt;&lt;/keywords&gt;&lt;dates&gt;&lt;year&gt;2022&lt;/year&gt;&lt;pub-dates&gt;&lt;date&gt;Aug 9&lt;/date&gt;&lt;/pub-dates&gt;&lt;/dates&gt;&lt;isbn&gt;2308-3425&lt;/isbn&gt;&lt;accession-num&gt;36005419&lt;/accession-num&gt;&lt;urls&gt;&lt;/urls&gt;&lt;custom1&gt;The authors declare that they have no conflict of interest that might be relevant to the contents of this manuscript.&lt;/custom1&gt;&lt;custom2&gt;PMC9409417&lt;/custom2&gt;&lt;electronic-resource-num&gt;10.3390/jcdd9080255&lt;/electronic-resource-num&gt;&lt;remote-database-provider&gt;NLM&lt;/remote-database-provider&gt;&lt;language&gt;eng&lt;/language&gt;&lt;/record&gt;&lt;/Cite&gt;&lt;/EndNote&gt;</w:instrText>
            </w:r>
            <w:r w:rsidR="009352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35204" w:rsidRPr="0093520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71</w:t>
            </w:r>
            <w:r w:rsidR="009352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25FECEF8" w14:textId="36DB58B4" w:rsidR="00367CBD" w:rsidRPr="00CE25A4" w:rsidRDefault="00552DCE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3B56BE49" w14:textId="58DAE31E" w:rsidR="00367CBD" w:rsidRPr="00CE25A4" w:rsidRDefault="00552DCE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0-2016</w:t>
            </w:r>
          </w:p>
        </w:tc>
        <w:tc>
          <w:tcPr>
            <w:tcW w:w="1276" w:type="dxa"/>
          </w:tcPr>
          <w:p w14:paraId="09CEC739" w14:textId="78212531" w:rsidR="00367CBD" w:rsidRPr="00CE25A4" w:rsidRDefault="00EE6B96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37,563 (57,680; 24%)</w:t>
            </w:r>
          </w:p>
        </w:tc>
        <w:tc>
          <w:tcPr>
            <w:tcW w:w="1134" w:type="dxa"/>
          </w:tcPr>
          <w:p w14:paraId="6D3D7616" w14:textId="77777777" w:rsidR="00367CBD" w:rsidRPr="00CE25A4" w:rsidRDefault="00EE6B96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  <w:p w14:paraId="5CBD7ADF" w14:textId="2629140C" w:rsidR="00EE6B96" w:rsidRPr="00CE25A4" w:rsidRDefault="00EE6B96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Mean: 70.8</w:t>
            </w:r>
          </w:p>
        </w:tc>
        <w:tc>
          <w:tcPr>
            <w:tcW w:w="992" w:type="dxa"/>
          </w:tcPr>
          <w:p w14:paraId="0109EBFF" w14:textId="77777777" w:rsidR="00367CBD" w:rsidRPr="00CE25A4" w:rsidRDefault="00DA0A96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90%</w:t>
            </w:r>
          </w:p>
          <w:p w14:paraId="6C1F9A72" w14:textId="7491B570" w:rsidR="00DA0A96" w:rsidRPr="00CE25A4" w:rsidRDefault="00DA0A96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374F4AA" w14:textId="3FE10F93" w:rsidR="00367CBD" w:rsidRPr="00CE25A4" w:rsidRDefault="00DA0A96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49 months (median)</w:t>
            </w:r>
          </w:p>
        </w:tc>
        <w:tc>
          <w:tcPr>
            <w:tcW w:w="1559" w:type="dxa"/>
          </w:tcPr>
          <w:p w14:paraId="08DACAF1" w14:textId="74267212" w:rsidR="00367CBD" w:rsidRPr="00CE25A4" w:rsidRDefault="00EE6B96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Urological</w:t>
            </w:r>
          </w:p>
        </w:tc>
        <w:tc>
          <w:tcPr>
            <w:tcW w:w="2127" w:type="dxa"/>
          </w:tcPr>
          <w:p w14:paraId="4CA84755" w14:textId="28F32E72" w:rsidR="00367CBD" w:rsidRPr="00CE25A4" w:rsidRDefault="00EE6B96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dder</w:t>
            </w:r>
          </w:p>
        </w:tc>
      </w:tr>
      <w:tr w:rsidR="00367CBD" w:rsidRPr="001B4589" w14:paraId="1FA2A5C5" w14:textId="77777777" w:rsidTr="005D5525">
        <w:tc>
          <w:tcPr>
            <w:tcW w:w="1275" w:type="dxa"/>
          </w:tcPr>
          <w:p w14:paraId="01A0C8BB" w14:textId="73846768" w:rsidR="00367CBD" w:rsidRPr="00CE25A4" w:rsidRDefault="00367CBD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ang 2022c,</w:t>
            </w:r>
            <w:r w:rsidR="0072396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352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22&lt;/Year&gt;&lt;RecNum&gt;2970&lt;/RecNum&gt;&lt;DisplayText&gt;&lt;style face="superscript"&gt;72&lt;/style&gt;&lt;/DisplayText&gt;&lt;record&gt;&lt;rec-number&gt;2970&lt;/rec-number&gt;&lt;foreign-keys&gt;&lt;key app="EN" db-id="fpsdw9eradtf92ee0pd5202aartdv29pw5ea" timestamp="1705990120"&gt;2970&lt;/key&gt;&lt;/foreign-keys&gt;&lt;ref-type name="Journal Article"&gt;17&lt;/ref-type&gt;&lt;contributors&gt;&lt;authors&gt;&lt;author&gt;Wang, J.&lt;/author&gt;&lt;author&gt;Wang, Q.&lt;/author&gt;&lt;author&gt;Du, X.&lt;/author&gt;&lt;author&gt;Zhu, X.&lt;/author&gt;&lt;author&gt;Nie, C.&lt;/author&gt;&lt;author&gt;Han, X.&lt;/author&gt;&lt;author&gt;Tian, W.&lt;/author&gt;&lt;author&gt;Li, H.&lt;/author&gt;&lt;author&gt;Zhou, H.&lt;/author&gt;&lt;/authors&gt;&lt;/contributors&gt;&lt;auth-address&gt;Department of Epidemiology, School of Public Health, Harbin Medical University, Harbin, Heilongjiang Province, P. R. China.&amp;#xD;Department of Cardiology, The Fourth Affiliated Hospital, Harbin Medical University, Harbin, Heilongjiang Province, P. R. China.&lt;/auth-address&gt;&lt;titles&gt;&lt;title&gt;Risk factors associated with cardiovascular mortality among gastric cancer patients: a population-based analysis&lt;/title&gt;&lt;secondary-title&gt;Jpn J Clin Oncol&lt;/secondary-title&gt;&lt;/titles&gt;&lt;periodical&gt;&lt;full-title&gt;Jpn J Clin Oncol&lt;/full-title&gt;&lt;/periodical&gt;&lt;pages&gt;1365-1374&lt;/pages&gt;&lt;volume&gt;52&lt;/volume&gt;&lt;number&gt;12&lt;/number&gt;&lt;keywords&gt;&lt;keyword&gt;Humans&lt;/keyword&gt;&lt;keyword&gt;Male&lt;/keyword&gt;&lt;keyword&gt;Female&lt;/keyword&gt;&lt;keyword&gt;*Stomach Neoplasms&lt;/keyword&gt;&lt;keyword&gt;*Cardiovascular Diseases&lt;/keyword&gt;&lt;keyword&gt;Risk Factors&lt;/keyword&gt;&lt;keyword&gt;Proportional Hazards Models&lt;/keyword&gt;&lt;keyword&gt;Marriage&lt;/keyword&gt;&lt;keyword&gt;SEER Program&lt;/keyword&gt;&lt;keyword&gt;Seer&lt;/keyword&gt;&lt;keyword&gt;cardio-oncology&lt;/keyword&gt;&lt;keyword&gt;cardiovascular mortality&lt;/keyword&gt;&lt;keyword&gt;gastric cancer&lt;/keyword&gt;&lt;keyword&gt;risk factor&lt;/keyword&gt;&lt;/keywords&gt;&lt;dates&gt;&lt;year&gt;2022&lt;/year&gt;&lt;pub-dates&gt;&lt;date&gt;Dec 5&lt;/date&gt;&lt;/pub-dates&gt;&lt;/dates&gt;&lt;isbn&gt;0368-2811&lt;/isbn&gt;&lt;accession-num&gt;35946330&lt;/accession-num&gt;&lt;urls&gt;&lt;/urls&gt;&lt;electronic-resource-num&gt;10.1093/jjco/hyac132&lt;/electronic-resource-num&gt;&lt;remote-database-provider&gt;NLM&lt;/remote-database-provider&gt;&lt;language&gt;eng&lt;/language&gt;&lt;/record&gt;&lt;/Cite&gt;&lt;/EndNote&gt;</w:instrText>
            </w:r>
            <w:r w:rsidR="0072396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35204" w:rsidRPr="0093520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72</w:t>
            </w:r>
            <w:r w:rsidR="0072396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10416695" w14:textId="3A0B6DB5" w:rsidR="00367CBD" w:rsidRPr="00CE25A4" w:rsidRDefault="00FC4465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380921E5" w14:textId="50136792" w:rsidR="00367CBD" w:rsidRPr="00CE25A4" w:rsidRDefault="00FC4465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7877B5" w:rsidRPr="00CE25A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-2016</w:t>
            </w:r>
            <w:r w:rsidR="007877B5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(1992-2016 for SMR)</w:t>
            </w:r>
          </w:p>
        </w:tc>
        <w:tc>
          <w:tcPr>
            <w:tcW w:w="1276" w:type="dxa"/>
          </w:tcPr>
          <w:p w14:paraId="51662346" w14:textId="4F060E11" w:rsidR="00367CBD" w:rsidRPr="00CE25A4" w:rsidRDefault="00FC4465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65,433 (64,688; 39%)</w:t>
            </w:r>
          </w:p>
        </w:tc>
        <w:tc>
          <w:tcPr>
            <w:tcW w:w="1134" w:type="dxa"/>
          </w:tcPr>
          <w:p w14:paraId="566404C0" w14:textId="299EC704" w:rsidR="00367CBD" w:rsidRPr="00CE25A4" w:rsidRDefault="00FC4465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03BA4768" w14:textId="77777777" w:rsidR="00367CBD" w:rsidRPr="00CE25A4" w:rsidRDefault="006711F1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72%</w:t>
            </w:r>
          </w:p>
          <w:p w14:paraId="759EAE27" w14:textId="77777777" w:rsidR="006711F1" w:rsidRPr="00CE25A4" w:rsidRDefault="00A84FA6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13%</w:t>
            </w:r>
          </w:p>
          <w:p w14:paraId="3102D689" w14:textId="77777777" w:rsidR="00A84FA6" w:rsidRPr="00CE25A4" w:rsidRDefault="00A84FA6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 14%</w:t>
            </w:r>
          </w:p>
          <w:p w14:paraId="56172F29" w14:textId="1663EB15" w:rsidR="00A84FA6" w:rsidRPr="00CE25A4" w:rsidRDefault="00A84FA6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Unknown: 0</w:t>
            </w:r>
            <w:r w:rsidR="00C67075" w:rsidRPr="00CE25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992" w:type="dxa"/>
          </w:tcPr>
          <w:p w14:paraId="527929EF" w14:textId="518E8D8E" w:rsidR="00367CBD" w:rsidRPr="00CE25A4" w:rsidRDefault="00F069CB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Range: </w:t>
            </w:r>
            <w:r w:rsidR="00320AD7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to &gt;240 months</w:t>
            </w:r>
          </w:p>
        </w:tc>
        <w:tc>
          <w:tcPr>
            <w:tcW w:w="1559" w:type="dxa"/>
          </w:tcPr>
          <w:p w14:paraId="0D4AA133" w14:textId="0FA34020" w:rsidR="00367CBD" w:rsidRPr="00CE25A4" w:rsidRDefault="00FC4465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Gastrointestinal</w:t>
            </w:r>
          </w:p>
        </w:tc>
        <w:tc>
          <w:tcPr>
            <w:tcW w:w="2127" w:type="dxa"/>
          </w:tcPr>
          <w:p w14:paraId="0316E02C" w14:textId="58DB928E" w:rsidR="00367CBD" w:rsidRPr="00CE25A4" w:rsidRDefault="00FC4465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Gastric</w:t>
            </w:r>
          </w:p>
        </w:tc>
      </w:tr>
      <w:tr w:rsidR="00367CBD" w:rsidRPr="001B4589" w14:paraId="60ACAB94" w14:textId="77777777" w:rsidTr="005D5525">
        <w:tc>
          <w:tcPr>
            <w:tcW w:w="1275" w:type="dxa"/>
          </w:tcPr>
          <w:p w14:paraId="7A68B767" w14:textId="77BCE7AD" w:rsidR="00367CBD" w:rsidRPr="00CE25A4" w:rsidRDefault="00367CBD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ang 2023,</w:t>
            </w:r>
            <w:r w:rsidR="00CD46B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yMzwvWWVhcj48UmVj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</w:fldData>
              </w:fldChar>
            </w:r>
            <w:r w:rsidR="00CD46B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D46B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yMzwvWWVhcj48UmVj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</w:fldData>
              </w:fldChar>
            </w:r>
            <w:r w:rsidR="00CD46B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D46BD">
              <w:rPr>
                <w:rFonts w:ascii="Times New Roman" w:hAnsi="Times New Roman" w:cs="Times New Roman"/>
                <w:sz w:val="20"/>
                <w:szCs w:val="20"/>
              </w:rPr>
            </w:r>
            <w:r w:rsidR="00CD46B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D46BD">
              <w:rPr>
                <w:rFonts w:ascii="Times New Roman" w:hAnsi="Times New Roman" w:cs="Times New Roman"/>
                <w:sz w:val="20"/>
                <w:szCs w:val="20"/>
              </w:rPr>
            </w:r>
            <w:r w:rsidR="00CD46B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D46BD" w:rsidRPr="00CD46B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73</w:t>
            </w:r>
            <w:r w:rsidR="00CD46B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1E50DFC2" w14:textId="53EC214A" w:rsidR="00367CBD" w:rsidRPr="00CE25A4" w:rsidRDefault="00E67B34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1FA4DA57" w14:textId="0141AD1E" w:rsidR="00367CBD" w:rsidRPr="00CE25A4" w:rsidRDefault="00A77ECF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0-201</w:t>
            </w:r>
            <w:r w:rsidR="00DD5A8A" w:rsidRPr="00CE25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1258EC50" w14:textId="1D3DD2D9" w:rsidR="00367CBD" w:rsidRPr="00CE25A4" w:rsidRDefault="00A77ECF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40,954 (NR)</w:t>
            </w:r>
          </w:p>
        </w:tc>
        <w:tc>
          <w:tcPr>
            <w:tcW w:w="1134" w:type="dxa"/>
          </w:tcPr>
          <w:p w14:paraId="786E6F15" w14:textId="77CBF6CE" w:rsidR="00367CBD" w:rsidRPr="00CE25A4" w:rsidRDefault="00A77ECF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3FA87768" w14:textId="34848C9B" w:rsidR="00367CBD" w:rsidRPr="00CE25A4" w:rsidRDefault="009A1B5F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3CF9B782" w14:textId="037402F0" w:rsidR="00367CBD" w:rsidRPr="00CE25A4" w:rsidRDefault="001E585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Range: &lt;1 to &gt;5 years</w:t>
            </w:r>
          </w:p>
        </w:tc>
        <w:tc>
          <w:tcPr>
            <w:tcW w:w="1559" w:type="dxa"/>
          </w:tcPr>
          <w:p w14:paraId="5301D130" w14:textId="25DEB034" w:rsidR="00367CBD" w:rsidRPr="00CE25A4" w:rsidRDefault="00E67B34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Urological</w:t>
            </w:r>
          </w:p>
        </w:tc>
        <w:tc>
          <w:tcPr>
            <w:tcW w:w="2127" w:type="dxa"/>
          </w:tcPr>
          <w:p w14:paraId="07C30BE9" w14:textId="12805DEC" w:rsidR="00367CBD" w:rsidRPr="00CE25A4" w:rsidRDefault="00E67B34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dder</w:t>
            </w:r>
          </w:p>
        </w:tc>
      </w:tr>
      <w:tr w:rsidR="00156AB0" w:rsidRPr="001B4589" w14:paraId="41714166" w14:textId="77777777" w:rsidTr="005D5525">
        <w:tc>
          <w:tcPr>
            <w:tcW w:w="1275" w:type="dxa"/>
          </w:tcPr>
          <w:p w14:paraId="518A44C0" w14:textId="6892F875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eberpals</w:t>
            </w:r>
            <w:proofErr w:type="spellEnd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2018,</w:t>
            </w:r>
            <w:r w:rsidR="006D1AA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ZWJlcnBhbHM8L0F1dGhvcj48WWVhcj4yMDE4PC9ZZWFy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</w:fldData>
              </w:fldChar>
            </w:r>
            <w:r w:rsidR="006D1A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D1AA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ZWJlcnBhbHM8L0F1dGhvcj48WWVhcj4yMDE4PC9ZZWFy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</w:fldData>
              </w:fldChar>
            </w:r>
            <w:r w:rsidR="006D1AA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D1AA4">
              <w:rPr>
                <w:rFonts w:ascii="Times New Roman" w:hAnsi="Times New Roman" w:cs="Times New Roman"/>
                <w:sz w:val="20"/>
                <w:szCs w:val="20"/>
              </w:rPr>
            </w:r>
            <w:r w:rsidR="006D1A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6D1AA4">
              <w:rPr>
                <w:rFonts w:ascii="Times New Roman" w:hAnsi="Times New Roman" w:cs="Times New Roman"/>
                <w:sz w:val="20"/>
                <w:szCs w:val="20"/>
              </w:rPr>
            </w:r>
            <w:r w:rsidR="006D1AA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D1AA4" w:rsidRPr="006D1AA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74</w:t>
            </w:r>
            <w:r w:rsidR="006D1AA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407C5337" w14:textId="02ECE79C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7C913A2C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0-2014</w:t>
            </w:r>
          </w:p>
        </w:tc>
        <w:tc>
          <w:tcPr>
            <w:tcW w:w="1276" w:type="dxa"/>
          </w:tcPr>
          <w:p w14:paraId="6A7197FA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501,547 </w:t>
            </w:r>
          </w:p>
          <w:p w14:paraId="43ECCA90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(501,547; 100%)</w:t>
            </w:r>
          </w:p>
          <w:p w14:paraId="6E799F66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E0448A" w14:textId="5C4DB684" w:rsidR="00156AB0" w:rsidRPr="00CE25A4" w:rsidRDefault="00CB4C32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56AB0" w:rsidRPr="00CE25A4">
              <w:rPr>
                <w:rFonts w:ascii="Times New Roman" w:hAnsi="Times New Roman" w:cs="Times New Roman"/>
                <w:sz w:val="20"/>
                <w:szCs w:val="20"/>
              </w:rPr>
              <w:t>Sub-population for SMR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0B21922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proofErr w:type="gramStart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5;</w:t>
            </w:r>
            <w:proofErr w:type="gramEnd"/>
          </w:p>
          <w:p w14:paraId="1B7AED45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Mean: 59.94</w:t>
            </w:r>
          </w:p>
        </w:tc>
        <w:tc>
          <w:tcPr>
            <w:tcW w:w="992" w:type="dxa"/>
          </w:tcPr>
          <w:p w14:paraId="561598FF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82%</w:t>
            </w:r>
          </w:p>
          <w:p w14:paraId="1637C933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10%</w:t>
            </w:r>
          </w:p>
          <w:p w14:paraId="491C9519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sian: 7%</w:t>
            </w:r>
          </w:p>
          <w:p w14:paraId="621BFAD7" w14:textId="77777777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rican Indian/ Alaska Native:</w:t>
            </w:r>
          </w:p>
          <w:p w14:paraId="160DC3D2" w14:textId="2A78340C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0.5%</w:t>
            </w:r>
          </w:p>
          <w:p w14:paraId="012E13A2" w14:textId="60718135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/unknown: 0.4%</w:t>
            </w:r>
          </w:p>
        </w:tc>
        <w:tc>
          <w:tcPr>
            <w:tcW w:w="992" w:type="dxa"/>
          </w:tcPr>
          <w:p w14:paraId="43CC25D0" w14:textId="5F3FEAA3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&gt;=10 years</w:t>
            </w:r>
          </w:p>
        </w:tc>
        <w:tc>
          <w:tcPr>
            <w:tcW w:w="1559" w:type="dxa"/>
          </w:tcPr>
          <w:p w14:paraId="55ED2138" w14:textId="1AA840D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2127" w:type="dxa"/>
          </w:tcPr>
          <w:p w14:paraId="0520412E" w14:textId="3558D963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reast, 10-year survivor, treatment-specific (received either radio/chemotherapy)</w:t>
            </w:r>
          </w:p>
        </w:tc>
      </w:tr>
      <w:tr w:rsidR="00156AB0" w:rsidRPr="001B4589" w14:paraId="0BFCFE9C" w14:textId="77777777" w:rsidTr="005D5525">
        <w:tc>
          <w:tcPr>
            <w:tcW w:w="1275" w:type="dxa"/>
          </w:tcPr>
          <w:p w14:paraId="30E6CF08" w14:textId="10C9A856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einer 2021,</w:t>
            </w:r>
            <w:r w:rsidR="0086446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6446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iner&lt;/Author&gt;&lt;Year&gt;2021&lt;/Year&gt;&lt;RecNum&gt;2912&lt;/RecNum&gt;&lt;DisplayText&gt;&lt;style face="superscript"&gt;75&lt;/style&gt;&lt;/DisplayText&gt;&lt;record&gt;&lt;rec-number&gt;2912&lt;/rec-number&gt;&lt;foreign-keys&gt;&lt;key app="EN" db-id="fpsdw9eradtf92ee0pd5202aartdv29pw5ea" timestamp="1705033746"&gt;2912&lt;/key&gt;&lt;/foreign-keys&gt;&lt;ref-type name="Journal Article"&gt;17&lt;/ref-type&gt;&lt;contributors&gt;&lt;authors&gt;&lt;author&gt;Weiner, A. B.&lt;/author&gt;&lt;author&gt;Li, E. V.&lt;/author&gt;&lt;author&gt;Desai, A. S.&lt;/author&gt;&lt;author&gt;Press, D. J.&lt;/author&gt;&lt;author&gt;Schaeffer, E. M.&lt;/author&gt;&lt;/authors&gt;&lt;/contributors&gt;&lt;auth-address&gt;Department of Urology, Northwestern University Feinberg School of Medicine, Chicago, Illinois.&amp;#xD;Department of Preventive Medicine, Northwestern University Feinberg School of Medicine, Chicago, Illinois.&lt;/auth-address&gt;&lt;titles&gt;&lt;title&gt;Cause of death during prostate cancer survivorship: a contemporary, US population-based analysis&lt;/title&gt;&lt;secondary-title&gt;Cancer&lt;/secondary-title&gt;&lt;/titles&gt;&lt;periodical&gt;&lt;full-title&gt;Cancer&lt;/full-title&gt;&lt;/periodical&gt;&lt;pages&gt;2895-2904&lt;/pages&gt;&lt;volume&gt;127&lt;/volume&gt;&lt;number&gt;16&lt;/number&gt;&lt;edition&gt;20210421&lt;/edition&gt;&lt;keywords&gt;&lt;keyword&gt;*Cancer Survivors&lt;/keyword&gt;&lt;keyword&gt;Cause of Death&lt;/keyword&gt;&lt;keyword&gt;Cohort Studies&lt;/keyword&gt;&lt;keyword&gt;Humans&lt;/keyword&gt;&lt;keyword&gt;Male&lt;/keyword&gt;&lt;keyword&gt;Prostate&lt;/keyword&gt;&lt;keyword&gt;*Prostatic Neoplasms&lt;/keyword&gt;&lt;keyword&gt;Risk Factors&lt;/keyword&gt;&lt;keyword&gt;Survivorship&lt;/keyword&gt;&lt;keyword&gt;United States/epidemiology&lt;/keyword&gt;&lt;keyword&gt;Surveillance, Epidemiology, and End Results (SEER) program&lt;/keyword&gt;&lt;keyword&gt;epidemiology&lt;/keyword&gt;&lt;keyword&gt;prostatic neoplasms&lt;/keyword&gt;&lt;/keywords&gt;&lt;dates&gt;&lt;year&gt;2021&lt;/year&gt;&lt;pub-dates&gt;&lt;date&gt;Aug 15&lt;/date&gt;&lt;/pub-dates&gt;&lt;/dates&gt;&lt;isbn&gt;0008-543x&lt;/isbn&gt;&lt;accession-num&gt;33882145&lt;/accession-num&gt;&lt;urls&gt;&lt;/urls&gt;&lt;electronic-resource-num&gt;10.1002/cncr.33584&lt;/electronic-resource-num&gt;&lt;remote-database-provider&gt;NLM&lt;/remote-database-provider&gt;&lt;language&gt;eng&lt;/language&gt;&lt;/record&gt;&lt;/Cite&gt;&lt;/EndNote&gt;</w:instrText>
            </w:r>
            <w:r w:rsidR="0086446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6446B" w:rsidRPr="0086446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75</w:t>
            </w:r>
            <w:r w:rsidR="0086446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21A12BBE" w14:textId="648CA235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3F17D697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0-2016</w:t>
            </w:r>
          </w:p>
        </w:tc>
        <w:tc>
          <w:tcPr>
            <w:tcW w:w="1276" w:type="dxa"/>
          </w:tcPr>
          <w:p w14:paraId="10902C09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752,092</w:t>
            </w:r>
          </w:p>
          <w:p w14:paraId="05F60C32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(0; 0%)</w:t>
            </w:r>
          </w:p>
        </w:tc>
        <w:tc>
          <w:tcPr>
            <w:tcW w:w="1134" w:type="dxa"/>
          </w:tcPr>
          <w:p w14:paraId="4B3E931C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0DEE3C34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</w:t>
            </w:r>
          </w:p>
          <w:p w14:paraId="12CAA7A0" w14:textId="347A3050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  <w:p w14:paraId="0FF508A9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</w:t>
            </w:r>
          </w:p>
          <w:p w14:paraId="031F5356" w14:textId="6682E88C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  <w:p w14:paraId="1F089D77" w14:textId="3D517F1E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sian:</w:t>
            </w:r>
          </w:p>
          <w:p w14:paraId="7A867823" w14:textId="366FAB66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  <w:p w14:paraId="05F7044E" w14:textId="77777777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rican Indian/ Alaska Native:</w:t>
            </w:r>
          </w:p>
          <w:p w14:paraId="199D63E0" w14:textId="66DF75F3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0.3%</w:t>
            </w:r>
          </w:p>
          <w:p w14:paraId="0883C06B" w14:textId="49BA3A5E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ispanic:</w:t>
            </w:r>
          </w:p>
          <w:p w14:paraId="5CCD7F63" w14:textId="45A2FAA9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  <w:p w14:paraId="1353BFA1" w14:textId="288DA3B1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FC94A17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ange: &lt;1 to ≥10 years</w:t>
            </w:r>
          </w:p>
          <w:p w14:paraId="426520CB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4CEC49" w14:textId="57347889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A9E74CF" w14:textId="05F938F3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</w:p>
        </w:tc>
        <w:tc>
          <w:tcPr>
            <w:tcW w:w="2127" w:type="dxa"/>
          </w:tcPr>
          <w:p w14:paraId="6BF408A8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Prostate (local/regional vs. distant)</w:t>
            </w:r>
          </w:p>
        </w:tc>
      </w:tr>
      <w:tr w:rsidR="00C56D6A" w:rsidRPr="001B4589" w14:paraId="3DDF1E45" w14:textId="77777777" w:rsidTr="005D5525">
        <w:tc>
          <w:tcPr>
            <w:tcW w:w="1275" w:type="dxa"/>
          </w:tcPr>
          <w:p w14:paraId="6566F91E" w14:textId="2F9F8ECD" w:rsidR="00C56D6A" w:rsidRPr="00CE25A4" w:rsidRDefault="00C56D6A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u 2022</w:t>
            </w:r>
            <w:r w:rsidR="007A2B2C" w:rsidRPr="00CE25A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6446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dTwvQXV0aG9yPjxZZWFyPjIwMjI8L1llYXI+PFJlY051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</w:fldData>
              </w:fldChar>
            </w:r>
            <w:r w:rsidR="0086446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86446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dTwvQXV0aG9yPjxZZWFyPjIwMjI8L1llYXI+PFJlY051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</w:fldData>
              </w:fldChar>
            </w:r>
            <w:r w:rsidR="0086446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86446B">
              <w:rPr>
                <w:rFonts w:ascii="Times New Roman" w:hAnsi="Times New Roman" w:cs="Times New Roman"/>
                <w:sz w:val="20"/>
                <w:szCs w:val="20"/>
              </w:rPr>
            </w:r>
            <w:r w:rsidR="0086446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86446B">
              <w:rPr>
                <w:rFonts w:ascii="Times New Roman" w:hAnsi="Times New Roman" w:cs="Times New Roman"/>
                <w:sz w:val="20"/>
                <w:szCs w:val="20"/>
              </w:rPr>
            </w:r>
            <w:r w:rsidR="0086446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6446B" w:rsidRPr="0086446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76</w:t>
            </w:r>
            <w:r w:rsidR="0086446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A2B2C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3A6FDFDF" w14:textId="78291AB4" w:rsidR="00C56D6A" w:rsidRPr="00CE25A4" w:rsidRDefault="00C56D6A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70EC3E08" w14:textId="5A0345B0" w:rsidR="00C56D6A" w:rsidRPr="00CE25A4" w:rsidRDefault="00E77731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4-2015</w:t>
            </w:r>
          </w:p>
        </w:tc>
        <w:tc>
          <w:tcPr>
            <w:tcW w:w="1276" w:type="dxa"/>
          </w:tcPr>
          <w:p w14:paraId="3214B8CF" w14:textId="548AC735" w:rsidR="00C56D6A" w:rsidRPr="00CE25A4" w:rsidRDefault="00E77731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44,506 (</w:t>
            </w:r>
            <w:r w:rsidR="0EE2A052" w:rsidRPr="00CE25A4">
              <w:rPr>
                <w:rFonts w:ascii="Times New Roman" w:hAnsi="Times New Roman" w:cs="Times New Roman"/>
                <w:sz w:val="20"/>
                <w:szCs w:val="20"/>
              </w:rPr>
              <w:t>21,985; 49%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002B96F" w14:textId="663F0AA4" w:rsidR="00C56D6A" w:rsidRPr="00CE25A4" w:rsidRDefault="00E77731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≥18</w:t>
            </w:r>
          </w:p>
        </w:tc>
        <w:tc>
          <w:tcPr>
            <w:tcW w:w="992" w:type="dxa"/>
          </w:tcPr>
          <w:p w14:paraId="036B5EB2" w14:textId="46B61A61" w:rsidR="00C56D6A" w:rsidRPr="00CE25A4" w:rsidRDefault="7231E4D3" w:rsidP="02A87A0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86%</w:t>
            </w:r>
          </w:p>
          <w:p w14:paraId="0A8B8E44" w14:textId="1A7321FF" w:rsidR="00C56D6A" w:rsidRPr="00CE25A4" w:rsidRDefault="7231E4D3" w:rsidP="02A87A0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10%</w:t>
            </w:r>
          </w:p>
          <w:p w14:paraId="6390C82A" w14:textId="3F6DC8F4" w:rsidR="00C56D6A" w:rsidRPr="00CE25A4" w:rsidRDefault="7231E4D3" w:rsidP="02A87A0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s: 4%</w:t>
            </w:r>
          </w:p>
        </w:tc>
        <w:tc>
          <w:tcPr>
            <w:tcW w:w="992" w:type="dxa"/>
          </w:tcPr>
          <w:p w14:paraId="445BE23A" w14:textId="7F2192E4" w:rsidR="00C56D6A" w:rsidRPr="00CE25A4" w:rsidRDefault="00345859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Range: &lt;1 to &gt;3 years</w:t>
            </w:r>
          </w:p>
        </w:tc>
        <w:tc>
          <w:tcPr>
            <w:tcW w:w="1559" w:type="dxa"/>
          </w:tcPr>
          <w:p w14:paraId="1402A549" w14:textId="45499A8A" w:rsidR="00C56D6A" w:rsidRPr="00CE25A4" w:rsidRDefault="00345859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2127" w:type="dxa"/>
          </w:tcPr>
          <w:p w14:paraId="448BAFAB" w14:textId="2A993E72" w:rsidR="00C56D6A" w:rsidRPr="00CE25A4" w:rsidRDefault="00345859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mall cell lung cancer</w:t>
            </w:r>
          </w:p>
        </w:tc>
      </w:tr>
      <w:tr w:rsidR="002B319A" w:rsidRPr="001B4589" w14:paraId="7A3D7F25" w14:textId="77777777" w:rsidTr="005D5525">
        <w:tc>
          <w:tcPr>
            <w:tcW w:w="1275" w:type="dxa"/>
          </w:tcPr>
          <w:p w14:paraId="39543D2F" w14:textId="5CC67ECE" w:rsidR="002B319A" w:rsidRPr="00CE25A4" w:rsidRDefault="007A2B2C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Xia 2022,</w:t>
            </w:r>
            <w:r w:rsidR="00893D0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93D0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Xia&lt;/Author&gt;&lt;Year&gt;2022&lt;/Year&gt;&lt;RecNum&gt;2972&lt;/RecNum&gt;&lt;DisplayText&gt;&lt;style face="superscript"&gt;77&lt;/style&gt;&lt;/DisplayText&gt;&lt;record&gt;&lt;rec-number&gt;2972&lt;/rec-number&gt;&lt;foreign-keys&gt;&lt;key app="EN" db-id="fpsdw9eradtf92ee0pd5202aartdv29pw5ea" timestamp="1705990484"&gt;2972&lt;/key&gt;&lt;/foreign-keys&gt;&lt;ref-type name="Journal Article"&gt;17&lt;/ref-type&gt;&lt;contributors&gt;&lt;authors&gt;&lt;author&gt;Xia, Y.&lt;/author&gt;&lt;author&gt;Lin, M.&lt;/author&gt;&lt;author&gt;Huang, J.&lt;/author&gt;&lt;author&gt;Fan, L.&lt;/author&gt;&lt;/authors&gt;&lt;/contributors&gt;&lt;auth-address&gt;Department of Gastroenterology, The Affliated Changzhou No.2 People&amp;apos;s Hospital of Nanjing Medical University, Changzhou, China.&lt;/auth-address&gt;&lt;titles&gt;&lt;title&gt;Cardiovascular disease related death among patients with esophagus cancer: a population-based competing risk analysis&lt;/title&gt;&lt;secondary-title&gt;Front Oncol&lt;/secondary-title&gt;&lt;/titles&gt;&lt;periodical&gt;&lt;full-title&gt;Front Oncol&lt;/full-title&gt;&lt;/periodical&gt;&lt;pages&gt;976711&lt;/pages&gt;&lt;volume&gt;12&lt;/volume&gt;&lt;edition&gt;20220915&lt;/edition&gt;&lt;keywords&gt;&lt;keyword&gt;and end result&lt;/keyword&gt;&lt;keyword&gt;cardiovascular disease&lt;/keyword&gt;&lt;keyword&gt;cause of death&lt;/keyword&gt;&lt;keyword&gt;epidemiology&lt;/keyword&gt;&lt;keyword&gt;esophagus cancer&lt;/keyword&gt;&lt;keyword&gt;standardized mortality rates&lt;/keyword&gt;&lt;keyword&gt;surveillance&lt;/keyword&gt;&lt;/keywords&gt;&lt;dates&gt;&lt;year&gt;2022&lt;/year&gt;&lt;/dates&gt;&lt;isbn&gt;2234-943X (Print)&amp;#xD;2234-943x&lt;/isbn&gt;&lt;accession-num&gt;36185282&lt;/accession-num&gt;&lt;urls&gt;&lt;/urls&gt;&lt;custom1&gt;The authors declare that the research was conducted in the absence of any commercial or financial relationships that could be construed as a potential conflict of interest.&lt;/custom1&gt;&lt;custom2&gt;PMC9522624&lt;/custom2&gt;&lt;electronic-resource-num&gt;10.3389/fonc.2022.976711&lt;/electronic-resource-num&gt;&lt;remote-database-provider&gt;NLM&lt;/remote-database-provider&gt;&lt;language&gt;eng&lt;/language&gt;&lt;/record&gt;&lt;/Cite&gt;&lt;/EndNote&gt;</w:instrText>
            </w:r>
            <w:r w:rsidR="00893D0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93D0E" w:rsidRPr="00893D0E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77</w:t>
            </w:r>
            <w:r w:rsidR="00893D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6FBC1301" w14:textId="3F8CF9E5" w:rsidR="002B319A" w:rsidRPr="00CE25A4" w:rsidRDefault="007A2B2C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1D3212E3" w14:textId="362D35B1" w:rsidR="002B319A" w:rsidRPr="00CE25A4" w:rsidRDefault="007A2B2C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0-2016</w:t>
            </w:r>
          </w:p>
        </w:tc>
        <w:tc>
          <w:tcPr>
            <w:tcW w:w="1276" w:type="dxa"/>
          </w:tcPr>
          <w:p w14:paraId="250B5C51" w14:textId="19A14465" w:rsidR="002B319A" w:rsidRPr="00CE25A4" w:rsidRDefault="007A2B2C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43,739 (9,309; </w:t>
            </w:r>
            <w:r w:rsidR="00015F0C" w:rsidRPr="00CE25A4">
              <w:rPr>
                <w:rFonts w:ascii="Times New Roman" w:hAnsi="Times New Roman" w:cs="Times New Roman"/>
                <w:sz w:val="20"/>
                <w:szCs w:val="20"/>
              </w:rPr>
              <w:t>21%)</w:t>
            </w:r>
          </w:p>
        </w:tc>
        <w:tc>
          <w:tcPr>
            <w:tcW w:w="1134" w:type="dxa"/>
          </w:tcPr>
          <w:p w14:paraId="3FE15EB3" w14:textId="7672A304" w:rsidR="002B319A" w:rsidRPr="00CE25A4" w:rsidRDefault="00015F0C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649C73D5" w14:textId="77777777" w:rsidR="002B319A" w:rsidRPr="00CE25A4" w:rsidRDefault="00015F0C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84%</w:t>
            </w:r>
          </w:p>
          <w:p w14:paraId="570FA4B3" w14:textId="77777777" w:rsidR="00015F0C" w:rsidRPr="00CE25A4" w:rsidRDefault="00015F0C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11%</w:t>
            </w:r>
          </w:p>
          <w:p w14:paraId="43FAD99C" w14:textId="508ED2BC" w:rsidR="00015F0C" w:rsidRPr="00CE25A4" w:rsidRDefault="00015F0C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 5%</w:t>
            </w:r>
          </w:p>
        </w:tc>
        <w:tc>
          <w:tcPr>
            <w:tcW w:w="992" w:type="dxa"/>
          </w:tcPr>
          <w:p w14:paraId="097B14AF" w14:textId="37D4ED14" w:rsidR="002B319A" w:rsidRPr="00CE25A4" w:rsidRDefault="006271D1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Range: &lt;1 to &gt;10 years</w:t>
            </w:r>
          </w:p>
        </w:tc>
        <w:tc>
          <w:tcPr>
            <w:tcW w:w="1559" w:type="dxa"/>
          </w:tcPr>
          <w:p w14:paraId="51D53D56" w14:textId="4AF89CD9" w:rsidR="002B319A" w:rsidRPr="00CE25A4" w:rsidRDefault="006271D1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Gastrointestinal</w:t>
            </w:r>
          </w:p>
        </w:tc>
        <w:tc>
          <w:tcPr>
            <w:tcW w:w="2127" w:type="dxa"/>
          </w:tcPr>
          <w:p w14:paraId="7C9EFC2F" w14:textId="3774EBF9" w:rsidR="002B319A" w:rsidRPr="00CE25A4" w:rsidRDefault="006271D1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Esophagus</w:t>
            </w:r>
            <w:proofErr w:type="spellEnd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B319A" w:rsidRPr="001B4589" w14:paraId="61CF5A94" w14:textId="77777777" w:rsidTr="005D5525">
        <w:tc>
          <w:tcPr>
            <w:tcW w:w="1275" w:type="dxa"/>
          </w:tcPr>
          <w:p w14:paraId="77497A40" w14:textId="29C38470" w:rsidR="002B319A" w:rsidRPr="00CE25A4" w:rsidRDefault="007A2B2C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Xie 2022,</w:t>
            </w:r>
            <w:r w:rsidR="00893D0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93D0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Xie&lt;/Author&gt;&lt;Year&gt;2022&lt;/Year&gt;&lt;RecNum&gt;2973&lt;/RecNum&gt;&lt;DisplayText&gt;&lt;style face="superscript"&gt;78&lt;/style&gt;&lt;/DisplayText&gt;&lt;record&gt;&lt;rec-number&gt;2973&lt;/rec-number&gt;&lt;foreign-keys&gt;&lt;key app="EN" db-id="fpsdw9eradtf92ee0pd5202aartdv29pw5ea" timestamp="1705990535"&gt;2973&lt;/key&gt;&lt;/foreign-keys&gt;&lt;ref-type name="Journal Article"&gt;17&lt;/ref-type&gt;&lt;contributors&gt;&lt;authors&gt;&lt;author&gt;Xie, Z.&lt;/author&gt;&lt;author&gt;Zhan, X.&lt;/author&gt;&lt;author&gt;Zheng, Y.&lt;/author&gt;&lt;author&gt;Liu, Y.&lt;/author&gt;&lt;author&gt;Chen, T.&lt;/author&gt;&lt;author&gt;Jiang, M.&lt;/author&gt;&lt;author&gt;Li, Y.&lt;/author&gt;&lt;author&gt;Fu, B.&lt;/author&gt;&lt;/authors&gt;&lt;/contributors&gt;&lt;auth-address&gt;Urology Department, The First Hospital Of Putian City, Putian, China.&amp;#xD;Department of Urology, The First Affiliated Hospital of Nanchang University, Nanchang, China.&amp;#xD;Department of Cardiology, The Second Affiliated Hospital of Nanchang University, Nanchang, China.&lt;/auth-address&gt;&lt;titles&gt;&lt;title&gt;High cardiovascular disease mortality after penile squamous cell carcinomas diagnosis: results from the United States SEER population, 2005-2016&lt;/title&gt;&lt;secondary-title&gt;Front Oncol&lt;/secondary-title&gt;&lt;/titles&gt;&lt;periodical&gt;&lt;full-title&gt;Front Oncol&lt;/full-title&gt;&lt;/periodical&gt;&lt;pages&gt;1004791&lt;/pages&gt;&lt;volume&gt;12&lt;/volume&gt;&lt;edition&gt;20221014&lt;/edition&gt;&lt;keywords&gt;&lt;keyword&gt;Surveillance, Epidemiology and End Results (SEER)&lt;/keyword&gt;&lt;keyword&gt;cardiovascular disease&lt;/keyword&gt;&lt;keyword&gt;cause of death&lt;/keyword&gt;&lt;keyword&gt;mortality&lt;/keyword&gt;&lt;keyword&gt;penile squamous cell carcinomas&lt;/keyword&gt;&lt;keyword&gt;prognosis&lt;/keyword&gt;&lt;/keywords&gt;&lt;dates&gt;&lt;year&gt;2022&lt;/year&gt;&lt;/dates&gt;&lt;isbn&gt;2234-943X (Print)&amp;#xD;2234-943x&lt;/isbn&gt;&lt;accession-num&gt;36313644&lt;/accession-num&gt;&lt;urls&gt;&lt;/urls&gt;&lt;custom1&gt;The authors declare that the research was conducted in the absence of any commercial or financial relationships that could be construed as a potential conflict of interest.&lt;/custom1&gt;&lt;custom2&gt;PMC9615145&lt;/custom2&gt;&lt;electronic-resource-num&gt;10.3389/fonc.2022.1004791&lt;/electronic-resource-num&gt;&lt;remote-database-provider&gt;NLM&lt;/remote-database-provider&gt;&lt;language&gt;eng&lt;/language&gt;&lt;/record&gt;&lt;/Cite&gt;&lt;/EndNote&gt;</w:instrText>
            </w:r>
            <w:r w:rsidR="00893D0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93D0E" w:rsidRPr="00893D0E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78</w:t>
            </w:r>
            <w:r w:rsidR="00893D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58E3E302" w14:textId="61C73781" w:rsidR="002B319A" w:rsidRPr="00CE25A4" w:rsidRDefault="00C3420D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3988A403" w14:textId="06F7D17F" w:rsidR="002B319A" w:rsidRPr="00CE25A4" w:rsidRDefault="00C3420D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5-2016</w:t>
            </w:r>
          </w:p>
        </w:tc>
        <w:tc>
          <w:tcPr>
            <w:tcW w:w="1276" w:type="dxa"/>
          </w:tcPr>
          <w:p w14:paraId="4A08CA3A" w14:textId="48B6B465" w:rsidR="002B319A" w:rsidRPr="00CE25A4" w:rsidRDefault="00C3420D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,688 (0; 0%)</w:t>
            </w:r>
          </w:p>
        </w:tc>
        <w:tc>
          <w:tcPr>
            <w:tcW w:w="1134" w:type="dxa"/>
          </w:tcPr>
          <w:p w14:paraId="6F314E6E" w14:textId="77777777" w:rsidR="002B319A" w:rsidRPr="00CE25A4" w:rsidRDefault="00C3420D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≥15</w:t>
            </w:r>
          </w:p>
          <w:p w14:paraId="4E42E351" w14:textId="584EEACD" w:rsidR="002F36BF" w:rsidRPr="00CE25A4" w:rsidRDefault="002F36BF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Mean: 64.9</w:t>
            </w:r>
          </w:p>
        </w:tc>
        <w:tc>
          <w:tcPr>
            <w:tcW w:w="992" w:type="dxa"/>
          </w:tcPr>
          <w:p w14:paraId="221A4BD5" w14:textId="77777777" w:rsidR="002B319A" w:rsidRPr="00CE25A4" w:rsidRDefault="002F36BF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83%</w:t>
            </w:r>
          </w:p>
          <w:p w14:paraId="1E6AFA07" w14:textId="77777777" w:rsidR="002F36BF" w:rsidRPr="00CE25A4" w:rsidRDefault="002F36BF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10%</w:t>
            </w:r>
          </w:p>
          <w:p w14:paraId="2F77F0C2" w14:textId="77777777" w:rsidR="002F36BF" w:rsidRPr="00CE25A4" w:rsidRDefault="002F36BF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 5%</w:t>
            </w:r>
          </w:p>
          <w:p w14:paraId="771788DE" w14:textId="508A2BE2" w:rsidR="00BB5BB4" w:rsidRPr="00CE25A4" w:rsidRDefault="00BB5BB4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Unknown: 1%</w:t>
            </w:r>
          </w:p>
        </w:tc>
        <w:tc>
          <w:tcPr>
            <w:tcW w:w="992" w:type="dxa"/>
          </w:tcPr>
          <w:p w14:paraId="5CEAA2CF" w14:textId="5E901FC0" w:rsidR="002B319A" w:rsidRPr="00CE25A4" w:rsidRDefault="4F92191F" w:rsidP="02A87A0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</w:tcPr>
          <w:p w14:paraId="3074CA46" w14:textId="2C455E4D" w:rsidR="002B319A" w:rsidRPr="00CE25A4" w:rsidRDefault="00C3420D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Urological</w:t>
            </w:r>
          </w:p>
        </w:tc>
        <w:tc>
          <w:tcPr>
            <w:tcW w:w="2127" w:type="dxa"/>
          </w:tcPr>
          <w:p w14:paraId="0B80A890" w14:textId="38FD4836" w:rsidR="002B319A" w:rsidRPr="00CE25A4" w:rsidRDefault="00C3420D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Penile</w:t>
            </w:r>
          </w:p>
        </w:tc>
      </w:tr>
      <w:tr w:rsidR="002B319A" w:rsidRPr="001B4589" w14:paraId="1708B9CB" w14:textId="77777777" w:rsidTr="005D5525">
        <w:tc>
          <w:tcPr>
            <w:tcW w:w="1275" w:type="dxa"/>
          </w:tcPr>
          <w:p w14:paraId="67EA57DD" w14:textId="112AC807" w:rsidR="002B319A" w:rsidRPr="00CE25A4" w:rsidRDefault="007A2B2C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Xue 2023,</w:t>
            </w:r>
            <w:r w:rsidR="00393ED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YdWU8L0F1dGhvcj48WWVhcj4yMDIzPC9ZZWFyPjxSZWNO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</w:fldData>
              </w:fldChar>
            </w:r>
            <w:r w:rsidR="00393ED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93ED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YdWU8L0F1dGhvcj48WWVhcj4yMDIzPC9ZZWFyPjxSZWNO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</w:fldData>
              </w:fldChar>
            </w:r>
            <w:r w:rsidR="00393ED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93EDA">
              <w:rPr>
                <w:rFonts w:ascii="Times New Roman" w:hAnsi="Times New Roman" w:cs="Times New Roman"/>
                <w:sz w:val="20"/>
                <w:szCs w:val="20"/>
              </w:rPr>
            </w:r>
            <w:r w:rsidR="00393ED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393EDA">
              <w:rPr>
                <w:rFonts w:ascii="Times New Roman" w:hAnsi="Times New Roman" w:cs="Times New Roman"/>
                <w:sz w:val="20"/>
                <w:szCs w:val="20"/>
              </w:rPr>
            </w:r>
            <w:r w:rsidR="00393ED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93EDA" w:rsidRPr="00393ED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79</w:t>
            </w:r>
            <w:r w:rsidR="00393ED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2439A004" w14:textId="5E729677" w:rsidR="002B319A" w:rsidRPr="00CE25A4" w:rsidRDefault="00E001AE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51BC6E0D" w14:textId="5785D564" w:rsidR="002B319A" w:rsidRPr="00CE25A4" w:rsidRDefault="00E001AE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0-2015</w:t>
            </w:r>
          </w:p>
        </w:tc>
        <w:tc>
          <w:tcPr>
            <w:tcW w:w="1276" w:type="dxa"/>
          </w:tcPr>
          <w:p w14:paraId="44D6D631" w14:textId="741C64CE" w:rsidR="002B319A" w:rsidRPr="00CE25A4" w:rsidRDefault="00E001AE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35,831 (135,831; 100%)</w:t>
            </w:r>
          </w:p>
        </w:tc>
        <w:tc>
          <w:tcPr>
            <w:tcW w:w="1134" w:type="dxa"/>
          </w:tcPr>
          <w:p w14:paraId="00E3FE1B" w14:textId="027C0238" w:rsidR="002B319A" w:rsidRPr="00CE25A4" w:rsidRDefault="00E001AE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4FD22956" w14:textId="77777777" w:rsidR="002B319A" w:rsidRPr="00CE25A4" w:rsidRDefault="00972C27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72%</w:t>
            </w:r>
          </w:p>
          <w:p w14:paraId="143816C3" w14:textId="77777777" w:rsidR="00972C27" w:rsidRPr="00CE25A4" w:rsidRDefault="00972C27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8%</w:t>
            </w:r>
          </w:p>
          <w:p w14:paraId="4F8BC77D" w14:textId="77777777" w:rsidR="00972C27" w:rsidRPr="00CE25A4" w:rsidRDefault="00972C27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sian: 8%</w:t>
            </w:r>
          </w:p>
          <w:p w14:paraId="1704F880" w14:textId="77777777" w:rsidR="00972C27" w:rsidRPr="00CE25A4" w:rsidRDefault="0011076C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Hispanic: 11%</w:t>
            </w:r>
          </w:p>
          <w:p w14:paraId="0CF600A1" w14:textId="77777777" w:rsidR="0011076C" w:rsidRPr="00CE25A4" w:rsidRDefault="0011076C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merican Indian/ Alaska Native:</w:t>
            </w:r>
          </w:p>
          <w:p w14:paraId="4597FF4A" w14:textId="62A763EB" w:rsidR="0011076C" w:rsidRPr="00CE25A4" w:rsidRDefault="0011076C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0.6%</w:t>
            </w:r>
          </w:p>
        </w:tc>
        <w:tc>
          <w:tcPr>
            <w:tcW w:w="992" w:type="dxa"/>
          </w:tcPr>
          <w:p w14:paraId="73299D89" w14:textId="56A0F32E" w:rsidR="002B319A" w:rsidRPr="00CE25A4" w:rsidRDefault="00E001AE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Range: &lt;1 to &gt;10 years</w:t>
            </w:r>
          </w:p>
        </w:tc>
        <w:tc>
          <w:tcPr>
            <w:tcW w:w="1559" w:type="dxa"/>
          </w:tcPr>
          <w:p w14:paraId="1E8D8C67" w14:textId="107F1529" w:rsidR="002B319A" w:rsidRPr="00CE25A4" w:rsidRDefault="00E001AE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Gynaecological</w:t>
            </w:r>
          </w:p>
        </w:tc>
        <w:tc>
          <w:tcPr>
            <w:tcW w:w="2127" w:type="dxa"/>
          </w:tcPr>
          <w:p w14:paraId="37501A2B" w14:textId="1687E7C5" w:rsidR="002B319A" w:rsidRPr="00CE25A4" w:rsidRDefault="00E001AE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Endometrial</w:t>
            </w:r>
          </w:p>
        </w:tc>
      </w:tr>
      <w:tr w:rsidR="00156AB0" w:rsidRPr="001B4589" w14:paraId="35745523" w14:textId="77777777" w:rsidTr="005D5525">
        <w:tc>
          <w:tcPr>
            <w:tcW w:w="1275" w:type="dxa"/>
          </w:tcPr>
          <w:p w14:paraId="03C0579B" w14:textId="123A5E81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Yang 2021a,</w:t>
            </w:r>
            <w:r w:rsidR="00040C1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5nPC9BdXRob3I+PFllYXI+MjAyMTwvWWVhcj48UmVj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</w:fldData>
              </w:fldChar>
            </w:r>
            <w:r w:rsidR="00040C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040C1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5nPC9BdXRob3I+PFllYXI+MjAyMTwvWWVhcj48UmVj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</w:fldData>
              </w:fldChar>
            </w:r>
            <w:r w:rsidR="00040C1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040C1F">
              <w:rPr>
                <w:rFonts w:ascii="Times New Roman" w:hAnsi="Times New Roman" w:cs="Times New Roman"/>
                <w:sz w:val="20"/>
                <w:szCs w:val="20"/>
              </w:rPr>
            </w:r>
            <w:r w:rsidR="00040C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40C1F">
              <w:rPr>
                <w:rFonts w:ascii="Times New Roman" w:hAnsi="Times New Roman" w:cs="Times New Roman"/>
                <w:sz w:val="20"/>
                <w:szCs w:val="20"/>
              </w:rPr>
            </w:r>
            <w:r w:rsidR="00040C1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40C1F" w:rsidRPr="00040C1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80</w:t>
            </w:r>
            <w:r w:rsidR="00040C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04ED79E1" w14:textId="5583AA90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2569526E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0-2015</w:t>
            </w:r>
          </w:p>
        </w:tc>
        <w:tc>
          <w:tcPr>
            <w:tcW w:w="1276" w:type="dxa"/>
          </w:tcPr>
          <w:p w14:paraId="548C0773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39,500 (0; 0%)</w:t>
            </w:r>
          </w:p>
        </w:tc>
        <w:tc>
          <w:tcPr>
            <w:tcW w:w="1134" w:type="dxa"/>
          </w:tcPr>
          <w:p w14:paraId="1B06972E" w14:textId="06FC46FC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≥15</w:t>
            </w:r>
          </w:p>
        </w:tc>
        <w:tc>
          <w:tcPr>
            <w:tcW w:w="992" w:type="dxa"/>
          </w:tcPr>
          <w:p w14:paraId="3D897291" w14:textId="2C392F8A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87%</w:t>
            </w:r>
          </w:p>
          <w:p w14:paraId="62301A37" w14:textId="5964464D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</w:t>
            </w:r>
          </w:p>
          <w:p w14:paraId="76E9F088" w14:textId="0DB8E8BC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  <w:p w14:paraId="02747B7D" w14:textId="28E17955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</w:t>
            </w:r>
          </w:p>
          <w:p w14:paraId="6CF86E32" w14:textId="020A1F6D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  <w:p w14:paraId="747F872C" w14:textId="0D7FAD0D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Unknown: 0.</w:t>
            </w:r>
            <w:r w:rsidR="00915C0F" w:rsidRPr="00CE25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2" w:type="dxa"/>
          </w:tcPr>
          <w:p w14:paraId="564C0EEE" w14:textId="1CC1A853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</w:tcPr>
          <w:p w14:paraId="66E26F5D" w14:textId="15115DE6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Urological</w:t>
            </w:r>
          </w:p>
        </w:tc>
        <w:tc>
          <w:tcPr>
            <w:tcW w:w="2127" w:type="dxa"/>
          </w:tcPr>
          <w:p w14:paraId="17D730B5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dder, treatment-specific (surgery, radio/chemotherapy)</w:t>
            </w:r>
          </w:p>
        </w:tc>
      </w:tr>
      <w:tr w:rsidR="00156AB0" w:rsidRPr="001B4589" w14:paraId="6D811DCB" w14:textId="77777777" w:rsidTr="005D5525">
        <w:tc>
          <w:tcPr>
            <w:tcW w:w="1275" w:type="dxa"/>
          </w:tcPr>
          <w:p w14:paraId="4AF30132" w14:textId="0817C278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Yang 2021b,</w:t>
            </w:r>
            <w:r w:rsidR="00900BB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00BB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ang&lt;/Author&gt;&lt;Year&gt;2021&lt;/Year&gt;&lt;RecNum&gt;2905&lt;/RecNum&gt;&lt;DisplayText&gt;&lt;style face="superscript"&gt;81&lt;/style&gt;&lt;/DisplayText&gt;&lt;record&gt;&lt;rec-number&gt;2905&lt;/rec-number&gt;&lt;foreign-keys&gt;&lt;key app="EN" db-id="fpsdw9eradtf92ee0pd5202aartdv29pw5ea" timestamp="1701142268"&gt;2905&lt;/key&gt;&lt;/foreign-keys&gt;&lt;ref-type name="Journal Article"&gt;17&lt;/ref-type&gt;&lt;contributors&gt;&lt;authors&gt;&lt;author&gt;Yang, Pengcheng&lt;/author&gt;&lt;author&gt;Zheng, Yongqiang&lt;/author&gt;&lt;author&gt;Chen, Jiayuan&lt;/author&gt;&lt;author&gt;Ma, Haotian&lt;/author&gt;&lt;author&gt;Yu, Kaixu&lt;/author&gt;&lt;author&gt;Chen, Ying&lt;/author&gt;&lt;author&gt;Yang, Yun&lt;/author&gt;&lt;author&gt;Wu, Bian&lt;/author&gt;&lt;/authors&gt;&lt;/contributors&gt;&lt;titles&gt;&lt;title&gt;Immediate risk of non-cancer deaths after a cancer diagnosis&lt;/title&gt;&lt;secondary-title&gt;BMC Cancer&lt;/secondary-title&gt;&lt;alt-title&gt;BMC Cancer&lt;/alt-title&gt;&lt;/titles&gt;&lt;periodical&gt;&lt;full-title&gt;BMC Cancer&lt;/full-title&gt;&lt;/periodical&gt;&lt;alt-periodical&gt;&lt;full-title&gt;BMC Cancer&lt;/full-title&gt;&lt;/alt-periodical&gt;&lt;pages&gt;963&lt;/pages&gt;&lt;volume&gt;21&lt;/volume&gt;&lt;number&gt;1&lt;/number&gt;&lt;dates&gt;&lt;year&gt;2021&lt;/year&gt;&lt;pub-dates&gt;&lt;date&gt;2021/08/27&lt;/date&gt;&lt;/pub-dates&gt;&lt;/dates&gt;&lt;isbn&gt;1471-2407&lt;/isbn&gt;&lt;urls&gt;&lt;related-urls&gt;&lt;url&gt;https://doi.org/10.1186/s12885-021-08707-6&lt;/url&gt;&lt;/related-urls&gt;&lt;/urls&gt;&lt;electronic-resource-num&gt;10.1186/s12885-021-08707-6&lt;/electronic-resource-num&gt;&lt;/record&gt;&lt;/Cite&gt;&lt;/EndNote&gt;</w:instrText>
            </w:r>
            <w:r w:rsidR="00900BB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00BBA" w:rsidRPr="00900BB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81</w:t>
            </w:r>
            <w:r w:rsidR="00900BB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6781C110" w14:textId="6D3CF805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77D88436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990-2016</w:t>
            </w:r>
          </w:p>
        </w:tc>
        <w:tc>
          <w:tcPr>
            <w:tcW w:w="1276" w:type="dxa"/>
          </w:tcPr>
          <w:p w14:paraId="4855000E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7,366,229</w:t>
            </w:r>
          </w:p>
          <w:p w14:paraId="7FEFFD69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(3,717,559; 50%)</w:t>
            </w:r>
          </w:p>
        </w:tc>
        <w:tc>
          <w:tcPr>
            <w:tcW w:w="1134" w:type="dxa"/>
          </w:tcPr>
          <w:p w14:paraId="34D9ADAA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0AECFD80" w14:textId="66C57075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82%</w:t>
            </w:r>
          </w:p>
          <w:p w14:paraId="2EDA4947" w14:textId="3F782B25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10%</w:t>
            </w:r>
          </w:p>
          <w:p w14:paraId="3B2DF9AD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sian: 7%</w:t>
            </w:r>
          </w:p>
          <w:p w14:paraId="66F3931A" w14:textId="4451F8EA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rican Indian/ Alaska Native:</w:t>
            </w:r>
          </w:p>
          <w:p w14:paraId="2D3E6BD9" w14:textId="01150DC0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0.6%</w:t>
            </w:r>
          </w:p>
        </w:tc>
        <w:tc>
          <w:tcPr>
            <w:tcW w:w="992" w:type="dxa"/>
          </w:tcPr>
          <w:p w14:paraId="27FBCE96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tal: 1 year</w:t>
            </w:r>
          </w:p>
          <w:p w14:paraId="310FA920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578DE8" w14:textId="4871D433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0EB6803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cancer (incl. Brain and other CNS, Gastrointestinal, Lung)</w:t>
            </w:r>
          </w:p>
          <w:p w14:paraId="1DE82ACD" w14:textId="7658F09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2127" w:type="dxa"/>
          </w:tcPr>
          <w:p w14:paraId="6EBEBE5B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l cancer:</w:t>
            </w:r>
          </w:p>
          <w:p w14:paraId="269998A1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rain, Liver, Lung</w:t>
            </w:r>
          </w:p>
        </w:tc>
      </w:tr>
      <w:tr w:rsidR="002F763F" w:rsidRPr="001B4589" w14:paraId="0AE7A4AC" w14:textId="77777777" w:rsidTr="005D5525">
        <w:tc>
          <w:tcPr>
            <w:tcW w:w="1275" w:type="dxa"/>
          </w:tcPr>
          <w:p w14:paraId="1FD4E566" w14:textId="0A4764D0" w:rsidR="002F763F" w:rsidRPr="00CE25A4" w:rsidRDefault="002F763F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Yang 2023a</w:t>
            </w:r>
            <w:r w:rsidR="00AA511D" w:rsidRPr="00CE25A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1408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1408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ang&lt;/Author&gt;&lt;Year&gt;2023&lt;/Year&gt;&lt;RecNum&gt;2976&lt;/RecNum&gt;&lt;DisplayText&gt;&lt;style face="superscript"&gt;82&lt;/style&gt;&lt;/DisplayText&gt;&lt;record&gt;&lt;rec-number&gt;2976&lt;/rec-number&gt;&lt;foreign-keys&gt;&lt;key app="EN" db-id="fpsdw9eradtf92ee0pd5202aartdv29pw5ea" timestamp="1705990772"&gt;2976&lt;/key&gt;&lt;/foreign-keys&gt;&lt;ref-type name="Journal Article"&gt;17&lt;/ref-type&gt;&lt;contributors&gt;&lt;authors&gt;&lt;author&gt;Yang, Z.&lt;/author&gt;&lt;author&gt;Leng, K.&lt;/author&gt;&lt;author&gt;Shi, G.&lt;/author&gt;&lt;/authors&gt;&lt;/contributors&gt;&lt;auth-address&gt;Department of Hepatopancreatobiliary Surgery, Qingdao Municipal Hospital, Qingdao University, Qingdao, People&amp;apos;s Republic of China.&amp;#xD;Department of Hepatopancreatobiliary Surgery, Qingdao Hospital, University of Health and Rehabilitation Sciences (Qingdao Municipal Hospital), Qingdao, People&amp;apos;s Republic of China.&lt;/auth-address&gt;&lt;titles&gt;&lt;title&gt;Causes of death among patients with hepatocellular carcinoma in United States from 2000 to 2018&lt;/title&gt;&lt;secondary-title&gt;Cancer Med&lt;/secondary-title&gt;&lt;/titles&gt;&lt;periodical&gt;&lt;full-title&gt;Cancer Med&lt;/full-title&gt;&lt;/periodical&gt;&lt;pages&gt;13076-13085&lt;/pages&gt;&lt;volume&gt;12&lt;/volume&gt;&lt;number&gt;12&lt;/number&gt;&lt;edition&gt;20230421&lt;/edition&gt;&lt;keywords&gt;&lt;keyword&gt;Humans&lt;/keyword&gt;&lt;keyword&gt;Male&lt;/keyword&gt;&lt;keyword&gt;Female&lt;/keyword&gt;&lt;keyword&gt;United States/epidemiology&lt;/keyword&gt;&lt;keyword&gt;*Carcinoma, Hepatocellular/epidemiology&lt;/keyword&gt;&lt;keyword&gt;Cause of Death&lt;/keyword&gt;&lt;keyword&gt;*Liver Neoplasms/epidemiology&lt;/keyword&gt;&lt;keyword&gt;*Communicable Diseases&lt;/keyword&gt;&lt;keyword&gt;*Cardiovascular Diseases&lt;/keyword&gt;&lt;keyword&gt;Seer&lt;/keyword&gt;&lt;keyword&gt;cancer survivorship&lt;/keyword&gt;&lt;keyword&gt;causes of death&lt;/keyword&gt;&lt;keyword&gt;hepatocellular carcinoma&lt;/keyword&gt;&lt;/keywords&gt;&lt;dates&gt;&lt;year&gt;2023&lt;/year&gt;&lt;pub-dates&gt;&lt;date&gt;Jun&lt;/date&gt;&lt;/pub-dates&gt;&lt;/dates&gt;&lt;isbn&gt;2045-7634&lt;/isbn&gt;&lt;accession-num&gt;37083308&lt;/accession-num&gt;&lt;urls&gt;&lt;/urls&gt;&lt;custom1&gt;The authors have no financial interests.&lt;/custom1&gt;&lt;custom2&gt;PMC10315789&lt;/custom2&gt;&lt;electronic-resource-num&gt;10.1002/cam4.5986&lt;/electronic-resource-num&gt;&lt;remote-database-provider&gt;NLM&lt;/remote-database-provider&gt;&lt;language&gt;eng&lt;/language&gt;&lt;/record&gt;&lt;/Cite&gt;&lt;/EndNote&gt;</w:instrText>
            </w:r>
            <w:r w:rsidR="0081408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14087" w:rsidRPr="0081408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82</w:t>
            </w:r>
            <w:r w:rsidR="0081408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AA511D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457140F0" w14:textId="75803865" w:rsidR="002F763F" w:rsidRPr="00CE25A4" w:rsidRDefault="00017FC9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24D50A96" w14:textId="61E20BB1" w:rsidR="002F763F" w:rsidRPr="00CE25A4" w:rsidRDefault="00017FC9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0-2018</w:t>
            </w:r>
          </w:p>
        </w:tc>
        <w:tc>
          <w:tcPr>
            <w:tcW w:w="1276" w:type="dxa"/>
          </w:tcPr>
          <w:p w14:paraId="1C03D657" w14:textId="77D25D54" w:rsidR="002F763F" w:rsidRPr="00CE25A4" w:rsidRDefault="00017FC9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40,094 (9,155; </w:t>
            </w:r>
            <w:r w:rsidR="00653FD5" w:rsidRPr="00CE25A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5A4283C6" w14:textId="51124023" w:rsidR="002F763F" w:rsidRPr="00CE25A4" w:rsidRDefault="007256A5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3ABA4BA4" w14:textId="77777777" w:rsidR="002F763F" w:rsidRPr="00CE25A4" w:rsidRDefault="007256A5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67%</w:t>
            </w:r>
          </w:p>
          <w:p w14:paraId="2DE8BF0F" w14:textId="77777777" w:rsidR="007256A5" w:rsidRPr="00CE25A4" w:rsidRDefault="007E14CE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14%</w:t>
            </w:r>
          </w:p>
          <w:p w14:paraId="69137C0E" w14:textId="77777777" w:rsidR="007E14CE" w:rsidRPr="00CE25A4" w:rsidRDefault="007E14CE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sian: 17%</w:t>
            </w:r>
          </w:p>
          <w:p w14:paraId="775D6726" w14:textId="77777777" w:rsidR="007E14CE" w:rsidRPr="00CE25A4" w:rsidRDefault="007E14CE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merican Indian/ Alaska Native:</w:t>
            </w:r>
          </w:p>
          <w:p w14:paraId="44C6174D" w14:textId="0E077D40" w:rsidR="007E14CE" w:rsidRPr="00CE25A4" w:rsidRDefault="007E14CE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.2%</w:t>
            </w:r>
          </w:p>
        </w:tc>
        <w:tc>
          <w:tcPr>
            <w:tcW w:w="992" w:type="dxa"/>
          </w:tcPr>
          <w:p w14:paraId="7E78ACAD" w14:textId="76D2E358" w:rsidR="002F763F" w:rsidRPr="00CE25A4" w:rsidRDefault="002903EC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Range: &lt;2 to &gt;5 years</w:t>
            </w:r>
          </w:p>
        </w:tc>
        <w:tc>
          <w:tcPr>
            <w:tcW w:w="1559" w:type="dxa"/>
          </w:tcPr>
          <w:p w14:paraId="76856287" w14:textId="57286CF6" w:rsidR="002F763F" w:rsidRPr="00CE25A4" w:rsidRDefault="007256A5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Gastrointestinal</w:t>
            </w:r>
          </w:p>
        </w:tc>
        <w:tc>
          <w:tcPr>
            <w:tcW w:w="2127" w:type="dxa"/>
          </w:tcPr>
          <w:p w14:paraId="7621D4A5" w14:textId="4AA7E003" w:rsidR="002F763F" w:rsidRPr="00CE25A4" w:rsidRDefault="007256A5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</w:tr>
      <w:tr w:rsidR="002F763F" w:rsidRPr="001B4589" w14:paraId="768CF3B2" w14:textId="77777777" w:rsidTr="005D5525">
        <w:tc>
          <w:tcPr>
            <w:tcW w:w="1275" w:type="dxa"/>
          </w:tcPr>
          <w:p w14:paraId="105F53AF" w14:textId="0F366F3D" w:rsidR="002F763F" w:rsidRPr="00CE25A4" w:rsidRDefault="00AA511D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Yang 2023b,</w:t>
            </w:r>
            <w:r w:rsidR="000046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5nPC9BdXRob3I+PFllYXI+MjAyMzwvWWVhcj48UmVj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</w:fldData>
              </w:fldChar>
            </w:r>
            <w:r w:rsidR="000046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0046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5nPC9BdXRob3I+PFllYXI+MjAyMzwvWWVhcj48UmVj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</w:fldData>
              </w:fldChar>
            </w:r>
            <w:r w:rsidR="000046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004672">
              <w:rPr>
                <w:rFonts w:ascii="Times New Roman" w:hAnsi="Times New Roman" w:cs="Times New Roman"/>
                <w:sz w:val="20"/>
                <w:szCs w:val="20"/>
              </w:rPr>
            </w:r>
            <w:r w:rsidR="000046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04672">
              <w:rPr>
                <w:rFonts w:ascii="Times New Roman" w:hAnsi="Times New Roman" w:cs="Times New Roman"/>
                <w:sz w:val="20"/>
                <w:szCs w:val="20"/>
              </w:rPr>
            </w:r>
            <w:r w:rsidR="0000467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04672" w:rsidRPr="0000467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83</w:t>
            </w:r>
            <w:r w:rsidR="000046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341A10AE" w14:textId="7C7DA65E" w:rsidR="002F763F" w:rsidRPr="00CE25A4" w:rsidRDefault="001E219D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66FEAE36" w14:textId="2812C565" w:rsidR="002F763F" w:rsidRPr="00CE25A4" w:rsidRDefault="001E219D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0-2017</w:t>
            </w:r>
          </w:p>
        </w:tc>
        <w:tc>
          <w:tcPr>
            <w:tcW w:w="1276" w:type="dxa"/>
          </w:tcPr>
          <w:p w14:paraId="536E4700" w14:textId="4B14755C" w:rsidR="002F763F" w:rsidRPr="00CE25A4" w:rsidRDefault="0093308C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43,036 (</w:t>
            </w:r>
            <w:r w:rsidR="00967AFD" w:rsidRPr="00CE25A4">
              <w:rPr>
                <w:rFonts w:ascii="Times New Roman" w:hAnsi="Times New Roman" w:cs="Times New Roman"/>
                <w:sz w:val="20"/>
                <w:szCs w:val="20"/>
              </w:rPr>
              <w:t>54,764; 38%)</w:t>
            </w:r>
            <w:r w:rsidR="00FC6733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48A6AEBB" w14:textId="70220FB1" w:rsidR="002F763F" w:rsidRPr="00CE25A4" w:rsidRDefault="00832F4E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≥15</w:t>
            </w:r>
          </w:p>
        </w:tc>
        <w:tc>
          <w:tcPr>
            <w:tcW w:w="992" w:type="dxa"/>
          </w:tcPr>
          <w:p w14:paraId="1934D678" w14:textId="4E89D1C4" w:rsidR="002F763F" w:rsidRPr="00CE25A4" w:rsidRDefault="00EF0C67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8</w:t>
            </w:r>
            <w:r w:rsidR="3126E054" w:rsidRPr="00CE25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41A42FDE" w14:textId="77777777" w:rsidR="00EF0C67" w:rsidRPr="00CE25A4" w:rsidRDefault="00863400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12%</w:t>
            </w:r>
          </w:p>
          <w:p w14:paraId="22491683" w14:textId="77777777" w:rsidR="00863400" w:rsidRPr="00CE25A4" w:rsidRDefault="00863400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Asian: </w:t>
            </w:r>
            <w:r w:rsidR="009A041B" w:rsidRPr="00CE25A4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  <w:p w14:paraId="302632C6" w14:textId="77777777" w:rsidR="009A041B" w:rsidRPr="00CE25A4" w:rsidRDefault="009A041B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merican Indian/ Alaska Native:</w:t>
            </w:r>
          </w:p>
          <w:p w14:paraId="3D8A0CB5" w14:textId="1357ADC4" w:rsidR="009A041B" w:rsidRPr="00CE25A4" w:rsidRDefault="00F46A10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0.8%</w:t>
            </w:r>
          </w:p>
        </w:tc>
        <w:tc>
          <w:tcPr>
            <w:tcW w:w="992" w:type="dxa"/>
          </w:tcPr>
          <w:p w14:paraId="74164E3F" w14:textId="7BAAEC09" w:rsidR="002F763F" w:rsidRPr="00CE25A4" w:rsidRDefault="00832F4E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Range: &lt;</w:t>
            </w:r>
            <w:r w:rsidR="00E1643F" w:rsidRPr="00CE25A4">
              <w:rPr>
                <w:rFonts w:ascii="Times New Roman" w:hAnsi="Times New Roman" w:cs="Times New Roman"/>
                <w:sz w:val="20"/>
                <w:szCs w:val="20"/>
              </w:rPr>
              <w:t>5 to &gt;10 years</w:t>
            </w:r>
          </w:p>
        </w:tc>
        <w:tc>
          <w:tcPr>
            <w:tcW w:w="1559" w:type="dxa"/>
          </w:tcPr>
          <w:p w14:paraId="16C4C691" w14:textId="733B6A78" w:rsidR="002F763F" w:rsidRPr="00CE25A4" w:rsidRDefault="00FA18B8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Urological</w:t>
            </w:r>
          </w:p>
        </w:tc>
        <w:tc>
          <w:tcPr>
            <w:tcW w:w="2127" w:type="dxa"/>
          </w:tcPr>
          <w:p w14:paraId="16026FEF" w14:textId="4766E05B" w:rsidR="002F763F" w:rsidRPr="00CE25A4" w:rsidRDefault="00FA18B8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Kidney (localised vs. regional)</w:t>
            </w:r>
          </w:p>
        </w:tc>
      </w:tr>
      <w:tr w:rsidR="00B94842" w:rsidRPr="001B4589" w14:paraId="529B9B2E" w14:textId="77777777" w:rsidTr="005D5525">
        <w:tc>
          <w:tcPr>
            <w:tcW w:w="1275" w:type="dxa"/>
          </w:tcPr>
          <w:p w14:paraId="3657534A" w14:textId="6550546A" w:rsidR="00B94842" w:rsidRPr="00CE25A4" w:rsidRDefault="00B94842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Yao 2023,</w:t>
            </w:r>
            <w:r w:rsidR="00EF5F1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F5F1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ao&lt;/Author&gt;&lt;Year&gt;2023&lt;/Year&gt;&lt;RecNum&gt;2978&lt;/RecNum&gt;&lt;DisplayText&gt;&lt;style face="superscript"&gt;84&lt;/style&gt;&lt;/DisplayText&gt;&lt;record&gt;&lt;rec-number&gt;2978&lt;/rec-number&gt;&lt;foreign-keys&gt;&lt;key app="EN" db-id="fpsdw9eradtf92ee0pd5202aartdv29pw5ea" timestamp="1705990877"&gt;2978&lt;/key&gt;&lt;/foreign-keys&gt;&lt;ref-type name="Journal Article"&gt;17&lt;/ref-type&gt;&lt;contributors&gt;&lt;authors&gt;&lt;author&gt;Yao, H.&lt;/author&gt;&lt;author&gt;Shi, H.&lt;/author&gt;&lt;author&gt;Fan, M.&lt;/author&gt;&lt;author&gt;Yuan, L.&lt;/author&gt;&lt;author&gt;Lin, R.&lt;/author&gt;&lt;/authors&gt;&lt;/contributors&gt;&lt;auth-address&gt;Department of Gastroenterology, Union Hospital, Tongji Medical College, Huazhong University of Science and Technology, Wuhan 430022, China.&amp;#xD;Department of Otorhinolaryngology, Union Hospital, Tongji Medical College, Huazhong University of Science and Technology, Wuhan 430022, China.&lt;/auth-address&gt;&lt;titles&gt;&lt;title&gt;Cardiovascular-specific mortality among gastrointestinal stromal tumor patients: a population-based analysis&lt;/title&gt;&lt;secondary-title&gt;Oxid Med Cell Longev&lt;/secondary-title&gt;&lt;/titles&gt;&lt;periodical&gt;&lt;full-title&gt;Oxid Med Cell Longev&lt;/full-title&gt;&lt;/periodical&gt;&lt;pages&gt;3619306&lt;/pages&gt;&lt;volume&gt;2023&lt;/volume&gt;&lt;edition&gt;20230214&lt;/edition&gt;&lt;keywords&gt;&lt;keyword&gt;Humans&lt;/keyword&gt;&lt;keyword&gt;Male&lt;/keyword&gt;&lt;keyword&gt;*Gastrointestinal Stromal Tumors/epidemiology&lt;/keyword&gt;&lt;keyword&gt;Risk Factors&lt;/keyword&gt;&lt;keyword&gt;*Cardiovascular Diseases/epidemiology&lt;/keyword&gt;&lt;/keywords&gt;&lt;dates&gt;&lt;year&gt;2023&lt;/year&gt;&lt;/dates&gt;&lt;isbn&gt;1942-0900 (Print)&amp;#xD;1942-0994&lt;/isbn&gt;&lt;accession-num&gt;36825080&lt;/accession-num&gt;&lt;urls&gt;&lt;/urls&gt;&lt;custom1&gt;The authors declare that they have no conflicts of interest.&lt;/custom1&gt;&lt;custom2&gt;PMC9943598&lt;/custom2&gt;&lt;electronic-resource-num&gt;10.1155/2023/3619306&lt;/electronic-resource-num&gt;&lt;remote-database-provider&gt;NLM&lt;/remote-database-provider&gt;&lt;language&gt;eng&lt;/language&gt;&lt;/record&gt;&lt;/Cite&gt;&lt;/EndNote&gt;</w:instrText>
            </w:r>
            <w:r w:rsidR="00EF5F1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5F12" w:rsidRPr="00EF5F1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84</w:t>
            </w:r>
            <w:r w:rsidR="00EF5F1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4F231087" w14:textId="36A3D665" w:rsidR="00B94842" w:rsidRPr="00CE25A4" w:rsidRDefault="008F2A28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0F3DF24C" w14:textId="58EAC22A" w:rsidR="00B94842" w:rsidRPr="00CE25A4" w:rsidRDefault="008F2A28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0-2019</w:t>
            </w:r>
          </w:p>
        </w:tc>
        <w:tc>
          <w:tcPr>
            <w:tcW w:w="1276" w:type="dxa"/>
          </w:tcPr>
          <w:p w14:paraId="56850C9F" w14:textId="2D34284C" w:rsidR="00B94842" w:rsidRPr="00CE25A4" w:rsidRDefault="008F2A28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2,058 (5,790; 48%)</w:t>
            </w:r>
          </w:p>
        </w:tc>
        <w:tc>
          <w:tcPr>
            <w:tcW w:w="1134" w:type="dxa"/>
          </w:tcPr>
          <w:p w14:paraId="494226BF" w14:textId="71D2788D" w:rsidR="00B94842" w:rsidRPr="00CE25A4" w:rsidRDefault="003D3909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≥18</w:t>
            </w:r>
          </w:p>
        </w:tc>
        <w:tc>
          <w:tcPr>
            <w:tcW w:w="992" w:type="dxa"/>
          </w:tcPr>
          <w:p w14:paraId="2EA88B36" w14:textId="77777777" w:rsidR="00CE6F91" w:rsidRPr="00CE25A4" w:rsidRDefault="00CE6F91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68%</w:t>
            </w:r>
          </w:p>
          <w:p w14:paraId="422481A9" w14:textId="77777777" w:rsidR="00CE6F91" w:rsidRPr="00CE25A4" w:rsidRDefault="00CE6F91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18%</w:t>
            </w:r>
          </w:p>
          <w:p w14:paraId="09D55850" w14:textId="2039CC9F" w:rsidR="00CE6F91" w:rsidRPr="00CE25A4" w:rsidRDefault="00CE6F91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 14%</w:t>
            </w:r>
          </w:p>
        </w:tc>
        <w:tc>
          <w:tcPr>
            <w:tcW w:w="992" w:type="dxa"/>
          </w:tcPr>
          <w:p w14:paraId="329D2E4F" w14:textId="11153A63" w:rsidR="008D06CF" w:rsidRPr="00CE25A4" w:rsidRDefault="00CE6F91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67 months (mean)</w:t>
            </w:r>
          </w:p>
          <w:p w14:paraId="58A9B041" w14:textId="66C28BA8" w:rsidR="008D06CF" w:rsidRPr="00CE25A4" w:rsidRDefault="07DD8AC7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Range: 1-239 months</w:t>
            </w:r>
          </w:p>
        </w:tc>
        <w:tc>
          <w:tcPr>
            <w:tcW w:w="1559" w:type="dxa"/>
          </w:tcPr>
          <w:p w14:paraId="00DB9A7D" w14:textId="48DC3270" w:rsidR="00B94842" w:rsidRPr="00CE25A4" w:rsidRDefault="003D3909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Gastrointestinal</w:t>
            </w:r>
          </w:p>
        </w:tc>
        <w:tc>
          <w:tcPr>
            <w:tcW w:w="2127" w:type="dxa"/>
          </w:tcPr>
          <w:p w14:paraId="03C25DF8" w14:textId="3C8D64E2" w:rsidR="00B94842" w:rsidRPr="00CE25A4" w:rsidRDefault="003D3909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Gastrointestinal stromal tumour </w:t>
            </w:r>
          </w:p>
        </w:tc>
      </w:tr>
      <w:tr w:rsidR="00B94842" w:rsidRPr="001B4589" w14:paraId="4A64CDFE" w14:textId="77777777" w:rsidTr="005D5525">
        <w:tc>
          <w:tcPr>
            <w:tcW w:w="1275" w:type="dxa"/>
          </w:tcPr>
          <w:p w14:paraId="102331DD" w14:textId="123CD307" w:rsidR="00B94842" w:rsidRPr="00CE25A4" w:rsidRDefault="00B94842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Ye 2022,</w:t>
            </w:r>
            <w:r w:rsidR="00A07B4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A07B4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e&lt;/Author&gt;&lt;Year&gt;2022&lt;/Year&gt;&lt;RecNum&gt;2979&lt;/RecNum&gt;&lt;DisplayText&gt;&lt;style face="superscript"&gt;85&lt;/style&gt;&lt;/DisplayText&gt;&lt;record&gt;&lt;rec-number&gt;2979&lt;/rec-number&gt;&lt;foreign-keys&gt;&lt;key app="EN" db-id="fpsdw9eradtf92ee0pd5202aartdv29pw5ea" timestamp="1705990971"&gt;2979&lt;/key&gt;&lt;/foreign-keys&gt;&lt;ref-type name="Journal Article"&gt;17&lt;/ref-type&gt;&lt;contributors&gt;&lt;authors&gt;&lt;author&gt;Ye, Y.&lt;/author&gt;&lt;author&gt;Zheng, Y.&lt;/author&gt;&lt;author&gt;Miao, Q.&lt;/author&gt;&lt;author&gt;Ruan, H.&lt;/author&gt;&lt;author&gt;Zhang, X.&lt;/author&gt;&lt;/authors&gt;&lt;/contributors&gt;&lt;auth-address&gt;Department of Urology, Union Hospital, Tongji Medical College, Huazhong University of Science and Technology, Wuhan, China.&amp;#xD;State Key Laboratory of Oncology in South China, Sun Yat-sen University Cancer Center, Sun Yat-sen University, Guangzhou, China.&lt;/auth-address&gt;&lt;titles&gt;&lt;title&gt;Causes of death among prostate cancer patients aged 40 years and older in the United States&lt;/title&gt;&lt;secondary-title&gt;Front Oncol&lt;/secondary-title&gt;&lt;/titles&gt;&lt;periodical&gt;&lt;full-title&gt;Front Oncol&lt;/full-title&gt;&lt;/periodical&gt;&lt;pages&gt;914875&lt;/pages&gt;&lt;volume&gt;12&lt;/volume&gt;&lt;edition&gt;20220701&lt;/edition&gt;&lt;keywords&gt;&lt;keyword&gt;Surveillance Epidemiology and End Results database&lt;/keyword&gt;&lt;keyword&gt;cardiovascular diseases&lt;/keyword&gt;&lt;keyword&gt;cause of death&lt;/keyword&gt;&lt;keyword&gt;chronic obstructive pulmonary disease and allied cond&lt;/keyword&gt;&lt;keyword&gt;non-cancer deaths&lt;/keyword&gt;&lt;keyword&gt;prostate cancer&lt;/keyword&gt;&lt;/keywords&gt;&lt;dates&gt;&lt;year&gt;2022&lt;/year&gt;&lt;/dates&gt;&lt;isbn&gt;2234-943X (Print)&amp;#xD;2234-943x&lt;/isbn&gt;&lt;accession-num&gt;35847902&lt;/accession-num&gt;&lt;urls&gt;&lt;/urls&gt;&lt;custom1&gt;The authors declare that the research was conducted in the absence of any commercial or financial relationships that could be construed as a potential conflict of interest.&lt;/custom1&gt;&lt;custom2&gt;PMC9286245&lt;/custom2&gt;&lt;electronic-resource-num&gt;10.3389/fonc.2022.914875&lt;/electronic-resource-num&gt;&lt;remote-database-provider&gt;NLM&lt;/remote-database-provider&gt;&lt;language&gt;eng&lt;/language&gt;&lt;/record&gt;&lt;/Cite&gt;&lt;/EndNote&gt;</w:instrText>
            </w:r>
            <w:r w:rsidR="00A07B4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A07B41" w:rsidRPr="00A07B4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85</w:t>
            </w:r>
            <w:r w:rsidR="00A07B4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313C934C" w14:textId="0A61E1CB" w:rsidR="00B94842" w:rsidRPr="00CE25A4" w:rsidRDefault="008E5ECF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7BEBA44C" w14:textId="7FE0D451" w:rsidR="00B94842" w:rsidRPr="00CE25A4" w:rsidRDefault="008E5ECF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975-2016</w:t>
            </w:r>
          </w:p>
        </w:tc>
        <w:tc>
          <w:tcPr>
            <w:tcW w:w="1276" w:type="dxa"/>
          </w:tcPr>
          <w:p w14:paraId="1A0AE1B6" w14:textId="3E361FE7" w:rsidR="00B94842" w:rsidRPr="00CE25A4" w:rsidRDefault="00DC43BD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,170</w:t>
            </w:r>
            <w:r w:rsidR="00A56ADD" w:rsidRPr="00CE25A4">
              <w:rPr>
                <w:rFonts w:ascii="Times New Roman" w:hAnsi="Times New Roman" w:cs="Times New Roman"/>
                <w:sz w:val="20"/>
                <w:szCs w:val="20"/>
              </w:rPr>
              <w:t>,489 (</w:t>
            </w:r>
            <w:r w:rsidR="00454910" w:rsidRPr="00CE25A4">
              <w:rPr>
                <w:rFonts w:ascii="Times New Roman" w:hAnsi="Times New Roman" w:cs="Times New Roman"/>
                <w:sz w:val="20"/>
                <w:szCs w:val="20"/>
              </w:rPr>
              <w:t>0; 0%)</w:t>
            </w:r>
          </w:p>
        </w:tc>
        <w:tc>
          <w:tcPr>
            <w:tcW w:w="1134" w:type="dxa"/>
          </w:tcPr>
          <w:p w14:paraId="0DEC6F43" w14:textId="77777777" w:rsidR="00B849A6" w:rsidRPr="00CE25A4" w:rsidRDefault="00454910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≥40</w:t>
            </w:r>
          </w:p>
          <w:p w14:paraId="2E81BE63" w14:textId="291B3667" w:rsidR="00B849A6" w:rsidRPr="00CE25A4" w:rsidRDefault="00B849A6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Mean: 67.7</w:t>
            </w:r>
          </w:p>
        </w:tc>
        <w:tc>
          <w:tcPr>
            <w:tcW w:w="992" w:type="dxa"/>
          </w:tcPr>
          <w:p w14:paraId="0F6500F4" w14:textId="77777777" w:rsidR="00B94842" w:rsidRPr="00CE25A4" w:rsidRDefault="00454910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79%</w:t>
            </w:r>
          </w:p>
          <w:p w14:paraId="5B367F31" w14:textId="77777777" w:rsidR="00454910" w:rsidRPr="00CE25A4" w:rsidRDefault="00454910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Black: </w:t>
            </w:r>
            <w:r w:rsidR="006E07EA" w:rsidRPr="00CE25A4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  <w:p w14:paraId="4271A971" w14:textId="0D1E16FC" w:rsidR="006E07EA" w:rsidRPr="00CE25A4" w:rsidRDefault="006E07EA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 7%</w:t>
            </w:r>
          </w:p>
        </w:tc>
        <w:tc>
          <w:tcPr>
            <w:tcW w:w="992" w:type="dxa"/>
          </w:tcPr>
          <w:p w14:paraId="1D7E26D9" w14:textId="43085E4C" w:rsidR="00B94842" w:rsidRPr="00CE25A4" w:rsidRDefault="00053AC7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6.9 years (me</w:t>
            </w:r>
            <w:r w:rsidR="26D61677" w:rsidRPr="00CE25A4">
              <w:rPr>
                <w:rFonts w:ascii="Times New Roman" w:hAnsi="Times New Roman" w:cs="Times New Roman"/>
                <w:sz w:val="20"/>
                <w:szCs w:val="20"/>
              </w:rPr>
              <w:t>dian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) Range</w:t>
            </w:r>
            <w:r w:rsidR="390DE135" w:rsidRPr="00CE25A4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0-41.7 years</w:t>
            </w:r>
          </w:p>
        </w:tc>
        <w:tc>
          <w:tcPr>
            <w:tcW w:w="1559" w:type="dxa"/>
          </w:tcPr>
          <w:p w14:paraId="0BA521A9" w14:textId="3F52EC12" w:rsidR="00B94842" w:rsidRPr="00CE25A4" w:rsidRDefault="00454910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</w:p>
        </w:tc>
        <w:tc>
          <w:tcPr>
            <w:tcW w:w="2127" w:type="dxa"/>
          </w:tcPr>
          <w:p w14:paraId="5909072A" w14:textId="066C84D1" w:rsidR="00B94842" w:rsidRPr="00CE25A4" w:rsidRDefault="00454910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</w:p>
        </w:tc>
      </w:tr>
      <w:tr w:rsidR="00156AB0" w:rsidRPr="001B4589" w14:paraId="5646F673" w14:textId="77777777" w:rsidTr="005D5525">
        <w:tc>
          <w:tcPr>
            <w:tcW w:w="1275" w:type="dxa"/>
          </w:tcPr>
          <w:p w14:paraId="0D60F5A0" w14:textId="49D3D458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Yin 2019,</w:t>
            </w:r>
            <w:r w:rsidR="00743B6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aW48L0F1dGhvcj48WWVhcj4yMDE5PC9ZZWFyPjxSZWNO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</w:fldData>
              </w:fldChar>
            </w:r>
            <w:r w:rsidR="0025691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5691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aW48L0F1dGhvcj48WWVhcj4yMDE5PC9ZZWFyPjxSZWNO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</w:fldData>
              </w:fldChar>
            </w:r>
            <w:r w:rsidR="0025691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56917">
              <w:rPr>
                <w:rFonts w:ascii="Times New Roman" w:hAnsi="Times New Roman" w:cs="Times New Roman"/>
                <w:sz w:val="20"/>
                <w:szCs w:val="20"/>
              </w:rPr>
            </w:r>
            <w:r w:rsidR="0025691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43B67">
              <w:rPr>
                <w:rFonts w:ascii="Times New Roman" w:hAnsi="Times New Roman" w:cs="Times New Roman"/>
                <w:sz w:val="20"/>
                <w:szCs w:val="20"/>
              </w:rPr>
            </w:r>
            <w:r w:rsidR="00743B6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43B67" w:rsidRPr="00743B6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86</w:t>
            </w:r>
            <w:r w:rsidR="00743B6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5BBBBEC9" w14:textId="4DD1F15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4C92FFAF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4-2016</w:t>
            </w:r>
          </w:p>
        </w:tc>
        <w:tc>
          <w:tcPr>
            <w:tcW w:w="1276" w:type="dxa"/>
          </w:tcPr>
          <w:p w14:paraId="3E67AE2C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13,296 </w:t>
            </w:r>
          </w:p>
          <w:p w14:paraId="2A91A068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(7,792; 59%)</w:t>
            </w:r>
          </w:p>
        </w:tc>
        <w:tc>
          <w:tcPr>
            <w:tcW w:w="1134" w:type="dxa"/>
          </w:tcPr>
          <w:p w14:paraId="2FC38821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proofErr w:type="gramStart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;</w:t>
            </w:r>
            <w:proofErr w:type="gramEnd"/>
          </w:p>
          <w:p w14:paraId="7B4A255D" w14:textId="43785DCB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Mean: 66.5/69.0</w:t>
            </w:r>
          </w:p>
          <w:p w14:paraId="668856A5" w14:textId="7B25C0FC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Median: 67/70</w:t>
            </w:r>
          </w:p>
        </w:tc>
        <w:tc>
          <w:tcPr>
            <w:tcW w:w="992" w:type="dxa"/>
          </w:tcPr>
          <w:p w14:paraId="15A32F2C" w14:textId="7DD87B6B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:</w:t>
            </w:r>
          </w:p>
          <w:p w14:paraId="7503A291" w14:textId="33B133F9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%</w:t>
            </w:r>
          </w:p>
          <w:p w14:paraId="08E26440" w14:textId="59DE1601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:</w:t>
            </w:r>
          </w:p>
          <w:p w14:paraId="37FF0AF1" w14:textId="64136541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</w:t>
            </w:r>
          </w:p>
          <w:p w14:paraId="7644D91D" w14:textId="77EFF52A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:</w:t>
            </w:r>
          </w:p>
          <w:p w14:paraId="23410791" w14:textId="0F2BDD6D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992" w:type="dxa"/>
          </w:tcPr>
          <w:p w14:paraId="3413C6B3" w14:textId="09F63DAC" w:rsidR="00156AB0" w:rsidRPr="00CE25A4" w:rsidRDefault="00CF4977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 w:rsidR="00156AB0"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1559" w:type="dxa"/>
          </w:tcPr>
          <w:p w14:paraId="1770ED82" w14:textId="7EEBB88C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2127" w:type="dxa"/>
          </w:tcPr>
          <w:p w14:paraId="6254477A" w14:textId="77777777" w:rsidR="00156AB0" w:rsidRPr="00CE25A4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ung, Stage 1A, treatment-specific (lobectomy vs. </w:t>
            </w:r>
            <w:proofErr w:type="spellStart"/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lobectomy</w:t>
            </w:r>
            <w:proofErr w:type="spellEnd"/>
            <w:r w:rsidRPr="00CE2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</w:tr>
      <w:tr w:rsidR="00156AB0" w:rsidRPr="001B4589" w14:paraId="522C1895" w14:textId="77777777" w:rsidTr="005D5525">
        <w:tc>
          <w:tcPr>
            <w:tcW w:w="1275" w:type="dxa"/>
          </w:tcPr>
          <w:p w14:paraId="7B697F87" w14:textId="5B96680E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in 2022</w:t>
            </w:r>
            <w:r w:rsidR="00A131B6" w:rsidRPr="00CE25A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25691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25691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in&lt;/Author&gt;&lt;Year&gt;2022&lt;/Year&gt;&lt;RecNum&gt;2980&lt;/RecNum&gt;&lt;DisplayText&gt;&lt;style face="superscript"&gt;87&lt;/style&gt;&lt;/DisplayText&gt;&lt;record&gt;&lt;rec-number&gt;2980&lt;/rec-number&gt;&lt;foreign-keys&gt;&lt;key app="EN" db-id="fpsdw9eradtf92ee0pd5202aartdv29pw5ea" timestamp="1705991107"&gt;2980&lt;/key&gt;&lt;/foreign-keys&gt;&lt;ref-type name="Journal Article"&gt;17&lt;/ref-type&gt;&lt;contributors&gt;&lt;authors&gt;&lt;author&gt;Yin, X.&lt;/author&gt;&lt;author&gt;Fan, F.&lt;/author&gt;&lt;author&gt;Zhang, B.&lt;/author&gt;&lt;author&gt;Hu, Y.&lt;/author&gt;&lt;author&gt;Sun, C.&lt;/author&gt;&lt;/authors&gt;&lt;/contributors&gt;&lt;auth-address&gt;Department of Hematology, The First Affiliated Hospital of Medical School of Zhejiang University, Hangzhou, China.&amp;#xD;Institute of Hematology, Union Hospital, Tongji Medical College, Huazhong University of Science and Technology, Wuhan, China.&amp;#xD;Institute of Hematology, Union Hospital, Tongji Medical College, Huazhong University of Science and Technology, Jiefang Dadao, Wuhan 430022, China.&lt;/auth-address&gt;&lt;titles&gt;&lt;title&gt;Cardiovascular-specific mortality among multiple myeloma patients: a population-based study&lt;/title&gt;&lt;secondary-title&gt;Ther Adv Hematol&lt;/secondary-title&gt;&lt;/titles&gt;&lt;periodical&gt;&lt;full-title&gt;Ther Adv Hematol&lt;/full-title&gt;&lt;/periodical&gt;&lt;pages&gt;20406207221086755&lt;/pages&gt;&lt;volume&gt;13&lt;/volume&gt;&lt;edition&gt;20220331&lt;/edition&gt;&lt;keywords&gt;&lt;keyword&gt;cardiovascular disease mortality&lt;/keyword&gt;&lt;keyword&gt;competing risk&lt;/keyword&gt;&lt;keyword&gt;multiple myeloma&lt;/keyword&gt;&lt;keyword&gt;prognosis&lt;/keyword&gt;&lt;keyword&gt;standardized mortality ratios&lt;/keyword&gt;&lt;keyword&gt;trends&lt;/keyword&gt;&lt;/keywords&gt;&lt;dates&gt;&lt;year&gt;2022&lt;/year&gt;&lt;/dates&gt;&lt;isbn&gt;2040-6207 (Print)&amp;#xD;2040-6207&lt;/isbn&gt;&lt;accession-num&gt;35387110&lt;/accession-num&gt;&lt;urls&gt;&lt;/urls&gt;&lt;custom1&gt;Conflict of interest statement: The authors declared no potential conflicts of interest with respect to the research, authorship, and/or publication of this article.&lt;/custom1&gt;&lt;custom2&gt;PMC8978329&lt;/custom2&gt;&lt;electronic-resource-num&gt;10.1177/20406207221086755&lt;/electronic-resource-num&gt;&lt;remote-database-provider&gt;NLM&lt;/remote-database-provider&gt;&lt;language&gt;eng&lt;/language&gt;&lt;/record&gt;&lt;/Cite&gt;&lt;/EndNote&gt;</w:instrText>
            </w:r>
            <w:r w:rsidR="0025691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56917" w:rsidRPr="0025691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87</w:t>
            </w:r>
            <w:r w:rsidR="0025691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194E5183" w14:textId="26DE29D6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6C99BE9E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975-2016</w:t>
            </w:r>
          </w:p>
        </w:tc>
        <w:tc>
          <w:tcPr>
            <w:tcW w:w="1276" w:type="dxa"/>
          </w:tcPr>
          <w:p w14:paraId="61329DCB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88,328</w:t>
            </w:r>
          </w:p>
          <w:p w14:paraId="6DDC7240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(41,289; 47%)</w:t>
            </w:r>
          </w:p>
        </w:tc>
        <w:tc>
          <w:tcPr>
            <w:tcW w:w="1134" w:type="dxa"/>
          </w:tcPr>
          <w:p w14:paraId="3D17E49B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≥40</w:t>
            </w:r>
          </w:p>
        </w:tc>
        <w:tc>
          <w:tcPr>
            <w:tcW w:w="992" w:type="dxa"/>
          </w:tcPr>
          <w:p w14:paraId="7EAA6CF3" w14:textId="5DC6D394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</w:t>
            </w:r>
          </w:p>
          <w:p w14:paraId="2FAFAAA3" w14:textId="79A21A8E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  <w:p w14:paraId="72BE275D" w14:textId="27E4CBAA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</w:t>
            </w:r>
          </w:p>
          <w:p w14:paraId="0F65F408" w14:textId="439B7F5D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  <w:p w14:paraId="65A2589C" w14:textId="4EB5B518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</w:t>
            </w:r>
          </w:p>
          <w:p w14:paraId="2BF1300A" w14:textId="26A9033E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  <w:p w14:paraId="0143C3BE" w14:textId="7C28670C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Unknown: 0.6%</w:t>
            </w:r>
          </w:p>
        </w:tc>
        <w:tc>
          <w:tcPr>
            <w:tcW w:w="992" w:type="dxa"/>
          </w:tcPr>
          <w:p w14:paraId="28B7BA75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Range: 0 to &gt;120 months</w:t>
            </w:r>
          </w:p>
          <w:p w14:paraId="11CB9439" w14:textId="253D93A0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8A9E2C0" w14:textId="75BA93F8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Haematological</w:t>
            </w:r>
          </w:p>
        </w:tc>
        <w:tc>
          <w:tcPr>
            <w:tcW w:w="2127" w:type="dxa"/>
          </w:tcPr>
          <w:p w14:paraId="086CD4CB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Multiple myeloma</w:t>
            </w:r>
          </w:p>
        </w:tc>
      </w:tr>
      <w:tr w:rsidR="00AB6054" w:rsidRPr="001B4589" w14:paraId="7CFFBC2B" w14:textId="77777777" w:rsidTr="005D5525">
        <w:tc>
          <w:tcPr>
            <w:tcW w:w="1275" w:type="dxa"/>
          </w:tcPr>
          <w:p w14:paraId="7B87FCDB" w14:textId="5BD12BE4" w:rsidR="00AB6054" w:rsidRPr="00CE25A4" w:rsidRDefault="00542E65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Yin 2022b</w:t>
            </w:r>
            <w:r w:rsidR="003F6326" w:rsidRPr="00CE25A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3D38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D380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in&lt;/Author&gt;&lt;Year&gt;2022&lt;/Year&gt;&lt;RecNum&gt;2900&lt;/RecNum&gt;&lt;DisplayText&gt;&lt;style face="superscript"&gt;88&lt;/style&gt;&lt;/DisplayText&gt;&lt;record&gt;&lt;rec-number&gt;2900&lt;/rec-number&gt;&lt;foreign-keys&gt;&lt;key app="EN" db-id="fpsdw9eradtf92ee0pd5202aartdv29pw5ea" timestamp="1701132967"&gt;2900&lt;/key&gt;&lt;/foreign-keys&gt;&lt;ref-type name="Journal Article"&gt;17&lt;/ref-type&gt;&lt;contributors&gt;&lt;authors&gt;&lt;author&gt;Yin, X.&lt;/author&gt;&lt;author&gt;You, L.&lt;/author&gt;&lt;author&gt;Hu, X.&lt;/author&gt;&lt;/authors&gt;&lt;/contributors&gt;&lt;auth-address&gt;Department of Hematology, The First Affiliated Hospital, Zhejiang University School of Medicine, #79 Qingchun Road, Hangzhou 310003, China.&amp;#xD;Zhejiang Province Key Laboratory of Hematology Oncology Diagnosis and Treatment, Hangzhou 310003, China.&lt;/auth-address&gt;&lt;titles&gt;&lt;title&gt;Role of radiation therapy in mortality among adolescents and young adults with lymphoma: differences according to cause of death&lt;/title&gt;&lt;secondary-title&gt;Cancers (Basel)&lt;/secondary-title&gt;&lt;alt-title&gt;Cancers (Basel)&lt;/alt-title&gt;&lt;/titles&gt;&lt;periodical&gt;&lt;full-title&gt;Cancers (Basel)&lt;/full-title&gt;&lt;abbr-1&gt;Cancers&lt;/abbr-1&gt;&lt;/periodical&gt;&lt;alt-periodical&gt;&lt;full-title&gt;Cancers (Basel)&lt;/full-title&gt;&lt;abbr-1&gt;Cancers&lt;/abbr-1&gt;&lt;/alt-periodical&gt;&lt;volume&gt;14&lt;/volume&gt;&lt;number&gt;20&lt;/number&gt;&lt;edition&gt;20221016&lt;/edition&gt;&lt;keywords&gt;&lt;keyword&gt;Aya&lt;/keyword&gt;&lt;keyword&gt;causes of death&lt;/keyword&gt;&lt;keyword&gt;lymphoma&lt;/keyword&gt;&lt;keyword&gt;noncancer death&lt;/keyword&gt;&lt;keyword&gt;radiation therapy&lt;/keyword&gt;&lt;keyword&gt;second malignant neoplasm&lt;/keyword&gt;&lt;keyword&gt;standardized mortality ratios&lt;/keyword&gt;&lt;/keywords&gt;&lt;dates&gt;&lt;year&gt;2022&lt;/year&gt;&lt;pub-dates&gt;&lt;date&gt;Oct 16&lt;/date&gt;&lt;/pub-dates&gt;&lt;/dates&gt;&lt;isbn&gt;2072-6694 (Print)&amp;#xD;2072-6694&lt;/isbn&gt;&lt;accession-num&gt;36291852&lt;/accession-num&gt;&lt;urls&gt;&lt;/urls&gt;&lt;custom1&gt;The authors declare no conflict of interest.&lt;/custom1&gt;&lt;custom2&gt;PMC9599966&lt;/custom2&gt;&lt;electronic-resource-num&gt;10.3390/cancers14205067&lt;/electronic-resource-num&gt;&lt;remote-database-provider&gt;NLM&lt;/remote-database-provider&gt;&lt;language&gt;eng&lt;/language&gt;&lt;/record&gt;&lt;/Cite&gt;&lt;/EndNote&gt;</w:instrText>
            </w:r>
            <w:r w:rsidR="003D38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D380C" w:rsidRPr="003D380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88</w:t>
            </w:r>
            <w:r w:rsidR="003D38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2AFC4543" w14:textId="304E9CFE" w:rsidR="00AB6054" w:rsidRPr="00CE25A4" w:rsidRDefault="002C0751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2AF9DDCE" w14:textId="5F5FA79B" w:rsidR="00AB6054" w:rsidRPr="00CE25A4" w:rsidRDefault="002C0751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992-2016</w:t>
            </w:r>
          </w:p>
        </w:tc>
        <w:tc>
          <w:tcPr>
            <w:tcW w:w="1276" w:type="dxa"/>
          </w:tcPr>
          <w:p w14:paraId="4EBEDFBB" w14:textId="5D9BBC5C" w:rsidR="00AB6054" w:rsidRPr="00CE25A4" w:rsidRDefault="005F63B4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9,686 (</w:t>
            </w:r>
            <w:r w:rsidR="009A23F2" w:rsidRPr="00CE25A4">
              <w:rPr>
                <w:rFonts w:ascii="Times New Roman" w:hAnsi="Times New Roman" w:cs="Times New Roman"/>
                <w:sz w:val="20"/>
                <w:szCs w:val="20"/>
              </w:rPr>
              <w:t>13,430; 45%)</w:t>
            </w:r>
          </w:p>
        </w:tc>
        <w:tc>
          <w:tcPr>
            <w:tcW w:w="1134" w:type="dxa"/>
          </w:tcPr>
          <w:p w14:paraId="0B99F61C" w14:textId="25124426" w:rsidR="00AB6054" w:rsidRPr="00CE25A4" w:rsidRDefault="009A23F2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5-39</w:t>
            </w:r>
          </w:p>
        </w:tc>
        <w:tc>
          <w:tcPr>
            <w:tcW w:w="992" w:type="dxa"/>
          </w:tcPr>
          <w:p w14:paraId="1565E629" w14:textId="77777777" w:rsidR="00AB6054" w:rsidRPr="00CE25A4" w:rsidRDefault="009A23F2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80%</w:t>
            </w:r>
          </w:p>
          <w:p w14:paraId="4587DB4F" w14:textId="77777777" w:rsidR="009A23F2" w:rsidRPr="00CE25A4" w:rsidRDefault="009A23F2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12%</w:t>
            </w:r>
          </w:p>
          <w:p w14:paraId="2C06B813" w14:textId="77777777" w:rsidR="009A23F2" w:rsidRPr="00CE25A4" w:rsidRDefault="009A23F2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 7%</w:t>
            </w:r>
          </w:p>
          <w:p w14:paraId="2C83363D" w14:textId="0759BF42" w:rsidR="009A23F2" w:rsidRPr="00CE25A4" w:rsidRDefault="009A23F2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Unknown: 1%</w:t>
            </w:r>
          </w:p>
        </w:tc>
        <w:tc>
          <w:tcPr>
            <w:tcW w:w="992" w:type="dxa"/>
          </w:tcPr>
          <w:p w14:paraId="40C48020" w14:textId="0E892955" w:rsidR="00AB6054" w:rsidRPr="00CE25A4" w:rsidRDefault="2685CAE0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≥6 months</w:t>
            </w:r>
          </w:p>
        </w:tc>
        <w:tc>
          <w:tcPr>
            <w:tcW w:w="1559" w:type="dxa"/>
          </w:tcPr>
          <w:p w14:paraId="4D742DC8" w14:textId="73F95B0C" w:rsidR="00AB6054" w:rsidRPr="00CE25A4" w:rsidRDefault="002C0751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Haematological</w:t>
            </w:r>
          </w:p>
        </w:tc>
        <w:tc>
          <w:tcPr>
            <w:tcW w:w="2127" w:type="dxa"/>
          </w:tcPr>
          <w:p w14:paraId="7D0D298B" w14:textId="2040525B" w:rsidR="00AB6054" w:rsidRPr="00CE25A4" w:rsidRDefault="002C0751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Lymphoma</w:t>
            </w:r>
            <w:r w:rsidR="25FA6860" w:rsidRPr="00CE25A4">
              <w:rPr>
                <w:rFonts w:ascii="Times New Roman" w:hAnsi="Times New Roman" w:cs="Times New Roman"/>
                <w:sz w:val="20"/>
                <w:szCs w:val="20"/>
              </w:rPr>
              <w:t>, treatment-specific</w:t>
            </w:r>
            <w:r w:rsidR="00F33B2F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(radiation vs. no radiation)</w:t>
            </w:r>
          </w:p>
        </w:tc>
      </w:tr>
      <w:tr w:rsidR="00542E65" w:rsidRPr="001B4589" w14:paraId="648B40DF" w14:textId="77777777" w:rsidTr="005D5525">
        <w:tc>
          <w:tcPr>
            <w:tcW w:w="1275" w:type="dxa"/>
          </w:tcPr>
          <w:p w14:paraId="596D4D49" w14:textId="019C0CF2" w:rsidR="00542E65" w:rsidRPr="00CE25A4" w:rsidRDefault="00542E65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Yin 2023,</w:t>
            </w:r>
            <w:r w:rsidR="00E04C5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aW48L0F1dGhvcj48WWVhcj4yMDIzPC9ZZWFyPjxSZWNO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</w:fldData>
              </w:fldChar>
            </w:r>
            <w:r w:rsidR="00E04C5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04C5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aW48L0F1dGhvcj48WWVhcj4yMDIzPC9ZZWFyPjxSZWNO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</w:fldData>
              </w:fldChar>
            </w:r>
            <w:r w:rsidR="00E04C5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04C54">
              <w:rPr>
                <w:rFonts w:ascii="Times New Roman" w:hAnsi="Times New Roman" w:cs="Times New Roman"/>
                <w:sz w:val="20"/>
                <w:szCs w:val="20"/>
              </w:rPr>
            </w:r>
            <w:r w:rsidR="00E04C5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E04C54">
              <w:rPr>
                <w:rFonts w:ascii="Times New Roman" w:hAnsi="Times New Roman" w:cs="Times New Roman"/>
                <w:sz w:val="20"/>
                <w:szCs w:val="20"/>
              </w:rPr>
            </w:r>
            <w:r w:rsidR="00E04C5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04C54" w:rsidRPr="00E04C5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89</w:t>
            </w:r>
            <w:r w:rsidR="00E04C5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513AD664" w14:textId="289C6D63" w:rsidR="00542E65" w:rsidRPr="00CE25A4" w:rsidRDefault="00F6574E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593F913E" w14:textId="2A60F752" w:rsidR="00542E65" w:rsidRPr="00CE25A4" w:rsidRDefault="004800E4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0-2018</w:t>
            </w:r>
          </w:p>
        </w:tc>
        <w:tc>
          <w:tcPr>
            <w:tcW w:w="1276" w:type="dxa"/>
          </w:tcPr>
          <w:p w14:paraId="76B3EC55" w14:textId="3572208E" w:rsidR="00542E65" w:rsidRPr="00CE25A4" w:rsidRDefault="00F75587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7,925 (</w:t>
            </w:r>
            <w:r w:rsidR="00E61F04" w:rsidRPr="00CE25A4">
              <w:rPr>
                <w:rFonts w:ascii="Times New Roman" w:hAnsi="Times New Roman" w:cs="Times New Roman"/>
                <w:sz w:val="20"/>
                <w:szCs w:val="20"/>
              </w:rPr>
              <w:t>3,900; 49%)</w:t>
            </w:r>
          </w:p>
        </w:tc>
        <w:tc>
          <w:tcPr>
            <w:tcW w:w="1134" w:type="dxa"/>
          </w:tcPr>
          <w:p w14:paraId="6F7E7FE6" w14:textId="53F19A12" w:rsidR="00542E65" w:rsidRPr="00CE25A4" w:rsidRDefault="004800E4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684E203F" w14:textId="3E80F263" w:rsidR="00542E65" w:rsidRPr="00CE25A4" w:rsidRDefault="00AB0BC4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 w:rsidR="6851F4D4" w:rsidRPr="00CE25A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ispanic:</w:t>
            </w:r>
          </w:p>
          <w:p w14:paraId="39B813BE" w14:textId="6C5DFA33" w:rsidR="00AB0BC4" w:rsidRPr="00CE25A4" w:rsidRDefault="00E637BD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82%</w:t>
            </w:r>
          </w:p>
          <w:p w14:paraId="5B40E560" w14:textId="77777777" w:rsidR="00AB0BC4" w:rsidRPr="00CE25A4" w:rsidRDefault="00AB0BC4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Hispanic:</w:t>
            </w:r>
          </w:p>
          <w:p w14:paraId="62FD80AE" w14:textId="564D5686" w:rsidR="00AB0BC4" w:rsidRPr="00CE25A4" w:rsidRDefault="00176EF7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992" w:type="dxa"/>
          </w:tcPr>
          <w:p w14:paraId="323E833B" w14:textId="71E51792" w:rsidR="00542E65" w:rsidRPr="00CE25A4" w:rsidRDefault="00F56041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Range: 60 to 216+ months</w:t>
            </w:r>
          </w:p>
        </w:tc>
        <w:tc>
          <w:tcPr>
            <w:tcW w:w="1559" w:type="dxa"/>
          </w:tcPr>
          <w:p w14:paraId="233D371E" w14:textId="61D4B130" w:rsidR="00542E65" w:rsidRPr="00CE25A4" w:rsidRDefault="00F9472F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Haematological</w:t>
            </w:r>
          </w:p>
        </w:tc>
        <w:tc>
          <w:tcPr>
            <w:tcW w:w="2127" w:type="dxa"/>
          </w:tcPr>
          <w:p w14:paraId="7E7834B7" w14:textId="1D824B39" w:rsidR="00542E65" w:rsidRPr="00CE25A4" w:rsidRDefault="008F748E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Acute promyelocytic leukemia and </w:t>
            </w:r>
            <w:r w:rsidR="009E76FF" w:rsidRPr="00CE25A4">
              <w:rPr>
                <w:rFonts w:ascii="Times New Roman" w:hAnsi="Times New Roman" w:cs="Times New Roman"/>
                <w:sz w:val="20"/>
                <w:szCs w:val="20"/>
              </w:rPr>
              <w:t>non-acute promyelocytic leukemia AM</w:t>
            </w:r>
            <w:r w:rsidR="00CD2DAB" w:rsidRPr="00CE25A4">
              <w:rPr>
                <w:rFonts w:ascii="Times New Roman" w:hAnsi="Times New Roman" w:cs="Times New Roman"/>
                <w:sz w:val="20"/>
                <w:szCs w:val="20"/>
              </w:rPr>
              <w:t>, &gt;5</w:t>
            </w:r>
            <w:r w:rsidR="00F56041" w:rsidRPr="00CE25A4">
              <w:rPr>
                <w:rFonts w:ascii="Times New Roman" w:hAnsi="Times New Roman" w:cs="Times New Roman"/>
                <w:sz w:val="20"/>
                <w:szCs w:val="20"/>
              </w:rPr>
              <w:t>-year survivor</w:t>
            </w:r>
          </w:p>
        </w:tc>
      </w:tr>
      <w:tr w:rsidR="00156AB0" w:rsidRPr="001B4589" w14:paraId="2A7E7DD3" w14:textId="77777777" w:rsidTr="005D5525">
        <w:tc>
          <w:tcPr>
            <w:tcW w:w="1275" w:type="dxa"/>
          </w:tcPr>
          <w:p w14:paraId="62BE86D0" w14:textId="3D789213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Youn 2014,</w:t>
            </w:r>
            <w:r w:rsidR="00B5648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5648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oun&lt;/Author&gt;&lt;Year&gt;2014&lt;/Year&gt;&lt;RecNum&gt;2982&lt;/RecNum&gt;&lt;DisplayText&gt;&lt;style face="superscript"&gt;90&lt;/style&gt;&lt;/DisplayText&gt;&lt;record&gt;&lt;rec-number&gt;2982&lt;/rec-number&gt;&lt;foreign-keys&gt;&lt;key app="EN" db-id="fpsdw9eradtf92ee0pd5202aartdv29pw5ea" timestamp="1705991303"&gt;2982&lt;/key&gt;&lt;/foreign-keys&gt;&lt;ref-type name="Journal Article"&gt;17&lt;/ref-type&gt;&lt;contributors&gt;&lt;authors&gt;&lt;author&gt;Youn, P.&lt;/author&gt;&lt;author&gt;Milano, M. T.&lt;/author&gt;&lt;author&gt;Constine, L. S.&lt;/author&gt;&lt;author&gt;Travis, L. B.&lt;/author&gt;&lt;/authors&gt;&lt;/contributors&gt;&lt;auth-address&gt;Department of Radiation Oncology and Rubin Center for Cancer Survivorship, James P. Wilmot Cancer Center, University of Rochester Medical Center, Rochester, New York.&lt;/auth-address&gt;&lt;titles&gt;&lt;title&gt;Long-term cause-specific mortality in survivors of adolescent and young adult bone and soft tissue sarcoma: a population-based study of 28,844 patients&lt;/title&gt;&lt;secondary-title&gt;Cancer&lt;/secondary-title&gt;&lt;/titles&gt;&lt;periodical&gt;&lt;full-title&gt;Cancer&lt;/full-title&gt;&lt;/periodical&gt;&lt;pages&gt;2334-42&lt;/pages&gt;&lt;volume&gt;120&lt;/volume&gt;&lt;number&gt;15&lt;/number&gt;&lt;edition&gt;20140418&lt;/edition&gt;&lt;keywords&gt;&lt;keyword&gt;Adolescent&lt;/keyword&gt;&lt;keyword&gt;Adult&lt;/keyword&gt;&lt;keyword&gt;Cause of Death&lt;/keyword&gt;&lt;keyword&gt;Female&lt;/keyword&gt;&lt;keyword&gt;Humans&lt;/keyword&gt;&lt;keyword&gt;Male&lt;/keyword&gt;&lt;keyword&gt;Population Surveillance&lt;/keyword&gt;&lt;keyword&gt;Risk Factors&lt;/keyword&gt;&lt;keyword&gt;SEER Program&lt;/keyword&gt;&lt;keyword&gt;Sarcoma/*mortality&lt;/keyword&gt;&lt;keyword&gt;Survivors&lt;/keyword&gt;&lt;keyword&gt;United States/epidemiology&lt;/keyword&gt;&lt;keyword&gt;Young Adult&lt;/keyword&gt;&lt;keyword&gt;Surveillance, Epidemiology, and End Results (SEER)&lt;/keyword&gt;&lt;keyword&gt;adolescent and young adult cancer&lt;/keyword&gt;&lt;keyword&gt;bone and soft tissue sarcoma&lt;/keyword&gt;&lt;keyword&gt;mortality&lt;/keyword&gt;&lt;keyword&gt;survivorship&lt;/keyword&gt;&lt;/keywords&gt;&lt;dates&gt;&lt;year&gt;2014&lt;/year&gt;&lt;pub-dates&gt;&lt;date&gt;Aug 1&lt;/date&gt;&lt;/pub-dates&gt;&lt;/dates&gt;&lt;isbn&gt;0008-543x&lt;/isbn&gt;&lt;accession-num&gt;24752471&lt;/accession-num&gt;&lt;urls&gt;&lt;/urls&gt;&lt;electronic-resource-num&gt;10.1002/cncr.28733&lt;/electronic-resource-num&gt;&lt;remote-database-provider&gt;NLM&lt;/remote-database-provider&gt;&lt;language&gt;eng&lt;/language&gt;&lt;/record&gt;&lt;/Cite&gt;&lt;/EndNote&gt;</w:instrText>
            </w:r>
            <w:r w:rsidR="00B5648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56484" w:rsidRPr="00B5648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90</w:t>
            </w:r>
            <w:r w:rsidR="00B5648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  <w:p w14:paraId="00B7E5BF" w14:textId="3A7F339C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9F58D28" w14:textId="7C738B25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4C34F6EC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973-2007</w:t>
            </w:r>
          </w:p>
        </w:tc>
        <w:tc>
          <w:tcPr>
            <w:tcW w:w="1276" w:type="dxa"/>
          </w:tcPr>
          <w:p w14:paraId="26F19457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8,844</w:t>
            </w:r>
          </w:p>
          <w:p w14:paraId="1CD48C3F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(14,123; 49%)</w:t>
            </w:r>
          </w:p>
        </w:tc>
        <w:tc>
          <w:tcPr>
            <w:tcW w:w="1134" w:type="dxa"/>
          </w:tcPr>
          <w:p w14:paraId="21152109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5-39</w:t>
            </w:r>
          </w:p>
        </w:tc>
        <w:tc>
          <w:tcPr>
            <w:tcW w:w="992" w:type="dxa"/>
          </w:tcPr>
          <w:p w14:paraId="2B570AD6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79%</w:t>
            </w:r>
          </w:p>
          <w:p w14:paraId="1005EFA0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13%</w:t>
            </w:r>
          </w:p>
          <w:p w14:paraId="172FBE08" w14:textId="50C97940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 8%</w:t>
            </w:r>
          </w:p>
        </w:tc>
        <w:tc>
          <w:tcPr>
            <w:tcW w:w="992" w:type="dxa"/>
          </w:tcPr>
          <w:p w14:paraId="73FD33B3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Range: 1 to ≥ 25 </w:t>
            </w:r>
            <w:proofErr w:type="gramStart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gramEnd"/>
          </w:p>
          <w:p w14:paraId="1152DD98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Total: 113,206 person-years</w:t>
            </w:r>
          </w:p>
          <w:p w14:paraId="49629F06" w14:textId="65F077DC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2A10912" w14:textId="4A01FD63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arcoma</w:t>
            </w:r>
          </w:p>
        </w:tc>
        <w:tc>
          <w:tcPr>
            <w:tcW w:w="2127" w:type="dxa"/>
          </w:tcPr>
          <w:p w14:paraId="36E5D739" w14:textId="52F94201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arcomas</w:t>
            </w:r>
            <w:r w:rsidR="00D73472"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(bone and soft tissue)</w:t>
            </w:r>
          </w:p>
        </w:tc>
      </w:tr>
      <w:tr w:rsidR="00156AB0" w:rsidRPr="001B4589" w14:paraId="07181B33" w14:textId="77777777" w:rsidTr="005D5525">
        <w:tc>
          <w:tcPr>
            <w:tcW w:w="1275" w:type="dxa"/>
          </w:tcPr>
          <w:p w14:paraId="62D3E4AB" w14:textId="1780E90B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Yu 2012,</w:t>
            </w:r>
            <w:r w:rsidR="003075A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TwvQXV0aG9yPjxZZWFyPjIwMTI8L1llYXI+PFJlY051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</w:fldData>
              </w:fldChar>
            </w:r>
            <w:r w:rsidR="003075A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075A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TwvQXV0aG9yPjxZZWFyPjIwMTI8L1llYXI+PFJlY051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</w:fldData>
              </w:fldChar>
            </w:r>
            <w:r w:rsidR="003075A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075A5">
              <w:rPr>
                <w:rFonts w:ascii="Times New Roman" w:hAnsi="Times New Roman" w:cs="Times New Roman"/>
                <w:sz w:val="20"/>
                <w:szCs w:val="20"/>
              </w:rPr>
            </w:r>
            <w:r w:rsidR="003075A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3075A5">
              <w:rPr>
                <w:rFonts w:ascii="Times New Roman" w:hAnsi="Times New Roman" w:cs="Times New Roman"/>
                <w:sz w:val="20"/>
                <w:szCs w:val="20"/>
              </w:rPr>
            </w:r>
            <w:r w:rsidR="003075A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075A5" w:rsidRPr="003075A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91</w:t>
            </w:r>
            <w:r w:rsidR="003075A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75F86A81" w14:textId="4476A4D6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561AD6C4" w14:textId="276E7261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0-2007</w:t>
            </w:r>
          </w:p>
        </w:tc>
        <w:tc>
          <w:tcPr>
            <w:tcW w:w="1276" w:type="dxa"/>
          </w:tcPr>
          <w:p w14:paraId="5EADF970" w14:textId="0FCFBC51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4,238</w:t>
            </w:r>
          </w:p>
          <w:p w14:paraId="53472E87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(NR)</w:t>
            </w:r>
          </w:p>
        </w:tc>
        <w:tc>
          <w:tcPr>
            <w:tcW w:w="1134" w:type="dxa"/>
          </w:tcPr>
          <w:p w14:paraId="6CD0E002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34F2EE81" w14:textId="41D12CD1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0794F18B" w14:textId="16AACA8B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Total: first 3 years</w:t>
            </w:r>
          </w:p>
        </w:tc>
        <w:tc>
          <w:tcPr>
            <w:tcW w:w="1559" w:type="dxa"/>
          </w:tcPr>
          <w:p w14:paraId="242EAD4E" w14:textId="677B7DC6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Head and neck</w:t>
            </w:r>
          </w:p>
        </w:tc>
        <w:tc>
          <w:tcPr>
            <w:tcW w:w="2127" w:type="dxa"/>
          </w:tcPr>
          <w:p w14:paraId="2DBB577D" w14:textId="017CD68E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quamous cell carcinoma of the oral cavity or oropharynx</w:t>
            </w:r>
          </w:p>
        </w:tc>
      </w:tr>
      <w:tr w:rsidR="00023E94" w:rsidRPr="001B4589" w14:paraId="4AE7B01C" w14:textId="77777777" w:rsidTr="005D5525">
        <w:tc>
          <w:tcPr>
            <w:tcW w:w="1275" w:type="dxa"/>
          </w:tcPr>
          <w:p w14:paraId="65DA8EFA" w14:textId="388661F5" w:rsidR="00023E94" w:rsidRPr="00CE25A4" w:rsidRDefault="00023E94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Yu 2022,</w:t>
            </w:r>
            <w:r w:rsidR="00C31C7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TwvQXV0aG9yPjxZZWFyPjIwMjI8L1llYXI+PFJlY051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</w:fldData>
              </w:fldChar>
            </w:r>
            <w:r w:rsidR="00C31C7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31C7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TwvQXV0aG9yPjxZZWFyPjIwMjI8L1llYXI+PFJlY051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</w:fldData>
              </w:fldChar>
            </w:r>
            <w:r w:rsidR="00C31C7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31C7D">
              <w:rPr>
                <w:rFonts w:ascii="Times New Roman" w:hAnsi="Times New Roman" w:cs="Times New Roman"/>
                <w:sz w:val="20"/>
                <w:szCs w:val="20"/>
              </w:rPr>
            </w:r>
            <w:r w:rsidR="00C31C7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31C7D">
              <w:rPr>
                <w:rFonts w:ascii="Times New Roman" w:hAnsi="Times New Roman" w:cs="Times New Roman"/>
                <w:sz w:val="20"/>
                <w:szCs w:val="20"/>
              </w:rPr>
            </w:r>
            <w:r w:rsidR="00C31C7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31C7D" w:rsidRPr="00C31C7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92</w:t>
            </w:r>
            <w:r w:rsidR="00C31C7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0CABF952" w14:textId="01B4D25D" w:rsidR="00023E94" w:rsidRPr="00CE25A4" w:rsidRDefault="001975E9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3C8872DD" w14:textId="1129A73F" w:rsidR="00023E94" w:rsidRPr="00CE25A4" w:rsidRDefault="00FC23D9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2004-2015</w:t>
            </w:r>
          </w:p>
        </w:tc>
        <w:tc>
          <w:tcPr>
            <w:tcW w:w="1276" w:type="dxa"/>
          </w:tcPr>
          <w:p w14:paraId="59AB6B57" w14:textId="6033F07B" w:rsidR="00023E94" w:rsidRPr="00CE25A4" w:rsidRDefault="004C6B52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06,118 (</w:t>
            </w:r>
            <w:r w:rsidR="791BB7E8" w:rsidRPr="00CE25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7605F" w:rsidRPr="00CE25A4">
              <w:rPr>
                <w:rFonts w:ascii="Times New Roman" w:hAnsi="Times New Roman" w:cs="Times New Roman"/>
                <w:sz w:val="20"/>
                <w:szCs w:val="20"/>
              </w:rPr>
              <w:t>8,8</w:t>
            </w:r>
            <w:r w:rsidR="584D3AD2" w:rsidRPr="00CE25A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67605F" w:rsidRPr="00CE25A4">
              <w:rPr>
                <w:rFonts w:ascii="Times New Roman" w:hAnsi="Times New Roman" w:cs="Times New Roman"/>
                <w:sz w:val="20"/>
                <w:szCs w:val="20"/>
              </w:rPr>
              <w:t>; 3</w:t>
            </w:r>
            <w:r w:rsidR="2E9C4BE3" w:rsidRPr="00CE25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7605F" w:rsidRPr="00CE25A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2041C764" w14:textId="574DE93E" w:rsidR="00023E94" w:rsidRPr="00CE25A4" w:rsidRDefault="00FC23D9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61D2A719" w14:textId="0C303765" w:rsidR="00023E94" w:rsidRPr="00CE25A4" w:rsidRDefault="00506CDD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8</w:t>
            </w:r>
            <w:r w:rsidR="3A53FE8D" w:rsidRPr="00CE25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4EF8C049" w14:textId="6D0347DE" w:rsidR="00506CDD" w:rsidRPr="00CE25A4" w:rsidRDefault="00506CDD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1</w:t>
            </w:r>
            <w:r w:rsidR="3FFD1397" w:rsidRPr="00CE25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168B188E" w14:textId="480E5D7D" w:rsidR="00506CDD" w:rsidRPr="00CE25A4" w:rsidRDefault="0022490C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 6%</w:t>
            </w:r>
          </w:p>
        </w:tc>
        <w:tc>
          <w:tcPr>
            <w:tcW w:w="992" w:type="dxa"/>
          </w:tcPr>
          <w:p w14:paraId="398CCFA1" w14:textId="68E6EFDE" w:rsidR="315A06B6" w:rsidRPr="00CE25A4" w:rsidRDefault="315A06B6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68 months (median)</w:t>
            </w:r>
          </w:p>
          <w:p w14:paraId="7139AF2A" w14:textId="55B56EF9" w:rsidR="00023E94" w:rsidRPr="00CE25A4" w:rsidRDefault="00FC23D9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Range: &lt;1 to &gt;10 years</w:t>
            </w:r>
          </w:p>
        </w:tc>
        <w:tc>
          <w:tcPr>
            <w:tcW w:w="1559" w:type="dxa"/>
          </w:tcPr>
          <w:p w14:paraId="4D01C535" w14:textId="7EEF89F7" w:rsidR="00023E94" w:rsidRPr="00CE25A4" w:rsidRDefault="001975E9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Urological</w:t>
            </w:r>
          </w:p>
        </w:tc>
        <w:tc>
          <w:tcPr>
            <w:tcW w:w="2127" w:type="dxa"/>
          </w:tcPr>
          <w:p w14:paraId="57F77245" w14:textId="77D98327" w:rsidR="00023E94" w:rsidRPr="00CE25A4" w:rsidRDefault="001975E9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Renal </w:t>
            </w:r>
            <w:r w:rsidR="002F24F4" w:rsidRPr="00CE25A4">
              <w:rPr>
                <w:rFonts w:ascii="Times New Roman" w:hAnsi="Times New Roman" w:cs="Times New Roman"/>
                <w:sz w:val="20"/>
                <w:szCs w:val="20"/>
              </w:rPr>
              <w:t>(Stage I/II vs III vs IV)</w:t>
            </w:r>
          </w:p>
        </w:tc>
      </w:tr>
      <w:tr w:rsidR="00156AB0" w:rsidRPr="001B4589" w14:paraId="1513E285" w14:textId="77777777" w:rsidTr="005D5525">
        <w:tc>
          <w:tcPr>
            <w:tcW w:w="1275" w:type="dxa"/>
          </w:tcPr>
          <w:p w14:paraId="42D81D43" w14:textId="44ED28E8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Zagars</w:t>
            </w:r>
            <w:proofErr w:type="spellEnd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2004,</w:t>
            </w:r>
            <w:r w:rsidR="001767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YWdhcnM8L0F1dGhvcj48WWVhcj4yMDA0PC9ZZWFyPjxS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</w:fldData>
              </w:fldChar>
            </w:r>
            <w:r w:rsidR="0017670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7670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YWdhcnM8L0F1dGhvcj48WWVhcj4yMDA0PC9ZZWFyPjxS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</w:fldData>
              </w:fldChar>
            </w:r>
            <w:r w:rsidR="0017670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7670C">
              <w:rPr>
                <w:rFonts w:ascii="Times New Roman" w:hAnsi="Times New Roman" w:cs="Times New Roman"/>
                <w:sz w:val="20"/>
                <w:szCs w:val="20"/>
              </w:rPr>
            </w:r>
            <w:r w:rsidR="001767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17670C">
              <w:rPr>
                <w:rFonts w:ascii="Times New Roman" w:hAnsi="Times New Roman" w:cs="Times New Roman"/>
                <w:sz w:val="20"/>
                <w:szCs w:val="20"/>
              </w:rPr>
            </w:r>
            <w:r w:rsidR="001767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7670C" w:rsidRPr="0017670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93</w:t>
            </w:r>
            <w:r w:rsidR="001767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77E773D8" w14:textId="3DCBD0D4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ingle cancer centre</w:t>
            </w:r>
          </w:p>
        </w:tc>
        <w:tc>
          <w:tcPr>
            <w:tcW w:w="993" w:type="dxa"/>
          </w:tcPr>
          <w:p w14:paraId="055423E0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951-1999</w:t>
            </w:r>
          </w:p>
        </w:tc>
        <w:tc>
          <w:tcPr>
            <w:tcW w:w="1276" w:type="dxa"/>
          </w:tcPr>
          <w:p w14:paraId="07F10C57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  <w:p w14:paraId="45730F6A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(0; 0%)</w:t>
            </w:r>
          </w:p>
        </w:tc>
        <w:tc>
          <w:tcPr>
            <w:tcW w:w="1134" w:type="dxa"/>
          </w:tcPr>
          <w:p w14:paraId="6A233CFB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6-69;</w:t>
            </w:r>
            <w:proofErr w:type="gramEnd"/>
          </w:p>
          <w:p w14:paraId="64E76377" w14:textId="12B72D16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Median: 34</w:t>
            </w:r>
          </w:p>
        </w:tc>
        <w:tc>
          <w:tcPr>
            <w:tcW w:w="992" w:type="dxa"/>
          </w:tcPr>
          <w:p w14:paraId="017CC90E" w14:textId="77777777" w:rsidR="00234209" w:rsidRPr="00CE25A4" w:rsidRDefault="00234209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White: </w:t>
            </w:r>
            <w:r w:rsidR="00475FE6" w:rsidRPr="00CE25A4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  <w:p w14:paraId="384C6F97" w14:textId="240D862D" w:rsidR="00475FE6" w:rsidRPr="00CE25A4" w:rsidRDefault="00475FE6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3%</w:t>
            </w:r>
          </w:p>
        </w:tc>
        <w:tc>
          <w:tcPr>
            <w:tcW w:w="992" w:type="dxa"/>
          </w:tcPr>
          <w:p w14:paraId="4F4A1041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3.3 years (median)14.9 years (mean)</w:t>
            </w:r>
          </w:p>
          <w:p w14:paraId="2C33C481" w14:textId="6D8D66B2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Range: 1-42.8 years</w:t>
            </w:r>
          </w:p>
        </w:tc>
        <w:tc>
          <w:tcPr>
            <w:tcW w:w="1559" w:type="dxa"/>
          </w:tcPr>
          <w:p w14:paraId="1BDFB6DB" w14:textId="78032873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Testicular and other germ cell tumours</w:t>
            </w:r>
          </w:p>
        </w:tc>
        <w:tc>
          <w:tcPr>
            <w:tcW w:w="2127" w:type="dxa"/>
          </w:tcPr>
          <w:p w14:paraId="7076B53D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Testicular seminoma, Stage I-II, treatment-specific (</w:t>
            </w:r>
            <w:proofErr w:type="spellStart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postorchiectomy</w:t>
            </w:r>
            <w:proofErr w:type="spellEnd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radiation therapy without chemotherapy)</w:t>
            </w:r>
          </w:p>
        </w:tc>
      </w:tr>
      <w:tr w:rsidR="00156AB0" w:rsidRPr="001B4589" w14:paraId="27CC6706" w14:textId="77777777" w:rsidTr="005D5525">
        <w:tc>
          <w:tcPr>
            <w:tcW w:w="1275" w:type="dxa"/>
          </w:tcPr>
          <w:p w14:paraId="36E5B772" w14:textId="5D98208E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Zang 2020,</w:t>
            </w:r>
            <w:r w:rsidR="0055309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YW5nPC9BdXRob3I+PFllYXI+MjAyMDwvWWVhcj48UmVj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</w:fldData>
              </w:fldChar>
            </w:r>
            <w:r w:rsidR="0055309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5309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YW5nPC9BdXRob3I+PFllYXI+MjAyMDwvWWVhcj48UmVj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</w:fldData>
              </w:fldChar>
            </w:r>
            <w:r w:rsidR="0055309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53095">
              <w:rPr>
                <w:rFonts w:ascii="Times New Roman" w:hAnsi="Times New Roman" w:cs="Times New Roman"/>
                <w:sz w:val="20"/>
                <w:szCs w:val="20"/>
              </w:rPr>
            </w:r>
            <w:r w:rsidR="0055309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553095">
              <w:rPr>
                <w:rFonts w:ascii="Times New Roman" w:hAnsi="Times New Roman" w:cs="Times New Roman"/>
                <w:sz w:val="20"/>
                <w:szCs w:val="20"/>
              </w:rPr>
            </w:r>
            <w:r w:rsidR="0055309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53095" w:rsidRPr="0055309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94</w:t>
            </w:r>
            <w:r w:rsidR="0055309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25BB73EC" w14:textId="15BC7BB8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235AE09B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999-2017</w:t>
            </w:r>
          </w:p>
        </w:tc>
        <w:tc>
          <w:tcPr>
            <w:tcW w:w="1276" w:type="dxa"/>
          </w:tcPr>
          <w:p w14:paraId="5D91BC4D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93,131</w:t>
            </w:r>
          </w:p>
          <w:p w14:paraId="46FBA499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(46,383; 24%)</w:t>
            </w:r>
          </w:p>
          <w:p w14:paraId="46E08107" w14:textId="0A2C50BF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DC2BB71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2B45B80F" w14:textId="3554C119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656160EC" w14:textId="5034490C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≥ 5 years</w:t>
            </w:r>
          </w:p>
        </w:tc>
        <w:tc>
          <w:tcPr>
            <w:tcW w:w="1559" w:type="dxa"/>
          </w:tcPr>
          <w:p w14:paraId="229DA5FC" w14:textId="59066519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Urological</w:t>
            </w:r>
          </w:p>
        </w:tc>
        <w:tc>
          <w:tcPr>
            <w:tcW w:w="2127" w:type="dxa"/>
          </w:tcPr>
          <w:p w14:paraId="14F57669" w14:textId="68AACC3C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Urothelial bladder</w:t>
            </w:r>
          </w:p>
        </w:tc>
      </w:tr>
      <w:tr w:rsidR="00156AB0" w:rsidRPr="001B4589" w14:paraId="42C09275" w14:textId="77777777" w:rsidTr="005D5525">
        <w:tc>
          <w:tcPr>
            <w:tcW w:w="1275" w:type="dxa"/>
          </w:tcPr>
          <w:p w14:paraId="05EA2C73" w14:textId="43C39AE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Zaorsky</w:t>
            </w:r>
            <w:proofErr w:type="spellEnd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2017,</w:t>
            </w:r>
            <w:r w:rsidR="00890FB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YW9yc2t5PC9BdXRob3I+PFllYXI+MjAxNzwvWWVhcj48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</w:fldData>
              </w:fldChar>
            </w:r>
            <w:r w:rsidR="00890FB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890FB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YW9yc2t5PC9BdXRob3I+PFllYXI+MjAxNzwvWWVhcj48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</w:fldData>
              </w:fldChar>
            </w:r>
            <w:r w:rsidR="00890FB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890FB8">
              <w:rPr>
                <w:rFonts w:ascii="Times New Roman" w:hAnsi="Times New Roman" w:cs="Times New Roman"/>
                <w:sz w:val="20"/>
                <w:szCs w:val="20"/>
              </w:rPr>
            </w:r>
            <w:r w:rsidR="00890FB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890FB8">
              <w:rPr>
                <w:rFonts w:ascii="Times New Roman" w:hAnsi="Times New Roman" w:cs="Times New Roman"/>
                <w:sz w:val="20"/>
                <w:szCs w:val="20"/>
              </w:rPr>
            </w:r>
            <w:r w:rsidR="00890FB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90FB8" w:rsidRPr="00890FB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95</w:t>
            </w:r>
            <w:r w:rsidR="00890FB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03B7D8AD" w14:textId="1C8FE3B9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3F000E5C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973-2012</w:t>
            </w:r>
          </w:p>
        </w:tc>
        <w:tc>
          <w:tcPr>
            <w:tcW w:w="1276" w:type="dxa"/>
          </w:tcPr>
          <w:p w14:paraId="0033AB07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</w:tcPr>
          <w:p w14:paraId="5934E995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63140CC6" w14:textId="69DF9FAB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444FCF9B" w14:textId="59884E88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Range: 2 to &gt;240 months</w:t>
            </w:r>
          </w:p>
        </w:tc>
        <w:tc>
          <w:tcPr>
            <w:tcW w:w="1559" w:type="dxa"/>
          </w:tcPr>
          <w:p w14:paraId="5DF1E241" w14:textId="63D02CB4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cancer</w:t>
            </w:r>
          </w:p>
        </w:tc>
        <w:tc>
          <w:tcPr>
            <w:tcW w:w="2127" w:type="dxa"/>
          </w:tcPr>
          <w:p w14:paraId="2381B9C5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cancer</w:t>
            </w:r>
          </w:p>
        </w:tc>
      </w:tr>
      <w:tr w:rsidR="00156AB0" w:rsidRPr="001B4589" w14:paraId="1D856EA2" w14:textId="77777777" w:rsidTr="005D5525">
        <w:tc>
          <w:tcPr>
            <w:tcW w:w="1275" w:type="dxa"/>
          </w:tcPr>
          <w:p w14:paraId="70BF6ED0" w14:textId="26906D84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Zaorsky</w:t>
            </w:r>
            <w:proofErr w:type="spellEnd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2019,</w:t>
            </w:r>
            <w:r w:rsidR="001B776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YW9yc2t5PC9BdXRob3I+PFllYXI+MjAxOTwvWWVhcj48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</w:fldData>
              </w:fldChar>
            </w:r>
            <w:r w:rsidR="001B776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B776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YW9yc2t5PC9BdXRob3I+PFllYXI+MjAxOTwvWWVhcj48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</w:fldData>
              </w:fldChar>
            </w:r>
            <w:r w:rsidR="001B776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B776E">
              <w:rPr>
                <w:rFonts w:ascii="Times New Roman" w:hAnsi="Times New Roman" w:cs="Times New Roman"/>
                <w:sz w:val="20"/>
                <w:szCs w:val="20"/>
              </w:rPr>
            </w:r>
            <w:r w:rsidR="001B776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1B776E">
              <w:rPr>
                <w:rFonts w:ascii="Times New Roman" w:hAnsi="Times New Roman" w:cs="Times New Roman"/>
                <w:sz w:val="20"/>
                <w:szCs w:val="20"/>
              </w:rPr>
            </w:r>
            <w:r w:rsidR="001B776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B776E" w:rsidRPr="001B776E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96</w:t>
            </w:r>
            <w:r w:rsidR="001B776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7B0B195F" w14:textId="3F643386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73D93C6E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1992-2015</w:t>
            </w:r>
          </w:p>
        </w:tc>
        <w:tc>
          <w:tcPr>
            <w:tcW w:w="1276" w:type="dxa"/>
          </w:tcPr>
          <w:p w14:paraId="6FF04FF4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7,529,481</w:t>
            </w:r>
          </w:p>
          <w:p w14:paraId="7138378D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(3,661,011; 49%)</w:t>
            </w:r>
          </w:p>
        </w:tc>
        <w:tc>
          <w:tcPr>
            <w:tcW w:w="1134" w:type="dxa"/>
          </w:tcPr>
          <w:p w14:paraId="14B81C6E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442B79C5" w14:textId="77777777" w:rsidR="0094254B" w:rsidRPr="00CE25A4" w:rsidRDefault="0094254B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White: 82%</w:t>
            </w:r>
          </w:p>
          <w:p w14:paraId="44FFAF48" w14:textId="77777777" w:rsidR="0094254B" w:rsidRPr="00CE25A4" w:rsidRDefault="0094254B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Black: 10%</w:t>
            </w:r>
          </w:p>
          <w:p w14:paraId="6393E02E" w14:textId="77777777" w:rsidR="0094254B" w:rsidRPr="00CE25A4" w:rsidRDefault="0094254B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Other: 7%</w:t>
            </w:r>
          </w:p>
          <w:p w14:paraId="59E1FB77" w14:textId="408E6D96" w:rsidR="0094254B" w:rsidRPr="00CE25A4" w:rsidRDefault="0094254B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Unknown: </w:t>
            </w:r>
            <w:r w:rsidR="00F84970" w:rsidRPr="00CE25A4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92" w:type="dxa"/>
          </w:tcPr>
          <w:p w14:paraId="4FE1E2A7" w14:textId="1AAB1F74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Range: 2 to &gt;120 months</w:t>
            </w:r>
          </w:p>
        </w:tc>
        <w:tc>
          <w:tcPr>
            <w:tcW w:w="1559" w:type="dxa"/>
          </w:tcPr>
          <w:p w14:paraId="76275357" w14:textId="3C6FB380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cancer (incl Gastrointestinal, Urological, Brain and other CNS, Breast, Gynaecological, Lung, Haematological, Skin, Head and neck, Prostate, Thyroid)</w:t>
            </w:r>
          </w:p>
        </w:tc>
        <w:tc>
          <w:tcPr>
            <w:tcW w:w="2127" w:type="dxa"/>
          </w:tcPr>
          <w:p w14:paraId="5DB53753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All cancer:</w:t>
            </w:r>
          </w:p>
          <w:p w14:paraId="0C185BC6" w14:textId="77777777" w:rsidR="00156AB0" w:rsidRPr="00CE25A4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Anus, Bladder, Brain, Breast, Cervix, Colorectal, Oesophagus, Liver, Lung, Lymphoma, Melanoma, Oral </w:t>
            </w:r>
            <w:proofErr w:type="gramStart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>cavity</w:t>
            </w:r>
            <w:proofErr w:type="gramEnd"/>
            <w:r w:rsidRPr="00CE25A4">
              <w:rPr>
                <w:rFonts w:ascii="Times New Roman" w:hAnsi="Times New Roman" w:cs="Times New Roman"/>
                <w:sz w:val="20"/>
                <w:szCs w:val="20"/>
              </w:rPr>
              <w:t xml:space="preserve"> and pharynx, Pancreatic, Prostate, Stomach, Thyroid, Uterus</w:t>
            </w:r>
          </w:p>
        </w:tc>
      </w:tr>
      <w:tr w:rsidR="00156AB0" w:rsidRPr="001B4589" w14:paraId="575BA539" w14:textId="77777777" w:rsidTr="005D5525">
        <w:tc>
          <w:tcPr>
            <w:tcW w:w="1275" w:type="dxa"/>
          </w:tcPr>
          <w:p w14:paraId="22F1FD11" w14:textId="1FF144D3" w:rsidR="00156AB0" w:rsidRPr="004C00AC" w:rsidRDefault="00156AB0" w:rsidP="00156AB0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ai 2020,</w:t>
            </w:r>
            <w:r w:rsidR="001B77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1B77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Zhai&lt;/Author&gt;&lt;Year&gt;2020&lt;/Year&gt;&lt;RecNum&gt;2986&lt;/RecNum&gt;&lt;DisplayText&gt;&lt;style face="superscript"&gt;97&lt;/style&gt;&lt;/DisplayText&gt;&lt;record&gt;&lt;rec-number&gt;2986&lt;/rec-number&gt;&lt;foreign-keys&gt;&lt;key app="EN" db-id="fpsdw9eradtf92ee0pd5202aartdv29pw5ea" timestamp="1705991672"&gt;2986&lt;/key&gt;&lt;/foreign-keys&gt;&lt;ref-type name="Journal Article"&gt;17&lt;/ref-type&gt;&lt;contributors&gt;&lt;authors&gt;&lt;author&gt;Zhai, Menghe&lt;/author&gt;&lt;author&gt;Tang, Chenye&lt;/author&gt;&lt;author&gt;Li, Ming&lt;/author&gt;&lt;author&gt;Chen, Xin&lt;/author&gt;&lt;author&gt;Jin, Yigang&lt;/author&gt;&lt;author&gt;Ying, Xiangjun&lt;/author&gt;&lt;author&gt;Tang, Zhiling&lt;/author&gt;&lt;author&gt;Wang, Xiao&lt;/author&gt;&lt;author&gt;Wu, Yuntao&lt;/author&gt;&lt;author&gt;Sun, Chun&lt;/author&gt;&lt;author&gt;Chen, Kean&lt;/author&gt;&lt;author&gt;Guo, Xiao&lt;/author&gt;&lt;/authors&gt;&lt;/contributors&gt;&lt;titles&gt;&lt;title&gt;Short-term mortality risks among patients with non-metastatic bladder cancer&lt;/title&gt;&lt;secondary-title&gt;BMC Cancer&lt;/secondary-title&gt;&lt;/titles&gt;&lt;periodical&gt;&lt;full-title&gt;BMC Cancer&lt;/full-title&gt;&lt;/periodical&gt;&lt;pages&gt;1148&lt;/pages&gt;&lt;volume&gt;20&lt;/volume&gt;&lt;number&gt;1&lt;/number&gt;&lt;dates&gt;&lt;year&gt;2020&lt;/year&gt;&lt;pub-dates&gt;&lt;date&gt;2020/11/25&lt;/date&gt;&lt;/pub-dates&gt;&lt;/dates&gt;&lt;isbn&gt;1471-2407&lt;/isbn&gt;&lt;urls&gt;&lt;related-urls&gt;&lt;url&gt;https://doi.org/10.1186/s12885-020-07655-x&lt;/url&gt;&lt;/related-urls&gt;&lt;/urls&gt;&lt;electronic-resource-num&gt;10.1186/s12885-020-07655-x&lt;/electronic-resource-num&gt;&lt;/record&gt;&lt;/Cite&gt;&lt;/EndNote&gt;</w:instrText>
            </w:r>
            <w:r w:rsidR="001B77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1B776E" w:rsidRPr="001B776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97</w:t>
            </w:r>
            <w:r w:rsidR="001B77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38864234" w14:textId="7760C63D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11A6943E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2014-2016</w:t>
            </w:r>
          </w:p>
        </w:tc>
        <w:tc>
          <w:tcPr>
            <w:tcW w:w="1276" w:type="dxa"/>
          </w:tcPr>
          <w:p w14:paraId="3E91CFB6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24,074 (NR)</w:t>
            </w:r>
          </w:p>
        </w:tc>
        <w:tc>
          <w:tcPr>
            <w:tcW w:w="1134" w:type="dxa"/>
          </w:tcPr>
          <w:p w14:paraId="7ADA5400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24CE5AE5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White:</w:t>
            </w:r>
          </w:p>
          <w:p w14:paraId="5D20CF12" w14:textId="18228702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  <w:p w14:paraId="7DBC2273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Black:</w:t>
            </w:r>
          </w:p>
          <w:p w14:paraId="6A3FB847" w14:textId="05F3A2CF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  <w:p w14:paraId="0D7349B5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Asian:</w:t>
            </w:r>
          </w:p>
          <w:p w14:paraId="06CCAFA6" w14:textId="60484800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  <w:p w14:paraId="63F61FDD" w14:textId="77777777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rican Indian/ Alaska Native:</w:t>
            </w:r>
          </w:p>
          <w:p w14:paraId="2FF21577" w14:textId="24CBEBD6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0.4%</w:t>
            </w:r>
          </w:p>
        </w:tc>
        <w:tc>
          <w:tcPr>
            <w:tcW w:w="992" w:type="dxa"/>
          </w:tcPr>
          <w:p w14:paraId="1EBE5360" w14:textId="17DD78B2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Range: &lt;1 to 3 years</w:t>
            </w:r>
          </w:p>
          <w:p w14:paraId="10C28B24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E16FB6" w14:textId="5D6AE0B2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24D590DE" w14:textId="27C0F0C5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Urological</w:t>
            </w:r>
          </w:p>
        </w:tc>
        <w:tc>
          <w:tcPr>
            <w:tcW w:w="2127" w:type="dxa"/>
          </w:tcPr>
          <w:p w14:paraId="30235AB5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Bladder, </w:t>
            </w:r>
            <w:proofErr w:type="gramStart"/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Non-metastatic</w:t>
            </w:r>
            <w:proofErr w:type="gramEnd"/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 (M0), within 3 years </w:t>
            </w:r>
          </w:p>
        </w:tc>
      </w:tr>
      <w:tr w:rsidR="00156AB0" w:rsidRPr="001B4589" w14:paraId="371A7993" w14:textId="77777777" w:rsidTr="005D5525">
        <w:tc>
          <w:tcPr>
            <w:tcW w:w="1275" w:type="dxa"/>
          </w:tcPr>
          <w:p w14:paraId="71DE62E1" w14:textId="52CB221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Zhang 2021,</w:t>
            </w:r>
            <w:r w:rsidR="0029021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jE8L1llYXI+PFJl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</w:fldData>
              </w:fldChar>
            </w:r>
            <w:r w:rsidR="0029021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9021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jE8L1llYXI+PFJl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</w:fldData>
              </w:fldChar>
            </w:r>
            <w:r w:rsidR="0029021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90212">
              <w:rPr>
                <w:rFonts w:ascii="Times New Roman" w:hAnsi="Times New Roman" w:cs="Times New Roman"/>
                <w:sz w:val="20"/>
                <w:szCs w:val="20"/>
              </w:rPr>
            </w:r>
            <w:r w:rsidR="0029021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90212">
              <w:rPr>
                <w:rFonts w:ascii="Times New Roman" w:hAnsi="Times New Roman" w:cs="Times New Roman"/>
                <w:sz w:val="20"/>
                <w:szCs w:val="20"/>
              </w:rPr>
            </w:r>
            <w:r w:rsidR="0029021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90212" w:rsidRPr="0029021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98</w:t>
            </w:r>
            <w:r w:rsidR="0029021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7B845682" w14:textId="0988A103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1EF7B456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975-2016</w:t>
            </w:r>
          </w:p>
        </w:tc>
        <w:tc>
          <w:tcPr>
            <w:tcW w:w="1276" w:type="dxa"/>
          </w:tcPr>
          <w:p w14:paraId="1FCE0B81" w14:textId="1DBB685D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6,356 (0; 0%)</w:t>
            </w:r>
          </w:p>
        </w:tc>
        <w:tc>
          <w:tcPr>
            <w:tcW w:w="1134" w:type="dxa"/>
          </w:tcPr>
          <w:p w14:paraId="4BC9062C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proofErr w:type="gramStart"/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35;</w:t>
            </w:r>
            <w:proofErr w:type="gramEnd"/>
          </w:p>
          <w:p w14:paraId="3E9C198C" w14:textId="69176996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65 years (median)</w:t>
            </w:r>
          </w:p>
        </w:tc>
        <w:tc>
          <w:tcPr>
            <w:tcW w:w="992" w:type="dxa"/>
          </w:tcPr>
          <w:p w14:paraId="66016C55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White: 80%</w:t>
            </w:r>
          </w:p>
          <w:p w14:paraId="0BCA5869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Black: 14%</w:t>
            </w:r>
          </w:p>
          <w:p w14:paraId="5839CFB6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Others: 5%</w:t>
            </w:r>
          </w:p>
          <w:p w14:paraId="08EE6051" w14:textId="3C5DB37F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Unknown: 1%</w:t>
            </w:r>
          </w:p>
        </w:tc>
        <w:tc>
          <w:tcPr>
            <w:tcW w:w="992" w:type="dxa"/>
          </w:tcPr>
          <w:p w14:paraId="450CF5C8" w14:textId="7801FF6D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Up to 42 years</w:t>
            </w:r>
          </w:p>
        </w:tc>
        <w:tc>
          <w:tcPr>
            <w:tcW w:w="1559" w:type="dxa"/>
          </w:tcPr>
          <w:p w14:paraId="058CE6DB" w14:textId="76877128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2127" w:type="dxa"/>
          </w:tcPr>
          <w:p w14:paraId="09810E9E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Breast (Male)</w:t>
            </w:r>
          </w:p>
        </w:tc>
      </w:tr>
      <w:tr w:rsidR="00023E94" w:rsidRPr="001B4589" w14:paraId="79BC3838" w14:textId="77777777" w:rsidTr="005D5525">
        <w:tc>
          <w:tcPr>
            <w:tcW w:w="1275" w:type="dxa"/>
          </w:tcPr>
          <w:p w14:paraId="2B477F1F" w14:textId="30ABA4C9" w:rsidR="00023E94" w:rsidRPr="004C00AC" w:rsidRDefault="00023E94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Zheng 2022,</w:t>
            </w:r>
            <w:r w:rsidR="0033313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VuZzwvQXV0aG9yPjxZZWFyPjIwMjI8L1llYXI+PFJl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</w:fldData>
              </w:fldChar>
            </w:r>
            <w:r w:rsidR="003331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3313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VuZzwvQXV0aG9yPjxZZWFyPjIwMjI8L1llYXI+PFJl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</w:fldData>
              </w:fldChar>
            </w:r>
            <w:r w:rsidR="003331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33132">
              <w:rPr>
                <w:rFonts w:ascii="Times New Roman" w:hAnsi="Times New Roman" w:cs="Times New Roman"/>
                <w:sz w:val="20"/>
                <w:szCs w:val="20"/>
              </w:rPr>
            </w:r>
            <w:r w:rsidR="0033313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333132">
              <w:rPr>
                <w:rFonts w:ascii="Times New Roman" w:hAnsi="Times New Roman" w:cs="Times New Roman"/>
                <w:sz w:val="20"/>
                <w:szCs w:val="20"/>
              </w:rPr>
            </w:r>
            <w:r w:rsidR="0033313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33132" w:rsidRPr="003331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99</w:t>
            </w:r>
            <w:r w:rsidR="0033313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1418" w:type="dxa"/>
          </w:tcPr>
          <w:p w14:paraId="70E497FC" w14:textId="7831D4AE" w:rsidR="00023E94" w:rsidRPr="004C00AC" w:rsidRDefault="00273AE1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SEER</w:t>
            </w:r>
          </w:p>
        </w:tc>
        <w:tc>
          <w:tcPr>
            <w:tcW w:w="993" w:type="dxa"/>
          </w:tcPr>
          <w:p w14:paraId="0CA78294" w14:textId="3AC5CB88" w:rsidR="00023E94" w:rsidRPr="004C00AC" w:rsidRDefault="00273AE1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2000-2018</w:t>
            </w:r>
          </w:p>
        </w:tc>
        <w:tc>
          <w:tcPr>
            <w:tcW w:w="1276" w:type="dxa"/>
          </w:tcPr>
          <w:p w14:paraId="11492E20" w14:textId="58513AFC" w:rsidR="00023E94" w:rsidRPr="004C00AC" w:rsidRDefault="00273AE1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63,560 (14,477; 23%)</w:t>
            </w:r>
          </w:p>
        </w:tc>
        <w:tc>
          <w:tcPr>
            <w:tcW w:w="1134" w:type="dxa"/>
          </w:tcPr>
          <w:p w14:paraId="3F7B4A9B" w14:textId="42CB5CEB" w:rsidR="00023E94" w:rsidRPr="004C00AC" w:rsidRDefault="00273AE1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465683DB" w14:textId="77777777" w:rsidR="00023E94" w:rsidRPr="004C00AC" w:rsidRDefault="004F21C2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White: 84%</w:t>
            </w:r>
          </w:p>
          <w:p w14:paraId="19808F9F" w14:textId="77777777" w:rsidR="004F21C2" w:rsidRPr="004C00AC" w:rsidRDefault="004F21C2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Black: 11%</w:t>
            </w:r>
          </w:p>
          <w:p w14:paraId="6D3A33EA" w14:textId="77777777" w:rsidR="004F21C2" w:rsidRPr="004C00AC" w:rsidRDefault="00E1776C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Asian: </w:t>
            </w:r>
            <w:r w:rsidR="00073849" w:rsidRPr="004C00AC">
              <w:rPr>
                <w:rFonts w:ascii="Times New Roman" w:hAnsi="Times New Roman" w:cs="Times New Roman"/>
                <w:sz w:val="20"/>
                <w:szCs w:val="20"/>
              </w:rPr>
              <w:t>0.5%</w:t>
            </w:r>
          </w:p>
          <w:p w14:paraId="3D6E7F85" w14:textId="77777777" w:rsidR="00073849" w:rsidRPr="004C00AC" w:rsidRDefault="00073849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American Indian/ Alaska Native:</w:t>
            </w:r>
          </w:p>
          <w:p w14:paraId="77E9F2FF" w14:textId="0CCDE52A" w:rsidR="00073849" w:rsidRPr="004C00AC" w:rsidRDefault="00073849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992" w:type="dxa"/>
          </w:tcPr>
          <w:p w14:paraId="651C26E8" w14:textId="6EB30227" w:rsidR="00023E94" w:rsidRPr="004C00AC" w:rsidRDefault="004F21C2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Range: &lt;1 to &gt;10 years</w:t>
            </w:r>
          </w:p>
        </w:tc>
        <w:tc>
          <w:tcPr>
            <w:tcW w:w="1559" w:type="dxa"/>
          </w:tcPr>
          <w:p w14:paraId="040D7F4E" w14:textId="3AD3A796" w:rsidR="00023E94" w:rsidRPr="004C00AC" w:rsidRDefault="004F21C2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Gastrointestinal</w:t>
            </w:r>
          </w:p>
        </w:tc>
        <w:tc>
          <w:tcPr>
            <w:tcW w:w="2127" w:type="dxa"/>
          </w:tcPr>
          <w:p w14:paraId="14D991D4" w14:textId="09E6E7F3" w:rsidR="00023E94" w:rsidRPr="004C00AC" w:rsidRDefault="004F21C2" w:rsidP="02A87A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Esophagus</w:t>
            </w:r>
            <w:proofErr w:type="spellEnd"/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56AB0" w:rsidRPr="001B4589" w14:paraId="366626D0" w14:textId="77777777" w:rsidTr="005D5525">
        <w:tc>
          <w:tcPr>
            <w:tcW w:w="11766" w:type="dxa"/>
            <w:gridSpan w:val="9"/>
          </w:tcPr>
          <w:p w14:paraId="0DB6BC65" w14:textId="4834AABE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Europe (1 Denmark, </w:t>
            </w:r>
            <w:r w:rsidR="00187BA3" w:rsidRPr="004C00A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4C00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inland,</w:t>
            </w:r>
            <w:r w:rsidR="00187BA3" w:rsidRPr="004C00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 Germany,</w:t>
            </w:r>
            <w:r w:rsidRPr="004C00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 Italy, 4 Netherlands, </w:t>
            </w:r>
            <w:r w:rsidR="00D27CB6" w:rsidRPr="004C00AC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4C00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orway, 1 Spain, 3 Sweden, 1 Switzerland, </w:t>
            </w:r>
            <w:r w:rsidR="000E53F3" w:rsidRPr="004C00AC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4C00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United Kingdom)</w:t>
            </w:r>
          </w:p>
        </w:tc>
      </w:tr>
      <w:tr w:rsidR="00156AB0" w:rsidRPr="001B4589" w14:paraId="70768F32" w14:textId="77777777" w:rsidTr="005D5525">
        <w:tc>
          <w:tcPr>
            <w:tcW w:w="1275" w:type="dxa"/>
          </w:tcPr>
          <w:p w14:paraId="07EBD547" w14:textId="0FBDFF8A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ensen 2008,</w:t>
            </w:r>
            <w:r w:rsidR="00396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KZW5zZW48L0F1dGhvcj48WWVhcj4yMDA4PC9ZZWFyPjxS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=
</w:fldData>
              </w:fldChar>
            </w:r>
            <w:r w:rsidR="00396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396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KZW5zZW48L0F1dGhvcj48WWVhcj4yMDA4PC9ZZWFyPjxS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=
</w:fldData>
              </w:fldChar>
            </w:r>
            <w:r w:rsidR="00396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396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396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396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396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96967" w:rsidRPr="0039696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00</w:t>
            </w:r>
            <w:r w:rsidR="00396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nmark</w:t>
            </w:r>
          </w:p>
          <w:p w14:paraId="7D61C4DA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AC9EB03" w14:textId="52E4FA41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Cancer Registry Denmark, Death Register</w:t>
            </w:r>
          </w:p>
        </w:tc>
        <w:tc>
          <w:tcPr>
            <w:tcW w:w="993" w:type="dxa"/>
          </w:tcPr>
          <w:p w14:paraId="1F49A9D5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978-2001</w:t>
            </w:r>
          </w:p>
        </w:tc>
        <w:tc>
          <w:tcPr>
            <w:tcW w:w="1276" w:type="dxa"/>
          </w:tcPr>
          <w:p w14:paraId="68051EC0" w14:textId="6E763EF9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96,920</w:t>
            </w:r>
          </w:p>
          <w:p w14:paraId="2779ABCE" w14:textId="6EB7C036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(48,</w:t>
            </w:r>
            <w:r w:rsidR="2645C7C9" w:rsidRPr="004C00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0; 50%)</w:t>
            </w:r>
          </w:p>
        </w:tc>
        <w:tc>
          <w:tcPr>
            <w:tcW w:w="1134" w:type="dxa"/>
          </w:tcPr>
          <w:p w14:paraId="01C0C193" w14:textId="77777777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ages</w:t>
            </w:r>
          </w:p>
          <w:p w14:paraId="5ACEDFAB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D5A7EC6" w14:textId="2AEFDD11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25B5A879" w14:textId="4A399902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Range: &lt;1 to &gt;10 years</w:t>
            </w:r>
          </w:p>
        </w:tc>
        <w:tc>
          <w:tcPr>
            <w:tcW w:w="1559" w:type="dxa"/>
          </w:tcPr>
          <w:p w14:paraId="4D6796F6" w14:textId="72C25EA4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2127" w:type="dxa"/>
          </w:tcPr>
          <w:p w14:paraId="1A17452B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Basal cell carcinoma,</w:t>
            </w:r>
          </w:p>
          <w:p w14:paraId="09C54862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Squamous cell carcinoma</w:t>
            </w:r>
          </w:p>
        </w:tc>
      </w:tr>
      <w:tr w:rsidR="00156AB0" w:rsidRPr="001B4589" w14:paraId="6D2C861B" w14:textId="77777777" w:rsidTr="005D5525">
        <w:tc>
          <w:tcPr>
            <w:tcW w:w="1275" w:type="dxa"/>
          </w:tcPr>
          <w:p w14:paraId="0F6068D4" w14:textId="6C650B10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tuwal</w:t>
            </w:r>
            <w:proofErr w:type="spellEnd"/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1,</w:t>
            </w:r>
            <w:r w:rsidR="00F97A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F97A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Katuwal&lt;/Author&gt;&lt;Year&gt;2021&lt;/Year&gt;&lt;RecNum&gt;2990&lt;/RecNum&gt;&lt;DisplayText&gt;&lt;style face="superscript"&gt;101&lt;/style&gt;&lt;/DisplayText&gt;&lt;record&gt;&lt;rec-number&gt;2990&lt;/rec-number&gt;&lt;foreign-keys&gt;&lt;key app="EN" db-id="fpsdw9eradtf92ee0pd5202aartdv29pw5ea" timestamp="1705991944"&gt;2990&lt;/key&gt;&lt;/foreign-keys&gt;&lt;ref-type name="Journal Article"&gt;17&lt;/ref-type&gt;&lt;contributors&gt;&lt;authors&gt;&lt;author&gt;Katuwal, Sushmita&lt;/author&gt;&lt;author&gt;Jousilahti, Pekka&lt;/author&gt;&lt;author&gt;Pukkala, Eero&lt;/author&gt;&lt;/authors&gt;&lt;/contributors&gt;&lt;titles&gt;&lt;title&gt;Causes of death among women with breast cancer: a follow-up study of 50 481 women with breast cancer in Finland&lt;/title&gt;&lt;secondary-title&gt;Int J Cancer.&lt;/secondary-title&gt;&lt;/titles&gt;&lt;periodical&gt;&lt;full-title&gt;Int J Cancer.&lt;/full-title&gt;&lt;/periodical&gt;&lt;pages&gt;839-845&lt;/pages&gt;&lt;volume&gt;149&lt;/volume&gt;&lt;number&gt;4&lt;/number&gt;&lt;dates&gt;&lt;year&gt;2021&lt;/year&gt;&lt;/dates&gt;&lt;isbn&gt;0020-7136&lt;/isbn&gt;&lt;urls&gt;&lt;related-urls&gt;&lt;url&gt;https://onlinelibrary.wiley.com/doi/abs/10.1002/ijc.33607&lt;/url&gt;&lt;/related-urls&gt;&lt;/urls&gt;&lt;electronic-resource-num&gt;https://doi.org/10.1002/ijc.33607&lt;/electronic-resource-num&gt;&lt;/record&gt;&lt;/Cite&gt;&lt;/EndNote&gt;</w:instrText>
            </w:r>
            <w:r w:rsidR="00F97A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97A97" w:rsidRPr="00F97A9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01</w:t>
            </w:r>
            <w:r w:rsidR="00F97A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inland</w:t>
            </w:r>
          </w:p>
        </w:tc>
        <w:tc>
          <w:tcPr>
            <w:tcW w:w="1418" w:type="dxa"/>
          </w:tcPr>
          <w:p w14:paraId="00A243A4" w14:textId="40FE5CD8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Cancer Registry Finland, Death Registry</w:t>
            </w:r>
          </w:p>
        </w:tc>
        <w:tc>
          <w:tcPr>
            <w:tcW w:w="993" w:type="dxa"/>
          </w:tcPr>
          <w:p w14:paraId="6C09AE03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971-2012</w:t>
            </w:r>
          </w:p>
        </w:tc>
        <w:tc>
          <w:tcPr>
            <w:tcW w:w="1276" w:type="dxa"/>
          </w:tcPr>
          <w:p w14:paraId="4A659536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50,481 </w:t>
            </w:r>
          </w:p>
          <w:p w14:paraId="361A2231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481; 100%)</w:t>
            </w:r>
          </w:p>
          <w:p w14:paraId="239E8905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3FB48C8" w14:textId="77777777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-74</w:t>
            </w:r>
          </w:p>
          <w:p w14:paraId="2A23CA78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8F73915" w14:textId="0A007508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1E5A862A" w14:textId="2D59C46B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Up to 12 years</w:t>
            </w:r>
          </w:p>
        </w:tc>
        <w:tc>
          <w:tcPr>
            <w:tcW w:w="1559" w:type="dxa"/>
          </w:tcPr>
          <w:p w14:paraId="3A1B1EB5" w14:textId="450CFD34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2127" w:type="dxa"/>
          </w:tcPr>
          <w:p w14:paraId="3D75D9AD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</w:tr>
      <w:tr w:rsidR="00156AB0" w:rsidRPr="001B4589" w14:paraId="3C31D84B" w14:textId="77777777" w:rsidTr="005D5525">
        <w:tc>
          <w:tcPr>
            <w:tcW w:w="1275" w:type="dxa"/>
          </w:tcPr>
          <w:p w14:paraId="7ADC5B92" w14:textId="3010D11E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BB0EAA" w:rsidRPr="004C00AC">
              <w:rPr>
                <w:rFonts w:ascii="Times New Roman" w:hAnsi="Times New Roman" w:cs="Times New Roman"/>
                <w:sz w:val="20"/>
                <w:szCs w:val="20"/>
              </w:rPr>
              <w:t>isfeld</w:t>
            </w:r>
            <w:proofErr w:type="spellEnd"/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 2023,</w:t>
            </w:r>
            <w:r w:rsidR="00621A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aXNmZWxkPC9BdXRob3I+PFllYXI+MjAyMzwvWWVhcj48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</w:fldData>
              </w:fldChar>
            </w:r>
            <w:r w:rsidR="00621A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21A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aXNmZWxkPC9BdXRob3I+PFllYXI+MjAyMzwvWWVhcj48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</w:fldData>
              </w:fldChar>
            </w:r>
            <w:r w:rsidR="00621A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21A1A">
              <w:rPr>
                <w:rFonts w:ascii="Times New Roman" w:hAnsi="Times New Roman" w:cs="Times New Roman"/>
                <w:sz w:val="20"/>
                <w:szCs w:val="20"/>
              </w:rPr>
            </w:r>
            <w:r w:rsidR="00621A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621A1A">
              <w:rPr>
                <w:rFonts w:ascii="Times New Roman" w:hAnsi="Times New Roman" w:cs="Times New Roman"/>
                <w:sz w:val="20"/>
                <w:szCs w:val="20"/>
              </w:rPr>
            </w:r>
            <w:r w:rsidR="00621A1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21A1A" w:rsidRPr="00621A1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02</w:t>
            </w:r>
            <w:r w:rsidR="00621A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144CE"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North Rhine-Westphalia, </w:t>
            </w: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418" w:type="dxa"/>
          </w:tcPr>
          <w:p w14:paraId="72B1DB8F" w14:textId="43C23F04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Cancer Registry North Rhine-Westphalia, Germany</w:t>
            </w:r>
          </w:p>
        </w:tc>
        <w:tc>
          <w:tcPr>
            <w:tcW w:w="993" w:type="dxa"/>
          </w:tcPr>
          <w:p w14:paraId="2C40EFF7" w14:textId="44D96DC6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2010-2019</w:t>
            </w:r>
          </w:p>
        </w:tc>
        <w:tc>
          <w:tcPr>
            <w:tcW w:w="1276" w:type="dxa"/>
          </w:tcPr>
          <w:p w14:paraId="5242A9AD" w14:textId="52FDE0DE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4,815 (6,730; 45%)</w:t>
            </w:r>
          </w:p>
        </w:tc>
        <w:tc>
          <w:tcPr>
            <w:tcW w:w="1134" w:type="dxa"/>
          </w:tcPr>
          <w:p w14:paraId="62742E9B" w14:textId="0DC394DC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1E2CEB91" w14:textId="5EDB9AA4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3C55EBCC" w14:textId="34D08B28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</w:tcPr>
          <w:p w14:paraId="4743CDF2" w14:textId="65ACC796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Haematological </w:t>
            </w:r>
          </w:p>
        </w:tc>
        <w:tc>
          <w:tcPr>
            <w:tcW w:w="2127" w:type="dxa"/>
          </w:tcPr>
          <w:p w14:paraId="0F4098C8" w14:textId="6B0A0576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Multiple myeloma</w:t>
            </w:r>
          </w:p>
        </w:tc>
      </w:tr>
      <w:tr w:rsidR="00156AB0" w:rsidRPr="001B4589" w14:paraId="0FA29CDC" w14:textId="77777777" w:rsidTr="005D5525">
        <w:tc>
          <w:tcPr>
            <w:tcW w:w="1275" w:type="dxa"/>
          </w:tcPr>
          <w:p w14:paraId="70EC0DC9" w14:textId="418D2A3B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Ascoli 2009,</w:t>
            </w:r>
            <w:r w:rsidR="00D43BC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43BC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scoli&lt;/Author&gt;&lt;Year&gt;2009&lt;/Year&gt;&lt;RecNum&gt;2992&lt;/RecNum&gt;&lt;DisplayText&gt;&lt;style face="superscript"&gt;103&lt;/style&gt;&lt;/DisplayText&gt;&lt;record&gt;&lt;rec-number&gt;2992&lt;/rec-number&gt;&lt;foreign-keys&gt;&lt;key app="EN" db-id="fpsdw9eradtf92ee0pd5202aartdv29pw5ea" timestamp="1705992154"&gt;2992&lt;/key&gt;&lt;/foreign-keys&gt;&lt;ref-type name="Journal Article"&gt;17&lt;/ref-type&gt;&lt;contributors&gt;&lt;authors&gt;&lt;author&gt;Ascoli, V.&lt;/author&gt;&lt;author&gt;Minelli, G.&lt;/author&gt;&lt;author&gt;Kanieff, M.&lt;/author&gt;&lt;author&gt;Crialesi, R.&lt;/author&gt;&lt;author&gt;Frova, L.&lt;/author&gt;&lt;author&gt;Conti, S.&lt;/author&gt;&lt;/authors&gt;&lt;/contributors&gt;&lt;auth-address&gt;Dipartimento di Medicina Sperimentale, Università La Sapienza, Viale Regina Elena 324, 00161 Rome, Italy. valeria.ascoli@uniroma1.it&lt;/auth-address&gt;&lt;titles&gt;&lt;title&gt;Cause-specific mortality in classic Kaposi&amp;apos;s sarcoma: a population-based study in Italy (1995-2002)&lt;/title&gt;&lt;secondary-title&gt;Br J Cancer&lt;/secondary-title&gt;&lt;/titles&gt;&lt;periodical&gt;&lt;full-title&gt;Br J Cancer&lt;/full-title&gt;&lt;/periodical&gt;&lt;pages&gt;1085-90&lt;/pages&gt;&lt;volume&gt;101&lt;/volume&gt;&lt;number&gt;7&lt;/number&gt;&lt;edition&gt;20090825&lt;/edition&gt;&lt;keywords&gt;&lt;keyword&gt;Aged&lt;/keyword&gt;&lt;keyword&gt;Aged, 80 and over&lt;/keyword&gt;&lt;keyword&gt;Cause of Death&lt;/keyword&gt;&lt;keyword&gt;Female&lt;/keyword&gt;&lt;keyword&gt;Humans&lt;/keyword&gt;&lt;keyword&gt;Italy/epidemiology&lt;/keyword&gt;&lt;keyword&gt;Male&lt;/keyword&gt;&lt;keyword&gt;Sarcoma, Kaposi/*mortality&lt;/keyword&gt;&lt;keyword&gt;Time Factors&lt;/keyword&gt;&lt;/keywords&gt;&lt;dates&gt;&lt;year&gt;2009&lt;/year&gt;&lt;pub-dates&gt;&lt;date&gt;Oct 6&lt;/date&gt;&lt;/pub-dates&gt;&lt;/dates&gt;&lt;isbn&gt;0007-0920 (Print)&amp;#xD;0007-0920&lt;/isbn&gt;&lt;accession-num&gt;19707194&lt;/accession-num&gt;&lt;urls&gt;&lt;/urls&gt;&lt;custom2&gt;PMC2768094&lt;/custom2&gt;&lt;electronic-resource-num&gt;10.1038/sj.bjc.6605265&lt;/electronic-resource-num&gt;&lt;remote-database-provider&gt;NLM&lt;/remote-database-provider&gt;&lt;language&gt;eng&lt;/language&gt;&lt;/record&gt;&lt;/Cite&gt;&lt;/EndNote&gt;</w:instrText>
            </w:r>
            <w:r w:rsidR="00D43BC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43BC5" w:rsidRPr="00D43BC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03</w:t>
            </w:r>
            <w:r w:rsidR="00D43BC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 Italy</w:t>
            </w:r>
          </w:p>
        </w:tc>
        <w:tc>
          <w:tcPr>
            <w:tcW w:w="1418" w:type="dxa"/>
          </w:tcPr>
          <w:p w14:paraId="2AD9B994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National mortality database</w:t>
            </w:r>
          </w:p>
        </w:tc>
        <w:tc>
          <w:tcPr>
            <w:tcW w:w="993" w:type="dxa"/>
          </w:tcPr>
          <w:p w14:paraId="7DB1296B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995-2002</w:t>
            </w:r>
          </w:p>
        </w:tc>
        <w:tc>
          <w:tcPr>
            <w:tcW w:w="1276" w:type="dxa"/>
          </w:tcPr>
          <w:p w14:paraId="108EF917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946 (327; 35%)</w:t>
            </w:r>
          </w:p>
        </w:tc>
        <w:tc>
          <w:tcPr>
            <w:tcW w:w="1134" w:type="dxa"/>
          </w:tcPr>
          <w:p w14:paraId="79FE52D7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≥65</w:t>
            </w:r>
          </w:p>
          <w:p w14:paraId="57F6ADB6" w14:textId="7C964963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Range: 65-101</w:t>
            </w:r>
          </w:p>
        </w:tc>
        <w:tc>
          <w:tcPr>
            <w:tcW w:w="992" w:type="dxa"/>
          </w:tcPr>
          <w:p w14:paraId="50599857" w14:textId="3A308A6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4CCFBFA6" w14:textId="7A514291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</w:tcPr>
          <w:p w14:paraId="2D730E76" w14:textId="370819BA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Sarcoma</w:t>
            </w:r>
          </w:p>
        </w:tc>
        <w:tc>
          <w:tcPr>
            <w:tcW w:w="2127" w:type="dxa"/>
          </w:tcPr>
          <w:p w14:paraId="31FE9B8F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Classic (or ‘Mediterranean’) Kaposi’s sarcoma</w:t>
            </w:r>
          </w:p>
        </w:tc>
      </w:tr>
      <w:tr w:rsidR="00156AB0" w:rsidRPr="001B4589" w14:paraId="159D2C5B" w14:textId="77777777" w:rsidTr="005D5525">
        <w:tc>
          <w:tcPr>
            <w:tcW w:w="1275" w:type="dxa"/>
          </w:tcPr>
          <w:p w14:paraId="6C686A94" w14:textId="79F44CC9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Caocci</w:t>
            </w:r>
            <w:proofErr w:type="spellEnd"/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 2020,</w:t>
            </w:r>
            <w:r w:rsidR="00D42E8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W9jY2k8L0F1dGhvcj48WWVhcj4yMDIwPC9ZZWFyPjxS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</w:fldData>
              </w:fldChar>
            </w:r>
            <w:r w:rsidR="00D42E8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D42E8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W9jY2k8L0F1dGhvcj48WWVhcj4yMDIwPC9ZZWFyPjxS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</w:fldData>
              </w:fldChar>
            </w:r>
            <w:r w:rsidR="00D42E8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D42E8A">
              <w:rPr>
                <w:rFonts w:ascii="Times New Roman" w:hAnsi="Times New Roman" w:cs="Times New Roman"/>
                <w:sz w:val="20"/>
                <w:szCs w:val="20"/>
              </w:rPr>
            </w:r>
            <w:r w:rsidR="00D42E8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D42E8A">
              <w:rPr>
                <w:rFonts w:ascii="Times New Roman" w:hAnsi="Times New Roman" w:cs="Times New Roman"/>
                <w:sz w:val="20"/>
                <w:szCs w:val="20"/>
              </w:rPr>
            </w:r>
            <w:r w:rsidR="00D42E8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42E8A" w:rsidRPr="00D42E8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04</w:t>
            </w:r>
            <w:r w:rsidR="00D42E8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 Italy</w:t>
            </w:r>
          </w:p>
          <w:p w14:paraId="7CCD949E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CB5E1E" w14:textId="40387AAC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5E69452" w14:textId="3483BB6C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Records from 19 Italian centres</w:t>
            </w:r>
          </w:p>
        </w:tc>
        <w:tc>
          <w:tcPr>
            <w:tcW w:w="993" w:type="dxa"/>
          </w:tcPr>
          <w:p w14:paraId="49D4C529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2012-2017</w:t>
            </w:r>
          </w:p>
        </w:tc>
        <w:tc>
          <w:tcPr>
            <w:tcW w:w="1276" w:type="dxa"/>
          </w:tcPr>
          <w:p w14:paraId="029C98A7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656 (284; 43%)</w:t>
            </w:r>
          </w:p>
        </w:tc>
        <w:tc>
          <w:tcPr>
            <w:tcW w:w="1134" w:type="dxa"/>
          </w:tcPr>
          <w:p w14:paraId="4C990194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8-89;</w:t>
            </w:r>
            <w:proofErr w:type="gramEnd"/>
          </w:p>
          <w:p w14:paraId="24DE6C7A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Mean: 53</w:t>
            </w:r>
          </w:p>
        </w:tc>
        <w:tc>
          <w:tcPr>
            <w:tcW w:w="992" w:type="dxa"/>
          </w:tcPr>
          <w:p w14:paraId="71A4B51B" w14:textId="5F00D58B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27DD2FDC" w14:textId="77777777" w:rsidR="00880FB3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6 years (me</w:t>
            </w:r>
            <w:r w:rsidR="00880FB3" w:rsidRPr="004C00AC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188A5DB" w14:textId="5453A491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Range: 0.6-25.9 years</w:t>
            </w:r>
          </w:p>
        </w:tc>
        <w:tc>
          <w:tcPr>
            <w:tcW w:w="1559" w:type="dxa"/>
          </w:tcPr>
          <w:p w14:paraId="03F44968" w14:textId="58F81D4B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Haematological</w:t>
            </w:r>
          </w:p>
        </w:tc>
        <w:tc>
          <w:tcPr>
            <w:tcW w:w="2127" w:type="dxa"/>
          </w:tcPr>
          <w:p w14:paraId="4DB0E064" w14:textId="5A548761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Chronic myeloid leukaemia, treatment-specific (chronic phase treated with specific tyrosine kinase inhibitors)</w:t>
            </w:r>
          </w:p>
        </w:tc>
      </w:tr>
      <w:tr w:rsidR="00156AB0" w:rsidRPr="001B4589" w14:paraId="3E078607" w14:textId="77777777" w:rsidTr="005D5525">
        <w:tc>
          <w:tcPr>
            <w:tcW w:w="1275" w:type="dxa"/>
          </w:tcPr>
          <w:p w14:paraId="49BB523C" w14:textId="23CCBD12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gone 2021,</w:t>
            </w:r>
            <w:r w:rsidR="00895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5nb25lPC9BdXRob3I+PFllYXI+MjAyMTwvWWVhcj48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</w:fldData>
              </w:fldChar>
            </w:r>
            <w:r w:rsidR="00895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895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5nb25lPC9BdXRob3I+PFllYXI+MjAyMTwvWWVhcj48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</w:fldData>
              </w:fldChar>
            </w:r>
            <w:r w:rsidR="00895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895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895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895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895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958DB" w:rsidRPr="008958D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05</w:t>
            </w:r>
            <w:r w:rsidR="008958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ggio Emilia Province, Italy</w:t>
            </w:r>
          </w:p>
        </w:tc>
        <w:tc>
          <w:tcPr>
            <w:tcW w:w="1418" w:type="dxa"/>
          </w:tcPr>
          <w:p w14:paraId="324EA3F6" w14:textId="76E8C099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Cancer Registry Reggio Emilia Province including mortality data</w:t>
            </w:r>
          </w:p>
        </w:tc>
        <w:tc>
          <w:tcPr>
            <w:tcW w:w="993" w:type="dxa"/>
          </w:tcPr>
          <w:p w14:paraId="0DF4D7E2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996-2019</w:t>
            </w:r>
          </w:p>
        </w:tc>
        <w:tc>
          <w:tcPr>
            <w:tcW w:w="1276" w:type="dxa"/>
          </w:tcPr>
          <w:p w14:paraId="050A9F78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67,163 (32,245; 48%)</w:t>
            </w:r>
          </w:p>
        </w:tc>
        <w:tc>
          <w:tcPr>
            <w:tcW w:w="1134" w:type="dxa"/>
          </w:tcPr>
          <w:p w14:paraId="03947213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54A6B888" w14:textId="65FB8808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31E255BB" w14:textId="4261699E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Range: &lt;2 to &gt;10 years</w:t>
            </w:r>
          </w:p>
        </w:tc>
        <w:tc>
          <w:tcPr>
            <w:tcW w:w="1559" w:type="dxa"/>
          </w:tcPr>
          <w:p w14:paraId="70E8EE35" w14:textId="324F93B5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All cancer</w:t>
            </w:r>
          </w:p>
        </w:tc>
        <w:tc>
          <w:tcPr>
            <w:tcW w:w="2127" w:type="dxa"/>
          </w:tcPr>
          <w:p w14:paraId="33076702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All cancer</w:t>
            </w:r>
          </w:p>
        </w:tc>
      </w:tr>
      <w:tr w:rsidR="00156AB0" w:rsidRPr="001B4589" w14:paraId="00918FAA" w14:textId="77777777" w:rsidTr="005D5525">
        <w:tc>
          <w:tcPr>
            <w:tcW w:w="1275" w:type="dxa"/>
          </w:tcPr>
          <w:p w14:paraId="41AD8D44" w14:textId="32EB2491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de Vries 2021,</w:t>
            </w:r>
            <w:r w:rsidR="0055669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ZSBWcmllczwvQXV0aG9yPjxZZWFyPjIwMjE8L1llYXI+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==
</w:fldData>
              </w:fldChar>
            </w:r>
            <w:r w:rsidR="0055669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5669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ZSBWcmllczwvQXV0aG9yPjxZZWFyPjIwMjE8L1llYXI+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==
</w:fldData>
              </w:fldChar>
            </w:r>
            <w:r w:rsidR="0055669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5669A">
              <w:rPr>
                <w:rFonts w:ascii="Times New Roman" w:hAnsi="Times New Roman" w:cs="Times New Roman"/>
                <w:sz w:val="20"/>
                <w:szCs w:val="20"/>
              </w:rPr>
            </w:r>
            <w:r w:rsidR="0055669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55669A">
              <w:rPr>
                <w:rFonts w:ascii="Times New Roman" w:hAnsi="Times New Roman" w:cs="Times New Roman"/>
                <w:sz w:val="20"/>
                <w:szCs w:val="20"/>
              </w:rPr>
            </w:r>
            <w:r w:rsidR="0055669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5669A" w:rsidRPr="0055669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06</w:t>
            </w:r>
            <w:r w:rsidR="0055669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 Netherlands</w:t>
            </w:r>
          </w:p>
        </w:tc>
        <w:tc>
          <w:tcPr>
            <w:tcW w:w="1418" w:type="dxa"/>
          </w:tcPr>
          <w:p w14:paraId="3A11318F" w14:textId="01CD8959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Hospital, GP records and nationwide death registry from 7 centres</w:t>
            </w:r>
          </w:p>
        </w:tc>
        <w:tc>
          <w:tcPr>
            <w:tcW w:w="993" w:type="dxa"/>
          </w:tcPr>
          <w:p w14:paraId="40A71C35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965-2018</w:t>
            </w:r>
          </w:p>
        </w:tc>
        <w:tc>
          <w:tcPr>
            <w:tcW w:w="1276" w:type="dxa"/>
          </w:tcPr>
          <w:p w14:paraId="65F1EE40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4,919 </w:t>
            </w:r>
          </w:p>
          <w:p w14:paraId="0D4DF4A8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(2,066; 42%)</w:t>
            </w:r>
          </w:p>
        </w:tc>
        <w:tc>
          <w:tcPr>
            <w:tcW w:w="1134" w:type="dxa"/>
          </w:tcPr>
          <w:p w14:paraId="02AF77A0" w14:textId="40D7E37F" w:rsidR="00156AB0" w:rsidRPr="004C00AC" w:rsidRDefault="003178B1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proofErr w:type="gramStart"/>
            <w:r w:rsidR="00156AB0" w:rsidRPr="004C00AC">
              <w:rPr>
                <w:rFonts w:ascii="Times New Roman" w:hAnsi="Times New Roman" w:cs="Times New Roman"/>
                <w:sz w:val="20"/>
                <w:szCs w:val="20"/>
              </w:rPr>
              <w:t>50;</w:t>
            </w:r>
            <w:proofErr w:type="gramEnd"/>
          </w:p>
          <w:p w14:paraId="208CD725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Median: 27.8</w:t>
            </w:r>
          </w:p>
        </w:tc>
        <w:tc>
          <w:tcPr>
            <w:tcW w:w="992" w:type="dxa"/>
          </w:tcPr>
          <w:p w14:paraId="3AF3BAB0" w14:textId="0BB2311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3568A213" w14:textId="67E2051B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20.2 (median) Range: 0 to ≥ 40 years</w:t>
            </w:r>
          </w:p>
        </w:tc>
        <w:tc>
          <w:tcPr>
            <w:tcW w:w="1559" w:type="dxa"/>
          </w:tcPr>
          <w:p w14:paraId="56266BC0" w14:textId="52FFABA4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Haematological</w:t>
            </w:r>
          </w:p>
        </w:tc>
        <w:tc>
          <w:tcPr>
            <w:tcW w:w="2127" w:type="dxa"/>
          </w:tcPr>
          <w:p w14:paraId="1B009645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Hodgkin lymphoma</w:t>
            </w:r>
          </w:p>
        </w:tc>
      </w:tr>
      <w:tr w:rsidR="00156AB0" w:rsidRPr="001B4589" w14:paraId="669521F5" w14:textId="77777777" w:rsidTr="005D5525">
        <w:tc>
          <w:tcPr>
            <w:tcW w:w="1275" w:type="dxa"/>
          </w:tcPr>
          <w:p w14:paraId="6B4121E1" w14:textId="61EEB8AE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Hooning 2006,</w:t>
            </w:r>
            <w:r w:rsidR="00FC543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29uaW5nPC9BdXRob3I+PFllYXI+MjAwNjwvWWVhcj48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</w:fldData>
              </w:fldChar>
            </w:r>
            <w:r w:rsidR="00FC54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FC543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29uaW5nPC9BdXRob3I+PFllYXI+MjAwNjwvWWVhcj48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</w:fldData>
              </w:fldChar>
            </w:r>
            <w:r w:rsidR="00FC54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FC5432">
              <w:rPr>
                <w:rFonts w:ascii="Times New Roman" w:hAnsi="Times New Roman" w:cs="Times New Roman"/>
                <w:sz w:val="20"/>
                <w:szCs w:val="20"/>
              </w:rPr>
            </w:r>
            <w:r w:rsidR="00FC543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FC5432">
              <w:rPr>
                <w:rFonts w:ascii="Times New Roman" w:hAnsi="Times New Roman" w:cs="Times New Roman"/>
                <w:sz w:val="20"/>
                <w:szCs w:val="20"/>
              </w:rPr>
            </w:r>
            <w:r w:rsidR="00FC543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C5432" w:rsidRPr="00FC54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07</w:t>
            </w:r>
            <w:r w:rsidR="00FC543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 Netherlands</w:t>
            </w:r>
          </w:p>
        </w:tc>
        <w:tc>
          <w:tcPr>
            <w:tcW w:w="1418" w:type="dxa"/>
          </w:tcPr>
          <w:p w14:paraId="3CBDACA0" w14:textId="1BA6E0F4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Hospital-based cancer registry of 2 centres</w:t>
            </w:r>
          </w:p>
        </w:tc>
        <w:tc>
          <w:tcPr>
            <w:tcW w:w="993" w:type="dxa"/>
          </w:tcPr>
          <w:p w14:paraId="53944D1E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970-2000</w:t>
            </w:r>
          </w:p>
        </w:tc>
        <w:tc>
          <w:tcPr>
            <w:tcW w:w="1276" w:type="dxa"/>
          </w:tcPr>
          <w:p w14:paraId="7B5F4D50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7,425 </w:t>
            </w:r>
          </w:p>
          <w:p w14:paraId="1225F8F7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(7,425; 100%)</w:t>
            </w:r>
          </w:p>
        </w:tc>
        <w:tc>
          <w:tcPr>
            <w:tcW w:w="1134" w:type="dxa"/>
          </w:tcPr>
          <w:p w14:paraId="55CCDBCB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71;</w:t>
            </w:r>
            <w:proofErr w:type="gramEnd"/>
          </w:p>
          <w:p w14:paraId="2F18E033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Median: 50</w:t>
            </w:r>
          </w:p>
        </w:tc>
        <w:tc>
          <w:tcPr>
            <w:tcW w:w="992" w:type="dxa"/>
          </w:tcPr>
          <w:p w14:paraId="4875DB26" w14:textId="4DDEEC79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41BEDDDE" w14:textId="0CC708E4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 years (median)</w:t>
            </w:r>
          </w:p>
          <w:p w14:paraId="4CE85649" w14:textId="3B1F30F7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nge: </w:t>
            </w:r>
            <w:r w:rsidR="001F4F18"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≥ 25 </w:t>
            </w:r>
            <w:proofErr w:type="gramStart"/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s</w:t>
            </w:r>
            <w:proofErr w:type="gramEnd"/>
          </w:p>
        </w:tc>
        <w:tc>
          <w:tcPr>
            <w:tcW w:w="1559" w:type="dxa"/>
          </w:tcPr>
          <w:p w14:paraId="685DDC1E" w14:textId="0A1E712C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2127" w:type="dxa"/>
          </w:tcPr>
          <w:p w14:paraId="73D251B2" w14:textId="41739D44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, Stage I-III, 1-year survivor</w:t>
            </w:r>
          </w:p>
        </w:tc>
      </w:tr>
      <w:tr w:rsidR="00156AB0" w:rsidRPr="001B4589" w14:paraId="4C906973" w14:textId="77777777" w:rsidTr="005D5525">
        <w:tc>
          <w:tcPr>
            <w:tcW w:w="1275" w:type="dxa"/>
          </w:tcPr>
          <w:p w14:paraId="02449D6F" w14:textId="527BAB58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to 2006,</w:t>
            </w:r>
            <w:r w:rsidR="0029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29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Otto&lt;/Author&gt;&lt;Year&gt;2006&lt;/Year&gt;&lt;RecNum&gt;2995&lt;/RecNum&gt;&lt;DisplayText&gt;&lt;style face="superscript"&gt;108&lt;/style&gt;&lt;/DisplayText&gt;&lt;record&gt;&lt;rec-number&gt;2995&lt;/rec-number&gt;&lt;foreign-keys&gt;&lt;key app="EN" db-id="fpsdw9eradtf92ee0pd5202aartdv29pw5ea" timestamp="1705992414"&gt;2995&lt;/key&gt;&lt;/foreign-keys&gt;&lt;ref-type name="Journal Article"&gt;17&lt;/ref-type&gt;&lt;contributors&gt;&lt;authors&gt;&lt;author&gt;Otto, S. J.&lt;/author&gt;&lt;author&gt;Schröder, F. H.&lt;/author&gt;&lt;author&gt;de Koning, H. J.&lt;/author&gt;&lt;/authors&gt;&lt;/contributors&gt;&lt;auth-address&gt;Department of Public Health, Erasmus MC, University Medical Center Rotterdam, Rotterdam, The Netherlands. s.otto@erasmusmc.nl&lt;/auth-address&gt;&lt;titles&gt;&lt;title&gt;Risk of cardiovascular mortality in prostate cancer patients in the Rotterdam randomized screening trial&lt;/title&gt;&lt;secondary-title&gt;J Clin Oncol&lt;/secondary-title&gt;&lt;/titles&gt;&lt;periodical&gt;&lt;full-title&gt;J Clin Oncol&lt;/full-title&gt;&lt;/periodical&gt;&lt;pages&gt;4184-9&lt;/pages&gt;&lt;volume&gt;24&lt;/volume&gt;&lt;number&gt;25&lt;/number&gt;&lt;keywords&gt;&lt;keyword&gt;Aged&lt;/keyword&gt;&lt;keyword&gt;Analysis of Variance&lt;/keyword&gt;&lt;keyword&gt;Cardiovascular Diseases/epidemiology/*mortality&lt;/keyword&gt;&lt;keyword&gt;Comorbidity&lt;/keyword&gt;&lt;keyword&gt;Europe/epidemiology&lt;/keyword&gt;&lt;keyword&gt;Humans&lt;/keyword&gt;&lt;keyword&gt;Male&lt;/keyword&gt;&lt;keyword&gt;*Mass Screening&lt;/keyword&gt;&lt;keyword&gt;Middle Aged&lt;/keyword&gt;&lt;keyword&gt;Netherlands/epidemiology&lt;/keyword&gt;&lt;keyword&gt;Proportional Hazards Models&lt;/keyword&gt;&lt;keyword&gt;Prostatic Neoplasms/diagnosis/*epidemiology/*prevention &amp;amp; control&lt;/keyword&gt;&lt;keyword&gt;Randomized Controlled Trials as Topic&lt;/keyword&gt;&lt;keyword&gt;Risk Assessment&lt;/keyword&gt;&lt;keyword&gt;Risk Factors&lt;/keyword&gt;&lt;/keywords&gt;&lt;dates&gt;&lt;year&gt;2006&lt;/year&gt;&lt;pub-dates&gt;&lt;date&gt;Sep 1&lt;/date&gt;&lt;/pub-dates&gt;&lt;/dates&gt;&lt;isbn&gt;0732-183x&lt;/isbn&gt;&lt;accession-num&gt;16943535&lt;/accession-num&gt;&lt;urls&gt;&lt;/urls&gt;&lt;electronic-resource-num&gt;10.1200/jco.2005.05.4288&lt;/electronic-resource-num&gt;&lt;remote-database-provider&gt;NLM&lt;/remote-database-provider&gt;&lt;language&gt;eng&lt;/language&gt;&lt;/record&gt;&lt;/Cite&gt;&lt;/EndNote&gt;</w:instrText>
            </w:r>
            <w:r w:rsidR="0029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9389A" w:rsidRPr="0029389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08</w:t>
            </w:r>
            <w:r w:rsidR="0029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etherlands</w:t>
            </w:r>
          </w:p>
        </w:tc>
        <w:tc>
          <w:tcPr>
            <w:tcW w:w="1418" w:type="dxa"/>
          </w:tcPr>
          <w:p w14:paraId="1D584E3E" w14:textId="4E29A796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European Randomized Study of Screening for Prostate Cancer participants, death registry</w:t>
            </w:r>
          </w:p>
        </w:tc>
        <w:tc>
          <w:tcPr>
            <w:tcW w:w="993" w:type="dxa"/>
          </w:tcPr>
          <w:p w14:paraId="5FBE6CBA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994-2002</w:t>
            </w:r>
          </w:p>
        </w:tc>
        <w:tc>
          <w:tcPr>
            <w:tcW w:w="1276" w:type="dxa"/>
          </w:tcPr>
          <w:p w14:paraId="275E0200" w14:textId="77777777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11 (0; 0%)</w:t>
            </w:r>
          </w:p>
          <w:p w14:paraId="5C7F7917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6A6FD1D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55-74;</w:t>
            </w:r>
            <w:proofErr w:type="gramEnd"/>
          </w:p>
          <w:p w14:paraId="3E383059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Mean: 65.49</w:t>
            </w:r>
          </w:p>
          <w:p w14:paraId="5E5CB0B7" w14:textId="16876024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Median: 65.97</w:t>
            </w:r>
          </w:p>
        </w:tc>
        <w:tc>
          <w:tcPr>
            <w:tcW w:w="992" w:type="dxa"/>
          </w:tcPr>
          <w:p w14:paraId="7E2C1891" w14:textId="0D192908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11A120B2" w14:textId="5B4B58B7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610 person-years</w:t>
            </w:r>
          </w:p>
        </w:tc>
        <w:tc>
          <w:tcPr>
            <w:tcW w:w="1559" w:type="dxa"/>
          </w:tcPr>
          <w:p w14:paraId="24F43E6A" w14:textId="08431C4B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2127" w:type="dxa"/>
          </w:tcPr>
          <w:p w14:paraId="490B2B7E" w14:textId="77777777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tate</w:t>
            </w:r>
          </w:p>
        </w:tc>
      </w:tr>
      <w:tr w:rsidR="00156AB0" w:rsidRPr="001B4589" w14:paraId="62B37747" w14:textId="77777777" w:rsidTr="005D5525">
        <w:tc>
          <w:tcPr>
            <w:tcW w:w="1275" w:type="dxa"/>
          </w:tcPr>
          <w:p w14:paraId="5B2A3119" w14:textId="0C32B09E" w:rsidR="00156AB0" w:rsidRPr="004C00AC" w:rsidRDefault="00156AB0" w:rsidP="7FF185E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van </w:t>
            </w:r>
            <w:proofErr w:type="spellStart"/>
            <w:r w:rsidRPr="004C0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sjou</w:t>
            </w:r>
            <w:proofErr w:type="spellEnd"/>
            <w:r w:rsidRPr="004C0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6,</w:t>
            </w:r>
            <w:r w:rsidR="00A51A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2YW4gTW9uc2pvdTwvQXV0aG9yPjxZZWFyPjIwMTY8L1ll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=
</w:fldData>
              </w:fldChar>
            </w:r>
            <w:r w:rsidR="00A51A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A51A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2YW4gTW9uc2pvdTwvQXV0aG9yPjxZZWFyPjIwMTY8L1ll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=
</w:fldData>
              </w:fldChar>
            </w:r>
            <w:r w:rsidR="00A51A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A51A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A51A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="00A51A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A51A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A51A6C" w:rsidRPr="00A51A6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09</w:t>
            </w:r>
            <w:r w:rsidR="00A51A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C0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etherlands</w:t>
            </w:r>
          </w:p>
        </w:tc>
        <w:tc>
          <w:tcPr>
            <w:tcW w:w="1418" w:type="dxa"/>
          </w:tcPr>
          <w:p w14:paraId="7CAA817E" w14:textId="1E424E20" w:rsidR="00156AB0" w:rsidRPr="004C00AC" w:rsidRDefault="00156AB0" w:rsidP="7FF18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Cancer Registry Netherlands and death registry</w:t>
            </w:r>
          </w:p>
        </w:tc>
        <w:tc>
          <w:tcPr>
            <w:tcW w:w="993" w:type="dxa"/>
          </w:tcPr>
          <w:p w14:paraId="3436B0D1" w14:textId="2255386C" w:rsidR="00156AB0" w:rsidRPr="004C00AC" w:rsidRDefault="00156AB0" w:rsidP="7FF18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989-2008</w:t>
            </w:r>
          </w:p>
        </w:tc>
        <w:tc>
          <w:tcPr>
            <w:tcW w:w="1276" w:type="dxa"/>
          </w:tcPr>
          <w:p w14:paraId="312A0716" w14:textId="77777777" w:rsidR="00156AB0" w:rsidRPr="004C00AC" w:rsidRDefault="00156AB0" w:rsidP="7FF18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14,393 </w:t>
            </w:r>
          </w:p>
          <w:p w14:paraId="345EA392" w14:textId="7087BD57" w:rsidR="00156AB0" w:rsidRPr="004C00AC" w:rsidRDefault="00156AB0" w:rsidP="7FF18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(5,355; 37%)</w:t>
            </w:r>
          </w:p>
        </w:tc>
        <w:tc>
          <w:tcPr>
            <w:tcW w:w="1134" w:type="dxa"/>
          </w:tcPr>
          <w:p w14:paraId="2DB5E3F1" w14:textId="77777777" w:rsidR="00156AB0" w:rsidRPr="004C00AC" w:rsidRDefault="00156AB0" w:rsidP="7FF18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All ages;</w:t>
            </w:r>
            <w:r w:rsidRPr="004C00AC">
              <w:br/>
            </w: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Median: 61</w:t>
            </w:r>
          </w:p>
        </w:tc>
        <w:tc>
          <w:tcPr>
            <w:tcW w:w="992" w:type="dxa"/>
          </w:tcPr>
          <w:p w14:paraId="2399C0AE" w14:textId="773CBF67" w:rsidR="00156AB0" w:rsidRPr="004C00AC" w:rsidRDefault="00156AB0" w:rsidP="7FF185E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4E164D73" w14:textId="1EBDBA40" w:rsidR="00156AB0" w:rsidRPr="004C00AC" w:rsidRDefault="00156AB0" w:rsidP="7FF185E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 years (median)</w:t>
            </w:r>
          </w:p>
          <w:p w14:paraId="6F9EEF9B" w14:textId="23506D1A" w:rsidR="00156AB0" w:rsidRPr="004C00AC" w:rsidRDefault="00156AB0" w:rsidP="7FF185E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ge:</w:t>
            </w:r>
          </w:p>
          <w:p w14:paraId="7F239B54" w14:textId="567631A0" w:rsidR="00156AB0" w:rsidRPr="004C00AC" w:rsidRDefault="00156AB0" w:rsidP="7FF185E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5 to ≥ 15 years</w:t>
            </w:r>
          </w:p>
        </w:tc>
        <w:tc>
          <w:tcPr>
            <w:tcW w:w="1559" w:type="dxa"/>
          </w:tcPr>
          <w:p w14:paraId="35F66E77" w14:textId="762B726D" w:rsidR="00156AB0" w:rsidRPr="004C00AC" w:rsidRDefault="00156AB0" w:rsidP="7FF185E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d and neck</w:t>
            </w:r>
          </w:p>
        </w:tc>
        <w:tc>
          <w:tcPr>
            <w:tcW w:w="2127" w:type="dxa"/>
          </w:tcPr>
          <w:p w14:paraId="49F8A3DF" w14:textId="77777777" w:rsidR="00156AB0" w:rsidRPr="004C00AC" w:rsidRDefault="00156AB0" w:rsidP="7FF185E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quamous cell carcinoma of the oral cavity (OC) or oropharynx (OP)</w:t>
            </w:r>
          </w:p>
        </w:tc>
      </w:tr>
      <w:tr w:rsidR="006A56E4" w:rsidRPr="001B4589" w14:paraId="58898969" w14:textId="77777777" w:rsidTr="005D5525">
        <w:tc>
          <w:tcPr>
            <w:tcW w:w="1275" w:type="dxa"/>
          </w:tcPr>
          <w:p w14:paraId="677DADAF" w14:textId="07E7160B" w:rsidR="006A56E4" w:rsidRPr="004C00AC" w:rsidRDefault="00F522AD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Forster 2022,</w:t>
            </w:r>
            <w:r w:rsidR="006559B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yMzwvWWVhcj48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</w:fldData>
              </w:fldChar>
            </w:r>
            <w:r w:rsidR="006559B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559B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yMzwvWWVhcj48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</w:fldData>
              </w:fldChar>
            </w:r>
            <w:r w:rsidR="006559B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559BD">
              <w:rPr>
                <w:rFonts w:ascii="Times New Roman" w:hAnsi="Times New Roman" w:cs="Times New Roman"/>
                <w:sz w:val="20"/>
                <w:szCs w:val="20"/>
              </w:rPr>
            </w:r>
            <w:r w:rsidR="006559B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6559BD">
              <w:rPr>
                <w:rFonts w:ascii="Times New Roman" w:hAnsi="Times New Roman" w:cs="Times New Roman"/>
                <w:sz w:val="20"/>
                <w:szCs w:val="20"/>
              </w:rPr>
            </w:r>
            <w:r w:rsidR="006559B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559BD" w:rsidRPr="006559B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10</w:t>
            </w:r>
            <w:r w:rsidR="006559B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 Norway</w:t>
            </w:r>
          </w:p>
        </w:tc>
        <w:tc>
          <w:tcPr>
            <w:tcW w:w="1418" w:type="dxa"/>
          </w:tcPr>
          <w:p w14:paraId="5B7D0AAF" w14:textId="79297B77" w:rsidR="006A56E4" w:rsidRPr="004C00AC" w:rsidRDefault="00F522AD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Cancer Registry Norway</w:t>
            </w:r>
          </w:p>
        </w:tc>
        <w:tc>
          <w:tcPr>
            <w:tcW w:w="993" w:type="dxa"/>
          </w:tcPr>
          <w:p w14:paraId="670FBBEE" w14:textId="53770CDA" w:rsidR="006A56E4" w:rsidRPr="004C00AC" w:rsidRDefault="0003137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2013-2019</w:t>
            </w:r>
          </w:p>
        </w:tc>
        <w:tc>
          <w:tcPr>
            <w:tcW w:w="1276" w:type="dxa"/>
          </w:tcPr>
          <w:p w14:paraId="61A989ED" w14:textId="0C70F12D" w:rsidR="006A56E4" w:rsidRPr="004C00AC" w:rsidRDefault="0003137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,018 (0; 0%)</w:t>
            </w:r>
          </w:p>
        </w:tc>
        <w:tc>
          <w:tcPr>
            <w:tcW w:w="1134" w:type="dxa"/>
          </w:tcPr>
          <w:p w14:paraId="30D51A4E" w14:textId="77777777" w:rsidR="006A56E4" w:rsidRPr="004C00AC" w:rsidRDefault="0003137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≥40 </w:t>
            </w:r>
          </w:p>
          <w:p w14:paraId="401D3B97" w14:textId="05E8C7F9" w:rsidR="007D3AEB" w:rsidRPr="004C00AC" w:rsidRDefault="007D3AEB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Median: 71</w:t>
            </w:r>
          </w:p>
        </w:tc>
        <w:tc>
          <w:tcPr>
            <w:tcW w:w="992" w:type="dxa"/>
          </w:tcPr>
          <w:p w14:paraId="3C83D850" w14:textId="145BD1C2" w:rsidR="006A56E4" w:rsidRPr="004C00AC" w:rsidRDefault="00D3662B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290E4157" w14:textId="3C83053E" w:rsidR="006A56E4" w:rsidRPr="004C00AC" w:rsidRDefault="00072256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</w:tcPr>
          <w:p w14:paraId="22ED7D00" w14:textId="0DFD4595" w:rsidR="006A56E4" w:rsidRPr="004C00AC" w:rsidRDefault="00D3662B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</w:p>
        </w:tc>
        <w:tc>
          <w:tcPr>
            <w:tcW w:w="2127" w:type="dxa"/>
          </w:tcPr>
          <w:p w14:paraId="0BE12D0A" w14:textId="064D78F8" w:rsidR="006A56E4" w:rsidRPr="004C00AC" w:rsidRDefault="00D3662B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tate</w:t>
            </w:r>
          </w:p>
        </w:tc>
      </w:tr>
      <w:tr w:rsidR="00156AB0" w:rsidRPr="001B4589" w14:paraId="4FD155B0" w14:textId="77777777" w:rsidTr="005D5525">
        <w:tc>
          <w:tcPr>
            <w:tcW w:w="1275" w:type="dxa"/>
          </w:tcPr>
          <w:p w14:paraId="19F3D3C2" w14:textId="7F24C012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Fossa 2004,</w:t>
            </w:r>
            <w:r w:rsidR="0097740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Nzw6U8L0F1dGhvcj48WWVhcj4yMDA0PC9ZZWFyPjxS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</w:fldData>
              </w:fldChar>
            </w:r>
            <w:r w:rsidR="0097740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7740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Nzw6U8L0F1dGhvcj48WWVhcj4yMDA0PC9ZZWFyPjxS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</w:fldData>
              </w:fldChar>
            </w:r>
            <w:r w:rsidR="0097740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77402">
              <w:rPr>
                <w:rFonts w:ascii="Times New Roman" w:hAnsi="Times New Roman" w:cs="Times New Roman"/>
                <w:sz w:val="20"/>
                <w:szCs w:val="20"/>
              </w:rPr>
            </w:r>
            <w:r w:rsidR="0097740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77402">
              <w:rPr>
                <w:rFonts w:ascii="Times New Roman" w:hAnsi="Times New Roman" w:cs="Times New Roman"/>
                <w:sz w:val="20"/>
                <w:szCs w:val="20"/>
              </w:rPr>
            </w:r>
            <w:r w:rsidR="0097740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77402" w:rsidRPr="0097740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11</w:t>
            </w:r>
            <w:r w:rsidR="0097740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 Norway</w:t>
            </w:r>
          </w:p>
        </w:tc>
        <w:tc>
          <w:tcPr>
            <w:tcW w:w="1418" w:type="dxa"/>
          </w:tcPr>
          <w:p w14:paraId="3A0F81B5" w14:textId="2AED8FD1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Cancer Registry Norway and death certificates</w:t>
            </w:r>
          </w:p>
        </w:tc>
        <w:tc>
          <w:tcPr>
            <w:tcW w:w="993" w:type="dxa"/>
          </w:tcPr>
          <w:p w14:paraId="7FEFDA7C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962-1997</w:t>
            </w:r>
          </w:p>
        </w:tc>
        <w:tc>
          <w:tcPr>
            <w:tcW w:w="1276" w:type="dxa"/>
          </w:tcPr>
          <w:p w14:paraId="2F9DD02B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3,378 </w:t>
            </w:r>
          </w:p>
          <w:p w14:paraId="5447C4AE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(0; 0%)</w:t>
            </w:r>
          </w:p>
        </w:tc>
        <w:tc>
          <w:tcPr>
            <w:tcW w:w="1134" w:type="dxa"/>
          </w:tcPr>
          <w:p w14:paraId="605136DA" w14:textId="53622C19" w:rsidR="00156AB0" w:rsidRPr="004C00AC" w:rsidRDefault="00907901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="00156AB0" w:rsidRPr="004C00A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92" w:type="dxa"/>
          </w:tcPr>
          <w:p w14:paraId="70D69712" w14:textId="4BD33172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086C67F3" w14:textId="5BF0CF94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41,960 person-</w:t>
            </w:r>
            <w:proofErr w:type="gramStart"/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years;</w:t>
            </w:r>
            <w:proofErr w:type="gramEnd"/>
          </w:p>
          <w:p w14:paraId="025D871C" w14:textId="0EB1BE05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Follow up to 60-year-old </w:t>
            </w:r>
          </w:p>
        </w:tc>
        <w:tc>
          <w:tcPr>
            <w:tcW w:w="1559" w:type="dxa"/>
          </w:tcPr>
          <w:p w14:paraId="26B23BC3" w14:textId="140AEE1D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Testicular and other germ cell tumours</w:t>
            </w:r>
          </w:p>
        </w:tc>
        <w:tc>
          <w:tcPr>
            <w:tcW w:w="2127" w:type="dxa"/>
          </w:tcPr>
          <w:p w14:paraId="1EAB7744" w14:textId="77777777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germ cell tumours</w:t>
            </w:r>
          </w:p>
          <w:p w14:paraId="330B33DC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AB0" w:rsidRPr="001B4589" w14:paraId="1D654AB9" w14:textId="77777777" w:rsidTr="005D5525">
        <w:tc>
          <w:tcPr>
            <w:tcW w:w="1275" w:type="dxa"/>
          </w:tcPr>
          <w:p w14:paraId="2CD127D1" w14:textId="2AAE09D5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Hellesnes</w:t>
            </w:r>
            <w:proofErr w:type="spellEnd"/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 2021,</w:t>
            </w:r>
            <w:r w:rsidR="00490C3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WxsZXNuZXM8L0F1dGhvcj48WWVhcj4yMDIxPC9ZZWFy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</w:fldData>
              </w:fldChar>
            </w:r>
            <w:r w:rsidR="00490C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90C3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WxsZXNuZXM8L0F1dGhvcj48WWVhcj4yMDIxPC9ZZWFy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</w:fldData>
              </w:fldChar>
            </w:r>
            <w:r w:rsidR="00490C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90C32">
              <w:rPr>
                <w:rFonts w:ascii="Times New Roman" w:hAnsi="Times New Roman" w:cs="Times New Roman"/>
                <w:sz w:val="20"/>
                <w:szCs w:val="20"/>
              </w:rPr>
            </w:r>
            <w:r w:rsidR="00490C3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90C32">
              <w:rPr>
                <w:rFonts w:ascii="Times New Roman" w:hAnsi="Times New Roman" w:cs="Times New Roman"/>
                <w:sz w:val="20"/>
                <w:szCs w:val="20"/>
              </w:rPr>
            </w:r>
            <w:r w:rsidR="00490C3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90C32" w:rsidRPr="00490C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12</w:t>
            </w:r>
            <w:r w:rsidR="00490C3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 Norway</w:t>
            </w:r>
          </w:p>
        </w:tc>
        <w:tc>
          <w:tcPr>
            <w:tcW w:w="1418" w:type="dxa"/>
          </w:tcPr>
          <w:p w14:paraId="6EF13F76" w14:textId="53FB6DE5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Cancer Registry Norway and death registry</w:t>
            </w:r>
          </w:p>
        </w:tc>
        <w:tc>
          <w:tcPr>
            <w:tcW w:w="993" w:type="dxa"/>
          </w:tcPr>
          <w:p w14:paraId="381C7719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980-2018</w:t>
            </w:r>
          </w:p>
        </w:tc>
        <w:tc>
          <w:tcPr>
            <w:tcW w:w="1276" w:type="dxa"/>
          </w:tcPr>
          <w:p w14:paraId="3711BCD8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5,707 </w:t>
            </w:r>
          </w:p>
          <w:p w14:paraId="3E867E3D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(0; 0%)</w:t>
            </w:r>
          </w:p>
        </w:tc>
        <w:tc>
          <w:tcPr>
            <w:tcW w:w="1134" w:type="dxa"/>
          </w:tcPr>
          <w:p w14:paraId="537560BD" w14:textId="640E8488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≥16</w:t>
            </w:r>
          </w:p>
          <w:p w14:paraId="48A5C6D9" w14:textId="4BC94D36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Range: </w:t>
            </w:r>
            <w:proofErr w:type="gramStart"/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6-83.8;</w:t>
            </w:r>
            <w:proofErr w:type="gramEnd"/>
          </w:p>
          <w:p w14:paraId="1ACA40C3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Median: 33.1</w:t>
            </w:r>
          </w:p>
        </w:tc>
        <w:tc>
          <w:tcPr>
            <w:tcW w:w="992" w:type="dxa"/>
          </w:tcPr>
          <w:p w14:paraId="72AB0A7E" w14:textId="38461D33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66D34E8A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8.7 years (median)</w:t>
            </w:r>
          </w:p>
          <w:p w14:paraId="504B027C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Range: 0-39 years</w:t>
            </w:r>
          </w:p>
          <w:p w14:paraId="142CF8CD" w14:textId="08C1752D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C2328B8" w14:textId="5914F5F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Testicular and other germ cell tumours</w:t>
            </w:r>
          </w:p>
        </w:tc>
        <w:tc>
          <w:tcPr>
            <w:tcW w:w="2127" w:type="dxa"/>
          </w:tcPr>
          <w:p w14:paraId="4BDDF74E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Testicular</w:t>
            </w:r>
          </w:p>
        </w:tc>
      </w:tr>
      <w:tr w:rsidR="00156AB0" w:rsidRPr="001B4589" w14:paraId="1E662737" w14:textId="77777777" w:rsidTr="005D5525">
        <w:tc>
          <w:tcPr>
            <w:tcW w:w="1275" w:type="dxa"/>
          </w:tcPr>
          <w:p w14:paraId="51F05773" w14:textId="6339951A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vammen 2019,</w:t>
            </w:r>
            <w:r w:rsidR="00917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dmFtbWVuPC9BdXRob3I+PFllYXI+MjAxOTwvWWVhcj48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==
</w:fldData>
              </w:fldChar>
            </w:r>
            <w:r w:rsidR="00917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917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dmFtbWVuPC9BdXRob3I+PFllYXI+MjAxOTwvWWVhcj48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==
</w:fldData>
              </w:fldChar>
            </w:r>
            <w:r w:rsidR="00917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917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917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917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917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917982" w:rsidRPr="0091798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13</w:t>
            </w:r>
            <w:r w:rsidR="00917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rway</w:t>
            </w:r>
          </w:p>
          <w:p w14:paraId="0C57B21E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B58EC7C" w14:textId="0FFFE175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Cancer Registry Norway and death registry</w:t>
            </w:r>
          </w:p>
        </w:tc>
        <w:tc>
          <w:tcPr>
            <w:tcW w:w="993" w:type="dxa"/>
          </w:tcPr>
          <w:p w14:paraId="3D7524BE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953-2015</w:t>
            </w:r>
          </w:p>
        </w:tc>
        <w:tc>
          <w:tcPr>
            <w:tcW w:w="1276" w:type="dxa"/>
          </w:tcPr>
          <w:p w14:paraId="520F62BE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9,541 </w:t>
            </w:r>
          </w:p>
          <w:p w14:paraId="334BE512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(0; 0%)</w:t>
            </w:r>
          </w:p>
        </w:tc>
        <w:tc>
          <w:tcPr>
            <w:tcW w:w="1134" w:type="dxa"/>
          </w:tcPr>
          <w:p w14:paraId="019FB969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Median: &lt;40</w:t>
            </w:r>
          </w:p>
        </w:tc>
        <w:tc>
          <w:tcPr>
            <w:tcW w:w="992" w:type="dxa"/>
          </w:tcPr>
          <w:p w14:paraId="74756F9A" w14:textId="0B734A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7E065588" w14:textId="4AFB700A" w:rsidR="00156AB0" w:rsidRPr="004C00AC" w:rsidRDefault="00156AB0" w:rsidP="00880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nge: </w:t>
            </w:r>
            <w:r w:rsidR="00880D6A"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to 50 years</w:t>
            </w:r>
          </w:p>
        </w:tc>
        <w:tc>
          <w:tcPr>
            <w:tcW w:w="1559" w:type="dxa"/>
          </w:tcPr>
          <w:p w14:paraId="6798AAC3" w14:textId="1C518274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Testicular and other germ cell tumours</w:t>
            </w:r>
          </w:p>
        </w:tc>
        <w:tc>
          <w:tcPr>
            <w:tcW w:w="2127" w:type="dxa"/>
          </w:tcPr>
          <w:p w14:paraId="66DBEED4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Testicular germ cell tumour</w:t>
            </w:r>
          </w:p>
        </w:tc>
      </w:tr>
      <w:tr w:rsidR="00156AB0" w:rsidRPr="001B4589" w14:paraId="08C27EFF" w14:textId="77777777" w:rsidTr="005D5525">
        <w:tc>
          <w:tcPr>
            <w:tcW w:w="1275" w:type="dxa"/>
          </w:tcPr>
          <w:p w14:paraId="4FFB278C" w14:textId="673E34D1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ijide</w:t>
            </w:r>
            <w:proofErr w:type="spellEnd"/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9,</w:t>
            </w:r>
            <w:r w:rsidR="00E77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WVpamlkZTwvQXV0aG9yPjxZZWFyPjIwMTk8L1llYXI+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</w:fldData>
              </w:fldChar>
            </w:r>
            <w:r w:rsidR="00E77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E77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WVpamlkZTwvQXV0aG9yPjxZZWFyPjIwMTk8L1llYXI+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</w:fldData>
              </w:fldChar>
            </w:r>
            <w:r w:rsidR="00E77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E77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E77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E77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E77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E773DE" w:rsidRPr="00E773D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14</w:t>
            </w:r>
            <w:r w:rsidR="00E77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arragona and Girona, Spain</w:t>
            </w:r>
          </w:p>
          <w:p w14:paraId="7128F308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B007D8E" w14:textId="268676FB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Cancer Registry Tarragona and Girona, mortality registry and national index of death</w:t>
            </w:r>
          </w:p>
        </w:tc>
        <w:tc>
          <w:tcPr>
            <w:tcW w:w="993" w:type="dxa"/>
          </w:tcPr>
          <w:p w14:paraId="6CDD8FF8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985-2014</w:t>
            </w:r>
          </w:p>
        </w:tc>
        <w:tc>
          <w:tcPr>
            <w:tcW w:w="1276" w:type="dxa"/>
          </w:tcPr>
          <w:p w14:paraId="0AE8FFB4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0,195 (10,195; 100%)</w:t>
            </w:r>
          </w:p>
        </w:tc>
        <w:tc>
          <w:tcPr>
            <w:tcW w:w="1134" w:type="dxa"/>
          </w:tcPr>
          <w:p w14:paraId="27A6515E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5-84</w:t>
            </w:r>
          </w:p>
        </w:tc>
        <w:tc>
          <w:tcPr>
            <w:tcW w:w="992" w:type="dxa"/>
          </w:tcPr>
          <w:p w14:paraId="435EB061" w14:textId="60FF0060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30B883FF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0, 20 years</w:t>
            </w:r>
          </w:p>
          <w:p w14:paraId="42F03B0D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2D635D" w14:textId="0D3FEB39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28C46BC" w14:textId="540C47DA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2127" w:type="dxa"/>
          </w:tcPr>
          <w:p w14:paraId="4A826DFE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</w:tr>
      <w:tr w:rsidR="00156AB0" w:rsidRPr="001B4589" w14:paraId="3E97FF70" w14:textId="77777777" w:rsidTr="005D5525">
        <w:tc>
          <w:tcPr>
            <w:tcW w:w="1275" w:type="dxa"/>
          </w:tcPr>
          <w:p w14:paraId="288EA852" w14:textId="7409ABD4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iksson 2000,</w:t>
            </w:r>
            <w:r w:rsidR="00B80C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B80C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Eriksson&lt;/Author&gt;&lt;Year&gt;2000&lt;/Year&gt;&lt;RecNum&gt;2887&lt;/RecNum&gt;&lt;DisplayText&gt;&lt;style face="superscript"&gt;115&lt;/style&gt;&lt;/DisplayText&gt;&lt;record&gt;&lt;rec-number&gt;2887&lt;/rec-number&gt;&lt;foreign-keys&gt;&lt;key app="EN" db-id="fpsdw9eradtf92ee0pd5202aartdv29pw5ea" timestamp="1701131720"&gt;2887&lt;/key&gt;&lt;/foreign-keys&gt;&lt;ref-type name="Journal Article"&gt;17&lt;/ref-type&gt;&lt;contributors&gt;&lt;authors&gt;&lt;author&gt;Eriksson, F.&lt;/author&gt;&lt;author&gt;Gagliardi, G.&lt;/author&gt;&lt;author&gt;Liedberg, A.&lt;/author&gt;&lt;author&gt;Lax, I.&lt;/author&gt;&lt;author&gt;Lee, C.&lt;/author&gt;&lt;author&gt;Levitt, S.&lt;/author&gt;&lt;author&gt;Lind, B.&lt;/author&gt;&lt;author&gt;Rutqvist, L. E.&lt;/author&gt;&lt;/authors&gt;&lt;/contributors&gt;&lt;auth-address&gt;Department of Hospital Physics, Radiumhemmet Karolinska Hospital, Stockholm, Sweden.&lt;/auth-address&gt;&lt;titles&gt;&lt;title&gt;Long-term cardiac mortality following radiation therapy for Hodgkin&amp;apos;s disease: analysis with the relative seriality model&lt;/title&gt;&lt;secondary-title&gt;Radiother Oncol&lt;/secondary-title&gt;&lt;alt-title&gt;Radiother Oncol&lt;/alt-title&gt;&lt;/titles&gt;&lt;periodical&gt;&lt;full-title&gt;Radiother Oncol&lt;/full-title&gt;&lt;/periodical&gt;&lt;alt-periodical&gt;&lt;full-title&gt;Radiother Oncol&lt;/full-title&gt;&lt;/alt-periodical&gt;&lt;pages&gt;153-62&lt;/pages&gt;&lt;volume&gt;55&lt;/volume&gt;&lt;number&gt;2&lt;/number&gt;&lt;keywords&gt;&lt;keyword&gt;Adolescent&lt;/keyword&gt;&lt;keyword&gt;Adult&lt;/keyword&gt;&lt;keyword&gt;Aged&lt;/keyword&gt;&lt;keyword&gt;Child&lt;/keyword&gt;&lt;keyword&gt;Dose-Response Relationship, Radiation&lt;/keyword&gt;&lt;keyword&gt;Hodgkin Disease/*radiotherapy&lt;/keyword&gt;&lt;keyword&gt;Humans&lt;/keyword&gt;&lt;keyword&gt;Middle Aged&lt;/keyword&gt;&lt;keyword&gt;Myocardial Ischemia/*mortality&lt;/keyword&gt;&lt;keyword&gt;Radiotherapy/*adverse effects&lt;/keyword&gt;&lt;/keywords&gt;&lt;dates&gt;&lt;year&gt;2000&lt;/year&gt;&lt;pub-dates&gt;&lt;date&gt;May&lt;/date&gt;&lt;/pub-dates&gt;&lt;/dates&gt;&lt;isbn&gt;0167-8140 (Print)&amp;#xD;0167-8140&lt;/isbn&gt;&lt;accession-num&gt;10799727&lt;/accession-num&gt;&lt;urls&gt;&lt;/urls&gt;&lt;electronic-resource-num&gt;10.1016/s0167-8140(00)00166-3&lt;/electronic-resource-num&gt;&lt;remote-database-provider&gt;NLM&lt;/remote-database-provider&gt;&lt;language&gt;eng&lt;/language&gt;&lt;/record&gt;&lt;/Cite&gt;&lt;/EndNote&gt;</w:instrText>
            </w:r>
            <w:r w:rsidR="00B80C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B80C70" w:rsidRPr="00B80C7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15</w:t>
            </w:r>
            <w:r w:rsidR="00B80C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weden</w:t>
            </w:r>
          </w:p>
          <w:p w14:paraId="03DC27A9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FEA3804" w14:textId="04C751E4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Single institution data at Karolinska hospital and death register</w:t>
            </w:r>
          </w:p>
        </w:tc>
        <w:tc>
          <w:tcPr>
            <w:tcW w:w="993" w:type="dxa"/>
          </w:tcPr>
          <w:p w14:paraId="4773BF14" w14:textId="2A386765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972-1996</w:t>
            </w:r>
          </w:p>
        </w:tc>
        <w:tc>
          <w:tcPr>
            <w:tcW w:w="1276" w:type="dxa"/>
          </w:tcPr>
          <w:p w14:paraId="3E764300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  <w:p w14:paraId="59F51D95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(60; 38%)</w:t>
            </w:r>
          </w:p>
        </w:tc>
        <w:tc>
          <w:tcPr>
            <w:tcW w:w="1134" w:type="dxa"/>
          </w:tcPr>
          <w:p w14:paraId="6131B0C2" w14:textId="65573D60" w:rsidR="00893AC6" w:rsidRPr="004C00AC" w:rsidRDefault="00893AC6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: 33</w:t>
            </w:r>
          </w:p>
          <w:p w14:paraId="2B7CBB04" w14:textId="77966F1D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-70</w:t>
            </w:r>
          </w:p>
          <w:p w14:paraId="6B1F52C8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438FE34" w14:textId="72A0B7AC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1A2CC0BC" w14:textId="5C1BA38A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years (median) Range: 0-23 years</w:t>
            </w:r>
          </w:p>
        </w:tc>
        <w:tc>
          <w:tcPr>
            <w:tcW w:w="1559" w:type="dxa"/>
          </w:tcPr>
          <w:p w14:paraId="2BB7A3B1" w14:textId="4649D993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ematological</w:t>
            </w:r>
          </w:p>
        </w:tc>
        <w:tc>
          <w:tcPr>
            <w:tcW w:w="2127" w:type="dxa"/>
          </w:tcPr>
          <w:p w14:paraId="3F0F7978" w14:textId="77777777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dgkin lymphoma, Stage I-III, treatment-specific (radiation therapy)</w:t>
            </w:r>
          </w:p>
          <w:p w14:paraId="4FB3C4F6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AB0" w:rsidRPr="001B4589" w14:paraId="5F6BDDDB" w14:textId="77777777" w:rsidTr="005D5525">
        <w:tc>
          <w:tcPr>
            <w:tcW w:w="1275" w:type="dxa"/>
          </w:tcPr>
          <w:p w14:paraId="682F3F01" w14:textId="5377458C" w:rsidR="00156AB0" w:rsidRPr="004C00AC" w:rsidRDefault="00156AB0" w:rsidP="504EDB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an </w:t>
            </w:r>
            <w:proofErr w:type="spellStart"/>
            <w:r w:rsidRPr="004C0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elrijck</w:t>
            </w:r>
            <w:proofErr w:type="spellEnd"/>
            <w:r w:rsidRPr="004C0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0,</w:t>
            </w:r>
            <w:r w:rsidR="009C58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9C58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Van Hemelrijck&lt;/Author&gt;&lt;Year&gt;2010&lt;/Year&gt;&lt;RecNum&gt;2893&lt;/RecNum&gt;&lt;DisplayText&gt;&lt;style face="superscript"&gt;116&lt;/style&gt;&lt;/DisplayText&gt;&lt;record&gt;&lt;rec-number&gt;2893&lt;/rec-number&gt;&lt;foreign-keys&gt;&lt;key app="EN" db-id="fpsdw9eradtf92ee0pd5202aartdv29pw5ea" timestamp="1701132331"&gt;2893&lt;/key&gt;&lt;/foreign-keys&gt;&lt;ref-type name="Journal Article"&gt;17&lt;/ref-type&gt;&lt;contributors&gt;&lt;authors&gt;&lt;author&gt;Van Hemelrijck, M.&lt;/author&gt;&lt;author&gt;Garmo, H.&lt;/author&gt;&lt;author&gt;Holmberg, L.&lt;/author&gt;&lt;author&gt;Ingelsson, E.&lt;/author&gt;&lt;author&gt;Bratt, O.&lt;/author&gt;&lt;author&gt;Bill-Axelson, A.&lt;/author&gt;&lt;author&gt;Lambe, M.&lt;/author&gt;&lt;author&gt;Stattin, P.&lt;/author&gt;&lt;author&gt;Adolfsson, J.&lt;/author&gt;&lt;/authors&gt;&lt;/contributors&gt;&lt;auth-address&gt;King&amp;apos;s College London, London, United Kingdom. mieke.vanhemelrijck@kcl.ac.uk&lt;/auth-address&gt;&lt;titles&gt;&lt;title&gt;Absolute and relative risk of cardiovascular disease in men with prostate cancer: results from the Population-Based PCBaSe Sweden&lt;/title&gt;&lt;secondary-title&gt;J Clin Oncol&lt;/secondary-title&gt;&lt;alt-title&gt;J Clin Oncol&lt;/alt-title&gt;&lt;/titles&gt;&lt;periodical&gt;&lt;full-title&gt;J Clin Oncol&lt;/full-title&gt;&lt;/periodical&gt;&lt;alt-periodical&gt;&lt;full-title&gt;J Clin Oncol&lt;/full-title&gt;&lt;/alt-periodical&gt;&lt;pages&gt;3448-56&lt;/pages&gt;&lt;volume&gt;28&lt;/volume&gt;&lt;number&gt;21&lt;/number&gt;&lt;edition&gt;20100621&lt;/edition&gt;&lt;keywords&gt;&lt;keyword&gt;Adult&lt;/keyword&gt;&lt;keyword&gt;Aged&lt;/keyword&gt;&lt;keyword&gt;Androgen Antagonists/*adverse effects&lt;/keyword&gt;&lt;keyword&gt;Cardiovascular Diseases/*etiology&lt;/keyword&gt;&lt;keyword&gt;Gonadotropin-Releasing Hormone/*adverse effects/analogs &amp;amp; derivatives/therapeutic&lt;/keyword&gt;&lt;keyword&gt;use&lt;/keyword&gt;&lt;keyword&gt;Humans&lt;/keyword&gt;&lt;keyword&gt;Male&lt;/keyword&gt;&lt;keyword&gt;Middle Aged&lt;/keyword&gt;&lt;keyword&gt;Prostatic Neoplasms/complications/*drug therapy&lt;/keyword&gt;&lt;keyword&gt;Risk&lt;/keyword&gt;&lt;/keywords&gt;&lt;dates&gt;&lt;year&gt;2010&lt;/year&gt;&lt;pub-dates&gt;&lt;date&gt;Jul 20&lt;/date&gt;&lt;/pub-dates&gt;&lt;/dates&gt;&lt;isbn&gt;0732-183x&lt;/isbn&gt;&lt;accession-num&gt;20567006&lt;/accession-num&gt;&lt;urls&gt;&lt;/urls&gt;&lt;electronic-resource-num&gt;10.1200/jco.2010.29.1567&lt;/electronic-resource-num&gt;&lt;remote-database-provider&gt;NLM&lt;/remote-database-provider&gt;&lt;language&gt;eng&lt;/language&gt;&lt;/record&gt;&lt;/Cite&gt;&lt;/EndNote&gt;</w:instrText>
            </w:r>
            <w:r w:rsidR="009C58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9C58AE" w:rsidRPr="009C58AE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16</w:t>
            </w:r>
            <w:r w:rsidR="009C58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C0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weden</w:t>
            </w:r>
          </w:p>
          <w:p w14:paraId="779108F7" w14:textId="77777777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0C0CDBF" w14:textId="77777777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FA1F18E" w14:textId="37E06CFD" w:rsidR="00156AB0" w:rsidRPr="004C00AC" w:rsidRDefault="00156AB0" w:rsidP="504ED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National prostate cancer registry and death register</w:t>
            </w:r>
          </w:p>
        </w:tc>
        <w:tc>
          <w:tcPr>
            <w:tcW w:w="993" w:type="dxa"/>
          </w:tcPr>
          <w:p w14:paraId="52BC8DE8" w14:textId="77777777" w:rsidR="00156AB0" w:rsidRPr="004C00AC" w:rsidRDefault="00156AB0" w:rsidP="7FF18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997-2007</w:t>
            </w:r>
          </w:p>
        </w:tc>
        <w:tc>
          <w:tcPr>
            <w:tcW w:w="1276" w:type="dxa"/>
          </w:tcPr>
          <w:p w14:paraId="269CD566" w14:textId="77777777" w:rsidR="00156AB0" w:rsidRPr="004C00AC" w:rsidRDefault="00156AB0" w:rsidP="7FF18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76,600 </w:t>
            </w:r>
          </w:p>
          <w:p w14:paraId="69B374E8" w14:textId="77777777" w:rsidR="00156AB0" w:rsidRPr="004C00AC" w:rsidRDefault="00156AB0" w:rsidP="7FF18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(0; 0%)</w:t>
            </w:r>
          </w:p>
        </w:tc>
        <w:tc>
          <w:tcPr>
            <w:tcW w:w="1134" w:type="dxa"/>
          </w:tcPr>
          <w:p w14:paraId="2498D3BB" w14:textId="77777777" w:rsidR="00156AB0" w:rsidRPr="004C00AC" w:rsidRDefault="00156AB0" w:rsidP="7FF185E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0609D358" w14:textId="4C9D78A4" w:rsidR="00156AB0" w:rsidRPr="004C00AC" w:rsidRDefault="00156AB0" w:rsidP="7FF185E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3F881795" w14:textId="7D492E82" w:rsidR="00156AB0" w:rsidRPr="004C00AC" w:rsidRDefault="00156AB0" w:rsidP="7FF185E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-4.7 years (mean)</w:t>
            </w:r>
          </w:p>
          <w:p w14:paraId="3186CA5F" w14:textId="77777777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23F523F" w14:textId="62FD7BE4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40C6CDD" w14:textId="77777777" w:rsidR="00156AB0" w:rsidRPr="004C00AC" w:rsidRDefault="00156AB0" w:rsidP="7FF185E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state</w:t>
            </w:r>
          </w:p>
          <w:p w14:paraId="67686B74" w14:textId="77777777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5FF728B" w14:textId="6DA6F531" w:rsidR="00156AB0" w:rsidRPr="004C00AC" w:rsidRDefault="00156AB0" w:rsidP="7FF185E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3DA0E86" w14:textId="159A9FB3" w:rsidR="00156AB0" w:rsidRPr="004C00AC" w:rsidRDefault="00156AB0" w:rsidP="7FF185E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state, treatment-specific (endocrine therapy vs curative vs surveillance)</w:t>
            </w:r>
          </w:p>
        </w:tc>
      </w:tr>
      <w:tr w:rsidR="00156AB0" w:rsidRPr="001B4589" w14:paraId="0357580C" w14:textId="77777777" w:rsidTr="005D5525">
        <w:tc>
          <w:tcPr>
            <w:tcW w:w="1275" w:type="dxa"/>
          </w:tcPr>
          <w:p w14:paraId="482AF6B8" w14:textId="6916F47E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r</w:t>
            </w:r>
            <w:proofErr w:type="spellEnd"/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08,</w:t>
            </w:r>
            <w:r w:rsidR="00C47A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C47A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Zar&lt;/Author&gt;&lt;Year&gt;2008&lt;/Year&gt;&lt;RecNum&gt;3002&lt;/RecNum&gt;&lt;DisplayText&gt;&lt;style face="superscript"&gt;117&lt;/style&gt;&lt;/DisplayText&gt;&lt;record&gt;&lt;rec-number&gt;3002&lt;/rec-number&gt;&lt;foreign-keys&gt;&lt;key app="EN" db-id="fpsdw9eradtf92ee0pd5202aartdv29pw5ea" timestamp="1705992937"&gt;3002&lt;/key&gt;&lt;/foreign-keys&gt;&lt;ref-type name="Journal Article"&gt;17&lt;/ref-type&gt;&lt;contributors&gt;&lt;authors&gt;&lt;author&gt;Zar, N.&lt;/author&gt;&lt;author&gt;Garmo, H.&lt;/author&gt;&lt;author&gt;Holmberg, L.&lt;/author&gt;&lt;author&gt;Hellman, P.&lt;/author&gt;&lt;/authors&gt;&lt;/contributors&gt;&lt;auth-address&gt;Department of Surgery, Ryhov County Hospital, Jönköping, Sweden. niklas.zar@lj.se&lt;/auth-address&gt;&lt;titles&gt;&lt;title&gt;Risk of second primary malignancies and causes of death in patients with adenocarcinoma and carcinoid of the small intestine&lt;/title&gt;&lt;secondary-title&gt;Eur J Cancer&lt;/secondary-title&gt;&lt;/titles&gt;&lt;periodical&gt;&lt;full-title&gt;Eur J Cancer&lt;/full-title&gt;&lt;/periodical&gt;&lt;pages&gt;718-25&lt;/pages&gt;&lt;volume&gt;44&lt;/volume&gt;&lt;number&gt;5&lt;/number&gt;&lt;edition&gt;20080118&lt;/edition&gt;&lt;keywords&gt;&lt;keyword&gt;Adenocarcinoma/*mortality&lt;/keyword&gt;&lt;keyword&gt;Aged&lt;/keyword&gt;&lt;keyword&gt;Carcinoid Tumor/*mortality&lt;/keyword&gt;&lt;keyword&gt;Epidemiologic Methods&lt;/keyword&gt;&lt;keyword&gt;Female&lt;/keyword&gt;&lt;keyword&gt;Humans&lt;/keyword&gt;&lt;keyword&gt;Intestinal Neoplasms/*mortality&lt;/keyword&gt;&lt;keyword&gt;*Intestine, Small&lt;/keyword&gt;&lt;keyword&gt;Male&lt;/keyword&gt;&lt;keyword&gt;Neoplasms, Second Primary/*mortality&lt;/keyword&gt;&lt;keyword&gt;Sweden/epidemiology&lt;/keyword&gt;&lt;/keywords&gt;&lt;dates&gt;&lt;year&gt;2008&lt;/year&gt;&lt;pub-dates&gt;&lt;date&gt;Mar&lt;/date&gt;&lt;/pub-dates&gt;&lt;/dates&gt;&lt;isbn&gt;0959-8049 (Print)&amp;#xD;0959-8049&lt;/isbn&gt;&lt;accession-num&gt;18207733&lt;/accession-num&gt;&lt;urls&gt;&lt;/urls&gt;&lt;electronic-resource-num&gt;10.1016/j.ejca.2007.12.003&lt;/electronic-resource-num&gt;&lt;remote-database-provider&gt;NLM&lt;/remote-database-provider&gt;&lt;language&gt;eng&lt;/language&gt;&lt;/record&gt;&lt;/Cite&gt;&lt;/EndNote&gt;</w:instrText>
            </w:r>
            <w:r w:rsidR="00C47A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47A3D" w:rsidRPr="00C47A3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17</w:t>
            </w:r>
            <w:r w:rsidR="00C47A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weden</w:t>
            </w:r>
          </w:p>
        </w:tc>
        <w:tc>
          <w:tcPr>
            <w:tcW w:w="1418" w:type="dxa"/>
          </w:tcPr>
          <w:p w14:paraId="3347DAB8" w14:textId="57360BEF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Cancer Registry Sweden and death registry</w:t>
            </w:r>
          </w:p>
        </w:tc>
        <w:tc>
          <w:tcPr>
            <w:tcW w:w="993" w:type="dxa"/>
          </w:tcPr>
          <w:p w14:paraId="669E9191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960-2001</w:t>
            </w:r>
          </w:p>
        </w:tc>
        <w:tc>
          <w:tcPr>
            <w:tcW w:w="1276" w:type="dxa"/>
          </w:tcPr>
          <w:p w14:paraId="6C4367E0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4,884 (NR)</w:t>
            </w:r>
          </w:p>
        </w:tc>
        <w:tc>
          <w:tcPr>
            <w:tcW w:w="1134" w:type="dxa"/>
          </w:tcPr>
          <w:p w14:paraId="70F4F468" w14:textId="77777777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38CE90E7" w14:textId="1552551A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4A2F9EDF" w14:textId="77777777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ge: 0 to &gt;1 year</w:t>
            </w:r>
          </w:p>
          <w:p w14:paraId="52DDD0F9" w14:textId="3DEB4FBA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B59315A" w14:textId="108FE5D2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s, Gastrointestinal</w:t>
            </w:r>
          </w:p>
          <w:p w14:paraId="005139B0" w14:textId="40634BF0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71ECAD0" w14:textId="77777777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ry adenocarcinoma, Carcinoid in the small intestine</w:t>
            </w:r>
          </w:p>
        </w:tc>
      </w:tr>
      <w:tr w:rsidR="00156AB0" w:rsidRPr="001B4589" w14:paraId="402A4558" w14:textId="77777777" w:rsidTr="005D5525">
        <w:tc>
          <w:tcPr>
            <w:tcW w:w="1275" w:type="dxa"/>
          </w:tcPr>
          <w:p w14:paraId="48D974FD" w14:textId="54C78CC5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evi 2002,</w:t>
            </w:r>
            <w:r w:rsidR="00592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592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Levi&lt;/Author&gt;&lt;Year&gt;2002&lt;/Year&gt;&lt;RecNum&gt;3003&lt;/RecNum&gt;&lt;DisplayText&gt;&lt;style face="superscript"&gt;118&lt;/style&gt;&lt;/DisplayText&gt;&lt;record&gt;&lt;rec-number&gt;3003&lt;/rec-number&gt;&lt;foreign-keys&gt;&lt;key app="EN" db-id="fpsdw9eradtf92ee0pd5202aartdv29pw5ea" timestamp="1705993005"&gt;3003&lt;/key&gt;&lt;/foreign-keys&gt;&lt;ref-type name="Journal Article"&gt;17&lt;/ref-type&gt;&lt;contributors&gt;&lt;authors&gt;&lt;author&gt;Levi, F.&lt;/author&gt;&lt;author&gt;Randimbison, L.&lt;/author&gt;&lt;author&gt;Te, V. C.&lt;/author&gt;&lt;author&gt;La Vecchia, C.&lt;/author&gt;&lt;/authors&gt;&lt;/contributors&gt;&lt;auth-address&gt;Registre vaudois des tumeurs and Unité d&amp;apos;épidémiologie du cancer, Institut universitaire de médecine sociale et préventive, CHUV-Falaises 1, Lausanne, Switzerland. Fabio.Levi@inst.hospvd.ch&lt;/auth-address&gt;&lt;titles&gt;&lt;title&gt;Long-term mortality of women with a diagnosis of breast cancer&lt;/title&gt;&lt;secondary-title&gt;Oncology&lt;/secondary-title&gt;&lt;/titles&gt;&lt;periodical&gt;&lt;full-title&gt;Oncology&lt;/full-title&gt;&lt;abbr-1&gt;Oncology&lt;/abbr-1&gt;&lt;/periodical&gt;&lt;pages&gt;266-9&lt;/pages&gt;&lt;volume&gt;63&lt;/volume&gt;&lt;number&gt;3&lt;/number&gt;&lt;keywords&gt;&lt;keyword&gt;Aged&lt;/keyword&gt;&lt;keyword&gt;Breast Neoplasms/*diagnosis/*mortality&lt;/keyword&gt;&lt;keyword&gt;Cause of Death&lt;/keyword&gt;&lt;keyword&gt;Demography&lt;/keyword&gt;&lt;keyword&gt;Female&lt;/keyword&gt;&lt;keyword&gt;Follow-Up Studies&lt;/keyword&gt;&lt;keyword&gt;Humans&lt;/keyword&gt;&lt;keyword&gt;Incidence&lt;/keyword&gt;&lt;keyword&gt;Life Expectancy&lt;/keyword&gt;&lt;keyword&gt;Middle Aged&lt;/keyword&gt;&lt;keyword&gt;Risk Factors&lt;/keyword&gt;&lt;keyword&gt;Survival Rate&lt;/keyword&gt;&lt;/keywords&gt;&lt;dates&gt;&lt;year&gt;2002&lt;/year&gt;&lt;/dates&gt;&lt;isbn&gt;0030-2414 (Print)&amp;#xD;0030-2414&lt;/isbn&gt;&lt;accession-num&gt;12381906&lt;/accession-num&gt;&lt;urls&gt;&lt;/urls&gt;&lt;electronic-resource-num&gt;10.1159/000065475&lt;/electronic-resource-num&gt;&lt;remote-database-provider&gt;NLM&lt;/remote-database-provider&gt;&lt;language&gt;eng&lt;/language&gt;&lt;/record&gt;&lt;/Cite&gt;&lt;/EndNote&gt;</w:instrText>
            </w:r>
            <w:r w:rsidR="00592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592D31" w:rsidRPr="00592D31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18</w:t>
            </w:r>
            <w:r w:rsidR="00592D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ud, Switzerland</w:t>
            </w:r>
          </w:p>
          <w:p w14:paraId="5969E354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E42EA0D" w14:textId="267B0298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Cancer Registry (Vaud) and mortality statistics</w:t>
            </w:r>
          </w:p>
        </w:tc>
        <w:tc>
          <w:tcPr>
            <w:tcW w:w="993" w:type="dxa"/>
          </w:tcPr>
          <w:p w14:paraId="7819DB12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974-1994</w:t>
            </w:r>
          </w:p>
        </w:tc>
        <w:tc>
          <w:tcPr>
            <w:tcW w:w="1276" w:type="dxa"/>
          </w:tcPr>
          <w:p w14:paraId="12F64664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1,095 </w:t>
            </w:r>
          </w:p>
          <w:p w14:paraId="0CF71FC1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95; 100%)</w:t>
            </w:r>
          </w:p>
        </w:tc>
        <w:tc>
          <w:tcPr>
            <w:tcW w:w="1134" w:type="dxa"/>
          </w:tcPr>
          <w:p w14:paraId="7F89F624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10FE95BF" w14:textId="2283F43D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29B7761A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≥ 10 years</w:t>
            </w:r>
          </w:p>
          <w:p w14:paraId="2635B349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D249EC" w14:textId="76B86F33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AB4CAC5" w14:textId="22A6CB4F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2127" w:type="dxa"/>
          </w:tcPr>
          <w:p w14:paraId="34D3E5F9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Breast, 10-year survivor</w:t>
            </w:r>
          </w:p>
        </w:tc>
      </w:tr>
      <w:tr w:rsidR="00156AB0" w:rsidRPr="001B4589" w14:paraId="47B4F791" w14:textId="77777777" w:rsidTr="005D5525">
        <w:tc>
          <w:tcPr>
            <w:tcW w:w="1275" w:type="dxa"/>
          </w:tcPr>
          <w:p w14:paraId="7C4D6C19" w14:textId="593BDB96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Henson 2016,</w:t>
            </w:r>
            <w:r w:rsidR="00EF028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W5zb248L0F1dGhvcj48WWVhcj4yMDE2PC9ZZWFyPjxS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</w:fldData>
              </w:fldChar>
            </w:r>
            <w:r w:rsidR="00EF028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F028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W5zb248L0F1dGhvcj48WWVhcj4yMDE2PC9ZZWFyPjxS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</w:fldData>
              </w:fldChar>
            </w:r>
            <w:r w:rsidR="00EF028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F028A">
              <w:rPr>
                <w:rFonts w:ascii="Times New Roman" w:hAnsi="Times New Roman" w:cs="Times New Roman"/>
                <w:sz w:val="20"/>
                <w:szCs w:val="20"/>
              </w:rPr>
            </w:r>
            <w:r w:rsidR="00EF028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EF028A">
              <w:rPr>
                <w:rFonts w:ascii="Times New Roman" w:hAnsi="Times New Roman" w:cs="Times New Roman"/>
                <w:sz w:val="20"/>
                <w:szCs w:val="20"/>
              </w:rPr>
            </w:r>
            <w:r w:rsidR="00EF028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028A" w:rsidRPr="00EF028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19</w:t>
            </w:r>
            <w:r w:rsidR="00EF028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 England and Welsh, United Kingdom</w:t>
            </w:r>
          </w:p>
        </w:tc>
        <w:tc>
          <w:tcPr>
            <w:tcW w:w="1418" w:type="dxa"/>
          </w:tcPr>
          <w:p w14:paraId="4138E7A7" w14:textId="60CB7494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National Statistics (England) and Cancer Registry (Welsh), and health and social care information on death data</w:t>
            </w:r>
          </w:p>
        </w:tc>
        <w:tc>
          <w:tcPr>
            <w:tcW w:w="993" w:type="dxa"/>
          </w:tcPr>
          <w:p w14:paraId="3F1BD326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971-2014</w:t>
            </w:r>
          </w:p>
        </w:tc>
        <w:tc>
          <w:tcPr>
            <w:tcW w:w="1276" w:type="dxa"/>
          </w:tcPr>
          <w:p w14:paraId="29803EB5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200,945 (124,279; 62%)</w:t>
            </w:r>
          </w:p>
        </w:tc>
        <w:tc>
          <w:tcPr>
            <w:tcW w:w="1134" w:type="dxa"/>
          </w:tcPr>
          <w:p w14:paraId="37F280CB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5-39</w:t>
            </w:r>
          </w:p>
        </w:tc>
        <w:tc>
          <w:tcPr>
            <w:tcW w:w="992" w:type="dxa"/>
          </w:tcPr>
          <w:p w14:paraId="50E90761" w14:textId="36E35ADE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68B5F1B3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≥ 5 years</w:t>
            </w:r>
          </w:p>
          <w:p w14:paraId="00DB9121" w14:textId="4B748A43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D43B9D2" w14:textId="6F85F381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All cancer (incl Haematological, Urological, Sarcoma, Breast, Gynaecological, Brain and other CNS, Gastrointestinal, Head and neck, Lung, Skin, Others, Testicular and other germ cell tumours, Thyroid)</w:t>
            </w:r>
          </w:p>
        </w:tc>
        <w:tc>
          <w:tcPr>
            <w:tcW w:w="2127" w:type="dxa"/>
          </w:tcPr>
          <w:p w14:paraId="5A3C9178" w14:textId="2FC6F21E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All cancer (except brain, bladder), 5-year survivors:</w:t>
            </w:r>
          </w:p>
          <w:p w14:paraId="60A57CE3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AML, Bladder, Bone tumour, Breast, Cervix, CNS tumours, Gastrointestinal, Head and neck, Hodgkin lymphoma, Kidney and genitourinary tract, Leukaemia (excl. AML), Lung, Melanoma, Non-Hodgkin lymphoma, Other, Ovary, Soft tissue sarcoma, Testicular, Thyroid</w:t>
            </w:r>
          </w:p>
        </w:tc>
      </w:tr>
      <w:tr w:rsidR="00156AB0" w:rsidRPr="001B4589" w14:paraId="11656CEA" w14:textId="77777777" w:rsidTr="005D5525">
        <w:tc>
          <w:tcPr>
            <w:tcW w:w="1275" w:type="dxa"/>
          </w:tcPr>
          <w:p w14:paraId="048A4D1F" w14:textId="6CAD3FF6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Swerdlow 2007,</w:t>
            </w:r>
            <w:r w:rsidR="00A311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2VyZGxvdzwvQXV0aG9yPjxZZWFyPjIwMDc8L1llYXI+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</w:fldData>
              </w:fldChar>
            </w:r>
            <w:r w:rsidR="00A311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A311F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2VyZGxvdzwvQXV0aG9yPjxZZWFyPjIwMDc8L1llYXI+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</w:fldData>
              </w:fldChar>
            </w:r>
            <w:r w:rsidR="00A311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A311FA">
              <w:rPr>
                <w:rFonts w:ascii="Times New Roman" w:hAnsi="Times New Roman" w:cs="Times New Roman"/>
                <w:sz w:val="20"/>
                <w:szCs w:val="20"/>
              </w:rPr>
            </w:r>
            <w:r w:rsidR="00A311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A311FA">
              <w:rPr>
                <w:rFonts w:ascii="Times New Roman" w:hAnsi="Times New Roman" w:cs="Times New Roman"/>
                <w:sz w:val="20"/>
                <w:szCs w:val="20"/>
              </w:rPr>
            </w:r>
            <w:r w:rsidR="00A311F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A311FA" w:rsidRPr="00A311F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20</w:t>
            </w:r>
            <w:r w:rsidR="00A311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 United Kingdom</w:t>
            </w:r>
          </w:p>
        </w:tc>
        <w:tc>
          <w:tcPr>
            <w:tcW w:w="1418" w:type="dxa"/>
          </w:tcPr>
          <w:p w14:paraId="48BD50C3" w14:textId="4BAAE62B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Clinical databases of the British National Lymphoma Investigation, and 3 hospitals in UK</w:t>
            </w:r>
          </w:p>
        </w:tc>
        <w:tc>
          <w:tcPr>
            <w:tcW w:w="993" w:type="dxa"/>
          </w:tcPr>
          <w:p w14:paraId="21D03304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967-2000</w:t>
            </w:r>
          </w:p>
        </w:tc>
        <w:tc>
          <w:tcPr>
            <w:tcW w:w="1276" w:type="dxa"/>
          </w:tcPr>
          <w:p w14:paraId="4B41E2B0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7,033 </w:t>
            </w:r>
          </w:p>
          <w:p w14:paraId="39A269A8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(2,680; 38%)</w:t>
            </w:r>
          </w:p>
        </w:tc>
        <w:tc>
          <w:tcPr>
            <w:tcW w:w="1134" w:type="dxa"/>
          </w:tcPr>
          <w:p w14:paraId="26BC2534" w14:textId="129F4B4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All ages </w:t>
            </w:r>
          </w:p>
        </w:tc>
        <w:tc>
          <w:tcPr>
            <w:tcW w:w="992" w:type="dxa"/>
          </w:tcPr>
          <w:p w14:paraId="4D12FB3E" w14:textId="17BBC8F1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06041F0F" w14:textId="04D9A68D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1.1 years (mean)</w:t>
            </w:r>
          </w:p>
        </w:tc>
        <w:tc>
          <w:tcPr>
            <w:tcW w:w="1559" w:type="dxa"/>
          </w:tcPr>
          <w:p w14:paraId="1AEC0732" w14:textId="025B5CCF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Haematological</w:t>
            </w:r>
          </w:p>
        </w:tc>
        <w:tc>
          <w:tcPr>
            <w:tcW w:w="2127" w:type="dxa"/>
          </w:tcPr>
          <w:p w14:paraId="6BDCD1B1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Hodgkin lymphoma</w:t>
            </w:r>
          </w:p>
        </w:tc>
      </w:tr>
      <w:tr w:rsidR="00156AB0" w:rsidRPr="001B4589" w14:paraId="4B1DB8FD" w14:textId="77777777" w:rsidTr="005D5525">
        <w:tc>
          <w:tcPr>
            <w:tcW w:w="1275" w:type="dxa"/>
          </w:tcPr>
          <w:p w14:paraId="7B0FF8FD" w14:textId="774B18E9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d 2007,</w:t>
            </w:r>
            <w:r w:rsidR="0010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10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Wild&lt;/Author&gt;&lt;Year&gt;2007&lt;/Year&gt;&lt;RecNum&gt;3005&lt;/RecNum&gt;&lt;DisplayText&gt;&lt;style face="superscript"&gt;121&lt;/style&gt;&lt;/DisplayText&gt;&lt;record&gt;&lt;rec-number&gt;3005&lt;/rec-number&gt;&lt;foreign-keys&gt;&lt;key app="EN" db-id="fpsdw9eradtf92ee0pd5202aartdv29pw5ea" timestamp="1705993140"&gt;3005&lt;/key&gt;&lt;/foreign-keys&gt;&lt;ref-type name="Journal Article"&gt;17&lt;/ref-type&gt;&lt;contributors&gt;&lt;authors&gt;&lt;author&gt;Wild, S. H.&lt;/author&gt;&lt;author&gt;Bryden, J. R.&lt;/author&gt;&lt;author&gt;Lee, R. J.&lt;/author&gt;&lt;author&gt;Bishop, J. L.&lt;/author&gt;&lt;author&gt;Finlayson, A. R.&lt;/author&gt;&lt;author&gt;Byrne, C. D.&lt;/author&gt;&lt;author&gt;Brewster, D. H.&lt;/author&gt;&lt;/authors&gt;&lt;/contributors&gt;&lt;auth-address&gt;Public Health Sciences, University of Edinburgh, Scotland, UK. Sarah.wild@ed.ac.uk&lt;/auth-address&gt;&lt;titles&gt;&lt;title&gt;Cancer, cardiovascular disease and diabetes mortality among women with a history of endometrial cancer&lt;/title&gt;&lt;secondary-title&gt;Br J Cancer&lt;/secondary-title&gt;&lt;/titles&gt;&lt;periodical&gt;&lt;full-title&gt;Br J Cancer&lt;/full-title&gt;&lt;/periodical&gt;&lt;pages&gt;1747-9&lt;/pages&gt;&lt;volume&gt;96&lt;/volume&gt;&lt;number&gt;11&lt;/number&gt;&lt;edition&gt;20070424&lt;/edition&gt;&lt;keywords&gt;&lt;keyword&gt;Adult&lt;/keyword&gt;&lt;keyword&gt;Aged, 80 and over&lt;/keyword&gt;&lt;keyword&gt;Carcinoma, Endometrioid/*complications&lt;/keyword&gt;&lt;keyword&gt;Cardiovascular Diseases/complications/*mortality&lt;/keyword&gt;&lt;keyword&gt;Cause of Death&lt;/keyword&gt;&lt;keyword&gt;Comorbidity&lt;/keyword&gt;&lt;keyword&gt;Diabetes Complications/mortality&lt;/keyword&gt;&lt;keyword&gt;Diabetes Mellitus, Type 2/complications/*mortality&lt;/keyword&gt;&lt;keyword&gt;Endometrial Neoplasms/*complications&lt;/keyword&gt;&lt;keyword&gt;Female&lt;/keyword&gt;&lt;keyword&gt;Humans&lt;/keyword&gt;&lt;keyword&gt;Medical History Taking&lt;/keyword&gt;&lt;keyword&gt;Neoplasms/complications/*mortality&lt;/keyword&gt;&lt;keyword&gt;Scotland/epidemiology&lt;/keyword&gt;&lt;/keywords&gt;&lt;dates&gt;&lt;year&gt;2007&lt;/year&gt;&lt;pub-dates&gt;&lt;date&gt;Jun 4&lt;/date&gt;&lt;/pub-dates&gt;&lt;/dates&gt;&lt;isbn&gt;0007-0920 (Print)&amp;#xD;0007-0920&lt;/isbn&gt;&lt;accession-num&gt;17453005&lt;/accession-num&gt;&lt;urls&gt;&lt;/urls&gt;&lt;custom2&gt;PMC2359928&lt;/custom2&gt;&lt;electronic-resource-num&gt;10.1038/sj.bjc.6603761&lt;/electronic-resource-num&gt;&lt;remote-database-provider&gt;NLM&lt;/remote-database-provider&gt;&lt;language&gt;eng&lt;/language&gt;&lt;/record&gt;&lt;/Cite&gt;&lt;/EndNote&gt;</w:instrText>
            </w:r>
            <w:r w:rsidR="0010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103BDA" w:rsidRPr="00103BD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21</w:t>
            </w:r>
            <w:r w:rsidR="0010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otland, United Kingdom</w:t>
            </w:r>
          </w:p>
        </w:tc>
        <w:tc>
          <w:tcPr>
            <w:tcW w:w="1418" w:type="dxa"/>
          </w:tcPr>
          <w:p w14:paraId="2ECFF3A7" w14:textId="6D307F49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National Health Service National Services Scotland and mortality record</w:t>
            </w:r>
          </w:p>
        </w:tc>
        <w:tc>
          <w:tcPr>
            <w:tcW w:w="993" w:type="dxa"/>
          </w:tcPr>
          <w:p w14:paraId="7AC31D50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981-2002</w:t>
            </w:r>
          </w:p>
        </w:tc>
        <w:tc>
          <w:tcPr>
            <w:tcW w:w="1276" w:type="dxa"/>
          </w:tcPr>
          <w:p w14:paraId="2A48897D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7,182</w:t>
            </w:r>
          </w:p>
          <w:p w14:paraId="3BCF4AF7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(7,182; 100%)</w:t>
            </w:r>
          </w:p>
        </w:tc>
        <w:tc>
          <w:tcPr>
            <w:tcW w:w="1134" w:type="dxa"/>
          </w:tcPr>
          <w:p w14:paraId="1A7BB54F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proofErr w:type="gramStart"/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30;</w:t>
            </w:r>
            <w:proofErr w:type="gramEnd"/>
          </w:p>
          <w:p w14:paraId="16E7476E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Mean: 65</w:t>
            </w:r>
          </w:p>
          <w:p w14:paraId="41AC157C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Median: 65</w:t>
            </w:r>
          </w:p>
        </w:tc>
        <w:tc>
          <w:tcPr>
            <w:tcW w:w="992" w:type="dxa"/>
          </w:tcPr>
          <w:p w14:paraId="06DC5229" w14:textId="0729B7D4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1079142B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5 years (median)</w:t>
            </w:r>
          </w:p>
          <w:p w14:paraId="0F543110" w14:textId="411CFF40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1C11DAD" w14:textId="672847B7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Gynaecological</w:t>
            </w:r>
          </w:p>
        </w:tc>
        <w:tc>
          <w:tcPr>
            <w:tcW w:w="2127" w:type="dxa"/>
          </w:tcPr>
          <w:p w14:paraId="689C3157" w14:textId="77777777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metrial</w:t>
            </w:r>
          </w:p>
        </w:tc>
      </w:tr>
      <w:tr w:rsidR="00156AB0" w:rsidRPr="001B4589" w14:paraId="3943E037" w14:textId="77777777" w:rsidTr="005D5525">
        <w:tc>
          <w:tcPr>
            <w:tcW w:w="11766" w:type="dxa"/>
            <w:gridSpan w:val="9"/>
          </w:tcPr>
          <w:p w14:paraId="4E4E9F58" w14:textId="5ADF895E" w:rsidR="00156AB0" w:rsidRPr="001B4589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58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sia (1 </w:t>
            </w:r>
            <w:r w:rsidR="00A95BB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ina, 3 </w:t>
            </w:r>
            <w:r w:rsidRPr="001B458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Japan, </w:t>
            </w:r>
            <w:r w:rsidR="004505DC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1B458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outh Korea)</w:t>
            </w:r>
          </w:p>
        </w:tc>
      </w:tr>
      <w:tr w:rsidR="0078299E" w:rsidRPr="001B4589" w14:paraId="4B920E64" w14:textId="77777777" w:rsidTr="005D5525">
        <w:tc>
          <w:tcPr>
            <w:tcW w:w="1275" w:type="dxa"/>
          </w:tcPr>
          <w:p w14:paraId="100BC3D9" w14:textId="5BAD8878" w:rsidR="0078299E" w:rsidRPr="004C00AC" w:rsidRDefault="0078299E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Li 2022</w:t>
            </w:r>
            <w:r w:rsidR="00C44635" w:rsidRPr="004C00A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3F725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jI8L1llYXI+PFJlY051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</w:fldData>
              </w:fldChar>
            </w:r>
            <w:r w:rsidR="003F725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F725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jI8L1llYXI+PFJlY051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</w:fldData>
              </w:fldChar>
            </w:r>
            <w:r w:rsidR="003F725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F725E">
              <w:rPr>
                <w:rFonts w:ascii="Times New Roman" w:hAnsi="Times New Roman" w:cs="Times New Roman"/>
                <w:sz w:val="20"/>
                <w:szCs w:val="20"/>
              </w:rPr>
            </w:r>
            <w:r w:rsidR="003F725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3F725E">
              <w:rPr>
                <w:rFonts w:ascii="Times New Roman" w:hAnsi="Times New Roman" w:cs="Times New Roman"/>
                <w:sz w:val="20"/>
                <w:szCs w:val="20"/>
              </w:rPr>
            </w:r>
            <w:r w:rsidR="003F72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F725E" w:rsidRPr="003F725E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22</w:t>
            </w:r>
            <w:r w:rsidR="003F725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44635"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 Shanghai, China</w:t>
            </w:r>
          </w:p>
          <w:p w14:paraId="77D226CE" w14:textId="77777777" w:rsidR="0078299E" w:rsidRPr="004C00AC" w:rsidRDefault="0078299E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5D6808" w14:textId="51C6F146" w:rsidR="0078299E" w:rsidRPr="004C00AC" w:rsidRDefault="0078299E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76CBA26" w14:textId="766F717E" w:rsidR="0078299E" w:rsidRPr="004C00AC" w:rsidRDefault="00307371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Cancer Registry (Shanghai Pudong)</w:t>
            </w:r>
            <w:r w:rsidR="0062555C" w:rsidRPr="004C00AC">
              <w:rPr>
                <w:rFonts w:ascii="Times New Roman" w:hAnsi="Times New Roman" w:cs="Times New Roman"/>
                <w:sz w:val="20"/>
                <w:szCs w:val="20"/>
              </w:rPr>
              <w:t>, mortality registry</w:t>
            </w:r>
          </w:p>
        </w:tc>
        <w:tc>
          <w:tcPr>
            <w:tcW w:w="993" w:type="dxa"/>
          </w:tcPr>
          <w:p w14:paraId="412E02F8" w14:textId="2562D2FF" w:rsidR="0078299E" w:rsidRPr="004C00AC" w:rsidRDefault="00307371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2005-2020</w:t>
            </w:r>
          </w:p>
        </w:tc>
        <w:tc>
          <w:tcPr>
            <w:tcW w:w="1276" w:type="dxa"/>
          </w:tcPr>
          <w:p w14:paraId="1D34C2A8" w14:textId="49D1868C" w:rsidR="0078299E" w:rsidRPr="004C00AC" w:rsidRDefault="00307371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,088 (1,088; 100%)</w:t>
            </w:r>
          </w:p>
        </w:tc>
        <w:tc>
          <w:tcPr>
            <w:tcW w:w="1134" w:type="dxa"/>
          </w:tcPr>
          <w:p w14:paraId="0C1C635A" w14:textId="6B68FD70" w:rsidR="0078299E" w:rsidRPr="004C00AC" w:rsidRDefault="00307371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  <w:r w:rsidR="00DD1248" w:rsidRPr="004C00AC">
              <w:rPr>
                <w:rFonts w:ascii="Times New Roman" w:hAnsi="Times New Roman" w:cs="Times New Roman"/>
                <w:sz w:val="20"/>
                <w:szCs w:val="20"/>
              </w:rPr>
              <w:t>; Range: 20-99</w:t>
            </w:r>
          </w:p>
        </w:tc>
        <w:tc>
          <w:tcPr>
            <w:tcW w:w="992" w:type="dxa"/>
          </w:tcPr>
          <w:p w14:paraId="381C2FA4" w14:textId="4A760115" w:rsidR="0078299E" w:rsidRPr="004C00AC" w:rsidRDefault="00A00419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2C5C660B" w14:textId="228E4BE4" w:rsidR="0078299E" w:rsidRPr="004C00AC" w:rsidRDefault="00A00419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59" w:type="dxa"/>
          </w:tcPr>
          <w:p w14:paraId="6FC38810" w14:textId="4A5B978B" w:rsidR="0078299E" w:rsidRPr="004C00AC" w:rsidRDefault="00A00419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ynaecological</w:t>
            </w:r>
          </w:p>
        </w:tc>
        <w:tc>
          <w:tcPr>
            <w:tcW w:w="2127" w:type="dxa"/>
          </w:tcPr>
          <w:p w14:paraId="3B47C65F" w14:textId="60604CF5" w:rsidR="0078299E" w:rsidRPr="004C00AC" w:rsidRDefault="00A00419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ary</w:t>
            </w:r>
          </w:p>
        </w:tc>
      </w:tr>
      <w:tr w:rsidR="00E008AC" w:rsidRPr="001B4589" w14:paraId="64D9171D" w14:textId="77777777" w:rsidTr="005D5525">
        <w:tc>
          <w:tcPr>
            <w:tcW w:w="1275" w:type="dxa"/>
          </w:tcPr>
          <w:p w14:paraId="07D2A80E" w14:textId="7B434F15" w:rsidR="00E008AC" w:rsidRPr="004C00AC" w:rsidRDefault="00E008AC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Gon 2023,</w:t>
            </w:r>
            <w:r w:rsidR="003D113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248L0F1dGhvcj48WWVhcj4yMDIzPC9ZZWFyPjxSZWNO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</w:fldData>
              </w:fldChar>
            </w:r>
            <w:r w:rsidR="003D11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D113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248L0F1dGhvcj48WWVhcj4yMDIzPC9ZZWFyPjxSZWNO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</w:fldData>
              </w:fldChar>
            </w:r>
            <w:r w:rsidR="003D11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D1132">
              <w:rPr>
                <w:rFonts w:ascii="Times New Roman" w:hAnsi="Times New Roman" w:cs="Times New Roman"/>
                <w:sz w:val="20"/>
                <w:szCs w:val="20"/>
              </w:rPr>
            </w:r>
            <w:r w:rsidR="003D113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3D1132">
              <w:rPr>
                <w:rFonts w:ascii="Times New Roman" w:hAnsi="Times New Roman" w:cs="Times New Roman"/>
                <w:sz w:val="20"/>
                <w:szCs w:val="20"/>
              </w:rPr>
            </w:r>
            <w:r w:rsidR="003D113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D1132" w:rsidRPr="003D11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23</w:t>
            </w:r>
            <w:r w:rsidR="003D113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9043B"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Osaka, </w:t>
            </w: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418" w:type="dxa"/>
          </w:tcPr>
          <w:p w14:paraId="3785D011" w14:textId="27162D61" w:rsidR="00E008AC" w:rsidRPr="004C00AC" w:rsidRDefault="004B5418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Cancer Registry (</w:t>
            </w:r>
            <w:r w:rsidR="00E9043B" w:rsidRPr="004C00AC">
              <w:rPr>
                <w:rFonts w:ascii="Times New Roman" w:hAnsi="Times New Roman" w:cs="Times New Roman"/>
                <w:sz w:val="20"/>
                <w:szCs w:val="20"/>
              </w:rPr>
              <w:t>Osaka</w:t>
            </w: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671BC1"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, neoplasms and </w:t>
            </w:r>
            <w:r w:rsidR="00671BC1" w:rsidRPr="004C00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ther causes of death database</w:t>
            </w:r>
          </w:p>
        </w:tc>
        <w:tc>
          <w:tcPr>
            <w:tcW w:w="993" w:type="dxa"/>
          </w:tcPr>
          <w:p w14:paraId="238BF1BF" w14:textId="4E07C072" w:rsidR="00E008AC" w:rsidRPr="004C00AC" w:rsidRDefault="004B5418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985-2013</w:t>
            </w:r>
          </w:p>
        </w:tc>
        <w:tc>
          <w:tcPr>
            <w:tcW w:w="1276" w:type="dxa"/>
          </w:tcPr>
          <w:p w14:paraId="4AC5F07F" w14:textId="38D11E4F" w:rsidR="00E008AC" w:rsidRPr="004C00AC" w:rsidRDefault="004B5418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688,473 (303,893; 44%)</w:t>
            </w:r>
          </w:p>
        </w:tc>
        <w:tc>
          <w:tcPr>
            <w:tcW w:w="1134" w:type="dxa"/>
          </w:tcPr>
          <w:p w14:paraId="26A81640" w14:textId="5E24A7C9" w:rsidR="00E008AC" w:rsidRPr="004C00AC" w:rsidRDefault="004B5418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196A4E20" w14:textId="1EB7271D" w:rsidR="00E008AC" w:rsidRPr="004C00AC" w:rsidRDefault="003219E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1E43CFEF" w14:textId="21B8D3EC" w:rsidR="00E008AC" w:rsidRPr="004C00AC" w:rsidRDefault="003219E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 years (median)</w:t>
            </w:r>
          </w:p>
        </w:tc>
        <w:tc>
          <w:tcPr>
            <w:tcW w:w="1559" w:type="dxa"/>
          </w:tcPr>
          <w:p w14:paraId="2A8CC10B" w14:textId="73568DFC" w:rsidR="00E008AC" w:rsidRPr="004C00AC" w:rsidRDefault="003219E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cancer</w:t>
            </w:r>
          </w:p>
        </w:tc>
        <w:tc>
          <w:tcPr>
            <w:tcW w:w="2127" w:type="dxa"/>
          </w:tcPr>
          <w:p w14:paraId="74D685D4" w14:textId="66BA480A" w:rsidR="00E008AC" w:rsidRPr="004C00AC" w:rsidRDefault="003219E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cancer</w:t>
            </w:r>
          </w:p>
        </w:tc>
      </w:tr>
      <w:tr w:rsidR="00156AB0" w:rsidRPr="001B4589" w14:paraId="2C591D08" w14:textId="77777777" w:rsidTr="005D5525">
        <w:tc>
          <w:tcPr>
            <w:tcW w:w="1275" w:type="dxa"/>
          </w:tcPr>
          <w:p w14:paraId="7BFD715F" w14:textId="10652AA9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Harashima</w:t>
            </w:r>
            <w:proofErr w:type="spellEnd"/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 2021,</w:t>
            </w:r>
            <w:r w:rsidR="000D0FE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XJhc2hpbWE8L0F1dGhvcj48WWVhcj4yMDIxPC9ZZWFy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</w:fldData>
              </w:fldChar>
            </w:r>
            <w:r w:rsidR="000D0FE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0D0FE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XJhc2hpbWE8L0F1dGhvcj48WWVhcj4yMDIxPC9ZZWFy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</w:fldData>
              </w:fldChar>
            </w:r>
            <w:r w:rsidR="000D0FE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0D0FEA">
              <w:rPr>
                <w:rFonts w:ascii="Times New Roman" w:hAnsi="Times New Roman" w:cs="Times New Roman"/>
                <w:sz w:val="20"/>
                <w:szCs w:val="20"/>
              </w:rPr>
            </w:r>
            <w:r w:rsidR="000D0F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D0FEA">
              <w:rPr>
                <w:rFonts w:ascii="Times New Roman" w:hAnsi="Times New Roman" w:cs="Times New Roman"/>
                <w:sz w:val="20"/>
                <w:szCs w:val="20"/>
              </w:rPr>
            </w:r>
            <w:r w:rsidR="000D0FE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D0FEA" w:rsidRPr="000D0FE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24</w:t>
            </w:r>
            <w:r w:rsidR="000D0F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 Japan</w:t>
            </w:r>
          </w:p>
        </w:tc>
        <w:tc>
          <w:tcPr>
            <w:tcW w:w="1418" w:type="dxa"/>
          </w:tcPr>
          <w:p w14:paraId="44F35015" w14:textId="701E11A5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National Cancer Registry (Japan), National Death certificates</w:t>
            </w:r>
          </w:p>
        </w:tc>
        <w:tc>
          <w:tcPr>
            <w:tcW w:w="993" w:type="dxa"/>
          </w:tcPr>
          <w:p w14:paraId="45541829" w14:textId="495A46D2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76" w:type="dxa"/>
          </w:tcPr>
          <w:p w14:paraId="462FB144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546,148</w:t>
            </w:r>
          </w:p>
          <w:p w14:paraId="2EB04569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(243,989; 45%)</w:t>
            </w:r>
          </w:p>
        </w:tc>
        <w:tc>
          <w:tcPr>
            <w:tcW w:w="1134" w:type="dxa"/>
          </w:tcPr>
          <w:p w14:paraId="3B63A077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2EE72466" w14:textId="7DD5D580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4F4E06B1" w14:textId="77777777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: 6 months</w:t>
            </w:r>
          </w:p>
          <w:p w14:paraId="01AD4A63" w14:textId="369D3EFE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80FCE78" w14:textId="664F0CDC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cancer</w:t>
            </w:r>
          </w:p>
        </w:tc>
        <w:tc>
          <w:tcPr>
            <w:tcW w:w="2127" w:type="dxa"/>
          </w:tcPr>
          <w:p w14:paraId="1170B840" w14:textId="77777777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cancer excl. CNS tumours</w:t>
            </w:r>
          </w:p>
        </w:tc>
      </w:tr>
      <w:tr w:rsidR="00524F0A" w:rsidRPr="001B4589" w14:paraId="6D35173F" w14:textId="77777777" w:rsidTr="005D5525">
        <w:tc>
          <w:tcPr>
            <w:tcW w:w="1275" w:type="dxa"/>
          </w:tcPr>
          <w:p w14:paraId="50A633FC" w14:textId="0BAFE817" w:rsidR="00524F0A" w:rsidRPr="004C00AC" w:rsidRDefault="00524F0A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risu 2022,</w:t>
            </w:r>
            <w:r w:rsidR="00496C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dXJpc3U8L0F1dGhvcj48WWVhcj4yMDIzPC9ZZWFyPjxS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</w:fldData>
              </w:fldChar>
            </w:r>
            <w:r w:rsidR="00496C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496C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dXJpc3U8L0F1dGhvcj48WWVhcj4yMDIzPC9ZZWFyPjxS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</w:fldData>
              </w:fldChar>
            </w:r>
            <w:r w:rsidR="00496C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496C22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496C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496C22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496C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496C22" w:rsidRPr="00496C2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25</w:t>
            </w:r>
            <w:r w:rsidR="00496C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Japan</w:t>
            </w:r>
          </w:p>
        </w:tc>
        <w:tc>
          <w:tcPr>
            <w:tcW w:w="1418" w:type="dxa"/>
          </w:tcPr>
          <w:p w14:paraId="13253A6B" w14:textId="20302AE4" w:rsidR="00524F0A" w:rsidRPr="004C00AC" w:rsidRDefault="004F0BCA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National Cancer Registry (Japan)</w:t>
            </w:r>
          </w:p>
        </w:tc>
        <w:tc>
          <w:tcPr>
            <w:tcW w:w="993" w:type="dxa"/>
          </w:tcPr>
          <w:p w14:paraId="163ED59E" w14:textId="7F19B9F4" w:rsidR="00524F0A" w:rsidRPr="004C00AC" w:rsidRDefault="004F0BCA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2016-2018</w:t>
            </w:r>
          </w:p>
        </w:tc>
        <w:tc>
          <w:tcPr>
            <w:tcW w:w="1276" w:type="dxa"/>
          </w:tcPr>
          <w:p w14:paraId="0395D177" w14:textId="563036A1" w:rsidR="00524F0A" w:rsidRPr="004C00AC" w:rsidRDefault="004F0BCA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,070,876 (479,922; 45%)</w:t>
            </w:r>
          </w:p>
        </w:tc>
        <w:tc>
          <w:tcPr>
            <w:tcW w:w="1134" w:type="dxa"/>
          </w:tcPr>
          <w:p w14:paraId="25916526" w14:textId="03027AE0" w:rsidR="00524F0A" w:rsidRPr="004C00AC" w:rsidRDefault="00063BCA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55E22F01" w14:textId="128A9EAE" w:rsidR="00524F0A" w:rsidRPr="004C00AC" w:rsidRDefault="00063BCA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61322F26" w14:textId="5605C9A9" w:rsidR="00524F0A" w:rsidRPr="004C00AC" w:rsidRDefault="005873E6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Total: </w:t>
            </w:r>
            <w:r w:rsidR="00063BCA" w:rsidRPr="004C00AC">
              <w:rPr>
                <w:rFonts w:ascii="Times New Roman" w:hAnsi="Times New Roman" w:cs="Times New Roman"/>
                <w:sz w:val="20"/>
                <w:szCs w:val="20"/>
              </w:rPr>
              <w:t>2 years</w:t>
            </w:r>
          </w:p>
        </w:tc>
        <w:tc>
          <w:tcPr>
            <w:tcW w:w="1559" w:type="dxa"/>
          </w:tcPr>
          <w:p w14:paraId="5D47B353" w14:textId="04ADBE24" w:rsidR="00524F0A" w:rsidRPr="004C00AC" w:rsidRDefault="004F0BCA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All cancer</w:t>
            </w:r>
            <w:r w:rsidR="00715FF7"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 (incl </w:t>
            </w:r>
            <w:r w:rsidR="00D97159" w:rsidRPr="004C00AC">
              <w:rPr>
                <w:rFonts w:ascii="Times New Roman" w:hAnsi="Times New Roman" w:cs="Times New Roman"/>
                <w:sz w:val="20"/>
                <w:szCs w:val="20"/>
              </w:rPr>
              <w:t>Urological, Breast, Gynaecological, G</w:t>
            </w:r>
            <w:r w:rsidR="00D628A6" w:rsidRPr="004C00AC">
              <w:rPr>
                <w:rFonts w:ascii="Times New Roman" w:hAnsi="Times New Roman" w:cs="Times New Roman"/>
                <w:sz w:val="20"/>
                <w:szCs w:val="20"/>
              </w:rPr>
              <w:t>astrointestinal</w:t>
            </w:r>
            <w:r w:rsidR="00D97159" w:rsidRPr="004C00AC">
              <w:rPr>
                <w:rFonts w:ascii="Times New Roman" w:hAnsi="Times New Roman" w:cs="Times New Roman"/>
                <w:sz w:val="20"/>
                <w:szCs w:val="20"/>
              </w:rPr>
              <w:t>, Head and neck, Haematological,</w:t>
            </w:r>
            <w:r w:rsidR="00F67CAE"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 Lung, Others, Prostate, Skin, Thyroid)</w:t>
            </w:r>
            <w:r w:rsidR="00D97159"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127" w:type="dxa"/>
          </w:tcPr>
          <w:p w14:paraId="327EBD98" w14:textId="77777777" w:rsidR="00524F0A" w:rsidRPr="004C00AC" w:rsidRDefault="004F0BCA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All cancer</w:t>
            </w:r>
            <w:r w:rsidR="003F70AC"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14:paraId="22B74DEC" w14:textId="2C6775BC" w:rsidR="003F70AC" w:rsidRPr="004C00AC" w:rsidRDefault="00B7528B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Bladder, Breast, Cervix, Corpus uteri, </w:t>
            </w:r>
            <w:r w:rsidR="00030DEC"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Colon, </w:t>
            </w: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Gallbladder and other biliary tract, </w:t>
            </w:r>
            <w:r w:rsidR="003F70AC"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Head and neck, </w:t>
            </w: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Kidney and urinary organs, </w:t>
            </w:r>
            <w:r w:rsidR="00715FF7"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Leukemia, </w:t>
            </w: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Liver and intrahepatic bile ducts, Lung and bronchus, Lymphoma,</w:t>
            </w:r>
            <w:r w:rsidR="00715FF7"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 Multiple myeloma,</w:t>
            </w: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0DEC" w:rsidRPr="004C00AC">
              <w:rPr>
                <w:rFonts w:ascii="Times New Roman" w:hAnsi="Times New Roman" w:cs="Times New Roman"/>
                <w:sz w:val="20"/>
                <w:szCs w:val="20"/>
              </w:rPr>
              <w:t>Oesophagus,</w:t>
            </w:r>
            <w:r w:rsidR="00715FF7"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 Other,</w:t>
            </w:r>
            <w:r w:rsidR="00030DEC"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Ovary, Pancreas, Prostate, Rectum, Skin, </w:t>
            </w:r>
            <w:r w:rsidR="00030DEC" w:rsidRPr="004C00AC">
              <w:rPr>
                <w:rFonts w:ascii="Times New Roman" w:hAnsi="Times New Roman" w:cs="Times New Roman"/>
                <w:sz w:val="20"/>
                <w:szCs w:val="20"/>
              </w:rPr>
              <w:t>Stomach</w:t>
            </w: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, Thyroid</w:t>
            </w:r>
          </w:p>
        </w:tc>
      </w:tr>
      <w:tr w:rsidR="00362339" w:rsidRPr="001B4589" w14:paraId="652D2E91" w14:textId="77777777" w:rsidTr="005D5525">
        <w:tc>
          <w:tcPr>
            <w:tcW w:w="1275" w:type="dxa"/>
          </w:tcPr>
          <w:p w14:paraId="51A199C1" w14:textId="23738422" w:rsidR="00362339" w:rsidRPr="004C00AC" w:rsidRDefault="00362339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g 2023,</w:t>
            </w:r>
            <w:r w:rsidR="00270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KdW5nPC9BdXRob3I+PFllYXI+MjAyMzwvWWVhcj48UmVj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</w:fldData>
              </w:fldChar>
            </w:r>
            <w:r w:rsidR="00270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270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KdW5nPC9BdXRob3I+PFllYXI+MjAyMzwvWWVhcj48UmVj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</w:fldData>
              </w:fldChar>
            </w:r>
            <w:r w:rsidR="00270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270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270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270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270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70D21" w:rsidRPr="00270D21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26</w:t>
            </w:r>
            <w:r w:rsidR="00270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uth Korea</w:t>
            </w:r>
          </w:p>
        </w:tc>
        <w:tc>
          <w:tcPr>
            <w:tcW w:w="1418" w:type="dxa"/>
          </w:tcPr>
          <w:p w14:paraId="3F947447" w14:textId="45822B1D" w:rsidR="00362339" w:rsidRPr="004C00AC" w:rsidRDefault="00362339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Cancer Registry South Korea</w:t>
            </w:r>
            <w:r w:rsidR="00CB66BA" w:rsidRPr="004C00AC">
              <w:rPr>
                <w:rFonts w:ascii="Times New Roman" w:hAnsi="Times New Roman" w:cs="Times New Roman"/>
                <w:sz w:val="20"/>
                <w:szCs w:val="20"/>
              </w:rPr>
              <w:t>, Cause of Death statistics</w:t>
            </w:r>
          </w:p>
        </w:tc>
        <w:tc>
          <w:tcPr>
            <w:tcW w:w="993" w:type="dxa"/>
          </w:tcPr>
          <w:p w14:paraId="3D3DA89A" w14:textId="3B60CAC8" w:rsidR="00362339" w:rsidRPr="004C00AC" w:rsidRDefault="008D5804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2006-2017</w:t>
            </w:r>
          </w:p>
        </w:tc>
        <w:tc>
          <w:tcPr>
            <w:tcW w:w="1276" w:type="dxa"/>
          </w:tcPr>
          <w:p w14:paraId="0179E980" w14:textId="64F13F6D" w:rsidR="00362339" w:rsidRPr="004C00AC" w:rsidRDefault="008D5804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40,890 (9,220; 23%)</w:t>
            </w:r>
          </w:p>
        </w:tc>
        <w:tc>
          <w:tcPr>
            <w:tcW w:w="1134" w:type="dxa"/>
          </w:tcPr>
          <w:p w14:paraId="3CFF86E7" w14:textId="6812DC49" w:rsidR="00362339" w:rsidRPr="004C00AC" w:rsidRDefault="008D5804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31E716A0" w14:textId="4556F22B" w:rsidR="00362339" w:rsidRPr="004C00AC" w:rsidRDefault="008D5804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095BBABD" w14:textId="4478F1C7" w:rsidR="00362339" w:rsidRPr="004C00AC" w:rsidRDefault="008D5804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Up to 12 years</w:t>
            </w:r>
          </w:p>
        </w:tc>
        <w:tc>
          <w:tcPr>
            <w:tcW w:w="1559" w:type="dxa"/>
          </w:tcPr>
          <w:p w14:paraId="1F17AA7F" w14:textId="1D07D1DD" w:rsidR="00362339" w:rsidRPr="004C00AC" w:rsidRDefault="008D5804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Head and neck</w:t>
            </w:r>
          </w:p>
        </w:tc>
        <w:tc>
          <w:tcPr>
            <w:tcW w:w="2127" w:type="dxa"/>
          </w:tcPr>
          <w:p w14:paraId="69F488B3" w14:textId="30D3EE64" w:rsidR="00362339" w:rsidRPr="004C00AC" w:rsidRDefault="008D5804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Head and neck</w:t>
            </w:r>
          </w:p>
        </w:tc>
      </w:tr>
      <w:tr w:rsidR="00156AB0" w:rsidRPr="001B4589" w14:paraId="656A5794" w14:textId="77777777" w:rsidTr="005D5525">
        <w:tc>
          <w:tcPr>
            <w:tcW w:w="1275" w:type="dxa"/>
          </w:tcPr>
          <w:p w14:paraId="71BB9511" w14:textId="1AE61877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m 2022,</w:t>
            </w:r>
            <w:r w:rsidR="00F30F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aW08L0F1dGhvcj48WWVhcj4yMDIyPC9ZZWFyPjxSZWNO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</w:fldData>
              </w:fldChar>
            </w:r>
            <w:r w:rsidR="00F30F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F30F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aW08L0F1dGhvcj48WWVhcj4yMDIyPC9ZZWFyPjxSZWNO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</w:fldData>
              </w:fldChar>
            </w:r>
            <w:r w:rsidR="00F30F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F30F8D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F30F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F30F8D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F30F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30F8D" w:rsidRPr="00F30F8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27</w:t>
            </w:r>
            <w:r w:rsidR="00F30F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uth Korea</w:t>
            </w:r>
          </w:p>
          <w:p w14:paraId="4452B339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3B269E6" w14:textId="59DB8926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Cancer Registry South Korea, Cause of Death statistics</w:t>
            </w:r>
          </w:p>
        </w:tc>
        <w:tc>
          <w:tcPr>
            <w:tcW w:w="993" w:type="dxa"/>
          </w:tcPr>
          <w:p w14:paraId="5E956E60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2000-2017</w:t>
            </w:r>
          </w:p>
        </w:tc>
        <w:tc>
          <w:tcPr>
            <w:tcW w:w="1276" w:type="dxa"/>
          </w:tcPr>
          <w:p w14:paraId="25B84034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231,388 (56,750; 25%)</w:t>
            </w:r>
          </w:p>
        </w:tc>
        <w:tc>
          <w:tcPr>
            <w:tcW w:w="1134" w:type="dxa"/>
          </w:tcPr>
          <w:p w14:paraId="2883D0E0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proofErr w:type="gramStart"/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20;</w:t>
            </w:r>
            <w:proofErr w:type="gramEnd"/>
          </w:p>
          <w:p w14:paraId="63F0EDE0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Mean: 60.9</w:t>
            </w:r>
          </w:p>
        </w:tc>
        <w:tc>
          <w:tcPr>
            <w:tcW w:w="992" w:type="dxa"/>
          </w:tcPr>
          <w:p w14:paraId="74499A78" w14:textId="603571A0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02257438" w14:textId="22530AF6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Range: 0 to 18 years</w:t>
            </w:r>
          </w:p>
        </w:tc>
        <w:tc>
          <w:tcPr>
            <w:tcW w:w="1559" w:type="dxa"/>
          </w:tcPr>
          <w:p w14:paraId="2CE295AC" w14:textId="700B721B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Gastrointestinal</w:t>
            </w:r>
          </w:p>
        </w:tc>
        <w:tc>
          <w:tcPr>
            <w:tcW w:w="2127" w:type="dxa"/>
          </w:tcPr>
          <w:p w14:paraId="0B94C586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</w:tr>
      <w:tr w:rsidR="00156AB0" w:rsidRPr="001B4589" w14:paraId="49390CED" w14:textId="77777777" w:rsidTr="005D5525">
        <w:tc>
          <w:tcPr>
            <w:tcW w:w="1275" w:type="dxa"/>
          </w:tcPr>
          <w:p w14:paraId="4F8F1C31" w14:textId="1E25E9A4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Oh 2020,</w:t>
            </w:r>
            <w:r w:rsidR="001B45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aDwvQXV0aG9yPjxZZWFyPjIwMjA8L1llYXI+PFJlY051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</w:fldData>
              </w:fldChar>
            </w:r>
            <w:r w:rsidR="001B45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B45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aDwvQXV0aG9yPjxZZWFyPjIwMjA8L1llYXI+PFJlY051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</w:fldData>
              </w:fldChar>
            </w:r>
            <w:r w:rsidR="001B45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B451A">
              <w:rPr>
                <w:rFonts w:ascii="Times New Roman" w:hAnsi="Times New Roman" w:cs="Times New Roman"/>
                <w:sz w:val="20"/>
                <w:szCs w:val="20"/>
              </w:rPr>
            </w:r>
            <w:r w:rsidR="001B45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1B451A">
              <w:rPr>
                <w:rFonts w:ascii="Times New Roman" w:hAnsi="Times New Roman" w:cs="Times New Roman"/>
                <w:sz w:val="20"/>
                <w:szCs w:val="20"/>
              </w:rPr>
            </w:r>
            <w:r w:rsidR="001B451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B451A" w:rsidRPr="001B451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28</w:t>
            </w:r>
            <w:r w:rsidR="001B45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 South Korea</w:t>
            </w:r>
          </w:p>
          <w:p w14:paraId="00016288" w14:textId="77777777" w:rsidR="004F1703" w:rsidRPr="004C00AC" w:rsidRDefault="004F1703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AEC7EB" w14:textId="6022CB4F" w:rsidR="00156AB0" w:rsidRPr="004C00AC" w:rsidRDefault="00156AB0" w:rsidP="004C00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B386594" w14:textId="132D30CB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Cancer Registry South Korea, Cause of Death statistics</w:t>
            </w:r>
          </w:p>
        </w:tc>
        <w:tc>
          <w:tcPr>
            <w:tcW w:w="993" w:type="dxa"/>
          </w:tcPr>
          <w:p w14:paraId="7D9DA51F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2000-2016</w:t>
            </w:r>
          </w:p>
        </w:tc>
        <w:tc>
          <w:tcPr>
            <w:tcW w:w="1276" w:type="dxa"/>
          </w:tcPr>
          <w:p w14:paraId="23D4859B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2,707,520 (1,296,720; 48%)</w:t>
            </w:r>
          </w:p>
        </w:tc>
        <w:tc>
          <w:tcPr>
            <w:tcW w:w="1134" w:type="dxa"/>
          </w:tcPr>
          <w:p w14:paraId="2B166227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20-85;</w:t>
            </w:r>
            <w:proofErr w:type="gramEnd"/>
          </w:p>
          <w:p w14:paraId="14C039A7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Mean: 59.3</w:t>
            </w:r>
          </w:p>
        </w:tc>
        <w:tc>
          <w:tcPr>
            <w:tcW w:w="992" w:type="dxa"/>
          </w:tcPr>
          <w:p w14:paraId="14E62E01" w14:textId="3C107904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7573F726" w14:textId="5FE685A8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Range: 0 to ≥10 years</w:t>
            </w:r>
          </w:p>
        </w:tc>
        <w:tc>
          <w:tcPr>
            <w:tcW w:w="1559" w:type="dxa"/>
          </w:tcPr>
          <w:p w14:paraId="2D707A16" w14:textId="7605984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All cancer (incl. Breast, Gastrointestinal, Lung, Prostate, Thyroid)</w:t>
            </w:r>
          </w:p>
        </w:tc>
        <w:tc>
          <w:tcPr>
            <w:tcW w:w="2127" w:type="dxa"/>
          </w:tcPr>
          <w:p w14:paraId="4F085D3B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All cancer:</w:t>
            </w:r>
          </w:p>
          <w:p w14:paraId="0EED85F7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Breast, Colorectal, Lung, Prostate, Stomach, Thyroid</w:t>
            </w:r>
          </w:p>
        </w:tc>
      </w:tr>
      <w:tr w:rsidR="00156AB0" w:rsidRPr="001B4589" w14:paraId="5E3348DA" w14:textId="77777777" w:rsidTr="005D5525">
        <w:tc>
          <w:tcPr>
            <w:tcW w:w="1275" w:type="dxa"/>
          </w:tcPr>
          <w:p w14:paraId="2CB1C2C8" w14:textId="488C89B8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Shin 2010,</w:t>
            </w:r>
            <w:r w:rsidR="00011B9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11B9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in&lt;/Author&gt;&lt;Year&gt;2010&lt;/Year&gt;&lt;RecNum&gt;3013&lt;/RecNum&gt;&lt;DisplayText&gt;&lt;style face="superscript"&gt;129&lt;/style&gt;&lt;/DisplayText&gt;&lt;record&gt;&lt;rec-number&gt;3013&lt;/rec-number&gt;&lt;foreign-keys&gt;&lt;key app="EN" db-id="fpsdw9eradtf92ee0pd5202aartdv29pw5ea" timestamp="1705993722"&gt;3013&lt;/key&gt;&lt;/foreign-keys&gt;&lt;ref-type name="Journal Article"&gt;17&lt;/ref-type&gt;&lt;contributors&gt;&lt;authors&gt;&lt;author&gt;Shin, D. W.&lt;/author&gt;&lt;author&gt;Ahn, E.&lt;/author&gt;&lt;author&gt;Kim, H.&lt;/author&gt;&lt;author&gt;Park, S.&lt;/author&gt;&lt;author&gt;Kim, Y. A.&lt;/author&gt;&lt;author&gt;Yun, Y. H.&lt;/author&gt;&lt;/authors&gt;&lt;/contributors&gt;&lt;auth-address&gt;National Cancer Control Institute (NCCI) and Hospital, National Cancer Center, 323 Ilsanro, Ilsan dong-gu, Goyang-si, Gyeonggi-do, 411-769, Korea.&lt;/auth-address&gt;&lt;titles&gt;&lt;title&gt;Non-cancer mortality among long-term survivors of adult cancer in Korea: national cancer registry study&lt;/title&gt;&lt;secondary-title&gt;Cancer Causes Control&lt;/secondary-title&gt;&lt;/titles&gt;&lt;periodical&gt;&lt;full-title&gt;Cancer Causes Control&lt;/full-title&gt;&lt;/periodical&gt;&lt;pages&gt;919-29&lt;/pages&gt;&lt;volume&gt;21&lt;/volume&gt;&lt;number&gt;6&lt;/number&gt;&lt;edition&gt;20100219&lt;/edition&gt;&lt;keywords&gt;&lt;keyword&gt;Adult&lt;/keyword&gt;&lt;keyword&gt;Data Collection&lt;/keyword&gt;&lt;keyword&gt;Female&lt;/keyword&gt;&lt;keyword&gt;Humans&lt;/keyword&gt;&lt;keyword&gt;Korea&lt;/keyword&gt;&lt;keyword&gt;Male&lt;/keyword&gt;&lt;keyword&gt;Neoplasms/*mortality&lt;/keyword&gt;&lt;keyword&gt;Nervous System Neoplasms/mortality&lt;/keyword&gt;&lt;keyword&gt;Patients&lt;/keyword&gt;&lt;keyword&gt;Registries&lt;/keyword&gt;&lt;keyword&gt;Risk Factors&lt;/keyword&gt;&lt;keyword&gt;Survival Rate&lt;/keyword&gt;&lt;keyword&gt;Survivors/*statistics &amp;amp; numerical data&lt;/keyword&gt;&lt;/keywords&gt;&lt;dates&gt;&lt;year&gt;2010&lt;/year&gt;&lt;pub-dates&gt;&lt;date&gt;Jun&lt;/date&gt;&lt;/pub-dates&gt;&lt;/dates&gt;&lt;isbn&gt;0957-5243&lt;/isbn&gt;&lt;accession-num&gt;20169405&lt;/accession-num&gt;&lt;urls&gt;&lt;/urls&gt;&lt;electronic-resource-num&gt;10.1007/s10552-010-9521-x&lt;/electronic-resource-num&gt;&lt;remote-database-provider&gt;NLM&lt;/remote-database-provider&gt;&lt;language&gt;eng&lt;/language&gt;&lt;/record&gt;&lt;/Cite&gt;&lt;/EndNote&gt;</w:instrText>
            </w:r>
            <w:r w:rsidR="00011B9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11B96" w:rsidRPr="00011B9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29</w:t>
            </w:r>
            <w:r w:rsidR="00011B9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 South Korea</w:t>
            </w:r>
          </w:p>
        </w:tc>
        <w:tc>
          <w:tcPr>
            <w:tcW w:w="1418" w:type="dxa"/>
          </w:tcPr>
          <w:p w14:paraId="3A8A2E99" w14:textId="35951938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Cancer Registry South </w:t>
            </w:r>
            <w:proofErr w:type="gramStart"/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Korea ,</w:t>
            </w:r>
            <w:proofErr w:type="gramEnd"/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 National Death data</w:t>
            </w:r>
          </w:p>
        </w:tc>
        <w:tc>
          <w:tcPr>
            <w:tcW w:w="993" w:type="dxa"/>
          </w:tcPr>
          <w:p w14:paraId="622A8968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993-2005</w:t>
            </w:r>
          </w:p>
        </w:tc>
        <w:tc>
          <w:tcPr>
            <w:tcW w:w="1276" w:type="dxa"/>
          </w:tcPr>
          <w:p w14:paraId="14E65538" w14:textId="174C2945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243,713 (146,954; 60%)</w:t>
            </w:r>
          </w:p>
        </w:tc>
        <w:tc>
          <w:tcPr>
            <w:tcW w:w="1134" w:type="dxa"/>
          </w:tcPr>
          <w:p w14:paraId="635FF12D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20-79;</w:t>
            </w:r>
            <w:proofErr w:type="gramEnd"/>
          </w:p>
          <w:p w14:paraId="72B42F26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Mean: 51.5</w:t>
            </w:r>
          </w:p>
        </w:tc>
        <w:tc>
          <w:tcPr>
            <w:tcW w:w="992" w:type="dxa"/>
          </w:tcPr>
          <w:p w14:paraId="01AF9D6E" w14:textId="3AA39809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160F8981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7.89 years (median) 8.26 years (mean)</w:t>
            </w:r>
          </w:p>
          <w:p w14:paraId="562A31C8" w14:textId="414704C6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Range: &gt;=5 years</w:t>
            </w:r>
          </w:p>
        </w:tc>
        <w:tc>
          <w:tcPr>
            <w:tcW w:w="1559" w:type="dxa"/>
          </w:tcPr>
          <w:p w14:paraId="42F28622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All cancer (incl. Breast, Gynaecological, Gastrointestinal, Lung, Prostate, Thyroid)</w:t>
            </w:r>
          </w:p>
          <w:p w14:paraId="0581C2EA" w14:textId="73340EA8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E1F3318" w14:textId="3278A205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8 cancers, 5-year survivor:</w:t>
            </w:r>
          </w:p>
          <w:p w14:paraId="6DF80060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Breast, Cervix, Colorectal, Liver, Lung, Prostate, Stomach, Thyroid</w:t>
            </w:r>
          </w:p>
        </w:tc>
      </w:tr>
      <w:tr w:rsidR="00156AB0" w:rsidRPr="001B4589" w14:paraId="47FD35B7" w14:textId="77777777" w:rsidTr="005D5525">
        <w:tc>
          <w:tcPr>
            <w:tcW w:w="11766" w:type="dxa"/>
            <w:gridSpan w:val="9"/>
          </w:tcPr>
          <w:p w14:paraId="707EB546" w14:textId="4937263B" w:rsidR="00156AB0" w:rsidRPr="001B4589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589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ustralia/Oceania (4 Australia)</w:t>
            </w:r>
          </w:p>
        </w:tc>
      </w:tr>
      <w:tr w:rsidR="00156AB0" w:rsidRPr="001B4589" w14:paraId="1785E6F0" w14:textId="77777777" w:rsidTr="005D5525">
        <w:tc>
          <w:tcPr>
            <w:tcW w:w="1275" w:type="dxa"/>
          </w:tcPr>
          <w:p w14:paraId="58028DE9" w14:textId="43984AC0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Baade 2006,</w:t>
            </w:r>
            <w:r w:rsidR="00011B9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WFkZTwvQXV0aG9yPjxZZWFyPjIwMDY8L1llYXI+PFJl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</w:fldData>
              </w:fldChar>
            </w:r>
            <w:r w:rsidR="003A7FA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A7FA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WFkZTwvQXV0aG9yPjxZZWFyPjIwMDY8L1llYXI+PFJl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</w:fldData>
              </w:fldChar>
            </w:r>
            <w:r w:rsidR="003A7FA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A7FAB">
              <w:rPr>
                <w:rFonts w:ascii="Times New Roman" w:hAnsi="Times New Roman" w:cs="Times New Roman"/>
                <w:sz w:val="20"/>
                <w:szCs w:val="20"/>
              </w:rPr>
            </w:r>
            <w:r w:rsidR="003A7FA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11B96">
              <w:rPr>
                <w:rFonts w:ascii="Times New Roman" w:hAnsi="Times New Roman" w:cs="Times New Roman"/>
                <w:sz w:val="20"/>
                <w:szCs w:val="20"/>
              </w:rPr>
            </w:r>
            <w:r w:rsidR="00011B9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11B96" w:rsidRPr="00011B9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30</w:t>
            </w:r>
            <w:r w:rsidR="00011B9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 Queensland, Australia</w:t>
            </w:r>
          </w:p>
          <w:p w14:paraId="750B1B14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1ABCA3" w14:textId="5822EDA2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AC38220" w14:textId="786D68B3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Cancer Registry Queensland</w:t>
            </w:r>
          </w:p>
        </w:tc>
        <w:tc>
          <w:tcPr>
            <w:tcW w:w="993" w:type="dxa"/>
          </w:tcPr>
          <w:p w14:paraId="0963AEFD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982-2002</w:t>
            </w:r>
          </w:p>
        </w:tc>
        <w:tc>
          <w:tcPr>
            <w:tcW w:w="1276" w:type="dxa"/>
          </w:tcPr>
          <w:p w14:paraId="503CDD93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44,679 (68,144; 47%)</w:t>
            </w:r>
          </w:p>
        </w:tc>
        <w:tc>
          <w:tcPr>
            <w:tcW w:w="1134" w:type="dxa"/>
          </w:tcPr>
          <w:p w14:paraId="4A0D3D0C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20-79</w:t>
            </w:r>
          </w:p>
        </w:tc>
        <w:tc>
          <w:tcPr>
            <w:tcW w:w="992" w:type="dxa"/>
          </w:tcPr>
          <w:p w14:paraId="0EAB2CD1" w14:textId="0F00EC59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1E51D530" w14:textId="039A737F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Range: 0 to 20 years</w:t>
            </w:r>
          </w:p>
          <w:p w14:paraId="09894AC3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43FF50" w14:textId="36BAAFE3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15576DE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All cancer (incl. Breast, Gynaecological, Gastrointestinal, Lung, Skin, Haematological, Prostate)</w:t>
            </w:r>
          </w:p>
          <w:p w14:paraId="78EBDDBB" w14:textId="3F85F53C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BA6501D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All cancer:</w:t>
            </w:r>
          </w:p>
          <w:p w14:paraId="065C21B6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Breast, Cervical, Colorectal, Lung, Melanoma, Non-</w:t>
            </w:r>
            <w:proofErr w:type="spellStart"/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hodgkin</w:t>
            </w:r>
            <w:proofErr w:type="spellEnd"/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 lymphoma, Prostate</w:t>
            </w:r>
          </w:p>
        </w:tc>
      </w:tr>
      <w:tr w:rsidR="00156AB0" w:rsidRPr="001B4589" w14:paraId="51080DAF" w14:textId="77777777" w:rsidTr="005D5525">
        <w:tc>
          <w:tcPr>
            <w:tcW w:w="1275" w:type="dxa"/>
          </w:tcPr>
          <w:p w14:paraId="06F931EC" w14:textId="58819BCD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Beadle 2013,</w:t>
            </w:r>
            <w:r w:rsidR="002606F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WFkbGU8L0F1dGhvcj48WWVhcj4yMDEzPC9ZZWFyPjxS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</w:fldData>
              </w:fldChar>
            </w:r>
            <w:r w:rsidR="003A7FA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A7FA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WFkbGU8L0F1dGhvcj48WWVhcj4yMDEzPC9ZZWFyPjxS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</w:fldData>
              </w:fldChar>
            </w:r>
            <w:r w:rsidR="003A7FA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A7FAB">
              <w:rPr>
                <w:rFonts w:ascii="Times New Roman" w:hAnsi="Times New Roman" w:cs="Times New Roman"/>
                <w:sz w:val="20"/>
                <w:szCs w:val="20"/>
              </w:rPr>
            </w:r>
            <w:r w:rsidR="003A7FA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606FD">
              <w:rPr>
                <w:rFonts w:ascii="Times New Roman" w:hAnsi="Times New Roman" w:cs="Times New Roman"/>
                <w:sz w:val="20"/>
                <w:szCs w:val="20"/>
              </w:rPr>
            </w:r>
            <w:r w:rsidR="002606F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606FD" w:rsidRPr="002606F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31</w:t>
            </w:r>
            <w:r w:rsidR="002606F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 Australia</w:t>
            </w:r>
          </w:p>
        </w:tc>
        <w:tc>
          <w:tcPr>
            <w:tcW w:w="1418" w:type="dxa"/>
          </w:tcPr>
          <w:p w14:paraId="20FCEF12" w14:textId="48DBC8D1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National Cancer Statistics, National Death Index</w:t>
            </w:r>
          </w:p>
        </w:tc>
        <w:tc>
          <w:tcPr>
            <w:tcW w:w="993" w:type="dxa"/>
          </w:tcPr>
          <w:p w14:paraId="226C5231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982-2005</w:t>
            </w:r>
          </w:p>
        </w:tc>
        <w:tc>
          <w:tcPr>
            <w:tcW w:w="1276" w:type="dxa"/>
          </w:tcPr>
          <w:p w14:paraId="3099F4AC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79,653 (</w:t>
            </w: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,653; 100%)</w:t>
            </w:r>
          </w:p>
          <w:p w14:paraId="1D4C4048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14ABCD0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30-79</w:t>
            </w:r>
          </w:p>
        </w:tc>
        <w:tc>
          <w:tcPr>
            <w:tcW w:w="992" w:type="dxa"/>
          </w:tcPr>
          <w:p w14:paraId="3A8020AD" w14:textId="1D31C1C3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1A95D264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6.3 years (mean) excluding 1</w:t>
            </w:r>
            <w:r w:rsidRPr="004C0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year;</w:t>
            </w:r>
            <w:proofErr w:type="gramEnd"/>
          </w:p>
          <w:p w14:paraId="69EA783F" w14:textId="608A966C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Range: 0-23 years</w:t>
            </w:r>
          </w:p>
        </w:tc>
        <w:tc>
          <w:tcPr>
            <w:tcW w:w="1559" w:type="dxa"/>
          </w:tcPr>
          <w:p w14:paraId="7B3A22F1" w14:textId="76A66E82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2127" w:type="dxa"/>
          </w:tcPr>
          <w:p w14:paraId="005B7E47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Breast, 1-year survivor</w:t>
            </w:r>
          </w:p>
        </w:tc>
      </w:tr>
      <w:tr w:rsidR="00156AB0" w:rsidRPr="001B4589" w14:paraId="351215F3" w14:textId="77777777" w:rsidTr="005D5525">
        <w:tc>
          <w:tcPr>
            <w:tcW w:w="1275" w:type="dxa"/>
          </w:tcPr>
          <w:p w14:paraId="3D01CCA4" w14:textId="2BD432C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Koczwara 2021,</w:t>
            </w:r>
            <w:r w:rsidR="003A7FA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2N6d2FyYTwvQXV0aG9yPjxZZWFyPjIwMjE8L1llYXI+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</w:fldData>
              </w:fldChar>
            </w:r>
            <w:r w:rsidR="003A7FA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A7FA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2N6d2FyYTwvQXV0aG9yPjxZZWFyPjIwMjE8L1llYXI+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</w:fldData>
              </w:fldChar>
            </w:r>
            <w:r w:rsidR="003A7FA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A7FAB">
              <w:rPr>
                <w:rFonts w:ascii="Times New Roman" w:hAnsi="Times New Roman" w:cs="Times New Roman"/>
                <w:sz w:val="20"/>
                <w:szCs w:val="20"/>
              </w:rPr>
            </w:r>
            <w:r w:rsidR="003A7FA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3A7FAB">
              <w:rPr>
                <w:rFonts w:ascii="Times New Roman" w:hAnsi="Times New Roman" w:cs="Times New Roman"/>
                <w:sz w:val="20"/>
                <w:szCs w:val="20"/>
              </w:rPr>
            </w:r>
            <w:r w:rsidR="003A7FA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A7FAB" w:rsidRPr="003A7FA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32</w:t>
            </w:r>
            <w:r w:rsidR="003A7FA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 South Australia, Australia</w:t>
            </w:r>
          </w:p>
        </w:tc>
        <w:tc>
          <w:tcPr>
            <w:tcW w:w="1418" w:type="dxa"/>
          </w:tcPr>
          <w:p w14:paraId="09147E2E" w14:textId="10C581DA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Cancer Registry South Australia, Death data</w:t>
            </w:r>
          </w:p>
        </w:tc>
        <w:tc>
          <w:tcPr>
            <w:tcW w:w="993" w:type="dxa"/>
          </w:tcPr>
          <w:p w14:paraId="723972F0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990-2016</w:t>
            </w:r>
          </w:p>
        </w:tc>
        <w:tc>
          <w:tcPr>
            <w:tcW w:w="1276" w:type="dxa"/>
          </w:tcPr>
          <w:p w14:paraId="20FB654A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32,646 </w:t>
            </w:r>
          </w:p>
          <w:p w14:paraId="67698459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(16,246; 50%)</w:t>
            </w:r>
          </w:p>
        </w:tc>
        <w:tc>
          <w:tcPr>
            <w:tcW w:w="1134" w:type="dxa"/>
          </w:tcPr>
          <w:p w14:paraId="6DF72B92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proofErr w:type="gramStart"/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ages</w:t>
            </w:r>
            <w:r w:rsidR="005E579D" w:rsidRPr="004C00AC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proofErr w:type="gramEnd"/>
          </w:p>
          <w:p w14:paraId="56073A93" w14:textId="5B5AAB9A" w:rsidR="005E579D" w:rsidRPr="004C00AC" w:rsidRDefault="005E579D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Mean: 60.3</w:t>
            </w:r>
          </w:p>
        </w:tc>
        <w:tc>
          <w:tcPr>
            <w:tcW w:w="992" w:type="dxa"/>
          </w:tcPr>
          <w:p w14:paraId="14735EE1" w14:textId="69EAD1F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European: 93%</w:t>
            </w:r>
          </w:p>
          <w:p w14:paraId="19BBA6DD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Asian:</w:t>
            </w:r>
          </w:p>
          <w:p w14:paraId="5F8A4F94" w14:textId="448CD519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0.6%</w:t>
            </w:r>
          </w:p>
          <w:p w14:paraId="5007C92A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ATSI:</w:t>
            </w:r>
          </w:p>
          <w:p w14:paraId="587A2AEC" w14:textId="0B41D313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0.4%</w:t>
            </w:r>
          </w:p>
          <w:p w14:paraId="20A3768F" w14:textId="37157C80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Unknown: 6%</w:t>
            </w:r>
          </w:p>
        </w:tc>
        <w:tc>
          <w:tcPr>
            <w:tcW w:w="992" w:type="dxa"/>
          </w:tcPr>
          <w:p w14:paraId="03AA8D4A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7 years (median)</w:t>
            </w:r>
          </w:p>
          <w:p w14:paraId="0EC53609" w14:textId="620E5898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Range: </w:t>
            </w:r>
            <w:r w:rsidR="00A708B1" w:rsidRPr="004C00A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A708B1" w:rsidRPr="004C00A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559" w:type="dxa"/>
          </w:tcPr>
          <w:p w14:paraId="6E5EF6FC" w14:textId="5A10761A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All cancer (incl. Breast, Gastrointestinal, Gynaecological, Head and neck, Haematological, Lung, Others, Prostate, Urological, Skin)</w:t>
            </w:r>
          </w:p>
        </w:tc>
        <w:tc>
          <w:tcPr>
            <w:tcW w:w="2127" w:type="dxa"/>
          </w:tcPr>
          <w:p w14:paraId="4C361CBB" w14:textId="0852849E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All cancer, 5-year survivor:</w:t>
            </w:r>
          </w:p>
          <w:p w14:paraId="52F8FD16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Breast, Gastrointestinal, Gynaecological, Head and neck, Lymphoma/ other haematological, Lung, Other/unknown, Prostate, Renal/ testicular/ bladder, Skin</w:t>
            </w:r>
          </w:p>
        </w:tc>
      </w:tr>
      <w:tr w:rsidR="00156AB0" w:rsidRPr="001B4589" w14:paraId="6AFC05AC" w14:textId="77777777" w:rsidTr="005D5525">
        <w:tc>
          <w:tcPr>
            <w:tcW w:w="1275" w:type="dxa"/>
          </w:tcPr>
          <w:p w14:paraId="11E0E6C5" w14:textId="4C9AD4DF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Ye 2019,</w:t>
            </w:r>
            <w:r w:rsidR="005032D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ZTwvQXV0aG9yPjxZZWFyPjIwMTk8L1llYXI+PFJlY051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</w:fldData>
              </w:fldChar>
            </w:r>
            <w:r w:rsidR="005032D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032D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ZTwvQXV0aG9yPjxZZWFyPjIwMTk8L1llYXI+PFJlY051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</w:fldData>
              </w:fldChar>
            </w:r>
            <w:r w:rsidR="005032D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032DF">
              <w:rPr>
                <w:rFonts w:ascii="Times New Roman" w:hAnsi="Times New Roman" w:cs="Times New Roman"/>
                <w:sz w:val="20"/>
                <w:szCs w:val="20"/>
              </w:rPr>
            </w:r>
            <w:r w:rsidR="005032D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5032DF">
              <w:rPr>
                <w:rFonts w:ascii="Times New Roman" w:hAnsi="Times New Roman" w:cs="Times New Roman"/>
                <w:sz w:val="20"/>
                <w:szCs w:val="20"/>
              </w:rPr>
            </w:r>
            <w:r w:rsidR="005032D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032DF" w:rsidRPr="005032D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33</w:t>
            </w:r>
            <w:r w:rsidR="005032D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 Tasmania, Australia</w:t>
            </w:r>
          </w:p>
        </w:tc>
        <w:tc>
          <w:tcPr>
            <w:tcW w:w="1418" w:type="dxa"/>
          </w:tcPr>
          <w:p w14:paraId="7C01BEB9" w14:textId="29526AEE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Cancer Registry Tasmania, Death Registry</w:t>
            </w:r>
          </w:p>
        </w:tc>
        <w:tc>
          <w:tcPr>
            <w:tcW w:w="993" w:type="dxa"/>
          </w:tcPr>
          <w:p w14:paraId="69FEB105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2006-2015</w:t>
            </w:r>
          </w:p>
        </w:tc>
        <w:tc>
          <w:tcPr>
            <w:tcW w:w="1276" w:type="dxa"/>
          </w:tcPr>
          <w:p w14:paraId="6ADA09B8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21,637</w:t>
            </w:r>
          </w:p>
          <w:p w14:paraId="49B3D02E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(9,481; 44%)</w:t>
            </w:r>
          </w:p>
        </w:tc>
        <w:tc>
          <w:tcPr>
            <w:tcW w:w="1134" w:type="dxa"/>
          </w:tcPr>
          <w:p w14:paraId="6DECE88F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≥15</w:t>
            </w:r>
          </w:p>
          <w:p w14:paraId="124643C3" w14:textId="4517A32A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66.5 (median); 65.8 (mean)</w:t>
            </w:r>
          </w:p>
        </w:tc>
        <w:tc>
          <w:tcPr>
            <w:tcW w:w="992" w:type="dxa"/>
          </w:tcPr>
          <w:p w14:paraId="6290AB3B" w14:textId="0C9B590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68C312E9" w14:textId="576073CB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3.8 years (median)</w:t>
            </w:r>
          </w:p>
          <w:p w14:paraId="2A471C19" w14:textId="0B4BC659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4.1 years (mean)</w:t>
            </w:r>
          </w:p>
          <w:p w14:paraId="740D06D4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Range: &lt;1 to 9 years</w:t>
            </w:r>
          </w:p>
          <w:p w14:paraId="02E35A7E" w14:textId="75408B48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CA25B85" w14:textId="3EB6B8FB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All cancer (incl Breast, Gastrointestinal, Gynaecological, Head and neck, Haematological, Lung, Others, Prostate, Skin, Urological)</w:t>
            </w:r>
          </w:p>
        </w:tc>
        <w:tc>
          <w:tcPr>
            <w:tcW w:w="2127" w:type="dxa"/>
          </w:tcPr>
          <w:p w14:paraId="6B9DC253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All cancer:</w:t>
            </w:r>
          </w:p>
          <w:p w14:paraId="1E34CF28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Breast, Colorectal, Digestive except colorectal, Female organs, </w:t>
            </w:r>
            <w:proofErr w:type="gramStart"/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Head</w:t>
            </w:r>
            <w:proofErr w:type="gramEnd"/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 and neck, Hematologic, Lung, Lymphoma, Other, Prostate, Skin, Urinary tract</w:t>
            </w:r>
          </w:p>
        </w:tc>
      </w:tr>
      <w:tr w:rsidR="00156AB0" w:rsidRPr="001B4589" w14:paraId="04182DED" w14:textId="77777777" w:rsidTr="005D5525">
        <w:tc>
          <w:tcPr>
            <w:tcW w:w="11766" w:type="dxa"/>
            <w:gridSpan w:val="9"/>
          </w:tcPr>
          <w:p w14:paraId="61729703" w14:textId="6305D837" w:rsidR="00156AB0" w:rsidRPr="001B4589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589">
              <w:rPr>
                <w:rFonts w:ascii="Times New Roman" w:hAnsi="Times New Roman" w:cs="Times New Roman"/>
                <w:b/>
                <w:sz w:val="20"/>
                <w:szCs w:val="20"/>
              </w:rPr>
              <w:t>More than one country (1 North America, 1 North America + Europe, 1 US + UK)</w:t>
            </w:r>
          </w:p>
        </w:tc>
      </w:tr>
      <w:tr w:rsidR="00156AB0" w:rsidRPr="001B4589" w14:paraId="7C29CC21" w14:textId="77777777" w:rsidTr="005D5525">
        <w:tc>
          <w:tcPr>
            <w:tcW w:w="1275" w:type="dxa"/>
          </w:tcPr>
          <w:p w14:paraId="48D9B3FE" w14:textId="03AE709A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ssa 2007,</w:t>
            </w:r>
            <w:r w:rsidR="002B0F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Gb3Nzw6U8L0F1dGhvcj48WWVhcj4yMDA3PC9ZZWFyPjxS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</w:fldData>
              </w:fldChar>
            </w:r>
            <w:r w:rsidR="002B0F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2B0F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Gb3Nzw6U8L0F1dGhvcj48WWVhcj4yMDA3PC9ZZWFyPjxS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</w:fldData>
              </w:fldChar>
            </w:r>
            <w:r w:rsidR="002B0F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2B0FE3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2B0F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2B0FE3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2B0F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B0FE3" w:rsidRPr="002B0FE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34</w:t>
            </w:r>
            <w:r w:rsidR="002B0F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rth America (US, Canada) and Europe (Denmark, Sweden, Norway, Finland)</w:t>
            </w:r>
          </w:p>
        </w:tc>
        <w:tc>
          <w:tcPr>
            <w:tcW w:w="1418" w:type="dxa"/>
          </w:tcPr>
          <w:p w14:paraId="16391985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Cancer Registry (Denmark, Sweden, Finland, Canada's Ontario, Norway), and SEER</w:t>
            </w:r>
          </w:p>
          <w:p w14:paraId="62DB0378" w14:textId="49AF522B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720F787" w14:textId="77777777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3-2002</w:t>
            </w:r>
          </w:p>
        </w:tc>
        <w:tc>
          <w:tcPr>
            <w:tcW w:w="1276" w:type="dxa"/>
          </w:tcPr>
          <w:p w14:paraId="16C49CDC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38,907 </w:t>
            </w:r>
          </w:p>
          <w:p w14:paraId="0FC25AD9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(0; 0%)</w:t>
            </w:r>
          </w:p>
        </w:tc>
        <w:tc>
          <w:tcPr>
            <w:tcW w:w="1134" w:type="dxa"/>
          </w:tcPr>
          <w:p w14:paraId="2E23EFC7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992" w:type="dxa"/>
          </w:tcPr>
          <w:p w14:paraId="1F4C328A" w14:textId="60F06383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27CF78AF" w14:textId="65A76C50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years (median)</w:t>
            </w:r>
          </w:p>
          <w:p w14:paraId="62F32FD2" w14:textId="22334888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ge: 1-55 years</w:t>
            </w:r>
          </w:p>
          <w:p w14:paraId="5E066C59" w14:textId="15A2F64C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544D332" w14:textId="77777777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sticular and other germ cell tumours</w:t>
            </w:r>
          </w:p>
          <w:p w14:paraId="4A650C3D" w14:textId="77777777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3B280EE" w14:textId="4E370993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FCE65F3" w14:textId="38AB96CE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sticular, 1-year survivor</w:t>
            </w:r>
          </w:p>
        </w:tc>
      </w:tr>
      <w:tr w:rsidR="00156AB0" w:rsidRPr="001B4589" w14:paraId="66B02D3F" w14:textId="77777777" w:rsidTr="005D5525">
        <w:tc>
          <w:tcPr>
            <w:tcW w:w="1275" w:type="dxa"/>
            <w:vMerge w:val="restart"/>
          </w:tcPr>
          <w:p w14:paraId="6A88F84F" w14:textId="47BA92DA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Jin 2021,</w:t>
            </w:r>
            <w:r w:rsidR="00365F2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65F2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in&lt;/Author&gt;&lt;Year&gt;2021&lt;/Year&gt;&lt;RecNum&gt;2873&lt;/RecNum&gt;&lt;DisplayText&gt;&lt;style face="superscript"&gt;135&lt;/style&gt;&lt;/DisplayText&gt;&lt;record&gt;&lt;rec-number&gt;2873&lt;/rec-number&gt;&lt;foreign-keys&gt;&lt;key app="EN" db-id="fpsdw9eradtf92ee0pd5202aartdv29pw5ea" timestamp="1701065177"&gt;2873&lt;/key&gt;&lt;/foreign-keys&gt;&lt;ref-type name="Journal Article"&gt;17&lt;/ref-type&gt;&lt;contributors&gt;&lt;authors&gt;&lt;author&gt;Jin, K.&lt;/author&gt;&lt;author&gt;Brennan, P. M.&lt;/author&gt;&lt;author&gt;Poon, M. T. C.&lt;/author&gt;&lt;author&gt;Sudlow, C. L. M.&lt;/author&gt;&lt;author&gt;Figueroa, J. D.&lt;/author&gt;&lt;/authors&gt;&lt;/contributors&gt;&lt;auth-address&gt;Usher Institute, University of Edinburgh, Edinburgh, UK.&amp;#xD;Brain Tumour Centre of Excellence, Cancer Research UK Edinburgh Centre, University of Edinburgh, Edinburgh, UK.&amp;#xD;Translational Neurosurgery, Centre for Clinical Brain Sciences, University of Edinburgh, Edinburgh, UK.&lt;/auth-address&gt;&lt;titles&gt;&lt;title&gt;Raised cardiovascular disease mortality after central nervous system tumor diagnosis: analysis of 171,926 patients from UK and USA&lt;/title&gt;&lt;secondary-title&gt;Neurooncol Adv&lt;/secondary-title&gt;&lt;alt-title&gt;Neurooncol Adv&lt;/alt-title&gt;&lt;/titles&gt;&lt;periodical&gt;&lt;full-title&gt;Neurooncol Adv&lt;/full-title&gt;&lt;/periodical&gt;&lt;alt-periodical&gt;&lt;full-title&gt;Neurooncol Adv&lt;/full-title&gt;&lt;/alt-periodical&gt;&lt;pages&gt;vdab136&lt;/pages&gt;&lt;volume&gt;3&lt;/volume&gt;&lt;number&gt;1&lt;/number&gt;&lt;edition&gt;20210921&lt;/edition&gt;&lt;keywords&gt;&lt;keyword&gt;brain and CNS tumors&lt;/keyword&gt;&lt;keyword&gt;cardiovascular disease&lt;/keyword&gt;&lt;keyword&gt;cross-national data analysis&lt;/keyword&gt;&lt;keyword&gt;epidemiology&lt;/keyword&gt;&lt;keyword&gt;mortality&lt;/keyword&gt;&lt;/keywords&gt;&lt;dates&gt;&lt;year&gt;2021&lt;/year&gt;&lt;pub-dates&gt;&lt;date&gt;Jan-Dec&lt;/date&gt;&lt;/pub-dates&gt;&lt;/dates&gt;&lt;isbn&gt;2632-2498&lt;/isbn&gt;&lt;accession-num&gt;34647025&lt;/accession-num&gt;&lt;urls&gt;&lt;/urls&gt;&lt;custom2&gt;PMC8500688&lt;/custom2&gt;&lt;electronic-resource-num&gt;10.1093/noajnl/vdab136&lt;/electronic-resource-num&gt;&lt;remote-database-provider&gt;NLM&lt;/remote-database-provider&gt;&lt;language&gt;eng&lt;/language&gt;&lt;/record&gt;&lt;/Cite&gt;&lt;/EndNote&gt;</w:instrText>
            </w:r>
            <w:r w:rsidR="00365F2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65F20" w:rsidRPr="00365F20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35</w:t>
            </w:r>
            <w:r w:rsidR="00365F2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 Wales, United Kingdom and United States</w:t>
            </w:r>
          </w:p>
        </w:tc>
        <w:tc>
          <w:tcPr>
            <w:tcW w:w="1418" w:type="dxa"/>
          </w:tcPr>
          <w:p w14:paraId="23AAE550" w14:textId="28144812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Cancer Surveillance Data Wales, Mortality data</w:t>
            </w:r>
          </w:p>
          <w:p w14:paraId="6E2BF624" w14:textId="77777777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278EB93E" w14:textId="77777777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-2015;</w:t>
            </w:r>
            <w:proofErr w:type="gramEnd"/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965443C" w14:textId="77777777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CF77AEE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D33BABA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3,624 </w:t>
            </w:r>
          </w:p>
          <w:p w14:paraId="348F493D" w14:textId="6857EDCB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(1,546, 43%)</w:t>
            </w:r>
          </w:p>
          <w:p w14:paraId="77F97090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760487D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proofErr w:type="gramStart"/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8;</w:t>
            </w:r>
            <w:proofErr w:type="gramEnd"/>
          </w:p>
          <w:p w14:paraId="03C9A6C6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Mean: 62.2</w:t>
            </w:r>
          </w:p>
        </w:tc>
        <w:tc>
          <w:tcPr>
            <w:tcW w:w="992" w:type="dxa"/>
          </w:tcPr>
          <w:p w14:paraId="0CE34BC9" w14:textId="1556F5E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3CCBACDF" w14:textId="2EEF15B5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6 months (median)</w:t>
            </w:r>
          </w:p>
          <w:p w14:paraId="7E43A5B6" w14:textId="5A6E7898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Range: &lt;1 to ≥ 10 years</w:t>
            </w:r>
          </w:p>
        </w:tc>
        <w:tc>
          <w:tcPr>
            <w:tcW w:w="1559" w:type="dxa"/>
          </w:tcPr>
          <w:p w14:paraId="6A0FB8B8" w14:textId="37777EAE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Brain and other CNS</w:t>
            </w:r>
          </w:p>
        </w:tc>
        <w:tc>
          <w:tcPr>
            <w:tcW w:w="2127" w:type="dxa"/>
          </w:tcPr>
          <w:p w14:paraId="782E4CEC" w14:textId="77777777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S tumours</w:t>
            </w:r>
          </w:p>
          <w:p w14:paraId="2349F106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AB0" w:rsidRPr="001B4589" w14:paraId="34FB3649" w14:textId="77777777" w:rsidTr="005D5525">
        <w:tc>
          <w:tcPr>
            <w:tcW w:w="1275" w:type="dxa"/>
            <w:vMerge/>
          </w:tcPr>
          <w:p w14:paraId="0FC4C153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A395529" w14:textId="42E6BC6D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SEER</w:t>
            </w:r>
          </w:p>
        </w:tc>
        <w:tc>
          <w:tcPr>
            <w:tcW w:w="993" w:type="dxa"/>
          </w:tcPr>
          <w:p w14:paraId="5484CEB9" w14:textId="77777777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-2015</w:t>
            </w:r>
          </w:p>
        </w:tc>
        <w:tc>
          <w:tcPr>
            <w:tcW w:w="1276" w:type="dxa"/>
          </w:tcPr>
          <w:p w14:paraId="05FB7E54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53,107 (23,224, 44%)</w:t>
            </w:r>
          </w:p>
        </w:tc>
        <w:tc>
          <w:tcPr>
            <w:tcW w:w="1134" w:type="dxa"/>
          </w:tcPr>
          <w:p w14:paraId="1C2A1E4E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proofErr w:type="gramStart"/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8;</w:t>
            </w:r>
            <w:proofErr w:type="gramEnd"/>
          </w:p>
          <w:p w14:paraId="16D95C3F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Mean: 58.8</w:t>
            </w:r>
          </w:p>
        </w:tc>
        <w:tc>
          <w:tcPr>
            <w:tcW w:w="992" w:type="dxa"/>
          </w:tcPr>
          <w:p w14:paraId="6E777B76" w14:textId="056308E1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White: 76%</w:t>
            </w:r>
          </w:p>
          <w:p w14:paraId="231BF868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Black:</w:t>
            </w:r>
          </w:p>
          <w:p w14:paraId="6AAD7FB1" w14:textId="2F5D6C91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  <w:p w14:paraId="6E61DEB9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Asian:</w:t>
            </w:r>
          </w:p>
          <w:p w14:paraId="110CDD0D" w14:textId="537F437D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  <w:p w14:paraId="6D750178" w14:textId="28C7C5A0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rican Indian/ Alaska Native:</w:t>
            </w:r>
          </w:p>
          <w:p w14:paraId="28ED1FB2" w14:textId="2A3CEBB1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0.5%</w:t>
            </w:r>
          </w:p>
          <w:p w14:paraId="3DB5119F" w14:textId="2BE5AD2F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Hispanic:</w:t>
            </w:r>
          </w:p>
          <w:p w14:paraId="25319C6C" w14:textId="471EE40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  <w:p w14:paraId="38CE4E5E" w14:textId="2ACBB718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Unknown: 0.4%</w:t>
            </w:r>
          </w:p>
        </w:tc>
        <w:tc>
          <w:tcPr>
            <w:tcW w:w="992" w:type="dxa"/>
          </w:tcPr>
          <w:p w14:paraId="1658DE63" w14:textId="5BD005DE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3 months (median)</w:t>
            </w:r>
          </w:p>
          <w:p w14:paraId="3784DC55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Range: &lt;1 to ≥ 10 years</w:t>
            </w:r>
          </w:p>
          <w:p w14:paraId="11D65A1F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EA1A8C" w14:textId="7DB3241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BB4A26C" w14:textId="0439226B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Brain and other CNS</w:t>
            </w:r>
          </w:p>
        </w:tc>
        <w:tc>
          <w:tcPr>
            <w:tcW w:w="2127" w:type="dxa"/>
          </w:tcPr>
          <w:p w14:paraId="4BC7D24A" w14:textId="77777777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S tumours</w:t>
            </w:r>
          </w:p>
          <w:p w14:paraId="4BDB3E8B" w14:textId="77777777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6AB0" w:rsidRPr="001B4589" w14:paraId="2FB3281B" w14:textId="77777777" w:rsidTr="005D5525">
        <w:tc>
          <w:tcPr>
            <w:tcW w:w="1275" w:type="dxa"/>
          </w:tcPr>
          <w:p w14:paraId="2C7386EB" w14:textId="224D23D4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h 2020,</w:t>
            </w:r>
            <w:r w:rsidR="003C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dWg8L0F1dGhvcj48WWVhcj4yMDIwPC9ZZWFyPjxSZWNO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</w:fldData>
              </w:fldChar>
            </w:r>
            <w:r w:rsidR="003C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3C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dWg8L0F1dGhvcj48WWVhcj4yMDIwPC9ZZWFyPjxSZWNO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</w:fldData>
              </w:fldChar>
            </w:r>
            <w:r w:rsidR="003C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3C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3C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3C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3C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C32C0" w:rsidRPr="003C32C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36</w:t>
            </w:r>
            <w:r w:rsidR="003C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rth America (US, Canada)</w:t>
            </w:r>
          </w:p>
          <w:p w14:paraId="245E558E" w14:textId="334186B0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204E38E" w14:textId="433347E1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27 academic institutions in North America</w:t>
            </w:r>
          </w:p>
        </w:tc>
        <w:tc>
          <w:tcPr>
            <w:tcW w:w="993" w:type="dxa"/>
          </w:tcPr>
          <w:p w14:paraId="209A968E" w14:textId="77777777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0-1999</w:t>
            </w:r>
          </w:p>
        </w:tc>
        <w:tc>
          <w:tcPr>
            <w:tcW w:w="1276" w:type="dxa"/>
          </w:tcPr>
          <w:p w14:paraId="658E8280" w14:textId="4B4AFD1F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 xml:space="preserve">AYA: 5,804 </w:t>
            </w:r>
          </w:p>
          <w:p w14:paraId="494E03D4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(2,556,44%)</w:t>
            </w:r>
          </w:p>
          <w:p w14:paraId="7F28AEE3" w14:textId="7777777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315C31" w14:textId="1488C20F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BAA88A9" w14:textId="04712FE9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15-20;</w:t>
            </w:r>
            <w:proofErr w:type="gramEnd"/>
          </w:p>
          <w:p w14:paraId="0547A656" w14:textId="4422E017" w:rsidR="00156AB0" w:rsidRPr="004C00AC" w:rsidRDefault="00156AB0" w:rsidP="0015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sz w:val="20"/>
                <w:szCs w:val="20"/>
              </w:rPr>
              <w:t>Median: 17</w:t>
            </w:r>
          </w:p>
          <w:p w14:paraId="48499276" w14:textId="206BC52E" w:rsidR="00156AB0" w:rsidRPr="004C00AC" w:rsidRDefault="00156AB0" w:rsidP="004248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A5B8865" w14:textId="1C9E8A87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hite: </w:t>
            </w:r>
            <w:r w:rsidR="00AB7B10"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14:paraId="2C0A3690" w14:textId="26FBAF64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: 3%</w:t>
            </w:r>
          </w:p>
          <w:p w14:paraId="47697723" w14:textId="0E28DD52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: 2%</w:t>
            </w:r>
          </w:p>
          <w:p w14:paraId="05C9EC45" w14:textId="55256E4E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panic: 4%</w:t>
            </w:r>
          </w:p>
          <w:p w14:paraId="0D380168" w14:textId="560F15BC" w:rsidR="00156AB0" w:rsidRPr="004C00AC" w:rsidRDefault="00AB7B1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  <w:r w:rsidR="00156AB0"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33% </w:t>
            </w:r>
          </w:p>
        </w:tc>
        <w:tc>
          <w:tcPr>
            <w:tcW w:w="992" w:type="dxa"/>
          </w:tcPr>
          <w:p w14:paraId="258136A4" w14:textId="77777777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years (median)</w:t>
            </w:r>
          </w:p>
          <w:p w14:paraId="5B919EE2" w14:textId="77777777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ge:</w:t>
            </w:r>
          </w:p>
          <w:p w14:paraId="664A98D0" w14:textId="13829FC7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to &gt;</w:t>
            </w:r>
            <w:r w:rsidR="00D057E2"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years</w:t>
            </w:r>
          </w:p>
          <w:p w14:paraId="7CCC2BD4" w14:textId="77777777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CB7A942" w14:textId="77777777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6EDF7A0" w14:textId="3FBA64BE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ECCD037" w14:textId="77777777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l cancers (incl Sarcoma, </w:t>
            </w:r>
            <w:proofErr w:type="gramStart"/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in</w:t>
            </w:r>
            <w:proofErr w:type="gramEnd"/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other CNS, Haematological)</w:t>
            </w:r>
          </w:p>
          <w:p w14:paraId="49849541" w14:textId="79C06EAA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E5EB706" w14:textId="09ACE765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lected cancers, 5-year survivor: </w:t>
            </w:r>
          </w:p>
          <w:p w14:paraId="12A06E46" w14:textId="77777777" w:rsidR="00156AB0" w:rsidRPr="004C00AC" w:rsidRDefault="00156AB0" w:rsidP="0015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one, CNS tumours, Hodgkin lymphoma, Leukemias, Non-Hodgkin lymphoma, </w:t>
            </w:r>
            <w:proofErr w:type="gramStart"/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ft</w:t>
            </w:r>
            <w:proofErr w:type="gramEnd"/>
            <w:r w:rsidRPr="004C0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issue sarcoma</w:t>
            </w:r>
          </w:p>
        </w:tc>
      </w:tr>
    </w:tbl>
    <w:p w14:paraId="071661E3" w14:textId="77777777" w:rsidR="00420FB3" w:rsidRDefault="00420FB3">
      <w:pPr>
        <w:rPr>
          <w:rFonts w:ascii="Times New Roman" w:hAnsi="Times New Roman" w:cs="Times New Roman"/>
          <w:sz w:val="20"/>
          <w:szCs w:val="20"/>
        </w:rPr>
      </w:pPr>
    </w:p>
    <w:p w14:paraId="72B9D49E" w14:textId="77777777" w:rsidR="00DC78AB" w:rsidRDefault="00DC78AB">
      <w:pPr>
        <w:rPr>
          <w:rFonts w:ascii="Times New Roman" w:hAnsi="Times New Roman" w:cs="Times New Roman"/>
          <w:sz w:val="20"/>
          <w:szCs w:val="20"/>
        </w:rPr>
      </w:pPr>
    </w:p>
    <w:p w14:paraId="5A93127D" w14:textId="3CDB2EB6" w:rsidR="00DC78AB" w:rsidRPr="00AA46E8" w:rsidRDefault="00AA46E8">
      <w:pPr>
        <w:rPr>
          <w:rFonts w:ascii="Times New Roman" w:hAnsi="Times New Roman" w:cs="Times New Roman"/>
          <w:b/>
          <w:bCs/>
        </w:rPr>
      </w:pPr>
      <w:r w:rsidRPr="00AA46E8">
        <w:rPr>
          <w:rFonts w:ascii="Times New Roman" w:hAnsi="Times New Roman" w:cs="Times New Roman"/>
          <w:b/>
          <w:bCs/>
        </w:rPr>
        <w:t>References</w:t>
      </w:r>
    </w:p>
    <w:p w14:paraId="4BA9E838" w14:textId="77777777" w:rsidR="003C32C0" w:rsidRPr="007D44F5" w:rsidRDefault="00DC78AB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fldChar w:fldCharType="begin"/>
      </w:r>
      <w:r w:rsidRPr="007D44F5">
        <w:rPr>
          <w:rFonts w:ascii="Times New Roman" w:hAnsi="Times New Roman" w:cs="Times New Roman"/>
        </w:rPr>
        <w:instrText xml:space="preserve"> ADDIN EN.REFLIST </w:instrText>
      </w:r>
      <w:r w:rsidRPr="007D44F5">
        <w:rPr>
          <w:rFonts w:ascii="Times New Roman" w:hAnsi="Times New Roman" w:cs="Times New Roman"/>
        </w:rPr>
        <w:fldChar w:fldCharType="separate"/>
      </w:r>
      <w:r w:rsidR="003C32C0" w:rsidRPr="007D44F5">
        <w:rPr>
          <w:rFonts w:ascii="Times New Roman" w:hAnsi="Times New Roman" w:cs="Times New Roman"/>
        </w:rPr>
        <w:t>1.</w:t>
      </w:r>
      <w:r w:rsidR="003C32C0" w:rsidRPr="007D44F5">
        <w:rPr>
          <w:rFonts w:ascii="Times New Roman" w:hAnsi="Times New Roman" w:cs="Times New Roman"/>
        </w:rPr>
        <w:tab/>
        <w:t>Arora N, Talhouk A, McAlpine JN, Law MR, Hanley GE. Long-term mortality among women with epithelial ovarian cancer: a population-based study in British Columbia, Canada. BMC Cancer 2018;18:1039.</w:t>
      </w:r>
    </w:p>
    <w:p w14:paraId="13961045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2.</w:t>
      </w:r>
      <w:r w:rsidRPr="007D44F5">
        <w:rPr>
          <w:rFonts w:ascii="Times New Roman" w:hAnsi="Times New Roman" w:cs="Times New Roman"/>
        </w:rPr>
        <w:tab/>
        <w:t>Abuamsha H, Kadri AN, Hernandez AV. Cardiovascular mortality among patients with non-Hodgkin lymphoma: differences according to lymphoma subtype. Hematol Oncol 2019;37:261-269.</w:t>
      </w:r>
    </w:p>
    <w:p w14:paraId="690C2989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3.</w:t>
      </w:r>
      <w:r w:rsidRPr="007D44F5">
        <w:rPr>
          <w:rFonts w:ascii="Times New Roman" w:hAnsi="Times New Roman" w:cs="Times New Roman"/>
        </w:rPr>
        <w:tab/>
        <w:t>Afifi AM, Saad AM, Al-Husseini MJ, Elmehrath AO, Northfelt DW, Sonbol MB. Causes of death after breast cancer diagnosis: a US population-based analysis. Cancer 2020;126:1559-1567.</w:t>
      </w:r>
    </w:p>
    <w:p w14:paraId="7BC8634C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4.</w:t>
      </w:r>
      <w:r w:rsidRPr="007D44F5">
        <w:rPr>
          <w:rFonts w:ascii="Times New Roman" w:hAnsi="Times New Roman" w:cs="Times New Roman"/>
        </w:rPr>
        <w:tab/>
        <w:t>Afifi AM, Elmehrath AO, Ruhban IA, et al. Causes of death following nonmetastatic colorectal cancer diagnosis in the U.S.: a population-based analysis. Oncologist 2021;26:733-739.</w:t>
      </w:r>
    </w:p>
    <w:p w14:paraId="1B48AE19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5.</w:t>
      </w:r>
      <w:r w:rsidRPr="007D44F5">
        <w:rPr>
          <w:rFonts w:ascii="Times New Roman" w:hAnsi="Times New Roman" w:cs="Times New Roman"/>
        </w:rPr>
        <w:tab/>
        <w:t>Afify AY, Ashry MH, Sadeq MA, Elsaid M. Causes of death after laryngeal cancer diagnosis: A US population-based study. Eur Arch Otorhinolaryngol 2023;280:1855-1864.</w:t>
      </w:r>
    </w:p>
    <w:p w14:paraId="2A91C747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6.</w:t>
      </w:r>
      <w:r w:rsidRPr="007D44F5">
        <w:rPr>
          <w:rFonts w:ascii="Times New Roman" w:hAnsi="Times New Roman" w:cs="Times New Roman"/>
        </w:rPr>
        <w:tab/>
        <w:t>Agha A, Wang X, Wang M, et al. Long-term risk of death from heart disease among breast cancer patients. Front Cardiovasc Med 2022;9:784409.</w:t>
      </w:r>
    </w:p>
    <w:p w14:paraId="73512F65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lastRenderedPageBreak/>
        <w:t>7.</w:t>
      </w:r>
      <w:r w:rsidRPr="007D44F5">
        <w:rPr>
          <w:rFonts w:ascii="Times New Roman" w:hAnsi="Times New Roman" w:cs="Times New Roman"/>
        </w:rPr>
        <w:tab/>
        <w:t>Anderson C, Lund JL, Weaver MA, Wood WA, Olshan AF, Nichols HB. Noncancer mortality among adolescents and young adults with cancer. Cancer 2019;125:2107-2114.</w:t>
      </w:r>
    </w:p>
    <w:p w14:paraId="262C4944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8.</w:t>
      </w:r>
      <w:r w:rsidRPr="007D44F5">
        <w:rPr>
          <w:rFonts w:ascii="Times New Roman" w:hAnsi="Times New Roman" w:cs="Times New Roman"/>
        </w:rPr>
        <w:tab/>
        <w:t>Anderson C, Bae-Jump VL, Broaddus RR, Olshan AF, Nichols HB. Long-term patterns of excess mortality among endometrial cancer survivors. Cancer Epidemiol Biomarkers Prev 2021;30:1079-1088.</w:t>
      </w:r>
    </w:p>
    <w:p w14:paraId="5F6FA146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9.</w:t>
      </w:r>
      <w:r w:rsidRPr="007D44F5">
        <w:rPr>
          <w:rFonts w:ascii="Times New Roman" w:hAnsi="Times New Roman" w:cs="Times New Roman"/>
        </w:rPr>
        <w:tab/>
        <w:t>Appiah D, Farias RM, Olokede OA, et al. The influence of individual and neighborhood-level characteristics on rural-urban disparities in cardiovascular disease mortality among U.S. women diagnosed with breast and gynecologic cancers. Gynecol Oncol 2021;161:483-490.</w:t>
      </w:r>
    </w:p>
    <w:p w14:paraId="4E722350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0.</w:t>
      </w:r>
      <w:r w:rsidRPr="007D44F5">
        <w:rPr>
          <w:rFonts w:ascii="Times New Roman" w:hAnsi="Times New Roman" w:cs="Times New Roman"/>
        </w:rPr>
        <w:tab/>
        <w:t>Awad AK, Elgenidy A, Afifi AM, Sa MP, Ramlawi B. Specific causes of death among patients with cardiac sarcoma in the United States-An analysis of The Surveillance, Epidemiology, and End Results (SEER) Program. J Card Surg 2022;37:3961-3963.</w:t>
      </w:r>
    </w:p>
    <w:p w14:paraId="1BE2F573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1.</w:t>
      </w:r>
      <w:r w:rsidRPr="007D44F5">
        <w:rPr>
          <w:rFonts w:ascii="Times New Roman" w:hAnsi="Times New Roman" w:cs="Times New Roman"/>
        </w:rPr>
        <w:tab/>
        <w:t>Beard CJ, Travis LB, Chen MH, et al. Outcomes in stage I testicular seminoma: a population-based study of 9193 patients. Cancer 2013;119:2771-2777.</w:t>
      </w:r>
    </w:p>
    <w:p w14:paraId="28E7D83B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2.</w:t>
      </w:r>
      <w:r w:rsidRPr="007D44F5">
        <w:rPr>
          <w:rFonts w:ascii="Times New Roman" w:hAnsi="Times New Roman" w:cs="Times New Roman"/>
        </w:rPr>
        <w:tab/>
        <w:t>Chen J, Zheng Y, Wang H, et al. Cause of death among patients with colorectal cancer: a population-based study in the United States. Aging (Albany NY) 2020;12:22927-22948.</w:t>
      </w:r>
    </w:p>
    <w:p w14:paraId="446EAC33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3.</w:t>
      </w:r>
      <w:r w:rsidRPr="007D44F5">
        <w:rPr>
          <w:rFonts w:ascii="Times New Roman" w:hAnsi="Times New Roman" w:cs="Times New Roman"/>
        </w:rPr>
        <w:tab/>
        <w:t>Chen L, Zhao X, Wang S. Factors leading to the risk of stroke mortality: a cross-sectional study with lung cancer patient-based large sample. Eur J Cancer Prev 2022;31:14-18.</w:t>
      </w:r>
    </w:p>
    <w:p w14:paraId="1BABF085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4.</w:t>
      </w:r>
      <w:r w:rsidRPr="007D44F5">
        <w:rPr>
          <w:rFonts w:ascii="Times New Roman" w:hAnsi="Times New Roman" w:cs="Times New Roman"/>
        </w:rPr>
        <w:tab/>
        <w:t>Chen C, Xu F, Yuan S, et al. Competing risk analysis of cardiovascular death in patients with primary gallbladder cancer. Cancer Med 2023;12:2179-2186.</w:t>
      </w:r>
    </w:p>
    <w:p w14:paraId="074673FE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5.</w:t>
      </w:r>
      <w:r w:rsidRPr="007D44F5">
        <w:rPr>
          <w:rFonts w:ascii="Times New Roman" w:hAnsi="Times New Roman" w:cs="Times New Roman"/>
        </w:rPr>
        <w:tab/>
        <w:t>Chen B, Zhao X, Li X, Liu J, Tang J. Fatal heart disease in patients with bone and soft tissue sarcoma. Front Cardiovasc Med 2022;9.</w:t>
      </w:r>
    </w:p>
    <w:p w14:paraId="25E00120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6.</w:t>
      </w:r>
      <w:r w:rsidRPr="007D44F5">
        <w:rPr>
          <w:rFonts w:ascii="Times New Roman" w:hAnsi="Times New Roman" w:cs="Times New Roman"/>
        </w:rPr>
        <w:tab/>
        <w:t>Chen L, Zheng Y, Yu K, et al. Changing causes of death in persons with haematological cancers 1975-2016. Leukemia 2022;36:1850-1860.</w:t>
      </w:r>
    </w:p>
    <w:p w14:paraId="6819E9A3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7.</w:t>
      </w:r>
      <w:r w:rsidRPr="007D44F5">
        <w:rPr>
          <w:rFonts w:ascii="Times New Roman" w:hAnsi="Times New Roman" w:cs="Times New Roman"/>
        </w:rPr>
        <w:tab/>
        <w:t>Chen Y, He L, Lu X, et al. Causes of death among early-onset colorectal cancer population in the United States: a large population-based study. Front Oncol 2023;13:1094493.</w:t>
      </w:r>
    </w:p>
    <w:p w14:paraId="7CE3319D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8.</w:t>
      </w:r>
      <w:r w:rsidRPr="007D44F5">
        <w:rPr>
          <w:rFonts w:ascii="Times New Roman" w:hAnsi="Times New Roman" w:cs="Times New Roman"/>
        </w:rPr>
        <w:tab/>
        <w:t>Cheng J, Wang R, Wang X. Causes of death following endometrial cancer diagnosis: an analysis of 15 years of follow-up. J Biol Regul Homeost Agents 2022;36:565-573.</w:t>
      </w:r>
    </w:p>
    <w:p w14:paraId="1E643343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9.</w:t>
      </w:r>
      <w:r w:rsidRPr="007D44F5">
        <w:rPr>
          <w:rFonts w:ascii="Times New Roman" w:hAnsi="Times New Roman" w:cs="Times New Roman"/>
        </w:rPr>
        <w:tab/>
        <w:t>Chi K, Zhou R, Luo Z, et al. Non-cancer-specific survival in patients with primary central nervous system lymphoma: a multi-center cohort study. Front Oncol 2023;13:1096027.</w:t>
      </w:r>
    </w:p>
    <w:p w14:paraId="1C6D9515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20.</w:t>
      </w:r>
      <w:r w:rsidRPr="007D44F5">
        <w:rPr>
          <w:rFonts w:ascii="Times New Roman" w:hAnsi="Times New Roman" w:cs="Times New Roman"/>
        </w:rPr>
        <w:tab/>
        <w:t>Dai ZH, Tang M, Chen YL, et al. Incidence and risk factors for cerebrovascular-specific mortality in patients with colorectal cancer: a registry-based cohort study involving 563,298 Patients. Cancers 2022;14.</w:t>
      </w:r>
    </w:p>
    <w:p w14:paraId="30163855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21.</w:t>
      </w:r>
      <w:r w:rsidRPr="007D44F5">
        <w:rPr>
          <w:rFonts w:ascii="Times New Roman" w:hAnsi="Times New Roman" w:cs="Times New Roman"/>
        </w:rPr>
        <w:tab/>
        <w:t>Dalal NH, Dores GM, Curtis RE, Linet MS, Morton LM. Cause-specific mortality in individuals with lymphoplasmacytic lymphoma/Waldenström macroglobulinaemia, 2000-2016. Br J Haematol 2020;189:1107-1118.</w:t>
      </w:r>
    </w:p>
    <w:p w14:paraId="04D3F2CC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22.</w:t>
      </w:r>
      <w:r w:rsidRPr="007D44F5">
        <w:rPr>
          <w:rFonts w:ascii="Times New Roman" w:hAnsi="Times New Roman" w:cs="Times New Roman"/>
        </w:rPr>
        <w:tab/>
        <w:t>Dores GM, Curtis RE, Dalal NH, Linet MS, Morton LM. Cause-specific mortality following initial chemotherapy in a population-based cohort of patients with classical Hodgkin lymphoma, 2000-2016. J Clin Oncol 2020;38:4149-4162.</w:t>
      </w:r>
    </w:p>
    <w:p w14:paraId="7654EFDA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23.</w:t>
      </w:r>
      <w:r w:rsidRPr="007D44F5">
        <w:rPr>
          <w:rFonts w:ascii="Times New Roman" w:hAnsi="Times New Roman" w:cs="Times New Roman"/>
        </w:rPr>
        <w:tab/>
        <w:t>Du B, Wang F, Wu L, et al. Cause-specific mortality after diagnosis of thyroid cancer: a large population-based study. Endocrine 2021;72:179-189.</w:t>
      </w:r>
    </w:p>
    <w:p w14:paraId="1DC27CC1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24.</w:t>
      </w:r>
      <w:r w:rsidRPr="007D44F5">
        <w:rPr>
          <w:rFonts w:ascii="Times New Roman" w:hAnsi="Times New Roman" w:cs="Times New Roman"/>
        </w:rPr>
        <w:tab/>
        <w:t>Eifler JB, Humphreys EB, Agro M, Partin AW, Trock BJ, Han M. Causes of death after radical prostatectomy at a large tertiary center. The Journal of urology 2012;188:798-801.</w:t>
      </w:r>
    </w:p>
    <w:p w14:paraId="203DB8F5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25.</w:t>
      </w:r>
      <w:r w:rsidRPr="007D44F5">
        <w:rPr>
          <w:rFonts w:ascii="Times New Roman" w:hAnsi="Times New Roman" w:cs="Times New Roman"/>
        </w:rPr>
        <w:tab/>
        <w:t>Elgenidy A, Afifi AM, Jalal PK. Survival and causes of death among patients with intrahepatic cholangiocarcinoma in the United States from 2000 to 2018. Cancer Epidemiol Biomarkers Prev 2022;31:2169-2176.</w:t>
      </w:r>
    </w:p>
    <w:p w14:paraId="0661FE3D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26.</w:t>
      </w:r>
      <w:r w:rsidRPr="007D44F5">
        <w:rPr>
          <w:rFonts w:ascii="Times New Roman" w:hAnsi="Times New Roman" w:cs="Times New Roman"/>
        </w:rPr>
        <w:tab/>
        <w:t>Elgenidy A, Awad AK, Cheema HA, et al. Cause-specific mortality among patients with renal cell carcinoma in the United States from 2000 to 2018. Urol Oncol 2023;41:209.e211-209.e220.</w:t>
      </w:r>
    </w:p>
    <w:p w14:paraId="7D8B3BA0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27.</w:t>
      </w:r>
      <w:r w:rsidRPr="007D44F5">
        <w:rPr>
          <w:rFonts w:ascii="Times New Roman" w:hAnsi="Times New Roman" w:cs="Times New Roman"/>
        </w:rPr>
        <w:tab/>
        <w:t>Elmehrath AO, Afifi AM, Al-Husseini MJ, et al. Causes of death among patients with metastatic prostate cancer in the US from 2000 to 2016. JAMA Netw Open 2021;4:e2119568.</w:t>
      </w:r>
    </w:p>
    <w:p w14:paraId="5584B8D9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28.</w:t>
      </w:r>
      <w:r w:rsidRPr="007D44F5">
        <w:rPr>
          <w:rFonts w:ascii="Times New Roman" w:hAnsi="Times New Roman" w:cs="Times New Roman"/>
        </w:rPr>
        <w:tab/>
        <w:t>Elmehrath AO, Afifi AM, Abdel-Malek R. Non-cancer death causes after ovarian cancer diagnosis: a population-based cohort. J Obstet Gynaecol Res 2021;47:1884-1891.</w:t>
      </w:r>
    </w:p>
    <w:p w14:paraId="4AA3D8D7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lastRenderedPageBreak/>
        <w:t>29.</w:t>
      </w:r>
      <w:r w:rsidRPr="007D44F5">
        <w:rPr>
          <w:rFonts w:ascii="Times New Roman" w:hAnsi="Times New Roman" w:cs="Times New Roman"/>
        </w:rPr>
        <w:tab/>
        <w:t>Fang F, Keating NL, Mucci LA, et al. Immediate risk of suicide and cardiovascular death after a prostate cancer diagnosis: cohort study in the United States. J Natl Cancer Inst 2010;102:307-314.</w:t>
      </w:r>
    </w:p>
    <w:p w14:paraId="6A471F72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30.</w:t>
      </w:r>
      <w:r w:rsidRPr="007D44F5">
        <w:rPr>
          <w:rFonts w:ascii="Times New Roman" w:hAnsi="Times New Roman" w:cs="Times New Roman"/>
        </w:rPr>
        <w:tab/>
        <w:t>Felix AS, Bower JK, Pfeiffer RM, Raman SV, Cohn DE, Sherman ME. High cardiovascular disease mortality after endometrial cancer diagnosis: results from the Surveillance, Epidemiology, and End Results (SEER) Database. Int J Cancer 2017;140:555-564.</w:t>
      </w:r>
    </w:p>
    <w:p w14:paraId="39F9E1B2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31.</w:t>
      </w:r>
      <w:r w:rsidRPr="007D44F5">
        <w:rPr>
          <w:rFonts w:ascii="Times New Roman" w:hAnsi="Times New Roman" w:cs="Times New Roman"/>
        </w:rPr>
        <w:tab/>
        <w:t>Feng Y, Jin H, Guo K, Wasan HS, Ruan S, Chen C. Causes of death after colorectal cancer diagnosis: a population-based study. Front Oncol 2021;11:647179.</w:t>
      </w:r>
    </w:p>
    <w:p w14:paraId="2B87FF26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32.</w:t>
      </w:r>
      <w:r w:rsidRPr="007D44F5">
        <w:rPr>
          <w:rFonts w:ascii="Times New Roman" w:hAnsi="Times New Roman" w:cs="Times New Roman"/>
        </w:rPr>
        <w:tab/>
        <w:t>Fung C, Fossa SD, Milano MT, Sahasrabudhe DM, Peterson DR, Travis LB. Cardiovascular disease mortality after chemotherapy or surgery for testicular nonseminoma: a population-based study. J Clin Oncol 2015;33:3105-3115.</w:t>
      </w:r>
    </w:p>
    <w:p w14:paraId="03DA3EAB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33.</w:t>
      </w:r>
      <w:r w:rsidRPr="007D44F5">
        <w:rPr>
          <w:rFonts w:ascii="Times New Roman" w:hAnsi="Times New Roman" w:cs="Times New Roman"/>
        </w:rPr>
        <w:tab/>
        <w:t>Gad MM, Saad AM, Al-Husseini MJ, et al. Temporal trends, ethnic determinants, and short-term and long-term risk of cardiac death in cancer patients: a cohort study. Cardiovasc Pathol 2019;43:107147.</w:t>
      </w:r>
    </w:p>
    <w:p w14:paraId="0EF3063C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34.</w:t>
      </w:r>
      <w:r w:rsidRPr="007D44F5">
        <w:rPr>
          <w:rFonts w:ascii="Times New Roman" w:hAnsi="Times New Roman" w:cs="Times New Roman"/>
        </w:rPr>
        <w:tab/>
        <w:t>Gaitanidis A, Spathakis M, Tsalikidis C, Alevizakos M, Tsaroucha A, Pitiakoudis M. Risk factors for cardiovascular mortality in patients with colorectal cancer: a population-based study. Int J Clin Oncol 2019;24:501-507.</w:t>
      </w:r>
    </w:p>
    <w:p w14:paraId="2F1F9352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35.</w:t>
      </w:r>
      <w:r w:rsidRPr="007D44F5">
        <w:rPr>
          <w:rFonts w:ascii="Times New Roman" w:hAnsi="Times New Roman" w:cs="Times New Roman"/>
        </w:rPr>
        <w:tab/>
        <w:t>Guan T, Zhang H, Yang J, et al. Increased risk of cardiovascular death in breast cancer patients without chemotherapy or (and) radiotherapy: a large population-based study. Front Oncol 2021;10.</w:t>
      </w:r>
    </w:p>
    <w:p w14:paraId="126F59A6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36.</w:t>
      </w:r>
      <w:r w:rsidRPr="007D44F5">
        <w:rPr>
          <w:rFonts w:ascii="Times New Roman" w:hAnsi="Times New Roman" w:cs="Times New Roman"/>
        </w:rPr>
        <w:tab/>
        <w:t>Guan T, Su M, Luo Z, et al. Long-term cardiovascular mortality among 80,042 older patients with bladder cancer. Cancers 2022;14.</w:t>
      </w:r>
    </w:p>
    <w:p w14:paraId="21D0664E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37.</w:t>
      </w:r>
      <w:r w:rsidRPr="007D44F5">
        <w:rPr>
          <w:rFonts w:ascii="Times New Roman" w:hAnsi="Times New Roman" w:cs="Times New Roman"/>
        </w:rPr>
        <w:tab/>
        <w:t>Guan T, Jiang Y, Luo Z, et al. Long-term risks of cardiovascular death in a population-based cohort of 1,141,675 older patients with cancer. Age Ageing 2023;52.</w:t>
      </w:r>
    </w:p>
    <w:p w14:paraId="42570F4C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38.</w:t>
      </w:r>
      <w:r w:rsidRPr="007D44F5">
        <w:rPr>
          <w:rFonts w:ascii="Times New Roman" w:hAnsi="Times New Roman" w:cs="Times New Roman"/>
        </w:rPr>
        <w:tab/>
        <w:t>Guo Y, Dong X, Yang F, et al. Effects of radiotherapy or radical prostatectomy on the risk of long-term heart-specific death in patients with prostate cancer. Front Oncol 2020;10:592746.</w:t>
      </w:r>
    </w:p>
    <w:p w14:paraId="5970CFA9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39.</w:t>
      </w:r>
      <w:r w:rsidRPr="007D44F5">
        <w:rPr>
          <w:rFonts w:ascii="Times New Roman" w:hAnsi="Times New Roman" w:cs="Times New Roman"/>
        </w:rPr>
        <w:tab/>
        <w:t>Guo Y, Dong X, Mao S, et al. Causes of death after prostate cancer diagnosis: a population-based study. Oxid Med Cell Longev 2022;2022:8145173.</w:t>
      </w:r>
    </w:p>
    <w:p w14:paraId="78DDF270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40.</w:t>
      </w:r>
      <w:r w:rsidRPr="007D44F5">
        <w:rPr>
          <w:rFonts w:ascii="Times New Roman" w:hAnsi="Times New Roman" w:cs="Times New Roman"/>
        </w:rPr>
        <w:tab/>
        <w:t>Harvitkar RU, Peri H, Zallipalli SN, Joseph SJ, Gattupalli GB, Ansari K. Non-cancer causes of death in patients with pancreatic adenocarcinoma: a Surveillance, Epidemiology, and End Results (SEER)-based study. Cureus 2021;13:e20289.</w:t>
      </w:r>
    </w:p>
    <w:p w14:paraId="2D001038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41.</w:t>
      </w:r>
      <w:r w:rsidRPr="007D44F5">
        <w:rPr>
          <w:rFonts w:ascii="Times New Roman" w:hAnsi="Times New Roman" w:cs="Times New Roman"/>
        </w:rPr>
        <w:tab/>
        <w:t>Hisada M, Chen BE, Jaffe ES, Travis LB. Second cancer incidence and cause-specific mortality among 3104 patients with hairy cell leukemia: a population-based study. J Natl Cancer Inst 2007;99:215-222.</w:t>
      </w:r>
    </w:p>
    <w:p w14:paraId="286DEC1E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42.</w:t>
      </w:r>
      <w:r w:rsidRPr="007D44F5">
        <w:rPr>
          <w:rFonts w:ascii="Times New Roman" w:hAnsi="Times New Roman" w:cs="Times New Roman"/>
        </w:rPr>
        <w:tab/>
        <w:t>Howlader N, Mariotto AB, Besson C, et al. Cancer-specific mortality, cure fraction, and noncancer causes of death among diffuse large B-cell lymphoma patients in the immunochemotherapy era. Cancer 2017;123:3326-3334.</w:t>
      </w:r>
    </w:p>
    <w:p w14:paraId="7DE8B7ED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43.</w:t>
      </w:r>
      <w:r w:rsidRPr="007D44F5">
        <w:rPr>
          <w:rFonts w:ascii="Times New Roman" w:hAnsi="Times New Roman" w:cs="Times New Roman"/>
        </w:rPr>
        <w:tab/>
        <w:t>Lee CK, Aeppli D, Nierengarten ME. The need for long-term surveillance for patients treated with curative radiotherapy for Hodgkin's disease: University of Minnesota experience. Int J Radiat Oncol Biol Phys 2000;48:169-179.</w:t>
      </w:r>
    </w:p>
    <w:p w14:paraId="487AB485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44.</w:t>
      </w:r>
      <w:r w:rsidRPr="007D44F5">
        <w:rPr>
          <w:rFonts w:ascii="Times New Roman" w:hAnsi="Times New Roman" w:cs="Times New Roman"/>
        </w:rPr>
        <w:tab/>
        <w:t>Li G, Zhou Z, Yang W, et al. Long-term cardiac-specific mortality among 44,292 acute myeloid leukemia patients treated with chemotherapy: a population-based analysis. Journal of Cancer 2019;10:6161-6169.</w:t>
      </w:r>
    </w:p>
    <w:p w14:paraId="6C2603CE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45.</w:t>
      </w:r>
      <w:r w:rsidRPr="007D44F5">
        <w:rPr>
          <w:rFonts w:ascii="Times New Roman" w:hAnsi="Times New Roman" w:cs="Times New Roman"/>
        </w:rPr>
        <w:tab/>
        <w:t>Liu E, Guan X, Wei R, et al. Association between radiotherapy and death from cardiovascular disease among patients with cancer: a large population-based cohort study. J Am Heart Assoc 2022;11:e023802.</w:t>
      </w:r>
    </w:p>
    <w:p w14:paraId="626AD910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46.</w:t>
      </w:r>
      <w:r w:rsidRPr="007D44F5">
        <w:rPr>
          <w:rFonts w:ascii="Times New Roman" w:hAnsi="Times New Roman" w:cs="Times New Roman"/>
        </w:rPr>
        <w:tab/>
        <w:t>Liu G, Zhang BF. Age-specific cardiovascular disease-related mortality among patients with major gastrointestinal cancers: a SEER population-based study. Cancer Med 2023;12:17253-17265.</w:t>
      </w:r>
    </w:p>
    <w:p w14:paraId="4256DA03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47.</w:t>
      </w:r>
      <w:r w:rsidRPr="007D44F5">
        <w:rPr>
          <w:rFonts w:ascii="Times New Roman" w:hAnsi="Times New Roman" w:cs="Times New Roman"/>
        </w:rPr>
        <w:tab/>
        <w:t>Lou T, Hu X, Lu N, Zhang T. Causes of death following gastric cancer diagnosis: a population-based analysis. Med Sci Monit 2023;29:e939848.</w:t>
      </w:r>
    </w:p>
    <w:p w14:paraId="545980AE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48.</w:t>
      </w:r>
      <w:r w:rsidRPr="007D44F5">
        <w:rPr>
          <w:rFonts w:ascii="Times New Roman" w:hAnsi="Times New Roman" w:cs="Times New Roman"/>
        </w:rPr>
        <w:tab/>
        <w:t>Low SK, Giannis D, Bahaie NS, Trong BLH, Moris D, Huy NT. Competing mortality in patients with neuroendocrine tumors. Am J Clin Oncol 2019;42:668-674.</w:t>
      </w:r>
    </w:p>
    <w:p w14:paraId="1DB990B9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lastRenderedPageBreak/>
        <w:t>49.</w:t>
      </w:r>
      <w:r w:rsidRPr="007D44F5">
        <w:rPr>
          <w:rFonts w:ascii="Times New Roman" w:hAnsi="Times New Roman" w:cs="Times New Roman"/>
        </w:rPr>
        <w:tab/>
        <w:t>Lu L, Ma L, Zhang X, Susanne Mullins C, Linnebacher M. Analyzing non-cancer causes of death of colorectal carcinoma patients in the US population for the years 2000-2016. Cancer Med 2021;10:2740-2751.</w:t>
      </w:r>
    </w:p>
    <w:p w14:paraId="420AF2C7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50.</w:t>
      </w:r>
      <w:r w:rsidRPr="007D44F5">
        <w:rPr>
          <w:rFonts w:ascii="Times New Roman" w:hAnsi="Times New Roman" w:cs="Times New Roman"/>
        </w:rPr>
        <w:tab/>
        <w:t>Lu Z, Teng Y, Ning X, Wang H, Feng W, Ou C. Long-term risk of cardiovascular disease mortality among classic Hodgkin lymphoma survivors. Cancer 2022;128:3330-3339.</w:t>
      </w:r>
    </w:p>
    <w:p w14:paraId="5D2700A0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51.</w:t>
      </w:r>
      <w:r w:rsidRPr="007D44F5">
        <w:rPr>
          <w:rFonts w:ascii="Times New Roman" w:hAnsi="Times New Roman" w:cs="Times New Roman"/>
        </w:rPr>
        <w:tab/>
        <w:t>Lyu Q, Nie Y, Yuan J, Wang D. Causes of death in female patients with bladder cancer after local tumor excision and radical cystectomy: a contemporary, US population-based analysis. Eur J Med Res 2022;27:230.</w:t>
      </w:r>
    </w:p>
    <w:p w14:paraId="6EC32513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52.</w:t>
      </w:r>
      <w:r w:rsidRPr="007D44F5">
        <w:rPr>
          <w:rFonts w:ascii="Times New Roman" w:hAnsi="Times New Roman" w:cs="Times New Roman"/>
        </w:rPr>
        <w:tab/>
        <w:t>Massa ST, Osazuwa-Peters N, Christopher KM, et al. Competing causes of death in the head and neck cancer population. Oral oncology 2017;65:8-15.</w:t>
      </w:r>
    </w:p>
    <w:p w14:paraId="6C139C43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53.</w:t>
      </w:r>
      <w:r w:rsidRPr="007D44F5">
        <w:rPr>
          <w:rFonts w:ascii="Times New Roman" w:hAnsi="Times New Roman" w:cs="Times New Roman"/>
        </w:rPr>
        <w:tab/>
        <w:t>Miao J, Wang Y, Gu X, et al. Risk of cardiovascular disease death in older malignant melanoma patients: a population-based study. Cancers 2022;14.</w:t>
      </w:r>
    </w:p>
    <w:p w14:paraId="15253808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54.</w:t>
      </w:r>
      <w:r w:rsidRPr="007D44F5">
        <w:rPr>
          <w:rFonts w:ascii="Times New Roman" w:hAnsi="Times New Roman" w:cs="Times New Roman"/>
        </w:rPr>
        <w:tab/>
        <w:t>Moke DJ, Song Z, Liu L, Hamilton AS, Deapen D, Freyer DR. A population-based analysis of 30-year mortality among five-year survivors of adolescent and young adult cancer: the roles of primary cancer, subsequent malignancy, and other health conditions. Cancers 2021;13.</w:t>
      </w:r>
    </w:p>
    <w:p w14:paraId="672B61D8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55.</w:t>
      </w:r>
      <w:r w:rsidRPr="007D44F5">
        <w:rPr>
          <w:rFonts w:ascii="Times New Roman" w:hAnsi="Times New Roman" w:cs="Times New Roman"/>
        </w:rPr>
        <w:tab/>
        <w:t>Peng FS, Wu WT, Zhang L, Shen JH, Yu DD, Mao LQ. Cause of death during upper tract urothelial carcinoma survivorship: a contemporary, population-based analysis. Front Oncol 2022;12:948289.</w:t>
      </w:r>
    </w:p>
    <w:p w14:paraId="6137EE05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56.</w:t>
      </w:r>
      <w:r w:rsidRPr="007D44F5">
        <w:rPr>
          <w:rFonts w:ascii="Times New Roman" w:hAnsi="Times New Roman" w:cs="Times New Roman"/>
        </w:rPr>
        <w:tab/>
        <w:t>Sadeq MA, Ashry MH, Ghorab RMF, Afify AY. Causes of death among patients with cutaneous melanoma: a US population-based study. Sci Rep 2023;13:10257.</w:t>
      </w:r>
    </w:p>
    <w:p w14:paraId="2A183BE8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57.</w:t>
      </w:r>
      <w:r w:rsidRPr="007D44F5">
        <w:rPr>
          <w:rFonts w:ascii="Times New Roman" w:hAnsi="Times New Roman" w:cs="Times New Roman"/>
        </w:rPr>
        <w:tab/>
        <w:t>Shi T, Jiang C, Zhu C, Wu F, Fotjhadi I, Zarich S. Insurance disparity in cardiovascular mortality among non-elderly cancer survivors. Cardiooncology 2021;7:11.</w:t>
      </w:r>
    </w:p>
    <w:p w14:paraId="152EA85C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58.</w:t>
      </w:r>
      <w:r w:rsidRPr="007D44F5">
        <w:rPr>
          <w:rFonts w:ascii="Times New Roman" w:hAnsi="Times New Roman" w:cs="Times New Roman"/>
        </w:rPr>
        <w:tab/>
        <w:t>Sonbol YT, Elgenidy A, Awad AK, et al. Stroke as a cause of death in patients with cancer: a SEER-based study. J Stroke Cerebrovasc Dis 2023;32:107154.</w:t>
      </w:r>
    </w:p>
    <w:p w14:paraId="7B34B816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59.</w:t>
      </w:r>
      <w:r w:rsidRPr="007D44F5">
        <w:rPr>
          <w:rFonts w:ascii="Times New Roman" w:hAnsi="Times New Roman" w:cs="Times New Roman"/>
        </w:rPr>
        <w:tab/>
        <w:t>Song P, Lu N, Zhang J, et al. Cause of death of patients with non-muscular invasive, non-metastatic muscular invasive and metastatic bladder cancer after diagnosis. Am J Transl Res 2022;14:3494-3515.</w:t>
      </w:r>
    </w:p>
    <w:p w14:paraId="49DDD6D9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60.</w:t>
      </w:r>
      <w:r w:rsidRPr="007D44F5">
        <w:rPr>
          <w:rFonts w:ascii="Times New Roman" w:hAnsi="Times New Roman" w:cs="Times New Roman"/>
        </w:rPr>
        <w:tab/>
        <w:t>Song P, Wu X, Yang L, et al. Second malignant tumors and non-tumor causes of death for patients with penile cancer during their survivorship. Cancer Control 2022;29:10732748221134789.</w:t>
      </w:r>
    </w:p>
    <w:p w14:paraId="1F1D4E47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61.</w:t>
      </w:r>
      <w:r w:rsidRPr="007D44F5">
        <w:rPr>
          <w:rFonts w:ascii="Times New Roman" w:hAnsi="Times New Roman" w:cs="Times New Roman"/>
        </w:rPr>
        <w:tab/>
        <w:t>Stoltzfus KC, Zhang Y, Sturgeon K, et al. Fatal heart disease among cancer patients. Nat Commun 2020;11:2011.</w:t>
      </w:r>
    </w:p>
    <w:p w14:paraId="0A3147D1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62.</w:t>
      </w:r>
      <w:r w:rsidRPr="007D44F5">
        <w:rPr>
          <w:rFonts w:ascii="Times New Roman" w:hAnsi="Times New Roman" w:cs="Times New Roman"/>
        </w:rPr>
        <w:tab/>
        <w:t>Sturgeon KM, Deng L, Bluethmann SM, et al. A population-based study of cardiovascular disease mortality risk in US cancer patients. Eur Heart J 2019;40:3889-3897.</w:t>
      </w:r>
    </w:p>
    <w:p w14:paraId="5C084734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63.</w:t>
      </w:r>
      <w:r w:rsidRPr="007D44F5">
        <w:rPr>
          <w:rFonts w:ascii="Times New Roman" w:hAnsi="Times New Roman" w:cs="Times New Roman"/>
        </w:rPr>
        <w:tab/>
        <w:t>Su C, Wang Y, Wu F, Qiu Y, Tao J. Suicide and cardiovascular death among patients with multiple primary cancers in the United States. Front Cardiovasc Med 2022;9:857194.</w:t>
      </w:r>
    </w:p>
    <w:p w14:paraId="022407B2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64.</w:t>
      </w:r>
      <w:r w:rsidRPr="007D44F5">
        <w:rPr>
          <w:rFonts w:ascii="Times New Roman" w:hAnsi="Times New Roman" w:cs="Times New Roman"/>
        </w:rPr>
        <w:tab/>
        <w:t>Sun S, Wang W, He C. Cardiovascular mortality risk among patients with gastroenteropancreatic neuroendocrine neoplasms: a registry-based analysis. Oxid Med Cell Longev 2021;2021:9985814.</w:t>
      </w:r>
    </w:p>
    <w:p w14:paraId="6524A401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65.</w:t>
      </w:r>
      <w:r w:rsidRPr="007D44F5">
        <w:rPr>
          <w:rFonts w:ascii="Times New Roman" w:hAnsi="Times New Roman" w:cs="Times New Roman"/>
        </w:rPr>
        <w:tab/>
        <w:t>Udkoff J, Russell E, Knackstedt T, Holzer AM. Drivers of overall mortality in Merkel cell carcinoma: a population-based analysis. J Am Acad Dermatol 2023;88:1151-1152.</w:t>
      </w:r>
    </w:p>
    <w:p w14:paraId="34B9A61C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66.</w:t>
      </w:r>
      <w:r w:rsidRPr="007D44F5">
        <w:rPr>
          <w:rFonts w:ascii="Times New Roman" w:hAnsi="Times New Roman" w:cs="Times New Roman"/>
        </w:rPr>
        <w:tab/>
        <w:t>Vo JB, Ramin C, Barac A, Berrington de Gonzalez A, Veiga L. Trends in heart disease mortality among breast cancer survivors in the US, 1975–2017. Breast Cancer Res Treat 2022;192:611-622.</w:t>
      </w:r>
    </w:p>
    <w:p w14:paraId="28DE7BF0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67.</w:t>
      </w:r>
      <w:r w:rsidRPr="007D44F5">
        <w:rPr>
          <w:rFonts w:ascii="Times New Roman" w:hAnsi="Times New Roman" w:cs="Times New Roman"/>
        </w:rPr>
        <w:tab/>
        <w:t>Vo JB, Ramin C, Lawrence WR, et al. Racial and ethnic disparities in treatment-related heart disease mortality among US breast cancer survivors. JNCI Cancer Spectr 2023;7.</w:t>
      </w:r>
    </w:p>
    <w:p w14:paraId="1529B2FE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68.</w:t>
      </w:r>
      <w:r w:rsidRPr="007D44F5">
        <w:rPr>
          <w:rFonts w:ascii="Times New Roman" w:hAnsi="Times New Roman" w:cs="Times New Roman"/>
        </w:rPr>
        <w:tab/>
        <w:t>Wang D, Yi L, Zhang L, Wang Z. Cause-specific mortality among patients with different molecular subtypes of T1-2N0M0 breast cancer: a population-based study. Medicine (Baltimore) 2021;100:e27605.</w:t>
      </w:r>
    </w:p>
    <w:p w14:paraId="6536E737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69.</w:t>
      </w:r>
      <w:r w:rsidRPr="007D44F5">
        <w:rPr>
          <w:rFonts w:ascii="Times New Roman" w:hAnsi="Times New Roman" w:cs="Times New Roman"/>
        </w:rPr>
        <w:tab/>
        <w:t>Wang Z, Wang J, Zhu Y, Liu C, Li X, Zeng X. Cause-specific mortality among survivors from T1N0M0 renal cell carcinoma: a registry-based cohort study. Front Oncol 2021;11:604724.</w:t>
      </w:r>
    </w:p>
    <w:p w14:paraId="7218E815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70.</w:t>
      </w:r>
      <w:r w:rsidRPr="007D44F5">
        <w:rPr>
          <w:rFonts w:ascii="Times New Roman" w:hAnsi="Times New Roman" w:cs="Times New Roman"/>
        </w:rPr>
        <w:tab/>
        <w:t>Wang Q, Zeng Z, Nan J, Zheng Y, Liu H. Cause of death among patients with thyroid cancer: a population-based study. Front Oncol 2022;12:852347.</w:t>
      </w:r>
    </w:p>
    <w:p w14:paraId="50BF9DFD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lastRenderedPageBreak/>
        <w:t>71.</w:t>
      </w:r>
      <w:r w:rsidRPr="007D44F5">
        <w:rPr>
          <w:rFonts w:ascii="Times New Roman" w:hAnsi="Times New Roman" w:cs="Times New Roman"/>
        </w:rPr>
        <w:tab/>
        <w:t>Wang S, Ge C, Zhang J. Cardiovascular mortality risk in patients with bladder cancer: a population-based study. J Cardiovasc Dev Dis 2022;9.</w:t>
      </w:r>
    </w:p>
    <w:p w14:paraId="05A87645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72.</w:t>
      </w:r>
      <w:r w:rsidRPr="007D44F5">
        <w:rPr>
          <w:rFonts w:ascii="Times New Roman" w:hAnsi="Times New Roman" w:cs="Times New Roman"/>
        </w:rPr>
        <w:tab/>
        <w:t>Wang J, Wang Q, Du X, et al. Risk factors associated with cardiovascular mortality among gastric cancer patients: a population-based analysis. Jpn J Clin Oncol 2022;52:1365-1374.</w:t>
      </w:r>
    </w:p>
    <w:p w14:paraId="36663555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73.</w:t>
      </w:r>
      <w:r w:rsidRPr="007D44F5">
        <w:rPr>
          <w:rFonts w:ascii="Times New Roman" w:hAnsi="Times New Roman" w:cs="Times New Roman"/>
        </w:rPr>
        <w:tab/>
        <w:t>Wang S, Ge C. High risk of non-cancer mortality in bladder cancer patients: evidence from SEER-Medicaid. J Cancer Res Clin Oncol 2023;149:10203-10215.</w:t>
      </w:r>
    </w:p>
    <w:p w14:paraId="76235CD8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74.</w:t>
      </w:r>
      <w:r w:rsidRPr="007D44F5">
        <w:rPr>
          <w:rFonts w:ascii="Times New Roman" w:hAnsi="Times New Roman" w:cs="Times New Roman"/>
        </w:rPr>
        <w:tab/>
        <w:t>Weberpals J, Jansen L, Müller OJ, Brenner H. Long-term heart-specific mortality among 347 476 breast cancer patients treated with radiotherapy or chemotherapy: a registry-based cohort study. Eur Heart J 2018;39:3896-3903.</w:t>
      </w:r>
    </w:p>
    <w:p w14:paraId="40F3931B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75.</w:t>
      </w:r>
      <w:r w:rsidRPr="007D44F5">
        <w:rPr>
          <w:rFonts w:ascii="Times New Roman" w:hAnsi="Times New Roman" w:cs="Times New Roman"/>
        </w:rPr>
        <w:tab/>
        <w:t>Weiner AB, Li EV, Desai AS, Press DJ, Schaeffer EM. Cause of death during prostate cancer survivorship: a contemporary, US population-based analysis. Cancer 2021;127:2895-2904.</w:t>
      </w:r>
    </w:p>
    <w:p w14:paraId="6F0430E4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76.</w:t>
      </w:r>
      <w:r w:rsidRPr="007D44F5">
        <w:rPr>
          <w:rFonts w:ascii="Times New Roman" w:hAnsi="Times New Roman" w:cs="Times New Roman"/>
        </w:rPr>
        <w:tab/>
        <w:t>Wu XQ, Li JY, Du WJ. Causes of death following small cell lung cancer diagnosis: a population-based analysis. BMC Pulm Med 2022;22:262.</w:t>
      </w:r>
    </w:p>
    <w:p w14:paraId="0B186677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77.</w:t>
      </w:r>
      <w:r w:rsidRPr="007D44F5">
        <w:rPr>
          <w:rFonts w:ascii="Times New Roman" w:hAnsi="Times New Roman" w:cs="Times New Roman"/>
        </w:rPr>
        <w:tab/>
        <w:t>Xia Y, Lin M, Huang J, Fan L. Cardiovascular disease related death among patients with esophagus cancer: a population-based competing risk analysis. Front Oncol 2022;12:976711.</w:t>
      </w:r>
    </w:p>
    <w:p w14:paraId="06812728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78.</w:t>
      </w:r>
      <w:r w:rsidRPr="007D44F5">
        <w:rPr>
          <w:rFonts w:ascii="Times New Roman" w:hAnsi="Times New Roman" w:cs="Times New Roman"/>
        </w:rPr>
        <w:tab/>
        <w:t>Xie Z, Zhan X, Zheng Y, et al. High cardiovascular disease mortality after penile squamous cell carcinomas diagnosis: results from the United States SEER population, 2005-2016. Front Oncol 2022;12:1004791.</w:t>
      </w:r>
    </w:p>
    <w:p w14:paraId="480E6986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79.</w:t>
      </w:r>
      <w:r w:rsidRPr="007D44F5">
        <w:rPr>
          <w:rFonts w:ascii="Times New Roman" w:hAnsi="Times New Roman" w:cs="Times New Roman"/>
        </w:rPr>
        <w:tab/>
        <w:t>Xue Q, Che W, Xue L, Zhang X, Wang X, Lyu J. Causes of death in endometrial cancer survivors: a Surveillance, Epidemiology, and End Result-based analysis. Cancer Med 2023;12:10917-10930.</w:t>
      </w:r>
    </w:p>
    <w:p w14:paraId="0CCDE1A6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80.</w:t>
      </w:r>
      <w:r w:rsidRPr="007D44F5">
        <w:rPr>
          <w:rFonts w:ascii="Times New Roman" w:hAnsi="Times New Roman" w:cs="Times New Roman"/>
        </w:rPr>
        <w:tab/>
        <w:t>Yang F, Li C, Guo Y, et al. Effects of radical cystectomy, radiotherapy, and chemotherapy on the risk of long-term heart-specific death in bladder cancer patients. Transl Androl Urol 2021;10:3826-3836.</w:t>
      </w:r>
    </w:p>
    <w:p w14:paraId="07FA4603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81.</w:t>
      </w:r>
      <w:r w:rsidRPr="007D44F5">
        <w:rPr>
          <w:rFonts w:ascii="Times New Roman" w:hAnsi="Times New Roman" w:cs="Times New Roman"/>
        </w:rPr>
        <w:tab/>
        <w:t>Yang P, Zheng Y, Chen J, et al. Immediate risk of non-cancer deaths after a cancer diagnosis. BMC Cancer 2021;21:963.</w:t>
      </w:r>
    </w:p>
    <w:p w14:paraId="28403361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82.</w:t>
      </w:r>
      <w:r w:rsidRPr="007D44F5">
        <w:rPr>
          <w:rFonts w:ascii="Times New Roman" w:hAnsi="Times New Roman" w:cs="Times New Roman"/>
        </w:rPr>
        <w:tab/>
        <w:t>Yang Z, Leng K, Shi G. Causes of death among patients with hepatocellular carcinoma in United States from 2000 to 2018. Cancer Med 2023;12:13076-13085.</w:t>
      </w:r>
    </w:p>
    <w:p w14:paraId="420C62BB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83.</w:t>
      </w:r>
      <w:r w:rsidRPr="007D44F5">
        <w:rPr>
          <w:rFonts w:ascii="Times New Roman" w:hAnsi="Times New Roman" w:cs="Times New Roman"/>
        </w:rPr>
        <w:tab/>
        <w:t>Yang L, Wu X, Zhou J, et al. Second malignant tumors and non-tumor causes of death for patients with localized and regional kidney cancer after diagnosis. Eur J Med Res 2023;28:206.</w:t>
      </w:r>
    </w:p>
    <w:p w14:paraId="55986B26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84.</w:t>
      </w:r>
      <w:r w:rsidRPr="007D44F5">
        <w:rPr>
          <w:rFonts w:ascii="Times New Roman" w:hAnsi="Times New Roman" w:cs="Times New Roman"/>
        </w:rPr>
        <w:tab/>
        <w:t>Yao H, Shi H, Fan M, Yuan L, Lin R. Cardiovascular-specific mortality among gastrointestinal stromal tumor patients: a population-based analysis. Oxid Med Cell Longev 2023;2023:3619306.</w:t>
      </w:r>
    </w:p>
    <w:p w14:paraId="451D4BDC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85.</w:t>
      </w:r>
      <w:r w:rsidRPr="007D44F5">
        <w:rPr>
          <w:rFonts w:ascii="Times New Roman" w:hAnsi="Times New Roman" w:cs="Times New Roman"/>
        </w:rPr>
        <w:tab/>
        <w:t>Ye Y, Zheng Y, Miao Q, Ruan H, Zhang X. Causes of death among prostate cancer patients aged 40 years and older in the United States. Front Oncol 2022;12:914875.</w:t>
      </w:r>
    </w:p>
    <w:p w14:paraId="187255B7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86.</w:t>
      </w:r>
      <w:r w:rsidRPr="007D44F5">
        <w:rPr>
          <w:rFonts w:ascii="Times New Roman" w:hAnsi="Times New Roman" w:cs="Times New Roman"/>
        </w:rPr>
        <w:tab/>
        <w:t>Yin J, Zhao M, Lu T, et al. Non-lung cancer specific mortality after lobectomy or sublobectomy in patients with stage IA non-small cell lung cancer ≤2 cm: a propensity score analysis. J Surg Oncol 2019;120:1486-1496.</w:t>
      </w:r>
    </w:p>
    <w:p w14:paraId="342C2506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87.</w:t>
      </w:r>
      <w:r w:rsidRPr="007D44F5">
        <w:rPr>
          <w:rFonts w:ascii="Times New Roman" w:hAnsi="Times New Roman" w:cs="Times New Roman"/>
        </w:rPr>
        <w:tab/>
        <w:t>Yin X, Fan F, Zhang B, Hu Y, Sun C. Cardiovascular-specific mortality among multiple myeloma patients: a population-based study. Ther Adv Hematol 2022;13:20406207221086755.</w:t>
      </w:r>
    </w:p>
    <w:p w14:paraId="69457069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88.</w:t>
      </w:r>
      <w:r w:rsidRPr="007D44F5">
        <w:rPr>
          <w:rFonts w:ascii="Times New Roman" w:hAnsi="Times New Roman" w:cs="Times New Roman"/>
        </w:rPr>
        <w:tab/>
        <w:t>Yin X, You L, Hu X. Role of radiation therapy in mortality among adolescents and young adults with lymphoma: differences according to cause of death. Cancers 2022;14.</w:t>
      </w:r>
    </w:p>
    <w:p w14:paraId="2FD8EFD9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89.</w:t>
      </w:r>
      <w:r w:rsidRPr="007D44F5">
        <w:rPr>
          <w:rFonts w:ascii="Times New Roman" w:hAnsi="Times New Roman" w:cs="Times New Roman"/>
        </w:rPr>
        <w:tab/>
        <w:t>Yin XJ, Wang R, Shen HS, Jin J, Zhu HH. At what point are long-term (&gt;5 Years) survivors of APL safe? a study from the SEER database. Cancers 2023;15.</w:t>
      </w:r>
    </w:p>
    <w:p w14:paraId="2EBD6045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90.</w:t>
      </w:r>
      <w:r w:rsidRPr="007D44F5">
        <w:rPr>
          <w:rFonts w:ascii="Times New Roman" w:hAnsi="Times New Roman" w:cs="Times New Roman"/>
        </w:rPr>
        <w:tab/>
        <w:t>Youn P, Milano MT, Constine LS, Travis LB. Long-term cause-specific mortality in survivors of adolescent and young adult bone and soft tissue sarcoma: a population-based study of 28,844 patients. Cancer 2014;120:2334-2342.</w:t>
      </w:r>
    </w:p>
    <w:p w14:paraId="34548AC7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91.</w:t>
      </w:r>
      <w:r w:rsidRPr="007D44F5">
        <w:rPr>
          <w:rFonts w:ascii="Times New Roman" w:hAnsi="Times New Roman" w:cs="Times New Roman"/>
        </w:rPr>
        <w:tab/>
        <w:t>Yu GP, Mehta V, Branovan D, Huang Q, Schantz SP. Non-cancer-related deaths from suicide, cardiovascular disease, and pneumonia in patients with oral cavity and oropharyngeal squamous carcinoma. Arch Otolaryngol Head Neck Surg 2012;138:25-32.</w:t>
      </w:r>
    </w:p>
    <w:p w14:paraId="34675942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92.</w:t>
      </w:r>
      <w:r w:rsidRPr="007D44F5">
        <w:rPr>
          <w:rFonts w:ascii="Times New Roman" w:hAnsi="Times New Roman" w:cs="Times New Roman"/>
        </w:rPr>
        <w:tab/>
        <w:t>Yu DD, Chen WK, Wu CY, et al. Cause of death during renal cell carcinoma survivorship: a contemporary, population-based analysis. Front Oncol 2022;12:864132.</w:t>
      </w:r>
    </w:p>
    <w:p w14:paraId="2C36E383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lastRenderedPageBreak/>
        <w:t>93.</w:t>
      </w:r>
      <w:r w:rsidRPr="007D44F5">
        <w:rPr>
          <w:rFonts w:ascii="Times New Roman" w:hAnsi="Times New Roman" w:cs="Times New Roman"/>
        </w:rPr>
        <w:tab/>
        <w:t>Zagars GK, Ballo MT, Lee AK, Strom SS. Mortality after cure of testicular seminoma. J Clin Oncol 2004;22:640-647.</w:t>
      </w:r>
    </w:p>
    <w:p w14:paraId="0AEF611D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94.</w:t>
      </w:r>
      <w:r w:rsidRPr="007D44F5">
        <w:rPr>
          <w:rFonts w:ascii="Times New Roman" w:hAnsi="Times New Roman" w:cs="Times New Roman"/>
        </w:rPr>
        <w:tab/>
        <w:t>Zang Y, Li X, Cheng Y, Qi F, Yang N. An overview of patients with urothelial bladder cancer over the past two decades: a Surveillance, Epidemiology, and End Results (SEER) study. Ann Transl Med 2020;8:1587.</w:t>
      </w:r>
    </w:p>
    <w:p w14:paraId="70BEE78D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95.</w:t>
      </w:r>
      <w:r w:rsidRPr="007D44F5">
        <w:rPr>
          <w:rFonts w:ascii="Times New Roman" w:hAnsi="Times New Roman" w:cs="Times New Roman"/>
        </w:rPr>
        <w:tab/>
        <w:t>Zaorsky NG, Churilla TM, Egleston BL, et al. Causes of death among cancer patients. Ann Oncol 2017;28:400-407.</w:t>
      </w:r>
    </w:p>
    <w:p w14:paraId="537EE9E2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96.</w:t>
      </w:r>
      <w:r w:rsidRPr="007D44F5">
        <w:rPr>
          <w:rFonts w:ascii="Times New Roman" w:hAnsi="Times New Roman" w:cs="Times New Roman"/>
        </w:rPr>
        <w:tab/>
        <w:t>Zaorsky NG, Zhang Y, Tchelebi LT, Mackley HB, Chinchilli VM, Zacharia BE. Stroke among cancer patients. Nat Commun 2019;10:5172.</w:t>
      </w:r>
    </w:p>
    <w:p w14:paraId="7F35EAED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97.</w:t>
      </w:r>
      <w:r w:rsidRPr="007D44F5">
        <w:rPr>
          <w:rFonts w:ascii="Times New Roman" w:hAnsi="Times New Roman" w:cs="Times New Roman"/>
        </w:rPr>
        <w:tab/>
        <w:t>Zhai M, Tang C, Li M, et al. Short-term mortality risks among patients with non-metastatic bladder cancer. BMC Cancer 2020;20:1148.</w:t>
      </w:r>
    </w:p>
    <w:p w14:paraId="72227AC5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98.</w:t>
      </w:r>
      <w:r w:rsidRPr="007D44F5">
        <w:rPr>
          <w:rFonts w:ascii="Times New Roman" w:hAnsi="Times New Roman" w:cs="Times New Roman"/>
        </w:rPr>
        <w:tab/>
        <w:t>Zhang H, Lin W, Chen D, et al. Cardiovascular and other competing causes of death in male breast cancer patients: a population-based epidemiologic study. Clin Interv Aging 2021;16:1393-1401.</w:t>
      </w:r>
    </w:p>
    <w:p w14:paraId="62ACEC03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99.</w:t>
      </w:r>
      <w:r w:rsidRPr="007D44F5">
        <w:rPr>
          <w:rFonts w:ascii="Times New Roman" w:hAnsi="Times New Roman" w:cs="Times New Roman"/>
        </w:rPr>
        <w:tab/>
        <w:t>Zheng X, Zhang A, Xiao Y, et al. What causes death in esophageal cancer patients other than the cancer itself: a large population-based analysis. Journal of Cancer 2022;13:3485-3494.</w:t>
      </w:r>
    </w:p>
    <w:p w14:paraId="4E5CA069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00.</w:t>
      </w:r>
      <w:r w:rsidRPr="007D44F5">
        <w:rPr>
          <w:rFonts w:ascii="Times New Roman" w:hAnsi="Times New Roman" w:cs="Times New Roman"/>
        </w:rPr>
        <w:tab/>
        <w:t>Jensen A, Bautz A, Olesen AB, Karagas MR, Sørensen HT, Friis S. Mortality in Danish patients with nonmelanoma skin cancer, 1978-2001. The British journal of dermatology 2008;159:419-425.</w:t>
      </w:r>
    </w:p>
    <w:p w14:paraId="0A90CBFB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01.</w:t>
      </w:r>
      <w:r w:rsidRPr="007D44F5">
        <w:rPr>
          <w:rFonts w:ascii="Times New Roman" w:hAnsi="Times New Roman" w:cs="Times New Roman"/>
        </w:rPr>
        <w:tab/>
        <w:t>Katuwal S, Jousilahti P, Pukkala E. Causes of death among women with breast cancer: a follow-up study of 50 481 women with breast cancer in Finland. Int J Cancer 2021;149:839-845.</w:t>
      </w:r>
    </w:p>
    <w:p w14:paraId="18CAAFDD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02.</w:t>
      </w:r>
      <w:r w:rsidRPr="007D44F5">
        <w:rPr>
          <w:rFonts w:ascii="Times New Roman" w:hAnsi="Times New Roman" w:cs="Times New Roman"/>
        </w:rPr>
        <w:tab/>
        <w:t>Eisfeld C, Kajüter H, Möller L, Wellmann I, Shumilov E, Stang A. Time trends in survival and causes of death in multiple myeloma: a population-based study from Germany. BMC Cancer 2023;23:317.</w:t>
      </w:r>
    </w:p>
    <w:p w14:paraId="048E1E90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03.</w:t>
      </w:r>
      <w:r w:rsidRPr="007D44F5">
        <w:rPr>
          <w:rFonts w:ascii="Times New Roman" w:hAnsi="Times New Roman" w:cs="Times New Roman"/>
        </w:rPr>
        <w:tab/>
        <w:t>Ascoli V, Minelli G, Kanieff M, Crialesi R, Frova L, Conti S. Cause-specific mortality in classic Kaposi's sarcoma: a population-based study in Italy (1995-2002). Br J Cancer 2009;101:1085-1090.</w:t>
      </w:r>
    </w:p>
    <w:p w14:paraId="709B431E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04.</w:t>
      </w:r>
      <w:r w:rsidRPr="007D44F5">
        <w:rPr>
          <w:rFonts w:ascii="Times New Roman" w:hAnsi="Times New Roman" w:cs="Times New Roman"/>
        </w:rPr>
        <w:tab/>
        <w:t>Caocci G, Mulas O, Annunziata M, et al. Long-term mortality rate for cardiovascular disease in 656 chronic myeloid leukaemia patients treated with second- and third-generation tyrosine kinase inhibitors. Int J Cardiol 2020;301:163-166.</w:t>
      </w:r>
    </w:p>
    <w:p w14:paraId="13FE814A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05.</w:t>
      </w:r>
      <w:r w:rsidRPr="007D44F5">
        <w:rPr>
          <w:rFonts w:ascii="Times New Roman" w:hAnsi="Times New Roman" w:cs="Times New Roman"/>
        </w:rPr>
        <w:tab/>
        <w:t>Mangone L, Mancuso P, Tarantini L, et al. A population-based study of cardiovascular disease mortality in Italian cancer patients. Cancers 2021;13.</w:t>
      </w:r>
    </w:p>
    <w:p w14:paraId="537A72B2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06.</w:t>
      </w:r>
      <w:r w:rsidRPr="007D44F5">
        <w:rPr>
          <w:rFonts w:ascii="Times New Roman" w:hAnsi="Times New Roman" w:cs="Times New Roman"/>
        </w:rPr>
        <w:tab/>
        <w:t>de Vries S, Schaapveld M, Janus CPM, et al. Long-term cause-specific mortality in Hodgkin lymphoma patients. J Natl Cancer Inst 2021;113:760-769.</w:t>
      </w:r>
    </w:p>
    <w:p w14:paraId="64432628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07.</w:t>
      </w:r>
      <w:r w:rsidRPr="007D44F5">
        <w:rPr>
          <w:rFonts w:ascii="Times New Roman" w:hAnsi="Times New Roman" w:cs="Times New Roman"/>
        </w:rPr>
        <w:tab/>
        <w:t>Hooning MJ, Aleman BM, van Rosmalen AJ, Kuenen MA, Klijn JG, van Leeuwen FE. Cause-specific mortality in long-term survivors of breast cancer: a 25-year follow-up study. Int J Radiat Oncol Biol Phys 2006;64:1081-1091.</w:t>
      </w:r>
    </w:p>
    <w:p w14:paraId="786C9E7D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08.</w:t>
      </w:r>
      <w:r w:rsidRPr="007D44F5">
        <w:rPr>
          <w:rFonts w:ascii="Times New Roman" w:hAnsi="Times New Roman" w:cs="Times New Roman"/>
        </w:rPr>
        <w:tab/>
        <w:t>Otto SJ, Schröder FH, de Koning HJ. Risk of cardiovascular mortality in prostate cancer patients in the Rotterdam randomized screening trial. J Clin Oncol 2006;24:4184-4189.</w:t>
      </w:r>
    </w:p>
    <w:p w14:paraId="05CE7A84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09.</w:t>
      </w:r>
      <w:r w:rsidRPr="007D44F5">
        <w:rPr>
          <w:rFonts w:ascii="Times New Roman" w:hAnsi="Times New Roman" w:cs="Times New Roman"/>
        </w:rPr>
        <w:tab/>
        <w:t>van Monsjou HS, Schaapveld M, Hamming-Vrieze O, de Boer JP, van den Brekel MW, Balm AJ. Cause-specific excess mortality in patients treated for cancer of the oral cavity and oropharynx: a population-based study. Oral oncology 2016;52:37-44.</w:t>
      </w:r>
    </w:p>
    <w:p w14:paraId="1BE583CA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10.</w:t>
      </w:r>
      <w:r w:rsidRPr="007D44F5">
        <w:rPr>
          <w:rFonts w:ascii="Times New Roman" w:hAnsi="Times New Roman" w:cs="Times New Roman"/>
        </w:rPr>
        <w:tab/>
        <w:t>Forster RB, Kjellstadli C, Myklebust T, et al. Treatment and 30-day mortality after myocardial infarction in prostate cancer patients: a population-based study from Norway. Cardiology 2023;148:83-92.</w:t>
      </w:r>
    </w:p>
    <w:p w14:paraId="70A73B0A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11.</w:t>
      </w:r>
      <w:r w:rsidRPr="007D44F5">
        <w:rPr>
          <w:rFonts w:ascii="Times New Roman" w:hAnsi="Times New Roman" w:cs="Times New Roman"/>
        </w:rPr>
        <w:tab/>
        <w:t>Fosså SD, Aass N, Harvei S, Tretli S. Increased mortality rates in young and middle-aged patients with malignant germ cell tumours. Br J Cancer 2004;90:607-612.</w:t>
      </w:r>
    </w:p>
    <w:p w14:paraId="7B453D9A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12.</w:t>
      </w:r>
      <w:r w:rsidRPr="007D44F5">
        <w:rPr>
          <w:rFonts w:ascii="Times New Roman" w:hAnsi="Times New Roman" w:cs="Times New Roman"/>
        </w:rPr>
        <w:tab/>
        <w:t>Hellesnes R, Myklebust T, Fosså SD, et al. Testicular cancer in the cisplatin era: causes of death and mortality rates in a population-based cohort. J Clin Oncol 2021;39:3561-3573.</w:t>
      </w:r>
    </w:p>
    <w:p w14:paraId="4981B0C5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13.</w:t>
      </w:r>
      <w:r w:rsidRPr="007D44F5">
        <w:rPr>
          <w:rFonts w:ascii="Times New Roman" w:hAnsi="Times New Roman" w:cs="Times New Roman"/>
        </w:rPr>
        <w:tab/>
        <w:t>Kvammen Ø, Myklebust T, Solberg A, et al. Causes of inferior relative survival after testicular germ cell tumor diagnosed 1953-2015: a population-based prospective cohort study. PLoS One 2019;14:e0225942.</w:t>
      </w:r>
    </w:p>
    <w:p w14:paraId="48E9D070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14.</w:t>
      </w:r>
      <w:r w:rsidRPr="007D44F5">
        <w:rPr>
          <w:rFonts w:ascii="Times New Roman" w:hAnsi="Times New Roman" w:cs="Times New Roman"/>
        </w:rPr>
        <w:tab/>
        <w:t>Ameijide A, Clèries R, Carulla M, et al. Cause-specific mortality after a breast cancer diagnosis: a cohort study of 10,195 women in Girona and Tarragona. Clin Transl Oncol 2019;21:1014-1025.</w:t>
      </w:r>
    </w:p>
    <w:p w14:paraId="67E7644B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lastRenderedPageBreak/>
        <w:t>115.</w:t>
      </w:r>
      <w:r w:rsidRPr="007D44F5">
        <w:rPr>
          <w:rFonts w:ascii="Times New Roman" w:hAnsi="Times New Roman" w:cs="Times New Roman"/>
        </w:rPr>
        <w:tab/>
        <w:t>Eriksson F, Gagliardi G, Liedberg A, et al. Long-term cardiac mortality following radiation therapy for Hodgkin's disease: analysis with the relative seriality model. Radiother Oncol 2000;55:153-162.</w:t>
      </w:r>
    </w:p>
    <w:p w14:paraId="49878A2B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16.</w:t>
      </w:r>
      <w:r w:rsidRPr="007D44F5">
        <w:rPr>
          <w:rFonts w:ascii="Times New Roman" w:hAnsi="Times New Roman" w:cs="Times New Roman"/>
        </w:rPr>
        <w:tab/>
        <w:t>Van Hemelrijck M, Garmo H, Holmberg L, et al. Absolute and relative risk of cardiovascular disease in men with prostate cancer: results from the Population-Based PCBaSe Sweden. J Clin Oncol 2010;28:3448-3456.</w:t>
      </w:r>
    </w:p>
    <w:p w14:paraId="44240E8E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17.</w:t>
      </w:r>
      <w:r w:rsidRPr="007D44F5">
        <w:rPr>
          <w:rFonts w:ascii="Times New Roman" w:hAnsi="Times New Roman" w:cs="Times New Roman"/>
        </w:rPr>
        <w:tab/>
        <w:t>Zar N, Garmo H, Holmberg L, Hellman P. Risk of second primary malignancies and causes of death in patients with adenocarcinoma and carcinoid of the small intestine. Eur J Cancer 2008;44:718-725.</w:t>
      </w:r>
    </w:p>
    <w:p w14:paraId="7164A78F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18.</w:t>
      </w:r>
      <w:r w:rsidRPr="007D44F5">
        <w:rPr>
          <w:rFonts w:ascii="Times New Roman" w:hAnsi="Times New Roman" w:cs="Times New Roman"/>
        </w:rPr>
        <w:tab/>
        <w:t>Levi F, Randimbison L, Te VC, La Vecchia C. Long-term mortality of women with a diagnosis of breast cancer. Oncology 2002;63:266-269.</w:t>
      </w:r>
    </w:p>
    <w:p w14:paraId="0396BAC8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19.</w:t>
      </w:r>
      <w:r w:rsidRPr="007D44F5">
        <w:rPr>
          <w:rFonts w:ascii="Times New Roman" w:hAnsi="Times New Roman" w:cs="Times New Roman"/>
        </w:rPr>
        <w:tab/>
        <w:t>Henson KE, Reulen RC, Winter DL, et al. Cardiac mortality among 200 000 five-year survivors of cancer diagnosed at 15 to 39 years of age: the teenage and young adult cancer survivor study. Circulation 2016;134:1519-1531.</w:t>
      </w:r>
    </w:p>
    <w:p w14:paraId="605BC48C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20.</w:t>
      </w:r>
      <w:r w:rsidRPr="007D44F5">
        <w:rPr>
          <w:rFonts w:ascii="Times New Roman" w:hAnsi="Times New Roman" w:cs="Times New Roman"/>
        </w:rPr>
        <w:tab/>
        <w:t>Swerdlow AJ, Higgins CD, Smith P, et al. Myocardial infarction mortality risk after treatment for Hodgkin disease: a collaborative British cohort study. J Natl Cancer Inst 2007;99:206-214.</w:t>
      </w:r>
    </w:p>
    <w:p w14:paraId="2F80A44D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21.</w:t>
      </w:r>
      <w:r w:rsidRPr="007D44F5">
        <w:rPr>
          <w:rFonts w:ascii="Times New Roman" w:hAnsi="Times New Roman" w:cs="Times New Roman"/>
        </w:rPr>
        <w:tab/>
        <w:t>Wild SH, Bryden JR, Lee RJ, et al. Cancer, cardiovascular disease and diabetes mortality among women with a history of endometrial cancer. Br J Cancer 2007;96:1747-1749.</w:t>
      </w:r>
    </w:p>
    <w:p w14:paraId="2E418D95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22.</w:t>
      </w:r>
      <w:r w:rsidRPr="007D44F5">
        <w:rPr>
          <w:rFonts w:ascii="Times New Roman" w:hAnsi="Times New Roman" w:cs="Times New Roman"/>
        </w:rPr>
        <w:tab/>
        <w:t>Li X, Zhang M, Chen Y, Lv H, Du Y. Longitudinal analysis of ovarian cancer death patterns during a rapid transition period (2005-2020) in Shanghai, China: a population-based study. Front Oncol 2022;12:1003297.</w:t>
      </w:r>
    </w:p>
    <w:p w14:paraId="157AD4D6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23.</w:t>
      </w:r>
      <w:r w:rsidRPr="007D44F5">
        <w:rPr>
          <w:rFonts w:ascii="Times New Roman" w:hAnsi="Times New Roman" w:cs="Times New Roman"/>
        </w:rPr>
        <w:tab/>
        <w:t>Gon Y, Zha L, Sasaki T, et al. Stroke mortality in cancer survivors: a population-based study in Japan. Thromb Res 2023;222:140-148.</w:t>
      </w:r>
    </w:p>
    <w:p w14:paraId="178F014B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24.</w:t>
      </w:r>
      <w:r w:rsidRPr="007D44F5">
        <w:rPr>
          <w:rFonts w:ascii="Times New Roman" w:hAnsi="Times New Roman" w:cs="Times New Roman"/>
        </w:rPr>
        <w:tab/>
        <w:t>Harashima S, Fujimori M, Akechi T, et al. Death by suicide, other externally caused injuries and cardiovascular diseases within 6 months of cancer diagnosis (J-SUPPORT 1902). Jpn J Clin Oncol 2021;51:744-752.</w:t>
      </w:r>
    </w:p>
    <w:p w14:paraId="6AD0385B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25.</w:t>
      </w:r>
      <w:r w:rsidRPr="007D44F5">
        <w:rPr>
          <w:rFonts w:ascii="Times New Roman" w:hAnsi="Times New Roman" w:cs="Times New Roman"/>
        </w:rPr>
        <w:tab/>
        <w:t>Kurisu K, Fujimori M, Harashima S, et al. Suicide, other externally caused injuries, and cardiovascular disease within 2 years after cancer diagnosis: a nationwide population-based study in Japan (J-SUPPORT 1902). Cancer Med 2023;12:3442-3451.</w:t>
      </w:r>
    </w:p>
    <w:p w14:paraId="764EE740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26.</w:t>
      </w:r>
      <w:r w:rsidRPr="007D44F5">
        <w:rPr>
          <w:rFonts w:ascii="Times New Roman" w:hAnsi="Times New Roman" w:cs="Times New Roman"/>
        </w:rPr>
        <w:tab/>
        <w:t>Jung YS, Lee D, Jung KW, Cho H. Long-term survivorship and non-cancer competing mortality in head and neck cancer: a nationwide population-based study in South Korea. Cancer Res Treat 2023;55:50-60.</w:t>
      </w:r>
    </w:p>
    <w:p w14:paraId="30624D08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27.</w:t>
      </w:r>
      <w:r w:rsidRPr="007D44F5">
        <w:rPr>
          <w:rFonts w:ascii="Times New Roman" w:hAnsi="Times New Roman" w:cs="Times New Roman"/>
        </w:rPr>
        <w:tab/>
        <w:t>Kim BH, Lee D, Jung KW, Won YJ, Cho H. Cause of death and cause-specific mortality for primary liver cancer in South Korea: a nationwide population-based study in hepatitis B virus-endemic area. Clin Mol Hepatol 2022;28:242-253.</w:t>
      </w:r>
    </w:p>
    <w:p w14:paraId="0FBC99E5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28.</w:t>
      </w:r>
      <w:r w:rsidRPr="007D44F5">
        <w:rPr>
          <w:rFonts w:ascii="Times New Roman" w:hAnsi="Times New Roman" w:cs="Times New Roman"/>
        </w:rPr>
        <w:tab/>
        <w:t>Oh CM, Lee D, Kong HJ, et al. Causes of death among cancer patients in the era of cancer survivorship in Korea: attention to the suicide and cardiovascular mortality. Cancer Med 2020;9:1741-1752.</w:t>
      </w:r>
    </w:p>
    <w:p w14:paraId="346BEBD6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29.</w:t>
      </w:r>
      <w:r w:rsidRPr="007D44F5">
        <w:rPr>
          <w:rFonts w:ascii="Times New Roman" w:hAnsi="Times New Roman" w:cs="Times New Roman"/>
        </w:rPr>
        <w:tab/>
        <w:t>Shin DW, Ahn E, Kim H, Park S, Kim YA, Yun YH. Non-cancer mortality among long-term survivors of adult cancer in Korea: national cancer registry study. Cancer Causes Control 2010;21:919-929.</w:t>
      </w:r>
    </w:p>
    <w:p w14:paraId="3CECC0EA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30.</w:t>
      </w:r>
      <w:r w:rsidRPr="007D44F5">
        <w:rPr>
          <w:rFonts w:ascii="Times New Roman" w:hAnsi="Times New Roman" w:cs="Times New Roman"/>
        </w:rPr>
        <w:tab/>
        <w:t>Baade PD, Fritschi L, Eakin EG. Non-cancer mortality among people diagnosed with cancer (Australia). Cancer Causes Control 2006;17:287-297.</w:t>
      </w:r>
    </w:p>
    <w:p w14:paraId="180D356F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31.</w:t>
      </w:r>
      <w:r w:rsidRPr="007D44F5">
        <w:rPr>
          <w:rFonts w:ascii="Times New Roman" w:hAnsi="Times New Roman" w:cs="Times New Roman"/>
        </w:rPr>
        <w:tab/>
        <w:t>Beadle GF, McCarthy NJ, Baade PD. Effect of age at diagnosis of breast cancer on the patterns and risk of mortality from all causes: a population-based study in Australia. Asia-Pac J Clin Oncol 2013;9:129-138.</w:t>
      </w:r>
    </w:p>
    <w:p w14:paraId="008E9E81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32.</w:t>
      </w:r>
      <w:r w:rsidRPr="007D44F5">
        <w:rPr>
          <w:rFonts w:ascii="Times New Roman" w:hAnsi="Times New Roman" w:cs="Times New Roman"/>
        </w:rPr>
        <w:tab/>
        <w:t>Koczwara B, Meng R, Miller MD, et al. Late mortality in people with cancer: a population-based Australian study. Med J Aust 2021;214:318-323.</w:t>
      </w:r>
    </w:p>
    <w:p w14:paraId="3C61D76B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33.</w:t>
      </w:r>
      <w:r w:rsidRPr="007D44F5">
        <w:rPr>
          <w:rFonts w:ascii="Times New Roman" w:hAnsi="Times New Roman" w:cs="Times New Roman"/>
        </w:rPr>
        <w:tab/>
        <w:t>Ye Y, Otahal P, Marwick TH, Wills KE, Neil AL, Venn AJ. Cardiovascular and other competing causes of death among patients with cancer from 2006 to 2015: an Australian population-based study. Cancer 2019;125:442-452.</w:t>
      </w:r>
    </w:p>
    <w:p w14:paraId="73F88FAF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lastRenderedPageBreak/>
        <w:t>134.</w:t>
      </w:r>
      <w:r w:rsidRPr="007D44F5">
        <w:rPr>
          <w:rFonts w:ascii="Times New Roman" w:hAnsi="Times New Roman" w:cs="Times New Roman"/>
        </w:rPr>
        <w:tab/>
        <w:t>Fosså SD, Gilbert E, Dores GM, et al. Noncancer causes of death in survivors of testicular cancer. J Natl Cancer Inst 2007;99:533-544.</w:t>
      </w:r>
    </w:p>
    <w:p w14:paraId="2571278E" w14:textId="77777777" w:rsidR="003C32C0" w:rsidRPr="007D44F5" w:rsidRDefault="003C32C0" w:rsidP="003C32C0">
      <w:pPr>
        <w:pStyle w:val="EndNoteBibliography"/>
        <w:spacing w:after="0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35.</w:t>
      </w:r>
      <w:r w:rsidRPr="007D44F5">
        <w:rPr>
          <w:rFonts w:ascii="Times New Roman" w:hAnsi="Times New Roman" w:cs="Times New Roman"/>
        </w:rPr>
        <w:tab/>
        <w:t>Jin K, Brennan PM, Poon MTC, Sudlow CLM, Figueroa JD. Raised cardiovascular disease mortality after central nervous system tumor diagnosis: analysis of 171,926 patients from UK and USA. Neurooncol Adv 2021;3:vdab136.</w:t>
      </w:r>
    </w:p>
    <w:p w14:paraId="560C703B" w14:textId="77777777" w:rsidR="003C32C0" w:rsidRPr="007D44F5" w:rsidRDefault="003C32C0" w:rsidP="003C32C0">
      <w:pPr>
        <w:pStyle w:val="EndNoteBibliography"/>
        <w:rPr>
          <w:rFonts w:ascii="Times New Roman" w:hAnsi="Times New Roman" w:cs="Times New Roman"/>
        </w:rPr>
      </w:pPr>
      <w:r w:rsidRPr="007D44F5">
        <w:rPr>
          <w:rFonts w:ascii="Times New Roman" w:hAnsi="Times New Roman" w:cs="Times New Roman"/>
        </w:rPr>
        <w:t>136.</w:t>
      </w:r>
      <w:r w:rsidRPr="007D44F5">
        <w:rPr>
          <w:rFonts w:ascii="Times New Roman" w:hAnsi="Times New Roman" w:cs="Times New Roman"/>
        </w:rPr>
        <w:tab/>
        <w:t>Suh E, Stratton KL, Leisenring WM, et al. Late mortality and chronic health conditions in long-term survivors of early-adolescent and young adult cancers: a retrospective cohort analysis from the Childhood Cancer Survivor Study. Lancet Oncol 2020;21:421-435.</w:t>
      </w:r>
    </w:p>
    <w:p w14:paraId="07A3D863" w14:textId="0DE99BD8" w:rsidR="0079713F" w:rsidRPr="001B4589" w:rsidRDefault="00DC78AB">
      <w:pPr>
        <w:rPr>
          <w:rFonts w:ascii="Times New Roman" w:hAnsi="Times New Roman" w:cs="Times New Roman"/>
          <w:sz w:val="20"/>
          <w:szCs w:val="20"/>
        </w:rPr>
      </w:pPr>
      <w:r w:rsidRPr="007D44F5">
        <w:rPr>
          <w:rFonts w:ascii="Times New Roman" w:hAnsi="Times New Roman" w:cs="Times New Roman"/>
        </w:rPr>
        <w:fldChar w:fldCharType="end"/>
      </w:r>
    </w:p>
    <w:sectPr w:rsidR="0079713F" w:rsidRPr="001B45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C45406" w14:textId="77777777" w:rsidR="00B13A84" w:rsidRDefault="00B13A84" w:rsidP="00F84418">
      <w:pPr>
        <w:spacing w:after="0" w:line="240" w:lineRule="auto"/>
      </w:pPr>
      <w:r>
        <w:separator/>
      </w:r>
    </w:p>
  </w:endnote>
  <w:endnote w:type="continuationSeparator" w:id="0">
    <w:p w14:paraId="287685CE" w14:textId="77777777" w:rsidR="00B13A84" w:rsidRDefault="00B13A84" w:rsidP="00F844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31114" w14:textId="77777777" w:rsidR="00B13A84" w:rsidRDefault="00B13A84" w:rsidP="00F84418">
      <w:pPr>
        <w:spacing w:after="0" w:line="240" w:lineRule="auto"/>
      </w:pPr>
      <w:r>
        <w:separator/>
      </w:r>
    </w:p>
  </w:footnote>
  <w:footnote w:type="continuationSeparator" w:id="0">
    <w:p w14:paraId="6A5531B4" w14:textId="77777777" w:rsidR="00B13A84" w:rsidRDefault="00B13A84" w:rsidP="00F844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DD6D20"/>
    <w:multiLevelType w:val="hybridMultilevel"/>
    <w:tmpl w:val="BE80DF48"/>
    <w:lvl w:ilvl="0" w:tplc="3E966D04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74371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sdw9eradtf92ee0pd5202aartdv29pw5ea&quot;&gt;HuahShin_MasterLibrary Copy-Converted&lt;record-ids&gt;&lt;item&gt;141&lt;/item&gt;&lt;item&gt;165&lt;/item&gt;&lt;item&gt;2588&lt;/item&gt;&lt;item&gt;2589&lt;/item&gt;&lt;item&gt;2637&lt;/item&gt;&lt;item&gt;2687&lt;/item&gt;&lt;item&gt;2856&lt;/item&gt;&lt;item&gt;2860&lt;/item&gt;&lt;item&gt;2873&lt;/item&gt;&lt;item&gt;2876&lt;/item&gt;&lt;item&gt;2877&lt;/item&gt;&lt;item&gt;2882&lt;/item&gt;&lt;item&gt;2884&lt;/item&gt;&lt;item&gt;2885&lt;/item&gt;&lt;item&gt;2886&lt;/item&gt;&lt;item&gt;2887&lt;/item&gt;&lt;item&gt;2888&lt;/item&gt;&lt;item&gt;2890&lt;/item&gt;&lt;item&gt;2891&lt;/item&gt;&lt;item&gt;2892&lt;/item&gt;&lt;item&gt;2893&lt;/item&gt;&lt;item&gt;2894&lt;/item&gt;&lt;item&gt;2895&lt;/item&gt;&lt;item&gt;2896&lt;/item&gt;&lt;item&gt;2897&lt;/item&gt;&lt;item&gt;2898&lt;/item&gt;&lt;item&gt;2899&lt;/item&gt;&lt;item&gt;2900&lt;/item&gt;&lt;item&gt;2901&lt;/item&gt;&lt;item&gt;2902&lt;/item&gt;&lt;item&gt;2904&lt;/item&gt;&lt;item&gt;2905&lt;/item&gt;&lt;item&gt;2906&lt;/item&gt;&lt;item&gt;2907&lt;/item&gt;&lt;item&gt;2908&lt;/item&gt;&lt;item&gt;2909&lt;/item&gt;&lt;item&gt;2910&lt;/item&gt;&lt;item&gt;2912&lt;/item&gt;&lt;item&gt;2913&lt;/item&gt;&lt;item&gt;2917&lt;/item&gt;&lt;item&gt;2920&lt;/item&gt;&lt;item&gt;2921&lt;/item&gt;&lt;item&gt;2922&lt;/item&gt;&lt;item&gt;2923&lt;/item&gt;&lt;item&gt;2924&lt;/item&gt;&lt;item&gt;2925&lt;/item&gt;&lt;item&gt;2926&lt;/item&gt;&lt;item&gt;2927&lt;/item&gt;&lt;item&gt;2928&lt;/item&gt;&lt;item&gt;2929&lt;/item&gt;&lt;item&gt;2930&lt;/item&gt;&lt;item&gt;2931&lt;/item&gt;&lt;item&gt;2932&lt;/item&gt;&lt;item&gt;2933&lt;/item&gt;&lt;item&gt;2934&lt;/item&gt;&lt;item&gt;2935&lt;/item&gt;&lt;item&gt;2936&lt;/item&gt;&lt;item&gt;2937&lt;/item&gt;&lt;item&gt;2938&lt;/item&gt;&lt;item&gt;2939&lt;/item&gt;&lt;item&gt;2940&lt;/item&gt;&lt;item&gt;2941&lt;/item&gt;&lt;item&gt;2942&lt;/item&gt;&lt;item&gt;2943&lt;/item&gt;&lt;item&gt;2944&lt;/item&gt;&lt;item&gt;2945&lt;/item&gt;&lt;item&gt;2946&lt;/item&gt;&lt;item&gt;2947&lt;/item&gt;&lt;item&gt;2948&lt;/item&gt;&lt;item&gt;2949&lt;/item&gt;&lt;item&gt;2950&lt;/item&gt;&lt;item&gt;2951&lt;/item&gt;&lt;item&gt;2952&lt;/item&gt;&lt;item&gt;2953&lt;/item&gt;&lt;item&gt;2954&lt;/item&gt;&lt;item&gt;2955&lt;/item&gt;&lt;item&gt;2956&lt;/item&gt;&lt;item&gt;2957&lt;/item&gt;&lt;item&gt;2958&lt;/item&gt;&lt;item&gt;2959&lt;/item&gt;&lt;item&gt;2960&lt;/item&gt;&lt;item&gt;2961&lt;/item&gt;&lt;item&gt;2962&lt;/item&gt;&lt;item&gt;2963&lt;/item&gt;&lt;item&gt;2964&lt;/item&gt;&lt;item&gt;2965&lt;/item&gt;&lt;item&gt;2966&lt;/item&gt;&lt;item&gt;2967&lt;/item&gt;&lt;item&gt;2968&lt;/item&gt;&lt;item&gt;2969&lt;/item&gt;&lt;item&gt;2970&lt;/item&gt;&lt;item&gt;2971&lt;/item&gt;&lt;item&gt;2972&lt;/item&gt;&lt;item&gt;2973&lt;/item&gt;&lt;item&gt;2974&lt;/item&gt;&lt;item&gt;2976&lt;/item&gt;&lt;item&gt;2977&lt;/item&gt;&lt;item&gt;2978&lt;/item&gt;&lt;item&gt;2979&lt;/item&gt;&lt;item&gt;2980&lt;/item&gt;&lt;item&gt;2981&lt;/item&gt;&lt;item&gt;2982&lt;/item&gt;&lt;item&gt;2983&lt;/item&gt;&lt;item&gt;2984&lt;/item&gt;&lt;item&gt;2985&lt;/item&gt;&lt;item&gt;2986&lt;/item&gt;&lt;item&gt;2987&lt;/item&gt;&lt;item&gt;2988&lt;/item&gt;&lt;item&gt;2989&lt;/item&gt;&lt;item&gt;2990&lt;/item&gt;&lt;item&gt;2991&lt;/item&gt;&lt;item&gt;2992&lt;/item&gt;&lt;item&gt;2993&lt;/item&gt;&lt;item&gt;2994&lt;/item&gt;&lt;item&gt;2995&lt;/item&gt;&lt;item&gt;2996&lt;/item&gt;&lt;item&gt;2997&lt;/item&gt;&lt;item&gt;2998&lt;/item&gt;&lt;item&gt;2999&lt;/item&gt;&lt;item&gt;3000&lt;/item&gt;&lt;item&gt;3001&lt;/item&gt;&lt;item&gt;3002&lt;/item&gt;&lt;item&gt;3003&lt;/item&gt;&lt;item&gt;3004&lt;/item&gt;&lt;item&gt;3005&lt;/item&gt;&lt;item&gt;3006&lt;/item&gt;&lt;item&gt;3007&lt;/item&gt;&lt;item&gt;3008&lt;/item&gt;&lt;item&gt;3009&lt;/item&gt;&lt;item&gt;3010&lt;/item&gt;&lt;item&gt;3011&lt;/item&gt;&lt;item&gt;3012&lt;/item&gt;&lt;item&gt;3013&lt;/item&gt;&lt;item&gt;3014&lt;/item&gt;&lt;item&gt;3015&lt;/item&gt;&lt;item&gt;3016&lt;/item&gt;&lt;/record-ids&gt;&lt;/item&gt;&lt;/Libraries&gt;"/>
  </w:docVars>
  <w:rsids>
    <w:rsidRoot w:val="00420FB3"/>
    <w:rsid w:val="000009FA"/>
    <w:rsid w:val="00000C26"/>
    <w:rsid w:val="000023CB"/>
    <w:rsid w:val="0000453B"/>
    <w:rsid w:val="00004672"/>
    <w:rsid w:val="0000688F"/>
    <w:rsid w:val="0000796A"/>
    <w:rsid w:val="00011B96"/>
    <w:rsid w:val="00011D95"/>
    <w:rsid w:val="0001242E"/>
    <w:rsid w:val="0001330C"/>
    <w:rsid w:val="00015F0C"/>
    <w:rsid w:val="000171A5"/>
    <w:rsid w:val="000174B5"/>
    <w:rsid w:val="00017FC9"/>
    <w:rsid w:val="00021D85"/>
    <w:rsid w:val="000235B4"/>
    <w:rsid w:val="000239C0"/>
    <w:rsid w:val="00023BBF"/>
    <w:rsid w:val="00023E94"/>
    <w:rsid w:val="00024464"/>
    <w:rsid w:val="000247A5"/>
    <w:rsid w:val="00024A48"/>
    <w:rsid w:val="0002535E"/>
    <w:rsid w:val="00025571"/>
    <w:rsid w:val="000275BF"/>
    <w:rsid w:val="00027738"/>
    <w:rsid w:val="00030DEC"/>
    <w:rsid w:val="00031370"/>
    <w:rsid w:val="00031DBA"/>
    <w:rsid w:val="00034E59"/>
    <w:rsid w:val="00040990"/>
    <w:rsid w:val="00040C1F"/>
    <w:rsid w:val="00041531"/>
    <w:rsid w:val="000419B1"/>
    <w:rsid w:val="00044CD9"/>
    <w:rsid w:val="00045F77"/>
    <w:rsid w:val="00046347"/>
    <w:rsid w:val="0004634B"/>
    <w:rsid w:val="000473D2"/>
    <w:rsid w:val="00047F4F"/>
    <w:rsid w:val="00051A7E"/>
    <w:rsid w:val="00051EA5"/>
    <w:rsid w:val="000520C6"/>
    <w:rsid w:val="000523C3"/>
    <w:rsid w:val="00053AC7"/>
    <w:rsid w:val="00053B99"/>
    <w:rsid w:val="00055015"/>
    <w:rsid w:val="00056A5B"/>
    <w:rsid w:val="00060BC4"/>
    <w:rsid w:val="00063BCA"/>
    <w:rsid w:val="00064A95"/>
    <w:rsid w:val="0006621D"/>
    <w:rsid w:val="00067415"/>
    <w:rsid w:val="000707B4"/>
    <w:rsid w:val="000713E0"/>
    <w:rsid w:val="00071795"/>
    <w:rsid w:val="00072256"/>
    <w:rsid w:val="00072FFD"/>
    <w:rsid w:val="00073849"/>
    <w:rsid w:val="00073EC6"/>
    <w:rsid w:val="000771B0"/>
    <w:rsid w:val="000771D5"/>
    <w:rsid w:val="0008089D"/>
    <w:rsid w:val="000819C7"/>
    <w:rsid w:val="00081F2B"/>
    <w:rsid w:val="00085232"/>
    <w:rsid w:val="00090408"/>
    <w:rsid w:val="000944C2"/>
    <w:rsid w:val="00094849"/>
    <w:rsid w:val="0009626D"/>
    <w:rsid w:val="000962E6"/>
    <w:rsid w:val="000965FE"/>
    <w:rsid w:val="0009669B"/>
    <w:rsid w:val="000976A0"/>
    <w:rsid w:val="000A0D49"/>
    <w:rsid w:val="000A1031"/>
    <w:rsid w:val="000A16E8"/>
    <w:rsid w:val="000A3540"/>
    <w:rsid w:val="000A6617"/>
    <w:rsid w:val="000A69BC"/>
    <w:rsid w:val="000A7AF0"/>
    <w:rsid w:val="000B0247"/>
    <w:rsid w:val="000B06F1"/>
    <w:rsid w:val="000B151F"/>
    <w:rsid w:val="000B1977"/>
    <w:rsid w:val="000B19D9"/>
    <w:rsid w:val="000B2818"/>
    <w:rsid w:val="000B2FE4"/>
    <w:rsid w:val="000B4BB8"/>
    <w:rsid w:val="000B57A9"/>
    <w:rsid w:val="000B697F"/>
    <w:rsid w:val="000C0E02"/>
    <w:rsid w:val="000C3A0C"/>
    <w:rsid w:val="000C4279"/>
    <w:rsid w:val="000C4778"/>
    <w:rsid w:val="000C6613"/>
    <w:rsid w:val="000C68FA"/>
    <w:rsid w:val="000D0051"/>
    <w:rsid w:val="000D03BA"/>
    <w:rsid w:val="000D0FEA"/>
    <w:rsid w:val="000D4190"/>
    <w:rsid w:val="000D744B"/>
    <w:rsid w:val="000D7F5C"/>
    <w:rsid w:val="000E0A28"/>
    <w:rsid w:val="000E34B0"/>
    <w:rsid w:val="000E53F3"/>
    <w:rsid w:val="000E6246"/>
    <w:rsid w:val="000F1FFB"/>
    <w:rsid w:val="000F24DC"/>
    <w:rsid w:val="000F408F"/>
    <w:rsid w:val="000F42C1"/>
    <w:rsid w:val="000F44BA"/>
    <w:rsid w:val="000F4D33"/>
    <w:rsid w:val="000F6110"/>
    <w:rsid w:val="001007E6"/>
    <w:rsid w:val="00102453"/>
    <w:rsid w:val="00103088"/>
    <w:rsid w:val="00103BDA"/>
    <w:rsid w:val="00103C3E"/>
    <w:rsid w:val="00103DB3"/>
    <w:rsid w:val="00104C43"/>
    <w:rsid w:val="0010640C"/>
    <w:rsid w:val="00106B64"/>
    <w:rsid w:val="00106BFA"/>
    <w:rsid w:val="0010754F"/>
    <w:rsid w:val="0010775E"/>
    <w:rsid w:val="0011060A"/>
    <w:rsid w:val="0011076C"/>
    <w:rsid w:val="001121B1"/>
    <w:rsid w:val="00112F83"/>
    <w:rsid w:val="00113892"/>
    <w:rsid w:val="00113D2E"/>
    <w:rsid w:val="00114141"/>
    <w:rsid w:val="0011415B"/>
    <w:rsid w:val="00115D7F"/>
    <w:rsid w:val="001161E5"/>
    <w:rsid w:val="00117078"/>
    <w:rsid w:val="0012272A"/>
    <w:rsid w:val="001240B5"/>
    <w:rsid w:val="00124CA9"/>
    <w:rsid w:val="001255CD"/>
    <w:rsid w:val="001269EA"/>
    <w:rsid w:val="00126FE1"/>
    <w:rsid w:val="0013022D"/>
    <w:rsid w:val="00133242"/>
    <w:rsid w:val="001334A7"/>
    <w:rsid w:val="001351B7"/>
    <w:rsid w:val="00137E49"/>
    <w:rsid w:val="00140557"/>
    <w:rsid w:val="00145926"/>
    <w:rsid w:val="00146865"/>
    <w:rsid w:val="00150491"/>
    <w:rsid w:val="00150792"/>
    <w:rsid w:val="00153EAF"/>
    <w:rsid w:val="00153F3F"/>
    <w:rsid w:val="00155F2C"/>
    <w:rsid w:val="00156AB0"/>
    <w:rsid w:val="00157CF1"/>
    <w:rsid w:val="001625C4"/>
    <w:rsid w:val="00162B18"/>
    <w:rsid w:val="001630E8"/>
    <w:rsid w:val="00163897"/>
    <w:rsid w:val="00164940"/>
    <w:rsid w:val="001649A3"/>
    <w:rsid w:val="00165AC3"/>
    <w:rsid w:val="00165B4D"/>
    <w:rsid w:val="001664CD"/>
    <w:rsid w:val="00167CFC"/>
    <w:rsid w:val="00172759"/>
    <w:rsid w:val="00172769"/>
    <w:rsid w:val="00173200"/>
    <w:rsid w:val="00173B22"/>
    <w:rsid w:val="00173E24"/>
    <w:rsid w:val="00173E9A"/>
    <w:rsid w:val="00173FAA"/>
    <w:rsid w:val="0017670C"/>
    <w:rsid w:val="001767E9"/>
    <w:rsid w:val="00176AEA"/>
    <w:rsid w:val="00176EF7"/>
    <w:rsid w:val="00176F0D"/>
    <w:rsid w:val="001776C4"/>
    <w:rsid w:val="00177DD5"/>
    <w:rsid w:val="001804FE"/>
    <w:rsid w:val="00181CAC"/>
    <w:rsid w:val="00182723"/>
    <w:rsid w:val="00184F98"/>
    <w:rsid w:val="00187BA3"/>
    <w:rsid w:val="00190DC4"/>
    <w:rsid w:val="001913AE"/>
    <w:rsid w:val="001923D7"/>
    <w:rsid w:val="00195056"/>
    <w:rsid w:val="0019509B"/>
    <w:rsid w:val="00196083"/>
    <w:rsid w:val="0019705E"/>
    <w:rsid w:val="001975E9"/>
    <w:rsid w:val="001A17FB"/>
    <w:rsid w:val="001A274F"/>
    <w:rsid w:val="001A40F2"/>
    <w:rsid w:val="001A4160"/>
    <w:rsid w:val="001A4B08"/>
    <w:rsid w:val="001A4B11"/>
    <w:rsid w:val="001A6C82"/>
    <w:rsid w:val="001A704F"/>
    <w:rsid w:val="001B14C7"/>
    <w:rsid w:val="001B15CF"/>
    <w:rsid w:val="001B451A"/>
    <w:rsid w:val="001B4589"/>
    <w:rsid w:val="001B59B0"/>
    <w:rsid w:val="001B5B3C"/>
    <w:rsid w:val="001B776E"/>
    <w:rsid w:val="001C0B31"/>
    <w:rsid w:val="001C18BC"/>
    <w:rsid w:val="001C2A54"/>
    <w:rsid w:val="001C6862"/>
    <w:rsid w:val="001C7452"/>
    <w:rsid w:val="001C7B89"/>
    <w:rsid w:val="001D3AE7"/>
    <w:rsid w:val="001D49BD"/>
    <w:rsid w:val="001E057E"/>
    <w:rsid w:val="001E18DA"/>
    <w:rsid w:val="001E1A69"/>
    <w:rsid w:val="001E219D"/>
    <w:rsid w:val="001E4974"/>
    <w:rsid w:val="001E5291"/>
    <w:rsid w:val="001E5850"/>
    <w:rsid w:val="001F13F8"/>
    <w:rsid w:val="001F1F8B"/>
    <w:rsid w:val="001F23E1"/>
    <w:rsid w:val="001F41DB"/>
    <w:rsid w:val="001F451E"/>
    <w:rsid w:val="001F4575"/>
    <w:rsid w:val="001F4F18"/>
    <w:rsid w:val="001F500A"/>
    <w:rsid w:val="001F5E34"/>
    <w:rsid w:val="001F64D3"/>
    <w:rsid w:val="001F708E"/>
    <w:rsid w:val="00201275"/>
    <w:rsid w:val="0020311F"/>
    <w:rsid w:val="002043F4"/>
    <w:rsid w:val="00207667"/>
    <w:rsid w:val="0021194F"/>
    <w:rsid w:val="00213311"/>
    <w:rsid w:val="0021549B"/>
    <w:rsid w:val="002211D6"/>
    <w:rsid w:val="00221A16"/>
    <w:rsid w:val="002236C5"/>
    <w:rsid w:val="00223B48"/>
    <w:rsid w:val="00223D91"/>
    <w:rsid w:val="00223EB5"/>
    <w:rsid w:val="0022490C"/>
    <w:rsid w:val="00224B70"/>
    <w:rsid w:val="00226FA2"/>
    <w:rsid w:val="00230EFB"/>
    <w:rsid w:val="002313CA"/>
    <w:rsid w:val="00233489"/>
    <w:rsid w:val="00234209"/>
    <w:rsid w:val="0023476B"/>
    <w:rsid w:val="00235601"/>
    <w:rsid w:val="0023662F"/>
    <w:rsid w:val="00236EEC"/>
    <w:rsid w:val="0023709E"/>
    <w:rsid w:val="002374F8"/>
    <w:rsid w:val="00237868"/>
    <w:rsid w:val="00240434"/>
    <w:rsid w:val="002405DC"/>
    <w:rsid w:val="00241E69"/>
    <w:rsid w:val="0024221D"/>
    <w:rsid w:val="00247566"/>
    <w:rsid w:val="00247F11"/>
    <w:rsid w:val="002506A8"/>
    <w:rsid w:val="00252B07"/>
    <w:rsid w:val="00252B95"/>
    <w:rsid w:val="00253F4C"/>
    <w:rsid w:val="00256917"/>
    <w:rsid w:val="002606FD"/>
    <w:rsid w:val="00260DE0"/>
    <w:rsid w:val="00261283"/>
    <w:rsid w:val="00262246"/>
    <w:rsid w:val="0026373B"/>
    <w:rsid w:val="00263D9D"/>
    <w:rsid w:val="00264F0D"/>
    <w:rsid w:val="00266BCE"/>
    <w:rsid w:val="002676D5"/>
    <w:rsid w:val="00270D21"/>
    <w:rsid w:val="00271072"/>
    <w:rsid w:val="00271BA8"/>
    <w:rsid w:val="00273712"/>
    <w:rsid w:val="00273AE1"/>
    <w:rsid w:val="002741B3"/>
    <w:rsid w:val="00275114"/>
    <w:rsid w:val="0028092C"/>
    <w:rsid w:val="00280D24"/>
    <w:rsid w:val="00281868"/>
    <w:rsid w:val="00281E54"/>
    <w:rsid w:val="002838DD"/>
    <w:rsid w:val="00283D68"/>
    <w:rsid w:val="0028505E"/>
    <w:rsid w:val="00285E3D"/>
    <w:rsid w:val="002865AE"/>
    <w:rsid w:val="00287F3E"/>
    <w:rsid w:val="00290212"/>
    <w:rsid w:val="0029028B"/>
    <w:rsid w:val="002903EC"/>
    <w:rsid w:val="00290C7B"/>
    <w:rsid w:val="00292DF0"/>
    <w:rsid w:val="00293757"/>
    <w:rsid w:val="0029389A"/>
    <w:rsid w:val="00295779"/>
    <w:rsid w:val="002961C8"/>
    <w:rsid w:val="00296FB6"/>
    <w:rsid w:val="002976B2"/>
    <w:rsid w:val="002A0A12"/>
    <w:rsid w:val="002A386F"/>
    <w:rsid w:val="002A414C"/>
    <w:rsid w:val="002A48C6"/>
    <w:rsid w:val="002A4BB2"/>
    <w:rsid w:val="002B0098"/>
    <w:rsid w:val="002B0E86"/>
    <w:rsid w:val="002B0FE3"/>
    <w:rsid w:val="002B319A"/>
    <w:rsid w:val="002B3BF8"/>
    <w:rsid w:val="002B5519"/>
    <w:rsid w:val="002B7A76"/>
    <w:rsid w:val="002B7B9A"/>
    <w:rsid w:val="002C0751"/>
    <w:rsid w:val="002C160F"/>
    <w:rsid w:val="002C271F"/>
    <w:rsid w:val="002C2B77"/>
    <w:rsid w:val="002C32B1"/>
    <w:rsid w:val="002C4B7A"/>
    <w:rsid w:val="002C6F54"/>
    <w:rsid w:val="002D112B"/>
    <w:rsid w:val="002D4622"/>
    <w:rsid w:val="002D5392"/>
    <w:rsid w:val="002E01C5"/>
    <w:rsid w:val="002E3882"/>
    <w:rsid w:val="002E5F13"/>
    <w:rsid w:val="002E68D2"/>
    <w:rsid w:val="002E7C02"/>
    <w:rsid w:val="002F1FFF"/>
    <w:rsid w:val="002F20A6"/>
    <w:rsid w:val="002F24F4"/>
    <w:rsid w:val="002F2F67"/>
    <w:rsid w:val="002F36BF"/>
    <w:rsid w:val="002F42F4"/>
    <w:rsid w:val="002F43A9"/>
    <w:rsid w:val="002F450D"/>
    <w:rsid w:val="002F4B71"/>
    <w:rsid w:val="002F5715"/>
    <w:rsid w:val="002F5A4D"/>
    <w:rsid w:val="002F749C"/>
    <w:rsid w:val="002F763F"/>
    <w:rsid w:val="002F7A20"/>
    <w:rsid w:val="00300292"/>
    <w:rsid w:val="003006FF"/>
    <w:rsid w:val="003009C0"/>
    <w:rsid w:val="00300FBE"/>
    <w:rsid w:val="003021C1"/>
    <w:rsid w:val="00307371"/>
    <w:rsid w:val="003075A5"/>
    <w:rsid w:val="00307860"/>
    <w:rsid w:val="00307F0F"/>
    <w:rsid w:val="0031022C"/>
    <w:rsid w:val="00310E51"/>
    <w:rsid w:val="00313377"/>
    <w:rsid w:val="00314150"/>
    <w:rsid w:val="003178B1"/>
    <w:rsid w:val="00317966"/>
    <w:rsid w:val="00320158"/>
    <w:rsid w:val="003203C3"/>
    <w:rsid w:val="003206BF"/>
    <w:rsid w:val="00320AD7"/>
    <w:rsid w:val="003219E0"/>
    <w:rsid w:val="003242C3"/>
    <w:rsid w:val="00324D32"/>
    <w:rsid w:val="00325465"/>
    <w:rsid w:val="00326A79"/>
    <w:rsid w:val="003279AA"/>
    <w:rsid w:val="00330018"/>
    <w:rsid w:val="00331419"/>
    <w:rsid w:val="00332FBC"/>
    <w:rsid w:val="00333132"/>
    <w:rsid w:val="00333CFA"/>
    <w:rsid w:val="003340AD"/>
    <w:rsid w:val="00335092"/>
    <w:rsid w:val="003356F6"/>
    <w:rsid w:val="00335DDD"/>
    <w:rsid w:val="0033787C"/>
    <w:rsid w:val="00337CC9"/>
    <w:rsid w:val="0034003C"/>
    <w:rsid w:val="00342720"/>
    <w:rsid w:val="00342B20"/>
    <w:rsid w:val="00343F55"/>
    <w:rsid w:val="003442F8"/>
    <w:rsid w:val="00344520"/>
    <w:rsid w:val="003450E1"/>
    <w:rsid w:val="00345859"/>
    <w:rsid w:val="00346E09"/>
    <w:rsid w:val="0034740B"/>
    <w:rsid w:val="00350B96"/>
    <w:rsid w:val="00350BFE"/>
    <w:rsid w:val="00351531"/>
    <w:rsid w:val="003528E0"/>
    <w:rsid w:val="0035514D"/>
    <w:rsid w:val="003560AF"/>
    <w:rsid w:val="0036062A"/>
    <w:rsid w:val="00361CCC"/>
    <w:rsid w:val="00362339"/>
    <w:rsid w:val="0036315D"/>
    <w:rsid w:val="00364514"/>
    <w:rsid w:val="00365C36"/>
    <w:rsid w:val="00365F20"/>
    <w:rsid w:val="0036672F"/>
    <w:rsid w:val="003675DD"/>
    <w:rsid w:val="003677E1"/>
    <w:rsid w:val="00367CBD"/>
    <w:rsid w:val="00370D5B"/>
    <w:rsid w:val="003720C8"/>
    <w:rsid w:val="0037237A"/>
    <w:rsid w:val="003760FD"/>
    <w:rsid w:val="003773A3"/>
    <w:rsid w:val="0038449B"/>
    <w:rsid w:val="003861DD"/>
    <w:rsid w:val="003862E1"/>
    <w:rsid w:val="003869C4"/>
    <w:rsid w:val="00391A86"/>
    <w:rsid w:val="00391C51"/>
    <w:rsid w:val="003924DD"/>
    <w:rsid w:val="00393377"/>
    <w:rsid w:val="00393973"/>
    <w:rsid w:val="00393EDA"/>
    <w:rsid w:val="0039514A"/>
    <w:rsid w:val="00395802"/>
    <w:rsid w:val="00395C4F"/>
    <w:rsid w:val="00395F0C"/>
    <w:rsid w:val="00396967"/>
    <w:rsid w:val="003A0C73"/>
    <w:rsid w:val="003A1BDA"/>
    <w:rsid w:val="003A34B5"/>
    <w:rsid w:val="003A3AAC"/>
    <w:rsid w:val="003A7049"/>
    <w:rsid w:val="003A7FAB"/>
    <w:rsid w:val="003B1F36"/>
    <w:rsid w:val="003B24A8"/>
    <w:rsid w:val="003B2DA3"/>
    <w:rsid w:val="003B57CB"/>
    <w:rsid w:val="003B69C6"/>
    <w:rsid w:val="003B731B"/>
    <w:rsid w:val="003B7790"/>
    <w:rsid w:val="003B7D28"/>
    <w:rsid w:val="003C055E"/>
    <w:rsid w:val="003C3116"/>
    <w:rsid w:val="003C31F8"/>
    <w:rsid w:val="003C32C0"/>
    <w:rsid w:val="003C3FD1"/>
    <w:rsid w:val="003C529D"/>
    <w:rsid w:val="003C65D6"/>
    <w:rsid w:val="003C66FF"/>
    <w:rsid w:val="003C6A64"/>
    <w:rsid w:val="003C74BF"/>
    <w:rsid w:val="003D1132"/>
    <w:rsid w:val="003D1EDE"/>
    <w:rsid w:val="003D2030"/>
    <w:rsid w:val="003D2BFE"/>
    <w:rsid w:val="003D304A"/>
    <w:rsid w:val="003D380C"/>
    <w:rsid w:val="003D3909"/>
    <w:rsid w:val="003D39C6"/>
    <w:rsid w:val="003D424F"/>
    <w:rsid w:val="003D76E6"/>
    <w:rsid w:val="003E1388"/>
    <w:rsid w:val="003E13A8"/>
    <w:rsid w:val="003E1926"/>
    <w:rsid w:val="003E4755"/>
    <w:rsid w:val="003E6D24"/>
    <w:rsid w:val="003F0383"/>
    <w:rsid w:val="003F3516"/>
    <w:rsid w:val="003F41B5"/>
    <w:rsid w:val="003F6326"/>
    <w:rsid w:val="003F706F"/>
    <w:rsid w:val="003F70AC"/>
    <w:rsid w:val="003F725E"/>
    <w:rsid w:val="00401C15"/>
    <w:rsid w:val="00402645"/>
    <w:rsid w:val="00402F26"/>
    <w:rsid w:val="004044FD"/>
    <w:rsid w:val="00405B22"/>
    <w:rsid w:val="00406579"/>
    <w:rsid w:val="00407731"/>
    <w:rsid w:val="0041028B"/>
    <w:rsid w:val="00410392"/>
    <w:rsid w:val="00410D07"/>
    <w:rsid w:val="00411BA8"/>
    <w:rsid w:val="00411CBC"/>
    <w:rsid w:val="00412D99"/>
    <w:rsid w:val="00412F64"/>
    <w:rsid w:val="004205F4"/>
    <w:rsid w:val="00420FB3"/>
    <w:rsid w:val="004248A8"/>
    <w:rsid w:val="00424965"/>
    <w:rsid w:val="0042548A"/>
    <w:rsid w:val="004274FC"/>
    <w:rsid w:val="004306EB"/>
    <w:rsid w:val="0043292B"/>
    <w:rsid w:val="00434575"/>
    <w:rsid w:val="004361DF"/>
    <w:rsid w:val="00437568"/>
    <w:rsid w:val="004401E4"/>
    <w:rsid w:val="004408F6"/>
    <w:rsid w:val="00441367"/>
    <w:rsid w:val="00441DD4"/>
    <w:rsid w:val="00441EAC"/>
    <w:rsid w:val="00442E12"/>
    <w:rsid w:val="00444A9C"/>
    <w:rsid w:val="004451A5"/>
    <w:rsid w:val="0044521C"/>
    <w:rsid w:val="0044649C"/>
    <w:rsid w:val="004473E5"/>
    <w:rsid w:val="00447DD3"/>
    <w:rsid w:val="004505DC"/>
    <w:rsid w:val="00451FA7"/>
    <w:rsid w:val="00452E0E"/>
    <w:rsid w:val="00454910"/>
    <w:rsid w:val="004555D5"/>
    <w:rsid w:val="00455ED6"/>
    <w:rsid w:val="0045718A"/>
    <w:rsid w:val="004611E2"/>
    <w:rsid w:val="00461B98"/>
    <w:rsid w:val="00462221"/>
    <w:rsid w:val="00462A20"/>
    <w:rsid w:val="004634D5"/>
    <w:rsid w:val="004655D4"/>
    <w:rsid w:val="00467186"/>
    <w:rsid w:val="0047012D"/>
    <w:rsid w:val="004728D6"/>
    <w:rsid w:val="0047438A"/>
    <w:rsid w:val="00474CC2"/>
    <w:rsid w:val="00475FE6"/>
    <w:rsid w:val="00476C63"/>
    <w:rsid w:val="00477812"/>
    <w:rsid w:val="004800E4"/>
    <w:rsid w:val="004801AE"/>
    <w:rsid w:val="004809A8"/>
    <w:rsid w:val="0048102B"/>
    <w:rsid w:val="00481CFE"/>
    <w:rsid w:val="00482479"/>
    <w:rsid w:val="00484BB2"/>
    <w:rsid w:val="00485632"/>
    <w:rsid w:val="00485B64"/>
    <w:rsid w:val="0048655F"/>
    <w:rsid w:val="00486E9A"/>
    <w:rsid w:val="00490C32"/>
    <w:rsid w:val="0049467F"/>
    <w:rsid w:val="00494F47"/>
    <w:rsid w:val="00495A52"/>
    <w:rsid w:val="00495F0D"/>
    <w:rsid w:val="00496C22"/>
    <w:rsid w:val="004A2546"/>
    <w:rsid w:val="004A5AA5"/>
    <w:rsid w:val="004B02FE"/>
    <w:rsid w:val="004B0706"/>
    <w:rsid w:val="004B136E"/>
    <w:rsid w:val="004B4440"/>
    <w:rsid w:val="004B5418"/>
    <w:rsid w:val="004B7EE4"/>
    <w:rsid w:val="004C00AC"/>
    <w:rsid w:val="004C0B46"/>
    <w:rsid w:val="004C0FF8"/>
    <w:rsid w:val="004C474C"/>
    <w:rsid w:val="004C50FE"/>
    <w:rsid w:val="004C5446"/>
    <w:rsid w:val="004C59AD"/>
    <w:rsid w:val="004C5AA3"/>
    <w:rsid w:val="004C664E"/>
    <w:rsid w:val="004C6B52"/>
    <w:rsid w:val="004D2CB0"/>
    <w:rsid w:val="004D346E"/>
    <w:rsid w:val="004D349F"/>
    <w:rsid w:val="004D46E7"/>
    <w:rsid w:val="004D51CD"/>
    <w:rsid w:val="004D5D25"/>
    <w:rsid w:val="004D754C"/>
    <w:rsid w:val="004D7BC4"/>
    <w:rsid w:val="004E0C93"/>
    <w:rsid w:val="004E33A3"/>
    <w:rsid w:val="004E5389"/>
    <w:rsid w:val="004E5F3C"/>
    <w:rsid w:val="004E619F"/>
    <w:rsid w:val="004E7F77"/>
    <w:rsid w:val="004F0BCA"/>
    <w:rsid w:val="004F1359"/>
    <w:rsid w:val="004F1703"/>
    <w:rsid w:val="004F21C2"/>
    <w:rsid w:val="004F28B8"/>
    <w:rsid w:val="004F3750"/>
    <w:rsid w:val="004F3800"/>
    <w:rsid w:val="004F4DA5"/>
    <w:rsid w:val="00501EF6"/>
    <w:rsid w:val="00502EFC"/>
    <w:rsid w:val="005032DF"/>
    <w:rsid w:val="00504EE2"/>
    <w:rsid w:val="00505193"/>
    <w:rsid w:val="00506CDD"/>
    <w:rsid w:val="00506FD9"/>
    <w:rsid w:val="0050701D"/>
    <w:rsid w:val="00507FE1"/>
    <w:rsid w:val="00510B43"/>
    <w:rsid w:val="00510C3C"/>
    <w:rsid w:val="00511221"/>
    <w:rsid w:val="0051146C"/>
    <w:rsid w:val="00511518"/>
    <w:rsid w:val="005123E3"/>
    <w:rsid w:val="005173F8"/>
    <w:rsid w:val="005178B4"/>
    <w:rsid w:val="00523B33"/>
    <w:rsid w:val="00524F0A"/>
    <w:rsid w:val="00525D31"/>
    <w:rsid w:val="00525FD2"/>
    <w:rsid w:val="00526A3E"/>
    <w:rsid w:val="005272DA"/>
    <w:rsid w:val="0052793C"/>
    <w:rsid w:val="00527D6D"/>
    <w:rsid w:val="005316B1"/>
    <w:rsid w:val="00533F50"/>
    <w:rsid w:val="00540725"/>
    <w:rsid w:val="005425D0"/>
    <w:rsid w:val="00542E65"/>
    <w:rsid w:val="00543C8F"/>
    <w:rsid w:val="00543FDE"/>
    <w:rsid w:val="005440DA"/>
    <w:rsid w:val="005446F8"/>
    <w:rsid w:val="00546D49"/>
    <w:rsid w:val="005504F7"/>
    <w:rsid w:val="0055138E"/>
    <w:rsid w:val="00552893"/>
    <w:rsid w:val="00552DCE"/>
    <w:rsid w:val="00553095"/>
    <w:rsid w:val="005535F9"/>
    <w:rsid w:val="005544E0"/>
    <w:rsid w:val="005557B1"/>
    <w:rsid w:val="005558D8"/>
    <w:rsid w:val="00555A9D"/>
    <w:rsid w:val="0055669A"/>
    <w:rsid w:val="0055715F"/>
    <w:rsid w:val="0056080A"/>
    <w:rsid w:val="00560A8C"/>
    <w:rsid w:val="00561DB0"/>
    <w:rsid w:val="005637D1"/>
    <w:rsid w:val="00563868"/>
    <w:rsid w:val="005648C5"/>
    <w:rsid w:val="00566CD1"/>
    <w:rsid w:val="00566D32"/>
    <w:rsid w:val="005740D6"/>
    <w:rsid w:val="005763BA"/>
    <w:rsid w:val="005765C4"/>
    <w:rsid w:val="0057687A"/>
    <w:rsid w:val="0058251E"/>
    <w:rsid w:val="00583BAE"/>
    <w:rsid w:val="00585D9E"/>
    <w:rsid w:val="00586C74"/>
    <w:rsid w:val="005873E6"/>
    <w:rsid w:val="005906BE"/>
    <w:rsid w:val="00592D31"/>
    <w:rsid w:val="0059388B"/>
    <w:rsid w:val="00593E51"/>
    <w:rsid w:val="00593E66"/>
    <w:rsid w:val="005944B4"/>
    <w:rsid w:val="005945A6"/>
    <w:rsid w:val="00595259"/>
    <w:rsid w:val="005961AB"/>
    <w:rsid w:val="00596363"/>
    <w:rsid w:val="005A0FEA"/>
    <w:rsid w:val="005A4B9D"/>
    <w:rsid w:val="005A5796"/>
    <w:rsid w:val="005A5A26"/>
    <w:rsid w:val="005B009A"/>
    <w:rsid w:val="005B3116"/>
    <w:rsid w:val="005B4046"/>
    <w:rsid w:val="005C0CDC"/>
    <w:rsid w:val="005C33D9"/>
    <w:rsid w:val="005C341E"/>
    <w:rsid w:val="005C3F76"/>
    <w:rsid w:val="005C57BB"/>
    <w:rsid w:val="005C7BF5"/>
    <w:rsid w:val="005D0654"/>
    <w:rsid w:val="005D1F2B"/>
    <w:rsid w:val="005D258F"/>
    <w:rsid w:val="005D2733"/>
    <w:rsid w:val="005D3381"/>
    <w:rsid w:val="005D454E"/>
    <w:rsid w:val="005D5424"/>
    <w:rsid w:val="005D5525"/>
    <w:rsid w:val="005E0ABF"/>
    <w:rsid w:val="005E0F9D"/>
    <w:rsid w:val="005E2289"/>
    <w:rsid w:val="005E298A"/>
    <w:rsid w:val="005E2A13"/>
    <w:rsid w:val="005E3D3F"/>
    <w:rsid w:val="005E3D92"/>
    <w:rsid w:val="005E3FB4"/>
    <w:rsid w:val="005E4254"/>
    <w:rsid w:val="005E49D3"/>
    <w:rsid w:val="005E579D"/>
    <w:rsid w:val="005E5A60"/>
    <w:rsid w:val="005E5EF8"/>
    <w:rsid w:val="005E69E1"/>
    <w:rsid w:val="005E73CA"/>
    <w:rsid w:val="005F0CB3"/>
    <w:rsid w:val="005F1217"/>
    <w:rsid w:val="005F22D1"/>
    <w:rsid w:val="005F3E23"/>
    <w:rsid w:val="005F4649"/>
    <w:rsid w:val="005F5875"/>
    <w:rsid w:val="005F63B4"/>
    <w:rsid w:val="005F6F55"/>
    <w:rsid w:val="005F7A75"/>
    <w:rsid w:val="00602166"/>
    <w:rsid w:val="00603FEC"/>
    <w:rsid w:val="00604605"/>
    <w:rsid w:val="00606331"/>
    <w:rsid w:val="00606F03"/>
    <w:rsid w:val="006135B5"/>
    <w:rsid w:val="0061386C"/>
    <w:rsid w:val="006158C1"/>
    <w:rsid w:val="00621A1A"/>
    <w:rsid w:val="00622765"/>
    <w:rsid w:val="00622EB8"/>
    <w:rsid w:val="00623E6A"/>
    <w:rsid w:val="00624BDF"/>
    <w:rsid w:val="0062555C"/>
    <w:rsid w:val="00625967"/>
    <w:rsid w:val="00626337"/>
    <w:rsid w:val="006263F2"/>
    <w:rsid w:val="006271D1"/>
    <w:rsid w:val="006301B5"/>
    <w:rsid w:val="006319AB"/>
    <w:rsid w:val="006338FF"/>
    <w:rsid w:val="00635011"/>
    <w:rsid w:val="006352B2"/>
    <w:rsid w:val="00635306"/>
    <w:rsid w:val="00635DB2"/>
    <w:rsid w:val="00635E3B"/>
    <w:rsid w:val="00637973"/>
    <w:rsid w:val="00641BB9"/>
    <w:rsid w:val="0064219A"/>
    <w:rsid w:val="00643046"/>
    <w:rsid w:val="0064325B"/>
    <w:rsid w:val="00644B78"/>
    <w:rsid w:val="00645FB3"/>
    <w:rsid w:val="00646199"/>
    <w:rsid w:val="0064721A"/>
    <w:rsid w:val="0064722F"/>
    <w:rsid w:val="006474C1"/>
    <w:rsid w:val="00647549"/>
    <w:rsid w:val="00650724"/>
    <w:rsid w:val="006515E4"/>
    <w:rsid w:val="00651679"/>
    <w:rsid w:val="006518E1"/>
    <w:rsid w:val="00652BA7"/>
    <w:rsid w:val="006538FE"/>
    <w:rsid w:val="00653FD5"/>
    <w:rsid w:val="00654BE5"/>
    <w:rsid w:val="006559BD"/>
    <w:rsid w:val="00655FE2"/>
    <w:rsid w:val="00656708"/>
    <w:rsid w:val="0066005A"/>
    <w:rsid w:val="0066147B"/>
    <w:rsid w:val="00661F8C"/>
    <w:rsid w:val="006633DE"/>
    <w:rsid w:val="0066628A"/>
    <w:rsid w:val="006711F1"/>
    <w:rsid w:val="0067139C"/>
    <w:rsid w:val="00671BC1"/>
    <w:rsid w:val="00673898"/>
    <w:rsid w:val="0067397C"/>
    <w:rsid w:val="00673C72"/>
    <w:rsid w:val="0067605F"/>
    <w:rsid w:val="00676AC2"/>
    <w:rsid w:val="006803A3"/>
    <w:rsid w:val="00680726"/>
    <w:rsid w:val="006809AF"/>
    <w:rsid w:val="0068325A"/>
    <w:rsid w:val="006835B5"/>
    <w:rsid w:val="00683C0C"/>
    <w:rsid w:val="00686605"/>
    <w:rsid w:val="00687020"/>
    <w:rsid w:val="00687297"/>
    <w:rsid w:val="006878FF"/>
    <w:rsid w:val="006900B7"/>
    <w:rsid w:val="006917F7"/>
    <w:rsid w:val="00694E40"/>
    <w:rsid w:val="0069698D"/>
    <w:rsid w:val="00696F83"/>
    <w:rsid w:val="006A2225"/>
    <w:rsid w:val="006A56E4"/>
    <w:rsid w:val="006A5974"/>
    <w:rsid w:val="006A69FB"/>
    <w:rsid w:val="006B173C"/>
    <w:rsid w:val="006B18DA"/>
    <w:rsid w:val="006B19EF"/>
    <w:rsid w:val="006B282D"/>
    <w:rsid w:val="006B294B"/>
    <w:rsid w:val="006B31F9"/>
    <w:rsid w:val="006B5A57"/>
    <w:rsid w:val="006B6371"/>
    <w:rsid w:val="006B64C1"/>
    <w:rsid w:val="006B6FCD"/>
    <w:rsid w:val="006B7B9C"/>
    <w:rsid w:val="006C03AF"/>
    <w:rsid w:val="006C0A2A"/>
    <w:rsid w:val="006C2C8F"/>
    <w:rsid w:val="006C46BB"/>
    <w:rsid w:val="006C4760"/>
    <w:rsid w:val="006C4C58"/>
    <w:rsid w:val="006C504A"/>
    <w:rsid w:val="006C561C"/>
    <w:rsid w:val="006D0FAB"/>
    <w:rsid w:val="006D1AA4"/>
    <w:rsid w:val="006D38ED"/>
    <w:rsid w:val="006D3E1A"/>
    <w:rsid w:val="006D403A"/>
    <w:rsid w:val="006D4504"/>
    <w:rsid w:val="006D4E75"/>
    <w:rsid w:val="006D5015"/>
    <w:rsid w:val="006D5FE4"/>
    <w:rsid w:val="006E07EA"/>
    <w:rsid w:val="006E15C5"/>
    <w:rsid w:val="006E3934"/>
    <w:rsid w:val="006E6534"/>
    <w:rsid w:val="006E6AFF"/>
    <w:rsid w:val="006E6E44"/>
    <w:rsid w:val="006F020A"/>
    <w:rsid w:val="006F152B"/>
    <w:rsid w:val="006F1ED6"/>
    <w:rsid w:val="006F4E97"/>
    <w:rsid w:val="006F56A1"/>
    <w:rsid w:val="006F6FC6"/>
    <w:rsid w:val="00700839"/>
    <w:rsid w:val="00700E04"/>
    <w:rsid w:val="007038DE"/>
    <w:rsid w:val="00703C9C"/>
    <w:rsid w:val="00703FE5"/>
    <w:rsid w:val="0070403B"/>
    <w:rsid w:val="0071152D"/>
    <w:rsid w:val="00712549"/>
    <w:rsid w:val="007136A6"/>
    <w:rsid w:val="00713ADE"/>
    <w:rsid w:val="00715FF7"/>
    <w:rsid w:val="00720405"/>
    <w:rsid w:val="00720727"/>
    <w:rsid w:val="00721270"/>
    <w:rsid w:val="00721958"/>
    <w:rsid w:val="00721BA8"/>
    <w:rsid w:val="00721C03"/>
    <w:rsid w:val="00723224"/>
    <w:rsid w:val="00723963"/>
    <w:rsid w:val="007248FD"/>
    <w:rsid w:val="007256A5"/>
    <w:rsid w:val="00727009"/>
    <w:rsid w:val="0072746C"/>
    <w:rsid w:val="0073049F"/>
    <w:rsid w:val="00733201"/>
    <w:rsid w:val="00737533"/>
    <w:rsid w:val="00737742"/>
    <w:rsid w:val="00741B80"/>
    <w:rsid w:val="007427B7"/>
    <w:rsid w:val="007427FB"/>
    <w:rsid w:val="00743B67"/>
    <w:rsid w:val="00747783"/>
    <w:rsid w:val="00750E9B"/>
    <w:rsid w:val="007518D2"/>
    <w:rsid w:val="00752272"/>
    <w:rsid w:val="00753298"/>
    <w:rsid w:val="00755998"/>
    <w:rsid w:val="007571BB"/>
    <w:rsid w:val="007626F8"/>
    <w:rsid w:val="00762F1D"/>
    <w:rsid w:val="00765D27"/>
    <w:rsid w:val="007670B7"/>
    <w:rsid w:val="007716A6"/>
    <w:rsid w:val="007726FC"/>
    <w:rsid w:val="00772780"/>
    <w:rsid w:val="00772FCF"/>
    <w:rsid w:val="00773175"/>
    <w:rsid w:val="00773A77"/>
    <w:rsid w:val="00774479"/>
    <w:rsid w:val="007753C9"/>
    <w:rsid w:val="007757EF"/>
    <w:rsid w:val="00776F1D"/>
    <w:rsid w:val="00777345"/>
    <w:rsid w:val="00777FD8"/>
    <w:rsid w:val="00781E27"/>
    <w:rsid w:val="00782399"/>
    <w:rsid w:val="0078299E"/>
    <w:rsid w:val="00782D3F"/>
    <w:rsid w:val="00783B56"/>
    <w:rsid w:val="007842A1"/>
    <w:rsid w:val="00784ACC"/>
    <w:rsid w:val="00784E57"/>
    <w:rsid w:val="00785105"/>
    <w:rsid w:val="00785507"/>
    <w:rsid w:val="007877B5"/>
    <w:rsid w:val="007878F1"/>
    <w:rsid w:val="0079111C"/>
    <w:rsid w:val="00792DB2"/>
    <w:rsid w:val="007951D7"/>
    <w:rsid w:val="00796AE6"/>
    <w:rsid w:val="0079713F"/>
    <w:rsid w:val="007A1CB9"/>
    <w:rsid w:val="007A2B2C"/>
    <w:rsid w:val="007B1AC1"/>
    <w:rsid w:val="007B1BA1"/>
    <w:rsid w:val="007B2851"/>
    <w:rsid w:val="007B38FB"/>
    <w:rsid w:val="007C1B27"/>
    <w:rsid w:val="007C1B34"/>
    <w:rsid w:val="007C1C0B"/>
    <w:rsid w:val="007C3D59"/>
    <w:rsid w:val="007C4D68"/>
    <w:rsid w:val="007C55B2"/>
    <w:rsid w:val="007C68E4"/>
    <w:rsid w:val="007C6AEC"/>
    <w:rsid w:val="007C7086"/>
    <w:rsid w:val="007C77DE"/>
    <w:rsid w:val="007D0D25"/>
    <w:rsid w:val="007D15AA"/>
    <w:rsid w:val="007D1C74"/>
    <w:rsid w:val="007D36BB"/>
    <w:rsid w:val="007D3AEB"/>
    <w:rsid w:val="007D42C7"/>
    <w:rsid w:val="007D44F5"/>
    <w:rsid w:val="007E12B0"/>
    <w:rsid w:val="007E14CE"/>
    <w:rsid w:val="007E3F8E"/>
    <w:rsid w:val="007E4774"/>
    <w:rsid w:val="007E6CBC"/>
    <w:rsid w:val="007E719C"/>
    <w:rsid w:val="007E7782"/>
    <w:rsid w:val="007F0DBE"/>
    <w:rsid w:val="007F0FCA"/>
    <w:rsid w:val="007F0FEE"/>
    <w:rsid w:val="007F1AC3"/>
    <w:rsid w:val="007F1D03"/>
    <w:rsid w:val="007F7D24"/>
    <w:rsid w:val="008036AD"/>
    <w:rsid w:val="0080495E"/>
    <w:rsid w:val="00805634"/>
    <w:rsid w:val="0080774D"/>
    <w:rsid w:val="00810FB8"/>
    <w:rsid w:val="008116F7"/>
    <w:rsid w:val="0081245D"/>
    <w:rsid w:val="0081283E"/>
    <w:rsid w:val="00813856"/>
    <w:rsid w:val="00813E00"/>
    <w:rsid w:val="00814087"/>
    <w:rsid w:val="008144CE"/>
    <w:rsid w:val="00815758"/>
    <w:rsid w:val="0081744B"/>
    <w:rsid w:val="00817FC5"/>
    <w:rsid w:val="008225C6"/>
    <w:rsid w:val="00822A8D"/>
    <w:rsid w:val="00823DCE"/>
    <w:rsid w:val="0082473D"/>
    <w:rsid w:val="00827FA0"/>
    <w:rsid w:val="0083081D"/>
    <w:rsid w:val="00831508"/>
    <w:rsid w:val="00831B1A"/>
    <w:rsid w:val="00832C6F"/>
    <w:rsid w:val="00832F4E"/>
    <w:rsid w:val="00833CE1"/>
    <w:rsid w:val="00833E76"/>
    <w:rsid w:val="00834F12"/>
    <w:rsid w:val="00837A2A"/>
    <w:rsid w:val="00837ED4"/>
    <w:rsid w:val="008402DF"/>
    <w:rsid w:val="00840725"/>
    <w:rsid w:val="00842E64"/>
    <w:rsid w:val="0084574C"/>
    <w:rsid w:val="008460A2"/>
    <w:rsid w:val="00846DF3"/>
    <w:rsid w:val="008477B1"/>
    <w:rsid w:val="00847DAC"/>
    <w:rsid w:val="00850E26"/>
    <w:rsid w:val="00851014"/>
    <w:rsid w:val="008522AC"/>
    <w:rsid w:val="0085323A"/>
    <w:rsid w:val="00854781"/>
    <w:rsid w:val="00854C6B"/>
    <w:rsid w:val="00854DF0"/>
    <w:rsid w:val="008562CB"/>
    <w:rsid w:val="00860A40"/>
    <w:rsid w:val="00861893"/>
    <w:rsid w:val="00861987"/>
    <w:rsid w:val="00861C38"/>
    <w:rsid w:val="00861CDA"/>
    <w:rsid w:val="00863400"/>
    <w:rsid w:val="0086446B"/>
    <w:rsid w:val="008652B6"/>
    <w:rsid w:val="00865CFE"/>
    <w:rsid w:val="00867D19"/>
    <w:rsid w:val="0087215D"/>
    <w:rsid w:val="00872562"/>
    <w:rsid w:val="00872618"/>
    <w:rsid w:val="008730A2"/>
    <w:rsid w:val="008753B6"/>
    <w:rsid w:val="008762A6"/>
    <w:rsid w:val="00880945"/>
    <w:rsid w:val="00880D6A"/>
    <w:rsid w:val="00880FB3"/>
    <w:rsid w:val="00881C71"/>
    <w:rsid w:val="008826E4"/>
    <w:rsid w:val="00883FCB"/>
    <w:rsid w:val="0088424E"/>
    <w:rsid w:val="00884CBA"/>
    <w:rsid w:val="00886896"/>
    <w:rsid w:val="00886C8A"/>
    <w:rsid w:val="00886D85"/>
    <w:rsid w:val="008904EE"/>
    <w:rsid w:val="00890FB8"/>
    <w:rsid w:val="0089337B"/>
    <w:rsid w:val="00893AC6"/>
    <w:rsid w:val="00893D0E"/>
    <w:rsid w:val="00893ED7"/>
    <w:rsid w:val="00894677"/>
    <w:rsid w:val="008958DB"/>
    <w:rsid w:val="00896B66"/>
    <w:rsid w:val="008977C5"/>
    <w:rsid w:val="008A00C8"/>
    <w:rsid w:val="008A6556"/>
    <w:rsid w:val="008A66D7"/>
    <w:rsid w:val="008A7E9B"/>
    <w:rsid w:val="008B0277"/>
    <w:rsid w:val="008B32E8"/>
    <w:rsid w:val="008B34DF"/>
    <w:rsid w:val="008B35F8"/>
    <w:rsid w:val="008B3950"/>
    <w:rsid w:val="008B3A2C"/>
    <w:rsid w:val="008B4001"/>
    <w:rsid w:val="008B5202"/>
    <w:rsid w:val="008B55B9"/>
    <w:rsid w:val="008C022D"/>
    <w:rsid w:val="008C17E9"/>
    <w:rsid w:val="008C2336"/>
    <w:rsid w:val="008C2C96"/>
    <w:rsid w:val="008C4220"/>
    <w:rsid w:val="008C595E"/>
    <w:rsid w:val="008C787D"/>
    <w:rsid w:val="008C79E8"/>
    <w:rsid w:val="008D06CF"/>
    <w:rsid w:val="008D1539"/>
    <w:rsid w:val="008D24A6"/>
    <w:rsid w:val="008D2D4C"/>
    <w:rsid w:val="008D38B5"/>
    <w:rsid w:val="008D5804"/>
    <w:rsid w:val="008D63A8"/>
    <w:rsid w:val="008E1296"/>
    <w:rsid w:val="008E5ECF"/>
    <w:rsid w:val="008E7156"/>
    <w:rsid w:val="008F0494"/>
    <w:rsid w:val="008F2016"/>
    <w:rsid w:val="008F22B1"/>
    <w:rsid w:val="008F2A28"/>
    <w:rsid w:val="008F4387"/>
    <w:rsid w:val="008F49A5"/>
    <w:rsid w:val="008F6B25"/>
    <w:rsid w:val="008F748E"/>
    <w:rsid w:val="008F7FC3"/>
    <w:rsid w:val="00900BBA"/>
    <w:rsid w:val="009029A0"/>
    <w:rsid w:val="00902D5D"/>
    <w:rsid w:val="00907901"/>
    <w:rsid w:val="00912792"/>
    <w:rsid w:val="00912A2A"/>
    <w:rsid w:val="00913BF7"/>
    <w:rsid w:val="009145E0"/>
    <w:rsid w:val="00914731"/>
    <w:rsid w:val="00915C0F"/>
    <w:rsid w:val="00917982"/>
    <w:rsid w:val="009204FB"/>
    <w:rsid w:val="00920797"/>
    <w:rsid w:val="00921E6F"/>
    <w:rsid w:val="0092202F"/>
    <w:rsid w:val="0092224A"/>
    <w:rsid w:val="009245A8"/>
    <w:rsid w:val="009249CF"/>
    <w:rsid w:val="0092631D"/>
    <w:rsid w:val="00926FF8"/>
    <w:rsid w:val="00930727"/>
    <w:rsid w:val="00930792"/>
    <w:rsid w:val="00932E5B"/>
    <w:rsid w:val="00932ECD"/>
    <w:rsid w:val="0093308C"/>
    <w:rsid w:val="009344AD"/>
    <w:rsid w:val="00934CDD"/>
    <w:rsid w:val="00935204"/>
    <w:rsid w:val="0094146F"/>
    <w:rsid w:val="0094254B"/>
    <w:rsid w:val="00942F92"/>
    <w:rsid w:val="00945447"/>
    <w:rsid w:val="00951D87"/>
    <w:rsid w:val="0095210D"/>
    <w:rsid w:val="009538F6"/>
    <w:rsid w:val="00953952"/>
    <w:rsid w:val="00956223"/>
    <w:rsid w:val="009563B7"/>
    <w:rsid w:val="00956A72"/>
    <w:rsid w:val="00957296"/>
    <w:rsid w:val="009632D8"/>
    <w:rsid w:val="0096412C"/>
    <w:rsid w:val="00964245"/>
    <w:rsid w:val="00964540"/>
    <w:rsid w:val="009657A6"/>
    <w:rsid w:val="00967AFD"/>
    <w:rsid w:val="00970A1C"/>
    <w:rsid w:val="0097109D"/>
    <w:rsid w:val="00971EDA"/>
    <w:rsid w:val="00972C27"/>
    <w:rsid w:val="0097494E"/>
    <w:rsid w:val="00975246"/>
    <w:rsid w:val="009761BE"/>
    <w:rsid w:val="00977179"/>
    <w:rsid w:val="00977402"/>
    <w:rsid w:val="0098280D"/>
    <w:rsid w:val="009840DC"/>
    <w:rsid w:val="009848B0"/>
    <w:rsid w:val="009856D4"/>
    <w:rsid w:val="0098625A"/>
    <w:rsid w:val="00991F1D"/>
    <w:rsid w:val="00992C9F"/>
    <w:rsid w:val="00995DBD"/>
    <w:rsid w:val="00997548"/>
    <w:rsid w:val="009A041B"/>
    <w:rsid w:val="009A0901"/>
    <w:rsid w:val="009A11FA"/>
    <w:rsid w:val="009A1B5F"/>
    <w:rsid w:val="009A23F2"/>
    <w:rsid w:val="009A2B9C"/>
    <w:rsid w:val="009A2C3A"/>
    <w:rsid w:val="009A3A09"/>
    <w:rsid w:val="009A3F01"/>
    <w:rsid w:val="009A49B7"/>
    <w:rsid w:val="009A7453"/>
    <w:rsid w:val="009B26DD"/>
    <w:rsid w:val="009B2C1B"/>
    <w:rsid w:val="009B2DAA"/>
    <w:rsid w:val="009B2E9A"/>
    <w:rsid w:val="009B368F"/>
    <w:rsid w:val="009B4E81"/>
    <w:rsid w:val="009B62D4"/>
    <w:rsid w:val="009B65AF"/>
    <w:rsid w:val="009C0E2F"/>
    <w:rsid w:val="009C1D6B"/>
    <w:rsid w:val="009C2227"/>
    <w:rsid w:val="009C387F"/>
    <w:rsid w:val="009C4969"/>
    <w:rsid w:val="009C4B07"/>
    <w:rsid w:val="009C4E20"/>
    <w:rsid w:val="009C58AE"/>
    <w:rsid w:val="009C6201"/>
    <w:rsid w:val="009C69D6"/>
    <w:rsid w:val="009C6EB2"/>
    <w:rsid w:val="009D0D09"/>
    <w:rsid w:val="009D10F9"/>
    <w:rsid w:val="009D17B0"/>
    <w:rsid w:val="009D4403"/>
    <w:rsid w:val="009D48E6"/>
    <w:rsid w:val="009D59A6"/>
    <w:rsid w:val="009D6089"/>
    <w:rsid w:val="009E2B0C"/>
    <w:rsid w:val="009E3BF0"/>
    <w:rsid w:val="009E5198"/>
    <w:rsid w:val="009E6B1F"/>
    <w:rsid w:val="009E7078"/>
    <w:rsid w:val="009E76FF"/>
    <w:rsid w:val="009F181E"/>
    <w:rsid w:val="009F31FE"/>
    <w:rsid w:val="009F6D69"/>
    <w:rsid w:val="009F7117"/>
    <w:rsid w:val="009F7BDE"/>
    <w:rsid w:val="00A00208"/>
    <w:rsid w:val="00A00419"/>
    <w:rsid w:val="00A032AD"/>
    <w:rsid w:val="00A07B41"/>
    <w:rsid w:val="00A125AD"/>
    <w:rsid w:val="00A1263B"/>
    <w:rsid w:val="00A131B6"/>
    <w:rsid w:val="00A1507F"/>
    <w:rsid w:val="00A15878"/>
    <w:rsid w:val="00A170DE"/>
    <w:rsid w:val="00A1736B"/>
    <w:rsid w:val="00A21CDE"/>
    <w:rsid w:val="00A2221C"/>
    <w:rsid w:val="00A23095"/>
    <w:rsid w:val="00A311FA"/>
    <w:rsid w:val="00A34DCD"/>
    <w:rsid w:val="00A376CD"/>
    <w:rsid w:val="00A419EC"/>
    <w:rsid w:val="00A42532"/>
    <w:rsid w:val="00A44CED"/>
    <w:rsid w:val="00A44F38"/>
    <w:rsid w:val="00A451F2"/>
    <w:rsid w:val="00A455FB"/>
    <w:rsid w:val="00A45792"/>
    <w:rsid w:val="00A479F8"/>
    <w:rsid w:val="00A508B0"/>
    <w:rsid w:val="00A50BC3"/>
    <w:rsid w:val="00A50F0D"/>
    <w:rsid w:val="00A51A6C"/>
    <w:rsid w:val="00A51AED"/>
    <w:rsid w:val="00A5243E"/>
    <w:rsid w:val="00A564CB"/>
    <w:rsid w:val="00A5678A"/>
    <w:rsid w:val="00A56ADD"/>
    <w:rsid w:val="00A56BD2"/>
    <w:rsid w:val="00A5702D"/>
    <w:rsid w:val="00A57C5A"/>
    <w:rsid w:val="00A61871"/>
    <w:rsid w:val="00A62352"/>
    <w:rsid w:val="00A6310F"/>
    <w:rsid w:val="00A63572"/>
    <w:rsid w:val="00A64D8A"/>
    <w:rsid w:val="00A64D8C"/>
    <w:rsid w:val="00A65A77"/>
    <w:rsid w:val="00A66387"/>
    <w:rsid w:val="00A708B1"/>
    <w:rsid w:val="00A71841"/>
    <w:rsid w:val="00A72D38"/>
    <w:rsid w:val="00A739D6"/>
    <w:rsid w:val="00A74AFE"/>
    <w:rsid w:val="00A74B4B"/>
    <w:rsid w:val="00A754BF"/>
    <w:rsid w:val="00A77ECF"/>
    <w:rsid w:val="00A81E9E"/>
    <w:rsid w:val="00A82394"/>
    <w:rsid w:val="00A82C5E"/>
    <w:rsid w:val="00A84BD3"/>
    <w:rsid w:val="00A84FA6"/>
    <w:rsid w:val="00A853E8"/>
    <w:rsid w:val="00A8638C"/>
    <w:rsid w:val="00A869BE"/>
    <w:rsid w:val="00A8709B"/>
    <w:rsid w:val="00A919CB"/>
    <w:rsid w:val="00A947EF"/>
    <w:rsid w:val="00A94951"/>
    <w:rsid w:val="00A95BB7"/>
    <w:rsid w:val="00AA004F"/>
    <w:rsid w:val="00AA137C"/>
    <w:rsid w:val="00AA16DB"/>
    <w:rsid w:val="00AA17ED"/>
    <w:rsid w:val="00AA46E8"/>
    <w:rsid w:val="00AA511D"/>
    <w:rsid w:val="00AB00D6"/>
    <w:rsid w:val="00AB0BC4"/>
    <w:rsid w:val="00AB0D1D"/>
    <w:rsid w:val="00AB0FB8"/>
    <w:rsid w:val="00AB1391"/>
    <w:rsid w:val="00AB1855"/>
    <w:rsid w:val="00AB27BE"/>
    <w:rsid w:val="00AB416B"/>
    <w:rsid w:val="00AB5598"/>
    <w:rsid w:val="00AB594F"/>
    <w:rsid w:val="00AB6054"/>
    <w:rsid w:val="00AB71F7"/>
    <w:rsid w:val="00AB7B10"/>
    <w:rsid w:val="00AC0EC8"/>
    <w:rsid w:val="00AC1E29"/>
    <w:rsid w:val="00AC219A"/>
    <w:rsid w:val="00AC2B57"/>
    <w:rsid w:val="00AC3D20"/>
    <w:rsid w:val="00AC4A37"/>
    <w:rsid w:val="00AC4FC6"/>
    <w:rsid w:val="00AC681A"/>
    <w:rsid w:val="00AD099F"/>
    <w:rsid w:val="00AD145F"/>
    <w:rsid w:val="00AD30D3"/>
    <w:rsid w:val="00AD3BE3"/>
    <w:rsid w:val="00AD446E"/>
    <w:rsid w:val="00AD73AF"/>
    <w:rsid w:val="00AD7F57"/>
    <w:rsid w:val="00AE00F4"/>
    <w:rsid w:val="00AE0582"/>
    <w:rsid w:val="00AE26D0"/>
    <w:rsid w:val="00AE3E50"/>
    <w:rsid w:val="00AE4644"/>
    <w:rsid w:val="00AE529B"/>
    <w:rsid w:val="00AE561C"/>
    <w:rsid w:val="00AE630C"/>
    <w:rsid w:val="00AE65AF"/>
    <w:rsid w:val="00AF1475"/>
    <w:rsid w:val="00AF1DB6"/>
    <w:rsid w:val="00AF2C57"/>
    <w:rsid w:val="00AF425F"/>
    <w:rsid w:val="00AF67C9"/>
    <w:rsid w:val="00AF6AB7"/>
    <w:rsid w:val="00AF72C3"/>
    <w:rsid w:val="00B008B5"/>
    <w:rsid w:val="00B017BC"/>
    <w:rsid w:val="00B02AB3"/>
    <w:rsid w:val="00B06239"/>
    <w:rsid w:val="00B06D6F"/>
    <w:rsid w:val="00B11C22"/>
    <w:rsid w:val="00B11F3C"/>
    <w:rsid w:val="00B11F43"/>
    <w:rsid w:val="00B12B76"/>
    <w:rsid w:val="00B13A84"/>
    <w:rsid w:val="00B1694A"/>
    <w:rsid w:val="00B1757E"/>
    <w:rsid w:val="00B2067E"/>
    <w:rsid w:val="00B221DC"/>
    <w:rsid w:val="00B232F5"/>
    <w:rsid w:val="00B2352A"/>
    <w:rsid w:val="00B2401B"/>
    <w:rsid w:val="00B249F4"/>
    <w:rsid w:val="00B26284"/>
    <w:rsid w:val="00B2738C"/>
    <w:rsid w:val="00B2786C"/>
    <w:rsid w:val="00B30905"/>
    <w:rsid w:val="00B30A5E"/>
    <w:rsid w:val="00B31589"/>
    <w:rsid w:val="00B32783"/>
    <w:rsid w:val="00B343FB"/>
    <w:rsid w:val="00B34C9B"/>
    <w:rsid w:val="00B357F5"/>
    <w:rsid w:val="00B37255"/>
    <w:rsid w:val="00B4033E"/>
    <w:rsid w:val="00B40347"/>
    <w:rsid w:val="00B425D8"/>
    <w:rsid w:val="00B42A2C"/>
    <w:rsid w:val="00B4351D"/>
    <w:rsid w:val="00B455FC"/>
    <w:rsid w:val="00B47359"/>
    <w:rsid w:val="00B533E6"/>
    <w:rsid w:val="00B5493C"/>
    <w:rsid w:val="00B54A5A"/>
    <w:rsid w:val="00B54CA1"/>
    <w:rsid w:val="00B56484"/>
    <w:rsid w:val="00B56DDB"/>
    <w:rsid w:val="00B57420"/>
    <w:rsid w:val="00B6096E"/>
    <w:rsid w:val="00B60BB5"/>
    <w:rsid w:val="00B6185B"/>
    <w:rsid w:val="00B65F7A"/>
    <w:rsid w:val="00B671DA"/>
    <w:rsid w:val="00B71CAA"/>
    <w:rsid w:val="00B72FCD"/>
    <w:rsid w:val="00B73C8D"/>
    <w:rsid w:val="00B7528B"/>
    <w:rsid w:val="00B75C4F"/>
    <w:rsid w:val="00B77CE9"/>
    <w:rsid w:val="00B8043D"/>
    <w:rsid w:val="00B80B74"/>
    <w:rsid w:val="00B80C70"/>
    <w:rsid w:val="00B82C1D"/>
    <w:rsid w:val="00B82CA9"/>
    <w:rsid w:val="00B849A6"/>
    <w:rsid w:val="00B852F3"/>
    <w:rsid w:val="00B86F54"/>
    <w:rsid w:val="00B905BE"/>
    <w:rsid w:val="00B91644"/>
    <w:rsid w:val="00B921D6"/>
    <w:rsid w:val="00B92B68"/>
    <w:rsid w:val="00B9428E"/>
    <w:rsid w:val="00B94842"/>
    <w:rsid w:val="00B957E9"/>
    <w:rsid w:val="00B96321"/>
    <w:rsid w:val="00B96CAD"/>
    <w:rsid w:val="00BA0073"/>
    <w:rsid w:val="00BA1D27"/>
    <w:rsid w:val="00BB0595"/>
    <w:rsid w:val="00BB0EAA"/>
    <w:rsid w:val="00BB5BB4"/>
    <w:rsid w:val="00BB6AE0"/>
    <w:rsid w:val="00BB7550"/>
    <w:rsid w:val="00BC0835"/>
    <w:rsid w:val="00BC1245"/>
    <w:rsid w:val="00BC233F"/>
    <w:rsid w:val="00BC2409"/>
    <w:rsid w:val="00BC2CA1"/>
    <w:rsid w:val="00BC3563"/>
    <w:rsid w:val="00BC5EE8"/>
    <w:rsid w:val="00BC795C"/>
    <w:rsid w:val="00BC7A6B"/>
    <w:rsid w:val="00BD128D"/>
    <w:rsid w:val="00BD1355"/>
    <w:rsid w:val="00BD1DC8"/>
    <w:rsid w:val="00BD1E11"/>
    <w:rsid w:val="00BD28E6"/>
    <w:rsid w:val="00BD2EDA"/>
    <w:rsid w:val="00BD3B98"/>
    <w:rsid w:val="00BD412F"/>
    <w:rsid w:val="00BD569C"/>
    <w:rsid w:val="00BD5ED0"/>
    <w:rsid w:val="00BD7C7F"/>
    <w:rsid w:val="00BD7FA5"/>
    <w:rsid w:val="00BE0E8D"/>
    <w:rsid w:val="00BE29EA"/>
    <w:rsid w:val="00BE3388"/>
    <w:rsid w:val="00BE44D0"/>
    <w:rsid w:val="00BE46D2"/>
    <w:rsid w:val="00BF0F88"/>
    <w:rsid w:val="00BF1B17"/>
    <w:rsid w:val="00BF47D5"/>
    <w:rsid w:val="00BF5028"/>
    <w:rsid w:val="00BF5C13"/>
    <w:rsid w:val="00BF6493"/>
    <w:rsid w:val="00BF6A8D"/>
    <w:rsid w:val="00BF6BB7"/>
    <w:rsid w:val="00BF71B6"/>
    <w:rsid w:val="00C012DC"/>
    <w:rsid w:val="00C01AC4"/>
    <w:rsid w:val="00C02C42"/>
    <w:rsid w:val="00C02F30"/>
    <w:rsid w:val="00C041C5"/>
    <w:rsid w:val="00C0505A"/>
    <w:rsid w:val="00C07F07"/>
    <w:rsid w:val="00C15685"/>
    <w:rsid w:val="00C210EE"/>
    <w:rsid w:val="00C213DD"/>
    <w:rsid w:val="00C22B08"/>
    <w:rsid w:val="00C25127"/>
    <w:rsid w:val="00C251DE"/>
    <w:rsid w:val="00C25FE0"/>
    <w:rsid w:val="00C266D3"/>
    <w:rsid w:val="00C26876"/>
    <w:rsid w:val="00C26BF7"/>
    <w:rsid w:val="00C31290"/>
    <w:rsid w:val="00C31C7D"/>
    <w:rsid w:val="00C32D8C"/>
    <w:rsid w:val="00C3420D"/>
    <w:rsid w:val="00C3667C"/>
    <w:rsid w:val="00C369B8"/>
    <w:rsid w:val="00C3707F"/>
    <w:rsid w:val="00C37FDF"/>
    <w:rsid w:val="00C41218"/>
    <w:rsid w:val="00C4235F"/>
    <w:rsid w:val="00C44635"/>
    <w:rsid w:val="00C45228"/>
    <w:rsid w:val="00C45641"/>
    <w:rsid w:val="00C47A3D"/>
    <w:rsid w:val="00C53DBF"/>
    <w:rsid w:val="00C55DBC"/>
    <w:rsid w:val="00C56D6A"/>
    <w:rsid w:val="00C57F24"/>
    <w:rsid w:val="00C6003B"/>
    <w:rsid w:val="00C61004"/>
    <w:rsid w:val="00C61E90"/>
    <w:rsid w:val="00C646D7"/>
    <w:rsid w:val="00C64B53"/>
    <w:rsid w:val="00C64FD8"/>
    <w:rsid w:val="00C65744"/>
    <w:rsid w:val="00C66B85"/>
    <w:rsid w:val="00C67075"/>
    <w:rsid w:val="00C67354"/>
    <w:rsid w:val="00C7058B"/>
    <w:rsid w:val="00C76030"/>
    <w:rsid w:val="00C76902"/>
    <w:rsid w:val="00C76E72"/>
    <w:rsid w:val="00C77463"/>
    <w:rsid w:val="00C81E83"/>
    <w:rsid w:val="00C825E5"/>
    <w:rsid w:val="00C83543"/>
    <w:rsid w:val="00C8514F"/>
    <w:rsid w:val="00C85B9F"/>
    <w:rsid w:val="00C85C08"/>
    <w:rsid w:val="00C85D94"/>
    <w:rsid w:val="00C86B17"/>
    <w:rsid w:val="00C86E7A"/>
    <w:rsid w:val="00C877C8"/>
    <w:rsid w:val="00C9022F"/>
    <w:rsid w:val="00C91CF8"/>
    <w:rsid w:val="00C91F7F"/>
    <w:rsid w:val="00C93179"/>
    <w:rsid w:val="00C9336E"/>
    <w:rsid w:val="00C933C4"/>
    <w:rsid w:val="00CA0DD9"/>
    <w:rsid w:val="00CA1255"/>
    <w:rsid w:val="00CA1BD7"/>
    <w:rsid w:val="00CA2391"/>
    <w:rsid w:val="00CA4157"/>
    <w:rsid w:val="00CA4EE6"/>
    <w:rsid w:val="00CA55A5"/>
    <w:rsid w:val="00CA581E"/>
    <w:rsid w:val="00CA5E1B"/>
    <w:rsid w:val="00CA7640"/>
    <w:rsid w:val="00CB0CB4"/>
    <w:rsid w:val="00CB13C5"/>
    <w:rsid w:val="00CB3C77"/>
    <w:rsid w:val="00CB4C32"/>
    <w:rsid w:val="00CB631B"/>
    <w:rsid w:val="00CB66BA"/>
    <w:rsid w:val="00CB6A48"/>
    <w:rsid w:val="00CC0869"/>
    <w:rsid w:val="00CC0B33"/>
    <w:rsid w:val="00CC237B"/>
    <w:rsid w:val="00CC402F"/>
    <w:rsid w:val="00CC42BA"/>
    <w:rsid w:val="00CC46DB"/>
    <w:rsid w:val="00CC64AC"/>
    <w:rsid w:val="00CC657B"/>
    <w:rsid w:val="00CC7BC9"/>
    <w:rsid w:val="00CD2104"/>
    <w:rsid w:val="00CD263D"/>
    <w:rsid w:val="00CD26CC"/>
    <w:rsid w:val="00CD2DAB"/>
    <w:rsid w:val="00CD46BD"/>
    <w:rsid w:val="00CD6460"/>
    <w:rsid w:val="00CD69BB"/>
    <w:rsid w:val="00CE25A4"/>
    <w:rsid w:val="00CE367C"/>
    <w:rsid w:val="00CE3ED9"/>
    <w:rsid w:val="00CE506E"/>
    <w:rsid w:val="00CE6F91"/>
    <w:rsid w:val="00CE7DF5"/>
    <w:rsid w:val="00CF254A"/>
    <w:rsid w:val="00CF2633"/>
    <w:rsid w:val="00CF4977"/>
    <w:rsid w:val="00CF4C3D"/>
    <w:rsid w:val="00CF5927"/>
    <w:rsid w:val="00CF6079"/>
    <w:rsid w:val="00CF6C10"/>
    <w:rsid w:val="00D02044"/>
    <w:rsid w:val="00D039AF"/>
    <w:rsid w:val="00D04E6C"/>
    <w:rsid w:val="00D057E2"/>
    <w:rsid w:val="00D07D8E"/>
    <w:rsid w:val="00D10CDF"/>
    <w:rsid w:val="00D1203E"/>
    <w:rsid w:val="00D123FA"/>
    <w:rsid w:val="00D12FD1"/>
    <w:rsid w:val="00D133F6"/>
    <w:rsid w:val="00D154EE"/>
    <w:rsid w:val="00D168BC"/>
    <w:rsid w:val="00D16F25"/>
    <w:rsid w:val="00D1789E"/>
    <w:rsid w:val="00D17EB4"/>
    <w:rsid w:val="00D21ECC"/>
    <w:rsid w:val="00D2250F"/>
    <w:rsid w:val="00D2298F"/>
    <w:rsid w:val="00D22F71"/>
    <w:rsid w:val="00D24818"/>
    <w:rsid w:val="00D25E66"/>
    <w:rsid w:val="00D2668D"/>
    <w:rsid w:val="00D26FB0"/>
    <w:rsid w:val="00D2755A"/>
    <w:rsid w:val="00D27716"/>
    <w:rsid w:val="00D27CB6"/>
    <w:rsid w:val="00D301D6"/>
    <w:rsid w:val="00D31488"/>
    <w:rsid w:val="00D316B1"/>
    <w:rsid w:val="00D325BC"/>
    <w:rsid w:val="00D33756"/>
    <w:rsid w:val="00D33AB7"/>
    <w:rsid w:val="00D3662B"/>
    <w:rsid w:val="00D375AF"/>
    <w:rsid w:val="00D3787D"/>
    <w:rsid w:val="00D42E8A"/>
    <w:rsid w:val="00D430B7"/>
    <w:rsid w:val="00D435FB"/>
    <w:rsid w:val="00D439AD"/>
    <w:rsid w:val="00D43BC5"/>
    <w:rsid w:val="00D46E4D"/>
    <w:rsid w:val="00D53394"/>
    <w:rsid w:val="00D53C7F"/>
    <w:rsid w:val="00D53D19"/>
    <w:rsid w:val="00D53D4B"/>
    <w:rsid w:val="00D54413"/>
    <w:rsid w:val="00D556C1"/>
    <w:rsid w:val="00D5599E"/>
    <w:rsid w:val="00D56182"/>
    <w:rsid w:val="00D60086"/>
    <w:rsid w:val="00D60E9D"/>
    <w:rsid w:val="00D61529"/>
    <w:rsid w:val="00D6242A"/>
    <w:rsid w:val="00D628A6"/>
    <w:rsid w:val="00D62E02"/>
    <w:rsid w:val="00D63CE0"/>
    <w:rsid w:val="00D648A7"/>
    <w:rsid w:val="00D66EF7"/>
    <w:rsid w:val="00D673ED"/>
    <w:rsid w:val="00D72177"/>
    <w:rsid w:val="00D723F1"/>
    <w:rsid w:val="00D73472"/>
    <w:rsid w:val="00D739E8"/>
    <w:rsid w:val="00D74649"/>
    <w:rsid w:val="00D75576"/>
    <w:rsid w:val="00D7594D"/>
    <w:rsid w:val="00D75A26"/>
    <w:rsid w:val="00D760A4"/>
    <w:rsid w:val="00D765ED"/>
    <w:rsid w:val="00D77010"/>
    <w:rsid w:val="00D80AFD"/>
    <w:rsid w:val="00D81C47"/>
    <w:rsid w:val="00D829ED"/>
    <w:rsid w:val="00D845B1"/>
    <w:rsid w:val="00D900CC"/>
    <w:rsid w:val="00D9252C"/>
    <w:rsid w:val="00D92991"/>
    <w:rsid w:val="00D94749"/>
    <w:rsid w:val="00D96923"/>
    <w:rsid w:val="00D96B90"/>
    <w:rsid w:val="00D97159"/>
    <w:rsid w:val="00D97B96"/>
    <w:rsid w:val="00DA0A96"/>
    <w:rsid w:val="00DA22AD"/>
    <w:rsid w:val="00DA244E"/>
    <w:rsid w:val="00DA7ABC"/>
    <w:rsid w:val="00DB0966"/>
    <w:rsid w:val="00DB0A23"/>
    <w:rsid w:val="00DB3379"/>
    <w:rsid w:val="00DB3DB2"/>
    <w:rsid w:val="00DB3E29"/>
    <w:rsid w:val="00DB51E4"/>
    <w:rsid w:val="00DB5A8E"/>
    <w:rsid w:val="00DB72A2"/>
    <w:rsid w:val="00DC0023"/>
    <w:rsid w:val="00DC084A"/>
    <w:rsid w:val="00DC0B91"/>
    <w:rsid w:val="00DC27AE"/>
    <w:rsid w:val="00DC2E55"/>
    <w:rsid w:val="00DC3420"/>
    <w:rsid w:val="00DC3EBE"/>
    <w:rsid w:val="00DC4143"/>
    <w:rsid w:val="00DC43BD"/>
    <w:rsid w:val="00DC49F5"/>
    <w:rsid w:val="00DC4B4D"/>
    <w:rsid w:val="00DC5571"/>
    <w:rsid w:val="00DC78AB"/>
    <w:rsid w:val="00DD097C"/>
    <w:rsid w:val="00DD1248"/>
    <w:rsid w:val="00DD205A"/>
    <w:rsid w:val="00DD21DA"/>
    <w:rsid w:val="00DD2FB2"/>
    <w:rsid w:val="00DD4FAC"/>
    <w:rsid w:val="00DD5A8A"/>
    <w:rsid w:val="00DD67C0"/>
    <w:rsid w:val="00DD68C6"/>
    <w:rsid w:val="00DD725C"/>
    <w:rsid w:val="00DE06A4"/>
    <w:rsid w:val="00DE13AA"/>
    <w:rsid w:val="00DE1974"/>
    <w:rsid w:val="00DE4E40"/>
    <w:rsid w:val="00DE5D4A"/>
    <w:rsid w:val="00DE68AE"/>
    <w:rsid w:val="00DE7B5F"/>
    <w:rsid w:val="00DF2A50"/>
    <w:rsid w:val="00DF4DE4"/>
    <w:rsid w:val="00DF5820"/>
    <w:rsid w:val="00DF5936"/>
    <w:rsid w:val="00DF6BCC"/>
    <w:rsid w:val="00DF7680"/>
    <w:rsid w:val="00DF768C"/>
    <w:rsid w:val="00E001AE"/>
    <w:rsid w:val="00E008AC"/>
    <w:rsid w:val="00E03793"/>
    <w:rsid w:val="00E04C54"/>
    <w:rsid w:val="00E05457"/>
    <w:rsid w:val="00E07599"/>
    <w:rsid w:val="00E12A1D"/>
    <w:rsid w:val="00E130A5"/>
    <w:rsid w:val="00E14435"/>
    <w:rsid w:val="00E14B0A"/>
    <w:rsid w:val="00E1643F"/>
    <w:rsid w:val="00E1776C"/>
    <w:rsid w:val="00E20C94"/>
    <w:rsid w:val="00E23576"/>
    <w:rsid w:val="00E26F54"/>
    <w:rsid w:val="00E272C9"/>
    <w:rsid w:val="00E276EB"/>
    <w:rsid w:val="00E27938"/>
    <w:rsid w:val="00E3221A"/>
    <w:rsid w:val="00E3295B"/>
    <w:rsid w:val="00E364D5"/>
    <w:rsid w:val="00E3672F"/>
    <w:rsid w:val="00E36C04"/>
    <w:rsid w:val="00E374DB"/>
    <w:rsid w:val="00E41089"/>
    <w:rsid w:val="00E414D5"/>
    <w:rsid w:val="00E449B7"/>
    <w:rsid w:val="00E44AAF"/>
    <w:rsid w:val="00E44FDF"/>
    <w:rsid w:val="00E45772"/>
    <w:rsid w:val="00E45ADC"/>
    <w:rsid w:val="00E45E05"/>
    <w:rsid w:val="00E4723F"/>
    <w:rsid w:val="00E47812"/>
    <w:rsid w:val="00E518C2"/>
    <w:rsid w:val="00E52A4B"/>
    <w:rsid w:val="00E53898"/>
    <w:rsid w:val="00E549FA"/>
    <w:rsid w:val="00E54A57"/>
    <w:rsid w:val="00E54B79"/>
    <w:rsid w:val="00E55182"/>
    <w:rsid w:val="00E6007E"/>
    <w:rsid w:val="00E61434"/>
    <w:rsid w:val="00E61F04"/>
    <w:rsid w:val="00E637BD"/>
    <w:rsid w:val="00E63A87"/>
    <w:rsid w:val="00E63B7F"/>
    <w:rsid w:val="00E64E72"/>
    <w:rsid w:val="00E65510"/>
    <w:rsid w:val="00E66A58"/>
    <w:rsid w:val="00E67B34"/>
    <w:rsid w:val="00E724E6"/>
    <w:rsid w:val="00E7403B"/>
    <w:rsid w:val="00E74441"/>
    <w:rsid w:val="00E756E9"/>
    <w:rsid w:val="00E763DE"/>
    <w:rsid w:val="00E773DE"/>
    <w:rsid w:val="00E77731"/>
    <w:rsid w:val="00E8026F"/>
    <w:rsid w:val="00E80474"/>
    <w:rsid w:val="00E8050F"/>
    <w:rsid w:val="00E805F3"/>
    <w:rsid w:val="00E82B89"/>
    <w:rsid w:val="00E83DF8"/>
    <w:rsid w:val="00E8480A"/>
    <w:rsid w:val="00E8487B"/>
    <w:rsid w:val="00E85196"/>
    <w:rsid w:val="00E85849"/>
    <w:rsid w:val="00E85BF7"/>
    <w:rsid w:val="00E87A7A"/>
    <w:rsid w:val="00E87D45"/>
    <w:rsid w:val="00E87D4E"/>
    <w:rsid w:val="00E87DCF"/>
    <w:rsid w:val="00E902F2"/>
    <w:rsid w:val="00E9043B"/>
    <w:rsid w:val="00E90F65"/>
    <w:rsid w:val="00E91486"/>
    <w:rsid w:val="00E918AB"/>
    <w:rsid w:val="00E92587"/>
    <w:rsid w:val="00E93571"/>
    <w:rsid w:val="00E93872"/>
    <w:rsid w:val="00E9437F"/>
    <w:rsid w:val="00E94DAE"/>
    <w:rsid w:val="00E94F48"/>
    <w:rsid w:val="00E955AA"/>
    <w:rsid w:val="00EA1021"/>
    <w:rsid w:val="00EA38E9"/>
    <w:rsid w:val="00EA3A45"/>
    <w:rsid w:val="00EA69EE"/>
    <w:rsid w:val="00EB0B0F"/>
    <w:rsid w:val="00EB1D98"/>
    <w:rsid w:val="00EB30B9"/>
    <w:rsid w:val="00EB37BB"/>
    <w:rsid w:val="00EB4102"/>
    <w:rsid w:val="00EB6A8E"/>
    <w:rsid w:val="00EB7A37"/>
    <w:rsid w:val="00EC02B4"/>
    <w:rsid w:val="00EC2BCC"/>
    <w:rsid w:val="00EC394C"/>
    <w:rsid w:val="00EC41FB"/>
    <w:rsid w:val="00EC488A"/>
    <w:rsid w:val="00EC52E1"/>
    <w:rsid w:val="00EC5B1D"/>
    <w:rsid w:val="00EC5D50"/>
    <w:rsid w:val="00EC6E52"/>
    <w:rsid w:val="00EC7A59"/>
    <w:rsid w:val="00ED0EC4"/>
    <w:rsid w:val="00ED192B"/>
    <w:rsid w:val="00ED5FC0"/>
    <w:rsid w:val="00ED6771"/>
    <w:rsid w:val="00EE1FF8"/>
    <w:rsid w:val="00EE35DA"/>
    <w:rsid w:val="00EE423D"/>
    <w:rsid w:val="00EE479D"/>
    <w:rsid w:val="00EE5F86"/>
    <w:rsid w:val="00EE5FB0"/>
    <w:rsid w:val="00EE6B96"/>
    <w:rsid w:val="00EF028A"/>
    <w:rsid w:val="00EF0C67"/>
    <w:rsid w:val="00EF135B"/>
    <w:rsid w:val="00EF1D5B"/>
    <w:rsid w:val="00EF3A13"/>
    <w:rsid w:val="00EF4183"/>
    <w:rsid w:val="00EF43EF"/>
    <w:rsid w:val="00EF56EB"/>
    <w:rsid w:val="00EF5E0C"/>
    <w:rsid w:val="00EF5E31"/>
    <w:rsid w:val="00EF5F12"/>
    <w:rsid w:val="00EF5FC4"/>
    <w:rsid w:val="00EF71C1"/>
    <w:rsid w:val="00EF73D8"/>
    <w:rsid w:val="00F015DC"/>
    <w:rsid w:val="00F01B09"/>
    <w:rsid w:val="00F029C0"/>
    <w:rsid w:val="00F041D3"/>
    <w:rsid w:val="00F069CB"/>
    <w:rsid w:val="00F06EE1"/>
    <w:rsid w:val="00F1082D"/>
    <w:rsid w:val="00F1241C"/>
    <w:rsid w:val="00F126E4"/>
    <w:rsid w:val="00F15C7A"/>
    <w:rsid w:val="00F16206"/>
    <w:rsid w:val="00F16F05"/>
    <w:rsid w:val="00F20349"/>
    <w:rsid w:val="00F206BB"/>
    <w:rsid w:val="00F207EB"/>
    <w:rsid w:val="00F2166B"/>
    <w:rsid w:val="00F23001"/>
    <w:rsid w:val="00F2486E"/>
    <w:rsid w:val="00F30F8D"/>
    <w:rsid w:val="00F32C4F"/>
    <w:rsid w:val="00F33B2F"/>
    <w:rsid w:val="00F34186"/>
    <w:rsid w:val="00F413BC"/>
    <w:rsid w:val="00F41A92"/>
    <w:rsid w:val="00F4273A"/>
    <w:rsid w:val="00F42E5E"/>
    <w:rsid w:val="00F46A10"/>
    <w:rsid w:val="00F473CC"/>
    <w:rsid w:val="00F51342"/>
    <w:rsid w:val="00F514DA"/>
    <w:rsid w:val="00F51967"/>
    <w:rsid w:val="00F522AD"/>
    <w:rsid w:val="00F54A02"/>
    <w:rsid w:val="00F54E27"/>
    <w:rsid w:val="00F56041"/>
    <w:rsid w:val="00F57DB2"/>
    <w:rsid w:val="00F60384"/>
    <w:rsid w:val="00F62F63"/>
    <w:rsid w:val="00F6305A"/>
    <w:rsid w:val="00F6574E"/>
    <w:rsid w:val="00F65CB5"/>
    <w:rsid w:val="00F668D2"/>
    <w:rsid w:val="00F67280"/>
    <w:rsid w:val="00F67CAE"/>
    <w:rsid w:val="00F7097D"/>
    <w:rsid w:val="00F717A3"/>
    <w:rsid w:val="00F718C0"/>
    <w:rsid w:val="00F75148"/>
    <w:rsid w:val="00F75587"/>
    <w:rsid w:val="00F75CC8"/>
    <w:rsid w:val="00F761B9"/>
    <w:rsid w:val="00F811A2"/>
    <w:rsid w:val="00F81CAB"/>
    <w:rsid w:val="00F81CB1"/>
    <w:rsid w:val="00F83E07"/>
    <w:rsid w:val="00F84418"/>
    <w:rsid w:val="00F84970"/>
    <w:rsid w:val="00F84E22"/>
    <w:rsid w:val="00F87F41"/>
    <w:rsid w:val="00F901FA"/>
    <w:rsid w:val="00F90958"/>
    <w:rsid w:val="00F90A45"/>
    <w:rsid w:val="00F92E1F"/>
    <w:rsid w:val="00F92EBA"/>
    <w:rsid w:val="00F9472F"/>
    <w:rsid w:val="00F94830"/>
    <w:rsid w:val="00F96AF5"/>
    <w:rsid w:val="00F97A97"/>
    <w:rsid w:val="00FA0126"/>
    <w:rsid w:val="00FA0DDF"/>
    <w:rsid w:val="00FA11DC"/>
    <w:rsid w:val="00FA180E"/>
    <w:rsid w:val="00FA18B8"/>
    <w:rsid w:val="00FA315E"/>
    <w:rsid w:val="00FA38AF"/>
    <w:rsid w:val="00FA44D2"/>
    <w:rsid w:val="00FA4683"/>
    <w:rsid w:val="00FA642A"/>
    <w:rsid w:val="00FA6C46"/>
    <w:rsid w:val="00FA6DEF"/>
    <w:rsid w:val="00FB23C7"/>
    <w:rsid w:val="00FB3C79"/>
    <w:rsid w:val="00FB5A75"/>
    <w:rsid w:val="00FC01BA"/>
    <w:rsid w:val="00FC1E0A"/>
    <w:rsid w:val="00FC23D9"/>
    <w:rsid w:val="00FC300E"/>
    <w:rsid w:val="00FC3570"/>
    <w:rsid w:val="00FC3DCD"/>
    <w:rsid w:val="00FC3FE3"/>
    <w:rsid w:val="00FC4465"/>
    <w:rsid w:val="00FC461C"/>
    <w:rsid w:val="00FC5432"/>
    <w:rsid w:val="00FC54DD"/>
    <w:rsid w:val="00FC6733"/>
    <w:rsid w:val="00FC780D"/>
    <w:rsid w:val="00FC7D14"/>
    <w:rsid w:val="00FD09B7"/>
    <w:rsid w:val="00FD22D9"/>
    <w:rsid w:val="00FD3D99"/>
    <w:rsid w:val="00FD3E6B"/>
    <w:rsid w:val="00FD4994"/>
    <w:rsid w:val="00FD4CBA"/>
    <w:rsid w:val="00FD4CF9"/>
    <w:rsid w:val="00FD66FB"/>
    <w:rsid w:val="00FD6704"/>
    <w:rsid w:val="00FE0047"/>
    <w:rsid w:val="00FE13A6"/>
    <w:rsid w:val="00FE5924"/>
    <w:rsid w:val="00FE6840"/>
    <w:rsid w:val="00FE7324"/>
    <w:rsid w:val="00FF0F94"/>
    <w:rsid w:val="00FF1B35"/>
    <w:rsid w:val="00FF2DEB"/>
    <w:rsid w:val="00FF2E5E"/>
    <w:rsid w:val="00FF431A"/>
    <w:rsid w:val="00FF55C6"/>
    <w:rsid w:val="0123C140"/>
    <w:rsid w:val="022E75EE"/>
    <w:rsid w:val="026EE4E9"/>
    <w:rsid w:val="02A87A0B"/>
    <w:rsid w:val="04367944"/>
    <w:rsid w:val="0699E77A"/>
    <w:rsid w:val="074547C8"/>
    <w:rsid w:val="07DD8AC7"/>
    <w:rsid w:val="080A4972"/>
    <w:rsid w:val="0815031C"/>
    <w:rsid w:val="09463FB2"/>
    <w:rsid w:val="09B0D37D"/>
    <w:rsid w:val="0AECB413"/>
    <w:rsid w:val="0CDB2ADF"/>
    <w:rsid w:val="0E7F2534"/>
    <w:rsid w:val="0EE2A052"/>
    <w:rsid w:val="149F1AC6"/>
    <w:rsid w:val="15013285"/>
    <w:rsid w:val="16C66C9C"/>
    <w:rsid w:val="19DDFF2D"/>
    <w:rsid w:val="1A2C372F"/>
    <w:rsid w:val="1B2BB28C"/>
    <w:rsid w:val="21D4D746"/>
    <w:rsid w:val="22BBB485"/>
    <w:rsid w:val="25243311"/>
    <w:rsid w:val="25FA6860"/>
    <w:rsid w:val="260D1FB4"/>
    <w:rsid w:val="2645C7C9"/>
    <w:rsid w:val="2685CAE0"/>
    <w:rsid w:val="26D61677"/>
    <w:rsid w:val="2A04DEDF"/>
    <w:rsid w:val="2A650619"/>
    <w:rsid w:val="2B98AA2C"/>
    <w:rsid w:val="2BD5A8FD"/>
    <w:rsid w:val="2D33B13F"/>
    <w:rsid w:val="2D8EFFD0"/>
    <w:rsid w:val="2E9C4BE3"/>
    <w:rsid w:val="2F6A48B4"/>
    <w:rsid w:val="30D28BCD"/>
    <w:rsid w:val="3126E054"/>
    <w:rsid w:val="315A06B6"/>
    <w:rsid w:val="3396CA1F"/>
    <w:rsid w:val="34B4F9E3"/>
    <w:rsid w:val="372BFEF3"/>
    <w:rsid w:val="390DE135"/>
    <w:rsid w:val="3A53FE8D"/>
    <w:rsid w:val="3C6E32C1"/>
    <w:rsid w:val="3D248408"/>
    <w:rsid w:val="3FFD1397"/>
    <w:rsid w:val="4262FBD1"/>
    <w:rsid w:val="44283DDF"/>
    <w:rsid w:val="44EEFFB4"/>
    <w:rsid w:val="4931D297"/>
    <w:rsid w:val="49C270D7"/>
    <w:rsid w:val="4B424CB7"/>
    <w:rsid w:val="4B61D0A9"/>
    <w:rsid w:val="4DBFA81A"/>
    <w:rsid w:val="4F92191F"/>
    <w:rsid w:val="4FE93238"/>
    <w:rsid w:val="504EDB27"/>
    <w:rsid w:val="538D0606"/>
    <w:rsid w:val="548483EC"/>
    <w:rsid w:val="584D3AD2"/>
    <w:rsid w:val="5A3D7429"/>
    <w:rsid w:val="5BB8C71A"/>
    <w:rsid w:val="5CFA9C77"/>
    <w:rsid w:val="5D54977B"/>
    <w:rsid w:val="65A11F12"/>
    <w:rsid w:val="663E659D"/>
    <w:rsid w:val="664B578F"/>
    <w:rsid w:val="67DA35FE"/>
    <w:rsid w:val="6851F4D4"/>
    <w:rsid w:val="6AA31415"/>
    <w:rsid w:val="6BF755DA"/>
    <w:rsid w:val="6D7F3375"/>
    <w:rsid w:val="6D93263B"/>
    <w:rsid w:val="7122FB99"/>
    <w:rsid w:val="714C6D46"/>
    <w:rsid w:val="7231E4D3"/>
    <w:rsid w:val="72438A38"/>
    <w:rsid w:val="728103DB"/>
    <w:rsid w:val="72E83DA7"/>
    <w:rsid w:val="7613F32E"/>
    <w:rsid w:val="78053940"/>
    <w:rsid w:val="791BB7E8"/>
    <w:rsid w:val="7FF18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0F4160"/>
  <w15:chartTrackingRefBased/>
  <w15:docId w15:val="{470B1F0B-8F95-46CA-A4EC-6B934D6DB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71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472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72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722F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72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722F"/>
    <w:rPr>
      <w:b/>
      <w:bCs/>
      <w:sz w:val="20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DA22A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844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4418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F844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4418"/>
    <w:rPr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DC78A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78A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C78A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C78A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C78A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78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0</Pages>
  <Words>20646</Words>
  <Characters>117683</Characters>
  <Application>Microsoft Office Word</Application>
  <DocSecurity>0</DocSecurity>
  <Lines>980</Lines>
  <Paragraphs>276</Paragraphs>
  <ScaleCrop>false</ScaleCrop>
  <Company/>
  <LinksUpToDate>false</LinksUpToDate>
  <CharactersWithSpaces>138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, Huah Shin</dc:creator>
  <cp:keywords/>
  <dc:description/>
  <cp:lastModifiedBy>Huah Shin Ng</cp:lastModifiedBy>
  <cp:revision>4</cp:revision>
  <dcterms:created xsi:type="dcterms:W3CDTF">2024-07-04T23:59:00Z</dcterms:created>
  <dcterms:modified xsi:type="dcterms:W3CDTF">2024-07-05T00:18:00Z</dcterms:modified>
</cp:coreProperties>
</file>